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4E1" w:rsidRDefault="0081621F" w:rsidP="001C44E1">
      <w:bookmarkStart w:id="0" w:name="_GoBack"/>
      <w:r w:rsidRPr="0081621F">
        <w:rPr>
          <w:b/>
        </w:rPr>
        <w:t>Table S4</w:t>
      </w:r>
      <w:bookmarkEnd w:id="0"/>
      <w:r>
        <w:t>: T</w:t>
      </w:r>
      <w:r w:rsidR="001C44E1">
        <w:t>abular description of every pairwise comparison between</w:t>
      </w:r>
      <w:r>
        <w:t xml:space="preserve"> loci summarized</w:t>
      </w:r>
      <w:r w:rsidR="001C44E1">
        <w:t xml:space="preserve"> in </w:t>
      </w:r>
      <w:r w:rsidR="001C44E1" w:rsidRPr="00701EA7">
        <w:rPr>
          <w:b/>
        </w:rPr>
        <w:t>Tab</w:t>
      </w:r>
      <w:r>
        <w:rPr>
          <w:b/>
        </w:rPr>
        <w:t>le S3</w:t>
      </w:r>
      <w:r w:rsidR="001C44E1">
        <w:t>.</w:t>
      </w:r>
    </w:p>
    <w:p w:rsidR="001C44E1" w:rsidRDefault="001C44E1" w:rsidP="001C44E1"/>
    <w:p w:rsidR="001C44E1" w:rsidRDefault="001C44E1" w:rsidP="001C44E1"/>
    <w:p w:rsidR="001C44E1" w:rsidRDefault="001C44E1" w:rsidP="001C44E1"/>
    <w:p w:rsidR="001C44E1" w:rsidRDefault="001C44E1" w:rsidP="001C44E1">
      <w:r>
        <w:t>***********************************************************************************</w:t>
      </w:r>
    </w:p>
    <w:p w:rsidR="001C44E1" w:rsidRDefault="001C44E1" w:rsidP="001C44E1">
      <w:r>
        <w:t xml:space="preserve">   **                                                                               **</w:t>
      </w:r>
    </w:p>
    <w:p w:rsidR="001C44E1" w:rsidRDefault="001C44E1" w:rsidP="001C44E1">
      <w:r>
        <w:t xml:space="preserve">   **             </w:t>
      </w:r>
      <w:proofErr w:type="spellStart"/>
      <w:r>
        <w:t>Ohta's</w:t>
      </w:r>
      <w:proofErr w:type="spellEnd"/>
      <w:r>
        <w:t xml:space="preserve"> two-locus analysis of population subdivision               **</w:t>
      </w:r>
    </w:p>
    <w:p w:rsidR="001C44E1" w:rsidRDefault="001C44E1" w:rsidP="001C44E1">
      <w:r>
        <w:t xml:space="preserve">   **               [see Genetics 101:139-155 &amp; PNAS 79:1940-1944]                  **</w:t>
      </w:r>
    </w:p>
    <w:p w:rsidR="001C44E1" w:rsidRDefault="001C44E1" w:rsidP="001C44E1">
      <w:r>
        <w:t xml:space="preserve">   **                                                                               **</w:t>
      </w:r>
    </w:p>
    <w:p w:rsidR="001C44E1" w:rsidRDefault="001C44E1" w:rsidP="001C44E1">
      <w:r>
        <w:t xml:space="preserve">   ***********************************************************************************</w:t>
      </w:r>
    </w:p>
    <w:p w:rsidR="001C44E1" w:rsidRDefault="001C44E1" w:rsidP="001C44E1"/>
    <w:p w:rsidR="001C44E1" w:rsidRDefault="001C44E1" w:rsidP="001C44E1"/>
    <w:p w:rsidR="001C44E1" w:rsidRDefault="001C44E1" w:rsidP="001C44E1">
      <w:r>
        <w:t>==========================================================================================</w:t>
      </w:r>
    </w:p>
    <w:p w:rsidR="001C44E1" w:rsidRDefault="001C44E1" w:rsidP="001C44E1">
      <w:proofErr w:type="spellStart"/>
      <w:r>
        <w:t>Locus_A</w:t>
      </w:r>
      <w:proofErr w:type="spellEnd"/>
      <w:r>
        <w:t xml:space="preserve">    -   </w:t>
      </w:r>
      <w:proofErr w:type="spellStart"/>
      <w:r>
        <w:t>Locus_B</w:t>
      </w:r>
      <w:proofErr w:type="spellEnd"/>
      <w:r>
        <w:t xml:space="preserve">       (DIT</w:t>
      </w:r>
      <w:proofErr w:type="gramStart"/>
      <w:r>
        <w:t>)²</w:t>
      </w:r>
      <w:proofErr w:type="gramEnd"/>
      <w:r>
        <w:t xml:space="preserve">      (DIS)²       (D'IS)²    (DST)²    (D'ST)²  </w:t>
      </w:r>
    </w:p>
    <w:p w:rsidR="001C44E1" w:rsidRDefault="001C44E1" w:rsidP="001C44E1">
      <w:r>
        <w:t>==========================================================================================</w:t>
      </w:r>
    </w:p>
    <w:p w:rsidR="001C44E1" w:rsidRDefault="001C44E1" w:rsidP="001C44E1">
      <w:r>
        <w:t>M01        -    M02          0.06396     0.03057      0.05943    0.03137   0.00454</w:t>
      </w:r>
    </w:p>
    <w:p w:rsidR="001C44E1" w:rsidRDefault="001C44E1" w:rsidP="001C44E1">
      <w:r>
        <w:t>M01        -    M03          0.06636     0.02107      0.06511    0.04293   0.00125</w:t>
      </w:r>
    </w:p>
    <w:p w:rsidR="001C44E1" w:rsidRDefault="001C44E1" w:rsidP="001C44E1">
      <w:r>
        <w:t>M01        -    M04          0.05834     0.02008      0.05725    0.03058   0.00109</w:t>
      </w:r>
    </w:p>
    <w:p w:rsidR="001C44E1" w:rsidRDefault="001C44E1" w:rsidP="001C44E1">
      <w:r>
        <w:t>M01        -    M05          0.06857     0.00635      0.06309    0.05871   0.00547</w:t>
      </w:r>
    </w:p>
    <w:p w:rsidR="001C44E1" w:rsidRDefault="001C44E1" w:rsidP="001C44E1">
      <w:r>
        <w:t>M01        -    M06          0.06739     0.00227      0.06426    0.06536   0.00313</w:t>
      </w:r>
    </w:p>
    <w:p w:rsidR="001C44E1" w:rsidRDefault="001C44E1" w:rsidP="001C44E1">
      <w:r>
        <w:t>M01        -    M07          0.08275     0.00715      0.08207    0.07592   0.00068</w:t>
      </w:r>
    </w:p>
    <w:p w:rsidR="001C44E1" w:rsidRDefault="001C44E1" w:rsidP="001C44E1">
      <w:r>
        <w:t>M01        -    M08          0.07554     0.00648      0.06974    0.06686   0.00580</w:t>
      </w:r>
    </w:p>
    <w:p w:rsidR="001C44E1" w:rsidRDefault="001C44E1" w:rsidP="001C44E1">
      <w:r>
        <w:t>M01        -    M09          0.09428     0.00523      0.08927    0.08717   0.00501</w:t>
      </w:r>
    </w:p>
    <w:p w:rsidR="001C44E1" w:rsidRDefault="001C44E1" w:rsidP="001C44E1">
      <w:r>
        <w:t>M01        -    M10          0.21788     0.00185      0.21157    0.21969   0.00631</w:t>
      </w:r>
    </w:p>
    <w:p w:rsidR="001C44E1" w:rsidRDefault="001C44E1" w:rsidP="001C44E1">
      <w:r>
        <w:lastRenderedPageBreak/>
        <w:t>M01        -    M11          0.14339     0.02001      0.13338    0.11671   0.01000</w:t>
      </w:r>
    </w:p>
    <w:p w:rsidR="001C44E1" w:rsidRDefault="001C44E1" w:rsidP="001C44E1">
      <w:r>
        <w:t>M01        -    M12          0.06659     0.00047      0.06549    0.06627   0.00109</w:t>
      </w:r>
    </w:p>
    <w:p w:rsidR="001C44E1" w:rsidRDefault="001C44E1" w:rsidP="001C44E1">
      <w:r>
        <w:t>M01        -    M13          0.11745     0.00194      0.11301    0.11778   0.00444</w:t>
      </w:r>
    </w:p>
    <w:p w:rsidR="001C44E1" w:rsidRDefault="001C44E1" w:rsidP="001C44E1">
      <w:r>
        <w:t>M01        -    M14          0.13592     0.00324      0.13203    0.13233   0.00388</w:t>
      </w:r>
    </w:p>
    <w:p w:rsidR="001C44E1" w:rsidRDefault="001C44E1" w:rsidP="001C44E1">
      <w:r>
        <w:t>M01        -    M15          0.04186     0.00018      0.04031    0.04231   0.00155</w:t>
      </w:r>
    </w:p>
    <w:p w:rsidR="001C44E1" w:rsidRDefault="001C44E1" w:rsidP="001C44E1">
      <w:r>
        <w:t>M01        -    M16          0.12761     0.00334      0.12354    0.12230   0.00407</w:t>
      </w:r>
    </w:p>
    <w:p w:rsidR="001C44E1" w:rsidRDefault="001C44E1" w:rsidP="001C44E1">
      <w:r>
        <w:t>M01        -    M17          0.05217     0.00227      0.04827    0.04976   0.00390</w:t>
      </w:r>
    </w:p>
    <w:p w:rsidR="001C44E1" w:rsidRDefault="001C44E1" w:rsidP="001C44E1">
      <w:r>
        <w:t>M01        -    M18          0.06039     0.00618      0.05884    0.05787   0.00155</w:t>
      </w:r>
    </w:p>
    <w:p w:rsidR="001C44E1" w:rsidRDefault="001C44E1" w:rsidP="001C44E1">
      <w:r>
        <w:t>M01        -    M19          0.08252     0.01714      0.08014    0.06128   0.00238</w:t>
      </w:r>
    </w:p>
    <w:p w:rsidR="001C44E1" w:rsidRDefault="001C44E1" w:rsidP="001C44E1">
      <w:r>
        <w:t>M01        -    M20          0.04380     0.00382      0.03942    0.04516   0.00438</w:t>
      </w:r>
    </w:p>
    <w:p w:rsidR="001C44E1" w:rsidRDefault="001C44E1" w:rsidP="001C44E1">
      <w:r>
        <w:t>M01        -    M21          0.05292     0.01828      0.05035    0.03670   0.00257</w:t>
      </w:r>
    </w:p>
    <w:p w:rsidR="001C44E1" w:rsidRDefault="001C44E1" w:rsidP="001C44E1">
      <w:r>
        <w:t>M01        -    M22          0.05569     0.00529      0.05407    0.05391   0.00162</w:t>
      </w:r>
    </w:p>
    <w:p w:rsidR="001C44E1" w:rsidRDefault="001C44E1" w:rsidP="001C44E1">
      <w:r>
        <w:t>M01        -    M23          0.08479     0.00621      0.08110    0.07627   0.00370</w:t>
      </w:r>
    </w:p>
    <w:p w:rsidR="001C44E1" w:rsidRDefault="001C44E1" w:rsidP="001C44E1">
      <w:r>
        <w:t>M01        -    M24          0.07638     0.01009      0.06822    0.06961   0.00816</w:t>
      </w:r>
    </w:p>
    <w:p w:rsidR="001C44E1" w:rsidRDefault="001C44E1" w:rsidP="001C44E1">
      <w:r>
        <w:t>M01        -    M25          0.12162     0.00745      0.10964    0.11679   0.01198</w:t>
      </w:r>
    </w:p>
    <w:p w:rsidR="001C44E1" w:rsidRDefault="001C44E1" w:rsidP="001C44E1">
      <w:r>
        <w:t>M01        -    M26          0.05088     0.00274      0.04831    0.04711   0.00257</w:t>
      </w:r>
    </w:p>
    <w:p w:rsidR="001C44E1" w:rsidRDefault="001C44E1" w:rsidP="001C44E1">
      <w:r>
        <w:t>M01        -    M27          0.05509     0.01167      0.05307    0.04857   0.00201</w:t>
      </w:r>
    </w:p>
    <w:p w:rsidR="001C44E1" w:rsidRDefault="001C44E1" w:rsidP="001C44E1">
      <w:r>
        <w:t>M01        -    M28          0.06760     0.01137      0.06200    0.06025   0.00560</w:t>
      </w:r>
    </w:p>
    <w:p w:rsidR="001C44E1" w:rsidRDefault="001C44E1" w:rsidP="001C44E1">
      <w:r>
        <w:t>M01        -    M29          0.04473     0.00464      0.04270    0.04535   0.00203</w:t>
      </w:r>
    </w:p>
    <w:p w:rsidR="001C44E1" w:rsidRDefault="001C44E1" w:rsidP="001C44E1">
      <w:r>
        <w:t>M01        -    M30          0.06927     0.01871      0.06514    0.04876   0.00413</w:t>
      </w:r>
    </w:p>
    <w:p w:rsidR="001C44E1" w:rsidRDefault="001C44E1" w:rsidP="001C44E1">
      <w:r>
        <w:t>M01        -    M31          0.06539     0.01705      0.05933    0.04810   0.00606</w:t>
      </w:r>
    </w:p>
    <w:p w:rsidR="001C44E1" w:rsidRDefault="001C44E1" w:rsidP="001C44E1">
      <w:r>
        <w:t>M01        -    M32          0.08782     0.01748      0.08236    0.07174   0.00546</w:t>
      </w:r>
    </w:p>
    <w:p w:rsidR="001C44E1" w:rsidRDefault="001C44E1" w:rsidP="001C44E1">
      <w:r>
        <w:t>M01        -    M33          0.06058     0.01925      0.05813    0.04069   0.00244</w:t>
      </w:r>
    </w:p>
    <w:p w:rsidR="001C44E1" w:rsidRDefault="001C44E1" w:rsidP="001C44E1">
      <w:r>
        <w:t>M01        -    M34          0.08209     0.00075      0.08067    0.07919   0.00142</w:t>
      </w:r>
    </w:p>
    <w:p w:rsidR="001C44E1" w:rsidRDefault="001C44E1" w:rsidP="001C44E1">
      <w:r>
        <w:t>M01        -    M35          0.06957     0.00945      0.06756    0.06656   0.00201</w:t>
      </w:r>
    </w:p>
    <w:p w:rsidR="001C44E1" w:rsidRDefault="001C44E1" w:rsidP="001C44E1">
      <w:r>
        <w:lastRenderedPageBreak/>
        <w:t>M01        -    M36          0.04974     0.00580      0.04803    0.04796   0.00171</w:t>
      </w:r>
    </w:p>
    <w:p w:rsidR="001C44E1" w:rsidRDefault="001C44E1" w:rsidP="001C44E1">
      <w:r>
        <w:t>M01        -    M37          0.06463     0.00739      0.06293    0.06172   0.00169</w:t>
      </w:r>
    </w:p>
    <w:p w:rsidR="001C44E1" w:rsidRDefault="001C44E1" w:rsidP="001C44E1">
      <w:r>
        <w:t>M01        -    M38          0.08647     0.01852      0.08382    0.06791   0.00265</w:t>
      </w:r>
    </w:p>
    <w:p w:rsidR="001C44E1" w:rsidRDefault="001C44E1" w:rsidP="001C44E1">
      <w:r>
        <w:t>M01        -    M39          0.04028     0.00028      0.03913    0.04079   0.00115</w:t>
      </w:r>
    </w:p>
    <w:p w:rsidR="001C44E1" w:rsidRDefault="001C44E1" w:rsidP="001C44E1">
      <w:r>
        <w:t>M01        -    M40          0.06016     0.01255      0.05367    0.04430   0.00649</w:t>
      </w:r>
    </w:p>
    <w:p w:rsidR="001C44E1" w:rsidRDefault="001C44E1" w:rsidP="001C44E1">
      <w:r>
        <w:t>M01        -    M41          0.04617     0.00430      0.04082    0.04619   0.00535</w:t>
      </w:r>
    </w:p>
    <w:p w:rsidR="001C44E1" w:rsidRDefault="001C44E1" w:rsidP="001C44E1">
      <w:r>
        <w:t>M01        -    M42          0.06675     0.01166      0.06370    0.05353   0.00305</w:t>
      </w:r>
    </w:p>
    <w:p w:rsidR="001C44E1" w:rsidRDefault="001C44E1" w:rsidP="001C44E1">
      <w:r>
        <w:t>M01        -    M43          0.10866     0.01788      0.10535    0.08273   0.00332</w:t>
      </w:r>
    </w:p>
    <w:p w:rsidR="001C44E1" w:rsidRDefault="001C44E1" w:rsidP="001C44E1">
      <w:r>
        <w:t>M01        -    M44          0.04857     0.01025      0.04685    0.03795   0.00172</w:t>
      </w:r>
    </w:p>
    <w:p w:rsidR="001C44E1" w:rsidRDefault="001C44E1" w:rsidP="001C44E1">
      <w:r>
        <w:t>M01        -    M45          0.08411     0.00048      0.08260    0.08241   0.00152</w:t>
      </w:r>
    </w:p>
    <w:p w:rsidR="001C44E1" w:rsidRDefault="001C44E1" w:rsidP="001C44E1">
      <w:r>
        <w:t>M01        -    M46          0.03801     0.00083      0.03724    0.03882   0.00077</w:t>
      </w:r>
    </w:p>
    <w:p w:rsidR="001C44E1" w:rsidRDefault="001C44E1" w:rsidP="001C44E1">
      <w:r>
        <w:t>M01        -    M47          0.07522     0.00625      0.07010    0.07190   0.00512</w:t>
      </w:r>
    </w:p>
    <w:p w:rsidR="001C44E1" w:rsidRDefault="001C44E1" w:rsidP="001C44E1">
      <w:r>
        <w:t>M01        -    M48          0.08478     0.00384      0.07845    0.08463   0.00633</w:t>
      </w:r>
    </w:p>
    <w:p w:rsidR="001C44E1" w:rsidRDefault="001C44E1" w:rsidP="001C44E1">
      <w:r>
        <w:t>M01        -    M49          0.09209     0.00697      0.08729    0.08524   0.00480</w:t>
      </w:r>
    </w:p>
    <w:p w:rsidR="001C44E1" w:rsidRDefault="001C44E1" w:rsidP="001C44E1">
      <w:r>
        <w:t>M01        -    M50          0.06742     0.00233      0.06671    0.06350   0.00071</w:t>
      </w:r>
    </w:p>
    <w:p w:rsidR="001C44E1" w:rsidRDefault="001C44E1" w:rsidP="001C44E1">
      <w:r>
        <w:t>M01        -    M51          0.04474     0.02781      0.04278    0.02147   0.00196</w:t>
      </w:r>
    </w:p>
    <w:p w:rsidR="001C44E1" w:rsidRDefault="001C44E1" w:rsidP="001C44E1">
      <w:r>
        <w:t>M01        -    M52          0.05857     0.03353      0.05489    0.03043   0.00368</w:t>
      </w:r>
    </w:p>
    <w:p w:rsidR="001C44E1" w:rsidRDefault="001C44E1" w:rsidP="001C44E1">
      <w:r>
        <w:t>M01        -    M53          0.06756     0.00466      0.06344    0.06243   0.00412</w:t>
      </w:r>
    </w:p>
    <w:p w:rsidR="001C44E1" w:rsidRDefault="001C44E1" w:rsidP="001C44E1">
      <w:r>
        <w:t>M01        -    M54          0.05037     0.00623      0.04846    0.04545   0.00191</w:t>
      </w:r>
    </w:p>
    <w:p w:rsidR="001C44E1" w:rsidRDefault="001C44E1" w:rsidP="001C44E1">
      <w:r>
        <w:t>M01        -    M55          0.05636     0.02432      0.05358    0.03489   0.00278</w:t>
      </w:r>
    </w:p>
    <w:p w:rsidR="001C44E1" w:rsidRDefault="001C44E1" w:rsidP="001C44E1">
      <w:r>
        <w:t>M01        -    M56          0.06559     0.02364      0.06323    0.03579   0.00236</w:t>
      </w:r>
    </w:p>
    <w:p w:rsidR="001C44E1" w:rsidRDefault="001C44E1" w:rsidP="001C44E1">
      <w:r>
        <w:t>M01        -    M57          0.03638     0.00873      0.03555    0.03208   0.00084</w:t>
      </w:r>
    </w:p>
    <w:p w:rsidR="001C44E1" w:rsidRDefault="001C44E1" w:rsidP="001C44E1">
      <w:r>
        <w:t>M01        -    M58          0.04501     0.00137      0.04243    0.04444   0.00258</w:t>
      </w:r>
    </w:p>
    <w:p w:rsidR="001C44E1" w:rsidRDefault="001C44E1" w:rsidP="001C44E1">
      <w:r>
        <w:t>M01        -    M59          0.04696     0.00641      0.04358    0.04540   0.00338</w:t>
      </w:r>
    </w:p>
    <w:p w:rsidR="001C44E1" w:rsidRDefault="001C44E1" w:rsidP="001C44E1">
      <w:r>
        <w:t>M01        -    M60          0.04954     0.00301      0.04810    0.04914   0.00144</w:t>
      </w:r>
    </w:p>
    <w:p w:rsidR="001C44E1" w:rsidRDefault="001C44E1" w:rsidP="001C44E1">
      <w:r>
        <w:lastRenderedPageBreak/>
        <w:t>M01        -    M61          0.05753     0.00731      0.05254    0.05406   0.00499</w:t>
      </w:r>
    </w:p>
    <w:p w:rsidR="001C44E1" w:rsidRDefault="001C44E1" w:rsidP="001C44E1">
      <w:r>
        <w:t>M01        -    M62          0.04858     0.00299      0.04759    0.04503   0.00099</w:t>
      </w:r>
    </w:p>
    <w:p w:rsidR="001C44E1" w:rsidRDefault="001C44E1" w:rsidP="001C44E1">
      <w:r>
        <w:t>M01        -    M63          0.04685     0.00235      0.04585    0.04420   0.00100</w:t>
      </w:r>
    </w:p>
    <w:p w:rsidR="001C44E1" w:rsidRDefault="001C44E1" w:rsidP="001C44E1">
      <w:r>
        <w:t>M01        -    M64          0.06474     0.01887      0.05954    0.04374   0.00520</w:t>
      </w:r>
    </w:p>
    <w:p w:rsidR="001C44E1" w:rsidRDefault="001C44E1" w:rsidP="001C44E1">
      <w:r>
        <w:t>M01        -    M65          0.06653     0.00312      0.05974    0.06577   0.00678</w:t>
      </w:r>
    </w:p>
    <w:p w:rsidR="001C44E1" w:rsidRDefault="001C44E1" w:rsidP="001C44E1">
      <w:r>
        <w:t>M01        -    M66          0.06680     0.00798      0.06575    0.06138   0.00105</w:t>
      </w:r>
    </w:p>
    <w:p w:rsidR="001C44E1" w:rsidRDefault="001C44E1" w:rsidP="001C44E1">
      <w:r>
        <w:t>M01        -    M67          0.06593     0.00686      0.06477    0.06286   0.00116</w:t>
      </w:r>
    </w:p>
    <w:p w:rsidR="001C44E1" w:rsidRDefault="001C44E1" w:rsidP="001C44E1">
      <w:r>
        <w:t>M01        -    M68          0.06193     0.02462      0.05053    0.03360   0.01141</w:t>
      </w:r>
    </w:p>
    <w:p w:rsidR="001C44E1" w:rsidRDefault="001C44E1" w:rsidP="001C44E1">
      <w:r>
        <w:t>M01        -    M69          0.04644     0.00324      0.04458    0.04673   0.00186</w:t>
      </w:r>
    </w:p>
    <w:p w:rsidR="001C44E1" w:rsidRDefault="001C44E1" w:rsidP="001C44E1">
      <w:r>
        <w:t>M01        -    M70          0.05775     0.01089      0.05348    0.05154   0.00427</w:t>
      </w:r>
    </w:p>
    <w:p w:rsidR="001C44E1" w:rsidRDefault="001C44E1" w:rsidP="001C44E1">
      <w:r>
        <w:t>M01        -    M71          0.07054     0.02398      0.06579    0.04659   0.00475</w:t>
      </w:r>
    </w:p>
    <w:p w:rsidR="001C44E1" w:rsidRDefault="001C44E1" w:rsidP="001C44E1">
      <w:r>
        <w:t>M01        -    M72          0.06065     0.02063      0.05968    0.03250   0.00097</w:t>
      </w:r>
    </w:p>
    <w:p w:rsidR="001C44E1" w:rsidRDefault="001C44E1" w:rsidP="001C44E1">
      <w:r>
        <w:t>M01        -    M73          0.04453     0.00461      0.04149    0.04506   0.00304</w:t>
      </w:r>
    </w:p>
    <w:p w:rsidR="001C44E1" w:rsidRDefault="001C44E1" w:rsidP="001C44E1">
      <w:r>
        <w:t>M01        -    M74          0.04631     0.00280      0.04550    0.04384   0.00081</w:t>
      </w:r>
    </w:p>
    <w:p w:rsidR="001C44E1" w:rsidRDefault="001C44E1" w:rsidP="001C44E1">
      <w:r>
        <w:t>M01        -    M75          0.04275     0.00611      0.03795    0.04290   0.00480</w:t>
      </w:r>
    </w:p>
    <w:p w:rsidR="001C44E1" w:rsidRDefault="001C44E1" w:rsidP="001C44E1">
      <w:r>
        <w:t>M01        -    M76          0.08139     0.00473      0.07900    0.07782   0.00239</w:t>
      </w:r>
    </w:p>
    <w:p w:rsidR="001C44E1" w:rsidRDefault="001C44E1" w:rsidP="001C44E1">
      <w:r>
        <w:t>M01        -    M77          0.06855     0.02826      0.06056    0.03962   0.00799</w:t>
      </w:r>
    </w:p>
    <w:p w:rsidR="001C44E1" w:rsidRDefault="001C44E1" w:rsidP="001C44E1">
      <w:r>
        <w:t>M01        -    M78          0.03914     0.00183      0.03795    0.04019   0.00120</w:t>
      </w:r>
    </w:p>
    <w:p w:rsidR="001C44E1" w:rsidRDefault="001C44E1" w:rsidP="001C44E1">
      <w:r>
        <w:t>M01        -    M79          0.04518     0.00359      0.04333    0.04477   0.00185</w:t>
      </w:r>
    </w:p>
    <w:p w:rsidR="001C44E1" w:rsidRDefault="001C44E1" w:rsidP="001C44E1">
      <w:r>
        <w:t>M01        -    M80          0.07099     0.03133      0.06347    0.03442   0.00752</w:t>
      </w:r>
    </w:p>
    <w:p w:rsidR="001C44E1" w:rsidRDefault="001C44E1" w:rsidP="001C44E1">
      <w:r>
        <w:t>M01        -    M81          0.05219     0.00828      0.04870    0.04663   0.00348</w:t>
      </w:r>
    </w:p>
    <w:p w:rsidR="001C44E1" w:rsidRDefault="001C44E1" w:rsidP="001C44E1">
      <w:r>
        <w:t>M01        -    M82          0.06355     0.00700      0.05776    0.05916   0.00579</w:t>
      </w:r>
    </w:p>
    <w:p w:rsidR="001C44E1" w:rsidRDefault="001C44E1" w:rsidP="001C44E1">
      <w:r>
        <w:t>M01        -    M83          0.07383     0.00635      0.07088    0.07121   0.00295</w:t>
      </w:r>
    </w:p>
    <w:p w:rsidR="001C44E1" w:rsidRDefault="001C44E1" w:rsidP="001C44E1">
      <w:r>
        <w:t>M01        -    M84          0.04585     0.00896      0.04415    0.04132   0.00171</w:t>
      </w:r>
    </w:p>
    <w:p w:rsidR="001C44E1" w:rsidRDefault="001C44E1" w:rsidP="001C44E1">
      <w:r>
        <w:t>M01        -    M85          0.04364     0.00622      0.04131    0.04410   0.00234</w:t>
      </w:r>
    </w:p>
    <w:p w:rsidR="001C44E1" w:rsidRDefault="001C44E1" w:rsidP="001C44E1">
      <w:r>
        <w:lastRenderedPageBreak/>
        <w:t>M01        -    M86          0.08334     0.01767      0.07576    0.06875   0.00759</w:t>
      </w:r>
    </w:p>
    <w:p w:rsidR="001C44E1" w:rsidRDefault="001C44E1" w:rsidP="001C44E1">
      <w:r>
        <w:t>M01        -    M87          0.04427     0.00639      0.04273    0.04401   0.00153</w:t>
      </w:r>
    </w:p>
    <w:p w:rsidR="001C44E1" w:rsidRDefault="001C44E1" w:rsidP="001C44E1">
      <w:r>
        <w:t>M01        -    M88          0.08151     0.01942      0.07768    0.06221   0.00383</w:t>
      </w:r>
    </w:p>
    <w:p w:rsidR="001C44E1" w:rsidRDefault="001C44E1" w:rsidP="001C44E1">
      <w:r>
        <w:t>M01        -    M89          0.10357     0.01921      0.10162    0.08060   0.00196</w:t>
      </w:r>
    </w:p>
    <w:p w:rsidR="001C44E1" w:rsidRDefault="001C44E1" w:rsidP="001C44E1">
      <w:r>
        <w:t>M01        -    M90          0.06332     0.00563      0.06003    0.05741   0.00330</w:t>
      </w:r>
    </w:p>
    <w:p w:rsidR="001C44E1" w:rsidRDefault="001C44E1" w:rsidP="001C44E1">
      <w:r>
        <w:t>M01        -    M91          0.04772     0.00524      0.04597    0.03654   0.00175</w:t>
      </w:r>
    </w:p>
    <w:p w:rsidR="001C44E1" w:rsidRDefault="001C44E1" w:rsidP="001C44E1">
      <w:r>
        <w:t>M01        -    M92          0.08265     0.01888      0.07625    0.05677   0.00641</w:t>
      </w:r>
    </w:p>
    <w:p w:rsidR="001C44E1" w:rsidRDefault="001C44E1" w:rsidP="001C44E1">
      <w:r>
        <w:t>M01        -    M93          0.04839     0.00387      0.04703    0.04179   0.00135</w:t>
      </w:r>
    </w:p>
    <w:p w:rsidR="001C44E1" w:rsidRDefault="001C44E1" w:rsidP="001C44E1">
      <w:r>
        <w:t>M01        -    M94          0.05325     0.00345      0.05101    0.05343   0.00223</w:t>
      </w:r>
    </w:p>
    <w:p w:rsidR="001C44E1" w:rsidRDefault="001C44E1" w:rsidP="001C44E1">
      <w:r>
        <w:t>M01        -    M95          0.06986     0.01823      0.06454    0.05374   0.00532</w:t>
      </w:r>
    </w:p>
    <w:p w:rsidR="001C44E1" w:rsidRDefault="001C44E1" w:rsidP="001C44E1">
      <w:r>
        <w:t>M01        -    M96          0.08042     0.02472      0.07690    0.05124   0.00352</w:t>
      </w:r>
    </w:p>
    <w:p w:rsidR="001C44E1" w:rsidRDefault="001C44E1" w:rsidP="001C44E1">
      <w:r>
        <w:t>M01        -    M97          0.07173     0.01841      0.06667    0.05600   0.00505</w:t>
      </w:r>
    </w:p>
    <w:p w:rsidR="001C44E1" w:rsidRDefault="001C44E1" w:rsidP="001C44E1">
      <w:r>
        <w:t>M02        -    M03          0.06848     0.03025      0.04969    0.03053   0.01879</w:t>
      </w:r>
    </w:p>
    <w:p w:rsidR="001C44E1" w:rsidRDefault="001C44E1" w:rsidP="001C44E1">
      <w:r>
        <w:t>M02        -    M04          0.05357     0.02844      0.04060    0.01828   0.01296</w:t>
      </w:r>
    </w:p>
    <w:p w:rsidR="001C44E1" w:rsidRDefault="001C44E1" w:rsidP="001C44E1">
      <w:r>
        <w:t>M02        -    M05          0.05497     0.01104      0.05065    0.04340   0.00432</w:t>
      </w:r>
    </w:p>
    <w:p w:rsidR="001C44E1" w:rsidRDefault="001C44E1" w:rsidP="001C44E1">
      <w:r>
        <w:t>M02        -    M06          0.05407     0.00873      0.05097    0.04855   0.00311</w:t>
      </w:r>
    </w:p>
    <w:p w:rsidR="001C44E1" w:rsidRDefault="001C44E1" w:rsidP="001C44E1">
      <w:r>
        <w:t>M02        -    M07          0.07757     0.01387      0.07587    0.06146   0.00170</w:t>
      </w:r>
    </w:p>
    <w:p w:rsidR="001C44E1" w:rsidRDefault="001C44E1" w:rsidP="001C44E1">
      <w:r>
        <w:t>M02        -    M08          0.07127     0.01764      0.06860    0.05274   0.00267</w:t>
      </w:r>
    </w:p>
    <w:p w:rsidR="001C44E1" w:rsidRDefault="001C44E1" w:rsidP="001C44E1">
      <w:r>
        <w:t>M02        -    M09          0.09412     0.01757      0.08592    0.07230   0.00820</w:t>
      </w:r>
    </w:p>
    <w:p w:rsidR="001C44E1" w:rsidRDefault="001C44E1" w:rsidP="001C44E1">
      <w:r>
        <w:t>M02        -    M10          0.19848     0.00534      0.19263    0.19484   0.00585</w:t>
      </w:r>
    </w:p>
    <w:p w:rsidR="001C44E1" w:rsidRDefault="001C44E1" w:rsidP="001C44E1">
      <w:r>
        <w:t>M02        -    M11          0.12213     0.02103      0.11269    0.09749   0.00944</w:t>
      </w:r>
    </w:p>
    <w:p w:rsidR="001C44E1" w:rsidRDefault="001C44E1" w:rsidP="001C44E1">
      <w:r>
        <w:t>M02        -    M12          0.05713     0.00683      0.05668    0.05004   0.00046</w:t>
      </w:r>
    </w:p>
    <w:p w:rsidR="001C44E1" w:rsidRDefault="001C44E1" w:rsidP="001C44E1">
      <w:r>
        <w:t>M02        -    M13          0.11210     0.00431      0.10812    0.10340   0.00398</w:t>
      </w:r>
    </w:p>
    <w:p w:rsidR="001C44E1" w:rsidRDefault="001C44E1" w:rsidP="001C44E1">
      <w:r>
        <w:t>M02        -    M14          0.12231     0.00273      0.11954    0.11780   0.00277</w:t>
      </w:r>
    </w:p>
    <w:p w:rsidR="001C44E1" w:rsidRDefault="001C44E1" w:rsidP="001C44E1">
      <w:r>
        <w:t>M02        -    M15          0.02411     0.00163      0.02362    0.02340   0.00049</w:t>
      </w:r>
    </w:p>
    <w:p w:rsidR="001C44E1" w:rsidRDefault="001C44E1" w:rsidP="001C44E1">
      <w:r>
        <w:lastRenderedPageBreak/>
        <w:t>M02        -    M16          0.11006     0.00273      0.10679    0.10798   0.00327</w:t>
      </w:r>
    </w:p>
    <w:p w:rsidR="001C44E1" w:rsidRDefault="001C44E1" w:rsidP="001C44E1">
      <w:r>
        <w:t>M02        -    M17          0.04232     0.00527      0.04012    0.03364   0.00220</w:t>
      </w:r>
    </w:p>
    <w:p w:rsidR="001C44E1" w:rsidRDefault="001C44E1" w:rsidP="001C44E1">
      <w:r>
        <w:t>M02        -    M18          0.04803     0.00818      0.04698    0.04321   0.00105</w:t>
      </w:r>
    </w:p>
    <w:p w:rsidR="001C44E1" w:rsidRDefault="001C44E1" w:rsidP="001C44E1">
      <w:r>
        <w:t>M02        -    M19          0.08363     0.02732      0.08281    0.04740   0.00083</w:t>
      </w:r>
    </w:p>
    <w:p w:rsidR="001C44E1" w:rsidRDefault="001C44E1" w:rsidP="001C44E1">
      <w:r>
        <w:t>M02        -    M20          0.02573     0.00381      0.02481    0.02600   0.00092</w:t>
      </w:r>
    </w:p>
    <w:p w:rsidR="001C44E1" w:rsidRDefault="001C44E1" w:rsidP="001C44E1">
      <w:r>
        <w:t>M02        -    M21          0.04671     0.01978      0.04467    0.02611   0.00204</w:t>
      </w:r>
    </w:p>
    <w:p w:rsidR="001C44E1" w:rsidRDefault="001C44E1" w:rsidP="001C44E1">
      <w:r>
        <w:t>M02        -    M22          0.05028     0.00830      0.04917    0.04082   0.00111</w:t>
      </w:r>
    </w:p>
    <w:p w:rsidR="001C44E1" w:rsidRDefault="001C44E1" w:rsidP="001C44E1">
      <w:r>
        <w:t>M02        -    M23          0.06898     0.00848      0.06608    0.05826   0.00290</w:t>
      </w:r>
    </w:p>
    <w:p w:rsidR="001C44E1" w:rsidRDefault="001C44E1" w:rsidP="001C44E1">
      <w:r>
        <w:t>M02        -    M24          0.06254     0.00403      0.05544    0.05825   0.00711</w:t>
      </w:r>
    </w:p>
    <w:p w:rsidR="001C44E1" w:rsidRDefault="001C44E1" w:rsidP="001C44E1">
      <w:r>
        <w:t>M02        -    M25          0.10518     0.00390      0.09356    0.09922   0.01162</w:t>
      </w:r>
    </w:p>
    <w:p w:rsidR="001C44E1" w:rsidRDefault="001C44E1" w:rsidP="001C44E1">
      <w:r>
        <w:t>M02        -    M26          0.02815     0.00107      0.02673    0.02492   0.00142</w:t>
      </w:r>
    </w:p>
    <w:p w:rsidR="001C44E1" w:rsidRDefault="001C44E1" w:rsidP="001C44E1">
      <w:r>
        <w:t>M02        -    M27          0.05738     0.02134      0.05480    0.03715   0.00258</w:t>
      </w:r>
    </w:p>
    <w:p w:rsidR="001C44E1" w:rsidRDefault="001C44E1" w:rsidP="001C44E1">
      <w:r>
        <w:t>M02        -    M28          0.05541     0.00955      0.05047    0.04880   0.00494</w:t>
      </w:r>
    </w:p>
    <w:p w:rsidR="001C44E1" w:rsidRDefault="001C44E1" w:rsidP="001C44E1">
      <w:r>
        <w:t>M02        -    M29          0.02909     0.00568      0.02875    0.02790   0.00034</w:t>
      </w:r>
    </w:p>
    <w:p w:rsidR="001C44E1" w:rsidRDefault="001C44E1" w:rsidP="001C44E1">
      <w:r>
        <w:t>M02        -    M30          0.05932     0.02241      0.05436    0.03562   0.00496</w:t>
      </w:r>
    </w:p>
    <w:p w:rsidR="001C44E1" w:rsidRDefault="001C44E1" w:rsidP="001C44E1">
      <w:r>
        <w:t>M02        -    M31          0.05597     0.01976      0.05142    0.03532   0.00455</w:t>
      </w:r>
    </w:p>
    <w:p w:rsidR="001C44E1" w:rsidRDefault="001C44E1" w:rsidP="001C44E1">
      <w:r>
        <w:t>M02        -    M32          0.08552     0.02365      0.08139    0.05607   0.00413</w:t>
      </w:r>
    </w:p>
    <w:p w:rsidR="001C44E1" w:rsidRDefault="001C44E1" w:rsidP="001C44E1">
      <w:r>
        <w:t>M02        -    M33          0.06178     0.02639      0.04898    0.02700   0.01279</w:t>
      </w:r>
    </w:p>
    <w:p w:rsidR="001C44E1" w:rsidRDefault="001C44E1" w:rsidP="001C44E1">
      <w:r>
        <w:t>M02        -    M34          0.06440     0.00354      0.06362    0.06067   0.00078</w:t>
      </w:r>
    </w:p>
    <w:p w:rsidR="001C44E1" w:rsidRDefault="001C44E1" w:rsidP="001C44E1">
      <w:r>
        <w:t>M02        -    M35          0.06629     0.01159      0.06513    0.05296   0.00116</w:t>
      </w:r>
    </w:p>
    <w:p w:rsidR="001C44E1" w:rsidRDefault="001C44E1" w:rsidP="001C44E1">
      <w:r>
        <w:t>M02        -    M36          0.03621     0.00597      0.03544    0.03185   0.00077</w:t>
      </w:r>
    </w:p>
    <w:p w:rsidR="001C44E1" w:rsidRDefault="001C44E1" w:rsidP="001C44E1">
      <w:r>
        <w:t>M02        -    M37          0.06107     0.00988      0.06053    0.04848   0.00054</w:t>
      </w:r>
    </w:p>
    <w:p w:rsidR="001C44E1" w:rsidRDefault="001C44E1" w:rsidP="001C44E1">
      <w:r>
        <w:t>M02        -    M38          0.07409     0.01699      0.07233    0.05374   0.00176</w:t>
      </w:r>
    </w:p>
    <w:p w:rsidR="001C44E1" w:rsidRDefault="001C44E1" w:rsidP="001C44E1">
      <w:r>
        <w:t>M02        -    M39          0.02440     0.00140      0.02352    0.02316   0.00088</w:t>
      </w:r>
    </w:p>
    <w:p w:rsidR="001C44E1" w:rsidRDefault="001C44E1" w:rsidP="001C44E1">
      <w:r>
        <w:t>M02        -    M40          0.03510     0.01011      0.03225    0.03074   0.00285</w:t>
      </w:r>
    </w:p>
    <w:p w:rsidR="001C44E1" w:rsidRDefault="001C44E1" w:rsidP="001C44E1">
      <w:r>
        <w:lastRenderedPageBreak/>
        <w:t>M02        -    M41          0.02566     0.00467      0.02451    0.02596   0.00115</w:t>
      </w:r>
    </w:p>
    <w:p w:rsidR="001C44E1" w:rsidRDefault="001C44E1" w:rsidP="001C44E1">
      <w:r>
        <w:t>M02        -    M42          0.05659     0.01786      0.05219    0.04053   0.00440</w:t>
      </w:r>
    </w:p>
    <w:p w:rsidR="001C44E1" w:rsidRDefault="001C44E1" w:rsidP="001C44E1">
      <w:r>
        <w:t>M02        -    M43          0.09453     0.02131      0.09133    0.06669   0.00320</w:t>
      </w:r>
    </w:p>
    <w:p w:rsidR="001C44E1" w:rsidRDefault="001C44E1" w:rsidP="001C44E1">
      <w:r>
        <w:t>M02        -    M44          0.03188     0.00853      0.03043    0.02695   0.00146</w:t>
      </w:r>
    </w:p>
    <w:p w:rsidR="001C44E1" w:rsidRDefault="001C44E1" w:rsidP="001C44E1">
      <w:r>
        <w:t>M02        -    M45          0.07309     0.00828      0.07215    0.06482   0.00094</w:t>
      </w:r>
    </w:p>
    <w:p w:rsidR="001C44E1" w:rsidRDefault="001C44E1" w:rsidP="001C44E1">
      <w:r>
        <w:t>M02        -    M46          0.02252     0.00207      0.02232    0.02137   0.00019</w:t>
      </w:r>
    </w:p>
    <w:p w:rsidR="001C44E1" w:rsidRDefault="001C44E1" w:rsidP="001C44E1">
      <w:r>
        <w:t>M02        -    M47          0.06393     0.00643      0.06117    0.05764   0.00276</w:t>
      </w:r>
    </w:p>
    <w:p w:rsidR="001C44E1" w:rsidRDefault="001C44E1" w:rsidP="001C44E1">
      <w:r>
        <w:t>M02        -    M48          0.07144     0.00583      0.06942    0.06836   0.00202</w:t>
      </w:r>
    </w:p>
    <w:p w:rsidR="001C44E1" w:rsidRDefault="001C44E1" w:rsidP="001C44E1">
      <w:r>
        <w:t>M02        -    M49          0.07431     0.00754      0.07020    0.06975   0.00411</w:t>
      </w:r>
    </w:p>
    <w:p w:rsidR="001C44E1" w:rsidRDefault="001C44E1" w:rsidP="001C44E1">
      <w:r>
        <w:t>M02        -    M50          0.05986     0.01242      0.05937    0.04935   0.00050</w:t>
      </w:r>
    </w:p>
    <w:p w:rsidR="001C44E1" w:rsidRDefault="001C44E1" w:rsidP="001C44E1">
      <w:r>
        <w:t>M02        -    M51          0.03611     0.02567      0.03545    0.01224   0.00066</w:t>
      </w:r>
    </w:p>
    <w:p w:rsidR="001C44E1" w:rsidRDefault="001C44E1" w:rsidP="001C44E1">
      <w:r>
        <w:t>M02        -    M52          0.04400     0.02369      0.04283    0.01932   0.00117</w:t>
      </w:r>
    </w:p>
    <w:p w:rsidR="001C44E1" w:rsidRDefault="001C44E1" w:rsidP="001C44E1">
      <w:r>
        <w:t>M02        -    M53          0.05959     0.00659      0.05379    0.05100   0.00580</w:t>
      </w:r>
    </w:p>
    <w:p w:rsidR="001C44E1" w:rsidRDefault="001C44E1" w:rsidP="001C44E1">
      <w:r>
        <w:t>M02        -    M54          0.04406     0.00553      0.04238    0.03652   0.00167</w:t>
      </w:r>
    </w:p>
    <w:p w:rsidR="001C44E1" w:rsidRDefault="001C44E1" w:rsidP="001C44E1">
      <w:r>
        <w:t>M02        -    M55          0.05383     0.02803      0.05342    0.02354   0.00041</w:t>
      </w:r>
    </w:p>
    <w:p w:rsidR="001C44E1" w:rsidRDefault="001C44E1" w:rsidP="001C44E1">
      <w:r>
        <w:t>M02        -    M56          0.05108     0.02467      0.05066    0.02252   0.00042</w:t>
      </w:r>
    </w:p>
    <w:p w:rsidR="001C44E1" w:rsidRDefault="001C44E1" w:rsidP="001C44E1">
      <w:r>
        <w:t>M02        -    M57          0.03645     0.01834      0.03584    0.02152   0.00061</w:t>
      </w:r>
    </w:p>
    <w:p w:rsidR="001C44E1" w:rsidRDefault="001C44E1" w:rsidP="001C44E1">
      <w:r>
        <w:t>M02        -    M58          0.02930     0.00264      0.02818    0.02530   0.00112</w:t>
      </w:r>
    </w:p>
    <w:p w:rsidR="001C44E1" w:rsidRDefault="001C44E1" w:rsidP="001C44E1">
      <w:r>
        <w:t>M02        -    M59          0.05643     0.02046      0.05340    0.03270   0.00302</w:t>
      </w:r>
    </w:p>
    <w:p w:rsidR="001C44E1" w:rsidRDefault="001C44E1" w:rsidP="001C44E1">
      <w:r>
        <w:t>M02        -    M60          0.03976     0.00472      0.03876    0.03133   0.00100</w:t>
      </w:r>
    </w:p>
    <w:p w:rsidR="001C44E1" w:rsidRDefault="001C44E1" w:rsidP="001C44E1">
      <w:r>
        <w:t>M02        -    M61          0.05823     0.01476      0.05348    0.03945   0.00474</w:t>
      </w:r>
    </w:p>
    <w:p w:rsidR="001C44E1" w:rsidRDefault="001C44E1" w:rsidP="001C44E1">
      <w:r>
        <w:t>M02        -    M62          0.03131     0.00323      0.03081    0.02795   0.00051</w:t>
      </w:r>
    </w:p>
    <w:p w:rsidR="001C44E1" w:rsidRDefault="001C44E1" w:rsidP="001C44E1">
      <w:r>
        <w:t>M02        -    M63          0.03106     0.00332      0.03059    0.02762   0.00048</w:t>
      </w:r>
    </w:p>
    <w:p w:rsidR="001C44E1" w:rsidRDefault="001C44E1" w:rsidP="001C44E1">
      <w:r>
        <w:t>M02        -    M64          0.05250     0.01949      0.04767    0.03199   0.00482</w:t>
      </w:r>
    </w:p>
    <w:p w:rsidR="001C44E1" w:rsidRDefault="001C44E1" w:rsidP="001C44E1">
      <w:r>
        <w:t>M02        -    M65          0.05410     0.00446      0.04829    0.04854   0.00581</w:t>
      </w:r>
    </w:p>
    <w:p w:rsidR="001C44E1" w:rsidRDefault="001C44E1" w:rsidP="001C44E1">
      <w:r>
        <w:lastRenderedPageBreak/>
        <w:t>M02        -    M66          0.06239     0.01512      0.06173    0.05033   0.00066</w:t>
      </w:r>
    </w:p>
    <w:p w:rsidR="001C44E1" w:rsidRDefault="001C44E1" w:rsidP="001C44E1">
      <w:r>
        <w:t>M02        -    M67          0.06231     0.01233      0.06186    0.04977   0.00045</w:t>
      </w:r>
    </w:p>
    <w:p w:rsidR="001C44E1" w:rsidRDefault="001C44E1" w:rsidP="001C44E1">
      <w:r>
        <w:t>M02        -    M68          0.04769     0.02202      0.04660    0.02265   0.00109</w:t>
      </w:r>
    </w:p>
    <w:p w:rsidR="001C44E1" w:rsidRDefault="001C44E1" w:rsidP="001C44E1">
      <w:r>
        <w:t>M02        -    M69          0.04535     0.01075      0.04264    0.03316   0.00270</w:t>
      </w:r>
    </w:p>
    <w:p w:rsidR="001C44E1" w:rsidRDefault="001C44E1" w:rsidP="001C44E1">
      <w:r>
        <w:t>M02        -    M70          0.04913     0.00660      0.04543    0.03991   0.00369</w:t>
      </w:r>
    </w:p>
    <w:p w:rsidR="001C44E1" w:rsidRDefault="001C44E1" w:rsidP="001C44E1">
      <w:r>
        <w:t>M02        -    M71          0.05822     0.02068      0.05516    0.03489   0.00306</w:t>
      </w:r>
    </w:p>
    <w:p w:rsidR="001C44E1" w:rsidRDefault="001C44E1" w:rsidP="001C44E1">
      <w:r>
        <w:t>M02        -    M72          0.05365     0.02225      0.05147    0.02319   0.00218</w:t>
      </w:r>
    </w:p>
    <w:p w:rsidR="001C44E1" w:rsidRDefault="001C44E1" w:rsidP="001C44E1">
      <w:r>
        <w:t>M02        -    M73          0.02778     0.00435      0.02746    0.02732   0.00032</w:t>
      </w:r>
    </w:p>
    <w:p w:rsidR="001C44E1" w:rsidRDefault="001C44E1" w:rsidP="001C44E1">
      <w:r>
        <w:t>M02        -    M74          0.02980     0.00109      0.02960    0.02839   0.00019</w:t>
      </w:r>
    </w:p>
    <w:p w:rsidR="001C44E1" w:rsidRDefault="001C44E1" w:rsidP="001C44E1">
      <w:r>
        <w:t>M02        -    M75          0.02763     0.00675      0.02688    0.02368   0.00074</w:t>
      </w:r>
    </w:p>
    <w:p w:rsidR="001C44E1" w:rsidRDefault="001C44E1" w:rsidP="001C44E1">
      <w:r>
        <w:t>M02        -    M76          0.07079     0.01395      0.07025    0.05804   0.00054</w:t>
      </w:r>
    </w:p>
    <w:p w:rsidR="001C44E1" w:rsidRDefault="001C44E1" w:rsidP="001C44E1">
      <w:r>
        <w:t>M02        -    M77          0.04468     0.02303      0.04325    0.02560   0.00143</w:t>
      </w:r>
    </w:p>
    <w:p w:rsidR="001C44E1" w:rsidRDefault="001C44E1" w:rsidP="001C44E1">
      <w:r>
        <w:t>M02        -    M78          0.02935     0.00058      0.02858    0.02837   0.00077</w:t>
      </w:r>
    </w:p>
    <w:p w:rsidR="001C44E1" w:rsidRDefault="001C44E1" w:rsidP="001C44E1">
      <w:r>
        <w:t>M02        -    M79          0.03712     0.00304      0.03690    0.03160   0.00022</w:t>
      </w:r>
    </w:p>
    <w:p w:rsidR="001C44E1" w:rsidRDefault="001C44E1" w:rsidP="001C44E1">
      <w:r>
        <w:t>M02        -    M80          0.04267     0.02292      0.04064    0.02061   0.00203</w:t>
      </w:r>
    </w:p>
    <w:p w:rsidR="001C44E1" w:rsidRDefault="001C44E1" w:rsidP="001C44E1">
      <w:r>
        <w:t>M02        -    M81          0.03844     0.00982      0.03620    0.03232   0.00224</w:t>
      </w:r>
    </w:p>
    <w:p w:rsidR="001C44E1" w:rsidRDefault="001C44E1" w:rsidP="001C44E1">
      <w:r>
        <w:t>M02        -    M82          0.04939     0.00656      0.04648    0.04462   0.00291</w:t>
      </w:r>
    </w:p>
    <w:p w:rsidR="001C44E1" w:rsidRDefault="001C44E1" w:rsidP="001C44E1">
      <w:r>
        <w:t>M02        -    M83          0.06578     0.00972      0.06457    0.05535   0.00121</w:t>
      </w:r>
    </w:p>
    <w:p w:rsidR="001C44E1" w:rsidRDefault="001C44E1" w:rsidP="001C44E1">
      <w:r>
        <w:t>M02        -    M84          0.04181     0.01586      0.04111    0.02787   0.00070</w:t>
      </w:r>
    </w:p>
    <w:p w:rsidR="001C44E1" w:rsidRDefault="001C44E1" w:rsidP="001C44E1">
      <w:r>
        <w:t>M02        -    M85          0.03265     0.00505      0.03180    0.03075   0.00086</w:t>
      </w:r>
    </w:p>
    <w:p w:rsidR="001C44E1" w:rsidRDefault="001C44E1" w:rsidP="001C44E1">
      <w:r>
        <w:t>M02        -    M86          0.07065     0.01556      0.06568    0.05586   0.00497</w:t>
      </w:r>
    </w:p>
    <w:p w:rsidR="001C44E1" w:rsidRDefault="001C44E1" w:rsidP="001C44E1">
      <w:r>
        <w:t>M02        -    M87          0.03402     0.00512      0.03321    0.03079   0.00081</w:t>
      </w:r>
    </w:p>
    <w:p w:rsidR="001C44E1" w:rsidRDefault="001C44E1" w:rsidP="001C44E1">
      <w:r>
        <w:t>M02        -    M88          0.08302     0.02437      0.07617    0.05265   0.00684</w:t>
      </w:r>
    </w:p>
    <w:p w:rsidR="001C44E1" w:rsidRDefault="001C44E1" w:rsidP="001C44E1">
      <w:r>
        <w:t>M02        -    M89          0.09670     0.02219      0.09284    0.06801   0.00387</w:t>
      </w:r>
    </w:p>
    <w:p w:rsidR="001C44E1" w:rsidRDefault="001C44E1" w:rsidP="001C44E1">
      <w:r>
        <w:t>M02        -    M90          0.05019     0.00245      0.04714    0.04671   0.00306</w:t>
      </w:r>
    </w:p>
    <w:p w:rsidR="001C44E1" w:rsidRDefault="001C44E1" w:rsidP="001C44E1">
      <w:r>
        <w:lastRenderedPageBreak/>
        <w:t>M02        -    M91          0.03867     0.01075      0.03683    0.02701   0.00185</w:t>
      </w:r>
    </w:p>
    <w:p w:rsidR="001C44E1" w:rsidRDefault="001C44E1" w:rsidP="001C44E1">
      <w:r>
        <w:t>M02        -    M92          0.06747     0.01839      0.05915    0.04645   0.00833</w:t>
      </w:r>
    </w:p>
    <w:p w:rsidR="001C44E1" w:rsidRDefault="001C44E1" w:rsidP="001C44E1">
      <w:r>
        <w:t>M02        -    M93          0.04404     0.01011      0.04192    0.03018   0.00211</w:t>
      </w:r>
    </w:p>
    <w:p w:rsidR="001C44E1" w:rsidRDefault="001C44E1" w:rsidP="001C44E1">
      <w:r>
        <w:t>M02        -    M94          0.04649     0.00391      0.04515    0.04003   0.00134</w:t>
      </w:r>
    </w:p>
    <w:p w:rsidR="001C44E1" w:rsidRDefault="001C44E1" w:rsidP="001C44E1">
      <w:r>
        <w:t>M02        -    M95          0.07205     0.02813      0.07128    0.03812   0.00077</w:t>
      </w:r>
    </w:p>
    <w:p w:rsidR="001C44E1" w:rsidRDefault="001C44E1" w:rsidP="001C44E1">
      <w:r>
        <w:t>M02        -    M96          0.07976     0.03593      0.07504    0.03666   0.00473</w:t>
      </w:r>
    </w:p>
    <w:p w:rsidR="001C44E1" w:rsidRDefault="001C44E1" w:rsidP="001C44E1">
      <w:r>
        <w:t>M02        -    M97          0.07221     0.02653      0.06897    0.04241   0.00325</w:t>
      </w:r>
    </w:p>
    <w:p w:rsidR="001C44E1" w:rsidRDefault="001C44E1" w:rsidP="001C44E1">
      <w:r>
        <w:t>M03        -    M04          0.07525     0.03520      0.04452    0.02800   0.03073</w:t>
      </w:r>
    </w:p>
    <w:p w:rsidR="001C44E1" w:rsidRDefault="001C44E1" w:rsidP="001C44E1">
      <w:r>
        <w:t>M03        -    M05          0.06419     0.01015      0.05795    0.05310   0.00624</w:t>
      </w:r>
    </w:p>
    <w:p w:rsidR="001C44E1" w:rsidRDefault="001C44E1" w:rsidP="001C44E1">
      <w:r>
        <w:t>M03        -    M06          0.06643     0.00580      0.06120    0.06362   0.00523</w:t>
      </w:r>
    </w:p>
    <w:p w:rsidR="001C44E1" w:rsidRDefault="001C44E1" w:rsidP="001C44E1">
      <w:r>
        <w:t>M03        -    M07          0.07344     0.00508      0.07050    0.07067   0.00294</w:t>
      </w:r>
    </w:p>
    <w:p w:rsidR="001C44E1" w:rsidRDefault="001C44E1" w:rsidP="001C44E1">
      <w:r>
        <w:t>M03        -    M08          0.06686     0.00541      0.06093    0.06207   0.00593</w:t>
      </w:r>
    </w:p>
    <w:p w:rsidR="001C44E1" w:rsidRDefault="001C44E1" w:rsidP="001C44E1">
      <w:r>
        <w:t>M03        -    M09          0.09583     0.00751      0.08525    0.08293   0.01058</w:t>
      </w:r>
    </w:p>
    <w:p w:rsidR="001C44E1" w:rsidRDefault="001C44E1" w:rsidP="001C44E1">
      <w:r>
        <w:t>M03        -    M10          0.21435     0.00206      0.20634    0.21163   0.00801</w:t>
      </w:r>
    </w:p>
    <w:p w:rsidR="001C44E1" w:rsidRDefault="001C44E1" w:rsidP="001C44E1">
      <w:r>
        <w:t>M03        -    M11          0.13748     0.01863      0.12680    0.11215   0.01068</w:t>
      </w:r>
    </w:p>
    <w:p w:rsidR="001C44E1" w:rsidRDefault="001C44E1" w:rsidP="001C44E1">
      <w:r>
        <w:t>M03        -    M12          0.06195     0.00039      0.05968    0.06067   0.00227</w:t>
      </w:r>
    </w:p>
    <w:p w:rsidR="001C44E1" w:rsidRDefault="001C44E1" w:rsidP="001C44E1">
      <w:r>
        <w:t>M03        -    M13          0.12420     0.01055      0.12004    0.11490   0.00416</w:t>
      </w:r>
    </w:p>
    <w:p w:rsidR="001C44E1" w:rsidRDefault="001C44E1" w:rsidP="001C44E1">
      <w:r>
        <w:t>M03        -    M14          0.13996     0.00935      0.13467    0.12797   0.00529</w:t>
      </w:r>
    </w:p>
    <w:p w:rsidR="001C44E1" w:rsidRDefault="001C44E1" w:rsidP="001C44E1">
      <w:r>
        <w:t>M03        -    M15          0.04042     0.00025      0.03915    0.03885   0.00127</w:t>
      </w:r>
    </w:p>
    <w:p w:rsidR="001C44E1" w:rsidRDefault="001C44E1" w:rsidP="001C44E1">
      <w:r>
        <w:t>M03        -    M16          0.11942     0.00121      0.11554    0.11742   0.00388</w:t>
      </w:r>
    </w:p>
    <w:p w:rsidR="001C44E1" w:rsidRDefault="001C44E1" w:rsidP="001C44E1">
      <w:r>
        <w:t>M03        -    M17          0.04668     0.00313      0.04398    0.04389   0.00270</w:t>
      </w:r>
    </w:p>
    <w:p w:rsidR="001C44E1" w:rsidRDefault="001C44E1" w:rsidP="001C44E1">
      <w:r>
        <w:t>M03        -    M18          0.05672     0.00616      0.05608    0.05515   0.00064</w:t>
      </w:r>
    </w:p>
    <w:p w:rsidR="001C44E1" w:rsidRDefault="001C44E1" w:rsidP="001C44E1">
      <w:r>
        <w:t>M03        -    M19          0.08394     0.01710      0.07991    0.05781   0.00402</w:t>
      </w:r>
    </w:p>
    <w:p w:rsidR="001C44E1" w:rsidRDefault="001C44E1" w:rsidP="001C44E1">
      <w:r>
        <w:t>M03        -    M20          0.04119     0.00382      0.04010    0.04225   0.00109</w:t>
      </w:r>
    </w:p>
    <w:p w:rsidR="001C44E1" w:rsidRDefault="001C44E1" w:rsidP="001C44E1">
      <w:r>
        <w:t>M03        -    M21          0.05685     0.02511      0.05282    0.03465   0.00403</w:t>
      </w:r>
    </w:p>
    <w:p w:rsidR="001C44E1" w:rsidRDefault="001C44E1" w:rsidP="001C44E1">
      <w:r>
        <w:lastRenderedPageBreak/>
        <w:t>M03        -    M22          0.05532     0.00773      0.05441    0.05077   0.00091</w:t>
      </w:r>
    </w:p>
    <w:p w:rsidR="001C44E1" w:rsidRDefault="001C44E1" w:rsidP="001C44E1">
      <w:r>
        <w:t>M03        -    M23          0.07482     0.00771      0.07153    0.06915   0.00328</w:t>
      </w:r>
    </w:p>
    <w:p w:rsidR="001C44E1" w:rsidRDefault="001C44E1" w:rsidP="001C44E1">
      <w:r>
        <w:t>M03        -    M24          0.07362     0.00559      0.06588    0.06738   0.00774</w:t>
      </w:r>
    </w:p>
    <w:p w:rsidR="001C44E1" w:rsidRDefault="001C44E1" w:rsidP="001C44E1">
      <w:r>
        <w:t>M03        -    M25          0.11568     0.00320      0.10401    0.11361   0.01167</w:t>
      </w:r>
    </w:p>
    <w:p w:rsidR="001C44E1" w:rsidRDefault="001C44E1" w:rsidP="001C44E1">
      <w:r>
        <w:t>M03        -    M26          0.04109     0.00140      0.03923    0.04177   0.00186</w:t>
      </w:r>
    </w:p>
    <w:p w:rsidR="001C44E1" w:rsidRDefault="001C44E1" w:rsidP="001C44E1">
      <w:r>
        <w:t>M03        -    M27          0.06379     0.01665      0.06222    0.04613   0.00157</w:t>
      </w:r>
    </w:p>
    <w:p w:rsidR="001C44E1" w:rsidRDefault="001C44E1" w:rsidP="001C44E1">
      <w:r>
        <w:t>M03        -    M28          0.06835     0.01321      0.06284    0.05652   0.00552</w:t>
      </w:r>
    </w:p>
    <w:p w:rsidR="001C44E1" w:rsidRDefault="001C44E1" w:rsidP="001C44E1">
      <w:r>
        <w:t>M03        -    M29          0.04002     0.00458      0.03905    0.04047   0.00097</w:t>
      </w:r>
    </w:p>
    <w:p w:rsidR="001C44E1" w:rsidRDefault="001C44E1" w:rsidP="001C44E1">
      <w:r>
        <w:t>M03        -    M30          0.06081     0.01630      0.05880    0.04390   0.00201</w:t>
      </w:r>
    </w:p>
    <w:p w:rsidR="001C44E1" w:rsidRDefault="001C44E1" w:rsidP="001C44E1">
      <w:r>
        <w:t>M03        -    M31          0.06429     0.01898      0.06160    0.04410   0.00269</w:t>
      </w:r>
    </w:p>
    <w:p w:rsidR="001C44E1" w:rsidRDefault="001C44E1" w:rsidP="001C44E1">
      <w:r>
        <w:t>M03        -    M32          0.09298     0.01887      0.08821    0.06794   0.00477</w:t>
      </w:r>
    </w:p>
    <w:p w:rsidR="001C44E1" w:rsidRDefault="001C44E1" w:rsidP="001C44E1">
      <w:r>
        <w:t>M03        -    M33          0.06280     0.01929      0.05543    0.03676   0.00736</w:t>
      </w:r>
    </w:p>
    <w:p w:rsidR="001C44E1" w:rsidRDefault="001C44E1" w:rsidP="001C44E1">
      <w:r>
        <w:t>M03        -    M34          0.07413     0.00067      0.07204    0.07218   0.00209</w:t>
      </w:r>
    </w:p>
    <w:p w:rsidR="001C44E1" w:rsidRDefault="001C44E1" w:rsidP="001C44E1">
      <w:r>
        <w:t>M03        -    M35          0.08711     0.01585      0.08585    0.06485   0.00126</w:t>
      </w:r>
    </w:p>
    <w:p w:rsidR="001C44E1" w:rsidRDefault="001C44E1" w:rsidP="001C44E1">
      <w:r>
        <w:t>M03        -    M36          0.05202     0.00631      0.05054    0.04415   0.00148</w:t>
      </w:r>
    </w:p>
    <w:p w:rsidR="001C44E1" w:rsidRDefault="001C44E1" w:rsidP="001C44E1">
      <w:r>
        <w:t>M03        -    M37          0.08872     0.02044      0.08770    0.05922   0.00102</w:t>
      </w:r>
    </w:p>
    <w:p w:rsidR="001C44E1" w:rsidRDefault="001C44E1" w:rsidP="001C44E1">
      <w:r>
        <w:t>M03        -    M38          0.08573     0.02231      0.08377    0.06158   0.00196</w:t>
      </w:r>
    </w:p>
    <w:p w:rsidR="001C44E1" w:rsidRDefault="001C44E1" w:rsidP="001C44E1">
      <w:r>
        <w:t>M03        -    M39          0.04049     0.00095      0.03942    0.03908   0.00106</w:t>
      </w:r>
    </w:p>
    <w:p w:rsidR="001C44E1" w:rsidRDefault="001C44E1" w:rsidP="001C44E1">
      <w:r>
        <w:t>M03        -    M40          0.04293     0.00957      0.04024    0.04153   0.00269</w:t>
      </w:r>
    </w:p>
    <w:p w:rsidR="001C44E1" w:rsidRDefault="001C44E1" w:rsidP="001C44E1">
      <w:r>
        <w:t>M03        -    M41          0.04471     0.00451      0.04364    0.04196   0.00107</w:t>
      </w:r>
    </w:p>
    <w:p w:rsidR="001C44E1" w:rsidRDefault="001C44E1" w:rsidP="001C44E1">
      <w:r>
        <w:t>M03        -    M42          0.05355     0.00527      0.05268    0.05247   0.00088</w:t>
      </w:r>
    </w:p>
    <w:p w:rsidR="001C44E1" w:rsidRDefault="001C44E1" w:rsidP="001C44E1">
      <w:r>
        <w:t>M03        -    M43          0.10263     0.01961      0.09742    0.07717   0.00521</w:t>
      </w:r>
    </w:p>
    <w:p w:rsidR="001C44E1" w:rsidRDefault="001C44E1" w:rsidP="001C44E1">
      <w:r>
        <w:t>M03        -    M44          0.03853     0.01155      0.03733    0.03487   0.00120</w:t>
      </w:r>
    </w:p>
    <w:p w:rsidR="001C44E1" w:rsidRDefault="001C44E1" w:rsidP="001C44E1">
      <w:r>
        <w:t>M03        -    M45          0.07626     0.00034      0.07379    0.07563   0.00247</w:t>
      </w:r>
    </w:p>
    <w:p w:rsidR="001C44E1" w:rsidRDefault="001C44E1" w:rsidP="001C44E1">
      <w:r>
        <w:t>M03        -    M46          0.03746     0.00185      0.03694    0.03783   0.00052</w:t>
      </w:r>
    </w:p>
    <w:p w:rsidR="001C44E1" w:rsidRDefault="001C44E1" w:rsidP="001C44E1">
      <w:r>
        <w:lastRenderedPageBreak/>
        <w:t>M03        -    M47          0.07378     0.00543      0.07247    0.06924   0.00131</w:t>
      </w:r>
    </w:p>
    <w:p w:rsidR="001C44E1" w:rsidRDefault="001C44E1" w:rsidP="001C44E1">
      <w:r>
        <w:t>M03        -    M48          0.08616     0.00528      0.08386    0.08146   0.00231</w:t>
      </w:r>
    </w:p>
    <w:p w:rsidR="001C44E1" w:rsidRDefault="001C44E1" w:rsidP="001C44E1">
      <w:r>
        <w:t>M03        -    M49          0.08857     0.00622      0.08526    0.08262   0.00331</w:t>
      </w:r>
    </w:p>
    <w:p w:rsidR="001C44E1" w:rsidRDefault="001C44E1" w:rsidP="001C44E1">
      <w:r>
        <w:t>M03        -    M50          0.06561     0.00975      0.06491    0.05845   0.00070</w:t>
      </w:r>
    </w:p>
    <w:p w:rsidR="001C44E1" w:rsidRDefault="001C44E1" w:rsidP="001C44E1">
      <w:r>
        <w:t>M03        -    M51          0.04336     0.02526      0.04271    0.01977   0.00065</w:t>
      </w:r>
    </w:p>
    <w:p w:rsidR="001C44E1" w:rsidRDefault="001C44E1" w:rsidP="001C44E1">
      <w:r>
        <w:t>M03        -    M52          0.05279     0.02417      0.05115    0.02737   0.00165</w:t>
      </w:r>
    </w:p>
    <w:p w:rsidR="001C44E1" w:rsidRDefault="001C44E1" w:rsidP="001C44E1">
      <w:r>
        <w:t>M03        -    M53          0.06978     0.00720      0.06730    0.05953   0.00248</w:t>
      </w:r>
    </w:p>
    <w:p w:rsidR="001C44E1" w:rsidRDefault="001C44E1" w:rsidP="001C44E1">
      <w:r>
        <w:t>M03        -    M54          0.05171     0.00680      0.05138    0.04421   0.00032</w:t>
      </w:r>
    </w:p>
    <w:p w:rsidR="001C44E1" w:rsidRDefault="001C44E1" w:rsidP="001C44E1">
      <w:r>
        <w:t>M03        -    M55          0.06353     0.02591      0.06265    0.03221   0.00088</w:t>
      </w:r>
    </w:p>
    <w:p w:rsidR="001C44E1" w:rsidRDefault="001C44E1" w:rsidP="001C44E1">
      <w:r>
        <w:t>M03        -    M56          0.06357     0.02651      0.06199    0.03250   0.00158</w:t>
      </w:r>
    </w:p>
    <w:p w:rsidR="001C44E1" w:rsidRDefault="001C44E1" w:rsidP="001C44E1">
      <w:r>
        <w:t>M03        -    M57          0.04061     0.01356      0.03894    0.02971   0.00168</w:t>
      </w:r>
    </w:p>
    <w:p w:rsidR="001C44E1" w:rsidRDefault="001C44E1" w:rsidP="001C44E1">
      <w:r>
        <w:t>M03        -    M58          0.04041     0.00159      0.03886    0.03941   0.00156</w:t>
      </w:r>
    </w:p>
    <w:p w:rsidR="001C44E1" w:rsidRDefault="001C44E1" w:rsidP="001C44E1">
      <w:r>
        <w:t>M03        -    M59          0.05254     0.00681      0.05035    0.04294   0.00218</w:t>
      </w:r>
    </w:p>
    <w:p w:rsidR="001C44E1" w:rsidRDefault="001C44E1" w:rsidP="001C44E1">
      <w:r>
        <w:t>M03        -    M60          0.05278     0.00380      0.05145    0.04342   0.00132</w:t>
      </w:r>
    </w:p>
    <w:p w:rsidR="001C44E1" w:rsidRDefault="001C44E1" w:rsidP="001C44E1">
      <w:r>
        <w:t>M03        -    M61          0.05790     0.00751      0.05350    0.05120   0.00440</w:t>
      </w:r>
    </w:p>
    <w:p w:rsidR="001C44E1" w:rsidRDefault="001C44E1" w:rsidP="001C44E1">
      <w:r>
        <w:t>M03        -    M62          0.04190     0.00172      0.04096    0.04212   0.00094</w:t>
      </w:r>
    </w:p>
    <w:p w:rsidR="001C44E1" w:rsidRDefault="001C44E1" w:rsidP="001C44E1">
      <w:r>
        <w:t>M03        -    M63          0.04237     0.00215      0.04150    0.04151   0.00087</w:t>
      </w:r>
    </w:p>
    <w:p w:rsidR="001C44E1" w:rsidRDefault="001C44E1" w:rsidP="001C44E1">
      <w:r>
        <w:t>M03        -    M64          0.07112     0.02764      0.06114    0.04176   0.00999</w:t>
      </w:r>
    </w:p>
    <w:p w:rsidR="001C44E1" w:rsidRDefault="001C44E1" w:rsidP="001C44E1">
      <w:r>
        <w:t>M03        -    M65          0.06673     0.00283      0.06142    0.06196   0.00531</w:t>
      </w:r>
    </w:p>
    <w:p w:rsidR="001C44E1" w:rsidRDefault="001C44E1" w:rsidP="001C44E1">
      <w:r>
        <w:t>M03        -    M66          0.06989     0.00789      0.06933    0.05902   0.00056</w:t>
      </w:r>
    </w:p>
    <w:p w:rsidR="001C44E1" w:rsidRDefault="001C44E1" w:rsidP="001C44E1">
      <w:r>
        <w:t>M03        -    M67          0.07473     0.00897      0.07311    0.06129   0.00162</w:t>
      </w:r>
    </w:p>
    <w:p w:rsidR="001C44E1" w:rsidRDefault="001C44E1" w:rsidP="001C44E1">
      <w:r>
        <w:t>M03        -    M68          0.05758     0.02580      0.05581    0.03187   0.00177</w:t>
      </w:r>
    </w:p>
    <w:p w:rsidR="001C44E1" w:rsidRDefault="001C44E1" w:rsidP="001C44E1">
      <w:r>
        <w:t>M03        -    M69          0.04470     0.00566      0.04317    0.04238   0.00153</w:t>
      </w:r>
    </w:p>
    <w:p w:rsidR="001C44E1" w:rsidRDefault="001C44E1" w:rsidP="001C44E1">
      <w:r>
        <w:t>M03        -    M70          0.05116     0.00498      0.04702    0.04969   0.00414</w:t>
      </w:r>
    </w:p>
    <w:p w:rsidR="001C44E1" w:rsidRDefault="001C44E1" w:rsidP="001C44E1">
      <w:r>
        <w:t>M03        -    M71          0.07408     0.02635      0.07001    0.04340   0.00408</w:t>
      </w:r>
    </w:p>
    <w:p w:rsidR="001C44E1" w:rsidRDefault="001C44E1" w:rsidP="001C44E1">
      <w:r>
        <w:lastRenderedPageBreak/>
        <w:t>M03        -    M72          0.05575     0.01889      0.05390    0.03175   0.00185</w:t>
      </w:r>
    </w:p>
    <w:p w:rsidR="001C44E1" w:rsidRDefault="001C44E1" w:rsidP="001C44E1">
      <w:r>
        <w:t>M03        -    M73          0.04015     0.00404      0.03949    0.04142   0.00066</w:t>
      </w:r>
    </w:p>
    <w:p w:rsidR="001C44E1" w:rsidRDefault="001C44E1" w:rsidP="001C44E1">
      <w:r>
        <w:t>M03        -    M74          0.04245     0.00122      0.04189    0.04196   0.00056</w:t>
      </w:r>
    </w:p>
    <w:p w:rsidR="001C44E1" w:rsidRDefault="001C44E1" w:rsidP="001C44E1">
      <w:r>
        <w:t>M03        -    M75          0.04351     0.00881      0.04209    0.03956   0.00141</w:t>
      </w:r>
    </w:p>
    <w:p w:rsidR="001C44E1" w:rsidRDefault="001C44E1" w:rsidP="001C44E1">
      <w:r>
        <w:t>M03        -    M76          0.07214     0.00494      0.07145    0.06944   0.00069</w:t>
      </w:r>
    </w:p>
    <w:p w:rsidR="001C44E1" w:rsidRDefault="001C44E1" w:rsidP="001C44E1">
      <w:r>
        <w:t>M03        -    M77          0.05714     0.02487      0.05596    0.03432   0.00118</w:t>
      </w:r>
    </w:p>
    <w:p w:rsidR="001C44E1" w:rsidRDefault="001C44E1" w:rsidP="001C44E1">
      <w:r>
        <w:t>M03        -    M78          0.03932     0.00116      0.03778    0.03826   0.00154</w:t>
      </w:r>
    </w:p>
    <w:p w:rsidR="001C44E1" w:rsidRDefault="001C44E1" w:rsidP="001C44E1">
      <w:r>
        <w:t>M03        -    M79          0.05291     0.00652      0.05206    0.04186   0.00085</w:t>
      </w:r>
    </w:p>
    <w:p w:rsidR="001C44E1" w:rsidRDefault="001C44E1" w:rsidP="001C44E1">
      <w:r>
        <w:t>M03        -    M80          0.05225     0.02477      0.05163    0.02770   0.00062</w:t>
      </w:r>
    </w:p>
    <w:p w:rsidR="001C44E1" w:rsidRDefault="001C44E1" w:rsidP="001C44E1">
      <w:r>
        <w:t>M03        -    M81          0.05284     0.00852      0.05106    0.04485   0.00177</w:t>
      </w:r>
    </w:p>
    <w:p w:rsidR="001C44E1" w:rsidRDefault="001C44E1" w:rsidP="001C44E1">
      <w:r>
        <w:t>M03        -    M82          0.06637     0.01334      0.05694    0.05306   0.00943</w:t>
      </w:r>
    </w:p>
    <w:p w:rsidR="001C44E1" w:rsidRDefault="001C44E1" w:rsidP="001C44E1">
      <w:r>
        <w:t>M03        -    M83          0.07457     0.00943      0.07262    0.06497   0.00195</w:t>
      </w:r>
    </w:p>
    <w:p w:rsidR="001C44E1" w:rsidRDefault="001C44E1" w:rsidP="001C44E1">
      <w:r>
        <w:t>M03        -    M84          0.04701     0.01209      0.04451    0.03611   0.00251</w:t>
      </w:r>
    </w:p>
    <w:p w:rsidR="001C44E1" w:rsidRDefault="001C44E1" w:rsidP="001C44E1">
      <w:r>
        <w:t>M03        -    M85          0.04469     0.00555      0.04305    0.04507   0.00164</w:t>
      </w:r>
    </w:p>
    <w:p w:rsidR="001C44E1" w:rsidRDefault="001C44E1" w:rsidP="001C44E1">
      <w:r>
        <w:t>M03        -    M86          0.08292     0.01724      0.07567    0.07023   0.00724</w:t>
      </w:r>
    </w:p>
    <w:p w:rsidR="001C44E1" w:rsidRDefault="001C44E1" w:rsidP="001C44E1">
      <w:r>
        <w:t>M03        -    M87          0.04244     0.00560      0.04113    0.04485   0.00131</w:t>
      </w:r>
    </w:p>
    <w:p w:rsidR="001C44E1" w:rsidRDefault="001C44E1" w:rsidP="001C44E1">
      <w:r>
        <w:t>M03        -    M88          0.08329     0.01999      0.07937    0.06024   0.00392</w:t>
      </w:r>
    </w:p>
    <w:p w:rsidR="001C44E1" w:rsidRDefault="001C44E1" w:rsidP="001C44E1">
      <w:r>
        <w:t>M03        -    M89          0.10940     0.02415      0.10340    0.07603   0.00600</w:t>
      </w:r>
    </w:p>
    <w:p w:rsidR="001C44E1" w:rsidRDefault="001C44E1" w:rsidP="001C44E1">
      <w:r>
        <w:t>M03        -    M90          0.06360     0.01029      0.05967    0.05364   0.00393</w:t>
      </w:r>
    </w:p>
    <w:p w:rsidR="001C44E1" w:rsidRDefault="001C44E1" w:rsidP="001C44E1">
      <w:r>
        <w:t>M03        -    M91          0.04358     0.00824      0.04170    0.03705   0.00188</w:t>
      </w:r>
    </w:p>
    <w:p w:rsidR="001C44E1" w:rsidRDefault="001C44E1" w:rsidP="001C44E1">
      <w:r>
        <w:t>M03        -    M92          0.07607     0.01912      0.06708    0.05468   0.00899</w:t>
      </w:r>
    </w:p>
    <w:p w:rsidR="001C44E1" w:rsidRDefault="001C44E1" w:rsidP="001C44E1">
      <w:r>
        <w:t>M03        -    M93          0.04228     0.00077      0.04014    0.04252   0.00214</w:t>
      </w:r>
    </w:p>
    <w:p w:rsidR="001C44E1" w:rsidRDefault="001C44E1" w:rsidP="001C44E1">
      <w:r>
        <w:t>M03        -    M94          0.06162     0.00464      0.06074    0.05664   0.00087</w:t>
      </w:r>
    </w:p>
    <w:p w:rsidR="001C44E1" w:rsidRDefault="001C44E1" w:rsidP="001C44E1">
      <w:r>
        <w:t>M03        -    M95          0.08173     0.02399      0.08059    0.05094   0.00114</w:t>
      </w:r>
    </w:p>
    <w:p w:rsidR="001C44E1" w:rsidRDefault="001C44E1" w:rsidP="001C44E1">
      <w:r>
        <w:t>M03        -    M96          0.07491     0.02051      0.07029    0.04825   0.00462</w:t>
      </w:r>
    </w:p>
    <w:p w:rsidR="001C44E1" w:rsidRDefault="001C44E1" w:rsidP="001C44E1">
      <w:r>
        <w:lastRenderedPageBreak/>
        <w:t>M03        -    M97          0.07446     0.02049      0.06765    0.05093   0.00682</w:t>
      </w:r>
    </w:p>
    <w:p w:rsidR="001C44E1" w:rsidRDefault="001C44E1" w:rsidP="001C44E1">
      <w:r>
        <w:t>M04        -    M05          0.05290     0.01317      0.04576    0.04270   0.00714</w:t>
      </w:r>
    </w:p>
    <w:p w:rsidR="001C44E1" w:rsidRDefault="001C44E1" w:rsidP="001C44E1">
      <w:r>
        <w:t>M04        -    M06          0.04641     0.00287      0.04368    0.04555   0.00273</w:t>
      </w:r>
    </w:p>
    <w:p w:rsidR="001C44E1" w:rsidRDefault="001C44E1" w:rsidP="001C44E1">
      <w:r>
        <w:t>M04        -    M07          0.04987     0.00908      0.04484    0.04437   0.00503</w:t>
      </w:r>
    </w:p>
    <w:p w:rsidR="001C44E1" w:rsidRDefault="001C44E1" w:rsidP="001C44E1">
      <w:r>
        <w:t>M04        -    M08          0.06204     0.01113      0.05771    0.05500   0.00433</w:t>
      </w:r>
    </w:p>
    <w:p w:rsidR="001C44E1" w:rsidRDefault="001C44E1" w:rsidP="001C44E1">
      <w:r>
        <w:t>M04        -    M09          0.07506     0.01191      0.07032    0.08078   0.00474</w:t>
      </w:r>
    </w:p>
    <w:p w:rsidR="001C44E1" w:rsidRDefault="001C44E1" w:rsidP="001C44E1">
      <w:r>
        <w:t>M04        -    M10          0.25076     0.00411      0.24433    0.23571   0.00644</w:t>
      </w:r>
    </w:p>
    <w:p w:rsidR="001C44E1" w:rsidRDefault="001C44E1" w:rsidP="001C44E1">
      <w:r>
        <w:t>M04        -    M11          0.13364     0.02156      0.12351    0.10885   0.01013</w:t>
      </w:r>
    </w:p>
    <w:p w:rsidR="001C44E1" w:rsidRDefault="001C44E1" w:rsidP="001C44E1">
      <w:r>
        <w:t>M04        -    M12          0.05561     0.00602      0.05474    0.05179   0.00087</w:t>
      </w:r>
    </w:p>
    <w:p w:rsidR="001C44E1" w:rsidRDefault="001C44E1" w:rsidP="001C44E1">
      <w:r>
        <w:t>M04        -    M13          0.11807     0.00454      0.11340    0.11734   0.00468</w:t>
      </w:r>
    </w:p>
    <w:p w:rsidR="001C44E1" w:rsidRDefault="001C44E1" w:rsidP="001C44E1">
      <w:r>
        <w:t>M04        -    M14          0.14207     0.00790      0.14052    0.14004   0.00155</w:t>
      </w:r>
    </w:p>
    <w:p w:rsidR="001C44E1" w:rsidRDefault="001C44E1" w:rsidP="001C44E1">
      <w:r>
        <w:t>M04        -    M15          0.01487     0.00024      0.01423    0.01386   0.00064</w:t>
      </w:r>
    </w:p>
    <w:p w:rsidR="001C44E1" w:rsidRDefault="001C44E1" w:rsidP="001C44E1">
      <w:r>
        <w:t>M04        -    M16          0.12870     0.00262      0.12489    0.12693   0.00381</w:t>
      </w:r>
    </w:p>
    <w:p w:rsidR="001C44E1" w:rsidRDefault="001C44E1" w:rsidP="001C44E1">
      <w:r>
        <w:t>M04        -    M17          0.03245     0.00299      0.02986    0.02984   0.00259</w:t>
      </w:r>
    </w:p>
    <w:p w:rsidR="001C44E1" w:rsidRDefault="001C44E1" w:rsidP="001C44E1">
      <w:r>
        <w:t>M04        -    M18          0.04882     0.00981      0.04546    0.04523   0.00336</w:t>
      </w:r>
    </w:p>
    <w:p w:rsidR="001C44E1" w:rsidRDefault="001C44E1" w:rsidP="001C44E1">
      <w:r>
        <w:t>M04        -    M19          0.06626     0.01923      0.06161    0.05184   0.00465</w:t>
      </w:r>
    </w:p>
    <w:p w:rsidR="001C44E1" w:rsidRDefault="001C44E1" w:rsidP="001C44E1">
      <w:r>
        <w:t>M04        -    M20          0.03186     0.00380      0.03094    0.02087   0.00092</w:t>
      </w:r>
    </w:p>
    <w:p w:rsidR="001C44E1" w:rsidRDefault="001C44E1" w:rsidP="001C44E1">
      <w:r>
        <w:t>M04        -    M21          0.05399     0.02186      0.05164    0.02346   0.00235</w:t>
      </w:r>
    </w:p>
    <w:p w:rsidR="001C44E1" w:rsidRDefault="001C44E1" w:rsidP="001C44E1">
      <w:r>
        <w:t>M04        -    M22          0.04607     0.00893      0.04572    0.03967   0.00035</w:t>
      </w:r>
    </w:p>
    <w:p w:rsidR="001C44E1" w:rsidRDefault="001C44E1" w:rsidP="001C44E1">
      <w:r>
        <w:t>M04        -    M23          0.07252     0.00741      0.06938    0.06540   0.00314</w:t>
      </w:r>
    </w:p>
    <w:p w:rsidR="001C44E1" w:rsidRDefault="001C44E1" w:rsidP="001C44E1">
      <w:r>
        <w:t>M04        -    M24          0.07042     0.00529      0.05908    0.06031   0.01134</w:t>
      </w:r>
    </w:p>
    <w:p w:rsidR="001C44E1" w:rsidRDefault="001C44E1" w:rsidP="001C44E1">
      <w:r>
        <w:t>M04        -    M25          0.12346     0.00624      0.10820    0.11008   0.01526</w:t>
      </w:r>
    </w:p>
    <w:p w:rsidR="001C44E1" w:rsidRDefault="001C44E1" w:rsidP="001C44E1">
      <w:r>
        <w:t>M04        -    M26          0.01998     0.00173      0.01809    0.01738   0.00190</w:t>
      </w:r>
    </w:p>
    <w:p w:rsidR="001C44E1" w:rsidRDefault="001C44E1" w:rsidP="001C44E1">
      <w:r>
        <w:t>M04        -    M27          0.05769     0.01519      0.05611    0.03767   0.00158</w:t>
      </w:r>
    </w:p>
    <w:p w:rsidR="001C44E1" w:rsidRDefault="001C44E1" w:rsidP="001C44E1">
      <w:r>
        <w:t>M04        -    M28          0.06431     0.01204      0.05851    0.05089   0.00580</w:t>
      </w:r>
    </w:p>
    <w:p w:rsidR="001C44E1" w:rsidRDefault="001C44E1" w:rsidP="001C44E1">
      <w:r>
        <w:lastRenderedPageBreak/>
        <w:t>M04        -    M29          0.03401     0.00510      0.03390    0.02500   0.00011</w:t>
      </w:r>
    </w:p>
    <w:p w:rsidR="001C44E1" w:rsidRDefault="001C44E1" w:rsidP="001C44E1">
      <w:r>
        <w:t>M04        -    M30          0.06354     0.01874      0.06105    0.03570   0.00248</w:t>
      </w:r>
    </w:p>
    <w:p w:rsidR="001C44E1" w:rsidRDefault="001C44E1" w:rsidP="001C44E1">
      <w:r>
        <w:t>M04        -    M31          0.07198     0.02031      0.06379    0.03553   0.00819</w:t>
      </w:r>
    </w:p>
    <w:p w:rsidR="001C44E1" w:rsidRDefault="001C44E1" w:rsidP="001C44E1">
      <w:r>
        <w:t>M04        -    M32          0.08564     0.02046      0.07845    0.05776   0.00719</w:t>
      </w:r>
    </w:p>
    <w:p w:rsidR="001C44E1" w:rsidRDefault="001C44E1" w:rsidP="001C44E1">
      <w:r>
        <w:t>M04        -    M33          0.04341     0.01970      0.04050    0.02651   0.00290</w:t>
      </w:r>
    </w:p>
    <w:p w:rsidR="001C44E1" w:rsidRDefault="001C44E1" w:rsidP="001C44E1">
      <w:r>
        <w:t>M04        -    M34          0.06583     0.00349      0.06446    0.06664   0.00138</w:t>
      </w:r>
    </w:p>
    <w:p w:rsidR="001C44E1" w:rsidRDefault="001C44E1" w:rsidP="001C44E1">
      <w:r>
        <w:t>M04        -    M35          0.06143     0.00742      0.06031    0.05450   0.00112</w:t>
      </w:r>
    </w:p>
    <w:p w:rsidR="001C44E1" w:rsidRDefault="001C44E1" w:rsidP="001C44E1">
      <w:r>
        <w:t>M04        -    M36          0.03699     0.00451      0.03625    0.02985   0.00074</w:t>
      </w:r>
    </w:p>
    <w:p w:rsidR="001C44E1" w:rsidRDefault="001C44E1" w:rsidP="001C44E1">
      <w:r>
        <w:t>M04        -    M37          0.05652     0.00738      0.05614    0.05172   0.00038</w:t>
      </w:r>
    </w:p>
    <w:p w:rsidR="001C44E1" w:rsidRDefault="001C44E1" w:rsidP="001C44E1">
      <w:r>
        <w:t>M04        -    M38          0.09478     0.01976      0.09098    0.05878   0.00380</w:t>
      </w:r>
    </w:p>
    <w:p w:rsidR="001C44E1" w:rsidRDefault="001C44E1" w:rsidP="001C44E1">
      <w:r>
        <w:t>M04        -    M39          0.01388     0.00120      0.01379    0.01219   0.00009</w:t>
      </w:r>
    </w:p>
    <w:p w:rsidR="001C44E1" w:rsidRDefault="001C44E1" w:rsidP="001C44E1">
      <w:r>
        <w:t>M04        -    M40          0.03547     0.00721      0.03353    0.02906   0.00193</w:t>
      </w:r>
    </w:p>
    <w:p w:rsidR="001C44E1" w:rsidRDefault="001C44E1" w:rsidP="001C44E1">
      <w:r>
        <w:t>M04        -    M41          0.03313     0.00404      0.03229    0.02149   0.00083</w:t>
      </w:r>
    </w:p>
    <w:p w:rsidR="001C44E1" w:rsidRDefault="001C44E1" w:rsidP="001C44E1">
      <w:r>
        <w:t>M04        -    M42          0.05455     0.00739      0.05268    0.04363   0.00186</w:t>
      </w:r>
    </w:p>
    <w:p w:rsidR="001C44E1" w:rsidRDefault="001C44E1" w:rsidP="001C44E1">
      <w:r>
        <w:t>M04        -    M43          0.09335     0.01944      0.08819    0.07980   0.00516</w:t>
      </w:r>
    </w:p>
    <w:p w:rsidR="001C44E1" w:rsidRDefault="001C44E1" w:rsidP="001C44E1">
      <w:r>
        <w:t>M04        -    M44          0.03538     0.01033      0.03425    0.02406   0.00113</w:t>
      </w:r>
    </w:p>
    <w:p w:rsidR="001C44E1" w:rsidRDefault="001C44E1" w:rsidP="001C44E1">
      <w:r>
        <w:t>M04        -    M45          0.07464     0.00508      0.07310    0.07195   0.00154</w:t>
      </w:r>
    </w:p>
    <w:p w:rsidR="001C44E1" w:rsidRDefault="001C44E1" w:rsidP="001C44E1">
      <w:r>
        <w:t>M04        -    M46          0.01054     0.00036      0.01042    0.01022   0.00012</w:t>
      </w:r>
    </w:p>
    <w:p w:rsidR="001C44E1" w:rsidRDefault="001C44E1" w:rsidP="001C44E1">
      <w:r>
        <w:t>M04        -    M47          0.06114     0.00286      0.06023    0.05771   0.00091</w:t>
      </w:r>
    </w:p>
    <w:p w:rsidR="001C44E1" w:rsidRDefault="001C44E1" w:rsidP="001C44E1">
      <w:r>
        <w:t>M04        -    M48          0.07473     0.00413      0.07299    0.07067   0.00174</w:t>
      </w:r>
    </w:p>
    <w:p w:rsidR="001C44E1" w:rsidRDefault="001C44E1" w:rsidP="001C44E1">
      <w:r>
        <w:t>M04        -    M49          0.07533     0.00393      0.07252    0.07203   0.00282</w:t>
      </w:r>
    </w:p>
    <w:p w:rsidR="001C44E1" w:rsidRDefault="001C44E1" w:rsidP="001C44E1">
      <w:r>
        <w:t>M04        -    M50          0.05530     0.00484      0.05512    0.04942   0.00018</w:t>
      </w:r>
    </w:p>
    <w:p w:rsidR="001C44E1" w:rsidRDefault="001C44E1" w:rsidP="001C44E1">
      <w:r>
        <w:t>M04        -    M51          0.05283     0.03229      0.05252    0.01666   0.00031</w:t>
      </w:r>
    </w:p>
    <w:p w:rsidR="001C44E1" w:rsidRDefault="001C44E1" w:rsidP="001C44E1">
      <w:r>
        <w:t>M04        -    M52          0.05740     0.02709      0.05627    0.02706   0.00113</w:t>
      </w:r>
    </w:p>
    <w:p w:rsidR="001C44E1" w:rsidRDefault="001C44E1" w:rsidP="001C44E1">
      <w:r>
        <w:t>M04        -    M53          0.07187     0.01136      0.06946    0.06358   0.00242</w:t>
      </w:r>
    </w:p>
    <w:p w:rsidR="001C44E1" w:rsidRDefault="001C44E1" w:rsidP="001C44E1">
      <w:r>
        <w:lastRenderedPageBreak/>
        <w:t>M04        -    M54          0.05592     0.01421      0.05364    0.04359   0.00228</w:t>
      </w:r>
    </w:p>
    <w:p w:rsidR="001C44E1" w:rsidRDefault="001C44E1" w:rsidP="001C44E1">
      <w:r>
        <w:t>M04        -    M55          0.05665     0.02645      0.05101    0.03254   0.00565</w:t>
      </w:r>
    </w:p>
    <w:p w:rsidR="001C44E1" w:rsidRDefault="001C44E1" w:rsidP="001C44E1">
      <w:r>
        <w:t>M04        -    M56          0.04255     0.02127      0.04220    0.03078   0.00035</w:t>
      </w:r>
    </w:p>
    <w:p w:rsidR="001C44E1" w:rsidRDefault="001C44E1" w:rsidP="001C44E1">
      <w:r>
        <w:t>M04        -    M57          0.02711     0.00964      0.02687    0.01886   0.00024</w:t>
      </w:r>
    </w:p>
    <w:p w:rsidR="001C44E1" w:rsidRDefault="001C44E1" w:rsidP="001C44E1">
      <w:r>
        <w:t>M04        -    M58          0.01618     0.00126      0.01499    0.01461   0.00119</w:t>
      </w:r>
    </w:p>
    <w:p w:rsidR="001C44E1" w:rsidRDefault="001C44E1" w:rsidP="001C44E1">
      <w:r>
        <w:t>M04        -    M59          0.03859     0.01318      0.03690    0.02535   0.00169</w:t>
      </w:r>
    </w:p>
    <w:p w:rsidR="001C44E1" w:rsidRDefault="001C44E1" w:rsidP="001C44E1">
      <w:r>
        <w:t>M04        -    M60          0.02937     0.00319      0.02839    0.02277   0.00098</w:t>
      </w:r>
    </w:p>
    <w:p w:rsidR="001C44E1" w:rsidRDefault="001C44E1" w:rsidP="001C44E1">
      <w:r>
        <w:t>M04        -    M61          0.04477     0.01199      0.03927    0.03342   0.00549</w:t>
      </w:r>
    </w:p>
    <w:p w:rsidR="001C44E1" w:rsidRDefault="001C44E1" w:rsidP="001C44E1">
      <w:r>
        <w:t>M04        -    M62          0.02125     0.00226      0.02067    0.01701   0.00058</w:t>
      </w:r>
    </w:p>
    <w:p w:rsidR="001C44E1" w:rsidRDefault="001C44E1" w:rsidP="001C44E1">
      <w:r>
        <w:t>M04        -    M63          0.02011     0.00192      0.01949    0.01638   0.00061</w:t>
      </w:r>
    </w:p>
    <w:p w:rsidR="001C44E1" w:rsidRDefault="001C44E1" w:rsidP="001C44E1">
      <w:r>
        <w:t>M04        -    M64          0.06182     0.01884      0.05900    0.03077   0.00282</w:t>
      </w:r>
    </w:p>
    <w:p w:rsidR="001C44E1" w:rsidRDefault="001C44E1" w:rsidP="001C44E1">
      <w:r>
        <w:t>M04        -    M65          0.04333     0.00094      0.03825    0.04298   0.00508</w:t>
      </w:r>
    </w:p>
    <w:p w:rsidR="001C44E1" w:rsidRDefault="001C44E1" w:rsidP="001C44E1">
      <w:r>
        <w:t>M04        -    M66          0.06499     0.00982      0.06419    0.05156   0.00080</w:t>
      </w:r>
    </w:p>
    <w:p w:rsidR="001C44E1" w:rsidRDefault="001C44E1" w:rsidP="001C44E1">
      <w:r>
        <w:t>M04        -    M67          0.05814     0.01046      0.05683    0.04667   0.00131</w:t>
      </w:r>
    </w:p>
    <w:p w:rsidR="001C44E1" w:rsidRDefault="001C44E1" w:rsidP="001C44E1">
      <w:r>
        <w:t>M04        -    M68          0.04998     0.01938      0.04745    0.02030   0.00252</w:t>
      </w:r>
    </w:p>
    <w:p w:rsidR="001C44E1" w:rsidRDefault="001C44E1" w:rsidP="001C44E1">
      <w:r>
        <w:t>M04        -    M69          0.03477     0.00864      0.03216    0.02857   0.00261</w:t>
      </w:r>
    </w:p>
    <w:p w:rsidR="001C44E1" w:rsidRDefault="001C44E1" w:rsidP="001C44E1">
      <w:r>
        <w:t>M04        -    M70          0.03772     0.00378      0.03404    0.03599   0.00367</w:t>
      </w:r>
    </w:p>
    <w:p w:rsidR="001C44E1" w:rsidRDefault="001C44E1" w:rsidP="001C44E1">
      <w:r>
        <w:t>M04        -    M71          0.06161     0.02387      0.05842    0.03688   0.00320</w:t>
      </w:r>
    </w:p>
    <w:p w:rsidR="001C44E1" w:rsidRDefault="001C44E1" w:rsidP="001C44E1">
      <w:r>
        <w:t>M04        -    M72          0.04177     0.02345      0.04125    0.02008   0.00052</w:t>
      </w:r>
    </w:p>
    <w:p w:rsidR="001C44E1" w:rsidRDefault="001C44E1" w:rsidP="001C44E1">
      <w:r>
        <w:t>M04        -    M73          0.03191     0.00387      0.03174    0.02247   0.00017</w:t>
      </w:r>
    </w:p>
    <w:p w:rsidR="001C44E1" w:rsidRDefault="001C44E1" w:rsidP="001C44E1">
      <w:r>
        <w:t>M04        -    M74          0.01993     0.00130      0.01987    0.01899   0.00006</w:t>
      </w:r>
    </w:p>
    <w:p w:rsidR="001C44E1" w:rsidRDefault="001C44E1" w:rsidP="001C44E1">
      <w:r>
        <w:t>M04        -    M75          0.03224     0.00583      0.03096    0.01888   0.00128</w:t>
      </w:r>
    </w:p>
    <w:p w:rsidR="001C44E1" w:rsidRDefault="001C44E1" w:rsidP="001C44E1">
      <w:r>
        <w:t>M04        -    M76          0.08219     0.00989      0.08199    0.06919   0.00020</w:t>
      </w:r>
    </w:p>
    <w:p w:rsidR="001C44E1" w:rsidRDefault="001C44E1" w:rsidP="001C44E1">
      <w:r>
        <w:t>M04        -    M77          0.06808     0.02204      0.06415    0.03377   0.00393</w:t>
      </w:r>
    </w:p>
    <w:p w:rsidR="001C44E1" w:rsidRDefault="001C44E1" w:rsidP="001C44E1">
      <w:r>
        <w:t>M04        -    M78          0.02228     0.00178      0.02196    0.02031   0.00032</w:t>
      </w:r>
    </w:p>
    <w:p w:rsidR="001C44E1" w:rsidRDefault="001C44E1" w:rsidP="001C44E1">
      <w:r>
        <w:lastRenderedPageBreak/>
        <w:t>M04        -    M79          0.04406     0.00239      0.04321    0.04076   0.00086</w:t>
      </w:r>
    </w:p>
    <w:p w:rsidR="001C44E1" w:rsidRDefault="001C44E1" w:rsidP="001C44E1">
      <w:r>
        <w:t>M04        -    M80          0.05283     0.02240      0.05024    0.02768   0.00259</w:t>
      </w:r>
    </w:p>
    <w:p w:rsidR="001C44E1" w:rsidRDefault="001C44E1" w:rsidP="001C44E1">
      <w:r>
        <w:t>M04        -    M81          0.04192     0.00674      0.03938    0.03190   0.00254</w:t>
      </w:r>
    </w:p>
    <w:p w:rsidR="001C44E1" w:rsidRDefault="001C44E1" w:rsidP="001C44E1">
      <w:r>
        <w:t>M04        -    M82          0.05294     0.00759      0.04912    0.04915   0.00382</w:t>
      </w:r>
    </w:p>
    <w:p w:rsidR="001C44E1" w:rsidRDefault="001C44E1" w:rsidP="001C44E1">
      <w:r>
        <w:t>M04        -    M83          0.06916     0.00925      0.06802    0.06468   0.00114</w:t>
      </w:r>
    </w:p>
    <w:p w:rsidR="001C44E1" w:rsidRDefault="001C44E1" w:rsidP="001C44E1">
      <w:r>
        <w:t>M04        -    M84          0.03812     0.01358      0.03598    0.02636   0.00214</w:t>
      </w:r>
    </w:p>
    <w:p w:rsidR="001C44E1" w:rsidRDefault="001C44E1" w:rsidP="001C44E1">
      <w:r>
        <w:t>M04        -    M85          0.04173     0.00593      0.04063    0.02692   0.00110</w:t>
      </w:r>
    </w:p>
    <w:p w:rsidR="001C44E1" w:rsidRDefault="001C44E1" w:rsidP="001C44E1">
      <w:r>
        <w:t>M04        -    M86          0.09932     0.01780      0.09174    0.05784   0.00757</w:t>
      </w:r>
    </w:p>
    <w:p w:rsidR="001C44E1" w:rsidRDefault="001C44E1" w:rsidP="001C44E1">
      <w:r>
        <w:t>M04        -    M87          0.04100     0.00603      0.04010    0.02695   0.00089</w:t>
      </w:r>
    </w:p>
    <w:p w:rsidR="001C44E1" w:rsidRDefault="001C44E1" w:rsidP="001C44E1">
      <w:r>
        <w:t>M04        -    M88          0.09163     0.02362      0.08552    0.05762   0.00612</w:t>
      </w:r>
    </w:p>
    <w:p w:rsidR="001C44E1" w:rsidRDefault="001C44E1" w:rsidP="001C44E1">
      <w:r>
        <w:t>M04        -    M89          0.08367     0.01887      0.07890    0.07644   0.00476</w:t>
      </w:r>
    </w:p>
    <w:p w:rsidR="001C44E1" w:rsidRDefault="001C44E1" w:rsidP="001C44E1">
      <w:r>
        <w:t>M04        -    M90          0.04900     0.00472      0.04581    0.04451   0.00319</w:t>
      </w:r>
    </w:p>
    <w:p w:rsidR="001C44E1" w:rsidRDefault="001C44E1" w:rsidP="001C44E1">
      <w:r>
        <w:t>M04        -    M91          0.02282     0.00518      0.02088    0.01584   0.00194</w:t>
      </w:r>
    </w:p>
    <w:p w:rsidR="001C44E1" w:rsidRDefault="001C44E1" w:rsidP="001C44E1">
      <w:r>
        <w:t>M04        -    M92          0.08321     0.01982      0.07194    0.04692   0.01127</w:t>
      </w:r>
    </w:p>
    <w:p w:rsidR="001C44E1" w:rsidRDefault="001C44E1" w:rsidP="001C44E1">
      <w:r>
        <w:t>M04        -    M93          0.02182     0.00213      0.02043    0.02165   0.00139</w:t>
      </w:r>
    </w:p>
    <w:p w:rsidR="001C44E1" w:rsidRDefault="001C44E1" w:rsidP="001C44E1">
      <w:r>
        <w:t>M04        -    M94          0.03278     0.00344      0.03229    0.03398   0.00049</w:t>
      </w:r>
    </w:p>
    <w:p w:rsidR="001C44E1" w:rsidRDefault="001C44E1" w:rsidP="001C44E1">
      <w:r>
        <w:t>M04        -    M95          0.06317     0.01839      0.06218    0.03697   0.00099</w:t>
      </w:r>
    </w:p>
    <w:p w:rsidR="001C44E1" w:rsidRDefault="001C44E1" w:rsidP="001C44E1">
      <w:r>
        <w:t>M04        -    M96          0.05968     0.02174      0.05955    0.03719   0.00013</w:t>
      </w:r>
    </w:p>
    <w:p w:rsidR="001C44E1" w:rsidRDefault="001C44E1" w:rsidP="001C44E1">
      <w:r>
        <w:t>M04        -    M97          0.07755     0.02713      0.07571    0.04559   0.00184</w:t>
      </w:r>
    </w:p>
    <w:p w:rsidR="001C44E1" w:rsidRDefault="001C44E1" w:rsidP="001C44E1">
      <w:r>
        <w:t>M05        -    M06          0.09451     0.01032      0.08438    0.08242   0.01013</w:t>
      </w:r>
    </w:p>
    <w:p w:rsidR="001C44E1" w:rsidRDefault="001C44E1" w:rsidP="001C44E1">
      <w:r>
        <w:t>M05        -    M07          0.10036     0.02957      0.07588    0.06548   0.02448</w:t>
      </w:r>
    </w:p>
    <w:p w:rsidR="001C44E1" w:rsidRDefault="001C44E1" w:rsidP="001C44E1">
      <w:r>
        <w:t>M05        -    M08          0.18487     0.07549      0.07292    0.09398   0.11195</w:t>
      </w:r>
    </w:p>
    <w:p w:rsidR="001C44E1" w:rsidRDefault="001C44E1" w:rsidP="001C44E1">
      <w:r>
        <w:t>M05        -    M09          0.12588     0.00980      0.11651    0.10758   0.00937</w:t>
      </w:r>
    </w:p>
    <w:p w:rsidR="001C44E1" w:rsidRDefault="001C44E1" w:rsidP="001C44E1">
      <w:r>
        <w:t>M05        -    M10          0.25954     0.00849      0.24936    0.25410   0.01018</w:t>
      </w:r>
    </w:p>
    <w:p w:rsidR="001C44E1" w:rsidRDefault="001C44E1" w:rsidP="001C44E1">
      <w:r>
        <w:t>M05        -    M11          0.14009     0.00643      0.12667    0.13584   0.01342</w:t>
      </w:r>
    </w:p>
    <w:p w:rsidR="001C44E1" w:rsidRDefault="001C44E1" w:rsidP="001C44E1">
      <w:r>
        <w:lastRenderedPageBreak/>
        <w:t>M05        -    M12          0.09753     0.01734      0.06777    0.08916   0.02975</w:t>
      </w:r>
    </w:p>
    <w:p w:rsidR="001C44E1" w:rsidRDefault="001C44E1" w:rsidP="001C44E1">
      <w:r>
        <w:t>M05        -    M13          0.14389     0.00320      0.13493    0.14341   0.00896</w:t>
      </w:r>
    </w:p>
    <w:p w:rsidR="001C44E1" w:rsidRDefault="001C44E1" w:rsidP="001C44E1">
      <w:r>
        <w:t>M05        -    M14          0.17989     0.01631      0.17361    0.16062   0.00628</w:t>
      </w:r>
    </w:p>
    <w:p w:rsidR="001C44E1" w:rsidRDefault="001C44E1" w:rsidP="001C44E1">
      <w:r>
        <w:t>M05        -    M15          0.05712     0.00122      0.04468    0.06091   0.01244</w:t>
      </w:r>
    </w:p>
    <w:p w:rsidR="001C44E1" w:rsidRDefault="001C44E1" w:rsidP="001C44E1">
      <w:r>
        <w:t>M05        -    M16          0.16208     0.01458      0.13783    0.15043   0.02426</w:t>
      </w:r>
    </w:p>
    <w:p w:rsidR="001C44E1" w:rsidRDefault="001C44E1" w:rsidP="001C44E1">
      <w:r>
        <w:t>M05        -    M17          0.08030     0.01124      0.06028    0.07347   0.02001</w:t>
      </w:r>
    </w:p>
    <w:p w:rsidR="001C44E1" w:rsidRDefault="001C44E1" w:rsidP="001C44E1">
      <w:r>
        <w:t>M05        -    M18          0.07173     0.00625      0.06468    0.06656   0.00706</w:t>
      </w:r>
    </w:p>
    <w:p w:rsidR="001C44E1" w:rsidRDefault="001C44E1" w:rsidP="001C44E1">
      <w:r>
        <w:t>M05        -    M19          0.08509     0.01399      0.06297    0.07118   0.02212</w:t>
      </w:r>
    </w:p>
    <w:p w:rsidR="001C44E1" w:rsidRDefault="001C44E1" w:rsidP="001C44E1">
      <w:r>
        <w:t>M05        -    M20          0.05524     0.00001      0.04942    0.05508   0.00582</w:t>
      </w:r>
    </w:p>
    <w:p w:rsidR="001C44E1" w:rsidRDefault="001C44E1" w:rsidP="001C44E1">
      <w:r>
        <w:t>M05        -    M21          0.06321     0.01075      0.05822    0.04969   0.00500</w:t>
      </w:r>
    </w:p>
    <w:p w:rsidR="001C44E1" w:rsidRDefault="001C44E1" w:rsidP="001C44E1">
      <w:r>
        <w:t>M05        -    M22          0.09802     0.02071      0.07298    0.07743   0.02504</w:t>
      </w:r>
    </w:p>
    <w:p w:rsidR="001C44E1" w:rsidRDefault="001C44E1" w:rsidP="001C44E1">
      <w:r>
        <w:t>M05        -    M23          0.12247     0.02453      0.08889    0.09985   0.03358</w:t>
      </w:r>
    </w:p>
    <w:p w:rsidR="001C44E1" w:rsidRDefault="001C44E1" w:rsidP="001C44E1">
      <w:r>
        <w:t>M05        -    M24          0.10341     0.00431      0.08815    0.09948   0.01526</w:t>
      </w:r>
    </w:p>
    <w:p w:rsidR="001C44E1" w:rsidRDefault="001C44E1" w:rsidP="001C44E1">
      <w:r>
        <w:t>M05        -    M25          0.15774     0.00619      0.13615    0.14727   0.02158</w:t>
      </w:r>
    </w:p>
    <w:p w:rsidR="001C44E1" w:rsidRDefault="001C44E1" w:rsidP="001C44E1">
      <w:r>
        <w:t>M05        -    M26          0.06839     0.00159      0.05896    0.06298   0.00943</w:t>
      </w:r>
    </w:p>
    <w:p w:rsidR="001C44E1" w:rsidRDefault="001C44E1" w:rsidP="001C44E1">
      <w:r>
        <w:t>M05        -    M27          0.06823     0.00589      0.06247    0.06010   0.00576</w:t>
      </w:r>
    </w:p>
    <w:p w:rsidR="001C44E1" w:rsidRDefault="001C44E1" w:rsidP="001C44E1">
      <w:r>
        <w:t>M05        -    M28          0.08863     0.00830      0.07819    0.07618   0.01044</w:t>
      </w:r>
    </w:p>
    <w:p w:rsidR="001C44E1" w:rsidRDefault="001C44E1" w:rsidP="001C44E1">
      <w:r>
        <w:t>M05        -    M29          0.05950     0.00191      0.05398    0.05723   0.00552</w:t>
      </w:r>
    </w:p>
    <w:p w:rsidR="001C44E1" w:rsidRDefault="001C44E1" w:rsidP="001C44E1">
      <w:r>
        <w:t>M05        -    M30          0.06634     0.00288      0.06056    0.06377   0.00578</w:t>
      </w:r>
    </w:p>
    <w:p w:rsidR="001C44E1" w:rsidRDefault="001C44E1" w:rsidP="001C44E1">
      <w:r>
        <w:t>M05        -    M31          0.06831     0.00514      0.06202    0.06359   0.00629</w:t>
      </w:r>
    </w:p>
    <w:p w:rsidR="001C44E1" w:rsidRDefault="001C44E1" w:rsidP="001C44E1">
      <w:r>
        <w:t>M05        -    M32          0.09195     0.00478      0.08306    0.08474   0.00889</w:t>
      </w:r>
    </w:p>
    <w:p w:rsidR="001C44E1" w:rsidRDefault="001C44E1" w:rsidP="001C44E1">
      <w:r>
        <w:t>M05        -    M33          0.05830     0.00355      0.05217    0.05110   0.00613</w:t>
      </w:r>
    </w:p>
    <w:p w:rsidR="001C44E1" w:rsidRDefault="001C44E1" w:rsidP="001C44E1">
      <w:r>
        <w:t>M05        -    M34          0.11768     0.02509      0.07865    0.10025   0.03903</w:t>
      </w:r>
    </w:p>
    <w:p w:rsidR="001C44E1" w:rsidRDefault="001C44E1" w:rsidP="001C44E1">
      <w:r>
        <w:t>M05        -    M35          0.08360     0.00707      0.07847    0.07555   0.00514</w:t>
      </w:r>
    </w:p>
    <w:p w:rsidR="001C44E1" w:rsidRDefault="001C44E1" w:rsidP="001C44E1">
      <w:r>
        <w:t>M05        -    M36          0.05659     0.00293      0.05170    0.05560   0.00489</w:t>
      </w:r>
    </w:p>
    <w:p w:rsidR="001C44E1" w:rsidRDefault="001C44E1" w:rsidP="001C44E1">
      <w:r>
        <w:lastRenderedPageBreak/>
        <w:t>M05        -    M37          0.07701     0.00823      0.07259    0.07071   0.00443</w:t>
      </w:r>
    </w:p>
    <w:p w:rsidR="001C44E1" w:rsidRDefault="001C44E1" w:rsidP="001C44E1">
      <w:r>
        <w:t>M05        -    M38          0.09036     0.00720      0.08492    0.08541   0.00544</w:t>
      </w:r>
    </w:p>
    <w:p w:rsidR="001C44E1" w:rsidRDefault="001C44E1" w:rsidP="001C44E1">
      <w:r>
        <w:t>M05        -    M39          0.05713     0.00035      0.04863    0.05764   0.00850</w:t>
      </w:r>
    </w:p>
    <w:p w:rsidR="001C44E1" w:rsidRDefault="001C44E1" w:rsidP="001C44E1">
      <w:r>
        <w:t>M05        -    M40          0.06043     0.00301      0.05360    0.05273   0.00683</w:t>
      </w:r>
    </w:p>
    <w:p w:rsidR="001C44E1" w:rsidRDefault="001C44E1" w:rsidP="001C44E1">
      <w:r>
        <w:t>M05        -    M41          0.05378     0.00022      0.04879    0.05402   0.00498</w:t>
      </w:r>
    </w:p>
    <w:p w:rsidR="001C44E1" w:rsidRDefault="001C44E1" w:rsidP="001C44E1">
      <w:r>
        <w:t>M05        -    M42          0.06995     0.00520      0.05830    0.06476   0.01165</w:t>
      </w:r>
    </w:p>
    <w:p w:rsidR="001C44E1" w:rsidRDefault="001C44E1" w:rsidP="001C44E1">
      <w:r>
        <w:t>M05        -    M43          0.10532     0.01078      0.08380    0.09507   0.02152</w:t>
      </w:r>
    </w:p>
    <w:p w:rsidR="001C44E1" w:rsidRDefault="001C44E1" w:rsidP="001C44E1">
      <w:r>
        <w:t>M05        -    M44          0.05570     0.00420      0.04707    0.04886   0.00863</w:t>
      </w:r>
    </w:p>
    <w:p w:rsidR="001C44E1" w:rsidRDefault="001C44E1" w:rsidP="001C44E1">
      <w:r>
        <w:t>M05        -    M45          0.11920     0.02357      0.07992    0.10511   0.03928</w:t>
      </w:r>
    </w:p>
    <w:p w:rsidR="001C44E1" w:rsidRDefault="001C44E1" w:rsidP="001C44E1">
      <w:r>
        <w:t>M05        -    M46          0.05200     0.00095      0.04405    0.05462   0.00795</w:t>
      </w:r>
    </w:p>
    <w:p w:rsidR="001C44E1" w:rsidRDefault="001C44E1" w:rsidP="001C44E1">
      <w:r>
        <w:t>M05        -    M47          0.10103     0.00506      0.09341    0.09858   0.00762</w:t>
      </w:r>
    </w:p>
    <w:p w:rsidR="001C44E1" w:rsidRDefault="001C44E1" w:rsidP="001C44E1">
      <w:r>
        <w:t>M05        -    M48          0.11891     0.00703      0.11127    0.11369   0.00764</w:t>
      </w:r>
    </w:p>
    <w:p w:rsidR="001C44E1" w:rsidRDefault="001C44E1" w:rsidP="001C44E1">
      <w:r>
        <w:t>M05        -    M49          0.12041     0.00623      0.10469    0.11271   0.01572</w:t>
      </w:r>
    </w:p>
    <w:p w:rsidR="001C44E1" w:rsidRDefault="001C44E1" w:rsidP="001C44E1">
      <w:r>
        <w:t>M05        -    M50          0.09865     0.00886      0.09337    0.08761   0.00528</w:t>
      </w:r>
    </w:p>
    <w:p w:rsidR="001C44E1" w:rsidRDefault="001C44E1" w:rsidP="001C44E1">
      <w:r>
        <w:t>M05        -    M51          0.04980     0.01486      0.04414    0.03591   0.00566</w:t>
      </w:r>
    </w:p>
    <w:p w:rsidR="001C44E1" w:rsidRDefault="001C44E1" w:rsidP="001C44E1">
      <w:r>
        <w:t>M05        -    M52          0.04714     0.00574      0.04304    0.04423   0.00410</w:t>
      </w:r>
    </w:p>
    <w:p w:rsidR="001C44E1" w:rsidRDefault="001C44E1" w:rsidP="001C44E1">
      <w:r>
        <w:t>M05        -    M53          0.11355     0.01264      0.09264    0.09754   0.02091</w:t>
      </w:r>
    </w:p>
    <w:p w:rsidR="001C44E1" w:rsidRDefault="001C44E1" w:rsidP="001C44E1">
      <w:r>
        <w:t>M05        -    M54          0.09974     0.01647      0.08984    0.07962   0.00989</w:t>
      </w:r>
    </w:p>
    <w:p w:rsidR="001C44E1" w:rsidRDefault="001C44E1" w:rsidP="001C44E1">
      <w:r>
        <w:t>M05        -    M55          0.06243     0.00794      0.05507    0.05122   0.00735</w:t>
      </w:r>
    </w:p>
    <w:p w:rsidR="001C44E1" w:rsidRDefault="001C44E1" w:rsidP="001C44E1">
      <w:r>
        <w:t>M05        -    M56          0.05657     0.00597      0.05224    0.04955   0.00433</w:t>
      </w:r>
    </w:p>
    <w:p w:rsidR="001C44E1" w:rsidRDefault="001C44E1" w:rsidP="001C44E1">
      <w:r>
        <w:t>M05        -    M57          0.05274     0.01074      0.04807    0.04231   0.00467</w:t>
      </w:r>
    </w:p>
    <w:p w:rsidR="001C44E1" w:rsidRDefault="001C44E1" w:rsidP="001C44E1">
      <w:r>
        <w:t>M05        -    M58          0.06202     0.00123      0.05330    0.06041   0.00872</w:t>
      </w:r>
    </w:p>
    <w:p w:rsidR="001C44E1" w:rsidRDefault="001C44E1" w:rsidP="001C44E1">
      <w:r>
        <w:t>M05        -    M59          0.07933     0.01525      0.07015    0.06674   0.00917</w:t>
      </w:r>
    </w:p>
    <w:p w:rsidR="001C44E1" w:rsidRDefault="001C44E1" w:rsidP="001C44E1">
      <w:r>
        <w:t>M05        -    M60          0.07540     0.00463      0.06928    0.06796   0.00612</w:t>
      </w:r>
    </w:p>
    <w:p w:rsidR="001C44E1" w:rsidRDefault="001C44E1" w:rsidP="001C44E1">
      <w:r>
        <w:t>M05        -    M61          0.08663     0.01350      0.07171    0.07478   0.01491</w:t>
      </w:r>
    </w:p>
    <w:p w:rsidR="001C44E1" w:rsidRDefault="001C44E1" w:rsidP="001C44E1">
      <w:r>
        <w:lastRenderedPageBreak/>
        <w:t>M05        -    M62          0.06046     0.00130      0.05512    0.06026   0.00533</w:t>
      </w:r>
    </w:p>
    <w:p w:rsidR="001C44E1" w:rsidRDefault="001C44E1" w:rsidP="001C44E1">
      <w:r>
        <w:t>M05        -    M63          0.06012     0.00112      0.05443    0.05982   0.00568</w:t>
      </w:r>
    </w:p>
    <w:p w:rsidR="001C44E1" w:rsidRDefault="001C44E1" w:rsidP="001C44E1">
      <w:r>
        <w:t>M05        -    M64          0.06429     0.01042      0.05994    0.05397   0.00436</w:t>
      </w:r>
    </w:p>
    <w:p w:rsidR="001C44E1" w:rsidRDefault="001C44E1" w:rsidP="001C44E1">
      <w:r>
        <w:t>M05        -    M65          0.09034     0.00475      0.08062    0.08360   0.00972</w:t>
      </w:r>
    </w:p>
    <w:p w:rsidR="001C44E1" w:rsidRDefault="001C44E1" w:rsidP="001C44E1">
      <w:r>
        <w:t>M05        -    M66          0.10426     0.01189      0.09956    0.08340   0.00470</w:t>
      </w:r>
    </w:p>
    <w:p w:rsidR="001C44E1" w:rsidRDefault="001C44E1" w:rsidP="001C44E1">
      <w:r>
        <w:t>M05        -    M67          0.09930     0.01267      0.09483    0.08656   0.00447</w:t>
      </w:r>
    </w:p>
    <w:p w:rsidR="001C44E1" w:rsidRDefault="001C44E1" w:rsidP="001C44E1">
      <w:r>
        <w:t>M05        -    M68          0.05383     0.00505      0.04880    0.04680   0.00503</w:t>
      </w:r>
    </w:p>
    <w:p w:rsidR="001C44E1" w:rsidRDefault="001C44E1" w:rsidP="001C44E1">
      <w:r>
        <w:t>M05        -    M69          0.08077     0.00983      0.07481    0.06917   0.00597</w:t>
      </w:r>
    </w:p>
    <w:p w:rsidR="001C44E1" w:rsidRDefault="001C44E1" w:rsidP="001C44E1">
      <w:r>
        <w:t>M05        -    M70          0.08112     0.00249      0.06725    0.07609   0.01387</w:t>
      </w:r>
    </w:p>
    <w:p w:rsidR="001C44E1" w:rsidRDefault="001C44E1" w:rsidP="001C44E1">
      <w:r>
        <w:t>M05        -    M71          0.06174     0.00275      0.05609    0.05934   0.00565</w:t>
      </w:r>
    </w:p>
    <w:p w:rsidR="001C44E1" w:rsidRDefault="001C44E1" w:rsidP="001C44E1">
      <w:r>
        <w:t>M05        -    M72          0.04911     0.00302      0.04433    0.04351   0.00478</w:t>
      </w:r>
    </w:p>
    <w:p w:rsidR="001C44E1" w:rsidRDefault="001C44E1" w:rsidP="001C44E1">
      <w:r>
        <w:t>M05        -    M73          0.05612     0.00172      0.04811    0.05628   0.00801</w:t>
      </w:r>
    </w:p>
    <w:p w:rsidR="001C44E1" w:rsidRDefault="001C44E1" w:rsidP="001C44E1">
      <w:r>
        <w:t>M05        -    M74          0.06426     0.00122      0.05509    0.06302   0.00918</w:t>
      </w:r>
    </w:p>
    <w:p w:rsidR="001C44E1" w:rsidRDefault="001C44E1" w:rsidP="001C44E1">
      <w:r>
        <w:t>M05        -    M75          0.05555     0.00417      0.04999    0.05316   0.00557</w:t>
      </w:r>
    </w:p>
    <w:p w:rsidR="001C44E1" w:rsidRDefault="001C44E1" w:rsidP="001C44E1">
      <w:r>
        <w:t>M05        -    M76          0.10865     0.02401      0.08026    0.09147   0.02839</w:t>
      </w:r>
    </w:p>
    <w:p w:rsidR="001C44E1" w:rsidRDefault="001C44E1" w:rsidP="001C44E1">
      <w:r>
        <w:t>M05        -    M77          0.05985     0.00235      0.05540    0.05757   0.00445</w:t>
      </w:r>
    </w:p>
    <w:p w:rsidR="001C44E1" w:rsidRDefault="001C44E1" w:rsidP="001C44E1">
      <w:r>
        <w:t>M05        -    M78          0.06552     0.00264      0.06044    0.06138   0.00507</w:t>
      </w:r>
    </w:p>
    <w:p w:rsidR="001C44E1" w:rsidRDefault="001C44E1" w:rsidP="001C44E1">
      <w:r>
        <w:t>M05        -    M79          0.07876     0.00320      0.06952    0.07492   0.00924</w:t>
      </w:r>
    </w:p>
    <w:p w:rsidR="001C44E1" w:rsidRDefault="001C44E1" w:rsidP="001C44E1">
      <w:r>
        <w:t>M05        -    M80          0.05378     0.00165      0.05020    0.05022   0.00358</w:t>
      </w:r>
    </w:p>
    <w:p w:rsidR="001C44E1" w:rsidRDefault="001C44E1" w:rsidP="001C44E1">
      <w:r>
        <w:t>M05        -    M81          0.05484     0.00394      0.04942    0.05484   0.00543</w:t>
      </w:r>
    </w:p>
    <w:p w:rsidR="001C44E1" w:rsidRDefault="001C44E1" w:rsidP="001C44E1">
      <w:r>
        <w:t>M05        -    M82          0.07760     0.00565      0.06905    0.06954   0.00855</w:t>
      </w:r>
    </w:p>
    <w:p w:rsidR="001C44E1" w:rsidRDefault="001C44E1" w:rsidP="001C44E1">
      <w:r>
        <w:t>M05        -    M83          0.07959     0.00446      0.07396    0.07956   0.00562</w:t>
      </w:r>
    </w:p>
    <w:p w:rsidR="001C44E1" w:rsidRDefault="001C44E1" w:rsidP="001C44E1">
      <w:r>
        <w:t>M05        -    M84          0.05580     0.00658      0.05032    0.04871   0.00548</w:t>
      </w:r>
    </w:p>
    <w:p w:rsidR="001C44E1" w:rsidRDefault="001C44E1" w:rsidP="001C44E1">
      <w:r>
        <w:t>M05        -    M85          0.05923     0.00366      0.05441    0.05487   0.00482</w:t>
      </w:r>
    </w:p>
    <w:p w:rsidR="001C44E1" w:rsidRDefault="001C44E1" w:rsidP="001C44E1">
      <w:r>
        <w:t>M05        -    M86          0.09563     0.00650      0.08763    0.08611   0.00800</w:t>
      </w:r>
    </w:p>
    <w:p w:rsidR="001C44E1" w:rsidRDefault="001C44E1" w:rsidP="001C44E1">
      <w:r>
        <w:lastRenderedPageBreak/>
        <w:t>M05        -    M87          0.05950     0.00395      0.05407    0.05532   0.00543</w:t>
      </w:r>
    </w:p>
    <w:p w:rsidR="001C44E1" w:rsidRDefault="001C44E1" w:rsidP="001C44E1">
      <w:r>
        <w:t>M05        -    M88          0.09559     0.01466      0.09048    0.08038   0.00511</w:t>
      </w:r>
    </w:p>
    <w:p w:rsidR="001C44E1" w:rsidRDefault="001C44E1" w:rsidP="001C44E1">
      <w:r>
        <w:t>M05        -    M89          0.09824     0.00395      0.09165    0.09669   0.00659</w:t>
      </w:r>
    </w:p>
    <w:p w:rsidR="001C44E1" w:rsidRDefault="001C44E1" w:rsidP="001C44E1">
      <w:r>
        <w:t>M05        -    M90          0.08422     0.00254      0.07445    0.08479   0.00977</w:t>
      </w:r>
    </w:p>
    <w:p w:rsidR="001C44E1" w:rsidRDefault="001C44E1" w:rsidP="001C44E1">
      <w:r>
        <w:t>M05        -    M91          0.06414     0.00594      0.05612    0.06022   0.00802</w:t>
      </w:r>
    </w:p>
    <w:p w:rsidR="001C44E1" w:rsidRDefault="001C44E1" w:rsidP="001C44E1">
      <w:r>
        <w:t>M05        -    M92          0.07908     0.00422      0.06890    0.07573   0.01018</w:t>
      </w:r>
    </w:p>
    <w:p w:rsidR="001C44E1" w:rsidRDefault="001C44E1" w:rsidP="001C44E1">
      <w:r>
        <w:t>M05        -    M93          0.07185     0.00292      0.05912    0.06425   0.01273</w:t>
      </w:r>
    </w:p>
    <w:p w:rsidR="001C44E1" w:rsidRDefault="001C44E1" w:rsidP="001C44E1">
      <w:r>
        <w:t>M05        -    M94          0.07128     0.00596      0.06486    0.07143   0.00642</w:t>
      </w:r>
    </w:p>
    <w:p w:rsidR="001C44E1" w:rsidRDefault="001C44E1" w:rsidP="001C44E1">
      <w:r>
        <w:t>M05        -    M95          0.06574     0.00590      0.06164    0.06231   0.00409</w:t>
      </w:r>
    </w:p>
    <w:p w:rsidR="001C44E1" w:rsidRDefault="001C44E1" w:rsidP="001C44E1">
      <w:r>
        <w:t>M05        -    M96          0.06556     0.00658      0.06110    0.06195   0.00446</w:t>
      </w:r>
    </w:p>
    <w:p w:rsidR="001C44E1" w:rsidRDefault="001C44E1" w:rsidP="001C44E1">
      <w:r>
        <w:t>M05        -    M97          0.06861     0.00794      0.06382    0.06664   0.00479</w:t>
      </w:r>
    </w:p>
    <w:p w:rsidR="001C44E1" w:rsidRDefault="001C44E1" w:rsidP="001C44E1">
      <w:r>
        <w:t>M06        -    M07          0.07999     0.00846      0.07562    0.06728   0.00437</w:t>
      </w:r>
    </w:p>
    <w:p w:rsidR="001C44E1" w:rsidRDefault="001C44E1" w:rsidP="001C44E1">
      <w:r>
        <w:t>M06        -    M08          0.10449     0.01366      0.09989    0.09159   0.00460</w:t>
      </w:r>
    </w:p>
    <w:p w:rsidR="001C44E1" w:rsidRDefault="001C44E1" w:rsidP="001C44E1">
      <w:r>
        <w:t>M06        -    M09          0.11246     0.00071      0.10500    0.11113   0.00746</w:t>
      </w:r>
    </w:p>
    <w:p w:rsidR="001C44E1" w:rsidRDefault="001C44E1" w:rsidP="001C44E1">
      <w:r>
        <w:t>M06        -    M10          0.27823     0.00284      0.26899    0.27381   0.00925</w:t>
      </w:r>
    </w:p>
    <w:p w:rsidR="001C44E1" w:rsidRDefault="001C44E1" w:rsidP="001C44E1">
      <w:r>
        <w:t>M06        -    M11          0.15128     0.00155      0.13703    0.14952   0.01424</w:t>
      </w:r>
    </w:p>
    <w:p w:rsidR="001C44E1" w:rsidRDefault="001C44E1" w:rsidP="001C44E1">
      <w:r>
        <w:t>M06        -    M12          0.09471     0.00229      0.09072    0.09186   0.00399</w:t>
      </w:r>
    </w:p>
    <w:p w:rsidR="001C44E1" w:rsidRDefault="001C44E1" w:rsidP="001C44E1">
      <w:r>
        <w:t>M06        -    M13          0.16437     0.00809      0.14404    0.15966   0.02033</w:t>
      </w:r>
    </w:p>
    <w:p w:rsidR="001C44E1" w:rsidRDefault="001C44E1" w:rsidP="001C44E1">
      <w:r>
        <w:t>M06        -    M14          0.17001     0.00353      0.16502    0.16938   0.00499</w:t>
      </w:r>
    </w:p>
    <w:p w:rsidR="001C44E1" w:rsidRDefault="001C44E1" w:rsidP="001C44E1">
      <w:r>
        <w:t>M06        -    M15          0.06945     0.00030      0.06315    0.06904   0.00630</w:t>
      </w:r>
    </w:p>
    <w:p w:rsidR="001C44E1" w:rsidRDefault="001C44E1" w:rsidP="001C44E1">
      <w:r>
        <w:t>M06        -    M16          0.16974     0.00791      0.16137    0.16438   0.00837</w:t>
      </w:r>
    </w:p>
    <w:p w:rsidR="001C44E1" w:rsidRDefault="001C44E1" w:rsidP="001C44E1">
      <w:r>
        <w:t>M06        -    M17          0.07743     0.00369      0.07167    0.07114   0.00576</w:t>
      </w:r>
    </w:p>
    <w:p w:rsidR="001C44E1" w:rsidRDefault="001C44E1" w:rsidP="001C44E1">
      <w:r>
        <w:t>M06        -    M18          0.08205     0.00618      0.07577    0.07766   0.00628</w:t>
      </w:r>
    </w:p>
    <w:p w:rsidR="001C44E1" w:rsidRDefault="001C44E1" w:rsidP="001C44E1">
      <w:r>
        <w:t>M06        -    M19          0.08525     0.00443      0.08192    0.08102   0.00333</w:t>
      </w:r>
    </w:p>
    <w:p w:rsidR="001C44E1" w:rsidRDefault="001C44E1" w:rsidP="001C44E1">
      <w:r>
        <w:t>M06        -    M20          0.06551     0.00002      0.06189    0.06552   0.00362</w:t>
      </w:r>
    </w:p>
    <w:p w:rsidR="001C44E1" w:rsidRDefault="001C44E1" w:rsidP="001C44E1">
      <w:r>
        <w:lastRenderedPageBreak/>
        <w:t>M06        -    M21          0.05812     0.00459      0.05495    0.05424   0.00317</w:t>
      </w:r>
    </w:p>
    <w:p w:rsidR="001C44E1" w:rsidRDefault="001C44E1" w:rsidP="001C44E1">
      <w:r>
        <w:t>M06        -    M22          0.08849     0.00557      0.08444    0.07909   0.00406</w:t>
      </w:r>
    </w:p>
    <w:p w:rsidR="001C44E1" w:rsidRDefault="001C44E1" w:rsidP="001C44E1">
      <w:r>
        <w:t>M06        -    M23          0.11053     0.00622      0.10160    0.10408   0.00892</w:t>
      </w:r>
    </w:p>
    <w:p w:rsidR="001C44E1" w:rsidRDefault="001C44E1" w:rsidP="001C44E1">
      <w:r>
        <w:t>M06        -    M24          0.10770     0.00389      0.09142    0.10447   0.01628</w:t>
      </w:r>
    </w:p>
    <w:p w:rsidR="001C44E1" w:rsidRDefault="001C44E1" w:rsidP="001C44E1">
      <w:r>
        <w:t>M06        -    M25          0.16704     0.00649      0.13717    0.16078   0.02987</w:t>
      </w:r>
    </w:p>
    <w:p w:rsidR="001C44E1" w:rsidRDefault="001C44E1" w:rsidP="001C44E1">
      <w:r>
        <w:t>M06        -    M26          0.07713     0.00104      0.06809    0.07416   0.00904</w:t>
      </w:r>
    </w:p>
    <w:p w:rsidR="001C44E1" w:rsidRDefault="001C44E1" w:rsidP="001C44E1">
      <w:r>
        <w:t>M06        -    M27          0.06497     0.00330      0.06147    0.06575   0.00349</w:t>
      </w:r>
    </w:p>
    <w:p w:rsidR="001C44E1" w:rsidRDefault="001C44E1" w:rsidP="001C44E1">
      <w:r>
        <w:t>M06        -    M28          0.08152     0.00353      0.07181    0.08013   0.00971</w:t>
      </w:r>
    </w:p>
    <w:p w:rsidR="001C44E1" w:rsidRDefault="001C44E1" w:rsidP="001C44E1">
      <w:r>
        <w:t>M06        -    M29          0.06123     0.00060      0.05835    0.06161   0.00288</w:t>
      </w:r>
    </w:p>
    <w:p w:rsidR="001C44E1" w:rsidRDefault="001C44E1" w:rsidP="001C44E1">
      <w:r>
        <w:t>M06        -    M30          0.06702     0.00175      0.06156    0.06665   0.00546</w:t>
      </w:r>
    </w:p>
    <w:p w:rsidR="001C44E1" w:rsidRDefault="001C44E1" w:rsidP="001C44E1">
      <w:r>
        <w:t>M06        -    M31          0.06673     0.00174      0.05983    0.06469   0.00691</w:t>
      </w:r>
    </w:p>
    <w:p w:rsidR="001C44E1" w:rsidRDefault="001C44E1" w:rsidP="001C44E1">
      <w:r>
        <w:t>M06        -    M32          0.09690     0.00114      0.08535    0.09588   0.01154</w:t>
      </w:r>
    </w:p>
    <w:p w:rsidR="001C44E1" w:rsidRDefault="001C44E1" w:rsidP="001C44E1">
      <w:r>
        <w:t>M06        -    M33          0.05935     0.00534      0.05674    0.05641   0.00260</w:t>
      </w:r>
    </w:p>
    <w:p w:rsidR="001C44E1" w:rsidRDefault="001C44E1" w:rsidP="001C44E1">
      <w:r>
        <w:t>M06        -    M34          0.10800     0.00235      0.10349    0.10636   0.00451</w:t>
      </w:r>
    </w:p>
    <w:p w:rsidR="001C44E1" w:rsidRDefault="001C44E1" w:rsidP="001C44E1">
      <w:r>
        <w:t>M06        -    M35          0.09041     0.00292      0.08706    0.08942   0.00335</w:t>
      </w:r>
    </w:p>
    <w:p w:rsidR="001C44E1" w:rsidRDefault="001C44E1" w:rsidP="001C44E1">
      <w:r>
        <w:t>M06        -    M36          0.06769     0.00214      0.06502    0.06600   0.00267</w:t>
      </w:r>
    </w:p>
    <w:p w:rsidR="001C44E1" w:rsidRDefault="001C44E1" w:rsidP="001C44E1">
      <w:r>
        <w:t>M06        -    M37          0.08834     0.00461      0.08398    0.08284   0.00437</w:t>
      </w:r>
    </w:p>
    <w:p w:rsidR="001C44E1" w:rsidRDefault="001C44E1" w:rsidP="001C44E1">
      <w:r>
        <w:t>M06        -    M38          0.08030     0.00402      0.07694    0.08138   0.00336</w:t>
      </w:r>
    </w:p>
    <w:p w:rsidR="001C44E1" w:rsidRDefault="001C44E1" w:rsidP="001C44E1">
      <w:r>
        <w:t>M06        -    M39          0.06874     0.00048      0.06332    0.06793   0.00542</w:t>
      </w:r>
    </w:p>
    <w:p w:rsidR="001C44E1" w:rsidRDefault="001C44E1" w:rsidP="001C44E1">
      <w:r>
        <w:t>M06        -    M40          0.06706     0.00385      0.06185    0.06076   0.00521</w:t>
      </w:r>
    </w:p>
    <w:p w:rsidR="001C44E1" w:rsidRDefault="001C44E1" w:rsidP="001C44E1">
      <w:r>
        <w:t>M06        -    M41          0.06275     0.00017      0.05956    0.06298   0.00318</w:t>
      </w:r>
    </w:p>
    <w:p w:rsidR="001C44E1" w:rsidRDefault="001C44E1" w:rsidP="001C44E1">
      <w:r>
        <w:t>M06        -    M42          0.09007     0.01139      0.08702    0.07589   0.00305</w:t>
      </w:r>
    </w:p>
    <w:p w:rsidR="001C44E1" w:rsidRDefault="001C44E1" w:rsidP="001C44E1">
      <w:r>
        <w:t>M06        -    M43          0.11183     0.00669      0.10635    0.10090   0.00548</w:t>
      </w:r>
    </w:p>
    <w:p w:rsidR="001C44E1" w:rsidRDefault="001C44E1" w:rsidP="001C44E1">
      <w:r>
        <w:t>M06        -    M44          0.05643     0.00308      0.05262    0.05358   0.00381</w:t>
      </w:r>
    </w:p>
    <w:p w:rsidR="001C44E1" w:rsidRDefault="001C44E1" w:rsidP="001C44E1">
      <w:r>
        <w:t>M06        -    M45          0.11067     0.00278      0.10565    0.10944   0.00502</w:t>
      </w:r>
    </w:p>
    <w:p w:rsidR="001C44E1" w:rsidRDefault="001C44E1" w:rsidP="001C44E1">
      <w:r>
        <w:lastRenderedPageBreak/>
        <w:t>M06        -    M46          0.06404     0.00229      0.05483    0.06510   0.00921</w:t>
      </w:r>
    </w:p>
    <w:p w:rsidR="001C44E1" w:rsidRDefault="001C44E1" w:rsidP="001C44E1">
      <w:r>
        <w:t>M06        -    M47          0.12274     0.00760      0.11888    0.11236   0.00386</w:t>
      </w:r>
    </w:p>
    <w:p w:rsidR="001C44E1" w:rsidRDefault="001C44E1" w:rsidP="001C44E1">
      <w:r>
        <w:t>M06        -    M48          0.14330     0.00666      0.13873    0.13000   0.00457</w:t>
      </w:r>
    </w:p>
    <w:p w:rsidR="001C44E1" w:rsidRDefault="001C44E1" w:rsidP="001C44E1">
      <w:r>
        <w:t>M06        -    M49          0.14254     0.00942      0.13686    0.12879   0.00567</w:t>
      </w:r>
    </w:p>
    <w:p w:rsidR="001C44E1" w:rsidRDefault="001C44E1" w:rsidP="001C44E1">
      <w:r>
        <w:t>M06        -    M50          0.10293     0.00622      0.10028    0.09294   0.00265</w:t>
      </w:r>
    </w:p>
    <w:p w:rsidR="001C44E1" w:rsidRDefault="001C44E1" w:rsidP="001C44E1">
      <w:r>
        <w:t>M06        -    M51          0.04671     0.00487      0.04374    0.03961   0.00297</w:t>
      </w:r>
    </w:p>
    <w:p w:rsidR="001C44E1" w:rsidRDefault="001C44E1" w:rsidP="001C44E1">
      <w:r>
        <w:t>M06        -    M52          0.05388     0.00587      0.05122    0.04681   0.00266</w:t>
      </w:r>
    </w:p>
    <w:p w:rsidR="001C44E1" w:rsidRDefault="001C44E1" w:rsidP="001C44E1">
      <w:r>
        <w:t>M06        -    M53          0.10612     0.00606      0.09848    0.10264   0.00763</w:t>
      </w:r>
    </w:p>
    <w:p w:rsidR="001C44E1" w:rsidRDefault="001C44E1" w:rsidP="001C44E1">
      <w:r>
        <w:t>M06        -    M54          0.08502     0.00236      0.07998    0.08247   0.00505</w:t>
      </w:r>
    </w:p>
    <w:p w:rsidR="001C44E1" w:rsidRDefault="001C44E1" w:rsidP="001C44E1">
      <w:r>
        <w:t>M06        -    M55          0.05683     0.00445      0.05161    0.05365   0.00523</w:t>
      </w:r>
    </w:p>
    <w:p w:rsidR="001C44E1" w:rsidRDefault="001C44E1" w:rsidP="001C44E1">
      <w:r>
        <w:t>M06        -    M56          0.06272     0.00523      0.05842    0.05810   0.00430</w:t>
      </w:r>
    </w:p>
    <w:p w:rsidR="001C44E1" w:rsidRDefault="001C44E1" w:rsidP="001C44E1">
      <w:r>
        <w:t>M06        -    M57          0.05373     0.00814      0.05034    0.04707   0.00340</w:t>
      </w:r>
    </w:p>
    <w:p w:rsidR="001C44E1" w:rsidRDefault="001C44E1" w:rsidP="001C44E1">
      <w:r>
        <w:t>M06        -    M58          0.07186     0.00078      0.06510    0.06993   0.00676</w:t>
      </w:r>
    </w:p>
    <w:p w:rsidR="001C44E1" w:rsidRDefault="001C44E1" w:rsidP="001C44E1">
      <w:r>
        <w:t>M06        -    M59          0.07785     0.00569      0.07219    0.07377   0.00567</w:t>
      </w:r>
    </w:p>
    <w:p w:rsidR="001C44E1" w:rsidRDefault="001C44E1" w:rsidP="001C44E1">
      <w:r>
        <w:t>M06        -    M60          0.08160     0.00452      0.07726    0.07303   0.00434</w:t>
      </w:r>
    </w:p>
    <w:p w:rsidR="001C44E1" w:rsidRDefault="001C44E1" w:rsidP="001C44E1">
      <w:r>
        <w:t>M06        -    M61          0.08876     0.00493      0.07716    0.08484   0.01159</w:t>
      </w:r>
    </w:p>
    <w:p w:rsidR="001C44E1" w:rsidRDefault="001C44E1" w:rsidP="001C44E1">
      <w:r>
        <w:t>M06        -    M62          0.07518     0.00237      0.06630    0.07299   0.00888</w:t>
      </w:r>
    </w:p>
    <w:p w:rsidR="001C44E1" w:rsidRDefault="001C44E1" w:rsidP="001C44E1">
      <w:r>
        <w:t>M06        -    M63          0.07471     0.00209      0.06712    0.07225   0.00759</w:t>
      </w:r>
    </w:p>
    <w:p w:rsidR="001C44E1" w:rsidRDefault="001C44E1" w:rsidP="001C44E1">
      <w:r>
        <w:t>M06        -    M64          0.07314     0.01072      0.06912    0.06110   0.00402</w:t>
      </w:r>
    </w:p>
    <w:p w:rsidR="001C44E1" w:rsidRDefault="001C44E1" w:rsidP="001C44E1">
      <w:r>
        <w:t>M06        -    M65          0.10166     0.00362      0.08694    0.09849   0.01472</w:t>
      </w:r>
    </w:p>
    <w:p w:rsidR="001C44E1" w:rsidRDefault="001C44E1" w:rsidP="001C44E1">
      <w:r>
        <w:t>M06        -    M66          0.09643     0.00554      0.09074    0.09336   0.00569</w:t>
      </w:r>
    </w:p>
    <w:p w:rsidR="001C44E1" w:rsidRDefault="001C44E1" w:rsidP="001C44E1">
      <w:r>
        <w:t>M06        -    M67          0.09998     0.00627      0.09588    0.09673   0.00410</w:t>
      </w:r>
    </w:p>
    <w:p w:rsidR="001C44E1" w:rsidRDefault="001C44E1" w:rsidP="001C44E1">
      <w:r>
        <w:t>M06        -    M68          0.05591     0.00621      0.05163    0.04921   0.00428</w:t>
      </w:r>
    </w:p>
    <w:p w:rsidR="001C44E1" w:rsidRDefault="001C44E1" w:rsidP="001C44E1">
      <w:r>
        <w:t>M06        -    M69          0.07346     0.00365      0.06724    0.06892   0.00622</w:t>
      </w:r>
    </w:p>
    <w:p w:rsidR="001C44E1" w:rsidRDefault="001C44E1" w:rsidP="001C44E1">
      <w:r>
        <w:t>M06        -    M70          0.08554     0.00359      0.07279    0.08110   0.01274</w:t>
      </w:r>
    </w:p>
    <w:p w:rsidR="001C44E1" w:rsidRDefault="001C44E1" w:rsidP="001C44E1">
      <w:r>
        <w:lastRenderedPageBreak/>
        <w:t>M06        -    M71          0.06940     0.00452      0.06340    0.06291   0.00599</w:t>
      </w:r>
    </w:p>
    <w:p w:rsidR="001C44E1" w:rsidRDefault="001C44E1" w:rsidP="001C44E1">
      <w:r>
        <w:t>M06        -    M72          0.05949     0.00726      0.05608    0.04662   0.00341</w:t>
      </w:r>
    </w:p>
    <w:p w:rsidR="001C44E1" w:rsidRDefault="001C44E1" w:rsidP="001C44E1">
      <w:r>
        <w:t>M06        -    M73          0.06777     0.00126      0.06321    0.06495   0.00457</w:t>
      </w:r>
    </w:p>
    <w:p w:rsidR="001C44E1" w:rsidRDefault="001C44E1" w:rsidP="001C44E1">
      <w:r>
        <w:t>M06        -    M74          0.07086     0.00149      0.06511    0.07229   0.00575</w:t>
      </w:r>
    </w:p>
    <w:p w:rsidR="001C44E1" w:rsidRDefault="001C44E1" w:rsidP="001C44E1">
      <w:r>
        <w:t>M06        -    M75          0.06201     0.00287      0.05614    0.05921   0.00588</w:t>
      </w:r>
    </w:p>
    <w:p w:rsidR="001C44E1" w:rsidRDefault="001C44E1" w:rsidP="001C44E1">
      <w:r>
        <w:t>M06        -    M76          0.09591     0.00272      0.09292    0.09366   0.00299</w:t>
      </w:r>
    </w:p>
    <w:p w:rsidR="001C44E1" w:rsidRDefault="001C44E1" w:rsidP="001C44E1">
      <w:r>
        <w:t>M06        -    M77          0.05687     0.00308      0.05333    0.05631   0.00353</w:t>
      </w:r>
    </w:p>
    <w:p w:rsidR="001C44E1" w:rsidRDefault="001C44E1" w:rsidP="001C44E1">
      <w:r>
        <w:t>M06        -    M78          0.06871     0.00165      0.06591    0.06368   0.00279</w:t>
      </w:r>
    </w:p>
    <w:p w:rsidR="001C44E1" w:rsidRDefault="001C44E1" w:rsidP="001C44E1">
      <w:r>
        <w:t>M06        -    M79          0.08869     0.00777      0.08518    0.08123   0.00351</w:t>
      </w:r>
    </w:p>
    <w:p w:rsidR="001C44E1" w:rsidRDefault="001C44E1" w:rsidP="001C44E1">
      <w:r>
        <w:t>M06        -    M80          0.05103     0.00411      0.04794    0.04983   0.00310</w:t>
      </w:r>
    </w:p>
    <w:p w:rsidR="001C44E1" w:rsidRDefault="001C44E1" w:rsidP="001C44E1">
      <w:r>
        <w:t>M06        -    M81          0.06614     0.00150      0.06233    0.06420   0.00381</w:t>
      </w:r>
    </w:p>
    <w:p w:rsidR="001C44E1" w:rsidRDefault="001C44E1" w:rsidP="001C44E1">
      <w:r>
        <w:t>M06        -    M82          0.07831     0.00277      0.07321    0.07452   0.00510</w:t>
      </w:r>
    </w:p>
    <w:p w:rsidR="001C44E1" w:rsidRDefault="001C44E1" w:rsidP="001C44E1">
      <w:r>
        <w:t>M06        -    M83          0.09965     0.00767      0.09454    0.09233   0.00511</w:t>
      </w:r>
    </w:p>
    <w:p w:rsidR="001C44E1" w:rsidRDefault="001C44E1" w:rsidP="001C44E1">
      <w:r>
        <w:t>M06        -    M84          0.06476     0.00667      0.06020    0.05602   0.00457</w:t>
      </w:r>
    </w:p>
    <w:p w:rsidR="001C44E1" w:rsidRDefault="001C44E1" w:rsidP="001C44E1">
      <w:r>
        <w:t>M06        -    M85          0.07233     0.00343      0.06812    0.06664   0.00421</w:t>
      </w:r>
    </w:p>
    <w:p w:rsidR="001C44E1" w:rsidRDefault="001C44E1" w:rsidP="001C44E1">
      <w:r>
        <w:t>M06        -    M86          0.10809     0.00481      0.10159    0.10099   0.00650</w:t>
      </w:r>
    </w:p>
    <w:p w:rsidR="001C44E1" w:rsidRDefault="001C44E1" w:rsidP="001C44E1">
      <w:r>
        <w:t>M06        -    M87          0.07326     0.00351      0.06919    0.06595   0.00407</w:t>
      </w:r>
    </w:p>
    <w:p w:rsidR="001C44E1" w:rsidRDefault="001C44E1" w:rsidP="001C44E1">
      <w:r>
        <w:t>M06        -    M88          0.08346     0.00575      0.07706    0.07805   0.00641</w:t>
      </w:r>
    </w:p>
    <w:p w:rsidR="001C44E1" w:rsidRDefault="001C44E1" w:rsidP="001C44E1">
      <w:r>
        <w:t>M06        -    M89          0.09711     0.00160      0.09445    0.09447   0.00265</w:t>
      </w:r>
    </w:p>
    <w:p w:rsidR="001C44E1" w:rsidRDefault="001C44E1" w:rsidP="001C44E1">
      <w:r>
        <w:t>M06        -    M90          0.09672     0.00468      0.08877    0.08591   0.00794</w:t>
      </w:r>
    </w:p>
    <w:p w:rsidR="001C44E1" w:rsidRDefault="001C44E1" w:rsidP="001C44E1">
      <w:r>
        <w:t>M06        -    M91          0.07923     0.00878      0.07502    0.06393   0.00421</w:t>
      </w:r>
    </w:p>
    <w:p w:rsidR="001C44E1" w:rsidRDefault="001C44E1" w:rsidP="001C44E1">
      <w:r>
        <w:t>M06        -    M92          0.07980     0.00382      0.07273    0.07876   0.00707</w:t>
      </w:r>
    </w:p>
    <w:p w:rsidR="001C44E1" w:rsidRDefault="001C44E1" w:rsidP="001C44E1">
      <w:r>
        <w:t>M06        -    M93          0.07775     0.00384      0.07235    0.07099   0.00540</w:t>
      </w:r>
    </w:p>
    <w:p w:rsidR="001C44E1" w:rsidRDefault="001C44E1" w:rsidP="001C44E1">
      <w:r>
        <w:t>M06        -    M94          0.09411     0.01128      0.08783    0.08302   0.00629</w:t>
      </w:r>
    </w:p>
    <w:p w:rsidR="001C44E1" w:rsidRDefault="001C44E1" w:rsidP="001C44E1">
      <w:r>
        <w:t>M06        -    M95          0.07722     0.00174      0.07341    0.07807   0.00381</w:t>
      </w:r>
    </w:p>
    <w:p w:rsidR="001C44E1" w:rsidRDefault="001C44E1" w:rsidP="001C44E1">
      <w:r>
        <w:lastRenderedPageBreak/>
        <w:t>M06        -    M96          0.07840     0.00476      0.07490    0.07150   0.00350</w:t>
      </w:r>
    </w:p>
    <w:p w:rsidR="001C44E1" w:rsidRDefault="001C44E1" w:rsidP="001C44E1">
      <w:r>
        <w:t>M06        -    M97          0.07782     0.00405      0.07467    0.07409   0.00315</w:t>
      </w:r>
    </w:p>
    <w:p w:rsidR="001C44E1" w:rsidRDefault="001C44E1" w:rsidP="001C44E1">
      <w:r>
        <w:t>M07        -    M08          0.11680     0.04010      0.08749    0.07361   0.02931</w:t>
      </w:r>
    </w:p>
    <w:p w:rsidR="001C44E1" w:rsidRDefault="001C44E1" w:rsidP="001C44E1">
      <w:r>
        <w:t>M07        -    M09          0.10688     0.02021      0.10233    0.10053   0.00455</w:t>
      </w:r>
    </w:p>
    <w:p w:rsidR="001C44E1" w:rsidRDefault="001C44E1" w:rsidP="001C44E1">
      <w:r>
        <w:t>M07        -    M10          0.27258     0.00286      0.26648    0.27173   0.00610</w:t>
      </w:r>
    </w:p>
    <w:p w:rsidR="001C44E1" w:rsidRDefault="001C44E1" w:rsidP="001C44E1">
      <w:r>
        <w:t>M07        -    M11          0.17033     0.00649      0.15457    0.17638   0.01576</w:t>
      </w:r>
    </w:p>
    <w:p w:rsidR="001C44E1" w:rsidRDefault="001C44E1" w:rsidP="001C44E1">
      <w:r>
        <w:t>M07        -    M12          0.08270     0.00261      0.07965    0.08662   0.00305</w:t>
      </w:r>
    </w:p>
    <w:p w:rsidR="001C44E1" w:rsidRDefault="001C44E1" w:rsidP="001C44E1">
      <w:r>
        <w:t>M07        -    M13          0.14954     0.00318      0.14397    0.14130   0.00557</w:t>
      </w:r>
    </w:p>
    <w:p w:rsidR="001C44E1" w:rsidRDefault="001C44E1" w:rsidP="001C44E1">
      <w:r>
        <w:t>M07        -    M14          0.16965     0.00239      0.16853    0.16794   0.00112</w:t>
      </w:r>
    </w:p>
    <w:p w:rsidR="001C44E1" w:rsidRDefault="001C44E1" w:rsidP="001C44E1">
      <w:r>
        <w:t>M07        -    M15          0.04949     0.00082      0.04733    0.04980   0.00216</w:t>
      </w:r>
    </w:p>
    <w:p w:rsidR="001C44E1" w:rsidRDefault="001C44E1" w:rsidP="001C44E1">
      <w:r>
        <w:t>M07        -    M16          0.15305     0.01097      0.14850    0.14458   0.00456</w:t>
      </w:r>
    </w:p>
    <w:p w:rsidR="001C44E1" w:rsidRDefault="001C44E1" w:rsidP="001C44E1">
      <w:r>
        <w:t>M07        -    M17          0.06769     0.00376      0.06196    0.06120   0.00573</w:t>
      </w:r>
    </w:p>
    <w:p w:rsidR="001C44E1" w:rsidRDefault="001C44E1" w:rsidP="001C44E1">
      <w:r>
        <w:t>M07        -    M18          0.08276     0.02217      0.08221    0.06537   0.00055</w:t>
      </w:r>
    </w:p>
    <w:p w:rsidR="001C44E1" w:rsidRDefault="001C44E1" w:rsidP="001C44E1">
      <w:r>
        <w:t>M07        -    M19          0.08005     0.00401      0.07544    0.07854   0.00462</w:t>
      </w:r>
    </w:p>
    <w:p w:rsidR="001C44E1" w:rsidRDefault="001C44E1" w:rsidP="001C44E1">
      <w:r>
        <w:t>M07        -    M20          0.06493     0.01923      0.06003    0.06561   0.00490</w:t>
      </w:r>
    </w:p>
    <w:p w:rsidR="001C44E1" w:rsidRDefault="001C44E1" w:rsidP="001C44E1">
      <w:r>
        <w:t>M07        -    M21          0.07949     0.00643      0.07832    0.07254   0.00117</w:t>
      </w:r>
    </w:p>
    <w:p w:rsidR="001C44E1" w:rsidRDefault="001C44E1" w:rsidP="001C44E1">
      <w:r>
        <w:t>M07        -    M22          0.06450     0.00374      0.06169    0.06218   0.00282</w:t>
      </w:r>
    </w:p>
    <w:p w:rsidR="001C44E1" w:rsidRDefault="001C44E1" w:rsidP="001C44E1">
      <w:r>
        <w:t>M07        -    M23          0.10130     0.00469      0.08888    0.09905   0.01242</w:t>
      </w:r>
    </w:p>
    <w:p w:rsidR="001C44E1" w:rsidRDefault="001C44E1" w:rsidP="001C44E1">
      <w:r>
        <w:t>M07        -    M24          0.08613     0.00459      0.07767    0.08025   0.00846</w:t>
      </w:r>
    </w:p>
    <w:p w:rsidR="001C44E1" w:rsidRDefault="001C44E1" w:rsidP="001C44E1">
      <w:r>
        <w:t>M07        -    M25          0.14137     0.00371      0.12712    0.13352   0.01425</w:t>
      </w:r>
    </w:p>
    <w:p w:rsidR="001C44E1" w:rsidRDefault="001C44E1" w:rsidP="001C44E1">
      <w:r>
        <w:t>M07        -    M26          0.05348     0.00187      0.04894    0.05246   0.00455</w:t>
      </w:r>
    </w:p>
    <w:p w:rsidR="001C44E1" w:rsidRDefault="001C44E1" w:rsidP="001C44E1">
      <w:r>
        <w:t>M07        -    M27          0.07633     0.02580      0.07576    0.05432   0.00057</w:t>
      </w:r>
    </w:p>
    <w:p w:rsidR="001C44E1" w:rsidRDefault="001C44E1" w:rsidP="001C44E1">
      <w:r>
        <w:t>M07        -    M28          0.07779     0.02480      0.07388    0.05906   0.00390</w:t>
      </w:r>
    </w:p>
    <w:p w:rsidR="001C44E1" w:rsidRDefault="001C44E1" w:rsidP="001C44E1">
      <w:r>
        <w:t>M07        -    M29          0.06094     0.02027      0.05636    0.06121   0.00458</w:t>
      </w:r>
    </w:p>
    <w:p w:rsidR="001C44E1" w:rsidRDefault="001C44E1" w:rsidP="001C44E1">
      <w:r>
        <w:t>M07        -    M30          0.08744     0.00192      0.08390    0.08568   0.00354</w:t>
      </w:r>
    </w:p>
    <w:p w:rsidR="001C44E1" w:rsidRDefault="001C44E1" w:rsidP="001C44E1">
      <w:r>
        <w:lastRenderedPageBreak/>
        <w:t>M07        -    M31          0.08738     0.00132      0.08197    0.08652   0.00541</w:t>
      </w:r>
    </w:p>
    <w:p w:rsidR="001C44E1" w:rsidRDefault="001C44E1" w:rsidP="001C44E1">
      <w:r>
        <w:t>M07        -    M32          0.11829     0.00317      0.11038    0.10964   0.00791</w:t>
      </w:r>
    </w:p>
    <w:p w:rsidR="001C44E1" w:rsidRDefault="001C44E1" w:rsidP="001C44E1">
      <w:r>
        <w:t>M07        -    M33          0.07163     0.00754      0.07107    0.05841   0.00056</w:t>
      </w:r>
    </w:p>
    <w:p w:rsidR="001C44E1" w:rsidRDefault="001C44E1" w:rsidP="001C44E1">
      <w:r>
        <w:t>M07        -    M34          0.09780     0.00269      0.09484    0.10064   0.00296</w:t>
      </w:r>
    </w:p>
    <w:p w:rsidR="001C44E1" w:rsidRDefault="001C44E1" w:rsidP="001C44E1">
      <w:r>
        <w:t>M07        -    M35          0.11454     0.02135      0.11261    0.09077   0.00193</w:t>
      </w:r>
    </w:p>
    <w:p w:rsidR="001C44E1" w:rsidRDefault="001C44E1" w:rsidP="001C44E1">
      <w:r>
        <w:t>M07        -    M36          0.06814     0.02001      0.06611    0.05933   0.00203</w:t>
      </w:r>
    </w:p>
    <w:p w:rsidR="001C44E1" w:rsidRDefault="001C44E1" w:rsidP="001C44E1">
      <w:r>
        <w:t>M07        -    M37          0.09326     0.02112      0.09280    0.07602   0.00046</w:t>
      </w:r>
    </w:p>
    <w:p w:rsidR="001C44E1" w:rsidRDefault="001C44E1" w:rsidP="001C44E1">
      <w:r>
        <w:t>M07        -    M38          0.12148     0.00153      0.11720    0.11973   0.00428</w:t>
      </w:r>
    </w:p>
    <w:p w:rsidR="001C44E1" w:rsidRDefault="001C44E1" w:rsidP="001C44E1">
      <w:r>
        <w:t>M07        -    M39          0.04627     0.00018      0.04567    0.04747   0.00060</w:t>
      </w:r>
    </w:p>
    <w:p w:rsidR="001C44E1" w:rsidRDefault="001C44E1" w:rsidP="001C44E1">
      <w:r>
        <w:t>M07        -    M40          0.07225     0.02362      0.06349    0.05649   0.00875</w:t>
      </w:r>
    </w:p>
    <w:p w:rsidR="001C44E1" w:rsidRDefault="001C44E1" w:rsidP="001C44E1">
      <w:r>
        <w:t>M07        -    M41          0.06576     0.01938      0.06119    0.06480   0.00456</w:t>
      </w:r>
    </w:p>
    <w:p w:rsidR="001C44E1" w:rsidRDefault="001C44E1" w:rsidP="001C44E1">
      <w:r>
        <w:t>M07        -    M42          0.11202     0.02468      0.11041    0.07505   0.00161</w:t>
      </w:r>
    </w:p>
    <w:p w:rsidR="001C44E1" w:rsidRDefault="001C44E1" w:rsidP="001C44E1">
      <w:r>
        <w:t>M07        -    M43          0.11596     0.00657      0.10920    0.11453   0.00675</w:t>
      </w:r>
    </w:p>
    <w:p w:rsidR="001C44E1" w:rsidRDefault="001C44E1" w:rsidP="001C44E1">
      <w:r>
        <w:t>M07        -    M44          0.08205     0.02351      0.08148    0.05171   0.00057</w:t>
      </w:r>
    </w:p>
    <w:p w:rsidR="001C44E1" w:rsidRDefault="001C44E1" w:rsidP="001C44E1">
      <w:r>
        <w:t>M07        -    M45          0.10210     0.00242      0.09752    0.10587   0.00458</w:t>
      </w:r>
    </w:p>
    <w:p w:rsidR="001C44E1" w:rsidRDefault="001C44E1" w:rsidP="001C44E1">
      <w:r>
        <w:t>M07        -    M46          0.04411     0.00033      0.04376    0.04396   0.00035</w:t>
      </w:r>
    </w:p>
    <w:p w:rsidR="001C44E1" w:rsidRDefault="001C44E1" w:rsidP="001C44E1">
      <w:r>
        <w:t>M07        -    M47          0.07673     0.00336      0.07490    0.07124   0.00183</w:t>
      </w:r>
    </w:p>
    <w:p w:rsidR="001C44E1" w:rsidRDefault="001C44E1" w:rsidP="001C44E1">
      <w:r>
        <w:t>M07        -    M48          0.08520     0.00246      0.08313    0.08406   0.00207</w:t>
      </w:r>
    </w:p>
    <w:p w:rsidR="001C44E1" w:rsidRDefault="001C44E1" w:rsidP="001C44E1">
      <w:r>
        <w:t>M07        -    M49          0.08578     0.00229      0.08155    0.08605   0.00423</w:t>
      </w:r>
    </w:p>
    <w:p w:rsidR="001C44E1" w:rsidRDefault="001C44E1" w:rsidP="001C44E1">
      <w:r>
        <w:t>M07        -    M50          0.07270     0.00528      0.07233    0.06930   0.00036</w:t>
      </w:r>
    </w:p>
    <w:p w:rsidR="001C44E1" w:rsidRDefault="001C44E1" w:rsidP="001C44E1">
      <w:r>
        <w:t>M07        -    M51          0.09262     0.01030      0.08562    0.08482   0.00700</w:t>
      </w:r>
    </w:p>
    <w:p w:rsidR="001C44E1" w:rsidRDefault="001C44E1" w:rsidP="001C44E1">
      <w:r>
        <w:t>M07        -    M52          0.08000     0.00210      0.07503    0.07960   0.00498</w:t>
      </w:r>
    </w:p>
    <w:p w:rsidR="001C44E1" w:rsidRDefault="001C44E1" w:rsidP="001C44E1">
      <w:r>
        <w:t>M07        -    M53          0.10369     0.00432      0.09762    0.09948   0.00606</w:t>
      </w:r>
    </w:p>
    <w:p w:rsidR="001C44E1" w:rsidRDefault="001C44E1" w:rsidP="001C44E1">
      <w:r>
        <w:t>M07        -    M54          0.08371     0.00726      0.08038    0.07516   0.00332</w:t>
      </w:r>
    </w:p>
    <w:p w:rsidR="001C44E1" w:rsidRDefault="001C44E1" w:rsidP="001C44E1">
      <w:r>
        <w:t>M07        -    M55          0.08852     0.00896      0.07601    0.07930   0.01250</w:t>
      </w:r>
    </w:p>
    <w:p w:rsidR="001C44E1" w:rsidRDefault="001C44E1" w:rsidP="001C44E1">
      <w:r>
        <w:lastRenderedPageBreak/>
        <w:t>M07        -    M56          0.06382     0.00580      0.05891    0.05755   0.00491</w:t>
      </w:r>
    </w:p>
    <w:p w:rsidR="001C44E1" w:rsidRDefault="001C44E1" w:rsidP="001C44E1">
      <w:r>
        <w:t>M07        -    M57          0.05640     0.02300      0.05580    0.03299   0.00060</w:t>
      </w:r>
    </w:p>
    <w:p w:rsidR="001C44E1" w:rsidRDefault="001C44E1" w:rsidP="001C44E1">
      <w:r>
        <w:t>M07        -    M58          0.04695     0.00094      0.04537    0.04414   0.00158</w:t>
      </w:r>
    </w:p>
    <w:p w:rsidR="001C44E1" w:rsidRDefault="001C44E1" w:rsidP="001C44E1">
      <w:r>
        <w:t>M07        -    M59          0.05862     0.01075      0.05637    0.04762   0.00226</w:t>
      </w:r>
    </w:p>
    <w:p w:rsidR="001C44E1" w:rsidRDefault="001C44E1" w:rsidP="001C44E1">
      <w:r>
        <w:t>M07        -    M60          0.05291     0.00135      0.05210    0.05018   0.00081</w:t>
      </w:r>
    </w:p>
    <w:p w:rsidR="001C44E1" w:rsidRDefault="001C44E1" w:rsidP="001C44E1">
      <w:r>
        <w:t>M07        -    M61          0.07631     0.01320      0.06748    0.05785   0.00884</w:t>
      </w:r>
    </w:p>
    <w:p w:rsidR="001C44E1" w:rsidRDefault="001C44E1" w:rsidP="001C44E1">
      <w:r>
        <w:t>M07        -    M62          0.04840     0.00049      0.04767    0.04758   0.00073</w:t>
      </w:r>
    </w:p>
    <w:p w:rsidR="001C44E1" w:rsidRDefault="001C44E1" w:rsidP="001C44E1">
      <w:r>
        <w:t>M07        -    M63          0.04803     0.00040      0.04727    0.04761   0.00076</w:t>
      </w:r>
    </w:p>
    <w:p w:rsidR="001C44E1" w:rsidRDefault="001C44E1" w:rsidP="001C44E1">
      <w:r>
        <w:t>M07        -    M64          0.07779     0.00485      0.07574    0.07640   0.00204</w:t>
      </w:r>
    </w:p>
    <w:p w:rsidR="001C44E1" w:rsidRDefault="001C44E1" w:rsidP="001C44E1">
      <w:r>
        <w:t>M07        -    M65          0.07041     0.00242      0.06541    0.06676   0.00500</w:t>
      </w:r>
    </w:p>
    <w:p w:rsidR="001C44E1" w:rsidRDefault="001C44E1" w:rsidP="001C44E1">
      <w:r>
        <w:t>M07        -    M66          0.08814     0.01194      0.08737    0.07090   0.00077</w:t>
      </w:r>
    </w:p>
    <w:p w:rsidR="001C44E1" w:rsidRDefault="001C44E1" w:rsidP="001C44E1">
      <w:r>
        <w:t>M07        -    M67          0.07573     0.01074      0.07348    0.06655   0.00225</w:t>
      </w:r>
    </w:p>
    <w:p w:rsidR="001C44E1" w:rsidRDefault="001C44E1" w:rsidP="001C44E1">
      <w:r>
        <w:t>M07        -    M68          0.06666     0.00257      0.06407    0.06283   0.00259</w:t>
      </w:r>
    </w:p>
    <w:p w:rsidR="001C44E1" w:rsidRDefault="001C44E1" w:rsidP="001C44E1">
      <w:r>
        <w:t>M07        -    M69          0.05765     0.00404      0.05608    0.05128   0.00157</w:t>
      </w:r>
    </w:p>
    <w:p w:rsidR="001C44E1" w:rsidRDefault="001C44E1" w:rsidP="001C44E1">
      <w:r>
        <w:t>M07        -    M70          0.06380     0.00395      0.05670    0.05860   0.00710</w:t>
      </w:r>
    </w:p>
    <w:p w:rsidR="001C44E1" w:rsidRDefault="001C44E1" w:rsidP="001C44E1">
      <w:r>
        <w:t>M07        -    M71          0.08342     0.00288      0.07934    0.08003   0.00408</w:t>
      </w:r>
    </w:p>
    <w:p w:rsidR="001C44E1" w:rsidRDefault="001C44E1" w:rsidP="001C44E1">
      <w:r>
        <w:t>M07        -    M72          0.05705     0.00269      0.05658    0.05103   0.00047</w:t>
      </w:r>
    </w:p>
    <w:p w:rsidR="001C44E1" w:rsidRDefault="001C44E1" w:rsidP="001C44E1">
      <w:r>
        <w:t>M07        -    M73          0.09975     0.01941      0.09879    0.06303   0.00096</w:t>
      </w:r>
    </w:p>
    <w:p w:rsidR="001C44E1" w:rsidRDefault="001C44E1" w:rsidP="001C44E1">
      <w:r>
        <w:t>M07        -    M74          0.05052     0.00172      0.04951    0.04970   0.00102</w:t>
      </w:r>
    </w:p>
    <w:p w:rsidR="001C44E1" w:rsidRDefault="001C44E1" w:rsidP="001C44E1">
      <w:r>
        <w:t>M07        -    M75          0.09178     0.01992      0.08969    0.05607   0.00209</w:t>
      </w:r>
    </w:p>
    <w:p w:rsidR="001C44E1" w:rsidRDefault="001C44E1" w:rsidP="001C44E1">
      <w:r>
        <w:t>M07        -    M76          0.12748     0.02163      0.12701    0.09938   0.00047</w:t>
      </w:r>
    </w:p>
    <w:p w:rsidR="001C44E1" w:rsidRDefault="001C44E1" w:rsidP="001C44E1">
      <w:r>
        <w:t>M07        -    M77          0.13276     0.00147      0.12261    0.12762   0.01015</w:t>
      </w:r>
    </w:p>
    <w:p w:rsidR="001C44E1" w:rsidRDefault="001C44E1" w:rsidP="001C44E1">
      <w:r>
        <w:t>M07        -    M78          0.04694     0.00101      0.04642    0.04734   0.00052</w:t>
      </w:r>
    </w:p>
    <w:p w:rsidR="001C44E1" w:rsidRDefault="001C44E1" w:rsidP="001C44E1">
      <w:r>
        <w:t>M07        -    M79          0.07084     0.00304      0.06503    0.06830   0.00582</w:t>
      </w:r>
    </w:p>
    <w:p w:rsidR="001C44E1" w:rsidRDefault="001C44E1" w:rsidP="001C44E1">
      <w:r>
        <w:t>M07        -    M80          0.10352     0.00542      0.09836    0.09763   0.00516</w:t>
      </w:r>
    </w:p>
    <w:p w:rsidR="001C44E1" w:rsidRDefault="001C44E1" w:rsidP="001C44E1">
      <w:r>
        <w:lastRenderedPageBreak/>
        <w:t>M07        -    M81          0.09577     0.02061      0.08670    0.06083   0.00907</w:t>
      </w:r>
    </w:p>
    <w:p w:rsidR="001C44E1" w:rsidRDefault="001C44E1" w:rsidP="001C44E1">
      <w:r>
        <w:t>M07        -    M82          0.08429     0.02216      0.08275    0.06154   0.00155</w:t>
      </w:r>
    </w:p>
    <w:p w:rsidR="001C44E1" w:rsidRDefault="001C44E1" w:rsidP="001C44E1">
      <w:r>
        <w:t>M07        -    M83          0.10625     0.02290      0.10401    0.08369   0.00224</w:t>
      </w:r>
    </w:p>
    <w:p w:rsidR="001C44E1" w:rsidRDefault="001C44E1" w:rsidP="001C44E1">
      <w:r>
        <w:t>M07        -    M84          0.06186     0.02169      0.06037    0.04008   0.00149</w:t>
      </w:r>
    </w:p>
    <w:p w:rsidR="001C44E1" w:rsidRDefault="001C44E1" w:rsidP="001C44E1">
      <w:r>
        <w:t>M07        -    M85          0.10557     0.02129      0.10318    0.06356   0.00239</w:t>
      </w:r>
    </w:p>
    <w:p w:rsidR="001C44E1" w:rsidRDefault="001C44E1" w:rsidP="001C44E1">
      <w:r>
        <w:t>M07        -    M86          0.12768     0.00353      0.11954    0.12226   0.00814</w:t>
      </w:r>
    </w:p>
    <w:p w:rsidR="001C44E1" w:rsidRDefault="001C44E1" w:rsidP="001C44E1">
      <w:r>
        <w:t>M07        -    M87          0.11111     0.02151      0.10889    0.06799   0.00222</w:t>
      </w:r>
    </w:p>
    <w:p w:rsidR="001C44E1" w:rsidRDefault="001C44E1" w:rsidP="001C44E1">
      <w:r>
        <w:t>M07        -    M88          0.11116     0.00203      0.10775    0.10694   0.00341</w:t>
      </w:r>
    </w:p>
    <w:p w:rsidR="001C44E1" w:rsidRDefault="001C44E1" w:rsidP="001C44E1">
      <w:r>
        <w:t>M07        -    M89          0.12228     0.00302      0.11928    0.12077   0.00301</w:t>
      </w:r>
    </w:p>
    <w:p w:rsidR="001C44E1" w:rsidRDefault="001C44E1" w:rsidP="001C44E1">
      <w:r>
        <w:t>M07        -    M90          0.06449     0.00258      0.06183    0.06223   0.00266</w:t>
      </w:r>
    </w:p>
    <w:p w:rsidR="001C44E1" w:rsidRDefault="001C44E1" w:rsidP="001C44E1">
      <w:r>
        <w:t>M07        -    M91          0.04317     0.00050      0.04177    0.04330   0.00140</w:t>
      </w:r>
    </w:p>
    <w:p w:rsidR="001C44E1" w:rsidRDefault="001C44E1" w:rsidP="001C44E1">
      <w:r>
        <w:t>M07        -    M92          0.10284     0.00186      0.09439    0.09900   0.00844</w:t>
      </w:r>
    </w:p>
    <w:p w:rsidR="001C44E1" w:rsidRDefault="001C44E1" w:rsidP="001C44E1">
      <w:r>
        <w:t>M07        -    M93          0.05790     0.00176      0.05640    0.05330   0.00150</w:t>
      </w:r>
    </w:p>
    <w:p w:rsidR="001C44E1" w:rsidRDefault="001C44E1" w:rsidP="001C44E1">
      <w:r>
        <w:t>M07        -    M94          0.06122     0.00372      0.05967    0.05487   0.00155</w:t>
      </w:r>
    </w:p>
    <w:p w:rsidR="001C44E1" w:rsidRDefault="001C44E1" w:rsidP="001C44E1">
      <w:r>
        <w:t>M07        -    M95          0.08592     0.00438      0.08456    0.08370   0.00136</w:t>
      </w:r>
    </w:p>
    <w:p w:rsidR="001C44E1" w:rsidRDefault="001C44E1" w:rsidP="001C44E1">
      <w:r>
        <w:t>M07        -    M96          0.09619     0.01116      0.09369    0.08341   0.00250</w:t>
      </w:r>
    </w:p>
    <w:p w:rsidR="001C44E1" w:rsidRDefault="001C44E1" w:rsidP="001C44E1">
      <w:r>
        <w:t>M07        -    M97          0.09268     0.00509      0.09066    0.09000   0.00202</w:t>
      </w:r>
    </w:p>
    <w:p w:rsidR="001C44E1" w:rsidRDefault="001C44E1" w:rsidP="001C44E1">
      <w:r>
        <w:t>M08        -    M09          0.13995     0.01323      0.13198    0.11766   0.00797</w:t>
      </w:r>
    </w:p>
    <w:p w:rsidR="001C44E1" w:rsidRDefault="001C44E1" w:rsidP="001C44E1">
      <w:r>
        <w:t>M08        -    M10          0.26105     0.00845      0.25356    0.25318   0.00749</w:t>
      </w:r>
    </w:p>
    <w:p w:rsidR="001C44E1" w:rsidRDefault="001C44E1" w:rsidP="001C44E1">
      <w:r>
        <w:t>M08        -    M11          0.14539     0.00600      0.13296    0.14106   0.01243</w:t>
      </w:r>
    </w:p>
    <w:p w:rsidR="001C44E1" w:rsidRDefault="001C44E1" w:rsidP="001C44E1">
      <w:r>
        <w:t>M08        -    M12          0.12008     0.02532      0.08929    0.10213   0.03079</w:t>
      </w:r>
    </w:p>
    <w:p w:rsidR="001C44E1" w:rsidRDefault="001C44E1" w:rsidP="001C44E1">
      <w:r>
        <w:t>M08        -    M13          0.15444     0.00137      0.14860    0.15168   0.00585</w:t>
      </w:r>
    </w:p>
    <w:p w:rsidR="001C44E1" w:rsidRDefault="001C44E1" w:rsidP="001C44E1">
      <w:r>
        <w:t>M08        -    M14          0.17370     0.00841      0.16826    0.16632   0.00543</w:t>
      </w:r>
    </w:p>
    <w:p w:rsidR="001C44E1" w:rsidRDefault="001C44E1" w:rsidP="001C44E1">
      <w:r>
        <w:t>M08        -    M15          0.07330     0.00173      0.06478    0.07763   0.00852</w:t>
      </w:r>
    </w:p>
    <w:p w:rsidR="001C44E1" w:rsidRDefault="001C44E1" w:rsidP="001C44E1">
      <w:r>
        <w:t>M08        -    M16          0.18129     0.02146      0.15039    0.15692   0.03091</w:t>
      </w:r>
    </w:p>
    <w:p w:rsidR="001C44E1" w:rsidRDefault="001C44E1" w:rsidP="001C44E1">
      <w:r>
        <w:lastRenderedPageBreak/>
        <w:t>M08        -    M17          0.09377     0.01557      0.07431    0.08478   0.01946</w:t>
      </w:r>
    </w:p>
    <w:p w:rsidR="001C44E1" w:rsidRDefault="001C44E1" w:rsidP="001C44E1">
      <w:r>
        <w:t>M08        -    M18          0.08852     0.00981      0.08051    0.07646   0.00801</w:t>
      </w:r>
    </w:p>
    <w:p w:rsidR="001C44E1" w:rsidRDefault="001C44E1" w:rsidP="001C44E1">
      <w:r>
        <w:t>M08        -    M19          0.10912     0.02349      0.08240    0.08141   0.02672</w:t>
      </w:r>
    </w:p>
    <w:p w:rsidR="001C44E1" w:rsidRDefault="001C44E1" w:rsidP="001C44E1">
      <w:r>
        <w:t>M08        -    M20          0.07284     0.00001      0.07011    0.07277   0.00273</w:t>
      </w:r>
    </w:p>
    <w:p w:rsidR="001C44E1" w:rsidRDefault="001C44E1" w:rsidP="001C44E1">
      <w:r>
        <w:t>M08        -    M21          0.07165     0.01268      0.06648    0.05752   0.00517</w:t>
      </w:r>
    </w:p>
    <w:p w:rsidR="001C44E1" w:rsidRDefault="001C44E1" w:rsidP="001C44E1">
      <w:r>
        <w:t>M08        -    M22          0.12039     0.02874      0.08548    0.09082   0.03491</w:t>
      </w:r>
    </w:p>
    <w:p w:rsidR="001C44E1" w:rsidRDefault="001C44E1" w:rsidP="001C44E1">
      <w:r>
        <w:t>M08        -    M23          0.14218     0.03156      0.10262    0.10834   0.03956</w:t>
      </w:r>
    </w:p>
    <w:p w:rsidR="001C44E1" w:rsidRDefault="001C44E1" w:rsidP="001C44E1">
      <w:r>
        <w:t>M08        -    M24          0.11231     0.00697      0.10304    0.10704   0.00927</w:t>
      </w:r>
    </w:p>
    <w:p w:rsidR="001C44E1" w:rsidRDefault="001C44E1" w:rsidP="001C44E1">
      <w:r>
        <w:t>M08        -    M25          0.15137     0.00365      0.13745    0.15037   0.01392</w:t>
      </w:r>
    </w:p>
    <w:p w:rsidR="001C44E1" w:rsidRDefault="001C44E1" w:rsidP="001C44E1">
      <w:r>
        <w:t>M08        -    M26          0.08083     0.00107      0.07532    0.07793   0.00551</w:t>
      </w:r>
    </w:p>
    <w:p w:rsidR="001C44E1" w:rsidRDefault="001C44E1" w:rsidP="001C44E1">
      <w:r>
        <w:t>M08        -    M27          0.07541     0.00550      0.07243    0.06854   0.00298</w:t>
      </w:r>
    </w:p>
    <w:p w:rsidR="001C44E1" w:rsidRDefault="001C44E1" w:rsidP="001C44E1">
      <w:r>
        <w:t>M08        -    M28          0.09268     0.00527      0.08482    0.08753   0.00786</w:t>
      </w:r>
    </w:p>
    <w:p w:rsidR="001C44E1" w:rsidRDefault="001C44E1" w:rsidP="001C44E1">
      <w:r>
        <w:t>M08        -    M29          0.07631     0.00144      0.07404    0.07431   0.00227</w:t>
      </w:r>
    </w:p>
    <w:p w:rsidR="001C44E1" w:rsidRDefault="001C44E1" w:rsidP="001C44E1">
      <w:r>
        <w:t>M08        -    M30          0.08271     0.00180      0.07939    0.07599   0.00332</w:t>
      </w:r>
    </w:p>
    <w:p w:rsidR="001C44E1" w:rsidRDefault="001C44E1" w:rsidP="001C44E1">
      <w:r>
        <w:t>M08        -    M31          0.08499     0.00836      0.08086    0.07376   0.00414</w:t>
      </w:r>
    </w:p>
    <w:p w:rsidR="001C44E1" w:rsidRDefault="001C44E1" w:rsidP="001C44E1">
      <w:r>
        <w:t>M08        -    M32          0.10587     0.00934      0.09949    0.09213   0.00638</w:t>
      </w:r>
    </w:p>
    <w:p w:rsidR="001C44E1" w:rsidRDefault="001C44E1" w:rsidP="001C44E1">
      <w:r>
        <w:t>M08        -    M33          0.06761     0.00511      0.06521    0.06001   0.00240</w:t>
      </w:r>
    </w:p>
    <w:p w:rsidR="001C44E1" w:rsidRDefault="001C44E1" w:rsidP="001C44E1">
      <w:r>
        <w:t>M08        -    M34          0.13551     0.02560      0.10055    0.11292   0.03496</w:t>
      </w:r>
    </w:p>
    <w:p w:rsidR="001C44E1" w:rsidRDefault="001C44E1" w:rsidP="001C44E1">
      <w:r>
        <w:t>M08        -    M35          0.08760     0.00688      0.08430    0.08058   0.00330</w:t>
      </w:r>
    </w:p>
    <w:p w:rsidR="001C44E1" w:rsidRDefault="001C44E1" w:rsidP="001C44E1">
      <w:r>
        <w:t>M08        -    M36          0.07115     0.00253      0.06877    0.06826   0.00238</w:t>
      </w:r>
    </w:p>
    <w:p w:rsidR="001C44E1" w:rsidRDefault="001C44E1" w:rsidP="001C44E1">
      <w:r>
        <w:t>M08        -    M37          0.08160     0.00515      0.07916    0.07782   0.00244</w:t>
      </w:r>
    </w:p>
    <w:p w:rsidR="001C44E1" w:rsidRDefault="001C44E1" w:rsidP="001C44E1">
      <w:r>
        <w:t>M08        -    M38          0.09150     0.00328      0.08871    0.09030   0.00279</w:t>
      </w:r>
    </w:p>
    <w:p w:rsidR="001C44E1" w:rsidRDefault="001C44E1" w:rsidP="001C44E1">
      <w:r>
        <w:t>M08        -    M39          0.06992     0.00100      0.06425    0.07461   0.00567</w:t>
      </w:r>
    </w:p>
    <w:p w:rsidR="001C44E1" w:rsidRDefault="001C44E1" w:rsidP="001C44E1">
      <w:r>
        <w:t>M08        -    M40          0.06945     0.00389      0.06560    0.06495   0.00386</w:t>
      </w:r>
    </w:p>
    <w:p w:rsidR="001C44E1" w:rsidRDefault="001C44E1" w:rsidP="001C44E1">
      <w:r>
        <w:t>M08        -    M41          0.07122     0.00023      0.06893    0.07143   0.00230</w:t>
      </w:r>
    </w:p>
    <w:p w:rsidR="001C44E1" w:rsidRDefault="001C44E1" w:rsidP="001C44E1">
      <w:r>
        <w:lastRenderedPageBreak/>
        <w:t>M08        -    M42          0.08491     0.00915      0.07652    0.07687   0.00839</w:t>
      </w:r>
    </w:p>
    <w:p w:rsidR="001C44E1" w:rsidRDefault="001C44E1" w:rsidP="001C44E1">
      <w:r>
        <w:t>M08        -    M43          0.13489     0.02510      0.11421    0.10490   0.02068</w:t>
      </w:r>
    </w:p>
    <w:p w:rsidR="001C44E1" w:rsidRDefault="001C44E1" w:rsidP="001C44E1">
      <w:r>
        <w:t>M08        -    M44          0.06881     0.01009      0.06008    0.05691   0.00874</w:t>
      </w:r>
    </w:p>
    <w:p w:rsidR="001C44E1" w:rsidRDefault="001C44E1" w:rsidP="001C44E1">
      <w:r>
        <w:t>M08        -    M45          0.14610     0.03224      0.10585    0.11745   0.04025</w:t>
      </w:r>
    </w:p>
    <w:p w:rsidR="001C44E1" w:rsidRDefault="001C44E1" w:rsidP="001C44E1">
      <w:r>
        <w:t>M08        -    M46          0.07094     0.00064      0.06771    0.07358   0.00323</w:t>
      </w:r>
    </w:p>
    <w:p w:rsidR="001C44E1" w:rsidRDefault="001C44E1" w:rsidP="001C44E1">
      <w:r>
        <w:t>M08        -    M47          0.11345     0.00477      0.10926    0.10898   0.00419</w:t>
      </w:r>
    </w:p>
    <w:p w:rsidR="001C44E1" w:rsidRDefault="001C44E1" w:rsidP="001C44E1">
      <w:r>
        <w:t>M08        -    M48          0.13080     0.00498      0.12531    0.12467   0.00549</w:t>
      </w:r>
    </w:p>
    <w:p w:rsidR="001C44E1" w:rsidRDefault="001C44E1" w:rsidP="001C44E1">
      <w:r>
        <w:t>M08        -    M49          0.13369     0.00548      0.11966    0.12320   0.01404</w:t>
      </w:r>
    </w:p>
    <w:p w:rsidR="001C44E1" w:rsidRDefault="001C44E1" w:rsidP="001C44E1">
      <w:r>
        <w:t>M08        -    M50          0.11627     0.01634      0.11250    0.09623   0.00377</w:t>
      </w:r>
    </w:p>
    <w:p w:rsidR="001C44E1" w:rsidRDefault="001C44E1" w:rsidP="001C44E1">
      <w:r>
        <w:t>M08        -    M51          0.05588     0.00983      0.05173    0.04677   0.00415</w:t>
      </w:r>
    </w:p>
    <w:p w:rsidR="001C44E1" w:rsidRDefault="001C44E1" w:rsidP="001C44E1">
      <w:r>
        <w:t>M08        -    M52          0.05676     0.00330      0.05478    0.05510   0.00198</w:t>
      </w:r>
    </w:p>
    <w:p w:rsidR="001C44E1" w:rsidRDefault="001C44E1" w:rsidP="001C44E1">
      <w:r>
        <w:t>M08        -    M53          0.11277     0.00576      0.10041    0.10509   0.01236</w:t>
      </w:r>
    </w:p>
    <w:p w:rsidR="001C44E1" w:rsidRDefault="001C44E1" w:rsidP="001C44E1">
      <w:r>
        <w:t>M08        -    M54          0.09810     0.00818      0.09591    0.08901   0.00219</w:t>
      </w:r>
    </w:p>
    <w:p w:rsidR="001C44E1" w:rsidRDefault="001C44E1" w:rsidP="001C44E1">
      <w:r>
        <w:t>M08        -    M55          0.06684     0.00871      0.06448    0.05814   0.00235</w:t>
      </w:r>
    </w:p>
    <w:p w:rsidR="001C44E1" w:rsidRDefault="001C44E1" w:rsidP="001C44E1">
      <w:r>
        <w:t>M08        -    M56          0.06913     0.00741      0.06658    0.05850   0.00254</w:t>
      </w:r>
    </w:p>
    <w:p w:rsidR="001C44E1" w:rsidRDefault="001C44E1" w:rsidP="001C44E1">
      <w:r>
        <w:t>M08        -    M57          0.05675     0.00610      0.05410    0.05319   0.00265</w:t>
      </w:r>
    </w:p>
    <w:p w:rsidR="001C44E1" w:rsidRDefault="001C44E1" w:rsidP="001C44E1">
      <w:r>
        <w:t>M08        -    M58          0.07746     0.00090      0.07175    0.07684   0.00570</w:t>
      </w:r>
    </w:p>
    <w:p w:rsidR="001C44E1" w:rsidRDefault="001C44E1" w:rsidP="001C44E1">
      <w:r>
        <w:t>M08        -    M59          0.09031     0.01401      0.08488    0.07699   0.00543</w:t>
      </w:r>
    </w:p>
    <w:p w:rsidR="001C44E1" w:rsidRDefault="001C44E1" w:rsidP="001C44E1">
      <w:r>
        <w:t>M08        -    M60          0.09395     0.00866      0.08895    0.08039   0.00501</w:t>
      </w:r>
    </w:p>
    <w:p w:rsidR="001C44E1" w:rsidRDefault="001C44E1" w:rsidP="001C44E1">
      <w:r>
        <w:t>M08        -    M61          0.09333     0.01075      0.08325    0.08524   0.01007</w:t>
      </w:r>
    </w:p>
    <w:p w:rsidR="001C44E1" w:rsidRDefault="001C44E1" w:rsidP="001C44E1">
      <w:r>
        <w:t>M08        -    M62          0.07948     0.00298      0.07593    0.07653   0.00355</w:t>
      </w:r>
    </w:p>
    <w:p w:rsidR="001C44E1" w:rsidRDefault="001C44E1" w:rsidP="001C44E1">
      <w:r>
        <w:t>M08        -    M63          0.07916     0.00271      0.07550    0.07622   0.00366</w:t>
      </w:r>
    </w:p>
    <w:p w:rsidR="001C44E1" w:rsidRDefault="001C44E1" w:rsidP="001C44E1">
      <w:r>
        <w:t>M08        -    M64          0.07343     0.00730      0.07014    0.06554   0.00329</w:t>
      </w:r>
    </w:p>
    <w:p w:rsidR="001C44E1" w:rsidRDefault="001C44E1" w:rsidP="001C44E1">
      <w:r>
        <w:t>M08        -    M65          0.09704     0.00461      0.09030    0.09607   0.00674</w:t>
      </w:r>
    </w:p>
    <w:p w:rsidR="001C44E1" w:rsidRDefault="001C44E1" w:rsidP="001C44E1">
      <w:r>
        <w:t>M08        -    M66          0.10910     0.01324      0.10712    0.09432   0.00198</w:t>
      </w:r>
    </w:p>
    <w:p w:rsidR="001C44E1" w:rsidRDefault="001C44E1" w:rsidP="001C44E1">
      <w:r>
        <w:lastRenderedPageBreak/>
        <w:t>M08        -    M67          0.10456     0.01034      0.10174    0.09523   0.00282</w:t>
      </w:r>
    </w:p>
    <w:p w:rsidR="001C44E1" w:rsidRDefault="001C44E1" w:rsidP="001C44E1">
      <w:r>
        <w:t>M08        -    M68          0.06529     0.00692      0.06281    0.05666   0.00247</w:t>
      </w:r>
    </w:p>
    <w:p w:rsidR="001C44E1" w:rsidRDefault="001C44E1" w:rsidP="001C44E1">
      <w:r>
        <w:t>M08        -    M69          0.10200     0.01541      0.09841    0.08289   0.00359</w:t>
      </w:r>
    </w:p>
    <w:p w:rsidR="001C44E1" w:rsidRDefault="001C44E1" w:rsidP="001C44E1">
      <w:r>
        <w:t>M08        -    M70          0.08668     0.00204      0.07781    0.08421   0.00888</w:t>
      </w:r>
    </w:p>
    <w:p w:rsidR="001C44E1" w:rsidRDefault="001C44E1" w:rsidP="001C44E1">
      <w:r>
        <w:t>M08        -    M71          0.07111     0.00295      0.06636    0.06707   0.00474</w:t>
      </w:r>
    </w:p>
    <w:p w:rsidR="001C44E1" w:rsidRDefault="001C44E1" w:rsidP="001C44E1">
      <w:r>
        <w:t>M08        -    M72          0.05923     0.00349      0.05696    0.05434   0.00227</w:t>
      </w:r>
    </w:p>
    <w:p w:rsidR="001C44E1" w:rsidRDefault="001C44E1" w:rsidP="001C44E1">
      <w:r>
        <w:t>M08        -    M73          0.06924     0.00104      0.06539    0.07212   0.00385</w:t>
      </w:r>
    </w:p>
    <w:p w:rsidR="001C44E1" w:rsidRDefault="001C44E1" w:rsidP="001C44E1">
      <w:r>
        <w:t>M08        -    M74          0.07917     0.00175      0.07310    0.07997   0.00607</w:t>
      </w:r>
    </w:p>
    <w:p w:rsidR="001C44E1" w:rsidRDefault="001C44E1" w:rsidP="001C44E1">
      <w:r>
        <w:t>M08        -    M75          0.06371     0.00090      0.06048    0.06708   0.00322</w:t>
      </w:r>
    </w:p>
    <w:p w:rsidR="001C44E1" w:rsidRDefault="001C44E1" w:rsidP="001C44E1">
      <w:r>
        <w:t>M08        -    M76          0.13347     0.03199      0.10119    0.10225   0.03228</w:t>
      </w:r>
    </w:p>
    <w:p w:rsidR="001C44E1" w:rsidRDefault="001C44E1" w:rsidP="001C44E1">
      <w:r>
        <w:t>M08        -    M77          0.07430     0.00221      0.07138    0.07151   0.00292</w:t>
      </w:r>
    </w:p>
    <w:p w:rsidR="001C44E1" w:rsidRDefault="001C44E1" w:rsidP="001C44E1">
      <w:r>
        <w:t>M08        -    M78          0.09068     0.00163      0.08740    0.08352   0.00327</w:t>
      </w:r>
    </w:p>
    <w:p w:rsidR="001C44E1" w:rsidRDefault="001C44E1" w:rsidP="001C44E1">
      <w:r>
        <w:t>M08        -    M79          0.09212     0.00334      0.08526    0.08839   0.00686</w:t>
      </w:r>
    </w:p>
    <w:p w:rsidR="001C44E1" w:rsidRDefault="001C44E1" w:rsidP="001C44E1">
      <w:r>
        <w:t>M08        -    M80          0.06602     0.00457      0.06178    0.06127   0.00424</w:t>
      </w:r>
    </w:p>
    <w:p w:rsidR="001C44E1" w:rsidRDefault="001C44E1" w:rsidP="001C44E1">
      <w:r>
        <w:t>M08        -    M81          0.07216     0.00306      0.06920    0.07066   0.00297</w:t>
      </w:r>
    </w:p>
    <w:p w:rsidR="001C44E1" w:rsidRDefault="001C44E1" w:rsidP="001C44E1">
      <w:r>
        <w:t>M08        -    M82          0.08493     0.00732      0.07735    0.07914   0.00758</w:t>
      </w:r>
    </w:p>
    <w:p w:rsidR="001C44E1" w:rsidRDefault="001C44E1" w:rsidP="001C44E1">
      <w:r>
        <w:t>M08        -    M83          0.08910     0.00243      0.08599    0.08822   0.00311</w:t>
      </w:r>
    </w:p>
    <w:p w:rsidR="001C44E1" w:rsidRDefault="001C44E1" w:rsidP="001C44E1">
      <w:r>
        <w:t>M08        -    M84          0.06744     0.00852      0.06200    0.06003   0.00544</w:t>
      </w:r>
    </w:p>
    <w:p w:rsidR="001C44E1" w:rsidRDefault="001C44E1" w:rsidP="001C44E1">
      <w:r>
        <w:t>M08        -    M85          0.07583     0.00225      0.07310    0.07205   0.00272</w:t>
      </w:r>
    </w:p>
    <w:p w:rsidR="001C44E1" w:rsidRDefault="001C44E1" w:rsidP="001C44E1">
      <w:r>
        <w:t>M08        -    M86          0.10920     0.00495      0.10324    0.09934   0.00596</w:t>
      </w:r>
    </w:p>
    <w:p w:rsidR="001C44E1" w:rsidRDefault="001C44E1" w:rsidP="001C44E1">
      <w:r>
        <w:t>M08        -    M87          0.07307     0.00256      0.07020    0.07047   0.00287</w:t>
      </w:r>
    </w:p>
    <w:p w:rsidR="001C44E1" w:rsidRDefault="001C44E1" w:rsidP="001C44E1">
      <w:r>
        <w:t>M08        -    M88          0.10550     0.01832      0.10229    0.08857   0.00322</w:t>
      </w:r>
    </w:p>
    <w:p w:rsidR="001C44E1" w:rsidRDefault="001C44E1" w:rsidP="001C44E1">
      <w:r>
        <w:t>M08        -    M89          0.10430     0.00672      0.10186    0.10162   0.00244</w:t>
      </w:r>
    </w:p>
    <w:p w:rsidR="001C44E1" w:rsidRDefault="001C44E1" w:rsidP="001C44E1">
      <w:r>
        <w:t>M08        -    M90          0.09511     0.00415      0.08836    0.09250   0.00675</w:t>
      </w:r>
    </w:p>
    <w:p w:rsidR="001C44E1" w:rsidRDefault="001C44E1" w:rsidP="001C44E1">
      <w:r>
        <w:t>M08        -    M91          0.07736     0.00441      0.07251    0.07201   0.00485</w:t>
      </w:r>
    </w:p>
    <w:p w:rsidR="001C44E1" w:rsidRDefault="001C44E1" w:rsidP="001C44E1">
      <w:r>
        <w:lastRenderedPageBreak/>
        <w:t>M08        -    M92          0.09525     0.00536      0.08868    0.08528   0.00657</w:t>
      </w:r>
    </w:p>
    <w:p w:rsidR="001C44E1" w:rsidRDefault="001C44E1" w:rsidP="001C44E1">
      <w:r>
        <w:t>M08        -    M93          0.07707     0.00190      0.07160    0.07636   0.00547</w:t>
      </w:r>
    </w:p>
    <w:p w:rsidR="001C44E1" w:rsidRDefault="001C44E1" w:rsidP="001C44E1">
      <w:r>
        <w:t>M08        -    M94          0.08618     0.00431      0.08208    0.08485   0.00411</w:t>
      </w:r>
    </w:p>
    <w:p w:rsidR="001C44E1" w:rsidRDefault="001C44E1" w:rsidP="001C44E1">
      <w:r>
        <w:t>M08        -    M95          0.07648     0.00801      0.07457    0.07034   0.00191</w:t>
      </w:r>
    </w:p>
    <w:p w:rsidR="001C44E1" w:rsidRDefault="001C44E1" w:rsidP="001C44E1">
      <w:r>
        <w:t>M08        -    M96          0.07517     0.01027      0.07249    0.06787   0.00269</w:t>
      </w:r>
    </w:p>
    <w:p w:rsidR="001C44E1" w:rsidRDefault="001C44E1" w:rsidP="001C44E1">
      <w:r>
        <w:t>M08        -    M97          0.08447     0.00737      0.08096    0.07871   0.00351</w:t>
      </w:r>
    </w:p>
    <w:p w:rsidR="001C44E1" w:rsidRDefault="001C44E1" w:rsidP="001C44E1">
      <w:r>
        <w:t>M09        -    M10          0.30965     0.00170      0.27823    0.31407   0.03141</w:t>
      </w:r>
    </w:p>
    <w:p w:rsidR="001C44E1" w:rsidRDefault="001C44E1" w:rsidP="001C44E1">
      <w:r>
        <w:t>M09        -    M11          0.18950     0.00731      0.17592    0.18097   0.01358</w:t>
      </w:r>
    </w:p>
    <w:p w:rsidR="001C44E1" w:rsidRDefault="001C44E1" w:rsidP="001C44E1">
      <w:r>
        <w:t>M09        -    M12          0.18738     0.01598      0.17696    0.14343   0.01042</w:t>
      </w:r>
    </w:p>
    <w:p w:rsidR="001C44E1" w:rsidRDefault="001C44E1" w:rsidP="001C44E1">
      <w:r>
        <w:t>M09        -    M13          0.18556     0.00511      0.17592    0.18597   0.00964</w:t>
      </w:r>
    </w:p>
    <w:p w:rsidR="001C44E1" w:rsidRDefault="001C44E1" w:rsidP="001C44E1">
      <w:r>
        <w:t>M09        -    M14          0.20489     0.00706      0.19497    0.21123   0.00993</w:t>
      </w:r>
    </w:p>
    <w:p w:rsidR="001C44E1" w:rsidRDefault="001C44E1" w:rsidP="001C44E1">
      <w:r>
        <w:t>M09        -    M15          0.11391     0.00042      0.10568    0.11245   0.00823</w:t>
      </w:r>
    </w:p>
    <w:p w:rsidR="001C44E1" w:rsidRDefault="001C44E1" w:rsidP="001C44E1">
      <w:r>
        <w:t>M09        -    M16          0.20497     0.00947      0.18981    0.18697   0.01516</w:t>
      </w:r>
    </w:p>
    <w:p w:rsidR="001C44E1" w:rsidRDefault="001C44E1" w:rsidP="001C44E1">
      <w:r>
        <w:t>M09        -    M17          0.12042     0.00897      0.10786    0.09865   0.01256</w:t>
      </w:r>
    </w:p>
    <w:p w:rsidR="001C44E1" w:rsidRDefault="001C44E1" w:rsidP="001C44E1">
      <w:r>
        <w:t>M09        -    M18          0.11004     0.01265      0.10359    0.10097   0.00645</w:t>
      </w:r>
    </w:p>
    <w:p w:rsidR="001C44E1" w:rsidRDefault="001C44E1" w:rsidP="001C44E1">
      <w:r>
        <w:t>M09        -    M19          0.13644     0.01504      0.12838    0.11260   0.00806</w:t>
      </w:r>
    </w:p>
    <w:p w:rsidR="001C44E1" w:rsidRDefault="001C44E1" w:rsidP="001C44E1">
      <w:r>
        <w:t>M09        -    M20          0.10450     0.00380      0.09808    0.11402   0.00642</w:t>
      </w:r>
    </w:p>
    <w:p w:rsidR="001C44E1" w:rsidRDefault="001C44E1" w:rsidP="001C44E1">
      <w:r>
        <w:t>M09        -    M21          0.08882     0.00833      0.08446    0.08131   0.00437</w:t>
      </w:r>
    </w:p>
    <w:p w:rsidR="001C44E1" w:rsidRDefault="001C44E1" w:rsidP="001C44E1">
      <w:r>
        <w:t>M09        -    M22          0.15260     0.01784      0.14019    0.11225   0.01241</w:t>
      </w:r>
    </w:p>
    <w:p w:rsidR="001C44E1" w:rsidRDefault="001C44E1" w:rsidP="001C44E1">
      <w:r>
        <w:t>M09        -    M23          0.18835     0.01781      0.17866    0.14883   0.00969</w:t>
      </w:r>
    </w:p>
    <w:p w:rsidR="001C44E1" w:rsidRDefault="001C44E1" w:rsidP="001C44E1">
      <w:r>
        <w:t>M09        -    M24          0.11780     0.00192      0.10563    0.11416   0.01216</w:t>
      </w:r>
    </w:p>
    <w:p w:rsidR="001C44E1" w:rsidRDefault="001C44E1" w:rsidP="001C44E1">
      <w:r>
        <w:t>M09        -    M25          0.15509     0.00205      0.13934    0.15536   0.01575</w:t>
      </w:r>
    </w:p>
    <w:p w:rsidR="001C44E1" w:rsidRDefault="001C44E1" w:rsidP="001C44E1">
      <w:r>
        <w:t>M09        -    M26          0.10567     0.00041      0.09891    0.10704   0.00676</w:t>
      </w:r>
    </w:p>
    <w:p w:rsidR="001C44E1" w:rsidRDefault="001C44E1" w:rsidP="001C44E1">
      <w:r>
        <w:t>M09        -    M27          0.11533     0.01714      0.10995    0.09623   0.00538</w:t>
      </w:r>
    </w:p>
    <w:p w:rsidR="001C44E1" w:rsidRDefault="001C44E1" w:rsidP="001C44E1">
      <w:r>
        <w:t>M09        -    M28          0.12722     0.01721      0.11800    0.11444   0.00923</w:t>
      </w:r>
    </w:p>
    <w:p w:rsidR="001C44E1" w:rsidRDefault="001C44E1" w:rsidP="001C44E1">
      <w:r>
        <w:lastRenderedPageBreak/>
        <w:t>M09        -    M29          0.09351     0.00480      0.08855    0.10631   0.00496</w:t>
      </w:r>
    </w:p>
    <w:p w:rsidR="001C44E1" w:rsidRDefault="001C44E1" w:rsidP="001C44E1">
      <w:r>
        <w:t>M09        -    M30          0.10491     0.00524      0.09839    0.09662   0.00651</w:t>
      </w:r>
    </w:p>
    <w:p w:rsidR="001C44E1" w:rsidRDefault="001C44E1" w:rsidP="001C44E1">
      <w:r>
        <w:t>M09        -    M31          0.10713     0.00978      0.09963    0.09554   0.00750</w:t>
      </w:r>
    </w:p>
    <w:p w:rsidR="001C44E1" w:rsidRDefault="001C44E1" w:rsidP="001C44E1">
      <w:r>
        <w:t>M09        -    M32          0.11840     0.01098      0.11009    0.11123   0.00831</w:t>
      </w:r>
    </w:p>
    <w:p w:rsidR="001C44E1" w:rsidRDefault="001C44E1" w:rsidP="001C44E1">
      <w:r>
        <w:t>M09        -    M33          0.08616     0.00626      0.08026    0.08830   0.00589</w:t>
      </w:r>
    </w:p>
    <w:p w:rsidR="001C44E1" w:rsidRDefault="001C44E1" w:rsidP="001C44E1">
      <w:r>
        <w:t>M09        -    M34          0.20119     0.01329      0.19091    0.15817   0.01028</w:t>
      </w:r>
    </w:p>
    <w:p w:rsidR="001C44E1" w:rsidRDefault="001C44E1" w:rsidP="001C44E1">
      <w:r>
        <w:t>M09        -    M35          0.14910     0.01991      0.14391    0.11932   0.00519</w:t>
      </w:r>
    </w:p>
    <w:p w:rsidR="001C44E1" w:rsidRDefault="001C44E1" w:rsidP="001C44E1">
      <w:r>
        <w:t>M09        -    M36          0.09324     0.00586      0.08645    0.09351   0.00678</w:t>
      </w:r>
    </w:p>
    <w:p w:rsidR="001C44E1" w:rsidRDefault="001C44E1" w:rsidP="001C44E1">
      <w:r>
        <w:t>M09        -    M37          0.13504     0.01876      0.12940    0.11027   0.00565</w:t>
      </w:r>
    </w:p>
    <w:p w:rsidR="001C44E1" w:rsidRDefault="001C44E1" w:rsidP="001C44E1">
      <w:r>
        <w:t>M09        -    M38          0.14085     0.00632      0.13558    0.12930   0.00527</w:t>
      </w:r>
    </w:p>
    <w:p w:rsidR="001C44E1" w:rsidRDefault="001C44E1" w:rsidP="001C44E1">
      <w:r>
        <w:t>M09        -    M39          0.11942     0.00089      0.10945    0.11366   0.00997</w:t>
      </w:r>
    </w:p>
    <w:p w:rsidR="001C44E1" w:rsidRDefault="001C44E1" w:rsidP="001C44E1">
      <w:r>
        <w:t>M09        -    M40          0.09090     0.00463      0.08511    0.09338   0.00578</w:t>
      </w:r>
    </w:p>
    <w:p w:rsidR="001C44E1" w:rsidRDefault="001C44E1" w:rsidP="001C44E1">
      <w:r>
        <w:t>M09        -    M41          0.09936     0.00415      0.09310    0.10973   0.00625</w:t>
      </w:r>
    </w:p>
    <w:p w:rsidR="001C44E1" w:rsidRDefault="001C44E1" w:rsidP="001C44E1">
      <w:r>
        <w:t>M09        -    M42          0.17214     0.02047      0.16161    0.12351   0.01054</w:t>
      </w:r>
    </w:p>
    <w:p w:rsidR="001C44E1" w:rsidRDefault="001C44E1" w:rsidP="001C44E1">
      <w:r>
        <w:t>M09        -    M43          0.16431     0.01347      0.15724    0.14731   0.00707</w:t>
      </w:r>
    </w:p>
    <w:p w:rsidR="001C44E1" w:rsidRDefault="001C44E1" w:rsidP="001C44E1">
      <w:r>
        <w:t>M09        -    M44          0.12499     0.02118      0.11503    0.08668   0.00996</w:t>
      </w:r>
    </w:p>
    <w:p w:rsidR="001C44E1" w:rsidRDefault="001C44E1" w:rsidP="001C44E1">
      <w:r>
        <w:t>M09        -    M45          0.21221     0.01849      0.20184    0.16245   0.01037</w:t>
      </w:r>
    </w:p>
    <w:p w:rsidR="001C44E1" w:rsidRDefault="001C44E1" w:rsidP="001C44E1">
      <w:r>
        <w:t>M09        -    M46          0.11173     0.00099      0.10419    0.11034   0.00753</w:t>
      </w:r>
    </w:p>
    <w:p w:rsidR="001C44E1" w:rsidRDefault="001C44E1" w:rsidP="001C44E1">
      <w:r>
        <w:t>M09        -    M47          0.10917     0.00109      0.10399    0.10884   0.00518</w:t>
      </w:r>
    </w:p>
    <w:p w:rsidR="001C44E1" w:rsidRDefault="001C44E1" w:rsidP="001C44E1">
      <w:r>
        <w:t>M09        -    M48          0.12247     0.00090      0.11648    0.12575   0.00599</w:t>
      </w:r>
    </w:p>
    <w:p w:rsidR="001C44E1" w:rsidRDefault="001C44E1" w:rsidP="001C44E1">
      <w:r>
        <w:t>M09        -    M49          0.12568     0.00159      0.11840    0.12584   0.00729</w:t>
      </w:r>
    </w:p>
    <w:p w:rsidR="001C44E1" w:rsidRDefault="001C44E1" w:rsidP="001C44E1">
      <w:r>
        <w:t>M09        -    M50          0.12191     0.01301      0.11613    0.10711   0.00578</w:t>
      </w:r>
    </w:p>
    <w:p w:rsidR="001C44E1" w:rsidRDefault="001C44E1" w:rsidP="001C44E1">
      <w:r>
        <w:t>M09        -    M51          0.08500     0.02118      0.08061    0.05682   0.00439</w:t>
      </w:r>
    </w:p>
    <w:p w:rsidR="001C44E1" w:rsidRDefault="001C44E1" w:rsidP="001C44E1">
      <w:r>
        <w:t>M09        -    M52          0.08677     0.02064      0.08103    0.06626   0.00574</w:t>
      </w:r>
    </w:p>
    <w:p w:rsidR="001C44E1" w:rsidRDefault="001C44E1" w:rsidP="001C44E1">
      <w:r>
        <w:t>M09        -    M53          0.12150     0.01528      0.11592    0.10395   0.00558</w:t>
      </w:r>
    </w:p>
    <w:p w:rsidR="001C44E1" w:rsidRDefault="001C44E1" w:rsidP="001C44E1">
      <w:r>
        <w:lastRenderedPageBreak/>
        <w:t>M09        -    M54          0.09182     0.01212      0.08889    0.08075   0.00293</w:t>
      </w:r>
    </w:p>
    <w:p w:rsidR="001C44E1" w:rsidRDefault="001C44E1" w:rsidP="001C44E1">
      <w:r>
        <w:t>M09        -    M55          0.08946     0.02264      0.08438    0.07203   0.00508</w:t>
      </w:r>
    </w:p>
    <w:p w:rsidR="001C44E1" w:rsidRDefault="001C44E1" w:rsidP="001C44E1">
      <w:r>
        <w:t>M09        -    M56          0.08604     0.02261      0.08157    0.07751   0.00447</w:t>
      </w:r>
    </w:p>
    <w:p w:rsidR="001C44E1" w:rsidRDefault="001C44E1" w:rsidP="001C44E1">
      <w:r>
        <w:t>M09        -    M57          0.08807     0.01686      0.08305    0.07114   0.00503</w:t>
      </w:r>
    </w:p>
    <w:p w:rsidR="001C44E1" w:rsidRDefault="001C44E1" w:rsidP="001C44E1">
      <w:r>
        <w:t>M09        -    M58          0.10507     0.00069      0.09762    0.10073   0.00745</w:t>
      </w:r>
    </w:p>
    <w:p w:rsidR="001C44E1" w:rsidRDefault="001C44E1" w:rsidP="001C44E1">
      <w:r>
        <w:t>M09        -    M59          0.09728     0.00553      0.09081    0.08793   0.00647</w:t>
      </w:r>
    </w:p>
    <w:p w:rsidR="001C44E1" w:rsidRDefault="001C44E1" w:rsidP="001C44E1">
      <w:r>
        <w:t>M09        -    M60          0.11214     0.00481      0.10549    0.10324   0.00665</w:t>
      </w:r>
    </w:p>
    <w:p w:rsidR="001C44E1" w:rsidRDefault="001C44E1" w:rsidP="001C44E1">
      <w:r>
        <w:t>M09        -    M61          0.10627     0.00419      0.09616    0.09549   0.01011</w:t>
      </w:r>
    </w:p>
    <w:p w:rsidR="001C44E1" w:rsidRDefault="001C44E1" w:rsidP="001C44E1">
      <w:r>
        <w:t>M09        -    M62          0.10538     0.00032      0.09791    0.10284   0.00746</w:t>
      </w:r>
    </w:p>
    <w:p w:rsidR="001C44E1" w:rsidRDefault="001C44E1" w:rsidP="001C44E1">
      <w:r>
        <w:t>M09        -    M63          0.10448     0.00011      0.09723    0.10347   0.00725</w:t>
      </w:r>
    </w:p>
    <w:p w:rsidR="001C44E1" w:rsidRDefault="001C44E1" w:rsidP="001C44E1">
      <w:r>
        <w:t>M09        -    M64          0.09805     0.00592      0.09309    0.08589   0.00496</w:t>
      </w:r>
    </w:p>
    <w:p w:rsidR="001C44E1" w:rsidRDefault="001C44E1" w:rsidP="001C44E1">
      <w:r>
        <w:t>M09        -    M65          0.11203     0.00169      0.10301    0.11304   0.00902</w:t>
      </w:r>
    </w:p>
    <w:p w:rsidR="001C44E1" w:rsidRDefault="001C44E1" w:rsidP="001C44E1">
      <w:r>
        <w:t>M09        -    M66          0.11594     0.00356      0.11075    0.11575   0.00519</w:t>
      </w:r>
    </w:p>
    <w:p w:rsidR="001C44E1" w:rsidRDefault="001C44E1" w:rsidP="001C44E1">
      <w:r>
        <w:t>M09        -    M67          0.10191     0.00276      0.09610    0.09892   0.00581</w:t>
      </w:r>
    </w:p>
    <w:p w:rsidR="001C44E1" w:rsidRDefault="001C44E1" w:rsidP="001C44E1">
      <w:r>
        <w:t>M09        -    M68          0.07748     0.00494      0.07103    0.07139   0.00645</w:t>
      </w:r>
    </w:p>
    <w:p w:rsidR="001C44E1" w:rsidRDefault="001C44E1" w:rsidP="001C44E1">
      <w:r>
        <w:t>M09        -    M69          0.09726     0.01193      0.09200    0.09230   0.00527</w:t>
      </w:r>
    </w:p>
    <w:p w:rsidR="001C44E1" w:rsidRDefault="001C44E1" w:rsidP="001C44E1">
      <w:r>
        <w:t>M09        -    M70          0.09586     0.00223      0.08759    0.09241   0.00827</w:t>
      </w:r>
    </w:p>
    <w:p w:rsidR="001C44E1" w:rsidRDefault="001C44E1" w:rsidP="001C44E1">
      <w:r>
        <w:t>M09        -    M71          0.09834     0.00520      0.09196    0.09308   0.00637</w:t>
      </w:r>
    </w:p>
    <w:p w:rsidR="001C44E1" w:rsidRDefault="001C44E1" w:rsidP="001C44E1">
      <w:r>
        <w:t>M09        -    M72          0.08283     0.01104      0.07784    0.07750   0.00499</w:t>
      </w:r>
    </w:p>
    <w:p w:rsidR="001C44E1" w:rsidRDefault="001C44E1" w:rsidP="001C44E1">
      <w:r>
        <w:t>M09        -    M73          0.14860     0.01530      0.13658    0.10822   0.01202</w:t>
      </w:r>
    </w:p>
    <w:p w:rsidR="001C44E1" w:rsidRDefault="001C44E1" w:rsidP="001C44E1">
      <w:r>
        <w:t>M09        -    M74          0.11156     0.00101      0.10286    0.11203   0.00870</w:t>
      </w:r>
    </w:p>
    <w:p w:rsidR="001C44E1" w:rsidRDefault="001C44E1" w:rsidP="001C44E1">
      <w:r>
        <w:t>M09        -    M75          0.14665     0.01707      0.12896    0.10006   0.01769</w:t>
      </w:r>
    </w:p>
    <w:p w:rsidR="001C44E1" w:rsidRDefault="001C44E1" w:rsidP="001C44E1">
      <w:r>
        <w:t>M09        -    M76          0.22155     0.03350      0.20638    0.14380   0.01517</w:t>
      </w:r>
    </w:p>
    <w:p w:rsidR="001C44E1" w:rsidRDefault="001C44E1" w:rsidP="001C44E1">
      <w:r>
        <w:t>M09        -    M77          0.10926     0.02317      0.10193    0.07843   0.00733</w:t>
      </w:r>
    </w:p>
    <w:p w:rsidR="001C44E1" w:rsidRDefault="001C44E1" w:rsidP="001C44E1">
      <w:r>
        <w:t>M09        -    M78          0.11116     0.00164      0.10424    0.11335   0.00692</w:t>
      </w:r>
    </w:p>
    <w:p w:rsidR="001C44E1" w:rsidRDefault="001C44E1" w:rsidP="001C44E1">
      <w:r>
        <w:lastRenderedPageBreak/>
        <w:t>M09        -    M79          0.10398     0.00147      0.09629    0.09635   0.00769</w:t>
      </w:r>
    </w:p>
    <w:p w:rsidR="001C44E1" w:rsidRDefault="001C44E1" w:rsidP="001C44E1">
      <w:r>
        <w:t>M09        -    M80          0.09596     0.01986      0.09157    0.07009   0.00438</w:t>
      </w:r>
    </w:p>
    <w:p w:rsidR="001C44E1" w:rsidRDefault="001C44E1" w:rsidP="001C44E1">
      <w:r>
        <w:t>M09        -    M81          0.14100     0.01553      0.12581    0.10600   0.01519</w:t>
      </w:r>
    </w:p>
    <w:p w:rsidR="001C44E1" w:rsidRDefault="001C44E1" w:rsidP="001C44E1">
      <w:r>
        <w:t>M09        -    M82          0.12636     0.01900      0.11635    0.10553   0.01001</w:t>
      </w:r>
    </w:p>
    <w:p w:rsidR="001C44E1" w:rsidRDefault="001C44E1" w:rsidP="001C44E1">
      <w:r>
        <w:t>M09        -    M83          0.14513     0.01644      0.13975    0.12694   0.00538</w:t>
      </w:r>
    </w:p>
    <w:p w:rsidR="001C44E1" w:rsidRDefault="001C44E1" w:rsidP="001C44E1">
      <w:r>
        <w:t>M09        -    M84          0.09972     0.02163      0.09068    0.07747   0.00904</w:t>
      </w:r>
    </w:p>
    <w:p w:rsidR="001C44E1" w:rsidRDefault="001C44E1" w:rsidP="001C44E1">
      <w:r>
        <w:t>M09        -    M85          0.15403     0.01694      0.13734    0.10841   0.01669</w:t>
      </w:r>
    </w:p>
    <w:p w:rsidR="001C44E1" w:rsidRDefault="001C44E1" w:rsidP="001C44E1">
      <w:r>
        <w:t>M09        -    M86          0.15311     0.00617      0.13715    0.13176   0.01596</w:t>
      </w:r>
    </w:p>
    <w:p w:rsidR="001C44E1" w:rsidRDefault="001C44E1" w:rsidP="001C44E1">
      <w:r>
        <w:t>M09        -    M87          0.15693     0.01707      0.14040    0.11073   0.01653</w:t>
      </w:r>
    </w:p>
    <w:p w:rsidR="001C44E1" w:rsidRDefault="001C44E1" w:rsidP="001C44E1">
      <w:r>
        <w:t>M09        -    M88          0.13605     0.01938      0.12885    0.10879   0.00720</w:t>
      </w:r>
    </w:p>
    <w:p w:rsidR="001C44E1" w:rsidRDefault="001C44E1" w:rsidP="001C44E1">
      <w:r>
        <w:t>M09        -    M89          0.14485     0.00486      0.13567    0.14607   0.00917</w:t>
      </w:r>
    </w:p>
    <w:p w:rsidR="001C44E1" w:rsidRDefault="001C44E1" w:rsidP="001C44E1">
      <w:r>
        <w:t>M09        -    M90          0.10342     0.00162      0.09457    0.10307   0.00885</w:t>
      </w:r>
    </w:p>
    <w:p w:rsidR="001C44E1" w:rsidRDefault="001C44E1" w:rsidP="001C44E1">
      <w:r>
        <w:t>M09        -    M91          0.09366     0.00208      0.08552    0.09312   0.00814</w:t>
      </w:r>
    </w:p>
    <w:p w:rsidR="001C44E1" w:rsidRDefault="001C44E1" w:rsidP="001C44E1">
      <w:r>
        <w:t>M09        -    M92          0.12762     0.00552      0.11647    0.11631   0.01115</w:t>
      </w:r>
    </w:p>
    <w:p w:rsidR="001C44E1" w:rsidRDefault="001C44E1" w:rsidP="001C44E1">
      <w:r>
        <w:t>M09        -    M93          0.11691     0.00132      0.10576    0.10744   0.01115</w:t>
      </w:r>
    </w:p>
    <w:p w:rsidR="001C44E1" w:rsidRDefault="001C44E1" w:rsidP="001C44E1">
      <w:r>
        <w:t>M09        -    M94          0.10760     0.00182      0.09691    0.10240   0.01070</w:t>
      </w:r>
    </w:p>
    <w:p w:rsidR="001C44E1" w:rsidRDefault="001C44E1" w:rsidP="001C44E1">
      <w:r>
        <w:t>M09        -    M95          0.10432     0.00770      0.09965    0.09367   0.00467</w:t>
      </w:r>
    </w:p>
    <w:p w:rsidR="001C44E1" w:rsidRDefault="001C44E1" w:rsidP="001C44E1">
      <w:r>
        <w:t>M09        -    M96          0.10318     0.00918      0.09690    0.09298   0.00628</w:t>
      </w:r>
    </w:p>
    <w:p w:rsidR="001C44E1" w:rsidRDefault="001C44E1" w:rsidP="001C44E1">
      <w:r>
        <w:t>M09        -    M97          0.10599     0.00928      0.10149    0.09982   0.00451</w:t>
      </w:r>
    </w:p>
    <w:p w:rsidR="001C44E1" w:rsidRDefault="001C44E1" w:rsidP="001C44E1">
      <w:r>
        <w:t>M10        -    M11          0.35696     0.00576      0.32317    0.34774   0.03379</w:t>
      </w:r>
    </w:p>
    <w:p w:rsidR="001C44E1" w:rsidRDefault="001C44E1" w:rsidP="001C44E1">
      <w:r>
        <w:t>M10        -    M12          0.34702     0.00826      0.34103    0.34111   0.00599</w:t>
      </w:r>
    </w:p>
    <w:p w:rsidR="001C44E1" w:rsidRDefault="001C44E1" w:rsidP="001C44E1">
      <w:r>
        <w:t>M10        -    M13          0.33971     0.00215      0.33051    0.33942   0.00921</w:t>
      </w:r>
    </w:p>
    <w:p w:rsidR="001C44E1" w:rsidRDefault="001C44E1" w:rsidP="001C44E1">
      <w:r>
        <w:t>M10        -    M14          0.36556     0.00536      0.33000    0.35953   0.03556</w:t>
      </w:r>
    </w:p>
    <w:p w:rsidR="001C44E1" w:rsidRDefault="001C44E1" w:rsidP="001C44E1">
      <w:r>
        <w:t>M10        -    M15          0.34442     0.00181      0.33643    0.33977   0.00798</w:t>
      </w:r>
    </w:p>
    <w:p w:rsidR="001C44E1" w:rsidRDefault="001C44E1" w:rsidP="001C44E1">
      <w:r>
        <w:t>M10        -    M16          0.34122     0.00156      0.32109    0.34195   0.02014</w:t>
      </w:r>
    </w:p>
    <w:p w:rsidR="001C44E1" w:rsidRDefault="001C44E1" w:rsidP="001C44E1">
      <w:r>
        <w:lastRenderedPageBreak/>
        <w:t>M10        -    M17          0.28540     0.00878      0.27524    0.27926   0.01016</w:t>
      </w:r>
    </w:p>
    <w:p w:rsidR="001C44E1" w:rsidRDefault="001C44E1" w:rsidP="001C44E1">
      <w:r>
        <w:t>M10        -    M18          0.22991     0.00357      0.21811    0.22854   0.01181</w:t>
      </w:r>
    </w:p>
    <w:p w:rsidR="001C44E1" w:rsidRDefault="001C44E1" w:rsidP="001C44E1">
      <w:r>
        <w:t>M10        -    M19          0.27356     0.00873      0.26728    0.26840   0.00628</w:t>
      </w:r>
    </w:p>
    <w:p w:rsidR="001C44E1" w:rsidRDefault="001C44E1" w:rsidP="001C44E1">
      <w:r>
        <w:t>M10        -    M20          0.33914     0.00000      0.33062    0.33938   0.00852</w:t>
      </w:r>
    </w:p>
    <w:p w:rsidR="001C44E1" w:rsidRDefault="001C44E1" w:rsidP="001C44E1">
      <w:r>
        <w:t>M10        -    M21          0.21136     0.00303      0.20347    0.21295   0.00789</w:t>
      </w:r>
    </w:p>
    <w:p w:rsidR="001C44E1" w:rsidRDefault="001C44E1" w:rsidP="001C44E1">
      <w:r>
        <w:t>M10        -    M22          0.27523     0.00982      0.26924    0.27368   0.00598</w:t>
      </w:r>
    </w:p>
    <w:p w:rsidR="001C44E1" w:rsidRDefault="001C44E1" w:rsidP="001C44E1">
      <w:r>
        <w:t>M10        -    M23          0.31893     0.00996      0.30789    0.31664   0.01104</w:t>
      </w:r>
    </w:p>
    <w:p w:rsidR="001C44E1" w:rsidRDefault="001C44E1" w:rsidP="001C44E1">
      <w:r>
        <w:t>M10        -    M24          0.25687     0.00316      0.23772    0.25295   0.01915</w:t>
      </w:r>
    </w:p>
    <w:p w:rsidR="001C44E1" w:rsidRDefault="001C44E1" w:rsidP="001C44E1">
      <w:r>
        <w:t>M10        -    M25          0.32243     0.00410      0.29393    0.31509   0.02850</w:t>
      </w:r>
    </w:p>
    <w:p w:rsidR="001C44E1" w:rsidRDefault="001C44E1" w:rsidP="001C44E1">
      <w:r>
        <w:t>M10        -    M26          0.31541     0.00025      0.30389    0.31847   0.01151</w:t>
      </w:r>
    </w:p>
    <w:p w:rsidR="001C44E1" w:rsidRDefault="001C44E1" w:rsidP="001C44E1">
      <w:r>
        <w:t>M10        -    M27          0.21763     0.00205      0.21114    0.21916   0.00649</w:t>
      </w:r>
    </w:p>
    <w:p w:rsidR="001C44E1" w:rsidRDefault="001C44E1" w:rsidP="001C44E1">
      <w:r>
        <w:t>M10        -    M28          0.25620     0.00115      0.24314    0.25211   0.01306</w:t>
      </w:r>
    </w:p>
    <w:p w:rsidR="001C44E1" w:rsidRDefault="001C44E1" w:rsidP="001C44E1">
      <w:r>
        <w:t>M10        -    M29          0.31172     0.00182      0.30242    0.30575   0.00930</w:t>
      </w:r>
    </w:p>
    <w:p w:rsidR="001C44E1" w:rsidRDefault="001C44E1" w:rsidP="001C44E1">
      <w:r>
        <w:t>M10        -    M30          0.24684     0.00230      0.23948    0.24442   0.00735</w:t>
      </w:r>
    </w:p>
    <w:p w:rsidR="001C44E1" w:rsidRDefault="001C44E1" w:rsidP="001C44E1">
      <w:r>
        <w:t>M10        -    M31          0.24416     0.00221      0.23485    0.23805   0.00931</w:t>
      </w:r>
    </w:p>
    <w:p w:rsidR="001C44E1" w:rsidRDefault="001C44E1" w:rsidP="001C44E1">
      <w:r>
        <w:t>M10        -    M32          0.26562     0.00281      0.25152    0.25952   0.01410</w:t>
      </w:r>
    </w:p>
    <w:p w:rsidR="001C44E1" w:rsidRDefault="001C44E1" w:rsidP="001C44E1">
      <w:r>
        <w:t>M10        -    M33          0.21615     0.00224      0.21031    0.21391   0.00585</w:t>
      </w:r>
    </w:p>
    <w:p w:rsidR="001C44E1" w:rsidRDefault="001C44E1" w:rsidP="001C44E1">
      <w:r>
        <w:t>M10        -    M34          0.36146     0.01036      0.35448    0.35523   0.00698</w:t>
      </w:r>
    </w:p>
    <w:p w:rsidR="001C44E1" w:rsidRDefault="001C44E1" w:rsidP="001C44E1">
      <w:r>
        <w:t>M10        -    M35          0.25611     0.00209      0.24351    0.25364   0.01260</w:t>
      </w:r>
    </w:p>
    <w:p w:rsidR="001C44E1" w:rsidRDefault="001C44E1" w:rsidP="001C44E1">
      <w:r>
        <w:t>M10        -    M36          0.25747     0.00079      0.23810    0.25434   0.01937</w:t>
      </w:r>
    </w:p>
    <w:p w:rsidR="001C44E1" w:rsidRDefault="001C44E1" w:rsidP="001C44E1">
      <w:r>
        <w:t>M10        -    M37          0.23991     0.00162      0.22579    0.23952   0.01412</w:t>
      </w:r>
    </w:p>
    <w:p w:rsidR="001C44E1" w:rsidRDefault="001C44E1" w:rsidP="001C44E1">
      <w:r>
        <w:t>M10        -    M38          0.25698     0.00243      0.24066    0.25368   0.01632</w:t>
      </w:r>
    </w:p>
    <w:p w:rsidR="001C44E1" w:rsidRDefault="001C44E1" w:rsidP="001C44E1">
      <w:r>
        <w:t>M10        -    M39          0.33607     0.00085      0.32802    0.33221   0.00805</w:t>
      </w:r>
    </w:p>
    <w:p w:rsidR="001C44E1" w:rsidRDefault="001C44E1" w:rsidP="001C44E1">
      <w:r>
        <w:t>M10        -    M40          0.23754     0.00120      0.22782    0.24001   0.00972</w:t>
      </w:r>
    </w:p>
    <w:p w:rsidR="001C44E1" w:rsidRDefault="001C44E1" w:rsidP="001C44E1">
      <w:r>
        <w:t>M10        -    M41          0.32383     0.00004      0.31513    0.32487   0.00870</w:t>
      </w:r>
    </w:p>
    <w:p w:rsidR="001C44E1" w:rsidRDefault="001C44E1" w:rsidP="001C44E1">
      <w:r>
        <w:lastRenderedPageBreak/>
        <w:t>M10        -    M42          0.28753     0.00491      0.28026    0.28923   0.00727</w:t>
      </w:r>
    </w:p>
    <w:p w:rsidR="001C44E1" w:rsidRDefault="001C44E1" w:rsidP="001C44E1">
      <w:r>
        <w:t>M10        -    M43          0.26998     0.00393      0.25891    0.27494   0.01107</w:t>
      </w:r>
    </w:p>
    <w:p w:rsidR="001C44E1" w:rsidRDefault="001C44E1" w:rsidP="001C44E1">
      <w:r>
        <w:t>M10        -    M44          0.21791     0.00216      0.21190    0.21822   0.00601</w:t>
      </w:r>
    </w:p>
    <w:p w:rsidR="001C44E1" w:rsidRDefault="001C44E1" w:rsidP="001C44E1">
      <w:r>
        <w:t>M10        -    M45          0.36409     0.01272      0.35636    0.35606   0.00773</w:t>
      </w:r>
    </w:p>
    <w:p w:rsidR="001C44E1" w:rsidRDefault="001C44E1" w:rsidP="001C44E1">
      <w:r>
        <w:t>M10        -    M46          0.32984     0.00028      0.31993    0.33098   0.00991</w:t>
      </w:r>
    </w:p>
    <w:p w:rsidR="001C44E1" w:rsidRDefault="001C44E1" w:rsidP="001C44E1">
      <w:r>
        <w:t>M10        -    M47          0.26710     0.00121      0.26012    0.26923   0.00698</w:t>
      </w:r>
    </w:p>
    <w:p w:rsidR="001C44E1" w:rsidRDefault="001C44E1" w:rsidP="001C44E1">
      <w:r>
        <w:t>M10        -    M48          0.30015     0.00129      0.29228    0.30011   0.00787</w:t>
      </w:r>
    </w:p>
    <w:p w:rsidR="001C44E1" w:rsidRDefault="001C44E1" w:rsidP="001C44E1">
      <w:r>
        <w:t>M10        -    M49          0.28717     0.00285      0.27864    0.28904   0.00853</w:t>
      </w:r>
    </w:p>
    <w:p w:rsidR="001C44E1" w:rsidRDefault="001C44E1" w:rsidP="001C44E1">
      <w:r>
        <w:t>M10        -    M50          0.24594     0.00310      0.23942    0.24260   0.00652</w:t>
      </w:r>
    </w:p>
    <w:p w:rsidR="001C44E1" w:rsidRDefault="001C44E1" w:rsidP="001C44E1">
      <w:r>
        <w:t>M10        -    M51          0.20325     0.00658      0.19664    0.19136   0.00661</w:t>
      </w:r>
    </w:p>
    <w:p w:rsidR="001C44E1" w:rsidRDefault="001C44E1" w:rsidP="001C44E1">
      <w:r>
        <w:t>M10        -    M52          0.19842     0.00178      0.19151    0.19454   0.00690</w:t>
      </w:r>
    </w:p>
    <w:p w:rsidR="001C44E1" w:rsidRDefault="001C44E1" w:rsidP="001C44E1">
      <w:r>
        <w:t>M10        -    M53          0.25716     0.00171      0.23792    0.25610   0.01924</w:t>
      </w:r>
    </w:p>
    <w:p w:rsidR="001C44E1" w:rsidRDefault="001C44E1" w:rsidP="001C44E1">
      <w:r>
        <w:t>M10        -    M54          0.23235     0.00236      0.22661    0.22995   0.00574</w:t>
      </w:r>
    </w:p>
    <w:p w:rsidR="001C44E1" w:rsidRDefault="001C44E1" w:rsidP="001C44E1">
      <w:r>
        <w:t>M10        -    M55          0.21304     0.00255      0.20600    0.20936   0.00705</w:t>
      </w:r>
    </w:p>
    <w:p w:rsidR="001C44E1" w:rsidRDefault="001C44E1" w:rsidP="001C44E1">
      <w:r>
        <w:t>M10        -    M56          0.23332     0.00196      0.22757    0.23339   0.00574</w:t>
      </w:r>
    </w:p>
    <w:p w:rsidR="001C44E1" w:rsidRDefault="001C44E1" w:rsidP="001C44E1">
      <w:r>
        <w:t>M10        -    M57          0.19583     0.00342      0.18981    0.19341   0.00602</w:t>
      </w:r>
    </w:p>
    <w:p w:rsidR="001C44E1" w:rsidRDefault="001C44E1" w:rsidP="001C44E1">
      <w:r>
        <w:t>M10        -    M58          0.29174     0.00084      0.28268    0.29630   0.00906</w:t>
      </w:r>
    </w:p>
    <w:p w:rsidR="001C44E1" w:rsidRDefault="001C44E1" w:rsidP="001C44E1">
      <w:r>
        <w:t>M10        -    M59          0.23425     0.00469      0.22577    0.23075   0.00848</w:t>
      </w:r>
    </w:p>
    <w:p w:rsidR="001C44E1" w:rsidRDefault="001C44E1" w:rsidP="001C44E1">
      <w:r>
        <w:t>M10        -    M60          0.26335     0.00221      0.25649    0.26786   0.00686</w:t>
      </w:r>
    </w:p>
    <w:p w:rsidR="001C44E1" w:rsidRDefault="001C44E1" w:rsidP="001C44E1">
      <w:r>
        <w:t>M10        -    M61          0.25091     0.00450      0.23780    0.24617   0.01311</w:t>
      </w:r>
    </w:p>
    <w:p w:rsidR="001C44E1" w:rsidRDefault="001C44E1" w:rsidP="001C44E1">
      <w:r>
        <w:t>M10        -    M62          0.29500     0.00094      0.28559    0.29057   0.00941</w:t>
      </w:r>
    </w:p>
    <w:p w:rsidR="001C44E1" w:rsidRDefault="001C44E1" w:rsidP="001C44E1">
      <w:r>
        <w:t>M10        -    M63          0.29784     0.00088      0.28828    0.29301   0.00957</w:t>
      </w:r>
    </w:p>
    <w:p w:rsidR="001C44E1" w:rsidRDefault="001C44E1" w:rsidP="001C44E1">
      <w:r>
        <w:t>M10        -    M64          0.22605     0.00101      0.22018    0.22451   0.00588</w:t>
      </w:r>
    </w:p>
    <w:p w:rsidR="001C44E1" w:rsidRDefault="001C44E1" w:rsidP="001C44E1">
      <w:r>
        <w:t>M10        -    M65          0.27517     0.00066      0.26047    0.27876   0.01470</w:t>
      </w:r>
    </w:p>
    <w:p w:rsidR="001C44E1" w:rsidRDefault="001C44E1" w:rsidP="001C44E1">
      <w:r>
        <w:t>M10        -    M66          0.25924     0.00245      0.25136    0.25704   0.00788</w:t>
      </w:r>
    </w:p>
    <w:p w:rsidR="001C44E1" w:rsidRDefault="001C44E1" w:rsidP="001C44E1">
      <w:r>
        <w:lastRenderedPageBreak/>
        <w:t>M10        -    M67          0.24984     0.00433      0.24391    0.24385   0.00593</w:t>
      </w:r>
    </w:p>
    <w:p w:rsidR="001C44E1" w:rsidRDefault="001C44E1" w:rsidP="001C44E1">
      <w:r>
        <w:t>M10        -    M68          0.20929     0.00299      0.20272    0.20237   0.00658</w:t>
      </w:r>
    </w:p>
    <w:p w:rsidR="001C44E1" w:rsidRDefault="001C44E1" w:rsidP="001C44E1">
      <w:r>
        <w:t>M10        -    M69          0.24092     0.00169      0.22986    0.24534   0.01106</w:t>
      </w:r>
    </w:p>
    <w:p w:rsidR="001C44E1" w:rsidRDefault="001C44E1" w:rsidP="001C44E1">
      <w:r>
        <w:t>M10        -    M70          0.23805     0.00244      0.22544    0.23557   0.01261</w:t>
      </w:r>
    </w:p>
    <w:p w:rsidR="001C44E1" w:rsidRDefault="001C44E1" w:rsidP="001C44E1">
      <w:r>
        <w:t>M10        -    M71          0.21496     0.00179      0.20607    0.21423   0.00889</w:t>
      </w:r>
    </w:p>
    <w:p w:rsidR="001C44E1" w:rsidRDefault="001C44E1" w:rsidP="001C44E1">
      <w:r>
        <w:t>M10        -    M72          0.21961     0.00132      0.21338    0.21798   0.00623</w:t>
      </w:r>
    </w:p>
    <w:p w:rsidR="001C44E1" w:rsidRDefault="001C44E1" w:rsidP="001C44E1">
      <w:r>
        <w:t>M10        -    M73          0.32608     0.00122      0.31813    0.32517   0.00795</w:t>
      </w:r>
    </w:p>
    <w:p w:rsidR="001C44E1" w:rsidRDefault="001C44E1" w:rsidP="001C44E1">
      <w:r>
        <w:t>M10        -    M74          0.31585     0.00023      0.30453    0.31765   0.01132</w:t>
      </w:r>
    </w:p>
    <w:p w:rsidR="001C44E1" w:rsidRDefault="001C44E1" w:rsidP="001C44E1">
      <w:r>
        <w:t>M10        -    M75          0.28589     0.00030      0.27753    0.28838   0.00835</w:t>
      </w:r>
    </w:p>
    <w:p w:rsidR="001C44E1" w:rsidRDefault="001C44E1" w:rsidP="001C44E1">
      <w:r>
        <w:t>M10        -    M76          0.31907     0.00804      0.31231    0.31509   0.00676</w:t>
      </w:r>
    </w:p>
    <w:p w:rsidR="001C44E1" w:rsidRDefault="001C44E1" w:rsidP="001C44E1">
      <w:r>
        <w:t>M10        -    M77          0.24530     0.00059      0.23838    0.24757   0.00693</w:t>
      </w:r>
    </w:p>
    <w:p w:rsidR="001C44E1" w:rsidRDefault="001C44E1" w:rsidP="001C44E1">
      <w:r>
        <w:t>M10        -    M78          0.29611     0.00070      0.28857    0.30285   0.00753</w:t>
      </w:r>
    </w:p>
    <w:p w:rsidR="001C44E1" w:rsidRDefault="001C44E1" w:rsidP="001C44E1">
      <w:r>
        <w:t>M10        -    M79          0.28789     0.00154      0.27744    0.28854   0.01046</w:t>
      </w:r>
    </w:p>
    <w:p w:rsidR="001C44E1" w:rsidRDefault="001C44E1" w:rsidP="001C44E1">
      <w:r>
        <w:t>M10        -    M80          0.20176     0.00127      0.19632    0.20449   0.00544</w:t>
      </w:r>
    </w:p>
    <w:p w:rsidR="001C44E1" w:rsidRDefault="001C44E1" w:rsidP="001C44E1">
      <w:r>
        <w:t>M10        -    M81          0.26379     0.00174      0.25059    0.25978   0.01321</w:t>
      </w:r>
    </w:p>
    <w:p w:rsidR="001C44E1" w:rsidRDefault="001C44E1" w:rsidP="001C44E1">
      <w:r>
        <w:t>M10        -    M82          0.22747     0.00212      0.21592    0.22868   0.01156</w:t>
      </w:r>
    </w:p>
    <w:p w:rsidR="001C44E1" w:rsidRDefault="001C44E1" w:rsidP="001C44E1">
      <w:r>
        <w:t>M10        -    M83          0.24800     0.00305      0.24109    0.24909   0.00690</w:t>
      </w:r>
    </w:p>
    <w:p w:rsidR="001C44E1" w:rsidRDefault="001C44E1" w:rsidP="001C44E1">
      <w:r>
        <w:t>M10        -    M84          0.20929     0.00478      0.20283    0.19990   0.00646</w:t>
      </w:r>
    </w:p>
    <w:p w:rsidR="001C44E1" w:rsidRDefault="001C44E1" w:rsidP="001C44E1">
      <w:r>
        <w:t>M10        -    M85          0.31928     0.00099      0.31111    0.31825   0.00816</w:t>
      </w:r>
    </w:p>
    <w:p w:rsidR="001C44E1" w:rsidRDefault="001C44E1" w:rsidP="001C44E1">
      <w:r>
        <w:t>M10        -    M86          0.33775     0.00043      0.32764    0.33882   0.01011</w:t>
      </w:r>
    </w:p>
    <w:p w:rsidR="001C44E1" w:rsidRDefault="001C44E1" w:rsidP="001C44E1">
      <w:r>
        <w:t>M10        -    M87          0.32322     0.00065      0.31548    0.32115   0.00774</w:t>
      </w:r>
    </w:p>
    <w:p w:rsidR="001C44E1" w:rsidRDefault="001C44E1" w:rsidP="001C44E1">
      <w:r>
        <w:t>M10        -    M88          0.25610     0.00411      0.24125    0.24771   0.01485</w:t>
      </w:r>
    </w:p>
    <w:p w:rsidR="001C44E1" w:rsidRDefault="001C44E1" w:rsidP="001C44E1">
      <w:r>
        <w:t>M10        -    M89          0.27707     0.00398      0.25995    0.27427   0.01712</w:t>
      </w:r>
    </w:p>
    <w:p w:rsidR="001C44E1" w:rsidRDefault="001C44E1" w:rsidP="001C44E1">
      <w:r>
        <w:t>M10        -    M90          0.24731     0.00272      0.23115    0.23703   0.01616</w:t>
      </w:r>
    </w:p>
    <w:p w:rsidR="001C44E1" w:rsidRDefault="001C44E1" w:rsidP="001C44E1">
      <w:r>
        <w:t>M10        -    M91          0.26972     0.00097      0.25914    0.26742   0.01058</w:t>
      </w:r>
    </w:p>
    <w:p w:rsidR="001C44E1" w:rsidRDefault="001C44E1" w:rsidP="001C44E1">
      <w:r>
        <w:lastRenderedPageBreak/>
        <w:t>M10        -    M92          0.25904     0.00134      0.24965    0.26206   0.00939</w:t>
      </w:r>
    </w:p>
    <w:p w:rsidR="001C44E1" w:rsidRDefault="001C44E1" w:rsidP="001C44E1">
      <w:r>
        <w:t>M10        -    M93          0.30828     0.00047      0.29494    0.30865   0.01335</w:t>
      </w:r>
    </w:p>
    <w:p w:rsidR="001C44E1" w:rsidRDefault="001C44E1" w:rsidP="001C44E1">
      <w:r>
        <w:t>M10        -    M94          0.26827     0.00254      0.24860    0.26349   0.01967</w:t>
      </w:r>
    </w:p>
    <w:p w:rsidR="001C44E1" w:rsidRDefault="001C44E1" w:rsidP="001C44E1">
      <w:r>
        <w:t>M10        -    M95          0.24529     0.00239      0.23960    0.23892   0.00569</w:t>
      </w:r>
    </w:p>
    <w:p w:rsidR="001C44E1" w:rsidRDefault="001C44E1" w:rsidP="001C44E1">
      <w:r>
        <w:t>M10        -    M96          0.22534     0.00345      0.21945    0.22443   0.00588</w:t>
      </w:r>
    </w:p>
    <w:p w:rsidR="001C44E1" w:rsidRDefault="001C44E1" w:rsidP="001C44E1">
      <w:r>
        <w:t>M10        -    M97          0.23851     0.00224      0.23098    0.23383   0.00753</w:t>
      </w:r>
    </w:p>
    <w:p w:rsidR="001C44E1" w:rsidRDefault="001C44E1" w:rsidP="001C44E1">
      <w:r>
        <w:t>M11        -    M12          0.18039     0.00251      0.16974    0.17175   0.01065</w:t>
      </w:r>
    </w:p>
    <w:p w:rsidR="001C44E1" w:rsidRDefault="001C44E1" w:rsidP="001C44E1">
      <w:r>
        <w:t>M11        -    M13          0.21475     0.00076      0.20191    0.21537   0.01283</w:t>
      </w:r>
    </w:p>
    <w:p w:rsidR="001C44E1" w:rsidRDefault="001C44E1" w:rsidP="001C44E1">
      <w:r>
        <w:t>M11        -    M14          0.24113     0.00558      0.22884    0.23609   0.01229</w:t>
      </w:r>
    </w:p>
    <w:p w:rsidR="001C44E1" w:rsidRDefault="001C44E1" w:rsidP="001C44E1">
      <w:r>
        <w:t>M11        -    M15          0.16242     0.00108      0.14794    0.15964   0.01448</w:t>
      </w:r>
    </w:p>
    <w:p w:rsidR="001C44E1" w:rsidRDefault="001C44E1" w:rsidP="001C44E1">
      <w:r>
        <w:t>M11        -    M16          0.21473     0.00072      0.20206    0.21493   0.01268</w:t>
      </w:r>
    </w:p>
    <w:p w:rsidR="001C44E1" w:rsidRDefault="001C44E1" w:rsidP="001C44E1">
      <w:r>
        <w:t>M11        -    M17          0.13990     0.00281      0.12617    0.13251   0.01373</w:t>
      </w:r>
    </w:p>
    <w:p w:rsidR="001C44E1" w:rsidRDefault="001C44E1" w:rsidP="001C44E1">
      <w:r>
        <w:t>M11        -    M18          0.12784     0.00607      0.11705    0.12978   0.01079</w:t>
      </w:r>
    </w:p>
    <w:p w:rsidR="001C44E1" w:rsidRDefault="001C44E1" w:rsidP="001C44E1">
      <w:r>
        <w:t>M11        -    M19          0.16624     0.01717      0.15366    0.14231   0.01258</w:t>
      </w:r>
    </w:p>
    <w:p w:rsidR="001C44E1" w:rsidRDefault="001C44E1" w:rsidP="001C44E1">
      <w:r>
        <w:t>M11        -    M20          0.15200     0.00383      0.13761    0.16205   0.01439</w:t>
      </w:r>
    </w:p>
    <w:p w:rsidR="001C44E1" w:rsidRDefault="001C44E1" w:rsidP="001C44E1">
      <w:r>
        <w:t>M11        -    M21          0.12538     0.01872      0.11518    0.10659   0.01020</w:t>
      </w:r>
    </w:p>
    <w:p w:rsidR="001C44E1" w:rsidRDefault="001C44E1" w:rsidP="001C44E1">
      <w:r>
        <w:t>M11        -    M22          0.14782     0.00318      0.13733    0.13879   0.01049</w:t>
      </w:r>
    </w:p>
    <w:p w:rsidR="001C44E1" w:rsidRDefault="001C44E1" w:rsidP="001C44E1">
      <w:r>
        <w:t>M11        -    M23          0.18259     0.00343      0.17038    0.17471   0.01221</w:t>
      </w:r>
    </w:p>
    <w:p w:rsidR="001C44E1" w:rsidRDefault="001C44E1" w:rsidP="001C44E1">
      <w:r>
        <w:t>M11        -    M24          0.13945     0.00368      0.12297    0.13628   0.01648</w:t>
      </w:r>
    </w:p>
    <w:p w:rsidR="001C44E1" w:rsidRDefault="001C44E1" w:rsidP="001C44E1">
      <w:r>
        <w:t>M11        -    M25          0.18569     0.00405      0.16398    0.18396   0.02170</w:t>
      </w:r>
    </w:p>
    <w:p w:rsidR="001C44E1" w:rsidRDefault="001C44E1" w:rsidP="001C44E1">
      <w:r>
        <w:t>M11        -    M26          0.15609     0.00076      0.13968    0.15252   0.01641</w:t>
      </w:r>
    </w:p>
    <w:p w:rsidR="001C44E1" w:rsidRDefault="001C44E1" w:rsidP="001C44E1">
      <w:r>
        <w:t>M11        -    M27          0.12667     0.00595      0.11443    0.11954   0.01224</w:t>
      </w:r>
    </w:p>
    <w:p w:rsidR="001C44E1" w:rsidRDefault="001C44E1" w:rsidP="001C44E1">
      <w:r>
        <w:t>M11        -    M28          0.15522     0.00841      0.13976    0.13314   0.01547</w:t>
      </w:r>
    </w:p>
    <w:p w:rsidR="001C44E1" w:rsidRDefault="001C44E1" w:rsidP="001C44E1">
      <w:r>
        <w:t>M11        -    M29          0.13341     0.00440      0.12255    0.14771   0.01085</w:t>
      </w:r>
    </w:p>
    <w:p w:rsidR="001C44E1" w:rsidRDefault="001C44E1" w:rsidP="001C44E1">
      <w:r>
        <w:t>M11        -    M30          0.13166     0.01603      0.12148    0.12323   0.01018</w:t>
      </w:r>
    </w:p>
    <w:p w:rsidR="001C44E1" w:rsidRDefault="001C44E1" w:rsidP="001C44E1">
      <w:r>
        <w:lastRenderedPageBreak/>
        <w:t>M11        -    M31          0.13731     0.01966      0.12605    0.12099   0.01126</w:t>
      </w:r>
    </w:p>
    <w:p w:rsidR="001C44E1" w:rsidRDefault="001C44E1" w:rsidP="001C44E1">
      <w:r>
        <w:t>M11        -    M32          0.14360     0.01701      0.12933    0.13554   0.01426</w:t>
      </w:r>
    </w:p>
    <w:p w:rsidR="001C44E1" w:rsidRDefault="001C44E1" w:rsidP="001C44E1">
      <w:r>
        <w:t>M11        -    M33          0.13687     0.01823      0.12753    0.11196   0.00933</w:t>
      </w:r>
    </w:p>
    <w:p w:rsidR="001C44E1" w:rsidRDefault="001C44E1" w:rsidP="001C44E1">
      <w:r>
        <w:t>M11        -    M34          0.19634     0.00273      0.18583    0.18764   0.01051</w:t>
      </w:r>
    </w:p>
    <w:p w:rsidR="001C44E1" w:rsidRDefault="001C44E1" w:rsidP="001C44E1">
      <w:r>
        <w:t>M11        -    M35          0.14646     0.00632      0.13559    0.14106   0.01087</w:t>
      </w:r>
    </w:p>
    <w:p w:rsidR="001C44E1" w:rsidRDefault="001C44E1" w:rsidP="001C44E1">
      <w:r>
        <w:t>M11        -    M36          0.14206     0.00599      0.12429    0.13243   0.01777</w:t>
      </w:r>
    </w:p>
    <w:p w:rsidR="001C44E1" w:rsidRDefault="001C44E1" w:rsidP="001C44E1">
      <w:r>
        <w:t>M11        -    M37          0.14305     0.00514      0.12712    0.13762   0.01593</w:t>
      </w:r>
    </w:p>
    <w:p w:rsidR="001C44E1" w:rsidRDefault="001C44E1" w:rsidP="001C44E1">
      <w:r>
        <w:t>M11        -    M38          0.16455     0.01709      0.15307    0.14826   0.01147</w:t>
      </w:r>
    </w:p>
    <w:p w:rsidR="001C44E1" w:rsidRDefault="001C44E1" w:rsidP="001C44E1">
      <w:r>
        <w:t>M11        -    M39          0.15970     0.00009      0.14242    0.16017   0.01728</w:t>
      </w:r>
    </w:p>
    <w:p w:rsidR="001C44E1" w:rsidRDefault="001C44E1" w:rsidP="001C44E1">
      <w:r>
        <w:t>M11        -    M40          0.13896     0.01226      0.12815    0.12208   0.01081</w:t>
      </w:r>
    </w:p>
    <w:p w:rsidR="001C44E1" w:rsidRDefault="001C44E1" w:rsidP="001C44E1">
      <w:r>
        <w:t>M11        -    M41          0.15279     0.00403      0.13758    0.15881   0.01521</w:t>
      </w:r>
    </w:p>
    <w:p w:rsidR="001C44E1" w:rsidRDefault="001C44E1" w:rsidP="001C44E1">
      <w:r>
        <w:t>M11        -    M42          0.15110     0.00662      0.14117    0.15505   0.00993</w:t>
      </w:r>
    </w:p>
    <w:p w:rsidR="001C44E1" w:rsidRDefault="001C44E1" w:rsidP="001C44E1">
      <w:r>
        <w:t>M11        -    M43          0.19205     0.01746      0.18031    0.17114   0.01173</w:t>
      </w:r>
    </w:p>
    <w:p w:rsidR="001C44E1" w:rsidRDefault="001C44E1" w:rsidP="001C44E1">
      <w:r>
        <w:t>M11        -    M44          0.11936     0.00997      0.10964    0.11101   0.00971</w:t>
      </w:r>
    </w:p>
    <w:p w:rsidR="001C44E1" w:rsidRDefault="001C44E1" w:rsidP="001C44E1">
      <w:r>
        <w:t>M11        -    M45          0.19415     0.00282      0.18392    0.18879   0.01023</w:t>
      </w:r>
    </w:p>
    <w:p w:rsidR="001C44E1" w:rsidRDefault="001C44E1" w:rsidP="001C44E1">
      <w:r>
        <w:t>M11        -    M46          0.15930     0.00031      0.13989    0.15645   0.01941</w:t>
      </w:r>
    </w:p>
    <w:p w:rsidR="001C44E1" w:rsidRDefault="001C44E1" w:rsidP="001C44E1">
      <w:r>
        <w:t>M11        -    M47          0.13718     0.00187      0.12674    0.14039   0.01044</w:t>
      </w:r>
    </w:p>
    <w:p w:rsidR="001C44E1" w:rsidRDefault="001C44E1" w:rsidP="001C44E1">
      <w:r>
        <w:t>M11        -    M48          0.16047     0.00111      0.14780    0.16253   0.01266</w:t>
      </w:r>
    </w:p>
    <w:p w:rsidR="001C44E1" w:rsidRDefault="001C44E1" w:rsidP="001C44E1">
      <w:r>
        <w:t>M11        -    M49          0.15717     0.00132      0.14245    0.16114   0.01473</w:t>
      </w:r>
    </w:p>
    <w:p w:rsidR="001C44E1" w:rsidRDefault="001C44E1" w:rsidP="001C44E1">
      <w:r>
        <w:t>M11        -    M50          0.13038     0.00312      0.12116    0.12835   0.00922</w:t>
      </w:r>
    </w:p>
    <w:p w:rsidR="001C44E1" w:rsidRDefault="001C44E1" w:rsidP="001C44E1">
      <w:r>
        <w:t>M11        -    M51          0.09371     0.02511      0.08287    0.08046   0.01085</w:t>
      </w:r>
    </w:p>
    <w:p w:rsidR="001C44E1" w:rsidRDefault="001C44E1" w:rsidP="001C44E1">
      <w:r>
        <w:t>M11        -    M52          0.10952     0.02197      0.10192    0.08844   0.00760</w:t>
      </w:r>
    </w:p>
    <w:p w:rsidR="001C44E1" w:rsidRDefault="001C44E1" w:rsidP="001C44E1">
      <w:r>
        <w:t>M11        -    M53          0.13630     0.00553      0.12579    0.13147   0.01051</w:t>
      </w:r>
    </w:p>
    <w:p w:rsidR="001C44E1" w:rsidRDefault="001C44E1" w:rsidP="001C44E1">
      <w:r>
        <w:t>M11        -    M54          0.10976     0.00427      0.10277    0.10654   0.00699</w:t>
      </w:r>
    </w:p>
    <w:p w:rsidR="001C44E1" w:rsidRDefault="001C44E1" w:rsidP="001C44E1">
      <w:r>
        <w:t>M11        -    M55          0.12582     0.02174      0.11595    0.09995   0.00986</w:t>
      </w:r>
    </w:p>
    <w:p w:rsidR="001C44E1" w:rsidRDefault="001C44E1" w:rsidP="001C44E1">
      <w:r>
        <w:lastRenderedPageBreak/>
        <w:t>M11        -    M56          0.14153     0.02043      0.12875    0.10592   0.01278</w:t>
      </w:r>
    </w:p>
    <w:p w:rsidR="001C44E1" w:rsidRDefault="001C44E1" w:rsidP="001C44E1">
      <w:r>
        <w:t>M11        -    M57          0.09985     0.00663      0.08908    0.09584   0.01078</w:t>
      </w:r>
    </w:p>
    <w:p w:rsidR="001C44E1" w:rsidRDefault="001C44E1" w:rsidP="001C44E1">
      <w:r>
        <w:t>M11        -    M58          0.14814     0.00095      0.13091    0.14446   0.01723</w:t>
      </w:r>
    </w:p>
    <w:p w:rsidR="001C44E1" w:rsidRDefault="001C44E1" w:rsidP="001C44E1">
      <w:r>
        <w:t>M11        -    M59          0.12986     0.01122      0.11761    0.11724   0.01225</w:t>
      </w:r>
    </w:p>
    <w:p w:rsidR="001C44E1" w:rsidRDefault="001C44E1" w:rsidP="001C44E1">
      <w:r>
        <w:t>M11        -    M60          0.15158     0.00225      0.13585    0.13950   0.01572</w:t>
      </w:r>
    </w:p>
    <w:p w:rsidR="001C44E1" w:rsidRDefault="001C44E1" w:rsidP="001C44E1">
      <w:r>
        <w:t>M11        -    M61          0.13235     0.00984      0.11879    0.12667   0.01356</w:t>
      </w:r>
    </w:p>
    <w:p w:rsidR="001C44E1" w:rsidRDefault="001C44E1" w:rsidP="001C44E1">
      <w:r>
        <w:t>M11        -    M62          0.14467     0.00139      0.12804    0.14528   0.01664</w:t>
      </w:r>
    </w:p>
    <w:p w:rsidR="001C44E1" w:rsidRDefault="001C44E1" w:rsidP="001C44E1">
      <w:r>
        <w:t>M11        -    M63          0.14444     0.00123      0.12814    0.14575   0.01630</w:t>
      </w:r>
    </w:p>
    <w:p w:rsidR="001C44E1" w:rsidRDefault="001C44E1" w:rsidP="001C44E1">
      <w:r>
        <w:t>M11        -    M64          0.13463     0.01757      0.12539    0.11408   0.00925</w:t>
      </w:r>
    </w:p>
    <w:p w:rsidR="001C44E1" w:rsidRDefault="001C44E1" w:rsidP="001C44E1">
      <w:r>
        <w:t>M11        -    M65          0.14835     0.00066      0.13163    0.14898   0.01672</w:t>
      </w:r>
    </w:p>
    <w:p w:rsidR="001C44E1" w:rsidRDefault="001C44E1" w:rsidP="001C44E1">
      <w:r>
        <w:t>M11        -    M66          0.14730     0.00750      0.13720    0.13852   0.01010</w:t>
      </w:r>
    </w:p>
    <w:p w:rsidR="001C44E1" w:rsidRDefault="001C44E1" w:rsidP="001C44E1">
      <w:r>
        <w:t>M11        -    M67          0.13846     0.00758      0.12827    0.12679   0.01019</w:t>
      </w:r>
    </w:p>
    <w:p w:rsidR="001C44E1" w:rsidRDefault="001C44E1" w:rsidP="001C44E1">
      <w:r>
        <w:t>M11        -    M68          0.11781     0.01746      0.10825    0.09887   0.00956</w:t>
      </w:r>
    </w:p>
    <w:p w:rsidR="001C44E1" w:rsidRDefault="001C44E1" w:rsidP="001C44E1">
      <w:r>
        <w:t>M11        -    M69          0.11691     0.00281      0.10625    0.11892   0.01066</w:t>
      </w:r>
    </w:p>
    <w:p w:rsidR="001C44E1" w:rsidRDefault="001C44E1" w:rsidP="001C44E1">
      <w:r>
        <w:t>M11        -    M70          0.11870     0.00246      0.10583    0.12004   0.01287</w:t>
      </w:r>
    </w:p>
    <w:p w:rsidR="001C44E1" w:rsidRDefault="001C44E1" w:rsidP="001C44E1">
      <w:r>
        <w:t>M11        -    M71          0.13984     0.01903      0.12953    0.11610   0.01031</w:t>
      </w:r>
    </w:p>
    <w:p w:rsidR="001C44E1" w:rsidRDefault="001C44E1" w:rsidP="001C44E1">
      <w:r>
        <w:t>M11        -    M72          0.14495     0.01935      0.12838    0.10320   0.01658</w:t>
      </w:r>
    </w:p>
    <w:p w:rsidR="001C44E1" w:rsidRDefault="001C44E1" w:rsidP="001C44E1">
      <w:r>
        <w:t>M11        -    M73          0.14428     0.00529      0.13353    0.15499   0.01075</w:t>
      </w:r>
    </w:p>
    <w:p w:rsidR="001C44E1" w:rsidRDefault="001C44E1" w:rsidP="001C44E1">
      <w:r>
        <w:t>M11        -    M74          0.15312     0.00167      0.13928    0.15508   0.01383</w:t>
      </w:r>
    </w:p>
    <w:p w:rsidR="001C44E1" w:rsidRDefault="001C44E1" w:rsidP="001C44E1">
      <w:r>
        <w:t>M11        -    M75          0.14031     0.00459      0.12774    0.14374   0.01257</w:t>
      </w:r>
    </w:p>
    <w:p w:rsidR="001C44E1" w:rsidRDefault="001C44E1" w:rsidP="001C44E1">
      <w:r>
        <w:t>M11        -    M76          0.17097     0.00604      0.16171    0.17268   0.00926</w:t>
      </w:r>
    </w:p>
    <w:p w:rsidR="001C44E1" w:rsidRDefault="001C44E1" w:rsidP="001C44E1">
      <w:r>
        <w:t>M11        -    M77          0.10778     0.02117      0.09972    0.10891   0.00806</w:t>
      </w:r>
    </w:p>
    <w:p w:rsidR="001C44E1" w:rsidRDefault="001C44E1" w:rsidP="001C44E1">
      <w:r>
        <w:t>M11        -    M78          0.13687     0.00099      0.12425    0.14265   0.01262</w:t>
      </w:r>
    </w:p>
    <w:p w:rsidR="001C44E1" w:rsidRDefault="001C44E1" w:rsidP="001C44E1">
      <w:r>
        <w:t>M11        -    M79          0.13624     0.00095      0.12433    0.13359   0.01191</w:t>
      </w:r>
    </w:p>
    <w:p w:rsidR="001C44E1" w:rsidRDefault="001C44E1" w:rsidP="001C44E1">
      <w:r>
        <w:t>M11        -    M80          0.10907     0.02212      0.10070    0.09655   0.00837</w:t>
      </w:r>
    </w:p>
    <w:p w:rsidR="001C44E1" w:rsidRDefault="001C44E1" w:rsidP="001C44E1">
      <w:r>
        <w:lastRenderedPageBreak/>
        <w:t>M11        -    M81          0.15115     0.00763      0.13467    0.14101   0.01648</w:t>
      </w:r>
    </w:p>
    <w:p w:rsidR="001C44E1" w:rsidRDefault="001C44E1" w:rsidP="001C44E1">
      <w:r>
        <w:t>M11        -    M82          0.14255     0.00867      0.13042    0.13181   0.01213</w:t>
      </w:r>
    </w:p>
    <w:p w:rsidR="001C44E1" w:rsidRDefault="001C44E1" w:rsidP="001C44E1">
      <w:r>
        <w:t>M11        -    M83          0.15359     0.00540      0.14213    0.14868   0.01146</w:t>
      </w:r>
    </w:p>
    <w:p w:rsidR="001C44E1" w:rsidRDefault="001C44E1" w:rsidP="001C44E1">
      <w:r>
        <w:t>M11        -    M84          0.10680     0.00783      0.09596    0.10055   0.01085</w:t>
      </w:r>
    </w:p>
    <w:p w:rsidR="001C44E1" w:rsidRDefault="001C44E1" w:rsidP="001C44E1">
      <w:r>
        <w:t>M11        -    M85          0.14562     0.00386      0.13191    0.15298   0.01372</w:t>
      </w:r>
    </w:p>
    <w:p w:rsidR="001C44E1" w:rsidRDefault="001C44E1" w:rsidP="001C44E1">
      <w:r>
        <w:t>M11        -    M86          0.17208     0.01523      0.15751    0.17484   0.01457</w:t>
      </w:r>
    </w:p>
    <w:p w:rsidR="001C44E1" w:rsidRDefault="001C44E1" w:rsidP="001C44E1">
      <w:r>
        <w:t>M11        -    M87          0.14882     0.00411      0.13502    0.15449   0.01380</w:t>
      </w:r>
    </w:p>
    <w:p w:rsidR="001C44E1" w:rsidRDefault="001C44E1" w:rsidP="001C44E1">
      <w:r>
        <w:t>M11        -    M88          0.15629     0.01611      0.14600    0.14439   0.01028</w:t>
      </w:r>
    </w:p>
    <w:p w:rsidR="001C44E1" w:rsidRDefault="001C44E1" w:rsidP="001C44E1">
      <w:r>
        <w:t>M11        -    M89          0.18807     0.01783      0.17830    0.16020   0.00976</w:t>
      </w:r>
    </w:p>
    <w:p w:rsidR="001C44E1" w:rsidRDefault="001C44E1" w:rsidP="001C44E1">
      <w:r>
        <w:t>M11        -    M90          0.12632     0.00161      0.11323    0.12202   0.01310</w:t>
      </w:r>
    </w:p>
    <w:p w:rsidR="001C44E1" w:rsidRDefault="001C44E1" w:rsidP="001C44E1">
      <w:r>
        <w:t>M11        -    M91          0.12172     0.00204      0.10927    0.12258   0.01245</w:t>
      </w:r>
    </w:p>
    <w:p w:rsidR="001C44E1" w:rsidRDefault="001C44E1" w:rsidP="001C44E1">
      <w:r>
        <w:t>M11        -    M92          0.16195     0.01774      0.14742    0.14248   0.01453</w:t>
      </w:r>
    </w:p>
    <w:p w:rsidR="001C44E1" w:rsidRDefault="001C44E1" w:rsidP="001C44E1">
      <w:r>
        <w:t>M11        -    M93          0.15646     0.00197      0.13686    0.14167   0.01959</w:t>
      </w:r>
    </w:p>
    <w:p w:rsidR="001C44E1" w:rsidRDefault="001C44E1" w:rsidP="001C44E1">
      <w:r>
        <w:t>M11        -    M94          0.13958     0.00261      0.12623    0.14294   0.01336</w:t>
      </w:r>
    </w:p>
    <w:p w:rsidR="001C44E1" w:rsidRDefault="001C44E1" w:rsidP="001C44E1">
      <w:r>
        <w:t>M11        -    M95          0.14644     0.01931      0.13743    0.12777   0.00902</w:t>
      </w:r>
    </w:p>
    <w:p w:rsidR="001C44E1" w:rsidRDefault="001C44E1" w:rsidP="001C44E1">
      <w:r>
        <w:t>M11        -    M96          0.15146     0.02335      0.13983    0.12142   0.01162</w:t>
      </w:r>
    </w:p>
    <w:p w:rsidR="001C44E1" w:rsidRDefault="001C44E1" w:rsidP="001C44E1">
      <w:r>
        <w:t>M11        -    M97          0.13955     0.01918      0.13019    0.12314   0.00935</w:t>
      </w:r>
    </w:p>
    <w:p w:rsidR="001C44E1" w:rsidRDefault="001C44E1" w:rsidP="001C44E1">
      <w:r>
        <w:t>M12        -    M13          0.18681     0.00360      0.18292    0.18196   0.00389</w:t>
      </w:r>
    </w:p>
    <w:p w:rsidR="001C44E1" w:rsidRDefault="001C44E1" w:rsidP="001C44E1">
      <w:r>
        <w:t>M12        -    M14          0.22432     0.01172      0.22162    0.20782   0.00269</w:t>
      </w:r>
    </w:p>
    <w:p w:rsidR="001C44E1" w:rsidRDefault="001C44E1" w:rsidP="001C44E1">
      <w:r>
        <w:t>M12        -    M15          0.06354     0.00059      0.06019    0.06650   0.00334</w:t>
      </w:r>
    </w:p>
    <w:p w:rsidR="001C44E1" w:rsidRDefault="001C44E1" w:rsidP="001C44E1">
      <w:r>
        <w:t>M12        -    M16          0.22028     0.02083      0.18696    0.20689   0.03333</w:t>
      </w:r>
    </w:p>
    <w:p w:rsidR="001C44E1" w:rsidRDefault="001C44E1" w:rsidP="001C44E1">
      <w:r>
        <w:t>M12        -    M17          0.08273     0.01994      0.05857    0.08261   0.02415</w:t>
      </w:r>
    </w:p>
    <w:p w:rsidR="001C44E1" w:rsidRDefault="001C44E1" w:rsidP="001C44E1">
      <w:r>
        <w:t>M12        -    M18          0.08513     0.00821      0.07762    0.07802   0.00751</w:t>
      </w:r>
    </w:p>
    <w:p w:rsidR="001C44E1" w:rsidRDefault="001C44E1" w:rsidP="001C44E1">
      <w:r>
        <w:t>M12        -    M19          0.10325     0.02737      0.07572    0.09445   0.02753</w:t>
      </w:r>
    </w:p>
    <w:p w:rsidR="001C44E1" w:rsidRDefault="001C44E1" w:rsidP="001C44E1">
      <w:r>
        <w:t>M12        -    M20          0.07211     0.00000      0.07124    0.07199   0.00087</w:t>
      </w:r>
    </w:p>
    <w:p w:rsidR="001C44E1" w:rsidRDefault="001C44E1" w:rsidP="001C44E1">
      <w:r>
        <w:lastRenderedPageBreak/>
        <w:t>M12        -    M21          0.07962     0.01177      0.07778    0.06021   0.00183</w:t>
      </w:r>
    </w:p>
    <w:p w:rsidR="001C44E1" w:rsidRDefault="001C44E1" w:rsidP="001C44E1">
      <w:r>
        <w:t>M12        -    M22          0.09162     0.03466      0.06240    0.08260   0.02922</w:t>
      </w:r>
    </w:p>
    <w:p w:rsidR="001C44E1" w:rsidRDefault="001C44E1" w:rsidP="001C44E1">
      <w:r>
        <w:t>M12        -    M23          0.12745     0.03698      0.07834    0.11853   0.04912</w:t>
      </w:r>
    </w:p>
    <w:p w:rsidR="001C44E1" w:rsidRDefault="001C44E1" w:rsidP="001C44E1">
      <w:r>
        <w:t>M12        -    M24          0.11488     0.00381      0.10592    0.11359   0.00896</w:t>
      </w:r>
    </w:p>
    <w:p w:rsidR="001C44E1" w:rsidRDefault="001C44E1" w:rsidP="001C44E1">
      <w:r>
        <w:t>M12        -    M25          0.17665     0.00471      0.16223    0.16698   0.01442</w:t>
      </w:r>
    </w:p>
    <w:p w:rsidR="001C44E1" w:rsidRDefault="001C44E1" w:rsidP="001C44E1">
      <w:r>
        <w:t>M12        -    M26          0.06404     0.00021      0.06121    0.06453   0.00283</w:t>
      </w:r>
    </w:p>
    <w:p w:rsidR="001C44E1" w:rsidRDefault="001C44E1" w:rsidP="001C44E1">
      <w:r>
        <w:t>M12        -    M27          0.08213     0.00287      0.07677    0.07685   0.00536</w:t>
      </w:r>
    </w:p>
    <w:p w:rsidR="001C44E1" w:rsidRDefault="001C44E1" w:rsidP="001C44E1">
      <w:r>
        <w:t>M12        -    M28          0.10276     0.00081      0.09581    0.10191   0.00695</w:t>
      </w:r>
    </w:p>
    <w:p w:rsidR="001C44E1" w:rsidRDefault="001C44E1" w:rsidP="001C44E1">
      <w:r>
        <w:t>M12        -    M29          0.07361     0.00027      0.07330    0.07212   0.00031</w:t>
      </w:r>
    </w:p>
    <w:p w:rsidR="001C44E1" w:rsidRDefault="001C44E1" w:rsidP="001C44E1">
      <w:r>
        <w:t>M12        -    M30          0.09278     0.00292      0.09062    0.08305   0.00216</w:t>
      </w:r>
    </w:p>
    <w:p w:rsidR="001C44E1" w:rsidRDefault="001C44E1" w:rsidP="001C44E1">
      <w:r>
        <w:t>M12        -    M31          0.08848     0.00574      0.08573    0.07782   0.00275</w:t>
      </w:r>
    </w:p>
    <w:p w:rsidR="001C44E1" w:rsidRDefault="001C44E1" w:rsidP="001C44E1">
      <w:r>
        <w:t>M12        -    M32          0.12450     0.00939      0.11921    0.10100   0.00529</w:t>
      </w:r>
    </w:p>
    <w:p w:rsidR="001C44E1" w:rsidRDefault="001C44E1" w:rsidP="001C44E1">
      <w:r>
        <w:t>M12        -    M33          0.06694     0.00184      0.06659    0.06066   0.00034</w:t>
      </w:r>
    </w:p>
    <w:p w:rsidR="001C44E1" w:rsidRDefault="001C44E1" w:rsidP="001C44E1">
      <w:r>
        <w:t>M12        -    M34          0.11497     0.03349      0.07381    0.12054   0.04116</w:t>
      </w:r>
    </w:p>
    <w:p w:rsidR="001C44E1" w:rsidRDefault="001C44E1" w:rsidP="001C44E1">
      <w:r>
        <w:t>M12        -    M35          0.09604     0.00208      0.09448    0.09237   0.00156</w:t>
      </w:r>
    </w:p>
    <w:p w:rsidR="001C44E1" w:rsidRDefault="001C44E1" w:rsidP="001C44E1">
      <w:r>
        <w:t>M12        -    M36          0.07594     0.00061      0.07530    0.07222   0.00065</w:t>
      </w:r>
    </w:p>
    <w:p w:rsidR="001C44E1" w:rsidRDefault="001C44E1" w:rsidP="001C44E1">
      <w:r>
        <w:t>M12        -    M37          0.09359     0.00153      0.09069    0.09162   0.00290</w:t>
      </w:r>
    </w:p>
    <w:p w:rsidR="001C44E1" w:rsidRDefault="001C44E1" w:rsidP="001C44E1">
      <w:r>
        <w:t>M12        -    M38          0.10453     0.00386      0.10236    0.10500   0.00217</w:t>
      </w:r>
    </w:p>
    <w:p w:rsidR="001C44E1" w:rsidRDefault="001C44E1" w:rsidP="001C44E1">
      <w:r>
        <w:t>M12        -    M39          0.05223     0.00274      0.05013    0.06092   0.00210</w:t>
      </w:r>
    </w:p>
    <w:p w:rsidR="001C44E1" w:rsidRDefault="001C44E1" w:rsidP="001C44E1">
      <w:r>
        <w:t>M12        -    M40          0.06332     0.00092      0.06037    0.06499   0.00295</w:t>
      </w:r>
    </w:p>
    <w:p w:rsidR="001C44E1" w:rsidRDefault="001C44E1" w:rsidP="001C44E1">
      <w:r>
        <w:t>M12        -    M41          0.06839     0.00000      0.06749    0.06839   0.00090</w:t>
      </w:r>
    </w:p>
    <w:p w:rsidR="001C44E1" w:rsidRDefault="001C44E1" w:rsidP="001C44E1">
      <w:r>
        <w:t>M12        -    M42          0.07698     0.00903      0.06891    0.08203   0.00807</w:t>
      </w:r>
    </w:p>
    <w:p w:rsidR="001C44E1" w:rsidRDefault="001C44E1" w:rsidP="001C44E1">
      <w:r>
        <w:t>M12        -    M43          0.13525     0.01865      0.10230    0.12577   0.03295</w:t>
      </w:r>
    </w:p>
    <w:p w:rsidR="001C44E1" w:rsidRDefault="001C44E1" w:rsidP="001C44E1">
      <w:r>
        <w:t>M12        -    M44          0.06260     0.00814      0.05445    0.06056   0.00815</w:t>
      </w:r>
    </w:p>
    <w:p w:rsidR="001C44E1" w:rsidRDefault="001C44E1" w:rsidP="001C44E1">
      <w:r>
        <w:t>M12        -    M45          0.12643     0.04266      0.07692    0.12818   0.04951</w:t>
      </w:r>
    </w:p>
    <w:p w:rsidR="001C44E1" w:rsidRDefault="001C44E1" w:rsidP="001C44E1">
      <w:r>
        <w:lastRenderedPageBreak/>
        <w:t>M12        -    M46          0.05840     0.00008      0.05778    0.05872   0.00061</w:t>
      </w:r>
    </w:p>
    <w:p w:rsidR="001C44E1" w:rsidRDefault="001C44E1" w:rsidP="001C44E1">
      <w:r>
        <w:t>M12        -    M47          0.11636     0.00073      0.11317    0.11575   0.00319</w:t>
      </w:r>
    </w:p>
    <w:p w:rsidR="001C44E1" w:rsidRDefault="001C44E1" w:rsidP="001C44E1">
      <w:r>
        <w:t>M12        -    M48          0.14102     0.00184      0.13457    0.13654   0.00645</w:t>
      </w:r>
    </w:p>
    <w:p w:rsidR="001C44E1" w:rsidRDefault="001C44E1" w:rsidP="001C44E1">
      <w:r>
        <w:t>M12        -    M49          0.14337     0.00395      0.12868    0.13370   0.01469</w:t>
      </w:r>
    </w:p>
    <w:p w:rsidR="001C44E1" w:rsidRDefault="001C44E1" w:rsidP="001C44E1">
      <w:r>
        <w:t>M12        -    M50          0.10896     0.00825      0.10834    0.10255   0.00062</w:t>
      </w:r>
    </w:p>
    <w:p w:rsidR="001C44E1" w:rsidRDefault="001C44E1" w:rsidP="001C44E1">
      <w:r>
        <w:t>M12        -    M51          0.04679     0.00218      0.04601    0.04161   0.00078</w:t>
      </w:r>
    </w:p>
    <w:p w:rsidR="001C44E1" w:rsidRDefault="001C44E1" w:rsidP="001C44E1">
      <w:r>
        <w:t>M12        -    M52          0.05129     0.00069      0.05017    0.05021   0.00111</w:t>
      </w:r>
    </w:p>
    <w:p w:rsidR="001C44E1" w:rsidRDefault="001C44E1" w:rsidP="001C44E1">
      <w:r>
        <w:t>M12        -    M53          0.12669     0.00822      0.12182    0.11728   0.00487</w:t>
      </w:r>
    </w:p>
    <w:p w:rsidR="001C44E1" w:rsidRDefault="001C44E1" w:rsidP="001C44E1">
      <w:r>
        <w:t>M12        -    M54          0.09467     0.00602      0.09437    0.08745   0.00030</w:t>
      </w:r>
    </w:p>
    <w:p w:rsidR="001C44E1" w:rsidRDefault="001C44E1" w:rsidP="001C44E1">
      <w:r>
        <w:t>M12        -    M55          0.07129     0.00534      0.07067    0.06330   0.00062</w:t>
      </w:r>
    </w:p>
    <w:p w:rsidR="001C44E1" w:rsidRDefault="001C44E1" w:rsidP="001C44E1">
      <w:r>
        <w:t>M12        -    M56          0.08245     0.00646      0.08182    0.06639   0.00063</w:t>
      </w:r>
    </w:p>
    <w:p w:rsidR="001C44E1" w:rsidRDefault="001C44E1" w:rsidP="001C44E1">
      <w:r>
        <w:t>M12        -    M57          0.05181     0.00362      0.05128    0.04971   0.00053</w:t>
      </w:r>
    </w:p>
    <w:p w:rsidR="001C44E1" w:rsidRDefault="001C44E1" w:rsidP="001C44E1">
      <w:r>
        <w:t>M12        -    M58          0.06094     0.00008      0.05820    0.06244   0.00275</w:t>
      </w:r>
    </w:p>
    <w:p w:rsidR="001C44E1" w:rsidRDefault="001C44E1" w:rsidP="001C44E1">
      <w:r>
        <w:t>M12        -    M59          0.07055     0.00198      0.06754    0.06587   0.00301</w:t>
      </w:r>
    </w:p>
    <w:p w:rsidR="001C44E1" w:rsidRDefault="001C44E1" w:rsidP="001C44E1">
      <w:r>
        <w:t>M12        -    M60          0.08427     0.00481      0.08289    0.06989   0.00138</w:t>
      </w:r>
    </w:p>
    <w:p w:rsidR="001C44E1" w:rsidRDefault="001C44E1" w:rsidP="001C44E1">
      <w:r>
        <w:t>M12        -    M61          0.07560     0.00221      0.06825    0.07416   0.00734</w:t>
      </w:r>
    </w:p>
    <w:p w:rsidR="001C44E1" w:rsidRDefault="001C44E1" w:rsidP="001C44E1">
      <w:r>
        <w:t>M12        -    M62          0.05988     0.00042      0.05876    0.06238   0.00112</w:t>
      </w:r>
    </w:p>
    <w:p w:rsidR="001C44E1" w:rsidRDefault="001C44E1" w:rsidP="001C44E1">
      <w:r>
        <w:t>M12        -    M63          0.05966     0.00042      0.05847    0.06219   0.00119</w:t>
      </w:r>
    </w:p>
    <w:p w:rsidR="001C44E1" w:rsidRDefault="001C44E1" w:rsidP="001C44E1">
      <w:r>
        <w:t>M12        -    M64          0.06809     0.00306      0.06756    0.06658   0.00053</w:t>
      </w:r>
    </w:p>
    <w:p w:rsidR="001C44E1" w:rsidRDefault="001C44E1" w:rsidP="001C44E1">
      <w:r>
        <w:t>M12        -    M65          0.09625     0.00310      0.08979    0.09249   0.00646</w:t>
      </w:r>
    </w:p>
    <w:p w:rsidR="001C44E1" w:rsidRDefault="001C44E1" w:rsidP="001C44E1">
      <w:r>
        <w:t>M12        -    M66          0.10224     0.00222      0.10182    0.10121   0.00043</w:t>
      </w:r>
    </w:p>
    <w:p w:rsidR="001C44E1" w:rsidRDefault="001C44E1" w:rsidP="001C44E1">
      <w:r>
        <w:t>M12        -    M67          0.09287     0.00326      0.09162    0.09238   0.00125</w:t>
      </w:r>
    </w:p>
    <w:p w:rsidR="001C44E1" w:rsidRDefault="001C44E1" w:rsidP="001C44E1">
      <w:r>
        <w:t>M12        -    M68          0.05373     0.00139      0.05303    0.05402   0.00070</w:t>
      </w:r>
    </w:p>
    <w:p w:rsidR="001C44E1" w:rsidRDefault="001C44E1" w:rsidP="001C44E1">
      <w:r>
        <w:t>M12        -    M69          0.09132     0.00863      0.08988    0.07185   0.00144</w:t>
      </w:r>
    </w:p>
    <w:p w:rsidR="001C44E1" w:rsidRDefault="001C44E1" w:rsidP="001C44E1">
      <w:r>
        <w:t>M12        -    M70          0.08483     0.00247      0.07710    0.08095   0.00773</w:t>
      </w:r>
    </w:p>
    <w:p w:rsidR="001C44E1" w:rsidRDefault="001C44E1" w:rsidP="001C44E1">
      <w:r>
        <w:lastRenderedPageBreak/>
        <w:t>M12        -    M71          0.07793     0.00326      0.07165    0.07285   0.00628</w:t>
      </w:r>
    </w:p>
    <w:p w:rsidR="001C44E1" w:rsidRDefault="001C44E1" w:rsidP="001C44E1">
      <w:r>
        <w:t>M12        -    M72          0.06061     0.00357      0.06007    0.05463   0.00054</w:t>
      </w:r>
    </w:p>
    <w:p w:rsidR="001C44E1" w:rsidRDefault="001C44E1" w:rsidP="001C44E1">
      <w:r>
        <w:t>M12        -    M73          0.07130     0.00124      0.07055    0.07337   0.00075</w:t>
      </w:r>
    </w:p>
    <w:p w:rsidR="001C44E1" w:rsidRDefault="001C44E1" w:rsidP="001C44E1">
      <w:r>
        <w:t>M12        -    M74          0.06150     0.00119      0.06067    0.06667   0.00083</w:t>
      </w:r>
    </w:p>
    <w:p w:rsidR="001C44E1" w:rsidRDefault="001C44E1" w:rsidP="001C44E1">
      <w:r>
        <w:t>M12        -    M75          0.05643     0.00024      0.05553    0.05922   0.00090</w:t>
      </w:r>
    </w:p>
    <w:p w:rsidR="001C44E1" w:rsidRDefault="001C44E1" w:rsidP="001C44E1">
      <w:r>
        <w:t>M12        -    M76          0.12415     0.03973      0.08724    0.12062   0.03690</w:t>
      </w:r>
    </w:p>
    <w:p w:rsidR="001C44E1" w:rsidRDefault="001C44E1" w:rsidP="001C44E1">
      <w:r>
        <w:t>M12        -    M77          0.08319     0.00117      0.08152    0.07631   0.00167</w:t>
      </w:r>
    </w:p>
    <w:p w:rsidR="001C44E1" w:rsidRDefault="001C44E1" w:rsidP="001C44E1">
      <w:r>
        <w:t>M12        -    M78          0.07255     0.00064      0.07202    0.06875   0.00053</w:t>
      </w:r>
    </w:p>
    <w:p w:rsidR="001C44E1" w:rsidRDefault="001C44E1" w:rsidP="001C44E1">
      <w:r>
        <w:t>M12        -    M79          0.07609     0.00234      0.07446    0.08073   0.00163</w:t>
      </w:r>
    </w:p>
    <w:p w:rsidR="001C44E1" w:rsidRDefault="001C44E1" w:rsidP="001C44E1">
      <w:r>
        <w:t>M12        -    M80          0.06330     0.00032      0.06292    0.06328   0.00037</w:t>
      </w:r>
    </w:p>
    <w:p w:rsidR="001C44E1" w:rsidRDefault="001C44E1" w:rsidP="001C44E1">
      <w:r>
        <w:t>M12        -    M81          0.07488     0.00138      0.07080    0.07147   0.00408</w:t>
      </w:r>
    </w:p>
    <w:p w:rsidR="001C44E1" w:rsidRDefault="001C44E1" w:rsidP="001C44E1">
      <w:r>
        <w:t>M12        -    M82          0.09888     0.00390      0.09169    0.09377   0.00719</w:t>
      </w:r>
    </w:p>
    <w:p w:rsidR="001C44E1" w:rsidRDefault="001C44E1" w:rsidP="001C44E1">
      <w:r>
        <w:t>M12        -    M83          0.10785     0.00051      0.10125    0.10720   0.00660</w:t>
      </w:r>
    </w:p>
    <w:p w:rsidR="001C44E1" w:rsidRDefault="001C44E1" w:rsidP="001C44E1">
      <w:r>
        <w:t>M12        -    M84          0.06495     0.00498      0.06086    0.06011   0.00409</w:t>
      </w:r>
    </w:p>
    <w:p w:rsidR="001C44E1" w:rsidRDefault="001C44E1" w:rsidP="001C44E1">
      <w:r>
        <w:t>M12        -    M85          0.07108     0.00010      0.06987    0.07177   0.00121</w:t>
      </w:r>
    </w:p>
    <w:p w:rsidR="001C44E1" w:rsidRDefault="001C44E1" w:rsidP="001C44E1">
      <w:r>
        <w:t>M12        -    M86          0.11549     0.00006      0.10813    0.11531   0.00736</w:t>
      </w:r>
    </w:p>
    <w:p w:rsidR="001C44E1" w:rsidRDefault="001C44E1" w:rsidP="001C44E1">
      <w:r>
        <w:t>M12        -    M87          0.06945     0.00103      0.06861    0.07426   0.00084</w:t>
      </w:r>
    </w:p>
    <w:p w:rsidR="001C44E1" w:rsidRDefault="001C44E1" w:rsidP="001C44E1">
      <w:r>
        <w:t>M12        -    M88          0.11980     0.01901      0.11788    0.10821   0.00192</w:t>
      </w:r>
    </w:p>
    <w:p w:rsidR="001C44E1" w:rsidRDefault="001C44E1" w:rsidP="001C44E1">
      <w:r>
        <w:t>M12        -    M89          0.12822     0.00497      0.12746    0.12198   0.00076</w:t>
      </w:r>
    </w:p>
    <w:p w:rsidR="001C44E1" w:rsidRDefault="001C44E1" w:rsidP="001C44E1">
      <w:r>
        <w:t>M12        -    M90          0.09478     0.00348      0.08674    0.09358   0.00804</w:t>
      </w:r>
    </w:p>
    <w:p w:rsidR="001C44E1" w:rsidRDefault="001C44E1" w:rsidP="001C44E1">
      <w:r>
        <w:t>M12        -    M91          0.05393     0.00094      0.05158    0.05389   0.00236</w:t>
      </w:r>
    </w:p>
    <w:p w:rsidR="001C44E1" w:rsidRDefault="001C44E1" w:rsidP="001C44E1">
      <w:r>
        <w:t>M12        -    M92          0.09535     0.00151      0.08752    0.08960   0.00783</w:t>
      </w:r>
    </w:p>
    <w:p w:rsidR="001C44E1" w:rsidRDefault="001C44E1" w:rsidP="001C44E1">
      <w:r>
        <w:t>M12        -    M93          0.06286     0.00177      0.05914    0.06676   0.00372</w:t>
      </w:r>
    </w:p>
    <w:p w:rsidR="001C44E1" w:rsidRDefault="001C44E1" w:rsidP="001C44E1">
      <w:r>
        <w:t>M12        -    M94          0.07493     0.00133      0.07417    0.07383   0.00076</w:t>
      </w:r>
    </w:p>
    <w:p w:rsidR="001C44E1" w:rsidRDefault="001C44E1" w:rsidP="001C44E1">
      <w:r>
        <w:t>M12        -    M95          0.08172     0.00220      0.08124    0.07673   0.00048</w:t>
      </w:r>
    </w:p>
    <w:p w:rsidR="001C44E1" w:rsidRDefault="001C44E1" w:rsidP="001C44E1">
      <w:r>
        <w:lastRenderedPageBreak/>
        <w:t>M12        -    M96          0.07387     0.00112      0.07356    0.07213   0.00031</w:t>
      </w:r>
    </w:p>
    <w:p w:rsidR="001C44E1" w:rsidRDefault="001C44E1" w:rsidP="001C44E1">
      <w:r>
        <w:t>M12        -    M97          0.09299     0.00246      0.09100    0.08762   0.00200</w:t>
      </w:r>
    </w:p>
    <w:p w:rsidR="001C44E1" w:rsidRDefault="001C44E1" w:rsidP="001C44E1">
      <w:r>
        <w:t>M13        -    M14          0.28956     0.02828      0.26561    0.24457   0.02395</w:t>
      </w:r>
    </w:p>
    <w:p w:rsidR="001C44E1" w:rsidRDefault="001C44E1" w:rsidP="001C44E1">
      <w:r>
        <w:t>M13        -    M15          0.16272     0.00033      0.15639    0.16291   0.00633</w:t>
      </w:r>
    </w:p>
    <w:p w:rsidR="001C44E1" w:rsidRDefault="001C44E1" w:rsidP="001C44E1">
      <w:r>
        <w:t>M13        -    M16          0.23886     0.01041      0.22709    0.22568   0.01177</w:t>
      </w:r>
    </w:p>
    <w:p w:rsidR="001C44E1" w:rsidRDefault="001C44E1" w:rsidP="001C44E1">
      <w:r>
        <w:t>M13        -    M17          0.15566     0.00532      0.14972    0.14594   0.00594</w:t>
      </w:r>
    </w:p>
    <w:p w:rsidR="001C44E1" w:rsidRDefault="001C44E1" w:rsidP="001C44E1">
      <w:r>
        <w:t>M13        -    M18          0.13817     0.00697      0.12673    0.13196   0.01144</w:t>
      </w:r>
    </w:p>
    <w:p w:rsidR="001C44E1" w:rsidRDefault="001C44E1" w:rsidP="001C44E1">
      <w:r>
        <w:t>M13        -    M19          0.15957     0.00641      0.15366    0.14885   0.00592</w:t>
      </w:r>
    </w:p>
    <w:p w:rsidR="001C44E1" w:rsidRDefault="001C44E1" w:rsidP="001C44E1">
      <w:r>
        <w:t>M13        -    M20          0.16571     0.00001      0.16065    0.16568   0.00505</w:t>
      </w:r>
    </w:p>
    <w:p w:rsidR="001C44E1" w:rsidRDefault="001C44E1" w:rsidP="001C44E1">
      <w:r>
        <w:t>M13        -    M21          0.12365     0.00709      0.11996    0.11279   0.00368</w:t>
      </w:r>
    </w:p>
    <w:p w:rsidR="001C44E1" w:rsidRDefault="001C44E1" w:rsidP="001C44E1">
      <w:r>
        <w:t>M13        -    M22          0.15989     0.00561      0.15604    0.14960   0.00385</w:t>
      </w:r>
    </w:p>
    <w:p w:rsidR="001C44E1" w:rsidRDefault="001C44E1" w:rsidP="001C44E1">
      <w:r>
        <w:t>M13        -    M23          0.18911     0.00435      0.18223    0.17996   0.00688</w:t>
      </w:r>
    </w:p>
    <w:p w:rsidR="001C44E1" w:rsidRDefault="001C44E1" w:rsidP="001C44E1">
      <w:r>
        <w:t>M13        -    M24          0.16141     0.00698      0.14205    0.15504   0.01936</w:t>
      </w:r>
    </w:p>
    <w:p w:rsidR="001C44E1" w:rsidRDefault="001C44E1" w:rsidP="001C44E1">
      <w:r>
        <w:t>M13        -    M25          0.22546     0.00945      0.17902    0.21530   0.04645</w:t>
      </w:r>
    </w:p>
    <w:p w:rsidR="001C44E1" w:rsidRDefault="001C44E1" w:rsidP="001C44E1">
      <w:r>
        <w:t>M13        -    M26          0.16266     0.00147      0.15250    0.15948   0.01016</w:t>
      </w:r>
    </w:p>
    <w:p w:rsidR="001C44E1" w:rsidRDefault="001C44E1" w:rsidP="001C44E1">
      <w:r>
        <w:t>M13        -    M27          0.12159     0.00504      0.11433    0.11968   0.00726</w:t>
      </w:r>
    </w:p>
    <w:p w:rsidR="001C44E1" w:rsidRDefault="001C44E1" w:rsidP="001C44E1">
      <w:r>
        <w:t>M13        -    M28          0.14706     0.00310      0.13852    0.14308   0.00855</w:t>
      </w:r>
    </w:p>
    <w:p w:rsidR="001C44E1" w:rsidRDefault="001C44E1" w:rsidP="001C44E1">
      <w:r>
        <w:t>M13        -    M29          0.16096     0.00098      0.15568    0.15691   0.00528</w:t>
      </w:r>
    </w:p>
    <w:p w:rsidR="001C44E1" w:rsidRDefault="001C44E1" w:rsidP="001C44E1">
      <w:r>
        <w:t>M13        -    M30          0.13274     0.00214      0.12779    0.13322   0.00495</w:t>
      </w:r>
    </w:p>
    <w:p w:rsidR="001C44E1" w:rsidRDefault="001C44E1" w:rsidP="001C44E1">
      <w:r>
        <w:t>M13        -    M31          0.12435     0.00255      0.11676    0.12715   0.00759</w:t>
      </w:r>
    </w:p>
    <w:p w:rsidR="001C44E1" w:rsidRDefault="001C44E1" w:rsidP="001C44E1">
      <w:r>
        <w:t>M13        -    M32          0.15688     0.00379      0.14604    0.15250   0.01085</w:t>
      </w:r>
    </w:p>
    <w:p w:rsidR="001C44E1" w:rsidRDefault="001C44E1" w:rsidP="001C44E1">
      <w:r>
        <w:t>M13        -    M33          0.11699     0.00413      0.11335    0.11191   0.00364</w:t>
      </w:r>
    </w:p>
    <w:p w:rsidR="001C44E1" w:rsidRDefault="001C44E1" w:rsidP="001C44E1">
      <w:r>
        <w:t>M13        -    M34          0.19916     0.00335      0.19483    0.19655   0.00433</w:t>
      </w:r>
    </w:p>
    <w:p w:rsidR="001C44E1" w:rsidRDefault="001C44E1" w:rsidP="001C44E1">
      <w:r>
        <w:t>M13        -    M35          0.15363     0.00770      0.14911    0.14648   0.00453</w:t>
      </w:r>
    </w:p>
    <w:p w:rsidR="001C44E1" w:rsidRDefault="001C44E1" w:rsidP="001C44E1">
      <w:r>
        <w:t>M13        -    M36          0.12573     0.00208      0.12195    0.12875   0.00378</w:t>
      </w:r>
    </w:p>
    <w:p w:rsidR="001C44E1" w:rsidRDefault="001C44E1" w:rsidP="001C44E1">
      <w:r>
        <w:lastRenderedPageBreak/>
        <w:t>M13        -    M37          0.14687     0.00741      0.14004    0.13603   0.00683</w:t>
      </w:r>
    </w:p>
    <w:p w:rsidR="001C44E1" w:rsidRDefault="001C44E1" w:rsidP="001C44E1">
      <w:r>
        <w:t>M13        -    M38          0.15217     0.00200      0.14771    0.14998   0.00446</w:t>
      </w:r>
    </w:p>
    <w:p w:rsidR="001C44E1" w:rsidRDefault="001C44E1" w:rsidP="001C44E1">
      <w:r>
        <w:t>M13        -    M39          0.16107     0.00065      0.15551    0.15802   0.00556</w:t>
      </w:r>
    </w:p>
    <w:p w:rsidR="001C44E1" w:rsidRDefault="001C44E1" w:rsidP="001C44E1">
      <w:r>
        <w:t>M13        -    M40          0.15082     0.00672      0.14245    0.13695   0.00836</w:t>
      </w:r>
    </w:p>
    <w:p w:rsidR="001C44E1" w:rsidRDefault="001C44E1" w:rsidP="001C44E1">
      <w:r>
        <w:t>M13        -    M41          0.16559     0.00055      0.16009    0.16566   0.00550</w:t>
      </w:r>
    </w:p>
    <w:p w:rsidR="001C44E1" w:rsidRDefault="001C44E1" w:rsidP="001C44E1">
      <w:r>
        <w:t>M13        -    M42          0.16002     0.00406      0.15601    0.15092   0.00401</w:t>
      </w:r>
    </w:p>
    <w:p w:rsidR="001C44E1" w:rsidRDefault="001C44E1" w:rsidP="001C44E1">
      <w:r>
        <w:t>M13        -    M43          0.16663     0.00699      0.15947    0.16049   0.00716</w:t>
      </w:r>
    </w:p>
    <w:p w:rsidR="001C44E1" w:rsidRDefault="001C44E1" w:rsidP="001C44E1">
      <w:r>
        <w:t>M13        -    M44          0.13418     0.00787      0.12889    0.11736   0.00529</w:t>
      </w:r>
    </w:p>
    <w:p w:rsidR="001C44E1" w:rsidRDefault="001C44E1" w:rsidP="001C44E1">
      <w:r>
        <w:t>M13        -    M45          0.20575     0.00406      0.20139    0.20047   0.00435</w:t>
      </w:r>
    </w:p>
    <w:p w:rsidR="001C44E1" w:rsidRDefault="001C44E1" w:rsidP="001C44E1">
      <w:r>
        <w:t>M13        -    M46          0.15778     0.00057      0.15066    0.16141   0.00712</w:t>
      </w:r>
    </w:p>
    <w:p w:rsidR="001C44E1" w:rsidRDefault="001C44E1" w:rsidP="001C44E1">
      <w:r>
        <w:t>M13        -    M47          0.18135     0.00482      0.17668    0.16982   0.00467</w:t>
      </w:r>
    </w:p>
    <w:p w:rsidR="001C44E1" w:rsidRDefault="001C44E1" w:rsidP="001C44E1">
      <w:r>
        <w:t>M13        -    M48          0.19011     0.00175      0.18468    0.19207   0.00543</w:t>
      </w:r>
    </w:p>
    <w:p w:rsidR="001C44E1" w:rsidRDefault="001C44E1" w:rsidP="001C44E1">
      <w:r>
        <w:t>M13        -    M49          0.18718     0.00246      0.18067    0.18862   0.00651</w:t>
      </w:r>
    </w:p>
    <w:p w:rsidR="001C44E1" w:rsidRDefault="001C44E1" w:rsidP="001C44E1">
      <w:r>
        <w:t>M13        -    M50          0.14200     0.00533      0.13752    0.14246   0.00448</w:t>
      </w:r>
    </w:p>
    <w:p w:rsidR="001C44E1" w:rsidRDefault="001C44E1" w:rsidP="001C44E1">
      <w:r>
        <w:t>M13        -    M51          0.09860     0.00556      0.09428    0.09628   0.00431</w:t>
      </w:r>
    </w:p>
    <w:p w:rsidR="001C44E1" w:rsidRDefault="001C44E1" w:rsidP="001C44E1">
      <w:r>
        <w:t>M13        -    M52          0.10964     0.00461      0.10577    0.10363   0.00387</w:t>
      </w:r>
    </w:p>
    <w:p w:rsidR="001C44E1" w:rsidRDefault="001C44E1" w:rsidP="001C44E1">
      <w:r>
        <w:t>M13        -    M53          0.15465     0.00538      0.14799    0.15326   0.00666</w:t>
      </w:r>
    </w:p>
    <w:p w:rsidR="001C44E1" w:rsidRDefault="001C44E1" w:rsidP="001C44E1">
      <w:r>
        <w:t>M13        -    M54          0.14721     0.00826      0.14230    0.13697   0.00491</w:t>
      </w:r>
    </w:p>
    <w:p w:rsidR="001C44E1" w:rsidRDefault="001C44E1" w:rsidP="001C44E1">
      <w:r>
        <w:t>M13        -    M55          0.10517     0.00286      0.10062    0.10600   0.00455</w:t>
      </w:r>
    </w:p>
    <w:p w:rsidR="001C44E1" w:rsidRDefault="001C44E1" w:rsidP="001C44E1">
      <w:r>
        <w:t>M13        -    M56          0.12020     0.00225      0.11493    0.11555   0.00527</w:t>
      </w:r>
    </w:p>
    <w:p w:rsidR="001C44E1" w:rsidRDefault="001C44E1" w:rsidP="001C44E1">
      <w:r>
        <w:t>M13        -    M57          0.10659     0.00699      0.10303    0.10077   0.00356</w:t>
      </w:r>
    </w:p>
    <w:p w:rsidR="001C44E1" w:rsidRDefault="001C44E1" w:rsidP="001C44E1">
      <w:r>
        <w:t>M13        -    M58          0.14965     0.00120      0.14166    0.15059   0.00800</w:t>
      </w:r>
    </w:p>
    <w:p w:rsidR="001C44E1" w:rsidRDefault="001C44E1" w:rsidP="001C44E1">
      <w:r>
        <w:t>M13        -    M59          0.13437     0.00474      0.12270    0.12868   0.01167</w:t>
      </w:r>
    </w:p>
    <w:p w:rsidR="001C44E1" w:rsidRDefault="001C44E1" w:rsidP="001C44E1">
      <w:r>
        <w:t>M13        -    M60          0.13912     0.00157      0.13372    0.13720   0.00541</w:t>
      </w:r>
    </w:p>
    <w:p w:rsidR="001C44E1" w:rsidRDefault="001C44E1" w:rsidP="001C44E1">
      <w:r>
        <w:t>M13        -    M61          0.15450     0.00438      0.13707    0.14440   0.01743</w:t>
      </w:r>
    </w:p>
    <w:p w:rsidR="001C44E1" w:rsidRDefault="001C44E1" w:rsidP="001C44E1">
      <w:r>
        <w:lastRenderedPageBreak/>
        <w:t>M13        -    M62          0.14938     0.00168      0.14057    0.15181   0.00880</w:t>
      </w:r>
    </w:p>
    <w:p w:rsidR="001C44E1" w:rsidRDefault="001C44E1" w:rsidP="001C44E1">
      <w:r>
        <w:t>M13        -    M63          0.15149     0.00147      0.14320    0.15350   0.00829</w:t>
      </w:r>
    </w:p>
    <w:p w:rsidR="001C44E1" w:rsidRDefault="001C44E1" w:rsidP="001C44E1">
      <w:r>
        <w:t>M13        -    M64          0.12913     0.00182      0.12461    0.12649   0.00453</w:t>
      </w:r>
    </w:p>
    <w:p w:rsidR="001C44E1" w:rsidRDefault="001C44E1" w:rsidP="001C44E1">
      <w:r>
        <w:t>M13        -    M65          0.16724     0.00408      0.15562    0.16579   0.01162</w:t>
      </w:r>
    </w:p>
    <w:p w:rsidR="001C44E1" w:rsidRDefault="001C44E1" w:rsidP="001C44E1">
      <w:r>
        <w:t>M13        -    M66          0.15565     0.00319      0.14620    0.15349   0.00945</w:t>
      </w:r>
    </w:p>
    <w:p w:rsidR="001C44E1" w:rsidRDefault="001C44E1" w:rsidP="001C44E1">
      <w:r>
        <w:t>M13        -    M67          0.15005     0.00472      0.14554    0.14800   0.00451</w:t>
      </w:r>
    </w:p>
    <w:p w:rsidR="001C44E1" w:rsidRDefault="001C44E1" w:rsidP="001C44E1">
      <w:r>
        <w:t>M13        -    M68          0.10618     0.00199      0.10234    0.10708   0.00384</w:t>
      </w:r>
    </w:p>
    <w:p w:rsidR="001C44E1" w:rsidRDefault="001C44E1" w:rsidP="001C44E1">
      <w:r>
        <w:t>M13        -    M69          0.15060     0.00585      0.14528    0.13938   0.00531</w:t>
      </w:r>
    </w:p>
    <w:p w:rsidR="001C44E1" w:rsidRDefault="001C44E1" w:rsidP="001C44E1">
      <w:r>
        <w:t>M13        -    M70          0.14583     0.00311      0.13569    0.13738   0.01013</w:t>
      </w:r>
    </w:p>
    <w:p w:rsidR="001C44E1" w:rsidRDefault="001C44E1" w:rsidP="001C44E1">
      <w:r>
        <w:t>M13        -    M71          0.11645     0.00291      0.11168    0.11654   0.00477</w:t>
      </w:r>
    </w:p>
    <w:p w:rsidR="001C44E1" w:rsidRDefault="001C44E1" w:rsidP="001C44E1">
      <w:r>
        <w:t>M13        -    M72          0.11047     0.00430      0.10659    0.10834   0.00388</w:t>
      </w:r>
    </w:p>
    <w:p w:rsidR="001C44E1" w:rsidRDefault="001C44E1" w:rsidP="001C44E1">
      <w:r>
        <w:t>M13        -    M73          0.16433     0.00046      0.16036    0.16355   0.00397</w:t>
      </w:r>
    </w:p>
    <w:p w:rsidR="001C44E1" w:rsidRDefault="001C44E1" w:rsidP="001C44E1">
      <w:r>
        <w:t>M13        -    M74          0.16732     0.00145      0.15723    0.16394   0.01008</w:t>
      </w:r>
    </w:p>
    <w:p w:rsidR="001C44E1" w:rsidRDefault="001C44E1" w:rsidP="001C44E1">
      <w:r>
        <w:t>M13        -    M75          0.14556     0.00228      0.14151    0.13874   0.00405</w:t>
      </w:r>
    </w:p>
    <w:p w:rsidR="001C44E1" w:rsidRDefault="001C44E1" w:rsidP="001C44E1">
      <w:r>
        <w:t>M13        -    M76          0.17939     0.00590      0.17279    0.17169   0.00660</w:t>
      </w:r>
    </w:p>
    <w:p w:rsidR="001C44E1" w:rsidRDefault="001C44E1" w:rsidP="001C44E1">
      <w:r>
        <w:t>M13        -    M77          0.13345     0.00261      0.12814    0.12789   0.00531</w:t>
      </w:r>
    </w:p>
    <w:p w:rsidR="001C44E1" w:rsidRDefault="001C44E1" w:rsidP="001C44E1">
      <w:r>
        <w:t>M13        -    M78          0.16158     0.00172      0.15369    0.15949   0.00788</w:t>
      </w:r>
    </w:p>
    <w:p w:rsidR="001C44E1" w:rsidRDefault="001C44E1" w:rsidP="001C44E1">
      <w:r>
        <w:t>M13        -    M79          0.15402     0.00300      0.14407    0.15613   0.00995</w:t>
      </w:r>
    </w:p>
    <w:p w:rsidR="001C44E1" w:rsidRDefault="001C44E1" w:rsidP="001C44E1">
      <w:r>
        <w:t>M13        -    M80          0.11401     0.00315      0.11085    0.10920   0.00316</w:t>
      </w:r>
    </w:p>
    <w:p w:rsidR="001C44E1" w:rsidRDefault="001C44E1" w:rsidP="001C44E1">
      <w:r>
        <w:t>M13        -    M81          0.14286     0.00361      0.13869    0.13794   0.00418</w:t>
      </w:r>
    </w:p>
    <w:p w:rsidR="001C44E1" w:rsidRDefault="001C44E1" w:rsidP="001C44E1">
      <w:r>
        <w:t>M13        -    M82          0.15366     0.01407      0.14822    0.13270   0.00544</w:t>
      </w:r>
    </w:p>
    <w:p w:rsidR="001C44E1" w:rsidRDefault="001C44E1" w:rsidP="001C44E1">
      <w:r>
        <w:t>M13        -    M83          0.16007     0.00404      0.15607    0.15309   0.00400</w:t>
      </w:r>
    </w:p>
    <w:p w:rsidR="001C44E1" w:rsidRDefault="001C44E1" w:rsidP="001C44E1">
      <w:r>
        <w:t>M13        -    M84          0.12450     0.01095      0.12089    0.11279   0.00361</w:t>
      </w:r>
    </w:p>
    <w:p w:rsidR="001C44E1" w:rsidRDefault="001C44E1" w:rsidP="001C44E1">
      <w:r>
        <w:t>M13        -    M85          0.17156     0.00179      0.16562    0.16614   0.00594</w:t>
      </w:r>
    </w:p>
    <w:p w:rsidR="001C44E1" w:rsidRDefault="001C44E1" w:rsidP="001C44E1">
      <w:r>
        <w:t>M13        -    M86          0.20144     0.00153      0.19453    0.19529   0.00691</w:t>
      </w:r>
    </w:p>
    <w:p w:rsidR="001C44E1" w:rsidRDefault="001C44E1" w:rsidP="001C44E1">
      <w:r>
        <w:lastRenderedPageBreak/>
        <w:t>M13        -    M87          0.16619     0.00142      0.16098    0.16346   0.00521</w:t>
      </w:r>
    </w:p>
    <w:p w:rsidR="001C44E1" w:rsidRDefault="001C44E1" w:rsidP="001C44E1">
      <w:r>
        <w:t>M13        -    M88          0.16393     0.00924      0.15250    0.14808   0.01143</w:t>
      </w:r>
    </w:p>
    <w:p w:rsidR="001C44E1" w:rsidRDefault="001C44E1" w:rsidP="001C44E1">
      <w:r>
        <w:t>M13        -    M89          0.16737     0.00227      0.16124    0.16734   0.00613</w:t>
      </w:r>
    </w:p>
    <w:p w:rsidR="001C44E1" w:rsidRDefault="001C44E1" w:rsidP="001C44E1">
      <w:r>
        <w:t>M13        -    M90          0.14613     0.00479      0.13976    0.14295   0.00637</w:t>
      </w:r>
    </w:p>
    <w:p w:rsidR="001C44E1" w:rsidRDefault="001C44E1" w:rsidP="001C44E1">
      <w:r>
        <w:t>M13        -    M91          0.15067     0.00482      0.14613    0.14208   0.00454</w:t>
      </w:r>
    </w:p>
    <w:p w:rsidR="001C44E1" w:rsidRDefault="001C44E1" w:rsidP="001C44E1">
      <w:r>
        <w:t>M13        -    M92          0.14864     0.00172      0.14165    0.14673   0.00699</w:t>
      </w:r>
    </w:p>
    <w:p w:rsidR="001C44E1" w:rsidRDefault="001C44E1" w:rsidP="001C44E1">
      <w:r>
        <w:t>M13        -    M93          0.15757     0.00143      0.14998    0.15853   0.00759</w:t>
      </w:r>
    </w:p>
    <w:p w:rsidR="001C44E1" w:rsidRDefault="001C44E1" w:rsidP="001C44E1">
      <w:r>
        <w:t>M13        -    M94          0.16522     0.00547      0.15193    0.14902   0.01329</w:t>
      </w:r>
    </w:p>
    <w:p w:rsidR="001C44E1" w:rsidRDefault="001C44E1" w:rsidP="001C44E1">
      <w:r>
        <w:t>M13        -    M95          0.13156     0.00202      0.12730    0.12878   0.00427</w:t>
      </w:r>
    </w:p>
    <w:p w:rsidR="001C44E1" w:rsidRDefault="001C44E1" w:rsidP="001C44E1">
      <w:r>
        <w:t>M13        -    M96          0.13273     0.00438      0.12922    0.12108   0.00350</w:t>
      </w:r>
    </w:p>
    <w:p w:rsidR="001C44E1" w:rsidRDefault="001C44E1" w:rsidP="001C44E1">
      <w:r>
        <w:t>M13        -    M97          0.14100     0.00368      0.13702    0.13699   0.00398</w:t>
      </w:r>
    </w:p>
    <w:p w:rsidR="001C44E1" w:rsidRDefault="001C44E1" w:rsidP="001C44E1">
      <w:r>
        <w:t>M14        -    M15          0.19760     0.00236      0.19691    0.18879   0.00069</w:t>
      </w:r>
    </w:p>
    <w:p w:rsidR="001C44E1" w:rsidRDefault="001C44E1" w:rsidP="001C44E1">
      <w:r>
        <w:t>M14        -    M16          0.25701     0.00674      0.25322    0.24899   0.00379</w:t>
      </w:r>
    </w:p>
    <w:p w:rsidR="001C44E1" w:rsidRDefault="001C44E1" w:rsidP="001C44E1">
      <w:r>
        <w:t>M14        -    M17          0.17725     0.00668      0.17470    0.16573   0.00256</w:t>
      </w:r>
    </w:p>
    <w:p w:rsidR="001C44E1" w:rsidRDefault="001C44E1" w:rsidP="001C44E1">
      <w:r>
        <w:t>M14        -    M18          0.14959     0.00396      0.14817    0.14449   0.00142</w:t>
      </w:r>
    </w:p>
    <w:p w:rsidR="001C44E1" w:rsidRDefault="001C44E1" w:rsidP="001C44E1">
      <w:r>
        <w:t>M14        -    M19          0.17493     0.00898      0.17397    0.16512   0.00097</w:t>
      </w:r>
    </w:p>
    <w:p w:rsidR="001C44E1" w:rsidRDefault="001C44E1" w:rsidP="001C44E1">
      <w:r>
        <w:t>M14        -    M20          0.19553     0.00001      0.19264    0.19529   0.00289</w:t>
      </w:r>
    </w:p>
    <w:p w:rsidR="001C44E1" w:rsidRDefault="001C44E1" w:rsidP="001C44E1">
      <w:r>
        <w:t>M14        -    M21          0.13983     0.00996      0.13822    0.13023   0.00161</w:t>
      </w:r>
    </w:p>
    <w:p w:rsidR="001C44E1" w:rsidRDefault="001C44E1" w:rsidP="001C44E1">
      <w:r>
        <w:t>M14        -    M22          0.18158     0.01275      0.18040    0.16675   0.00118</w:t>
      </w:r>
    </w:p>
    <w:p w:rsidR="001C44E1" w:rsidRDefault="001C44E1" w:rsidP="001C44E1">
      <w:r>
        <w:t>M14        -    M23          0.22227     0.01585      0.21355    0.20490   0.00873</w:t>
      </w:r>
    </w:p>
    <w:p w:rsidR="001C44E1" w:rsidRDefault="001C44E1" w:rsidP="001C44E1">
      <w:r>
        <w:t>M14        -    M24          0.18834     0.00848      0.17826    0.17501   0.01008</w:t>
      </w:r>
    </w:p>
    <w:p w:rsidR="001C44E1" w:rsidRDefault="001C44E1" w:rsidP="001C44E1">
      <w:r>
        <w:t>M14        -    M25          0.24314     0.00778      0.23125    0.22896   0.01189</w:t>
      </w:r>
    </w:p>
    <w:p w:rsidR="001C44E1" w:rsidRDefault="001C44E1" w:rsidP="001C44E1">
      <w:r>
        <w:t>M14        -    M26          0.18031     0.00026      0.17862    0.18402   0.00168</w:t>
      </w:r>
    </w:p>
    <w:p w:rsidR="001C44E1" w:rsidRDefault="001C44E1" w:rsidP="001C44E1">
      <w:r>
        <w:t>M14        -    M27          0.13850     0.00457      0.13380    0.13738   0.00471</w:t>
      </w:r>
    </w:p>
    <w:p w:rsidR="001C44E1" w:rsidRDefault="001C44E1" w:rsidP="001C44E1">
      <w:r>
        <w:t>M14        -    M28          0.16881     0.00201      0.16251    0.16093   0.00630</w:t>
      </w:r>
    </w:p>
    <w:p w:rsidR="001C44E1" w:rsidRDefault="001C44E1" w:rsidP="001C44E1">
      <w:r>
        <w:lastRenderedPageBreak/>
        <w:t>M14        -    M29          0.18055     0.00070      0.17823    0.17893   0.00232</w:t>
      </w:r>
    </w:p>
    <w:p w:rsidR="001C44E1" w:rsidRDefault="001C44E1" w:rsidP="001C44E1">
      <w:r>
        <w:t>M14        -    M30          0.14521     0.00259      0.14312    0.15047   0.00209</w:t>
      </w:r>
    </w:p>
    <w:p w:rsidR="001C44E1" w:rsidRDefault="001C44E1" w:rsidP="001C44E1">
      <w:r>
        <w:t>M14        -    M31          0.14063     0.00342      0.13784    0.14364   0.00278</w:t>
      </w:r>
    </w:p>
    <w:p w:rsidR="001C44E1" w:rsidRDefault="001C44E1" w:rsidP="001C44E1">
      <w:r>
        <w:t>M14        -    M32          0.15741     0.00359      0.15315    0.15951   0.00427</w:t>
      </w:r>
    </w:p>
    <w:p w:rsidR="001C44E1" w:rsidRDefault="001C44E1" w:rsidP="001C44E1">
      <w:r>
        <w:t>M14        -    M33          0.13592     0.00319      0.13536    0.12835   0.00056</w:t>
      </w:r>
    </w:p>
    <w:p w:rsidR="001C44E1" w:rsidRDefault="001C44E1" w:rsidP="001C44E1">
      <w:r>
        <w:t>M14        -    M34          0.24134     0.01658      0.23760    0.21958   0.00375</w:t>
      </w:r>
    </w:p>
    <w:p w:rsidR="001C44E1" w:rsidRDefault="001C44E1" w:rsidP="001C44E1">
      <w:r>
        <w:t>M14        -    M35          0.17507     0.00893      0.16612    0.16617   0.00895</w:t>
      </w:r>
    </w:p>
    <w:p w:rsidR="001C44E1" w:rsidRDefault="001C44E1" w:rsidP="001C44E1">
      <w:r>
        <w:t>M14        -    M36          0.14023     0.00163      0.13278    0.14486   0.00745</w:t>
      </w:r>
    </w:p>
    <w:p w:rsidR="001C44E1" w:rsidRDefault="001C44E1" w:rsidP="001C44E1">
      <w:r>
        <w:t>M14        -    M37          0.17193     0.01043      0.15467    0.15252   0.01726</w:t>
      </w:r>
    </w:p>
    <w:p w:rsidR="001C44E1" w:rsidRDefault="001C44E1" w:rsidP="001C44E1">
      <w:r>
        <w:t>M14        -    M38          0.17985     0.00466      0.17793    0.17062   0.00192</w:t>
      </w:r>
    </w:p>
    <w:p w:rsidR="001C44E1" w:rsidRDefault="001C44E1" w:rsidP="001C44E1">
      <w:r>
        <w:t>M14        -    M39          0.18810     0.00049      0.18760    0.18580   0.00050</w:t>
      </w:r>
    </w:p>
    <w:p w:rsidR="001C44E1" w:rsidRDefault="001C44E1" w:rsidP="001C44E1">
      <w:r>
        <w:t>M14        -    M40          0.17427     0.01261      0.17199    0.15123   0.00228</w:t>
      </w:r>
    </w:p>
    <w:p w:rsidR="001C44E1" w:rsidRDefault="001C44E1" w:rsidP="001C44E1">
      <w:r>
        <w:t>M14        -    M41          0.19505     0.00046      0.19243    0.19302   0.00262</w:t>
      </w:r>
    </w:p>
    <w:p w:rsidR="001C44E1" w:rsidRDefault="001C44E1" w:rsidP="001C44E1">
      <w:r>
        <w:t>M14        -    M42          0.18069     0.00375      0.17985    0.17396   0.00083</w:t>
      </w:r>
    </w:p>
    <w:p w:rsidR="001C44E1" w:rsidRDefault="001C44E1" w:rsidP="001C44E1">
      <w:r>
        <w:t>M14        -    M43          0.19396     0.00834      0.18877    0.19021   0.00519</w:t>
      </w:r>
    </w:p>
    <w:p w:rsidR="001C44E1" w:rsidRDefault="001C44E1" w:rsidP="001C44E1">
      <w:r>
        <w:t>M14        -    M44          0.15856     0.01510      0.15732    0.13203   0.00123</w:t>
      </w:r>
    </w:p>
    <w:p w:rsidR="001C44E1" w:rsidRDefault="001C44E1" w:rsidP="001C44E1">
      <w:r>
        <w:t>M14        -    M45          0.23981     0.01491      0.23457    0.22333   0.00524</w:t>
      </w:r>
    </w:p>
    <w:p w:rsidR="001C44E1" w:rsidRDefault="001C44E1" w:rsidP="001C44E1">
      <w:r>
        <w:t>M14        -    M46          0.18919     0.00061      0.18862    0.18707   0.00057</w:t>
      </w:r>
    </w:p>
    <w:p w:rsidR="001C44E1" w:rsidRDefault="001C44E1" w:rsidP="001C44E1">
      <w:r>
        <w:t>M14        -    M47          0.18478     0.00432      0.18100    0.18275   0.00377</w:t>
      </w:r>
    </w:p>
    <w:p w:rsidR="001C44E1" w:rsidRDefault="001C44E1" w:rsidP="001C44E1">
      <w:r>
        <w:t>M14        -    M48          0.20399     0.00096      0.19724    0.20509   0.00675</w:t>
      </w:r>
    </w:p>
    <w:p w:rsidR="001C44E1" w:rsidRDefault="001C44E1" w:rsidP="001C44E1">
      <w:r>
        <w:t>M14        -    M49          0.19446     0.00239      0.18654    0.20051   0.00793</w:t>
      </w:r>
    </w:p>
    <w:p w:rsidR="001C44E1" w:rsidRDefault="001C44E1" w:rsidP="001C44E1">
      <w:r>
        <w:t>M14        -    M50          0.16574     0.01048      0.16532    0.16153   0.00042</w:t>
      </w:r>
    </w:p>
    <w:p w:rsidR="001C44E1" w:rsidRDefault="001C44E1" w:rsidP="001C44E1">
      <w:r>
        <w:t>M14        -    M51          0.11518     0.00686      0.11432    0.11109   0.00086</w:t>
      </w:r>
    </w:p>
    <w:p w:rsidR="001C44E1" w:rsidRDefault="001C44E1" w:rsidP="001C44E1">
      <w:r>
        <w:t>M14        -    M52          0.12263     0.00236      0.12128    0.11552   0.00135</w:t>
      </w:r>
    </w:p>
    <w:p w:rsidR="001C44E1" w:rsidRDefault="001C44E1" w:rsidP="001C44E1">
      <w:r>
        <w:t>M14        -    M53          0.18398     0.00672      0.18076    0.17908   0.00322</w:t>
      </w:r>
    </w:p>
    <w:p w:rsidR="001C44E1" w:rsidRDefault="001C44E1" w:rsidP="001C44E1">
      <w:r>
        <w:lastRenderedPageBreak/>
        <w:t>M14        -    M54          0.16574     0.01005      0.16450    0.15245   0.00124</w:t>
      </w:r>
    </w:p>
    <w:p w:rsidR="001C44E1" w:rsidRDefault="001C44E1" w:rsidP="001C44E1">
      <w:r>
        <w:t>M14        -    M55          0.12974     0.00364      0.12902    0.12960   0.00072</w:t>
      </w:r>
    </w:p>
    <w:p w:rsidR="001C44E1" w:rsidRDefault="001C44E1" w:rsidP="001C44E1">
      <w:r>
        <w:t>M14        -    M56          0.14348     0.00110      0.14283    0.14464   0.00065</w:t>
      </w:r>
    </w:p>
    <w:p w:rsidR="001C44E1" w:rsidRDefault="001C44E1" w:rsidP="001C44E1">
      <w:r>
        <w:t>M14        -    M57          0.12461     0.00895      0.12297    0.11505   0.00164</w:t>
      </w:r>
    </w:p>
    <w:p w:rsidR="001C44E1" w:rsidRDefault="001C44E1" w:rsidP="001C44E1">
      <w:r>
        <w:t>M14        -    M58          0.16479     0.00089      0.16326    0.16471   0.00153</w:t>
      </w:r>
    </w:p>
    <w:p w:rsidR="001C44E1" w:rsidRDefault="001C44E1" w:rsidP="001C44E1">
      <w:r>
        <w:t>M14        -    M59          0.13928     0.00338      0.13671    0.13999   0.00257</w:t>
      </w:r>
    </w:p>
    <w:p w:rsidR="001C44E1" w:rsidRDefault="001C44E1" w:rsidP="001C44E1">
      <w:r>
        <w:t>M14        -    M60          0.14976     0.00216      0.14800    0.15097   0.00176</w:t>
      </w:r>
    </w:p>
    <w:p w:rsidR="001C44E1" w:rsidRDefault="001C44E1" w:rsidP="001C44E1">
      <w:r>
        <w:t>M14        -    M61          0.15944     0.00409      0.15512    0.15266   0.00431</w:t>
      </w:r>
    </w:p>
    <w:p w:rsidR="001C44E1" w:rsidRDefault="001C44E1" w:rsidP="001C44E1">
      <w:r>
        <w:t>M14        -    M62          0.17048     0.00142      0.16961    0.16790   0.00087</w:t>
      </w:r>
    </w:p>
    <w:p w:rsidR="001C44E1" w:rsidRDefault="001C44E1" w:rsidP="001C44E1">
      <w:r>
        <w:t>M14        -    M63          0.17340     0.00133      0.17241    0.17077   0.00099</w:t>
      </w:r>
    </w:p>
    <w:p w:rsidR="001C44E1" w:rsidRDefault="001C44E1" w:rsidP="001C44E1">
      <w:r>
        <w:t>M14        -    M64          0.14841     0.00383      0.14699    0.13987   0.00142</w:t>
      </w:r>
    </w:p>
    <w:p w:rsidR="001C44E1" w:rsidRDefault="001C44E1" w:rsidP="001C44E1">
      <w:r>
        <w:t>M14        -    M65          0.16970     0.00248      0.16483    0.17063   0.00487</w:t>
      </w:r>
    </w:p>
    <w:p w:rsidR="001C44E1" w:rsidRDefault="001C44E1" w:rsidP="001C44E1">
      <w:r>
        <w:t>M14        -    M66          0.18312     0.00726      0.18252    0.17039   0.00060</w:t>
      </w:r>
    </w:p>
    <w:p w:rsidR="001C44E1" w:rsidRDefault="001C44E1" w:rsidP="001C44E1">
      <w:r>
        <w:t>M14        -    M67          0.16049     0.00558      0.15919    0.15605   0.00129</w:t>
      </w:r>
    </w:p>
    <w:p w:rsidR="001C44E1" w:rsidRDefault="001C44E1" w:rsidP="001C44E1">
      <w:r>
        <w:t>M14        -    M68          0.12760     0.00215      0.12411    0.12378   0.00349</w:t>
      </w:r>
    </w:p>
    <w:p w:rsidR="001C44E1" w:rsidRDefault="001C44E1" w:rsidP="001C44E1">
      <w:r>
        <w:t>M14        -    M69          0.15245     0.00224      0.15111    0.15311   0.00134</w:t>
      </w:r>
    </w:p>
    <w:p w:rsidR="001C44E1" w:rsidRDefault="001C44E1" w:rsidP="001C44E1">
      <w:r>
        <w:t>M14        -    M70          0.15819     0.00402      0.15399    0.15013   0.00421</w:t>
      </w:r>
    </w:p>
    <w:p w:rsidR="001C44E1" w:rsidRDefault="001C44E1" w:rsidP="001C44E1">
      <w:r>
        <w:t>M14        -    M71          0.13753     0.00276      0.13513    0.13525   0.00240</w:t>
      </w:r>
    </w:p>
    <w:p w:rsidR="001C44E1" w:rsidRDefault="001C44E1" w:rsidP="001C44E1">
      <w:r>
        <w:t>M14        -    M72          0.12771     0.00343      0.12619    0.12375   0.00153</w:t>
      </w:r>
    </w:p>
    <w:p w:rsidR="001C44E1" w:rsidRDefault="001C44E1" w:rsidP="001C44E1">
      <w:r>
        <w:t>M14        -    M73          0.18904     0.00075      0.18728    0.18429   0.00177</w:t>
      </w:r>
    </w:p>
    <w:p w:rsidR="001C44E1" w:rsidRDefault="001C44E1" w:rsidP="001C44E1">
      <w:r>
        <w:t>M14        -    M74          0.17420     0.00038      0.17385    0.17542   0.00035</w:t>
      </w:r>
    </w:p>
    <w:p w:rsidR="001C44E1" w:rsidRDefault="001C44E1" w:rsidP="001C44E1">
      <w:r>
        <w:t>M14        -    M75          0.16001     0.00148      0.15672    0.15858   0.00329</w:t>
      </w:r>
    </w:p>
    <w:p w:rsidR="001C44E1" w:rsidRDefault="001C44E1" w:rsidP="001C44E1">
      <w:r>
        <w:t>M14        -    M76          0.20505     0.01252      0.20445    0.19210   0.00061</w:t>
      </w:r>
    </w:p>
    <w:p w:rsidR="001C44E1" w:rsidRDefault="001C44E1" w:rsidP="001C44E1">
      <w:r>
        <w:t>M14        -    M77          0.15805     0.00268      0.15158    0.14522   0.00647</w:t>
      </w:r>
    </w:p>
    <w:p w:rsidR="001C44E1" w:rsidRDefault="001C44E1" w:rsidP="001C44E1">
      <w:r>
        <w:t>M14        -    M78          0.17505     0.00296      0.17415    0.18165   0.00090</w:t>
      </w:r>
    </w:p>
    <w:p w:rsidR="001C44E1" w:rsidRDefault="001C44E1" w:rsidP="001C44E1">
      <w:r>
        <w:lastRenderedPageBreak/>
        <w:t>M14        -    M79          0.17611     0.00351      0.17553    0.16487   0.00057</w:t>
      </w:r>
    </w:p>
    <w:p w:rsidR="001C44E1" w:rsidRDefault="001C44E1" w:rsidP="001C44E1">
      <w:r>
        <w:t>M14        -    M80          0.12727     0.00230      0.12407    0.12263   0.00320</w:t>
      </w:r>
    </w:p>
    <w:p w:rsidR="001C44E1" w:rsidRDefault="001C44E1" w:rsidP="001C44E1">
      <w:r>
        <w:t>M14        -    M81          0.15499     0.00263      0.15132    0.15435   0.00366</w:t>
      </w:r>
    </w:p>
    <w:p w:rsidR="001C44E1" w:rsidRDefault="001C44E1" w:rsidP="001C44E1">
      <w:r>
        <w:t>M14        -    M82          0.17048     0.01546      0.16745    0.14755   0.00303</w:t>
      </w:r>
    </w:p>
    <w:p w:rsidR="001C44E1" w:rsidRDefault="001C44E1" w:rsidP="001C44E1">
      <w:r>
        <w:t>M14        -    M83          0.17239     0.00183      0.16486    0.17116   0.00752</w:t>
      </w:r>
    </w:p>
    <w:p w:rsidR="001C44E1" w:rsidRDefault="001C44E1" w:rsidP="001C44E1">
      <w:r>
        <w:t>M14        -    M84          0.14252     0.01530      0.14074    0.12336   0.00178</w:t>
      </w:r>
    </w:p>
    <w:p w:rsidR="001C44E1" w:rsidRDefault="001C44E1" w:rsidP="001C44E1">
      <w:r>
        <w:t>M14        -    M85          0.18856     0.00171      0.18638    0.18624   0.00219</w:t>
      </w:r>
    </w:p>
    <w:p w:rsidR="001C44E1" w:rsidRDefault="001C44E1" w:rsidP="001C44E1">
      <w:r>
        <w:t>M14        -    M86          0.22486     0.00152      0.21647    0.22102   0.00839</w:t>
      </w:r>
    </w:p>
    <w:p w:rsidR="001C44E1" w:rsidRDefault="001C44E1" w:rsidP="001C44E1">
      <w:r>
        <w:t>M14        -    M87          0.19010     0.00182      0.18870    0.18678   0.00141</w:t>
      </w:r>
    </w:p>
    <w:p w:rsidR="001C44E1" w:rsidRDefault="001C44E1" w:rsidP="001C44E1">
      <w:r>
        <w:t>M14        -    M88          0.18471     0.01030      0.18320    0.16216   0.00151</w:t>
      </w:r>
    </w:p>
    <w:p w:rsidR="001C44E1" w:rsidRDefault="001C44E1" w:rsidP="001C44E1">
      <w:r>
        <w:t>M14        -    M89          0.19822     0.00493      0.19199    0.19148   0.00623</w:t>
      </w:r>
    </w:p>
    <w:p w:rsidR="001C44E1" w:rsidRDefault="001C44E1" w:rsidP="001C44E1">
      <w:r>
        <w:t>M14        -    M90          0.16413     0.00350      0.16104    0.15981   0.00309</w:t>
      </w:r>
    </w:p>
    <w:p w:rsidR="001C44E1" w:rsidRDefault="001C44E1" w:rsidP="001C44E1">
      <w:r>
        <w:t>M14        -    M91          0.17568     0.00473      0.17398    0.16273   0.00170</w:t>
      </w:r>
    </w:p>
    <w:p w:rsidR="001C44E1" w:rsidRDefault="001C44E1" w:rsidP="001C44E1">
      <w:r>
        <w:t>M14        -    M92          0.16803     0.00255      0.15770    0.16886   0.01033</w:t>
      </w:r>
    </w:p>
    <w:p w:rsidR="001C44E1" w:rsidRDefault="001C44E1" w:rsidP="001C44E1">
      <w:r>
        <w:t>M14        -    M93          0.19536     0.00240      0.19395    0.18968   0.00141</w:t>
      </w:r>
    </w:p>
    <w:p w:rsidR="001C44E1" w:rsidRDefault="001C44E1" w:rsidP="001C44E1">
      <w:r>
        <w:t>M14        -    M94          0.16729     0.00355      0.16636    0.15933   0.00092</w:t>
      </w:r>
    </w:p>
    <w:p w:rsidR="001C44E1" w:rsidRDefault="001C44E1" w:rsidP="001C44E1">
      <w:r>
        <w:t>M14        -    M95          0.14414     0.00354      0.14219    0.13957   0.00195</w:t>
      </w:r>
    </w:p>
    <w:p w:rsidR="001C44E1" w:rsidRDefault="001C44E1" w:rsidP="001C44E1">
      <w:r>
        <w:t>M14        -    M96          0.13563     0.00281      0.13508    0.13574   0.00054</w:t>
      </w:r>
    </w:p>
    <w:p w:rsidR="001C44E1" w:rsidRDefault="001C44E1" w:rsidP="001C44E1">
      <w:r>
        <w:t>M14        -    M97          0.15671     0.00410      0.15156    0.15456   0.00515</w:t>
      </w:r>
    </w:p>
    <w:p w:rsidR="001C44E1" w:rsidRDefault="001C44E1" w:rsidP="001C44E1">
      <w:r>
        <w:t>M15        -    M16          0.18516     0.00085      0.17543    0.18272   0.00973</w:t>
      </w:r>
    </w:p>
    <w:p w:rsidR="001C44E1" w:rsidRDefault="001C44E1" w:rsidP="001C44E1">
      <w:r>
        <w:t>M15        -    M17          0.04070     0.00186      0.03216    0.04324   0.00854</w:t>
      </w:r>
    </w:p>
    <w:p w:rsidR="001C44E1" w:rsidRDefault="001C44E1" w:rsidP="001C44E1">
      <w:r>
        <w:t>M15        -    M18          0.06277     0.00097      0.06237    0.05977   0.00040</w:t>
      </w:r>
    </w:p>
    <w:p w:rsidR="001C44E1" w:rsidRDefault="001C44E1" w:rsidP="001C44E1">
      <w:r>
        <w:t>M15        -    M19          0.06350     0.00170      0.05882    0.06809   0.00468</w:t>
      </w:r>
    </w:p>
    <w:p w:rsidR="001C44E1" w:rsidRDefault="001C44E1" w:rsidP="001C44E1">
      <w:r>
        <w:t>M15        -    M20          0.02093     0.00000      0.02008    0.02093   0.00085</w:t>
      </w:r>
    </w:p>
    <w:p w:rsidR="001C44E1" w:rsidRDefault="001C44E1" w:rsidP="001C44E1">
      <w:r>
        <w:t>M15        -    M21          0.03120     0.00059      0.03085    0.03024   0.00035</w:t>
      </w:r>
    </w:p>
    <w:p w:rsidR="001C44E1" w:rsidRDefault="001C44E1" w:rsidP="001C44E1">
      <w:r>
        <w:lastRenderedPageBreak/>
        <w:t>M15        -    M22          0.04663     0.00215      0.04263    0.05266   0.00400</w:t>
      </w:r>
    </w:p>
    <w:p w:rsidR="001C44E1" w:rsidRDefault="001C44E1" w:rsidP="001C44E1">
      <w:r>
        <w:t>M15        -    M23          0.07662     0.00300      0.06350    0.08462   0.01312</w:t>
      </w:r>
    </w:p>
    <w:p w:rsidR="001C44E1" w:rsidRDefault="001C44E1" w:rsidP="001C44E1">
      <w:r>
        <w:t>M15        -    M24          0.09423     0.00092      0.08168    0.08996   0.01255</w:t>
      </w:r>
    </w:p>
    <w:p w:rsidR="001C44E1" w:rsidRDefault="001C44E1" w:rsidP="001C44E1">
      <w:r>
        <w:t>M15        -    M25          0.17181     0.00187      0.15203    0.16288   0.01978</w:t>
      </w:r>
    </w:p>
    <w:p w:rsidR="001C44E1" w:rsidRDefault="001C44E1" w:rsidP="001C44E1">
      <w:r>
        <w:t>M15        -    M26          0.01963     0.00007      0.01622    0.01909   0.00341</w:t>
      </w:r>
    </w:p>
    <w:p w:rsidR="001C44E1" w:rsidRDefault="001C44E1" w:rsidP="001C44E1">
      <w:r>
        <w:t>M15        -    M27          0.04976     0.00011      0.04794    0.05064   0.00182</w:t>
      </w:r>
    </w:p>
    <w:p w:rsidR="001C44E1" w:rsidRDefault="001C44E1" w:rsidP="001C44E1">
      <w:r>
        <w:t>M15        -    M28          0.07393     0.00038      0.06531    0.07209   0.00862</w:t>
      </w:r>
    </w:p>
    <w:p w:rsidR="001C44E1" w:rsidRDefault="001C44E1" w:rsidP="001C44E1">
      <w:r>
        <w:t>M15        -    M29          0.02726     0.00003      0.02694    0.02696   0.00032</w:t>
      </w:r>
    </w:p>
    <w:p w:rsidR="001C44E1" w:rsidRDefault="001C44E1" w:rsidP="001C44E1">
      <w:r>
        <w:t>M15        -    M30          0.05216     0.00094      0.04999    0.04982   0.00217</w:t>
      </w:r>
    </w:p>
    <w:p w:rsidR="001C44E1" w:rsidRDefault="001C44E1" w:rsidP="001C44E1">
      <w:r>
        <w:t>M15        -    M31          0.05349     0.00162      0.04936    0.04882   0.00413</w:t>
      </w:r>
    </w:p>
    <w:p w:rsidR="001C44E1" w:rsidRDefault="001C44E1" w:rsidP="001C44E1">
      <w:r>
        <w:t>M15        -    M32          0.09111     0.00130      0.08439    0.08729   0.00672</w:t>
      </w:r>
    </w:p>
    <w:p w:rsidR="001C44E1" w:rsidRDefault="001C44E1" w:rsidP="001C44E1">
      <w:r>
        <w:t>M15        -    M33          0.03532     0.00051      0.03498    0.03346   0.00034</w:t>
      </w:r>
    </w:p>
    <w:p w:rsidR="001C44E1" w:rsidRDefault="001C44E1" w:rsidP="001C44E1">
      <w:r>
        <w:t>M15        -    M34          0.07415     0.00299      0.06700    0.08413   0.00716</w:t>
      </w:r>
    </w:p>
    <w:p w:rsidR="001C44E1" w:rsidRDefault="001C44E1" w:rsidP="001C44E1">
      <w:r>
        <w:t>M15        -    M35          0.07919     0.00180      0.07790    0.07479   0.00129</w:t>
      </w:r>
    </w:p>
    <w:p w:rsidR="001C44E1" w:rsidRDefault="001C44E1" w:rsidP="001C44E1">
      <w:r>
        <w:t>M15        -    M36          0.04380     0.00049      0.04349    0.04169   0.00031</w:t>
      </w:r>
    </w:p>
    <w:p w:rsidR="001C44E1" w:rsidRDefault="001C44E1" w:rsidP="001C44E1">
      <w:r>
        <w:t>M15        -    M37          0.07508     0.00166      0.07425    0.07043   0.00082</w:t>
      </w:r>
    </w:p>
    <w:p w:rsidR="001C44E1" w:rsidRDefault="001C44E1" w:rsidP="001C44E1">
      <w:r>
        <w:t>M15        -    M38          0.08163     0.00095      0.08045    0.07716   0.00118</w:t>
      </w:r>
    </w:p>
    <w:p w:rsidR="001C44E1" w:rsidRDefault="001C44E1" w:rsidP="001C44E1">
      <w:r>
        <w:t>M15        -    M39          0.01631     0.00043      0.01590    0.01328   0.00041</w:t>
      </w:r>
    </w:p>
    <w:p w:rsidR="001C44E1" w:rsidRDefault="001C44E1" w:rsidP="001C44E1">
      <w:r>
        <w:t>M15        -    M40          0.03485     0.00029      0.03134    0.03306   0.00350</w:t>
      </w:r>
    </w:p>
    <w:p w:rsidR="001C44E1" w:rsidRDefault="001C44E1" w:rsidP="001C44E1">
      <w:r>
        <w:t>M15        -    M41          0.01999     0.00028      0.01922    0.01996   0.00077</w:t>
      </w:r>
    </w:p>
    <w:p w:rsidR="001C44E1" w:rsidRDefault="001C44E1" w:rsidP="001C44E1">
      <w:r>
        <w:t>M15        -    M42          0.05041     0.00088      0.04961    0.05172   0.00080</w:t>
      </w:r>
    </w:p>
    <w:p w:rsidR="001C44E1" w:rsidRDefault="001C44E1" w:rsidP="001C44E1">
      <w:r>
        <w:t>M15        -    M43          0.09677     0.00091      0.08766    0.10258   0.00911</w:t>
      </w:r>
    </w:p>
    <w:p w:rsidR="001C44E1" w:rsidRDefault="001C44E1" w:rsidP="001C44E1">
      <w:r>
        <w:t>M15        -    M44          0.03374     0.00043      0.03196    0.03030   0.00178</w:t>
      </w:r>
    </w:p>
    <w:p w:rsidR="001C44E1" w:rsidRDefault="001C44E1" w:rsidP="001C44E1">
      <w:r>
        <w:t>M15        -    M45          0.08180     0.00369      0.07358    0.09225   0.00822</w:t>
      </w:r>
    </w:p>
    <w:p w:rsidR="001C44E1" w:rsidRDefault="001C44E1" w:rsidP="001C44E1">
      <w:r>
        <w:t>M15        -    M46          0.00819     0.00017      0.00768    0.00887   0.00050</w:t>
      </w:r>
    </w:p>
    <w:p w:rsidR="001C44E1" w:rsidRDefault="001C44E1" w:rsidP="001C44E1">
      <w:r>
        <w:lastRenderedPageBreak/>
        <w:t>M15        -    M47          0.09106     0.00070      0.08969    0.09019   0.00137</w:t>
      </w:r>
    </w:p>
    <w:p w:rsidR="001C44E1" w:rsidRDefault="001C44E1" w:rsidP="001C44E1">
      <w:r>
        <w:t>M15        -    M48          0.10928     0.00042      0.10647    0.11003   0.00281</w:t>
      </w:r>
    </w:p>
    <w:p w:rsidR="001C44E1" w:rsidRDefault="001C44E1" w:rsidP="001C44E1">
      <w:r>
        <w:t>M15        -    M49          0.11055     0.00070      0.10420    0.11094   0.00635</w:t>
      </w:r>
    </w:p>
    <w:p w:rsidR="001C44E1" w:rsidRDefault="001C44E1" w:rsidP="001C44E1">
      <w:r>
        <w:t>M15        -    M50          0.07600     0.00174      0.07563    0.07517   0.00037</w:t>
      </w:r>
    </w:p>
    <w:p w:rsidR="001C44E1" w:rsidRDefault="001C44E1" w:rsidP="001C44E1">
      <w:r>
        <w:t>M15        -    M51          0.01317     0.00069      0.01268    0.01275   0.00049</w:t>
      </w:r>
    </w:p>
    <w:p w:rsidR="001C44E1" w:rsidRDefault="001C44E1" w:rsidP="001C44E1">
      <w:r>
        <w:t>M15        -    M52          0.02720     0.00046      0.02693    0.02548   0.00026</w:t>
      </w:r>
    </w:p>
    <w:p w:rsidR="001C44E1" w:rsidRDefault="001C44E1" w:rsidP="001C44E1">
      <w:r>
        <w:t>M15        -    M53          0.08909     0.00023      0.08449    0.08973   0.00461</w:t>
      </w:r>
    </w:p>
    <w:p w:rsidR="001C44E1" w:rsidRDefault="001C44E1" w:rsidP="001C44E1">
      <w:r>
        <w:t>M15        -    M54          0.06000     0.00018      0.05967    0.06090   0.00033</w:t>
      </w:r>
    </w:p>
    <w:p w:rsidR="001C44E1" w:rsidRDefault="001C44E1" w:rsidP="001C44E1">
      <w:r>
        <w:t>M15        -    M55          0.03573     0.00017      0.03469    0.03552   0.00104</w:t>
      </w:r>
    </w:p>
    <w:p w:rsidR="001C44E1" w:rsidRDefault="001C44E1" w:rsidP="001C44E1">
      <w:r>
        <w:t>M15        -    M56          0.03676     0.00147      0.03624    0.03272   0.00052</w:t>
      </w:r>
    </w:p>
    <w:p w:rsidR="001C44E1" w:rsidRDefault="001C44E1" w:rsidP="001C44E1">
      <w:r>
        <w:t>M15        -    M57          0.02383     0.00055      0.02309    0.02314   0.00074</w:t>
      </w:r>
    </w:p>
    <w:p w:rsidR="001C44E1" w:rsidRDefault="001C44E1" w:rsidP="001C44E1">
      <w:r>
        <w:t>M15        -    M58          0.02213     0.00021      0.01988    0.02097   0.00225</w:t>
      </w:r>
    </w:p>
    <w:p w:rsidR="001C44E1" w:rsidRDefault="001C44E1" w:rsidP="001C44E1">
      <w:r>
        <w:t>M15        -    M59          0.04254     0.00087      0.03976    0.03995   0.00277</w:t>
      </w:r>
    </w:p>
    <w:p w:rsidR="001C44E1" w:rsidRDefault="001C44E1" w:rsidP="001C44E1">
      <w:r>
        <w:t>M15        -    M60          0.04059     0.00146      0.03872    0.03584   0.00187</w:t>
      </w:r>
    </w:p>
    <w:p w:rsidR="001C44E1" w:rsidRDefault="001C44E1" w:rsidP="001C44E1">
      <w:r>
        <w:t>M15        -    M61          0.05215     0.00044      0.04454    0.05062   0.00761</w:t>
      </w:r>
    </w:p>
    <w:p w:rsidR="001C44E1" w:rsidRDefault="001C44E1" w:rsidP="001C44E1">
      <w:r>
        <w:t>M15        -    M62          0.02309     0.00010      0.02192    0.02282   0.00117</w:t>
      </w:r>
    </w:p>
    <w:p w:rsidR="001C44E1" w:rsidRDefault="001C44E1" w:rsidP="001C44E1">
      <w:r>
        <w:t>M15        -    M63          0.02196     0.00010      0.02076    0.02161   0.00120</w:t>
      </w:r>
    </w:p>
    <w:p w:rsidR="001C44E1" w:rsidRDefault="001C44E1" w:rsidP="001C44E1">
      <w:r>
        <w:t>M15        -    M64          0.03871     0.00022      0.03840    0.03787   0.00030</w:t>
      </w:r>
    </w:p>
    <w:p w:rsidR="001C44E1" w:rsidRDefault="001C44E1" w:rsidP="001C44E1">
      <w:r>
        <w:t>M15        -    M65          0.06863     0.00074      0.05870    0.06695   0.00993</w:t>
      </w:r>
    </w:p>
    <w:p w:rsidR="001C44E1" w:rsidRDefault="001C44E1" w:rsidP="001C44E1">
      <w:r>
        <w:t>M15        -    M66          0.07721     0.00249      0.07692    0.07248   0.00029</w:t>
      </w:r>
    </w:p>
    <w:p w:rsidR="001C44E1" w:rsidRDefault="001C44E1" w:rsidP="001C44E1">
      <w:r>
        <w:t>M15        -    M67          0.07403     0.00030      0.07324    0.07411   0.00079</w:t>
      </w:r>
    </w:p>
    <w:p w:rsidR="001C44E1" w:rsidRDefault="001C44E1" w:rsidP="001C44E1">
      <w:r>
        <w:t>M15        -    M68          0.02576     0.00026      0.02502    0.02600   0.00073</w:t>
      </w:r>
    </w:p>
    <w:p w:rsidR="001C44E1" w:rsidRDefault="001C44E1" w:rsidP="001C44E1">
      <w:r>
        <w:t>M15        -    M69          0.03909     0.00030      0.03718    0.03882   0.00191</w:t>
      </w:r>
    </w:p>
    <w:p w:rsidR="001C44E1" w:rsidRDefault="001C44E1" w:rsidP="001C44E1">
      <w:r>
        <w:t>M15        -    M70          0.05488     0.00123      0.04596    0.05464   0.00892</w:t>
      </w:r>
    </w:p>
    <w:p w:rsidR="001C44E1" w:rsidRDefault="001C44E1" w:rsidP="001C44E1">
      <w:r>
        <w:t>M15        -    M71          0.04452     0.00013      0.04198    0.04589   0.00254</w:t>
      </w:r>
    </w:p>
    <w:p w:rsidR="001C44E1" w:rsidRDefault="001C44E1" w:rsidP="001C44E1">
      <w:r>
        <w:lastRenderedPageBreak/>
        <w:t>M15        -    M72          0.02600     0.00050      0.02533    0.02433   0.00066</w:t>
      </w:r>
    </w:p>
    <w:p w:rsidR="001C44E1" w:rsidRDefault="001C44E1" w:rsidP="001C44E1">
      <w:r>
        <w:t>M15        -    M73          0.02405     0.00074      0.02316    0.02656   0.00089</w:t>
      </w:r>
    </w:p>
    <w:p w:rsidR="001C44E1" w:rsidRDefault="001C44E1" w:rsidP="001C44E1">
      <w:r>
        <w:t>M15        -    M74          0.02108     0.00103      0.01968    0.02394   0.00140</w:t>
      </w:r>
    </w:p>
    <w:p w:rsidR="001C44E1" w:rsidRDefault="001C44E1" w:rsidP="001C44E1">
      <w:r>
        <w:t>M15        -    M75          0.02033     0.00081      0.01954    0.02177   0.00079</w:t>
      </w:r>
    </w:p>
    <w:p w:rsidR="001C44E1" w:rsidRDefault="001C44E1" w:rsidP="001C44E1">
      <w:r>
        <w:t>M15        -    M76          0.08045     0.00299      0.07545    0.09015   0.00500</w:t>
      </w:r>
    </w:p>
    <w:p w:rsidR="001C44E1" w:rsidRDefault="001C44E1" w:rsidP="001C44E1">
      <w:r>
        <w:t>M15        -    M77          0.03750     0.00033      0.03622    0.03866   0.00128</w:t>
      </w:r>
    </w:p>
    <w:p w:rsidR="001C44E1" w:rsidRDefault="001C44E1" w:rsidP="001C44E1">
      <w:r>
        <w:t>M15        -    M78          0.02278     0.00036      0.02229    0.02178   0.00049</w:t>
      </w:r>
    </w:p>
    <w:p w:rsidR="001C44E1" w:rsidRDefault="001C44E1" w:rsidP="001C44E1">
      <w:r>
        <w:t>M15        -    M79          0.04576     0.00064      0.04514    0.04675   0.00062</w:t>
      </w:r>
    </w:p>
    <w:p w:rsidR="001C44E1" w:rsidRDefault="001C44E1" w:rsidP="001C44E1">
      <w:r>
        <w:t>M15        -    M80          0.02977     0.00055      0.02933    0.03080   0.00044</w:t>
      </w:r>
    </w:p>
    <w:p w:rsidR="001C44E1" w:rsidRDefault="001C44E1" w:rsidP="001C44E1">
      <w:r>
        <w:t>M15        -    M81          0.03659     0.00030      0.03426    0.03753   0.00232</w:t>
      </w:r>
    </w:p>
    <w:p w:rsidR="001C44E1" w:rsidRDefault="001C44E1" w:rsidP="001C44E1">
      <w:r>
        <w:t>M15        -    M82          0.06850     0.00032      0.06217    0.06771   0.00633</w:t>
      </w:r>
    </w:p>
    <w:p w:rsidR="001C44E1" w:rsidRDefault="001C44E1" w:rsidP="001C44E1">
      <w:r>
        <w:t>M15        -    M83          0.08204     0.00021      0.08003    0.08236   0.00201</w:t>
      </w:r>
    </w:p>
    <w:p w:rsidR="001C44E1" w:rsidRDefault="001C44E1" w:rsidP="001C44E1">
      <w:r>
        <w:t>M15        -    M84          0.03389     0.00104      0.03078    0.03435   0.00312</w:t>
      </w:r>
    </w:p>
    <w:p w:rsidR="001C44E1" w:rsidRDefault="001C44E1" w:rsidP="001C44E1">
      <w:r>
        <w:t>M15        -    M85          0.02835     0.00013      0.02734    0.02905   0.00100</w:t>
      </w:r>
    </w:p>
    <w:p w:rsidR="001C44E1" w:rsidRDefault="001C44E1" w:rsidP="001C44E1">
      <w:r>
        <w:t>M15        -    M86          0.07680     0.00003      0.07053    0.07700   0.00627</w:t>
      </w:r>
    </w:p>
    <w:p w:rsidR="001C44E1" w:rsidRDefault="001C44E1" w:rsidP="001C44E1">
      <w:r>
        <w:t>M15        -    M87          0.02906     0.00017      0.02819    0.02973   0.00087</w:t>
      </w:r>
    </w:p>
    <w:p w:rsidR="001C44E1" w:rsidRDefault="001C44E1" w:rsidP="001C44E1">
      <w:r>
        <w:t>M15        -    M88          0.07979     0.00124      0.07816    0.07886   0.00163</w:t>
      </w:r>
    </w:p>
    <w:p w:rsidR="001C44E1" w:rsidRDefault="001C44E1" w:rsidP="001C44E1">
      <w:r>
        <w:t>M15        -    M89          0.09914     0.00194      0.09858    0.09499   0.00056</w:t>
      </w:r>
    </w:p>
    <w:p w:rsidR="001C44E1" w:rsidRDefault="001C44E1" w:rsidP="001C44E1">
      <w:r>
        <w:t>M15        -    M90          0.06781     0.00023      0.06267    0.06671   0.00514</w:t>
      </w:r>
    </w:p>
    <w:p w:rsidR="001C44E1" w:rsidRDefault="001C44E1" w:rsidP="001C44E1">
      <w:r>
        <w:t>M15        -    M91          0.01855     0.00087      0.01542    0.01898   0.00312</w:t>
      </w:r>
    </w:p>
    <w:p w:rsidR="001C44E1" w:rsidRDefault="001C44E1" w:rsidP="001C44E1">
      <w:r>
        <w:t>M15        -    M92          0.06647     0.00060      0.05901    0.06279   0.00746</w:t>
      </w:r>
    </w:p>
    <w:p w:rsidR="001C44E1" w:rsidRDefault="001C44E1" w:rsidP="001C44E1">
      <w:r>
        <w:t>M15        -    M93          0.02457     0.00013      0.02272    0.02473   0.00185</w:t>
      </w:r>
    </w:p>
    <w:p w:rsidR="001C44E1" w:rsidRDefault="001C44E1" w:rsidP="001C44E1">
      <w:r>
        <w:t>M15        -    M94          0.04664     0.00031      0.04511    0.04659   0.00153</w:t>
      </w:r>
    </w:p>
    <w:p w:rsidR="001C44E1" w:rsidRDefault="001C44E1" w:rsidP="001C44E1">
      <w:r>
        <w:t>M15        -    M95          0.05912     0.00128      0.05883    0.05548   0.00029</w:t>
      </w:r>
    </w:p>
    <w:p w:rsidR="001C44E1" w:rsidRDefault="001C44E1" w:rsidP="001C44E1">
      <w:r>
        <w:t>M15        -    M96          0.05309     0.00075      0.05282    0.05144   0.00027</w:t>
      </w:r>
    </w:p>
    <w:p w:rsidR="001C44E1" w:rsidRDefault="001C44E1" w:rsidP="001C44E1">
      <w:r>
        <w:lastRenderedPageBreak/>
        <w:t>M15        -    M97          0.06312     0.00036      0.06229    0.05949   0.00082</w:t>
      </w:r>
    </w:p>
    <w:p w:rsidR="001C44E1" w:rsidRDefault="001C44E1" w:rsidP="001C44E1">
      <w:r>
        <w:t>M16        -    M17          0.18080     0.01275      0.16029    0.17069   0.02051</w:t>
      </w:r>
    </w:p>
    <w:p w:rsidR="001C44E1" w:rsidRDefault="001C44E1" w:rsidP="001C44E1">
      <w:r>
        <w:t>M16        -    M18          0.15038     0.01072      0.14408    0.13510   0.00631</w:t>
      </w:r>
    </w:p>
    <w:p w:rsidR="001C44E1" w:rsidRDefault="001C44E1" w:rsidP="001C44E1">
      <w:r>
        <w:t>M16        -    M19          0.19626     0.02317      0.15846    0.17374   0.03780</w:t>
      </w:r>
    </w:p>
    <w:p w:rsidR="001C44E1" w:rsidRDefault="001C44E1" w:rsidP="001C44E1">
      <w:r>
        <w:t>M16        -    M20          0.18065     0.00001      0.17624    0.18070   0.00441</w:t>
      </w:r>
    </w:p>
    <w:p w:rsidR="001C44E1" w:rsidRDefault="001C44E1" w:rsidP="001C44E1">
      <w:r>
        <w:t>M16        -    M21          0.13163     0.01440      0.12651    0.11765   0.00512</w:t>
      </w:r>
    </w:p>
    <w:p w:rsidR="001C44E1" w:rsidRDefault="001C44E1" w:rsidP="001C44E1">
      <w:r>
        <w:t>M16        -    M22          0.18075     0.02624      0.14220    0.16080   0.03855</w:t>
      </w:r>
    </w:p>
    <w:p w:rsidR="001C44E1" w:rsidRDefault="001C44E1" w:rsidP="001C44E1">
      <w:r>
        <w:t>M16        -    M23          0.21490     0.02646      0.17872    0.18976   0.03618</w:t>
      </w:r>
    </w:p>
    <w:p w:rsidR="001C44E1" w:rsidRDefault="001C44E1" w:rsidP="001C44E1">
      <w:r>
        <w:t>M16        -    M24          0.18022     0.01560      0.16926    0.16525   0.01096</w:t>
      </w:r>
    </w:p>
    <w:p w:rsidR="001C44E1" w:rsidRDefault="001C44E1" w:rsidP="001C44E1">
      <w:r>
        <w:t>M16        -    M25          0.22564     0.00823      0.21108    0.21882   0.01455</w:t>
      </w:r>
    </w:p>
    <w:p w:rsidR="001C44E1" w:rsidRDefault="001C44E1" w:rsidP="001C44E1">
      <w:r>
        <w:t>M16        -    M26          0.16883     0.00189      0.16104    0.16903   0.00778</w:t>
      </w:r>
    </w:p>
    <w:p w:rsidR="001C44E1" w:rsidRDefault="001C44E1" w:rsidP="001C44E1">
      <w:r>
        <w:t>M16        -    M27          0.12840     0.00653      0.12240    0.12552   0.00600</w:t>
      </w:r>
    </w:p>
    <w:p w:rsidR="001C44E1" w:rsidRDefault="001C44E1" w:rsidP="001C44E1">
      <w:r>
        <w:t>M16        -    M28          0.15425     0.00178      0.14601    0.15424   0.00825</w:t>
      </w:r>
    </w:p>
    <w:p w:rsidR="001C44E1" w:rsidRDefault="001C44E1" w:rsidP="001C44E1">
      <w:r>
        <w:t>M16        -    M29          0.16055     0.00281      0.15458    0.16117   0.00597</w:t>
      </w:r>
    </w:p>
    <w:p w:rsidR="001C44E1" w:rsidRDefault="001C44E1" w:rsidP="001C44E1">
      <w:r>
        <w:t>M16        -    M30          0.14445     0.00191      0.13843    0.14489   0.00602</w:t>
      </w:r>
    </w:p>
    <w:p w:rsidR="001C44E1" w:rsidRDefault="001C44E1" w:rsidP="001C44E1">
      <w:r>
        <w:t>M16        -    M31          0.14841     0.00892      0.14241    0.14249   0.00600</w:t>
      </w:r>
    </w:p>
    <w:p w:rsidR="001C44E1" w:rsidRDefault="001C44E1" w:rsidP="001C44E1">
      <w:r>
        <w:t>M16        -    M32          0.16423     0.00862      0.15652    0.15898   0.00771</w:t>
      </w:r>
    </w:p>
    <w:p w:rsidR="001C44E1" w:rsidRDefault="001C44E1" w:rsidP="001C44E1">
      <w:r>
        <w:t>M16        -    M33          0.13382     0.00850      0.13020    0.12448   0.00362</w:t>
      </w:r>
    </w:p>
    <w:p w:rsidR="001C44E1" w:rsidRDefault="001C44E1" w:rsidP="001C44E1">
      <w:r>
        <w:t>M16        -    M34          0.23738     0.02511      0.20009    0.21720   0.03730</w:t>
      </w:r>
    </w:p>
    <w:p w:rsidR="001C44E1" w:rsidRDefault="001C44E1" w:rsidP="001C44E1">
      <w:r>
        <w:t>M16        -    M35          0.14642     0.00191      0.14262    0.14489   0.00380</w:t>
      </w:r>
    </w:p>
    <w:p w:rsidR="001C44E1" w:rsidRDefault="001C44E1" w:rsidP="001C44E1">
      <w:r>
        <w:t>M16        -    M36          0.16295     0.00736      0.15855    0.15173   0.00440</w:t>
      </w:r>
    </w:p>
    <w:p w:rsidR="001C44E1" w:rsidRDefault="001C44E1" w:rsidP="001C44E1">
      <w:r>
        <w:t>M16        -    M37          0.13904     0.00191      0.13552    0.13791   0.00352</w:t>
      </w:r>
    </w:p>
    <w:p w:rsidR="001C44E1" w:rsidRDefault="001C44E1" w:rsidP="001C44E1">
      <w:r>
        <w:t>M16        -    M38          0.14991     0.00119      0.14486    0.14762   0.00504</w:t>
      </w:r>
    </w:p>
    <w:p w:rsidR="001C44E1" w:rsidRDefault="001C44E1" w:rsidP="001C44E1">
      <w:r>
        <w:t>M16        -    M39          0.17898     0.00203      0.17158    0.17868   0.00741</w:t>
      </w:r>
    </w:p>
    <w:p w:rsidR="001C44E1" w:rsidRDefault="001C44E1" w:rsidP="001C44E1">
      <w:r>
        <w:t>M16        -    M40          0.14035     0.00405      0.13575    0.13339   0.00459</w:t>
      </w:r>
    </w:p>
    <w:p w:rsidR="001C44E1" w:rsidRDefault="001C44E1" w:rsidP="001C44E1">
      <w:r>
        <w:lastRenderedPageBreak/>
        <w:t>M16        -    M41          0.17911     0.00018      0.17494    0.17757   0.00416</w:t>
      </w:r>
    </w:p>
    <w:p w:rsidR="001C44E1" w:rsidRDefault="001C44E1" w:rsidP="001C44E1">
      <w:r>
        <w:t>M16        -    M42          0.16698     0.00471      0.15818    0.16177   0.00880</w:t>
      </w:r>
    </w:p>
    <w:p w:rsidR="001C44E1" w:rsidRDefault="001C44E1" w:rsidP="001C44E1">
      <w:r>
        <w:t>M16        -    M43          0.19300     0.01706      0.17127    0.17626   0.02173</w:t>
      </w:r>
    </w:p>
    <w:p w:rsidR="001C44E1" w:rsidRDefault="001C44E1" w:rsidP="001C44E1">
      <w:r>
        <w:t>M16        -    M44          0.13235     0.00466      0.12588    0.12616   0.00647</w:t>
      </w:r>
    </w:p>
    <w:p w:rsidR="001C44E1" w:rsidRDefault="001C44E1" w:rsidP="001C44E1">
      <w:r>
        <w:t>M16        -    M45          0.24446     0.02744      0.20300    0.22103   0.04145</w:t>
      </w:r>
    </w:p>
    <w:p w:rsidR="001C44E1" w:rsidRDefault="001C44E1" w:rsidP="001C44E1">
      <w:r>
        <w:t>M16        -    M46          0.17404     0.00131      0.16659    0.17581   0.00745</w:t>
      </w:r>
    </w:p>
    <w:p w:rsidR="001C44E1" w:rsidRDefault="001C44E1" w:rsidP="001C44E1">
      <w:r>
        <w:t>M16        -    M47          0.17999     0.00223      0.17515    0.17732   0.00484</w:t>
      </w:r>
    </w:p>
    <w:p w:rsidR="001C44E1" w:rsidRDefault="001C44E1" w:rsidP="001C44E1">
      <w:r>
        <w:t>M16        -    M48          0.20075     0.00278      0.19508    0.19798   0.00567</w:t>
      </w:r>
    </w:p>
    <w:p w:rsidR="001C44E1" w:rsidRDefault="001C44E1" w:rsidP="001C44E1">
      <w:r>
        <w:t>M16        -    M49          0.20064     0.00507      0.19050    0.19218   0.01015</w:t>
      </w:r>
    </w:p>
    <w:p w:rsidR="001C44E1" w:rsidRDefault="001C44E1" w:rsidP="001C44E1">
      <w:r>
        <w:t>M16        -    M50          0.17777     0.01604      0.17382    0.15969   0.00395</w:t>
      </w:r>
    </w:p>
    <w:p w:rsidR="001C44E1" w:rsidRDefault="001C44E1" w:rsidP="001C44E1">
      <w:r>
        <w:t>M16        -    M51          0.10706     0.00188      0.10372    0.10393   0.00334</w:t>
      </w:r>
    </w:p>
    <w:p w:rsidR="001C44E1" w:rsidRDefault="001C44E1" w:rsidP="001C44E1">
      <w:r>
        <w:t>M16        -    M52          0.11065     0.00236      0.10751    0.10773   0.00314</w:t>
      </w:r>
    </w:p>
    <w:p w:rsidR="001C44E1" w:rsidRDefault="001C44E1" w:rsidP="001C44E1">
      <w:r>
        <w:t>M16        -    M53          0.17022     0.00323      0.15687    0.16861   0.01334</w:t>
      </w:r>
    </w:p>
    <w:p w:rsidR="001C44E1" w:rsidRDefault="001C44E1" w:rsidP="001C44E1">
      <w:r>
        <w:t>M16        -    M54          0.15033     0.00112      0.14640    0.14785   0.00393</w:t>
      </w:r>
    </w:p>
    <w:p w:rsidR="001C44E1" w:rsidRDefault="001C44E1" w:rsidP="001C44E1">
      <w:r>
        <w:t>M16        -    M55          0.13149     0.01088      0.12802    0.12205   0.00347</w:t>
      </w:r>
    </w:p>
    <w:p w:rsidR="001C44E1" w:rsidRDefault="001C44E1" w:rsidP="001C44E1">
      <w:r>
        <w:t>M16        -    M56          0.16017     0.01405      0.15686    0.14261   0.00330</w:t>
      </w:r>
    </w:p>
    <w:p w:rsidR="001C44E1" w:rsidRDefault="001C44E1" w:rsidP="001C44E1">
      <w:r>
        <w:t>M16        -    M57          0.11479     0.00869      0.11069    0.10846   0.00410</w:t>
      </w:r>
    </w:p>
    <w:p w:rsidR="001C44E1" w:rsidRDefault="001C44E1" w:rsidP="001C44E1">
      <w:r>
        <w:t>M16        -    M58          0.16229     0.00110      0.15666    0.15803   0.00563</w:t>
      </w:r>
    </w:p>
    <w:p w:rsidR="001C44E1" w:rsidRDefault="001C44E1" w:rsidP="001C44E1">
      <w:r>
        <w:t>M16        -    M59          0.14104     0.00619      0.13604    0.13285   0.00501</w:t>
      </w:r>
    </w:p>
    <w:p w:rsidR="001C44E1" w:rsidRDefault="001C44E1" w:rsidP="001C44E1">
      <w:r>
        <w:t>M16        -    M60          0.16544     0.00954      0.16127    0.14868   0.00417</w:t>
      </w:r>
    </w:p>
    <w:p w:rsidR="001C44E1" w:rsidRDefault="001C44E1" w:rsidP="001C44E1">
      <w:r>
        <w:t>M16        -    M61          0.14377     0.00410      0.13634    0.13924   0.00743</w:t>
      </w:r>
    </w:p>
    <w:p w:rsidR="001C44E1" w:rsidRDefault="001C44E1" w:rsidP="001C44E1">
      <w:r>
        <w:t>M16        -    M62          0.15884     0.00358      0.15211    0.15640   0.00673</w:t>
      </w:r>
    </w:p>
    <w:p w:rsidR="001C44E1" w:rsidRDefault="001C44E1" w:rsidP="001C44E1">
      <w:r>
        <w:t>M16        -    M63          0.15851     0.00334      0.15115    0.15700   0.00737</w:t>
      </w:r>
    </w:p>
    <w:p w:rsidR="001C44E1" w:rsidRDefault="001C44E1" w:rsidP="001C44E1">
      <w:r>
        <w:t>M16        -    M64          0.12693     0.00393      0.12347    0.12408   0.00346</w:t>
      </w:r>
    </w:p>
    <w:p w:rsidR="001C44E1" w:rsidRDefault="001C44E1" w:rsidP="001C44E1">
      <w:r>
        <w:t>M16        -    M65          0.16289     0.00501      0.15494    0.15793   0.00794</w:t>
      </w:r>
    </w:p>
    <w:p w:rsidR="001C44E1" w:rsidRDefault="001C44E1" w:rsidP="001C44E1">
      <w:r>
        <w:lastRenderedPageBreak/>
        <w:t>M16        -    M66          0.16357     0.00435      0.15128    0.16005   0.01229</w:t>
      </w:r>
    </w:p>
    <w:p w:rsidR="001C44E1" w:rsidRDefault="001C44E1" w:rsidP="001C44E1">
      <w:r>
        <w:t>M16        -    M67          0.16533     0.01115      0.15670    0.15339   0.00863</w:t>
      </w:r>
    </w:p>
    <w:p w:rsidR="001C44E1" w:rsidRDefault="001C44E1" w:rsidP="001C44E1">
      <w:r>
        <w:t>M16        -    M68          0.12393     0.01015      0.11971    0.11643   0.00423</w:t>
      </w:r>
    </w:p>
    <w:p w:rsidR="001C44E1" w:rsidRDefault="001C44E1" w:rsidP="001C44E1">
      <w:r>
        <w:t>M16        -    M69          0.15615     0.00701      0.15177    0.14301   0.00438</w:t>
      </w:r>
    </w:p>
    <w:p w:rsidR="001C44E1" w:rsidRDefault="001C44E1" w:rsidP="001C44E1">
      <w:r>
        <w:t>M16        -    M70          0.14204     0.00258      0.13356    0.14123   0.00848</w:t>
      </w:r>
    </w:p>
    <w:p w:rsidR="001C44E1" w:rsidRDefault="001C44E1" w:rsidP="001C44E1">
      <w:r>
        <w:t>M16        -    M71          0.12371     0.00108      0.11950    0.12481   0.00421</w:t>
      </w:r>
    </w:p>
    <w:p w:rsidR="001C44E1" w:rsidRDefault="001C44E1" w:rsidP="001C44E1">
      <w:r>
        <w:t>M16        -    M72          0.14010     0.01268      0.13642    0.12374   0.00368</w:t>
      </w:r>
    </w:p>
    <w:p w:rsidR="001C44E1" w:rsidRDefault="001C44E1" w:rsidP="001C44E1">
      <w:r>
        <w:t>M16        -    M73          0.16970     0.00037      0.16271    0.17285   0.00700</w:t>
      </w:r>
    </w:p>
    <w:p w:rsidR="001C44E1" w:rsidRDefault="001C44E1" w:rsidP="001C44E1">
      <w:r>
        <w:t>M16        -    M74          0.16614     0.00078      0.15861    0.16652   0.00754</w:t>
      </w:r>
    </w:p>
    <w:p w:rsidR="001C44E1" w:rsidRDefault="001C44E1" w:rsidP="001C44E1">
      <w:r>
        <w:t>M16        -    M75          0.14824     0.00302      0.14410    0.14848   0.00414</w:t>
      </w:r>
    </w:p>
    <w:p w:rsidR="001C44E1" w:rsidRDefault="001C44E1" w:rsidP="001C44E1">
      <w:r>
        <w:t>M16        -    M76          0.22203     0.02712      0.18445    0.19950   0.03758</w:t>
      </w:r>
    </w:p>
    <w:p w:rsidR="001C44E1" w:rsidRDefault="001C44E1" w:rsidP="001C44E1">
      <w:r>
        <w:t>M16        -    M77          0.16132     0.00935      0.15568    0.15198   0.00563</w:t>
      </w:r>
    </w:p>
    <w:p w:rsidR="001C44E1" w:rsidRDefault="001C44E1" w:rsidP="001C44E1">
      <w:r>
        <w:t>M16        -    M78          0.17335     0.00335      0.16622    0.16713   0.00713</w:t>
      </w:r>
    </w:p>
    <w:p w:rsidR="001C44E1" w:rsidRDefault="001C44E1" w:rsidP="001C44E1">
      <w:r>
        <w:t>M16        -    M79          0.17258     0.00946      0.16158    0.16495   0.01100</w:t>
      </w:r>
    </w:p>
    <w:p w:rsidR="001C44E1" w:rsidRDefault="001C44E1" w:rsidP="001C44E1">
      <w:r>
        <w:t>M16        -    M80          0.12844     0.00835      0.12552    0.12204   0.00292</w:t>
      </w:r>
    </w:p>
    <w:p w:rsidR="001C44E1" w:rsidRDefault="001C44E1" w:rsidP="001C44E1">
      <w:r>
        <w:t>M16        -    M81          0.14994     0.00499      0.14564    0.14126   0.00430</w:t>
      </w:r>
    </w:p>
    <w:p w:rsidR="001C44E1" w:rsidRDefault="001C44E1" w:rsidP="001C44E1">
      <w:r>
        <w:t>M16        -    M82          0.15143     0.00808      0.14406    0.14514   0.00737</w:t>
      </w:r>
    </w:p>
    <w:p w:rsidR="001C44E1" w:rsidRDefault="001C44E1" w:rsidP="001C44E1">
      <w:r>
        <w:t>M16        -    M83          0.16694     0.01115      0.16155    0.15478   0.00539</w:t>
      </w:r>
    </w:p>
    <w:p w:rsidR="001C44E1" w:rsidRDefault="001C44E1" w:rsidP="001C44E1">
      <w:r>
        <w:t>M16        -    M84          0.12918     0.00970      0.12416    0.12059   0.00502</w:t>
      </w:r>
    </w:p>
    <w:p w:rsidR="001C44E1" w:rsidRDefault="001C44E1" w:rsidP="001C44E1">
      <w:r>
        <w:t>M16        -    M85          0.16797     0.00143      0.16400    0.16427   0.00398</w:t>
      </w:r>
    </w:p>
    <w:p w:rsidR="001C44E1" w:rsidRDefault="001C44E1" w:rsidP="001C44E1">
      <w:r>
        <w:t>M16        -    M86          0.20025     0.00213      0.19331    0.19629   0.00693</w:t>
      </w:r>
    </w:p>
    <w:p w:rsidR="001C44E1" w:rsidRDefault="001C44E1" w:rsidP="001C44E1">
      <w:r>
        <w:t>M16        -    M87          0.16752     0.00213      0.16325    0.16705   0.00427</w:t>
      </w:r>
    </w:p>
    <w:p w:rsidR="001C44E1" w:rsidRDefault="001C44E1" w:rsidP="001C44E1">
      <w:r>
        <w:t>M16        -    M88          0.16799     0.01124      0.16298    0.15990   0.00502</w:t>
      </w:r>
    </w:p>
    <w:p w:rsidR="001C44E1" w:rsidRDefault="001C44E1" w:rsidP="001C44E1">
      <w:r>
        <w:t>M16        -    M89          0.15614     0.00120      0.15011    0.15778   0.00603</w:t>
      </w:r>
    </w:p>
    <w:p w:rsidR="001C44E1" w:rsidRDefault="001C44E1" w:rsidP="001C44E1">
      <w:r>
        <w:t>M16        -    M90          0.15574     0.00333      0.14273    0.15391   0.01301</w:t>
      </w:r>
    </w:p>
    <w:p w:rsidR="001C44E1" w:rsidRDefault="001C44E1" w:rsidP="001C44E1">
      <w:r>
        <w:lastRenderedPageBreak/>
        <w:t>M16        -    M91          0.14152     0.00159      0.13540    0.13936   0.00611</w:t>
      </w:r>
    </w:p>
    <w:p w:rsidR="001C44E1" w:rsidRDefault="001C44E1" w:rsidP="001C44E1">
      <w:r>
        <w:t>M16        -    M92          0.15350     0.00227      0.14609    0.14935   0.00741</w:t>
      </w:r>
    </w:p>
    <w:p w:rsidR="001C44E1" w:rsidRDefault="001C44E1" w:rsidP="001C44E1">
      <w:r>
        <w:t>M16        -    M93          0.17269     0.00159      0.16070    0.17381   0.01199</w:t>
      </w:r>
    </w:p>
    <w:p w:rsidR="001C44E1" w:rsidRDefault="001C44E1" w:rsidP="001C44E1">
      <w:r>
        <w:t>M16        -    M94          0.15515     0.00564      0.14890    0.15346   0.00625</w:t>
      </w:r>
    </w:p>
    <w:p w:rsidR="001C44E1" w:rsidRDefault="001C44E1" w:rsidP="001C44E1">
      <w:r>
        <w:t>M16        -    M95          0.14513     0.00578      0.14173    0.13895   0.00339</w:t>
      </w:r>
    </w:p>
    <w:p w:rsidR="001C44E1" w:rsidRDefault="001C44E1" w:rsidP="001C44E1">
      <w:r>
        <w:t>M16        -    M96          0.13140     0.00463      0.12836    0.12585   0.00304</w:t>
      </w:r>
    </w:p>
    <w:p w:rsidR="001C44E1" w:rsidRDefault="001C44E1" w:rsidP="001C44E1">
      <w:r>
        <w:t>M16        -    M97          0.14713     0.00433      0.14334    0.14483   0.00379</w:t>
      </w:r>
    </w:p>
    <w:p w:rsidR="001C44E1" w:rsidRDefault="001C44E1" w:rsidP="001C44E1">
      <w:r>
        <w:t>M17        -    M18          0.06677     0.00718      0.06133    0.05981   0.00544</w:t>
      </w:r>
    </w:p>
    <w:p w:rsidR="001C44E1" w:rsidRDefault="001C44E1" w:rsidP="001C44E1">
      <w:r>
        <w:t>M17        -    M19          0.09027     0.02177      0.06369    0.07595   0.02659</w:t>
      </w:r>
    </w:p>
    <w:p w:rsidR="001C44E1" w:rsidRDefault="001C44E1" w:rsidP="001C44E1">
      <w:r>
        <w:t>M17        -    M20          0.04061     0.00000      0.03756    0.04061   0.00305</w:t>
      </w:r>
    </w:p>
    <w:p w:rsidR="001C44E1" w:rsidRDefault="001C44E1" w:rsidP="001C44E1">
      <w:r>
        <w:t>M17        -    M21          0.04580     0.00608      0.04325    0.04052   0.00256</w:t>
      </w:r>
    </w:p>
    <w:p w:rsidR="001C44E1" w:rsidRDefault="001C44E1" w:rsidP="001C44E1">
      <w:r>
        <w:t>M17        -    M22          0.08007     0.02143      0.05438    0.06728   0.02570</w:t>
      </w:r>
    </w:p>
    <w:p w:rsidR="001C44E1" w:rsidRDefault="001C44E1" w:rsidP="001C44E1">
      <w:r>
        <w:t>M17        -    M23          0.10188     0.02266      0.06650    0.09110   0.03539</w:t>
      </w:r>
    </w:p>
    <w:p w:rsidR="001C44E1" w:rsidRDefault="001C44E1" w:rsidP="001C44E1">
      <w:r>
        <w:t>M17        -    M24          0.09341     0.00401      0.08361    0.09308   0.00980</w:t>
      </w:r>
    </w:p>
    <w:p w:rsidR="001C44E1" w:rsidRDefault="001C44E1" w:rsidP="001C44E1">
      <w:r>
        <w:t>M17        -    M25          0.15850     0.00554      0.14420    0.14926   0.01430</w:t>
      </w:r>
    </w:p>
    <w:p w:rsidR="001C44E1" w:rsidRDefault="001C44E1" w:rsidP="001C44E1">
      <w:r>
        <w:t>M17        -    M26          0.04310     0.00099      0.03665    0.04163   0.00646</w:t>
      </w:r>
    </w:p>
    <w:p w:rsidR="001C44E1" w:rsidRDefault="001C44E1" w:rsidP="001C44E1">
      <w:r>
        <w:t>M17        -    M27          0.06151     0.00238      0.05725    0.05404   0.00426</w:t>
      </w:r>
    </w:p>
    <w:p w:rsidR="001C44E1" w:rsidRDefault="001C44E1" w:rsidP="001C44E1">
      <w:r>
        <w:t>M17        -    M28          0.07990     0.00239      0.07258    0.07442   0.00733</w:t>
      </w:r>
    </w:p>
    <w:p w:rsidR="001C44E1" w:rsidRDefault="001C44E1" w:rsidP="001C44E1">
      <w:r>
        <w:t>M17        -    M29          0.04464     0.00145      0.04041    0.04559   0.00423</w:t>
      </w:r>
    </w:p>
    <w:p w:rsidR="001C44E1" w:rsidRDefault="001C44E1" w:rsidP="001C44E1">
      <w:r>
        <w:t>M17        -    M30          0.06050     0.00201      0.05721    0.05988   0.00330</w:t>
      </w:r>
    </w:p>
    <w:p w:rsidR="001C44E1" w:rsidRDefault="001C44E1" w:rsidP="001C44E1">
      <w:r>
        <w:t>M17        -    M31          0.06032     0.00267      0.05626    0.06002   0.00406</w:t>
      </w:r>
    </w:p>
    <w:p w:rsidR="001C44E1" w:rsidRDefault="001C44E1" w:rsidP="001C44E1">
      <w:r>
        <w:t>M17        -    M32          0.08914     0.00246      0.08331    0.08436   0.00583</w:t>
      </w:r>
    </w:p>
    <w:p w:rsidR="001C44E1" w:rsidRDefault="001C44E1" w:rsidP="001C44E1">
      <w:r>
        <w:t>M17        -    M33          0.05273     0.00563      0.04981    0.04102   0.00292</w:t>
      </w:r>
    </w:p>
    <w:p w:rsidR="001C44E1" w:rsidRDefault="001C44E1" w:rsidP="001C44E1">
      <w:r>
        <w:t>M17        -    M34          0.09549     0.01958      0.06839    0.09637   0.02709</w:t>
      </w:r>
    </w:p>
    <w:p w:rsidR="001C44E1" w:rsidRDefault="001C44E1" w:rsidP="001C44E1">
      <w:r>
        <w:t>M17        -    M35          0.06652     0.00489      0.06331    0.06682   0.00321</w:t>
      </w:r>
    </w:p>
    <w:p w:rsidR="001C44E1" w:rsidRDefault="001C44E1" w:rsidP="001C44E1">
      <w:r>
        <w:lastRenderedPageBreak/>
        <w:t>M17        -    M36          0.05383     0.00159      0.05105    0.05486   0.00278</w:t>
      </w:r>
    </w:p>
    <w:p w:rsidR="001C44E1" w:rsidRDefault="001C44E1" w:rsidP="001C44E1">
      <w:r>
        <w:t>M17        -    M37          0.06692     0.00444      0.06238    0.06572   0.00454</w:t>
      </w:r>
    </w:p>
    <w:p w:rsidR="001C44E1" w:rsidRDefault="001C44E1" w:rsidP="001C44E1">
      <w:r>
        <w:t>M17        -    M38          0.08075     0.00796      0.07653    0.07849   0.00422</w:t>
      </w:r>
    </w:p>
    <w:p w:rsidR="001C44E1" w:rsidRDefault="001C44E1" w:rsidP="001C44E1">
      <w:r>
        <w:t>M17        -    M39          0.03602     0.00045      0.03150    0.03761   0.00451</w:t>
      </w:r>
    </w:p>
    <w:p w:rsidR="001C44E1" w:rsidRDefault="001C44E1" w:rsidP="001C44E1">
      <w:r>
        <w:t>M17        -    M40          0.04977     0.00252      0.04410    0.04340   0.00567</w:t>
      </w:r>
    </w:p>
    <w:p w:rsidR="001C44E1" w:rsidRDefault="001C44E1" w:rsidP="001C44E1">
      <w:r>
        <w:t>M17        -    M41          0.04033     0.00015      0.03734    0.04001   0.00299</w:t>
      </w:r>
    </w:p>
    <w:p w:rsidR="001C44E1" w:rsidRDefault="001C44E1" w:rsidP="001C44E1">
      <w:r>
        <w:t>M17        -    M42          0.06117     0.00845      0.05381    0.05550   0.00736</w:t>
      </w:r>
    </w:p>
    <w:p w:rsidR="001C44E1" w:rsidRDefault="001C44E1" w:rsidP="001C44E1">
      <w:r>
        <w:t>M17        -    M43          0.09812     0.01248      0.08006    0.09434   0.01806</w:t>
      </w:r>
    </w:p>
    <w:p w:rsidR="001C44E1" w:rsidRDefault="001C44E1" w:rsidP="001C44E1">
      <w:r>
        <w:t>M17        -    M44          0.05348     0.01109      0.04373    0.04161   0.00975</w:t>
      </w:r>
    </w:p>
    <w:p w:rsidR="001C44E1" w:rsidRDefault="001C44E1" w:rsidP="001C44E1">
      <w:r>
        <w:t>M17        -    M45          0.10493     0.02660      0.07244    0.10231   0.03249</w:t>
      </w:r>
    </w:p>
    <w:p w:rsidR="001C44E1" w:rsidRDefault="001C44E1" w:rsidP="001C44E1">
      <w:r>
        <w:t>M17        -    M46          0.03130     0.00008      0.02785    0.03239   0.00345</w:t>
      </w:r>
    </w:p>
    <w:p w:rsidR="001C44E1" w:rsidRDefault="001C44E1" w:rsidP="001C44E1">
      <w:r>
        <w:t>M17        -    M47          0.09903     0.00266      0.09589    0.09403   0.00313</w:t>
      </w:r>
    </w:p>
    <w:p w:rsidR="001C44E1" w:rsidRDefault="001C44E1" w:rsidP="001C44E1">
      <w:r>
        <w:t>M17        -    M48          0.11078     0.00285      0.10528    0.10969   0.00550</w:t>
      </w:r>
    </w:p>
    <w:p w:rsidR="001C44E1" w:rsidRDefault="001C44E1" w:rsidP="001C44E1">
      <w:r>
        <w:t>M17        -    M49          0.11276     0.00310      0.10082    0.10865   0.01194</w:t>
      </w:r>
    </w:p>
    <w:p w:rsidR="001C44E1" w:rsidRDefault="001C44E1" w:rsidP="001C44E1">
      <w:r>
        <w:t>M17        -    M50          0.08851     0.01147      0.08605    0.08247   0.00246</w:t>
      </w:r>
    </w:p>
    <w:p w:rsidR="001C44E1" w:rsidRDefault="001C44E1" w:rsidP="001C44E1">
      <w:r>
        <w:t>M17        -    M51          0.03474     0.00626      0.03178    0.02501   0.00296</w:t>
      </w:r>
    </w:p>
    <w:p w:rsidR="001C44E1" w:rsidRDefault="001C44E1" w:rsidP="001C44E1">
      <w:r>
        <w:t>M17        -    M52          0.03837     0.00393      0.03625    0.03482   0.00212</w:t>
      </w:r>
    </w:p>
    <w:p w:rsidR="001C44E1" w:rsidRDefault="001C44E1" w:rsidP="001C44E1">
      <w:r>
        <w:t>M17        -    M53          0.09445     0.00272      0.08624    0.09203   0.00821</w:t>
      </w:r>
    </w:p>
    <w:p w:rsidR="001C44E1" w:rsidRDefault="001C44E1" w:rsidP="001C44E1">
      <w:r>
        <w:t>M17        -    M54          0.07550     0.00378      0.07338    0.07137   0.00212</w:t>
      </w:r>
    </w:p>
    <w:p w:rsidR="001C44E1" w:rsidRDefault="001C44E1" w:rsidP="001C44E1">
      <w:r>
        <w:t>M17        -    M55          0.04900     0.00540      0.04648    0.04405   0.00253</w:t>
      </w:r>
    </w:p>
    <w:p w:rsidR="001C44E1" w:rsidRDefault="001C44E1" w:rsidP="001C44E1">
      <w:r>
        <w:t>M17        -    M56          0.04987     0.00584      0.04755    0.04308   0.00232</w:t>
      </w:r>
    </w:p>
    <w:p w:rsidR="001C44E1" w:rsidRDefault="001C44E1" w:rsidP="001C44E1">
      <w:r>
        <w:t>M17        -    M57          0.03840     0.00311      0.03599    0.03403   0.00241</w:t>
      </w:r>
    </w:p>
    <w:p w:rsidR="001C44E1" w:rsidRDefault="001C44E1" w:rsidP="001C44E1">
      <w:r>
        <w:t>M17        -    M58          0.04136     0.00068      0.03433    0.04199   0.00703</w:t>
      </w:r>
    </w:p>
    <w:p w:rsidR="001C44E1" w:rsidRDefault="001C44E1" w:rsidP="001C44E1">
      <w:r>
        <w:t>M17        -    M59          0.05695     0.00312      0.05258    0.05325   0.00436</w:t>
      </w:r>
    </w:p>
    <w:p w:rsidR="001C44E1" w:rsidRDefault="001C44E1" w:rsidP="001C44E1">
      <w:r>
        <w:t>M17        -    M60          0.05605     0.00172      0.05135    0.05247   0.00469</w:t>
      </w:r>
    </w:p>
    <w:p w:rsidR="001C44E1" w:rsidRDefault="001C44E1" w:rsidP="001C44E1">
      <w:r>
        <w:lastRenderedPageBreak/>
        <w:t>M17        -    M61          0.06731     0.00310      0.05756    0.06061   0.00976</w:t>
      </w:r>
    </w:p>
    <w:p w:rsidR="001C44E1" w:rsidRDefault="001C44E1" w:rsidP="001C44E1">
      <w:r>
        <w:t>M17        -    M62          0.03978     0.00029      0.03600    0.04037   0.00378</w:t>
      </w:r>
    </w:p>
    <w:p w:rsidR="001C44E1" w:rsidRDefault="001C44E1" w:rsidP="001C44E1">
      <w:r>
        <w:t>M17        -    M63          0.03924     0.00026      0.03522    0.03982   0.00401</w:t>
      </w:r>
    </w:p>
    <w:p w:rsidR="001C44E1" w:rsidRDefault="001C44E1" w:rsidP="001C44E1">
      <w:r>
        <w:t>M17        -    M64          0.04827     0.00285      0.04613    0.04479   0.00214</w:t>
      </w:r>
    </w:p>
    <w:p w:rsidR="001C44E1" w:rsidRDefault="001C44E1" w:rsidP="001C44E1">
      <w:r>
        <w:t>M17        -    M65          0.07819     0.00432      0.06764    0.07205   0.01055</w:t>
      </w:r>
    </w:p>
    <w:p w:rsidR="001C44E1" w:rsidRDefault="001C44E1" w:rsidP="001C44E1">
      <w:r>
        <w:t>M17        -    M66          0.07109     0.00145      0.06820    0.07492   0.00289</w:t>
      </w:r>
    </w:p>
    <w:p w:rsidR="001C44E1" w:rsidRDefault="001C44E1" w:rsidP="001C44E1">
      <w:r>
        <w:t>M17        -    M67          0.07770     0.00381      0.07390    0.07827   0.00381</w:t>
      </w:r>
    </w:p>
    <w:p w:rsidR="001C44E1" w:rsidRDefault="001C44E1" w:rsidP="001C44E1">
      <w:r>
        <w:t>M17        -    M68          0.04255     0.00390      0.04018    0.03886   0.00237</w:t>
      </w:r>
    </w:p>
    <w:p w:rsidR="001C44E1" w:rsidRDefault="001C44E1" w:rsidP="001C44E1">
      <w:r>
        <w:t>M17        -    M69          0.06056     0.00535      0.05692    0.05546   0.00363</w:t>
      </w:r>
    </w:p>
    <w:p w:rsidR="001C44E1" w:rsidRDefault="001C44E1" w:rsidP="001C44E1">
      <w:r>
        <w:t>M17        -    M70          0.07754     0.00648      0.06690    0.06568   0.01064</w:t>
      </w:r>
    </w:p>
    <w:p w:rsidR="001C44E1" w:rsidRDefault="001C44E1" w:rsidP="001C44E1">
      <w:r>
        <w:t>M17        -    M71          0.05046     0.00158      0.04649    0.05162   0.00397</w:t>
      </w:r>
    </w:p>
    <w:p w:rsidR="001C44E1" w:rsidRDefault="001C44E1" w:rsidP="001C44E1">
      <w:r>
        <w:t>M17        -    M72          0.05031     0.00630      0.04745    0.03921   0.00287</w:t>
      </w:r>
    </w:p>
    <w:p w:rsidR="001C44E1" w:rsidRDefault="001C44E1" w:rsidP="001C44E1">
      <w:r>
        <w:t>M17        -    M73          0.04538     0.00265      0.04104    0.04567   0.00434</w:t>
      </w:r>
    </w:p>
    <w:p w:rsidR="001C44E1" w:rsidRDefault="001C44E1" w:rsidP="001C44E1">
      <w:r>
        <w:t>M17        -    M74          0.04334     0.00288      0.03850    0.04376   0.00483</w:t>
      </w:r>
    </w:p>
    <w:p w:rsidR="001C44E1" w:rsidRDefault="001C44E1" w:rsidP="001C44E1">
      <w:r>
        <w:t>M17        -    M75          0.04050     0.00278      0.03754    0.03790   0.00296</w:t>
      </w:r>
    </w:p>
    <w:p w:rsidR="001C44E1" w:rsidRDefault="001C44E1" w:rsidP="001C44E1">
      <w:r>
        <w:t>M17        -    M76          0.10064     0.02399      0.07621    0.09578   0.02444</w:t>
      </w:r>
    </w:p>
    <w:p w:rsidR="001C44E1" w:rsidRDefault="001C44E1" w:rsidP="001C44E1">
      <w:r>
        <w:t>M17        -    M77          0.06407     0.00529      0.06126    0.05287   0.00281</w:t>
      </w:r>
    </w:p>
    <w:p w:rsidR="001C44E1" w:rsidRDefault="001C44E1" w:rsidP="001C44E1">
      <w:r>
        <w:t>M17        -    M78          0.04839     0.00308      0.04506    0.04352   0.00333</w:t>
      </w:r>
    </w:p>
    <w:p w:rsidR="001C44E1" w:rsidRDefault="001C44E1" w:rsidP="001C44E1">
      <w:r>
        <w:t>M17        -    M79          0.05752     0.00445      0.05066    0.05994   0.00685</w:t>
      </w:r>
    </w:p>
    <w:p w:rsidR="001C44E1" w:rsidRDefault="001C44E1" w:rsidP="001C44E1">
      <w:r>
        <w:t>M17        -    M80          0.04587     0.00276      0.04367    0.04167   0.00220</w:t>
      </w:r>
    </w:p>
    <w:p w:rsidR="001C44E1" w:rsidRDefault="001C44E1" w:rsidP="001C44E1">
      <w:r>
        <w:t>M17        -    M81          0.04586     0.00187      0.04192    0.04380   0.00393</w:t>
      </w:r>
    </w:p>
    <w:p w:rsidR="001C44E1" w:rsidRDefault="001C44E1" w:rsidP="001C44E1">
      <w:r>
        <w:t>M17        -    M82          0.07692     0.00784      0.06860    0.06877   0.00832</w:t>
      </w:r>
    </w:p>
    <w:p w:rsidR="001C44E1" w:rsidRDefault="001C44E1" w:rsidP="001C44E1">
      <w:r>
        <w:t>M17        -    M83          0.07975     0.00243      0.07581    0.07590   0.00394</w:t>
      </w:r>
    </w:p>
    <w:p w:rsidR="001C44E1" w:rsidRDefault="001C44E1" w:rsidP="001C44E1">
      <w:r>
        <w:t>M17        -    M84          0.05094     0.00865      0.04709    0.04354   0.00385</w:t>
      </w:r>
    </w:p>
    <w:p w:rsidR="001C44E1" w:rsidRDefault="001C44E1" w:rsidP="001C44E1">
      <w:r>
        <w:t>M17        -    M85          0.04018     0.00183      0.03684    0.04119   0.00334</w:t>
      </w:r>
    </w:p>
    <w:p w:rsidR="001C44E1" w:rsidRDefault="001C44E1" w:rsidP="001C44E1">
      <w:r>
        <w:lastRenderedPageBreak/>
        <w:t>M17        -    M86          0.07910     0.00152      0.07276    0.07889   0.00634</w:t>
      </w:r>
    </w:p>
    <w:p w:rsidR="001C44E1" w:rsidRDefault="001C44E1" w:rsidP="001C44E1">
      <w:r>
        <w:t>M17        -    M87          0.04378     0.00226      0.04021    0.04340   0.00357</w:t>
      </w:r>
    </w:p>
    <w:p w:rsidR="001C44E1" w:rsidRDefault="001C44E1" w:rsidP="001C44E1">
      <w:r>
        <w:t>M17        -    M88          0.10269     0.01509      0.09936    0.08286   0.00333</w:t>
      </w:r>
    </w:p>
    <w:p w:rsidR="001C44E1" w:rsidRDefault="001C44E1" w:rsidP="001C44E1">
      <w:r>
        <w:t>M17        -    M89          0.08885     0.00537      0.08471    0.09120   0.00413</w:t>
      </w:r>
    </w:p>
    <w:p w:rsidR="001C44E1" w:rsidRDefault="001C44E1" w:rsidP="001C44E1">
      <w:r>
        <w:t>M17        -    M90          0.09676     0.00888      0.08721    0.07817   0.00955</w:t>
      </w:r>
    </w:p>
    <w:p w:rsidR="001C44E1" w:rsidRDefault="001C44E1" w:rsidP="001C44E1">
      <w:r>
        <w:t>M17        -    M91          0.04257     0.00319      0.03314    0.04069   0.00943</w:t>
      </w:r>
    </w:p>
    <w:p w:rsidR="001C44E1" w:rsidRDefault="001C44E1" w:rsidP="001C44E1">
      <w:r>
        <w:t>M17        -    M92          0.06607     0.00252      0.05927    0.06710   0.00680</w:t>
      </w:r>
    </w:p>
    <w:p w:rsidR="001C44E1" w:rsidRDefault="001C44E1" w:rsidP="001C44E1">
      <w:r>
        <w:t>M17        -    M93          0.05374     0.00270      0.04559    0.04823   0.00815</w:t>
      </w:r>
    </w:p>
    <w:p w:rsidR="001C44E1" w:rsidRDefault="001C44E1" w:rsidP="001C44E1">
      <w:r>
        <w:t>M17        -    M94          0.06666     0.00455      0.06249    0.05913   0.00417</w:t>
      </w:r>
    </w:p>
    <w:p w:rsidR="001C44E1" w:rsidRDefault="001C44E1" w:rsidP="001C44E1">
      <w:r>
        <w:t>M17        -    M95          0.06735     0.00800      0.06314    0.05699   0.00421</w:t>
      </w:r>
    </w:p>
    <w:p w:rsidR="001C44E1" w:rsidRDefault="001C44E1" w:rsidP="001C44E1">
      <w:r>
        <w:t>M17        -    M96          0.05845     0.00439      0.05631    0.05171   0.00215</w:t>
      </w:r>
    </w:p>
    <w:p w:rsidR="001C44E1" w:rsidRDefault="001C44E1" w:rsidP="001C44E1">
      <w:r>
        <w:t>M17        -    M97          0.07322     0.00672      0.07062    0.06329   0.00260</w:t>
      </w:r>
    </w:p>
    <w:p w:rsidR="001C44E1" w:rsidRDefault="001C44E1" w:rsidP="001C44E1">
      <w:r>
        <w:t>M18        -    M19          0.09712     0.01541      0.07949    0.07469   0.01763</w:t>
      </w:r>
    </w:p>
    <w:p w:rsidR="001C44E1" w:rsidRDefault="001C44E1" w:rsidP="001C44E1">
      <w:r>
        <w:t>M18        -    M20          0.08590     0.01519      0.08427    0.06936   0.00163</w:t>
      </w:r>
    </w:p>
    <w:p w:rsidR="001C44E1" w:rsidRDefault="001C44E1" w:rsidP="001C44E1">
      <w:r>
        <w:t>M18        -    M21          0.06133     0.01250      0.05751    0.04849   0.00381</w:t>
      </w:r>
    </w:p>
    <w:p w:rsidR="001C44E1" w:rsidRDefault="001C44E1" w:rsidP="001C44E1">
      <w:r>
        <w:t>M18        -    M22          0.08189     0.01107      0.07375    0.06600   0.00814</w:t>
      </w:r>
    </w:p>
    <w:p w:rsidR="001C44E1" w:rsidRDefault="001C44E1" w:rsidP="001C44E1">
      <w:r>
        <w:t>M18        -    M23          0.09847     0.01127      0.09066    0.08523   0.00781</w:t>
      </w:r>
    </w:p>
    <w:p w:rsidR="001C44E1" w:rsidRDefault="001C44E1" w:rsidP="001C44E1">
      <w:r>
        <w:t>M18        -    M24          0.08806     0.00444      0.07933    0.08272   0.00874</w:t>
      </w:r>
    </w:p>
    <w:p w:rsidR="001C44E1" w:rsidRDefault="001C44E1" w:rsidP="001C44E1">
      <w:r>
        <w:t>M18        -    M25          0.13418     0.00285      0.11520    0.13299   0.01899</w:t>
      </w:r>
    </w:p>
    <w:p w:rsidR="001C44E1" w:rsidRDefault="001C44E1" w:rsidP="001C44E1">
      <w:r>
        <w:t>M18        -    M26          0.06488     0.00168      0.06285    0.06312   0.00203</w:t>
      </w:r>
    </w:p>
    <w:p w:rsidR="001C44E1" w:rsidRDefault="001C44E1" w:rsidP="001C44E1">
      <w:r>
        <w:t>M18        -    M27          0.06755     0.01063      0.06659    0.05944   0.00096</w:t>
      </w:r>
    </w:p>
    <w:p w:rsidR="001C44E1" w:rsidRDefault="001C44E1" w:rsidP="001C44E1">
      <w:r>
        <w:t>M18        -    M28          0.07591     0.00731      0.07087    0.07283   0.00504</w:t>
      </w:r>
    </w:p>
    <w:p w:rsidR="001C44E1" w:rsidRDefault="001C44E1" w:rsidP="001C44E1">
      <w:r>
        <w:t>M18        -    M29          0.08166     0.01601      0.08118    0.06302   0.00049</w:t>
      </w:r>
    </w:p>
    <w:p w:rsidR="001C44E1" w:rsidRDefault="001C44E1" w:rsidP="001C44E1">
      <w:r>
        <w:t>M18        -    M30          0.06142     0.00907      0.06037    0.06009   0.00106</w:t>
      </w:r>
    </w:p>
    <w:p w:rsidR="001C44E1" w:rsidRDefault="001C44E1" w:rsidP="001C44E1">
      <w:r>
        <w:t>M18        -    M31          0.06315     0.00985      0.06088    0.05989   0.00227</w:t>
      </w:r>
    </w:p>
    <w:p w:rsidR="001C44E1" w:rsidRDefault="001C44E1" w:rsidP="001C44E1">
      <w:r>
        <w:lastRenderedPageBreak/>
        <w:t>M18        -    M32          0.08449     0.00942      0.08084    0.08190   0.00366</w:t>
      </w:r>
    </w:p>
    <w:p w:rsidR="001C44E1" w:rsidRDefault="001C44E1" w:rsidP="001C44E1">
      <w:r>
        <w:t>M18        -    M33          0.05944     0.01110      0.05926    0.05022   0.00019</w:t>
      </w:r>
    </w:p>
    <w:p w:rsidR="001C44E1" w:rsidRDefault="001C44E1" w:rsidP="001C44E1">
      <w:r>
        <w:t>M18        -    M34          0.09940     0.00876      0.09117    0.09047   0.00822</w:t>
      </w:r>
    </w:p>
    <w:p w:rsidR="001C44E1" w:rsidRDefault="001C44E1" w:rsidP="001C44E1">
      <w:r>
        <w:t>M18        -    M35          0.08110     0.00677      0.07850    0.07938   0.00261</w:t>
      </w:r>
    </w:p>
    <w:p w:rsidR="001C44E1" w:rsidRDefault="001C44E1" w:rsidP="001C44E1">
      <w:r>
        <w:t>M18        -    M36          0.08279     0.01859      0.08060    0.06130   0.00220</w:t>
      </w:r>
    </w:p>
    <w:p w:rsidR="001C44E1" w:rsidRDefault="001C44E1" w:rsidP="001C44E1">
      <w:r>
        <w:t>M18        -    M37          0.07758     0.00786      0.07614    0.07142   0.00143</w:t>
      </w:r>
    </w:p>
    <w:p w:rsidR="001C44E1" w:rsidRDefault="001C44E1" w:rsidP="001C44E1">
      <w:r>
        <w:t>M18        -    M38          0.08375     0.00900      0.08269    0.07690   0.00106</w:t>
      </w:r>
    </w:p>
    <w:p w:rsidR="001C44E1" w:rsidRDefault="001C44E1" w:rsidP="001C44E1">
      <w:r>
        <w:t>M18        -    M39          0.06108     0.00120      0.06095    0.06019   0.00012</w:t>
      </w:r>
    </w:p>
    <w:p w:rsidR="001C44E1" w:rsidRDefault="001C44E1" w:rsidP="001C44E1">
      <w:r>
        <w:t>M18        -    M40          0.08199     0.01906      0.07318    0.05868   0.00880</w:t>
      </w:r>
    </w:p>
    <w:p w:rsidR="001C44E1" w:rsidRDefault="001C44E1" w:rsidP="001C44E1">
      <w:r>
        <w:t>M18        -    M41          0.08478     0.01551      0.08269    0.06717   0.00209</w:t>
      </w:r>
    </w:p>
    <w:p w:rsidR="001C44E1" w:rsidRDefault="001C44E1" w:rsidP="001C44E1">
      <w:r>
        <w:t>M18        -    M42          0.07834     0.00828      0.06860    0.07087   0.00975</w:t>
      </w:r>
    </w:p>
    <w:p w:rsidR="001C44E1" w:rsidRDefault="001C44E1" w:rsidP="001C44E1">
      <w:r>
        <w:t>M18        -    M43          0.11038     0.01285      0.09816    0.09744   0.01222</w:t>
      </w:r>
    </w:p>
    <w:p w:rsidR="001C44E1" w:rsidRDefault="001C44E1" w:rsidP="001C44E1">
      <w:r>
        <w:t>M18        -    M44          0.05485     0.00801      0.05414    0.04823   0.00072</w:t>
      </w:r>
    </w:p>
    <w:p w:rsidR="001C44E1" w:rsidRDefault="001C44E1" w:rsidP="001C44E1">
      <w:r>
        <w:t>M18        -    M45          0.10412     0.00985      0.09379    0.09322   0.01033</w:t>
      </w:r>
    </w:p>
    <w:p w:rsidR="001C44E1" w:rsidRDefault="001C44E1" w:rsidP="001C44E1">
      <w:r>
        <w:t>M18        -    M46          0.06752     0.00059      0.06731    0.06399   0.00021</w:t>
      </w:r>
    </w:p>
    <w:p w:rsidR="001C44E1" w:rsidRDefault="001C44E1" w:rsidP="001C44E1">
      <w:r>
        <w:t>M18        -    M47          0.09225     0.00535      0.09048    0.08755   0.00177</w:t>
      </w:r>
    </w:p>
    <w:p w:rsidR="001C44E1" w:rsidRDefault="001C44E1" w:rsidP="001C44E1">
      <w:r>
        <w:t>M18        -    M48          0.10522     0.00201      0.10366    0.10258   0.00156</w:t>
      </w:r>
    </w:p>
    <w:p w:rsidR="001C44E1" w:rsidRDefault="001C44E1" w:rsidP="001C44E1">
      <w:r>
        <w:t>M18        -    M49          0.11183     0.00479      0.10914    0.10346   0.00269</w:t>
      </w:r>
    </w:p>
    <w:p w:rsidR="001C44E1" w:rsidRDefault="001C44E1" w:rsidP="001C44E1">
      <w:r>
        <w:t>M18        -    M50          0.08011     0.00468      0.07965    0.07263   0.00046</w:t>
      </w:r>
    </w:p>
    <w:p w:rsidR="001C44E1" w:rsidRDefault="001C44E1" w:rsidP="001C44E1">
      <w:r>
        <w:t>M18        -    M51          0.05642     0.00372      0.05361    0.05305   0.00282</w:t>
      </w:r>
    </w:p>
    <w:p w:rsidR="001C44E1" w:rsidRDefault="001C44E1" w:rsidP="001C44E1">
      <w:r>
        <w:t>M18        -    M52          0.06759     0.00608      0.06563    0.06106   0.00196</w:t>
      </w:r>
    </w:p>
    <w:p w:rsidR="001C44E1" w:rsidRDefault="001C44E1" w:rsidP="001C44E1">
      <w:r>
        <w:t>M18        -    M53          0.12711     0.00973      0.12040    0.11401   0.00671</w:t>
      </w:r>
    </w:p>
    <w:p w:rsidR="001C44E1" w:rsidRDefault="001C44E1" w:rsidP="001C44E1">
      <w:r>
        <w:t>M18        -    M54          0.10656     0.00970      0.10306    0.09721   0.00350</w:t>
      </w:r>
    </w:p>
    <w:p w:rsidR="001C44E1" w:rsidRDefault="001C44E1" w:rsidP="001C44E1">
      <w:r>
        <w:t>M18        -    M55          0.07161     0.00557      0.07002    0.06763   0.00159</w:t>
      </w:r>
    </w:p>
    <w:p w:rsidR="001C44E1" w:rsidRDefault="001C44E1" w:rsidP="001C44E1">
      <w:r>
        <w:t>M18        -    M56          0.07548     0.00334      0.07420    0.07006   0.00128</w:t>
      </w:r>
    </w:p>
    <w:p w:rsidR="001C44E1" w:rsidRDefault="001C44E1" w:rsidP="001C44E1">
      <w:r>
        <w:lastRenderedPageBreak/>
        <w:t>M18        -    M57          0.05190     0.00939      0.05047    0.04446   0.00143</w:t>
      </w:r>
    </w:p>
    <w:p w:rsidR="001C44E1" w:rsidRDefault="001C44E1" w:rsidP="001C44E1">
      <w:r>
        <w:t>M18        -    M58          0.06076     0.00151      0.05983    0.05948   0.00093</w:t>
      </w:r>
    </w:p>
    <w:p w:rsidR="001C44E1" w:rsidRDefault="001C44E1" w:rsidP="001C44E1">
      <w:r>
        <w:t>M18        -    M59          0.05799     0.00440      0.05631    0.05602   0.00167</w:t>
      </w:r>
    </w:p>
    <w:p w:rsidR="001C44E1" w:rsidRDefault="001C44E1" w:rsidP="001C44E1">
      <w:r>
        <w:t>M18        -    M60          0.06601     0.00513      0.06517    0.05798   0.00085</w:t>
      </w:r>
    </w:p>
    <w:p w:rsidR="001C44E1" w:rsidRDefault="001C44E1" w:rsidP="001C44E1">
      <w:r>
        <w:t>M18        -    M61          0.06813     0.00657      0.06419    0.06576   0.00394</w:t>
      </w:r>
    </w:p>
    <w:p w:rsidR="001C44E1" w:rsidRDefault="001C44E1" w:rsidP="001C44E1">
      <w:r>
        <w:t>M18        -    M62          0.06148     0.00151      0.06024    0.06154   0.00124</w:t>
      </w:r>
    </w:p>
    <w:p w:rsidR="001C44E1" w:rsidRDefault="001C44E1" w:rsidP="001C44E1">
      <w:r>
        <w:t>M18        -    M63          0.06035     0.00141      0.05921    0.06134   0.00114</w:t>
      </w:r>
    </w:p>
    <w:p w:rsidR="001C44E1" w:rsidRDefault="001C44E1" w:rsidP="001C44E1">
      <w:r>
        <w:t>M18        -    M64          0.06755     0.01255      0.06337    0.05800   0.00418</w:t>
      </w:r>
    </w:p>
    <w:p w:rsidR="001C44E1" w:rsidRDefault="001C44E1" w:rsidP="001C44E1">
      <w:r>
        <w:t>M18        -    M65          0.07938     0.00214      0.07206    0.07725   0.00732</w:t>
      </w:r>
    </w:p>
    <w:p w:rsidR="001C44E1" w:rsidRDefault="001C44E1" w:rsidP="001C44E1">
      <w:r>
        <w:t>M18        -    M66          0.07677     0.00446      0.07579    0.07236   0.00099</w:t>
      </w:r>
    </w:p>
    <w:p w:rsidR="001C44E1" w:rsidRDefault="001C44E1" w:rsidP="001C44E1">
      <w:r>
        <w:t>M18        -    M67          0.08818     0.00871      0.08744    0.07489   0.00073</w:t>
      </w:r>
    </w:p>
    <w:p w:rsidR="001C44E1" w:rsidRDefault="001C44E1" w:rsidP="001C44E1">
      <w:r>
        <w:t>M18        -    M68          0.05166     0.00780      0.05127    0.04854   0.00038</w:t>
      </w:r>
    </w:p>
    <w:p w:rsidR="001C44E1" w:rsidRDefault="001C44E1" w:rsidP="001C44E1">
      <w:r>
        <w:t>M18        -    M69          0.05789     0.00225      0.05618    0.05754   0.00171</w:t>
      </w:r>
    </w:p>
    <w:p w:rsidR="001C44E1" w:rsidRDefault="001C44E1" w:rsidP="001C44E1">
      <w:r>
        <w:t>M18        -    M70          0.06716     0.00229      0.06308    0.06314   0.00408</w:t>
      </w:r>
    </w:p>
    <w:p w:rsidR="001C44E1" w:rsidRDefault="001C44E1" w:rsidP="001C44E1">
      <w:r>
        <w:t>M18        -    M71          0.06480     0.00986      0.06363    0.05784   0.00117</w:t>
      </w:r>
    </w:p>
    <w:p w:rsidR="001C44E1" w:rsidRDefault="001C44E1" w:rsidP="001C44E1">
      <w:r>
        <w:t>M18        -    M72          0.05384     0.00859      0.05254    0.04550   0.00129</w:t>
      </w:r>
    </w:p>
    <w:p w:rsidR="001C44E1" w:rsidRDefault="001C44E1" w:rsidP="001C44E1">
      <w:r>
        <w:t>M18        -    M73          0.07069     0.00416      0.07004    0.06603   0.00065</w:t>
      </w:r>
    </w:p>
    <w:p w:rsidR="001C44E1" w:rsidRDefault="001C44E1" w:rsidP="001C44E1">
      <w:r>
        <w:t>M18        -    M74          0.06351     0.00086      0.06320    0.06097   0.00031</w:t>
      </w:r>
    </w:p>
    <w:p w:rsidR="001C44E1" w:rsidRDefault="001C44E1" w:rsidP="001C44E1">
      <w:r>
        <w:t>M18        -    M75          0.06381     0.00509      0.06317    0.06267   0.00064</w:t>
      </w:r>
    </w:p>
    <w:p w:rsidR="001C44E1" w:rsidRDefault="001C44E1" w:rsidP="001C44E1">
      <w:r>
        <w:t>M18        -    M76          0.10647     0.01412      0.08732    0.08972   0.01915</w:t>
      </w:r>
    </w:p>
    <w:p w:rsidR="001C44E1" w:rsidRDefault="001C44E1" w:rsidP="001C44E1">
      <w:r>
        <w:t>M18        -    M77          0.07242     0.00171      0.06958    0.07318   0.00285</w:t>
      </w:r>
    </w:p>
    <w:p w:rsidR="001C44E1" w:rsidRDefault="001C44E1" w:rsidP="001C44E1">
      <w:r>
        <w:t>M18        -    M78          0.06639     0.00233      0.06560    0.05830   0.00079</w:t>
      </w:r>
    </w:p>
    <w:p w:rsidR="001C44E1" w:rsidRDefault="001C44E1" w:rsidP="001C44E1">
      <w:r>
        <w:t>M18        -    M79          0.09607     0.00344      0.09205    0.09729   0.00401</w:t>
      </w:r>
    </w:p>
    <w:p w:rsidR="001C44E1" w:rsidRDefault="001C44E1" w:rsidP="001C44E1">
      <w:r>
        <w:t>M18        -    M80          0.06619     0.00230      0.06519    0.06359   0.00100</w:t>
      </w:r>
    </w:p>
    <w:p w:rsidR="001C44E1" w:rsidRDefault="001C44E1" w:rsidP="001C44E1">
      <w:r>
        <w:t>M18        -    M81          0.07418     0.00831      0.07266    0.06470   0.00152</w:t>
      </w:r>
    </w:p>
    <w:p w:rsidR="001C44E1" w:rsidRDefault="001C44E1" w:rsidP="001C44E1">
      <w:r>
        <w:lastRenderedPageBreak/>
        <w:t>M18        -    M82          0.07841     0.00936      0.07476    0.06894   0.00364</w:t>
      </w:r>
    </w:p>
    <w:p w:rsidR="001C44E1" w:rsidRDefault="001C44E1" w:rsidP="001C44E1">
      <w:r>
        <w:t>M18        -    M83          0.08855     0.00791      0.08494    0.08355   0.00362</w:t>
      </w:r>
    </w:p>
    <w:p w:rsidR="001C44E1" w:rsidRDefault="001C44E1" w:rsidP="001C44E1">
      <w:r>
        <w:t>M18        -    M84          0.05658     0.00800      0.05483    0.05179   0.00174</w:t>
      </w:r>
    </w:p>
    <w:p w:rsidR="001C44E1" w:rsidRDefault="001C44E1" w:rsidP="001C44E1">
      <w:r>
        <w:t>M18        -    M85          0.07774     0.00445      0.07671    0.07361   0.00103</w:t>
      </w:r>
    </w:p>
    <w:p w:rsidR="001C44E1" w:rsidRDefault="001C44E1" w:rsidP="001C44E1">
      <w:r>
        <w:t>M18        -    M86          0.10434     0.00506      0.10057    0.10243   0.00377</w:t>
      </w:r>
    </w:p>
    <w:p w:rsidR="001C44E1" w:rsidRDefault="001C44E1" w:rsidP="001C44E1">
      <w:r>
        <w:t>M18        -    M87          0.07578     0.00440      0.07467    0.07337   0.00111</w:t>
      </w:r>
    </w:p>
    <w:p w:rsidR="001C44E1" w:rsidRDefault="001C44E1" w:rsidP="001C44E1">
      <w:r>
        <w:t>M18        -    M88          0.08318     0.00774      0.07916    0.07907   0.00402</w:t>
      </w:r>
    </w:p>
    <w:p w:rsidR="001C44E1" w:rsidRDefault="001C44E1" w:rsidP="001C44E1">
      <w:r>
        <w:t>M18        -    M89          0.09825     0.00738      0.09810    0.09151   0.00015</w:t>
      </w:r>
    </w:p>
    <w:p w:rsidR="001C44E1" w:rsidRDefault="001C44E1" w:rsidP="001C44E1">
      <w:r>
        <w:t>M18        -    M90          0.07098     0.00343      0.06842    0.06674   0.00256</w:t>
      </w:r>
    </w:p>
    <w:p w:rsidR="001C44E1" w:rsidRDefault="001C44E1" w:rsidP="001C44E1">
      <w:r>
        <w:t>M18        -    M91          0.05387     0.00366      0.05281    0.05349   0.00106</w:t>
      </w:r>
    </w:p>
    <w:p w:rsidR="001C44E1" w:rsidRDefault="001C44E1" w:rsidP="001C44E1">
      <w:r>
        <w:t>M18        -    M92          0.07885     0.00910      0.07190    0.07232   0.00695</w:t>
      </w:r>
    </w:p>
    <w:p w:rsidR="001C44E1" w:rsidRDefault="001C44E1" w:rsidP="001C44E1">
      <w:r>
        <w:t>M18        -    M93          0.06036     0.00087      0.05984    0.06257   0.00052</w:t>
      </w:r>
    </w:p>
    <w:p w:rsidR="001C44E1" w:rsidRDefault="001C44E1" w:rsidP="001C44E1">
      <w:r>
        <w:t>M18        -    M94          0.07241     0.00435      0.07169    0.06702   0.00072</w:t>
      </w:r>
    </w:p>
    <w:p w:rsidR="001C44E1" w:rsidRDefault="001C44E1" w:rsidP="001C44E1">
      <w:r>
        <w:t>M18        -    M95          0.07141     0.00715      0.07117    0.06575   0.00023</w:t>
      </w:r>
    </w:p>
    <w:p w:rsidR="001C44E1" w:rsidRDefault="001C44E1" w:rsidP="001C44E1">
      <w:r>
        <w:t>M18        -    M96          0.06387     0.00675      0.06343    0.06276   0.00044</w:t>
      </w:r>
    </w:p>
    <w:p w:rsidR="001C44E1" w:rsidRDefault="001C44E1" w:rsidP="001C44E1">
      <w:r>
        <w:t>M18        -    M97          0.07110     0.00560      0.06921    0.06909   0.00190</w:t>
      </w:r>
    </w:p>
    <w:p w:rsidR="001C44E1" w:rsidRDefault="001C44E1" w:rsidP="001C44E1">
      <w:r>
        <w:t>M19        -    M20          0.08654     0.00380      0.08546    0.07776   0.00108</w:t>
      </w:r>
    </w:p>
    <w:p w:rsidR="001C44E1" w:rsidRDefault="001C44E1" w:rsidP="001C44E1">
      <w:r>
        <w:t>M19        -    M21          0.08858     0.02713      0.08208    0.05307   0.00649</w:t>
      </w:r>
    </w:p>
    <w:p w:rsidR="001C44E1" w:rsidRDefault="001C44E1" w:rsidP="001C44E1">
      <w:r>
        <w:t>M19        -    M22          0.09980     0.03134      0.06579    0.07249   0.03401</w:t>
      </w:r>
    </w:p>
    <w:p w:rsidR="001C44E1" w:rsidRDefault="001C44E1" w:rsidP="001C44E1">
      <w:r>
        <w:t>M19        -    M23          0.11910     0.03222      0.08002    0.09146   0.03907</w:t>
      </w:r>
    </w:p>
    <w:p w:rsidR="001C44E1" w:rsidRDefault="001C44E1" w:rsidP="001C44E1">
      <w:r>
        <w:t>M19        -    M24          0.09353     0.00976      0.08573    0.08772   0.00780</w:t>
      </w:r>
    </w:p>
    <w:p w:rsidR="001C44E1" w:rsidRDefault="001C44E1" w:rsidP="001C44E1">
      <w:r>
        <w:t>M19        -    M25          0.15140     0.00797      0.13995    0.14222   0.01145</w:t>
      </w:r>
    </w:p>
    <w:p w:rsidR="001C44E1" w:rsidRDefault="001C44E1" w:rsidP="001C44E1">
      <w:r>
        <w:t>M19        -    M26          0.06578     0.00064      0.06281    0.06402   0.00297</w:t>
      </w:r>
    </w:p>
    <w:p w:rsidR="001C44E1" w:rsidRDefault="001C44E1" w:rsidP="001C44E1">
      <w:r>
        <w:t>M19        -    M27          0.07730     0.00602      0.07575    0.06767   0.00155</w:t>
      </w:r>
    </w:p>
    <w:p w:rsidR="001C44E1" w:rsidRDefault="001C44E1" w:rsidP="001C44E1">
      <w:r>
        <w:t>M19        -    M28          0.09050     0.00535      0.08520    0.08792   0.00530</w:t>
      </w:r>
    </w:p>
    <w:p w:rsidR="001C44E1" w:rsidRDefault="001C44E1" w:rsidP="001C44E1">
      <w:r>
        <w:lastRenderedPageBreak/>
        <w:t>M19        -    M29          0.08270     0.00443      0.08197    0.07620   0.00073</w:t>
      </w:r>
    </w:p>
    <w:p w:rsidR="001C44E1" w:rsidRDefault="001C44E1" w:rsidP="001C44E1">
      <w:r>
        <w:t>M19        -    M30          0.10144     0.01787      0.09961    0.07491   0.00183</w:t>
      </w:r>
    </w:p>
    <w:p w:rsidR="001C44E1" w:rsidRDefault="001C44E1" w:rsidP="001C44E1">
      <w:r>
        <w:t>M19        -    M31          0.10286     0.02082      0.09837    0.07066   0.00450</w:t>
      </w:r>
    </w:p>
    <w:p w:rsidR="001C44E1" w:rsidRDefault="001C44E1" w:rsidP="001C44E1">
      <w:r>
        <w:t>M19        -    M32          0.13824     0.02456      0.13013    0.09527   0.00812</w:t>
      </w:r>
    </w:p>
    <w:p w:rsidR="001C44E1" w:rsidRDefault="001C44E1" w:rsidP="001C44E1">
      <w:r>
        <w:t>M19        -    M33          0.08437     0.02134      0.08366    0.05610   0.00071</w:t>
      </w:r>
    </w:p>
    <w:p w:rsidR="001C44E1" w:rsidRDefault="001C44E1" w:rsidP="001C44E1">
      <w:r>
        <w:t>M19        -    M34          0.12000     0.02969      0.08642    0.10575   0.03358</w:t>
      </w:r>
    </w:p>
    <w:p w:rsidR="001C44E1" w:rsidRDefault="001C44E1" w:rsidP="001C44E1">
      <w:r>
        <w:t>M19        -    M35          0.08922     0.00738      0.08755    0.08165   0.00167</w:t>
      </w:r>
    </w:p>
    <w:p w:rsidR="001C44E1" w:rsidRDefault="001C44E1" w:rsidP="001C44E1">
      <w:r>
        <w:t>M19        -    M36          0.08395     0.00680      0.08219    0.07717   0.00176</w:t>
      </w:r>
    </w:p>
    <w:p w:rsidR="001C44E1" w:rsidRDefault="001C44E1" w:rsidP="001C44E1">
      <w:r>
        <w:t>M19        -    M37          0.08874     0.00688      0.08757    0.07837   0.00117</w:t>
      </w:r>
    </w:p>
    <w:p w:rsidR="001C44E1" w:rsidRDefault="001C44E1" w:rsidP="001C44E1">
      <w:r>
        <w:t>M19        -    M38          0.10626     0.01951      0.10449    0.08102   0.00177</w:t>
      </w:r>
    </w:p>
    <w:p w:rsidR="001C44E1" w:rsidRDefault="001C44E1" w:rsidP="001C44E1">
      <w:r>
        <w:t>M19        -    M39          0.06046     0.00161      0.05791    0.06382   0.00256</w:t>
      </w:r>
    </w:p>
    <w:p w:rsidR="001C44E1" w:rsidRDefault="001C44E1" w:rsidP="001C44E1">
      <w:r>
        <w:t>M19        -    M40          0.07305     0.00867      0.06988    0.06501   0.00318</w:t>
      </w:r>
    </w:p>
    <w:p w:rsidR="001C44E1" w:rsidRDefault="001C44E1" w:rsidP="001C44E1">
      <w:r>
        <w:t>M19        -    M41          0.08311     0.00393      0.08187    0.07508   0.00123</w:t>
      </w:r>
    </w:p>
    <w:p w:rsidR="001C44E1" w:rsidRDefault="001C44E1" w:rsidP="001C44E1">
      <w:r>
        <w:t>M19        -    M42          0.08903     0.01548      0.07849    0.07670   0.01054</w:t>
      </w:r>
    </w:p>
    <w:p w:rsidR="001C44E1" w:rsidRDefault="001C44E1" w:rsidP="001C44E1">
      <w:r>
        <w:t>M19        -    M43          0.14340     0.03191      0.10506    0.10972   0.03834</w:t>
      </w:r>
    </w:p>
    <w:p w:rsidR="001C44E1" w:rsidRDefault="001C44E1" w:rsidP="001C44E1">
      <w:r>
        <w:t>M19        -    M44          0.06720     0.01172      0.06581    0.05718   0.00138</w:t>
      </w:r>
    </w:p>
    <w:p w:rsidR="001C44E1" w:rsidRDefault="001C44E1" w:rsidP="001C44E1">
      <w:r>
        <w:t>M19        -    M45          0.12988     0.03704      0.08992    0.11021   0.03996</w:t>
      </w:r>
    </w:p>
    <w:p w:rsidR="001C44E1" w:rsidRDefault="001C44E1" w:rsidP="001C44E1">
      <w:r>
        <w:t>M19        -    M46          0.05909     0.00030      0.05782    0.06275   0.00127</w:t>
      </w:r>
    </w:p>
    <w:p w:rsidR="001C44E1" w:rsidRDefault="001C44E1" w:rsidP="001C44E1">
      <w:r>
        <w:t>M19        -    M47          0.10110     0.00440      0.09846    0.09380   0.00265</w:t>
      </w:r>
    </w:p>
    <w:p w:rsidR="001C44E1" w:rsidRDefault="001C44E1" w:rsidP="001C44E1">
      <w:r>
        <w:t>M19        -    M48          0.11286     0.00683      0.11057    0.11039   0.00229</w:t>
      </w:r>
    </w:p>
    <w:p w:rsidR="001C44E1" w:rsidRDefault="001C44E1" w:rsidP="001C44E1">
      <w:r>
        <w:t>M19        -    M49          0.11972     0.00681      0.11566    0.10850   0.00406</w:t>
      </w:r>
    </w:p>
    <w:p w:rsidR="001C44E1" w:rsidRDefault="001C44E1" w:rsidP="001C44E1">
      <w:r>
        <w:t>M19        -    M50          0.09304     0.00891      0.09242    0.08291   0.00062</w:t>
      </w:r>
    </w:p>
    <w:p w:rsidR="001C44E1" w:rsidRDefault="001C44E1" w:rsidP="001C44E1">
      <w:r>
        <w:t>M19        -    M51          0.06971     0.02038      0.06734    0.04504   0.00237</w:t>
      </w:r>
    </w:p>
    <w:p w:rsidR="001C44E1" w:rsidRDefault="001C44E1" w:rsidP="001C44E1">
      <w:r>
        <w:t>M19        -    M52          0.07593     0.02297      0.07297    0.05194   0.00295</w:t>
      </w:r>
    </w:p>
    <w:p w:rsidR="001C44E1" w:rsidRDefault="001C44E1" w:rsidP="001C44E1">
      <w:r>
        <w:t>M19        -    M53          0.10135     0.00517      0.09771    0.09049   0.00364</w:t>
      </w:r>
    </w:p>
    <w:p w:rsidR="001C44E1" w:rsidRDefault="001C44E1" w:rsidP="001C44E1">
      <w:r>
        <w:lastRenderedPageBreak/>
        <w:t>M19        -    M54          0.07928     0.00425      0.07799    0.07274   0.00129</w:t>
      </w:r>
    </w:p>
    <w:p w:rsidR="001C44E1" w:rsidRDefault="001C44E1" w:rsidP="001C44E1">
      <w:r>
        <w:t>M19        -    M55          0.08619     0.02549      0.08271    0.06361   0.00348</w:t>
      </w:r>
    </w:p>
    <w:p w:rsidR="001C44E1" w:rsidRDefault="001C44E1" w:rsidP="001C44E1">
      <w:r>
        <w:t>M19        -    M56          0.09722     0.03304      0.09325    0.06790   0.00398</w:t>
      </w:r>
    </w:p>
    <w:p w:rsidR="001C44E1" w:rsidRDefault="001C44E1" w:rsidP="001C44E1">
      <w:r>
        <w:t>M19        -    M57          0.06145     0.01753      0.06019    0.04862   0.00126</w:t>
      </w:r>
    </w:p>
    <w:p w:rsidR="001C44E1" w:rsidRDefault="001C44E1" w:rsidP="001C44E1">
      <w:r>
        <w:t>M19        -    M58          0.06238     0.00167      0.06092    0.06334   0.00146</w:t>
      </w:r>
    </w:p>
    <w:p w:rsidR="001C44E1" w:rsidRDefault="001C44E1" w:rsidP="001C44E1">
      <w:r>
        <w:t>M19        -    M59          0.06818     0.00735      0.06614    0.05591   0.00204</w:t>
      </w:r>
    </w:p>
    <w:p w:rsidR="001C44E1" w:rsidRDefault="001C44E1" w:rsidP="001C44E1">
      <w:r>
        <w:t>M19        -    M60          0.07956     0.00724      0.07829    0.06308   0.00128</w:t>
      </w:r>
    </w:p>
    <w:p w:rsidR="001C44E1" w:rsidRDefault="001C44E1" w:rsidP="001C44E1">
      <w:r>
        <w:t>M19        -    M61          0.07242     0.00433      0.06766    0.06497   0.00477</w:t>
      </w:r>
    </w:p>
    <w:p w:rsidR="001C44E1" w:rsidRDefault="001C44E1" w:rsidP="001C44E1">
      <w:r>
        <w:t>M19        -    M62          0.06635     0.00575      0.06403    0.06444   0.00232</w:t>
      </w:r>
    </w:p>
    <w:p w:rsidR="001C44E1" w:rsidRDefault="001C44E1" w:rsidP="001C44E1">
      <w:r>
        <w:t>M19        -    M63          0.06652     0.00572      0.06388    0.06441   0.00264</w:t>
      </w:r>
    </w:p>
    <w:p w:rsidR="001C44E1" w:rsidRDefault="001C44E1" w:rsidP="001C44E1">
      <w:r>
        <w:t>M19        -    M64          0.08835     0.01891      0.08430    0.06118   0.00405</w:t>
      </w:r>
    </w:p>
    <w:p w:rsidR="001C44E1" w:rsidRDefault="001C44E1" w:rsidP="001C44E1">
      <w:r>
        <w:t>M19        -    M65          0.08454     0.00452      0.07899    0.08225   0.00556</w:t>
      </w:r>
    </w:p>
    <w:p w:rsidR="001C44E1" w:rsidRDefault="001C44E1" w:rsidP="001C44E1">
      <w:r>
        <w:t>M19        -    M66          0.07787     0.00335      0.07731    0.07969   0.00056</w:t>
      </w:r>
    </w:p>
    <w:p w:rsidR="001C44E1" w:rsidRDefault="001C44E1" w:rsidP="001C44E1">
      <w:r>
        <w:t>M19        -    M67          0.08321     0.00836      0.08225    0.07802   0.00096</w:t>
      </w:r>
    </w:p>
    <w:p w:rsidR="001C44E1" w:rsidRDefault="001C44E1" w:rsidP="001C44E1">
      <w:r>
        <w:t>M19        -    M68          0.07838     0.01774      0.07640    0.05281   0.00198</w:t>
      </w:r>
    </w:p>
    <w:p w:rsidR="001C44E1" w:rsidRDefault="001C44E1" w:rsidP="001C44E1">
      <w:r>
        <w:t>M19        -    M69          0.07674     0.00705      0.07497    0.06370   0.00177</w:t>
      </w:r>
    </w:p>
    <w:p w:rsidR="001C44E1" w:rsidRDefault="001C44E1" w:rsidP="001C44E1">
      <w:r>
        <w:t>M19        -    M70          0.07326     0.00454      0.06794    0.06621   0.00531</w:t>
      </w:r>
    </w:p>
    <w:p w:rsidR="001C44E1" w:rsidRDefault="001C44E1" w:rsidP="001C44E1">
      <w:r>
        <w:t>M19        -    M71          0.08644     0.02026      0.08081    0.06453   0.00564</w:t>
      </w:r>
    </w:p>
    <w:p w:rsidR="001C44E1" w:rsidRDefault="001C44E1" w:rsidP="001C44E1">
      <w:r>
        <w:t>M19        -    M72          0.07796     0.02031      0.07673    0.05508   0.00123</w:t>
      </w:r>
    </w:p>
    <w:p w:rsidR="001C44E1" w:rsidRDefault="001C44E1" w:rsidP="001C44E1">
      <w:r>
        <w:t>M19        -    M73          0.08103     0.00556      0.07966    0.07812   0.00137</w:t>
      </w:r>
    </w:p>
    <w:p w:rsidR="001C44E1" w:rsidRDefault="001C44E1" w:rsidP="001C44E1">
      <w:r>
        <w:t>M19        -    M74          0.06178     0.00120      0.05978    0.06559   0.00200</w:t>
      </w:r>
    </w:p>
    <w:p w:rsidR="001C44E1" w:rsidRDefault="001C44E1" w:rsidP="001C44E1">
      <w:r>
        <w:t>M19        -    M75          0.06927     0.00485      0.06815    0.06344   0.00112</w:t>
      </w:r>
    </w:p>
    <w:p w:rsidR="001C44E1" w:rsidRDefault="001C44E1" w:rsidP="001C44E1">
      <w:r>
        <w:t>M19        -    M76          0.14194     0.04071      0.10842    0.11010   0.03352</w:t>
      </w:r>
    </w:p>
    <w:p w:rsidR="001C44E1" w:rsidRDefault="001C44E1" w:rsidP="001C44E1">
      <w:r>
        <w:t>M19        -    M77          0.11082     0.02183      0.10962    0.07951   0.00119</w:t>
      </w:r>
    </w:p>
    <w:p w:rsidR="001C44E1" w:rsidRDefault="001C44E1" w:rsidP="001C44E1">
      <w:r>
        <w:t>M19        -    M78          0.07504     0.00190      0.07412    0.06759   0.00092</w:t>
      </w:r>
    </w:p>
    <w:p w:rsidR="001C44E1" w:rsidRDefault="001C44E1" w:rsidP="001C44E1">
      <w:r>
        <w:lastRenderedPageBreak/>
        <w:t>M19        -    M79          0.07936     0.00498      0.07858    0.07694   0.00078</w:t>
      </w:r>
    </w:p>
    <w:p w:rsidR="001C44E1" w:rsidRDefault="001C44E1" w:rsidP="001C44E1">
      <w:r>
        <w:t>M19        -    M80          0.09130     0.02285      0.09118    0.06373   0.00012</w:t>
      </w:r>
    </w:p>
    <w:p w:rsidR="001C44E1" w:rsidRDefault="001C44E1" w:rsidP="001C44E1">
      <w:r>
        <w:t>M19        -    M81          0.08535     0.00667      0.08012    0.06908   0.00523</w:t>
      </w:r>
    </w:p>
    <w:p w:rsidR="001C44E1" w:rsidRDefault="001C44E1" w:rsidP="001C44E1">
      <w:r>
        <w:t>M19        -    M82          0.09466     0.01336      0.09126    0.08247   0.00340</w:t>
      </w:r>
    </w:p>
    <w:p w:rsidR="001C44E1" w:rsidRDefault="001C44E1" w:rsidP="001C44E1">
      <w:r>
        <w:t>M19        -    M83          0.09074     0.00540      0.08906    0.09176   0.00168</w:t>
      </w:r>
    </w:p>
    <w:p w:rsidR="001C44E1" w:rsidRDefault="001C44E1" w:rsidP="001C44E1">
      <w:r>
        <w:t>M19        -    M84          0.06400     0.00902      0.06276    0.05900   0.00124</w:t>
      </w:r>
    </w:p>
    <w:p w:rsidR="001C44E1" w:rsidRDefault="001C44E1" w:rsidP="001C44E1">
      <w:r>
        <w:t>M19        -    M85          0.08199     0.00484      0.08073    0.07484   0.00126</w:t>
      </w:r>
    </w:p>
    <w:p w:rsidR="001C44E1" w:rsidRDefault="001C44E1" w:rsidP="001C44E1">
      <w:r>
        <w:t>M19        -    M86          0.13464     0.01569      0.12889    0.10334   0.00575</w:t>
      </w:r>
    </w:p>
    <w:p w:rsidR="001C44E1" w:rsidRDefault="001C44E1" w:rsidP="001C44E1">
      <w:r>
        <w:t>M19        -    M87          0.08524     0.00506      0.08402    0.07508   0.00121</w:t>
      </w:r>
    </w:p>
    <w:p w:rsidR="001C44E1" w:rsidRDefault="001C44E1" w:rsidP="001C44E1">
      <w:r>
        <w:t>M19        -    M88          0.13748     0.03090      0.13583    0.09480   0.00165</w:t>
      </w:r>
    </w:p>
    <w:p w:rsidR="001C44E1" w:rsidRDefault="001C44E1" w:rsidP="001C44E1">
      <w:r>
        <w:t>M19        -    M89          0.11608     0.01916      0.11453    0.10256   0.00155</w:t>
      </w:r>
    </w:p>
    <w:p w:rsidR="001C44E1" w:rsidRDefault="001C44E1" w:rsidP="001C44E1">
      <w:r>
        <w:t>M19        -    M90          0.08607     0.00479      0.08239    0.07888   0.00368</w:t>
      </w:r>
    </w:p>
    <w:p w:rsidR="001C44E1" w:rsidRDefault="001C44E1" w:rsidP="001C44E1">
      <w:r>
        <w:t>M19        -    M91          0.06225     0.00471      0.05987    0.05758   0.00238</w:t>
      </w:r>
    </w:p>
    <w:p w:rsidR="001C44E1" w:rsidRDefault="001C44E1" w:rsidP="001C44E1">
      <w:r>
        <w:t>M19        -    M92          0.11536     0.01934      0.10654    0.08133   0.00882</w:t>
      </w:r>
    </w:p>
    <w:p w:rsidR="001C44E1" w:rsidRDefault="001C44E1" w:rsidP="001C44E1">
      <w:r>
        <w:t>M19        -    M93          0.07480     0.00171      0.07226    0.07352   0.00254</w:t>
      </w:r>
    </w:p>
    <w:p w:rsidR="001C44E1" w:rsidRDefault="001C44E1" w:rsidP="001C44E1">
      <w:r>
        <w:t>M19        -    M94          0.07383     0.00375      0.07257    0.06897   0.00125</w:t>
      </w:r>
    </w:p>
    <w:p w:rsidR="001C44E1" w:rsidRDefault="001C44E1" w:rsidP="001C44E1">
      <w:r>
        <w:t>M19        -    M95          0.10670     0.02610      0.10541    0.07257   0.00129</w:t>
      </w:r>
    </w:p>
    <w:p w:rsidR="001C44E1" w:rsidRDefault="001C44E1" w:rsidP="001C44E1">
      <w:r>
        <w:t>M19        -    M96          0.09247     0.02314      0.09189    0.06559   0.00058</w:t>
      </w:r>
    </w:p>
    <w:p w:rsidR="001C44E1" w:rsidRDefault="001C44E1" w:rsidP="001C44E1">
      <w:r>
        <w:t>M19        -    M97          0.10485     0.01855      0.10302    0.08137   0.00183</w:t>
      </w:r>
    </w:p>
    <w:p w:rsidR="001C44E1" w:rsidRDefault="001C44E1" w:rsidP="001C44E1">
      <w:r>
        <w:t>M20        -    M21          0.02874     0.00382      0.02760    0.03165   0.00114</w:t>
      </w:r>
    </w:p>
    <w:p w:rsidR="001C44E1" w:rsidRDefault="001C44E1" w:rsidP="001C44E1">
      <w:r>
        <w:t>M20        -    M22          0.05419     0.00000      0.05329    0.05416   0.00091</w:t>
      </w:r>
    </w:p>
    <w:p w:rsidR="001C44E1" w:rsidRDefault="001C44E1" w:rsidP="001C44E1">
      <w:r>
        <w:t>M20        -    M23          0.08663     0.00000      0.08247    0.08657   0.00415</w:t>
      </w:r>
    </w:p>
    <w:p w:rsidR="001C44E1" w:rsidRDefault="001C44E1" w:rsidP="001C44E1">
      <w:r>
        <w:t>M20        -    M24          0.07648     0.00002      0.06567    0.07637   0.01081</w:t>
      </w:r>
    </w:p>
    <w:p w:rsidR="001C44E1" w:rsidRDefault="001C44E1" w:rsidP="001C44E1">
      <w:r>
        <w:t>M20        -    M25          0.15378     0.00002      0.13624    0.15374   0.01753</w:t>
      </w:r>
    </w:p>
    <w:p w:rsidR="001C44E1" w:rsidRDefault="001C44E1" w:rsidP="001C44E1">
      <w:r>
        <w:t>M20        -    M26          0.02435     0.00000      0.02236    0.02436   0.00199</w:t>
      </w:r>
    </w:p>
    <w:p w:rsidR="001C44E1" w:rsidRDefault="001C44E1" w:rsidP="001C44E1">
      <w:r>
        <w:lastRenderedPageBreak/>
        <w:t>M20        -    M27          0.05465     0.00382      0.05318    0.05485   0.00147</w:t>
      </w:r>
    </w:p>
    <w:p w:rsidR="001C44E1" w:rsidRDefault="001C44E1" w:rsidP="001C44E1">
      <w:r>
        <w:t>M20        -    M28          0.06614     0.00382      0.05908    0.07314   0.00706</w:t>
      </w:r>
    </w:p>
    <w:p w:rsidR="001C44E1" w:rsidRDefault="001C44E1" w:rsidP="001C44E1">
      <w:r>
        <w:t>M20        -    M29          0.02722     0.01519      0.02618    0.03635   0.00104</w:t>
      </w:r>
    </w:p>
    <w:p w:rsidR="001C44E1" w:rsidRDefault="001C44E1" w:rsidP="001C44E1">
      <w:r>
        <w:t>M20        -    M30          0.04254     0.00382      0.04097    0.04945   0.00158</w:t>
      </w:r>
    </w:p>
    <w:p w:rsidR="001C44E1" w:rsidRDefault="001C44E1" w:rsidP="001C44E1">
      <w:r>
        <w:t>M20        -    M31          0.04299     0.00382      0.04013    0.04978   0.00287</w:t>
      </w:r>
    </w:p>
    <w:p w:rsidR="001C44E1" w:rsidRDefault="001C44E1" w:rsidP="001C44E1">
      <w:r>
        <w:t>M20        -    M32          0.08422     0.00382      0.07915    0.08949   0.00507</w:t>
      </w:r>
    </w:p>
    <w:p w:rsidR="001C44E1" w:rsidRDefault="001C44E1" w:rsidP="001C44E1">
      <w:r>
        <w:t>M20        -    M33          0.04734     0.00381      0.04534    0.04008   0.00199</w:t>
      </w:r>
    </w:p>
    <w:p w:rsidR="001C44E1" w:rsidRDefault="001C44E1" w:rsidP="001C44E1">
      <w:r>
        <w:t>M20        -    M34          0.09247     0.00000      0.09132    0.09232   0.00115</w:t>
      </w:r>
    </w:p>
    <w:p w:rsidR="001C44E1" w:rsidRDefault="001C44E1" w:rsidP="001C44E1">
      <w:r>
        <w:t>M20        -    M35          0.09158     0.00381      0.08808    0.08441   0.00350</w:t>
      </w:r>
    </w:p>
    <w:p w:rsidR="001C44E1" w:rsidRDefault="001C44E1" w:rsidP="001C44E1">
      <w:r>
        <w:t>M20        -    M36          0.04896     0.01520      0.04798    0.04874   0.00098</w:t>
      </w:r>
    </w:p>
    <w:p w:rsidR="001C44E1" w:rsidRDefault="001C44E1" w:rsidP="001C44E1">
      <w:r>
        <w:t>M20        -    M37          0.07635     0.00381      0.07537    0.07469   0.00098</w:t>
      </w:r>
    </w:p>
    <w:p w:rsidR="001C44E1" w:rsidRDefault="001C44E1" w:rsidP="001C44E1">
      <w:r>
        <w:t>M20        -    M38          0.07635     0.00381      0.07509    0.08134   0.00125</w:t>
      </w:r>
    </w:p>
    <w:p w:rsidR="001C44E1" w:rsidRDefault="001C44E1" w:rsidP="001C44E1">
      <w:r>
        <w:t>M20        -    M39          0.02079     0.00000      0.01961    0.02079   0.00118</w:t>
      </w:r>
    </w:p>
    <w:p w:rsidR="001C44E1" w:rsidRDefault="001C44E1" w:rsidP="001C44E1">
      <w:r>
        <w:t>M20        -    M40          0.04729     0.01520      0.04093    0.04233   0.00635</w:t>
      </w:r>
    </w:p>
    <w:p w:rsidR="001C44E1" w:rsidRDefault="001C44E1" w:rsidP="001C44E1">
      <w:r>
        <w:t>M20        -    M41          0.01734     0.01519      0.01626    0.03105   0.00108</w:t>
      </w:r>
    </w:p>
    <w:p w:rsidR="001C44E1" w:rsidRDefault="001C44E1" w:rsidP="001C44E1">
      <w:r>
        <w:t>M20        -    M42          0.07563     0.00380      0.07288    0.06272   0.00275</w:t>
      </w:r>
    </w:p>
    <w:p w:rsidR="001C44E1" w:rsidRDefault="001C44E1" w:rsidP="001C44E1">
      <w:r>
        <w:t>M20        -    M43          0.12160     0.00381      0.11812    0.11667   0.00348</w:t>
      </w:r>
    </w:p>
    <w:p w:rsidR="001C44E1" w:rsidRDefault="001C44E1" w:rsidP="001C44E1">
      <w:r>
        <w:t>M20        -    M44          0.04361     0.00380      0.04256    0.03620   0.00106</w:t>
      </w:r>
    </w:p>
    <w:p w:rsidR="001C44E1" w:rsidRDefault="001C44E1" w:rsidP="001C44E1">
      <w:r>
        <w:t>M20        -    M45          0.10003     0.00000      0.09870    0.09991   0.00133</w:t>
      </w:r>
    </w:p>
    <w:p w:rsidR="001C44E1" w:rsidRDefault="001C44E1" w:rsidP="001C44E1">
      <w:r>
        <w:t>M20        -    M46          0.01775     0.00000      0.01658    0.01773   0.00117</w:t>
      </w:r>
    </w:p>
    <w:p w:rsidR="001C44E1" w:rsidRDefault="001C44E1" w:rsidP="001C44E1">
      <w:r>
        <w:t>M20        -    M47          0.07122     0.00000      0.06991    0.07123   0.00130</w:t>
      </w:r>
    </w:p>
    <w:p w:rsidR="001C44E1" w:rsidRDefault="001C44E1" w:rsidP="001C44E1">
      <w:r>
        <w:t>M20        -    M48          0.08808     0.00000      0.08586    0.08807   0.00222</w:t>
      </w:r>
    </w:p>
    <w:p w:rsidR="001C44E1" w:rsidRDefault="001C44E1" w:rsidP="001C44E1">
      <w:r>
        <w:t>M20        -    M49          0.09222     0.00000      0.08842    0.09220   0.00380</w:t>
      </w:r>
    </w:p>
    <w:p w:rsidR="001C44E1" w:rsidRDefault="001C44E1" w:rsidP="001C44E1">
      <w:r>
        <w:t>M20        -    M50          0.06700     0.00001      0.06609    0.06700   0.00091</w:t>
      </w:r>
    </w:p>
    <w:p w:rsidR="001C44E1" w:rsidRDefault="001C44E1" w:rsidP="001C44E1">
      <w:r>
        <w:t>M20        -    M51          0.00994     0.00001      0.00942    0.00984   0.00052</w:t>
      </w:r>
    </w:p>
    <w:p w:rsidR="001C44E1" w:rsidRDefault="001C44E1" w:rsidP="001C44E1">
      <w:r>
        <w:lastRenderedPageBreak/>
        <w:t>M20        -    M52          0.02468     0.00001      0.02466    0.02465   0.00001</w:t>
      </w:r>
    </w:p>
    <w:p w:rsidR="001C44E1" w:rsidRDefault="001C44E1" w:rsidP="001C44E1">
      <w:r>
        <w:t>M20        -    M53          0.08809     0.00001      0.08362    0.08820   0.00447</w:t>
      </w:r>
    </w:p>
    <w:p w:rsidR="001C44E1" w:rsidRDefault="001C44E1" w:rsidP="001C44E1">
      <w:r>
        <w:t>M20        -    M54          0.05942     0.00001      0.05940    0.05951   0.00002</w:t>
      </w:r>
    </w:p>
    <w:p w:rsidR="001C44E1" w:rsidRDefault="001C44E1" w:rsidP="001C44E1">
      <w:r>
        <w:t>M20        -    M55          0.03326     0.00000      0.03248    0.03334   0.00078</w:t>
      </w:r>
    </w:p>
    <w:p w:rsidR="001C44E1" w:rsidRDefault="001C44E1" w:rsidP="001C44E1">
      <w:r>
        <w:t>M20        -    M56          0.02939     0.00000      0.02907    0.02938   0.00031</w:t>
      </w:r>
    </w:p>
    <w:p w:rsidR="001C44E1" w:rsidRDefault="001C44E1" w:rsidP="001C44E1">
      <w:r>
        <w:t>M20        -    M57          0.02809     0.00381      0.02724    0.02744   0.00085</w:t>
      </w:r>
    </w:p>
    <w:p w:rsidR="001C44E1" w:rsidRDefault="001C44E1" w:rsidP="001C44E1">
      <w:r>
        <w:t>M20        -    M58          0.02412     0.00000      0.02269    0.02402   0.00142</w:t>
      </w:r>
    </w:p>
    <w:p w:rsidR="001C44E1" w:rsidRDefault="001C44E1" w:rsidP="001C44E1">
      <w:r>
        <w:t>M20        -    M59          0.03439     0.00001      0.03211    0.03419   0.00228</w:t>
      </w:r>
    </w:p>
    <w:p w:rsidR="001C44E1" w:rsidRDefault="001C44E1" w:rsidP="001C44E1">
      <w:r>
        <w:t>M20        -    M60          0.03552     0.00000      0.03423    0.03544   0.00129</w:t>
      </w:r>
    </w:p>
    <w:p w:rsidR="001C44E1" w:rsidRDefault="001C44E1" w:rsidP="001C44E1">
      <w:r>
        <w:t>M20        -    M61          0.04644     0.00001      0.04067    0.04616   0.00577</w:t>
      </w:r>
    </w:p>
    <w:p w:rsidR="001C44E1" w:rsidRDefault="001C44E1" w:rsidP="001C44E1">
      <w:r>
        <w:t>M20        -    M62          0.02900     0.00000      0.02809    0.02899   0.00091</w:t>
      </w:r>
    </w:p>
    <w:p w:rsidR="001C44E1" w:rsidRDefault="001C44E1" w:rsidP="001C44E1">
      <w:r>
        <w:t>M20        -    M63          0.02792     0.00000      0.02701    0.02790   0.00091</w:t>
      </w:r>
    </w:p>
    <w:p w:rsidR="001C44E1" w:rsidRDefault="001C44E1" w:rsidP="001C44E1">
      <w:r>
        <w:t>M20        -    M64          0.03715     0.00382      0.03608    0.04086   0.00107</w:t>
      </w:r>
    </w:p>
    <w:p w:rsidR="001C44E1" w:rsidRDefault="001C44E1" w:rsidP="001C44E1">
      <w:r>
        <w:t>M20        -    M65          0.06305     0.00001      0.05583    0.06325   0.00722</w:t>
      </w:r>
    </w:p>
    <w:p w:rsidR="001C44E1" w:rsidRDefault="001C44E1" w:rsidP="001C44E1">
      <w:r>
        <w:t>M20        -    M66          0.06826     0.00000      0.06691    0.06831   0.00135</w:t>
      </w:r>
    </w:p>
    <w:p w:rsidR="001C44E1" w:rsidRDefault="001C44E1" w:rsidP="001C44E1">
      <w:r>
        <w:t>M20        -    M67          0.06445     0.00001      0.06180    0.06452   0.00265</w:t>
      </w:r>
    </w:p>
    <w:p w:rsidR="001C44E1" w:rsidRDefault="001C44E1" w:rsidP="001C44E1">
      <w:r>
        <w:t>M20        -    M68          0.02560     0.00380      0.02468    0.02785   0.00092</w:t>
      </w:r>
    </w:p>
    <w:p w:rsidR="001C44E1" w:rsidRDefault="001C44E1" w:rsidP="001C44E1">
      <w:r>
        <w:t>M20        -    M69          0.03774     0.00000      0.03609    0.03781   0.00165</w:t>
      </w:r>
    </w:p>
    <w:p w:rsidR="001C44E1" w:rsidRDefault="001C44E1" w:rsidP="001C44E1">
      <w:r>
        <w:t>M20        -    M70          0.04687     0.00001      0.04186    0.04693   0.00501</w:t>
      </w:r>
    </w:p>
    <w:p w:rsidR="001C44E1" w:rsidRDefault="001C44E1" w:rsidP="001C44E1">
      <w:r>
        <w:t>M20        -    M71          0.05277     0.00381      0.05104    0.05244   0.00173</w:t>
      </w:r>
    </w:p>
    <w:p w:rsidR="001C44E1" w:rsidRDefault="001C44E1" w:rsidP="001C44E1">
      <w:r>
        <w:t>M20        -    M72          0.03935     0.00382      0.03692    0.03055   0.00243</w:t>
      </w:r>
    </w:p>
    <w:p w:rsidR="001C44E1" w:rsidRDefault="001C44E1" w:rsidP="001C44E1">
      <w:r>
        <w:t>M20        -    M73          0.05080     0.00380      0.04932    0.03380   0.00147</w:t>
      </w:r>
    </w:p>
    <w:p w:rsidR="001C44E1" w:rsidRDefault="001C44E1" w:rsidP="001C44E1">
      <w:r>
        <w:t>M20        -    M74          0.02929     0.00000      0.02826    0.02929   0.00103</w:t>
      </w:r>
    </w:p>
    <w:p w:rsidR="001C44E1" w:rsidRDefault="001C44E1" w:rsidP="001C44E1">
      <w:r>
        <w:t>M20        -    M75          0.04658     0.00380      0.04323    0.03101   0.00335</w:t>
      </w:r>
    </w:p>
    <w:p w:rsidR="001C44E1" w:rsidRDefault="001C44E1" w:rsidP="001C44E1">
      <w:r>
        <w:t>M20        -    M76          0.11265     0.00380      0.11181    0.10087   0.00084</w:t>
      </w:r>
    </w:p>
    <w:p w:rsidR="001C44E1" w:rsidRDefault="001C44E1" w:rsidP="001C44E1">
      <w:r>
        <w:lastRenderedPageBreak/>
        <w:t>M20        -    M77          0.03473     0.00000      0.03306    0.03476   0.00167</w:t>
      </w:r>
    </w:p>
    <w:p w:rsidR="001C44E1" w:rsidRDefault="001C44E1" w:rsidP="001C44E1">
      <w:r>
        <w:t>M20        -    M78          0.03040     0.00000      0.02805    0.03039   0.00235</w:t>
      </w:r>
    </w:p>
    <w:p w:rsidR="001C44E1" w:rsidRDefault="001C44E1" w:rsidP="001C44E1">
      <w:r>
        <w:t>M20        -    M79          0.04206     0.00000      0.04188    0.04208   0.00017</w:t>
      </w:r>
    </w:p>
    <w:p w:rsidR="001C44E1" w:rsidRDefault="001C44E1" w:rsidP="001C44E1">
      <w:r>
        <w:t>M20        -    M80          0.02754     0.00001      0.02751    0.02739   0.00003</w:t>
      </w:r>
    </w:p>
    <w:p w:rsidR="001C44E1" w:rsidRDefault="001C44E1" w:rsidP="001C44E1">
      <w:r>
        <w:t>M20        -    M81          0.06177     0.00380      0.05658    0.04931   0.00519</w:t>
      </w:r>
    </w:p>
    <w:p w:rsidR="001C44E1" w:rsidRDefault="001C44E1" w:rsidP="001C44E1">
      <w:r>
        <w:t>M20        -    M82          0.07299     0.00380      0.06933    0.07178   0.00366</w:t>
      </w:r>
    </w:p>
    <w:p w:rsidR="001C44E1" w:rsidRDefault="001C44E1" w:rsidP="001C44E1">
      <w:r>
        <w:t>M20        -    M83          0.09228     0.00380      0.09072    0.09216   0.00156</w:t>
      </w:r>
    </w:p>
    <w:p w:rsidR="001C44E1" w:rsidRDefault="001C44E1" w:rsidP="001C44E1">
      <w:r>
        <w:t>M20        -    M84          0.04078     0.00381      0.03958    0.03983   0.00120</w:t>
      </w:r>
    </w:p>
    <w:p w:rsidR="001C44E1" w:rsidRDefault="001C44E1" w:rsidP="001C44E1">
      <w:r>
        <w:t>M20        -    M85          0.05653     0.00380      0.05291    0.03995   0.00362</w:t>
      </w:r>
    </w:p>
    <w:p w:rsidR="001C44E1" w:rsidRDefault="001C44E1" w:rsidP="001C44E1">
      <w:r>
        <w:t>M20        -    M86          0.06420     0.00380      0.05879    0.07721   0.00541</w:t>
      </w:r>
    </w:p>
    <w:p w:rsidR="001C44E1" w:rsidRDefault="001C44E1" w:rsidP="001C44E1">
      <w:r>
        <w:t>M20        -    M87          0.05624     0.00380      0.05285    0.03965   0.00339</w:t>
      </w:r>
    </w:p>
    <w:p w:rsidR="001C44E1" w:rsidRDefault="001C44E1" w:rsidP="001C44E1">
      <w:r>
        <w:t>M20        -    M88          0.07769     0.00381      0.07609    0.08123   0.00160</w:t>
      </w:r>
    </w:p>
    <w:p w:rsidR="001C44E1" w:rsidRDefault="001C44E1" w:rsidP="001C44E1">
      <w:r>
        <w:t>M20        -    M89          0.11656     0.00381      0.11557    0.10956   0.00098</w:t>
      </w:r>
    </w:p>
    <w:p w:rsidR="001C44E1" w:rsidRDefault="001C44E1" w:rsidP="001C44E1">
      <w:r>
        <w:t>M20        -    M90          0.05801     0.00001      0.05475    0.05789   0.00325</w:t>
      </w:r>
    </w:p>
    <w:p w:rsidR="001C44E1" w:rsidRDefault="001C44E1" w:rsidP="001C44E1">
      <w:r>
        <w:t>M20        -    M91          0.02048     0.00000      0.01900    0.02050   0.00148</w:t>
      </w:r>
    </w:p>
    <w:p w:rsidR="001C44E1" w:rsidRDefault="001C44E1" w:rsidP="001C44E1">
      <w:r>
        <w:t>M20        -    M92          0.05551     0.00380      0.05020    0.06388   0.00531</w:t>
      </w:r>
    </w:p>
    <w:p w:rsidR="001C44E1" w:rsidRDefault="001C44E1" w:rsidP="001C44E1">
      <w:r>
        <w:t>M20        -    M93          0.02961     0.00000      0.02859    0.02961   0.00102</w:t>
      </w:r>
    </w:p>
    <w:p w:rsidR="001C44E1" w:rsidRDefault="001C44E1" w:rsidP="001C44E1">
      <w:r>
        <w:t>M20        -    M94          0.04818     0.00000      0.04710    0.04824   0.00109</w:t>
      </w:r>
    </w:p>
    <w:p w:rsidR="001C44E1" w:rsidRDefault="001C44E1" w:rsidP="001C44E1">
      <w:r>
        <w:t>M20        -    M95          0.05337     0.00382      0.05221    0.05642   0.00116</w:t>
      </w:r>
    </w:p>
    <w:p w:rsidR="001C44E1" w:rsidRDefault="001C44E1" w:rsidP="001C44E1">
      <w:r>
        <w:t>M20        -    M96          0.05679     0.00381      0.05537    0.05589   0.00141</w:t>
      </w:r>
    </w:p>
    <w:p w:rsidR="001C44E1" w:rsidRDefault="001C44E1" w:rsidP="001C44E1">
      <w:r>
        <w:t>M20        -    M97          0.06199     0.00380      0.06102    0.06527   0.00098</w:t>
      </w:r>
    </w:p>
    <w:p w:rsidR="001C44E1" w:rsidRDefault="001C44E1" w:rsidP="001C44E1">
      <w:r>
        <w:t>M21        -    M22          0.07931     0.02761      0.07699    0.04657   0.00232</w:t>
      </w:r>
    </w:p>
    <w:p w:rsidR="001C44E1" w:rsidRDefault="001C44E1" w:rsidP="001C44E1">
      <w:r>
        <w:t>M21        -    M23          0.09259     0.02122      0.08962    0.06886   0.00297</w:t>
      </w:r>
    </w:p>
    <w:p w:rsidR="001C44E1" w:rsidRDefault="001C44E1" w:rsidP="001C44E1">
      <w:r>
        <w:t>M21        -    M24          0.07513     0.00913      0.06697    0.06351   0.00816</w:t>
      </w:r>
    </w:p>
    <w:p w:rsidR="001C44E1" w:rsidRDefault="001C44E1" w:rsidP="001C44E1">
      <w:r>
        <w:t>M21        -    M25          0.11273     0.00890      0.10172    0.10528   0.01101</w:t>
      </w:r>
    </w:p>
    <w:p w:rsidR="001C44E1" w:rsidRDefault="001C44E1" w:rsidP="001C44E1">
      <w:r>
        <w:lastRenderedPageBreak/>
        <w:t>M21        -    M26          0.03203     0.00175      0.03033    0.03212   0.00169</w:t>
      </w:r>
    </w:p>
    <w:p w:rsidR="001C44E1" w:rsidRDefault="001C44E1" w:rsidP="001C44E1">
      <w:r>
        <w:t>M21        -    M27          0.04897     0.00822      0.04803    0.04283   0.00094</w:t>
      </w:r>
    </w:p>
    <w:p w:rsidR="001C44E1" w:rsidRDefault="001C44E1" w:rsidP="001C44E1">
      <w:r>
        <w:t>M21        -    M28          0.05839     0.00852      0.05346    0.05338   0.00492</w:t>
      </w:r>
    </w:p>
    <w:p w:rsidR="001C44E1" w:rsidRDefault="001C44E1" w:rsidP="001C44E1">
      <w:r>
        <w:t>M21        -    M29          0.02957     0.00499      0.02936    0.03152   0.00021</w:t>
      </w:r>
    </w:p>
    <w:p w:rsidR="001C44E1" w:rsidRDefault="001C44E1" w:rsidP="001C44E1">
      <w:r>
        <w:t>M21        -    M30          0.06221     0.02096      0.05983    0.03993   0.00238</w:t>
      </w:r>
    </w:p>
    <w:p w:rsidR="001C44E1" w:rsidRDefault="001C44E1" w:rsidP="001C44E1">
      <w:r>
        <w:t>M21        -    M31          0.05914     0.02093      0.05636    0.03978   0.00278</w:t>
      </w:r>
    </w:p>
    <w:p w:rsidR="001C44E1" w:rsidRDefault="001C44E1" w:rsidP="001C44E1">
      <w:r>
        <w:t>M21        -    M32          0.07940     0.02229      0.07306    0.06124   0.00634</w:t>
      </w:r>
    </w:p>
    <w:p w:rsidR="001C44E1" w:rsidRDefault="001C44E1" w:rsidP="001C44E1">
      <w:r>
        <w:t>M21        -    M33          0.05839     0.02339      0.05798    0.03240   0.00041</w:t>
      </w:r>
    </w:p>
    <w:p w:rsidR="001C44E1" w:rsidRDefault="001C44E1" w:rsidP="001C44E1">
      <w:r>
        <w:t>M21        -    M34          0.08726     0.00920      0.08568    0.07107   0.00158</w:t>
      </w:r>
    </w:p>
    <w:p w:rsidR="001C44E1" w:rsidRDefault="001C44E1" w:rsidP="001C44E1">
      <w:r>
        <w:t>M21        -    M35          0.07505     0.01585      0.06971    0.06238   0.00534</w:t>
      </w:r>
    </w:p>
    <w:p w:rsidR="001C44E1" w:rsidRDefault="001C44E1" w:rsidP="001C44E1">
      <w:r>
        <w:t>M21        -    M36          0.03916     0.00655      0.03847    0.03678   0.00069</w:t>
      </w:r>
    </w:p>
    <w:p w:rsidR="001C44E1" w:rsidRDefault="001C44E1" w:rsidP="001C44E1">
      <w:r>
        <w:t>M21        -    M37          0.07181     0.01746      0.06469    0.05495   0.00713</w:t>
      </w:r>
    </w:p>
    <w:p w:rsidR="001C44E1" w:rsidRDefault="001C44E1" w:rsidP="001C44E1">
      <w:r>
        <w:t>M21        -    M38          0.10123     0.03657      0.09591    0.06291   0.00532</w:t>
      </w:r>
    </w:p>
    <w:p w:rsidR="001C44E1" w:rsidRDefault="001C44E1" w:rsidP="001C44E1">
      <w:r>
        <w:t>M21        -    M39          0.03452     0.00169      0.03446    0.02989   0.00006</w:t>
      </w:r>
    </w:p>
    <w:p w:rsidR="001C44E1" w:rsidRDefault="001C44E1" w:rsidP="001C44E1">
      <w:r>
        <w:t>M21        -    M40          0.03732     0.00737      0.03402    0.03655   0.00330</w:t>
      </w:r>
    </w:p>
    <w:p w:rsidR="001C44E1" w:rsidRDefault="001C44E1" w:rsidP="001C44E1">
      <w:r>
        <w:t>M21        -    M41          0.02710     0.00404      0.02610    0.03076   0.00100</w:t>
      </w:r>
    </w:p>
    <w:p w:rsidR="001C44E1" w:rsidRDefault="001C44E1" w:rsidP="001C44E1">
      <w:r>
        <w:t>M21        -    M42          0.04859     0.00758      0.04787    0.04640   0.00071</w:t>
      </w:r>
    </w:p>
    <w:p w:rsidR="001C44E1" w:rsidRDefault="001C44E1" w:rsidP="001C44E1">
      <w:r>
        <w:t>M21        -    M43          0.11244     0.02858      0.10677    0.07607   0.00567</w:t>
      </w:r>
    </w:p>
    <w:p w:rsidR="001C44E1" w:rsidRDefault="001C44E1" w:rsidP="001C44E1">
      <w:r>
        <w:t>M21        -    M44          0.03922     0.01064      0.03857    0.03321   0.00064</w:t>
      </w:r>
    </w:p>
    <w:p w:rsidR="001C44E1" w:rsidRDefault="001C44E1" w:rsidP="001C44E1">
      <w:r>
        <w:t>M21        -    M45          0.09405     0.01093      0.09226    0.07580   0.00179</w:t>
      </w:r>
    </w:p>
    <w:p w:rsidR="001C44E1" w:rsidRDefault="001C44E1" w:rsidP="001C44E1">
      <w:r>
        <w:t>M21        -    M46          0.02877     0.00053      0.02875    0.02810   0.00002</w:t>
      </w:r>
    </w:p>
    <w:p w:rsidR="001C44E1" w:rsidRDefault="001C44E1" w:rsidP="001C44E1">
      <w:r>
        <w:t>M21        -    M47          0.06367     0.00450      0.06284    0.06065   0.00083</w:t>
      </w:r>
    </w:p>
    <w:p w:rsidR="001C44E1" w:rsidRDefault="001C44E1" w:rsidP="001C44E1">
      <w:r>
        <w:t>M21        -    M48          0.07515     0.00472      0.07343    0.07084   0.00172</w:t>
      </w:r>
    </w:p>
    <w:p w:rsidR="001C44E1" w:rsidRDefault="001C44E1" w:rsidP="001C44E1">
      <w:r>
        <w:t>M21        -    M49          0.07762     0.00783      0.07464    0.07253   0.00298</w:t>
      </w:r>
    </w:p>
    <w:p w:rsidR="001C44E1" w:rsidRDefault="001C44E1" w:rsidP="001C44E1">
      <w:r>
        <w:t>M21        -    M50          0.06404     0.00750      0.06343    0.05645   0.00061</w:t>
      </w:r>
    </w:p>
    <w:p w:rsidR="001C44E1" w:rsidRDefault="001C44E1" w:rsidP="001C44E1">
      <w:r>
        <w:lastRenderedPageBreak/>
        <w:t>M21        -    M51          0.03578     0.02718      0.03506    0.01413   0.00072</w:t>
      </w:r>
    </w:p>
    <w:p w:rsidR="001C44E1" w:rsidRDefault="001C44E1" w:rsidP="001C44E1">
      <w:r>
        <w:t>M21        -    M52          0.05004     0.02768      0.04866    0.02157   0.00138</w:t>
      </w:r>
    </w:p>
    <w:p w:rsidR="001C44E1" w:rsidRDefault="001C44E1" w:rsidP="001C44E1">
      <w:r>
        <w:t>M21        -    M53          0.06543     0.00775      0.06301    0.05621   0.00242</w:t>
      </w:r>
    </w:p>
    <w:p w:rsidR="001C44E1" w:rsidRDefault="001C44E1" w:rsidP="001C44E1">
      <w:r>
        <w:t>M21        -    M54          0.05297     0.01217      0.05225    0.03925   0.00072</w:t>
      </w:r>
    </w:p>
    <w:p w:rsidR="001C44E1" w:rsidRDefault="001C44E1" w:rsidP="001C44E1">
      <w:r>
        <w:t>M21        -    M55          0.05710     0.02983      0.05659    0.02743   0.00051</w:t>
      </w:r>
    </w:p>
    <w:p w:rsidR="001C44E1" w:rsidRDefault="001C44E1" w:rsidP="001C44E1">
      <w:r>
        <w:t>M21        -    M56          0.05932     0.03093      0.05893    0.02683   0.00038</w:t>
      </w:r>
    </w:p>
    <w:p w:rsidR="001C44E1" w:rsidRDefault="001C44E1" w:rsidP="001C44E1">
      <w:r>
        <w:t>M21        -    M57          0.03901     0.01487      0.03853    0.02634   0.00048</w:t>
      </w:r>
    </w:p>
    <w:p w:rsidR="001C44E1" w:rsidRDefault="001C44E1" w:rsidP="001C44E1">
      <w:r>
        <w:t>M21        -    M58          0.03346     0.00077      0.03254    0.03243   0.00092</w:t>
      </w:r>
    </w:p>
    <w:p w:rsidR="001C44E1" w:rsidRDefault="001C44E1" w:rsidP="001C44E1">
      <w:r>
        <w:t>M21        -    M59          0.04579     0.00884      0.04326    0.03825   0.00254</w:t>
      </w:r>
    </w:p>
    <w:p w:rsidR="001C44E1" w:rsidRDefault="001C44E1" w:rsidP="001C44E1">
      <w:r>
        <w:t>M21        -    M60          0.04403     0.00679      0.04275    0.03886   0.00128</w:t>
      </w:r>
    </w:p>
    <w:p w:rsidR="001C44E1" w:rsidRDefault="001C44E1" w:rsidP="001C44E1">
      <w:r>
        <w:t>M21        -    M61          0.05257     0.01137      0.04728    0.04521   0.00529</w:t>
      </w:r>
    </w:p>
    <w:p w:rsidR="001C44E1" w:rsidRDefault="001C44E1" w:rsidP="001C44E1">
      <w:r>
        <w:t>M21        -    M62          0.03842     0.00196      0.03780    0.03539   0.00062</w:t>
      </w:r>
    </w:p>
    <w:p w:rsidR="001C44E1" w:rsidRDefault="001C44E1" w:rsidP="001C44E1">
      <w:r>
        <w:t>M21        -    M63          0.03657     0.00202      0.03597    0.03515   0.00060</w:t>
      </w:r>
    </w:p>
    <w:p w:rsidR="001C44E1" w:rsidRDefault="001C44E1" w:rsidP="001C44E1">
      <w:r>
        <w:t>M21        -    M64          0.06463     0.02774      0.05545    0.03601   0.00918</w:t>
      </w:r>
    </w:p>
    <w:p w:rsidR="001C44E1" w:rsidRDefault="001C44E1" w:rsidP="001C44E1">
      <w:r>
        <w:t>M21        -    M65          0.05425     0.00320      0.04936    0.05431   0.00489</w:t>
      </w:r>
    </w:p>
    <w:p w:rsidR="001C44E1" w:rsidRDefault="001C44E1" w:rsidP="001C44E1">
      <w:r>
        <w:t>M21        -    M66          0.06915     0.01358      0.06905    0.05712   0.00009</w:t>
      </w:r>
    </w:p>
    <w:p w:rsidR="001C44E1" w:rsidRDefault="001C44E1" w:rsidP="001C44E1">
      <w:r>
        <w:t>M21        -    M67          0.06296     0.00954      0.06198    0.05381   0.00098</w:t>
      </w:r>
    </w:p>
    <w:p w:rsidR="001C44E1" w:rsidRDefault="001C44E1" w:rsidP="001C44E1">
      <w:r>
        <w:t>M21        -    M68          0.05084     0.02305      0.05031    0.02610   0.00053</w:t>
      </w:r>
    </w:p>
    <w:p w:rsidR="001C44E1" w:rsidRDefault="001C44E1" w:rsidP="001C44E1">
      <w:r>
        <w:t>M21        -    M69          0.04464     0.00598      0.04338    0.03827   0.00127</w:t>
      </w:r>
    </w:p>
    <w:p w:rsidR="001C44E1" w:rsidRDefault="001C44E1" w:rsidP="001C44E1">
      <w:r>
        <w:t>M21        -    M70          0.05208     0.00745      0.04836    0.04538   0.00373</w:t>
      </w:r>
    </w:p>
    <w:p w:rsidR="001C44E1" w:rsidRDefault="001C44E1" w:rsidP="001C44E1">
      <w:r>
        <w:t>M21        -    M71          0.07303     0.02511      0.07079    0.04155   0.00223</w:t>
      </w:r>
    </w:p>
    <w:p w:rsidR="001C44E1" w:rsidRDefault="001C44E1" w:rsidP="001C44E1">
      <w:r>
        <w:t>M21        -    M72          0.05698     0.02161      0.05268    0.02810   0.00430</w:t>
      </w:r>
    </w:p>
    <w:p w:rsidR="001C44E1" w:rsidRDefault="001C44E1" w:rsidP="001C44E1">
      <w:r>
        <w:t>M21        -    M73          0.03150     0.00533      0.02960    0.03227   0.00189</w:t>
      </w:r>
    </w:p>
    <w:p w:rsidR="001C44E1" w:rsidRDefault="001C44E1" w:rsidP="001C44E1">
      <w:r>
        <w:t>M21        -    M74          0.03481     0.00202      0.03456    0.03353   0.00025</w:t>
      </w:r>
    </w:p>
    <w:p w:rsidR="001C44E1" w:rsidRDefault="001C44E1" w:rsidP="001C44E1">
      <w:r>
        <w:t>M21        -    M75          0.03539     0.01264      0.03353    0.02794   0.00186</w:t>
      </w:r>
    </w:p>
    <w:p w:rsidR="001C44E1" w:rsidRDefault="001C44E1" w:rsidP="001C44E1">
      <w:r>
        <w:lastRenderedPageBreak/>
        <w:t>M21        -    M76          0.08277     0.01508      0.08215    0.06658   0.00062</w:t>
      </w:r>
    </w:p>
    <w:p w:rsidR="001C44E1" w:rsidRDefault="001C44E1" w:rsidP="001C44E1">
      <w:r>
        <w:t>M21        -    M77          0.05074     0.02832      0.04958    0.02789   0.00117</w:t>
      </w:r>
    </w:p>
    <w:p w:rsidR="001C44E1" w:rsidRDefault="001C44E1" w:rsidP="001C44E1">
      <w:r>
        <w:t>M21        -    M78          0.03684     0.00482      0.03623    0.03378   0.00062</w:t>
      </w:r>
    </w:p>
    <w:p w:rsidR="001C44E1" w:rsidRDefault="001C44E1" w:rsidP="001C44E1">
      <w:r>
        <w:t>M21        -    M79          0.04362     0.00927      0.04323    0.03329   0.00039</w:t>
      </w:r>
    </w:p>
    <w:p w:rsidR="001C44E1" w:rsidRDefault="001C44E1" w:rsidP="001C44E1">
      <w:r>
        <w:t>M21        -    M80          0.05044     0.02998      0.04975    0.02331   0.00070</w:t>
      </w:r>
    </w:p>
    <w:p w:rsidR="001C44E1" w:rsidRDefault="001C44E1" w:rsidP="001C44E1">
      <w:r>
        <w:t>M21        -    M81          0.03818     0.00571      0.03694    0.03701   0.00124</w:t>
      </w:r>
    </w:p>
    <w:p w:rsidR="001C44E1" w:rsidRDefault="001C44E1" w:rsidP="001C44E1">
      <w:r>
        <w:t>M21        -    M82          0.05907     0.00965      0.05576    0.04943   0.00331</w:t>
      </w:r>
    </w:p>
    <w:p w:rsidR="001C44E1" w:rsidRDefault="001C44E1" w:rsidP="001C44E1">
      <w:r>
        <w:t>M21        -    M83          0.06808     0.00692      0.06632    0.06345   0.00176</w:t>
      </w:r>
    </w:p>
    <w:p w:rsidR="001C44E1" w:rsidRDefault="001C44E1" w:rsidP="001C44E1">
      <w:r>
        <w:t>M21        -    M84          0.04593     0.01503      0.04422    0.03199   0.00171</w:t>
      </w:r>
    </w:p>
    <w:p w:rsidR="001C44E1" w:rsidRDefault="001C44E1" w:rsidP="001C44E1">
      <w:r>
        <w:t>M21        -    M85          0.03881     0.01055      0.03642    0.03486   0.00240</w:t>
      </w:r>
    </w:p>
    <w:p w:rsidR="001C44E1" w:rsidRDefault="001C44E1" w:rsidP="001C44E1">
      <w:r>
        <w:t>M21        -    M86          0.07270     0.02043      0.06303    0.05973   0.00968</w:t>
      </w:r>
    </w:p>
    <w:p w:rsidR="001C44E1" w:rsidRDefault="001C44E1" w:rsidP="001C44E1">
      <w:r>
        <w:t>M21        -    M87          0.03974     0.01049      0.03698    0.03662   0.00277</w:t>
      </w:r>
    </w:p>
    <w:p w:rsidR="001C44E1" w:rsidRDefault="001C44E1" w:rsidP="001C44E1">
      <w:r>
        <w:t>M21        -    M88          0.08249     0.02324      0.07558    0.05805   0.00690</w:t>
      </w:r>
    </w:p>
    <w:p w:rsidR="001C44E1" w:rsidRDefault="001C44E1" w:rsidP="001C44E1">
      <w:r>
        <w:t>M21        -    M89          0.10603     0.02076      0.10549    0.07794   0.00055</w:t>
      </w:r>
    </w:p>
    <w:p w:rsidR="001C44E1" w:rsidRDefault="001C44E1" w:rsidP="001C44E1">
      <w:r>
        <w:t>M21        -    M90          0.05848     0.00568      0.05617    0.05093   0.00231</w:t>
      </w:r>
    </w:p>
    <w:p w:rsidR="001C44E1" w:rsidRDefault="001C44E1" w:rsidP="001C44E1">
      <w:r>
        <w:t>M21        -    M91          0.04070     0.01089      0.03958    0.02951   0.00112</w:t>
      </w:r>
    </w:p>
    <w:p w:rsidR="001C44E1" w:rsidRDefault="001C44E1" w:rsidP="001C44E1">
      <w:r>
        <w:t>M21        -    M92          0.07264     0.02524      0.06512    0.04868   0.00752</w:t>
      </w:r>
    </w:p>
    <w:p w:rsidR="001C44E1" w:rsidRDefault="001C44E1" w:rsidP="001C44E1">
      <w:r>
        <w:t>M21        -    M93          0.03667     0.00282      0.03578    0.03555   0.00089</w:t>
      </w:r>
    </w:p>
    <w:p w:rsidR="001C44E1" w:rsidRDefault="001C44E1" w:rsidP="001C44E1">
      <w:r>
        <w:t>M21        -    M94          0.05461     0.00780      0.05009    0.04371   0.00452</w:t>
      </w:r>
    </w:p>
    <w:p w:rsidR="001C44E1" w:rsidRDefault="001C44E1" w:rsidP="001C44E1">
      <w:r>
        <w:t>M21        -    M95          0.06964     0.02420      0.06751    0.04273   0.00213</w:t>
      </w:r>
    </w:p>
    <w:p w:rsidR="001C44E1" w:rsidRDefault="001C44E1" w:rsidP="001C44E1">
      <w:r>
        <w:t>M21        -    M96          0.06866     0.02109      0.06572    0.04253   0.00295</w:t>
      </w:r>
    </w:p>
    <w:p w:rsidR="001C44E1" w:rsidRDefault="001C44E1" w:rsidP="001C44E1">
      <w:r>
        <w:t>M21        -    M97          0.06641     0.01850      0.06464    0.04834   0.00177</w:t>
      </w:r>
    </w:p>
    <w:p w:rsidR="001C44E1" w:rsidRDefault="001C44E1" w:rsidP="001C44E1">
      <w:r>
        <w:t>M22        -    M23          0.14876     0.05991      0.07486    0.09335   0.07389</w:t>
      </w:r>
    </w:p>
    <w:p w:rsidR="001C44E1" w:rsidRDefault="001C44E1" w:rsidP="001C44E1">
      <w:r>
        <w:t>M22        -    M24          0.10263     0.00986      0.09514    0.09894   0.00749</w:t>
      </w:r>
    </w:p>
    <w:p w:rsidR="001C44E1" w:rsidRDefault="001C44E1" w:rsidP="001C44E1">
      <w:r>
        <w:t>M22        -    M25          0.15514     0.00895      0.14328    0.14823   0.01185</w:t>
      </w:r>
    </w:p>
    <w:p w:rsidR="001C44E1" w:rsidRDefault="001C44E1" w:rsidP="001C44E1">
      <w:r>
        <w:lastRenderedPageBreak/>
        <w:t>M22        -    M26          0.06623     0.00890      0.05872    0.05334   0.00751</w:t>
      </w:r>
    </w:p>
    <w:p w:rsidR="001C44E1" w:rsidRDefault="001C44E1" w:rsidP="001C44E1">
      <w:r>
        <w:t>M22        -    M27          0.06898     0.00420      0.06637    0.06052   0.00261</w:t>
      </w:r>
    </w:p>
    <w:p w:rsidR="001C44E1" w:rsidRDefault="001C44E1" w:rsidP="001C44E1">
      <w:r>
        <w:t>M22        -    M28          0.08109     0.00216      0.07553    0.08022   0.00555</w:t>
      </w:r>
    </w:p>
    <w:p w:rsidR="001C44E1" w:rsidRDefault="001C44E1" w:rsidP="001C44E1">
      <w:r>
        <w:t>M22        -    M29          0.05715     0.00208      0.05671    0.05770   0.00044</w:t>
      </w:r>
    </w:p>
    <w:p w:rsidR="001C44E1" w:rsidRDefault="001C44E1" w:rsidP="001C44E1">
      <w:r>
        <w:t>M22        -    M30          0.07212     0.00225      0.06972    0.06594   0.00239</w:t>
      </w:r>
    </w:p>
    <w:p w:rsidR="001C44E1" w:rsidRDefault="001C44E1" w:rsidP="001C44E1">
      <w:r>
        <w:t>M22        -    M31          0.07755     0.00871      0.07416    0.06283   0.00339</w:t>
      </w:r>
    </w:p>
    <w:p w:rsidR="001C44E1" w:rsidRDefault="001C44E1" w:rsidP="001C44E1">
      <w:r>
        <w:t>M22        -    M32          0.10766     0.01124      0.10189    0.08489   0.00576</w:t>
      </w:r>
    </w:p>
    <w:p w:rsidR="001C44E1" w:rsidRDefault="001C44E1" w:rsidP="001C44E1">
      <w:r>
        <w:t>M22        -    M33          0.05193     0.00194      0.05149    0.04696   0.00044</w:t>
      </w:r>
    </w:p>
    <w:p w:rsidR="001C44E1" w:rsidRDefault="001C44E1" w:rsidP="001C44E1">
      <w:r>
        <w:t>M22        -    M34          0.10516     0.03218      0.07202    0.09344   0.03314</w:t>
      </w:r>
    </w:p>
    <w:p w:rsidR="001C44E1" w:rsidRDefault="001C44E1" w:rsidP="001C44E1">
      <w:r>
        <w:t>M22        -    M35          0.08824     0.01193      0.08644    0.07246   0.00180</w:t>
      </w:r>
    </w:p>
    <w:p w:rsidR="001C44E1" w:rsidRDefault="001C44E1" w:rsidP="001C44E1">
      <w:r>
        <w:t>M22        -    M36          0.06287     0.00380      0.06245    0.05556   0.00042</w:t>
      </w:r>
    </w:p>
    <w:p w:rsidR="001C44E1" w:rsidRDefault="001C44E1" w:rsidP="001C44E1">
      <w:r>
        <w:t>M22        -    M37          0.08326     0.01129      0.08106    0.07108   0.00220</w:t>
      </w:r>
    </w:p>
    <w:p w:rsidR="001C44E1" w:rsidRDefault="001C44E1" w:rsidP="001C44E1">
      <w:r>
        <w:t>M22        -    M38          0.08575     0.01142      0.08290    0.07976   0.00285</w:t>
      </w:r>
    </w:p>
    <w:p w:rsidR="001C44E1" w:rsidRDefault="001C44E1" w:rsidP="001C44E1">
      <w:r>
        <w:t>M22        -    M39          0.04294     0.00170      0.04143    0.04898   0.00151</w:t>
      </w:r>
    </w:p>
    <w:p w:rsidR="001C44E1" w:rsidRDefault="001C44E1" w:rsidP="001C44E1">
      <w:r>
        <w:t>M22        -    M40          0.05383     0.00234      0.05196    0.05174   0.00187</w:t>
      </w:r>
    </w:p>
    <w:p w:rsidR="001C44E1" w:rsidRDefault="001C44E1" w:rsidP="001C44E1">
      <w:r>
        <w:t>M22        -    M41          0.05280     0.00014      0.05177    0.05282   0.00103</w:t>
      </w:r>
    </w:p>
    <w:p w:rsidR="001C44E1" w:rsidRDefault="001C44E1" w:rsidP="001C44E1">
      <w:r>
        <w:t>M22        -    M42          0.06458     0.00759      0.05791    0.06385   0.00667</w:t>
      </w:r>
    </w:p>
    <w:p w:rsidR="001C44E1" w:rsidRDefault="001C44E1" w:rsidP="001C44E1">
      <w:r>
        <w:t>M22        -    M43          0.11714     0.02033      0.09507    0.09962   0.02206</w:t>
      </w:r>
    </w:p>
    <w:p w:rsidR="001C44E1" w:rsidRDefault="001C44E1" w:rsidP="001C44E1">
      <w:r>
        <w:t>M22        -    M44          0.05410     0.01036      0.04804    0.04394   0.00606</w:t>
      </w:r>
    </w:p>
    <w:p w:rsidR="001C44E1" w:rsidRDefault="001C44E1" w:rsidP="001C44E1">
      <w:r>
        <w:t>M22        -    M45          0.11641     0.04056      0.07697    0.09935   0.03944</w:t>
      </w:r>
    </w:p>
    <w:p w:rsidR="001C44E1" w:rsidRDefault="001C44E1" w:rsidP="001C44E1">
      <w:r>
        <w:t>M22        -    M46          0.04628     0.00123      0.04495    0.04861   0.00133</w:t>
      </w:r>
    </w:p>
    <w:p w:rsidR="001C44E1" w:rsidRDefault="001C44E1" w:rsidP="001C44E1">
      <w:r>
        <w:t>M22        -    M47          0.10345     0.00294      0.09959    0.10081   0.00387</w:t>
      </w:r>
    </w:p>
    <w:p w:rsidR="001C44E1" w:rsidRDefault="001C44E1" w:rsidP="001C44E1">
      <w:r>
        <w:t>M22        -    M48          0.11969     0.00182      0.11403    0.11795   0.00566</w:t>
      </w:r>
    </w:p>
    <w:p w:rsidR="001C44E1" w:rsidRDefault="001C44E1" w:rsidP="001C44E1">
      <w:r>
        <w:t>M22        -    M49          0.12846     0.00514      0.11301    0.11658   0.01545</w:t>
      </w:r>
    </w:p>
    <w:p w:rsidR="001C44E1" w:rsidRDefault="001C44E1" w:rsidP="001C44E1">
      <w:r>
        <w:t>M22        -    M50          0.10073     0.01390      0.10001    0.08527   0.00072</w:t>
      </w:r>
    </w:p>
    <w:p w:rsidR="001C44E1" w:rsidRDefault="001C44E1" w:rsidP="001C44E1">
      <w:r>
        <w:lastRenderedPageBreak/>
        <w:t>M22        -    M51          0.04892     0.01086      0.04827    0.03328   0.00065</w:t>
      </w:r>
    </w:p>
    <w:p w:rsidR="001C44E1" w:rsidRDefault="001C44E1" w:rsidP="001C44E1">
      <w:r>
        <w:t>M22        -    M52          0.04937     0.00910      0.04735    0.04112   0.00202</w:t>
      </w:r>
    </w:p>
    <w:p w:rsidR="001C44E1" w:rsidRDefault="001C44E1" w:rsidP="001C44E1">
      <w:r>
        <w:t>M22        -    M53          0.10983     0.00809      0.10601    0.09918   0.00382</w:t>
      </w:r>
    </w:p>
    <w:p w:rsidR="001C44E1" w:rsidRDefault="001C44E1" w:rsidP="001C44E1">
      <w:r>
        <w:t>M22        -    M54          0.08951     0.01152      0.08822    0.07816   0.00129</w:t>
      </w:r>
    </w:p>
    <w:p w:rsidR="001C44E1" w:rsidRDefault="001C44E1" w:rsidP="001C44E1">
      <w:r>
        <w:t>M22        -    M55          0.06101     0.01066      0.05840    0.04961   0.00262</w:t>
      </w:r>
    </w:p>
    <w:p w:rsidR="001C44E1" w:rsidRDefault="001C44E1" w:rsidP="001C44E1">
      <w:r>
        <w:t>M22        -    M56          0.06539     0.00884      0.06359    0.04781   0.00180</w:t>
      </w:r>
    </w:p>
    <w:p w:rsidR="001C44E1" w:rsidRDefault="001C44E1" w:rsidP="001C44E1">
      <w:r>
        <w:t>M22        -    M57          0.04787     0.00778      0.04734    0.04118   0.00053</w:t>
      </w:r>
    </w:p>
    <w:p w:rsidR="001C44E1" w:rsidRDefault="001C44E1" w:rsidP="001C44E1">
      <w:r>
        <w:t>M22        -    M58          0.05310     0.00126      0.05108    0.05266   0.00203</w:t>
      </w:r>
    </w:p>
    <w:p w:rsidR="001C44E1" w:rsidRDefault="001C44E1" w:rsidP="001C44E1">
      <w:r>
        <w:t>M22        -    M59          0.07549     0.01039      0.07364    0.05989   0.00185</w:t>
      </w:r>
    </w:p>
    <w:p w:rsidR="001C44E1" w:rsidRDefault="001C44E1" w:rsidP="001C44E1">
      <w:r>
        <w:t>M22        -    M60          0.07817     0.00998      0.07706    0.05867   0.00111</w:t>
      </w:r>
    </w:p>
    <w:p w:rsidR="001C44E1" w:rsidRDefault="001C44E1" w:rsidP="001C44E1">
      <w:r>
        <w:t>M22        -    M61          0.07659     0.00704      0.07125    0.06822   0.00534</w:t>
      </w:r>
    </w:p>
    <w:p w:rsidR="001C44E1" w:rsidRDefault="001C44E1" w:rsidP="001C44E1">
      <w:r>
        <w:t>M22        -    M62          0.05377     0.00126      0.05306    0.05370   0.00071</w:t>
      </w:r>
    </w:p>
    <w:p w:rsidR="001C44E1" w:rsidRDefault="001C44E1" w:rsidP="001C44E1">
      <w:r>
        <w:t>M22        -    M63          0.05367     0.00123      0.05287    0.05341   0.00080</w:t>
      </w:r>
    </w:p>
    <w:p w:rsidR="001C44E1" w:rsidRDefault="001C44E1" w:rsidP="001C44E1">
      <w:r>
        <w:t>M22        -    M64          0.07124     0.01734      0.07085    0.05420   0.00039</w:t>
      </w:r>
    </w:p>
    <w:p w:rsidR="001C44E1" w:rsidRDefault="001C44E1" w:rsidP="001C44E1">
      <w:r>
        <w:t>M22        -    M65          0.08279     0.00521      0.07637    0.07965   0.00641</w:t>
      </w:r>
    </w:p>
    <w:p w:rsidR="001C44E1" w:rsidRDefault="001C44E1" w:rsidP="001C44E1">
      <w:r>
        <w:t>M22        -    M66          0.08754     0.00998      0.08436    0.08391   0.00317</w:t>
      </w:r>
    </w:p>
    <w:p w:rsidR="001C44E1" w:rsidRDefault="001C44E1" w:rsidP="001C44E1">
      <w:r>
        <w:t>M22        -    M67          0.09235     0.01112      0.09032    0.08334   0.00203</w:t>
      </w:r>
    </w:p>
    <w:p w:rsidR="001C44E1" w:rsidRDefault="001C44E1" w:rsidP="001C44E1">
      <w:r>
        <w:t>M22        -    M68          0.05232     0.00739      0.04947    0.04574   0.00285</w:t>
      </w:r>
    </w:p>
    <w:p w:rsidR="001C44E1" w:rsidRDefault="001C44E1" w:rsidP="001C44E1">
      <w:r>
        <w:t>M22        -    M69          0.08959     0.01302      0.08793    0.06408   0.00165</w:t>
      </w:r>
    </w:p>
    <w:p w:rsidR="001C44E1" w:rsidRDefault="001C44E1" w:rsidP="001C44E1">
      <w:r>
        <w:t>M22        -    M70          0.08299     0.00633      0.07279    0.07201   0.01020</w:t>
      </w:r>
    </w:p>
    <w:p w:rsidR="001C44E1" w:rsidRDefault="001C44E1" w:rsidP="001C44E1">
      <w:r>
        <w:t>M22        -    M71          0.06605     0.00775      0.06035    0.05735   0.00570</w:t>
      </w:r>
    </w:p>
    <w:p w:rsidR="001C44E1" w:rsidRDefault="001C44E1" w:rsidP="001C44E1">
      <w:r>
        <w:t>M22        -    M72          0.06263     0.01252      0.06204    0.04220   0.00059</w:t>
      </w:r>
    </w:p>
    <w:p w:rsidR="001C44E1" w:rsidRDefault="001C44E1" w:rsidP="001C44E1">
      <w:r>
        <w:t>M22        -    M73          0.05217     0.00091      0.05135    0.05553   0.00082</w:t>
      </w:r>
    </w:p>
    <w:p w:rsidR="001C44E1" w:rsidRDefault="001C44E1" w:rsidP="001C44E1">
      <w:r>
        <w:t>M22        -    M74          0.05647     0.00318      0.05409    0.05698   0.00237</w:t>
      </w:r>
    </w:p>
    <w:p w:rsidR="001C44E1" w:rsidRDefault="001C44E1" w:rsidP="001C44E1">
      <w:r>
        <w:t>M22        -    M75          0.05068     0.00987      0.04907    0.04847   0.00160</w:t>
      </w:r>
    </w:p>
    <w:p w:rsidR="001C44E1" w:rsidRDefault="001C44E1" w:rsidP="001C44E1">
      <w:r>
        <w:lastRenderedPageBreak/>
        <w:t>M22        -    M76          0.11173     0.03744      0.08407    0.09121   0.02766</w:t>
      </w:r>
    </w:p>
    <w:p w:rsidR="001C44E1" w:rsidRDefault="001C44E1" w:rsidP="001C44E1">
      <w:r>
        <w:t>M22        -    M77          0.06323     0.00609      0.06214    0.05930   0.00108</w:t>
      </w:r>
    </w:p>
    <w:p w:rsidR="001C44E1" w:rsidRDefault="001C44E1" w:rsidP="001C44E1">
      <w:r>
        <w:t>M22        -    M78          0.06477     0.00151      0.06390    0.05940   0.00087</w:t>
      </w:r>
    </w:p>
    <w:p w:rsidR="001C44E1" w:rsidRDefault="001C44E1" w:rsidP="001C44E1">
      <w:r>
        <w:t>M22        -    M79          0.07125     0.00756      0.06842    0.06903   0.00283</w:t>
      </w:r>
    </w:p>
    <w:p w:rsidR="001C44E1" w:rsidRDefault="001C44E1" w:rsidP="001C44E1">
      <w:r>
        <w:t>M22        -    M80          0.04872     0.00285      0.04745    0.04829   0.00128</w:t>
      </w:r>
    </w:p>
    <w:p w:rsidR="001C44E1" w:rsidRDefault="001C44E1" w:rsidP="001C44E1">
      <w:r>
        <w:t>M22        -    M81          0.05919     0.00322      0.05458    0.05736   0.00461</w:t>
      </w:r>
    </w:p>
    <w:p w:rsidR="001C44E1" w:rsidRDefault="001C44E1" w:rsidP="001C44E1">
      <w:r>
        <w:t>M22        -    M82          0.07612     0.00375      0.07149    0.07255   0.00463</w:t>
      </w:r>
    </w:p>
    <w:p w:rsidR="001C44E1" w:rsidRDefault="001C44E1" w:rsidP="001C44E1">
      <w:r>
        <w:t>M22        -    M83          0.08619     0.00317      0.08328    0.08225   0.00292</w:t>
      </w:r>
    </w:p>
    <w:p w:rsidR="001C44E1" w:rsidRDefault="001C44E1" w:rsidP="001C44E1">
      <w:r>
        <w:t>M22        -    M84          0.05261     0.00514      0.04886    0.04752   0.00376</w:t>
      </w:r>
    </w:p>
    <w:p w:rsidR="001C44E1" w:rsidRDefault="001C44E1" w:rsidP="001C44E1">
      <w:r>
        <w:t>M22        -    M85          0.05842     0.00442      0.05736    0.05830   0.00106</w:t>
      </w:r>
    </w:p>
    <w:p w:rsidR="001C44E1" w:rsidRDefault="001C44E1" w:rsidP="001C44E1">
      <w:r>
        <w:t>M22        -    M86          0.09659     0.00392      0.09132    0.09405   0.00528</w:t>
      </w:r>
    </w:p>
    <w:p w:rsidR="001C44E1" w:rsidRDefault="001C44E1" w:rsidP="001C44E1">
      <w:r>
        <w:t>M22        -    M87          0.05589     0.00504      0.05446    0.05742   0.00143</w:t>
      </w:r>
    </w:p>
    <w:p w:rsidR="001C44E1" w:rsidRDefault="001C44E1" w:rsidP="001C44E1">
      <w:r>
        <w:t>M22        -    M88          0.10156     0.02156      0.09891    0.08618   0.00265</w:t>
      </w:r>
    </w:p>
    <w:p w:rsidR="001C44E1" w:rsidRDefault="001C44E1" w:rsidP="001C44E1">
      <w:r>
        <w:t>M22        -    M89          0.09722     0.00504      0.09631    0.09265   0.00091</w:t>
      </w:r>
    </w:p>
    <w:p w:rsidR="001C44E1" w:rsidRDefault="001C44E1" w:rsidP="001C44E1">
      <w:r>
        <w:t>M22        -    M90          0.09344     0.01114      0.08677    0.07928   0.00668</w:t>
      </w:r>
    </w:p>
    <w:p w:rsidR="001C44E1" w:rsidRDefault="001C44E1" w:rsidP="001C44E1">
      <w:r>
        <w:t>M22        -    M91          0.05958     0.01166      0.05198    0.05038   0.00760</w:t>
      </w:r>
    </w:p>
    <w:p w:rsidR="001C44E1" w:rsidRDefault="001C44E1" w:rsidP="001C44E1">
      <w:r>
        <w:t>M22        -    M92          0.07959     0.00820      0.07411    0.07346   0.00548</w:t>
      </w:r>
    </w:p>
    <w:p w:rsidR="001C44E1" w:rsidRDefault="001C44E1" w:rsidP="001C44E1">
      <w:r>
        <w:t>M22        -    M93          0.05354     0.00175      0.05084    0.05492   0.00270</w:t>
      </w:r>
    </w:p>
    <w:p w:rsidR="001C44E1" w:rsidRDefault="001C44E1" w:rsidP="001C44E1">
      <w:r>
        <w:t>M22        -    M94          0.08225     0.01113      0.08088    0.06764   0.00137</w:t>
      </w:r>
    </w:p>
    <w:p w:rsidR="001C44E1" w:rsidRDefault="001C44E1" w:rsidP="001C44E1">
      <w:r>
        <w:t>M22        -    M95          0.07129     0.00718      0.07092    0.06110   0.00037</w:t>
      </w:r>
    </w:p>
    <w:p w:rsidR="001C44E1" w:rsidRDefault="001C44E1" w:rsidP="001C44E1">
      <w:r>
        <w:t>M22        -    M96          0.06680     0.00948      0.06636    0.05848   0.00044</w:t>
      </w:r>
    </w:p>
    <w:p w:rsidR="001C44E1" w:rsidRDefault="001C44E1" w:rsidP="001C44E1">
      <w:r>
        <w:t>M22        -    M97          0.07799     0.00473      0.07517    0.06984   0.00282</w:t>
      </w:r>
    </w:p>
    <w:p w:rsidR="001C44E1" w:rsidRDefault="001C44E1" w:rsidP="001C44E1">
      <w:r>
        <w:t>M23        -    M24          0.12709     0.01142      0.11577    0.11859   0.01131</w:t>
      </w:r>
    </w:p>
    <w:p w:rsidR="001C44E1" w:rsidRDefault="001C44E1" w:rsidP="001C44E1">
      <w:r>
        <w:t>M23        -    M25          0.17735     0.00743      0.16053    0.16807   0.01682</w:t>
      </w:r>
    </w:p>
    <w:p w:rsidR="001C44E1" w:rsidRDefault="001C44E1" w:rsidP="001C44E1">
      <w:r>
        <w:t>M23        -    M26          0.11292     0.02167      0.08049    0.08917   0.03243</w:t>
      </w:r>
    </w:p>
    <w:p w:rsidR="001C44E1" w:rsidRDefault="001C44E1" w:rsidP="001C44E1">
      <w:r>
        <w:lastRenderedPageBreak/>
        <w:t>M23        -    M27          0.08257     0.00289      0.07685    0.07959   0.00572</w:t>
      </w:r>
    </w:p>
    <w:p w:rsidR="001C44E1" w:rsidRDefault="001C44E1" w:rsidP="001C44E1">
      <w:r>
        <w:t>M23        -    M28          0.09874     0.00128      0.09122    0.09969   0.00752</w:t>
      </w:r>
    </w:p>
    <w:p w:rsidR="001C44E1" w:rsidRDefault="001C44E1" w:rsidP="001C44E1">
      <w:r>
        <w:t>M23        -    M29          0.08391     0.00073      0.08057    0.08321   0.00333</w:t>
      </w:r>
    </w:p>
    <w:p w:rsidR="001C44E1" w:rsidRDefault="001C44E1" w:rsidP="001C44E1">
      <w:r>
        <w:t>M23        -    M30          0.09176     0.00196      0.08799    0.08679   0.00377</w:t>
      </w:r>
    </w:p>
    <w:p w:rsidR="001C44E1" w:rsidRDefault="001C44E1" w:rsidP="001C44E1">
      <w:r>
        <w:t>M23        -    M31          0.09053     0.00423      0.08572    0.08372   0.00481</w:t>
      </w:r>
    </w:p>
    <w:p w:rsidR="001C44E1" w:rsidRDefault="001C44E1" w:rsidP="001C44E1">
      <w:r>
        <w:t>M23        -    M32          0.12093     0.00804      0.11372    0.10398   0.00721</w:t>
      </w:r>
    </w:p>
    <w:p w:rsidR="001C44E1" w:rsidRDefault="001C44E1" w:rsidP="001C44E1">
      <w:r>
        <w:t>M23        -    M33          0.07922     0.00397      0.07632    0.07230   0.00290</w:t>
      </w:r>
    </w:p>
    <w:p w:rsidR="001C44E1" w:rsidRDefault="001C44E1" w:rsidP="001C44E1">
      <w:r>
        <w:t>M23        -    M34          0.14455     0.03941      0.08766    0.13003   0.05688</w:t>
      </w:r>
    </w:p>
    <w:p w:rsidR="001C44E1" w:rsidRDefault="001C44E1" w:rsidP="001C44E1">
      <w:r>
        <w:t>M23        -    M35          0.11263     0.01175      0.10334    0.10197   0.00928</w:t>
      </w:r>
    </w:p>
    <w:p w:rsidR="001C44E1" w:rsidRDefault="001C44E1" w:rsidP="001C44E1">
      <w:r>
        <w:t>M23        -    M36          0.07830     0.00148      0.07512    0.07294   0.00318</w:t>
      </w:r>
    </w:p>
    <w:p w:rsidR="001C44E1" w:rsidRDefault="001C44E1" w:rsidP="001C44E1">
      <w:r>
        <w:t>M23        -    M37          0.10531     0.00991      0.09569    0.09549   0.00962</w:t>
      </w:r>
    </w:p>
    <w:p w:rsidR="001C44E1" w:rsidRDefault="001C44E1" w:rsidP="001C44E1">
      <w:r>
        <w:t>M23        -    M38          0.12062     0.01128      0.10883    0.11370   0.01179</w:t>
      </w:r>
    </w:p>
    <w:p w:rsidR="001C44E1" w:rsidRDefault="001C44E1" w:rsidP="001C44E1">
      <w:r>
        <w:t>M23        -    M39          0.07443     0.00173      0.06634    0.08015   0.00810</w:t>
      </w:r>
    </w:p>
    <w:p w:rsidR="001C44E1" w:rsidRDefault="001C44E1" w:rsidP="001C44E1">
      <w:r>
        <w:t>M23        -    M40          0.07137     0.00174      0.06509    0.07411   0.00628</w:t>
      </w:r>
    </w:p>
    <w:p w:rsidR="001C44E1" w:rsidRDefault="001C44E1" w:rsidP="001C44E1">
      <w:r>
        <w:t>M23        -    M41          0.08457     0.00006      0.08065    0.08439   0.00392</w:t>
      </w:r>
    </w:p>
    <w:p w:rsidR="001C44E1" w:rsidRDefault="001C44E1" w:rsidP="001C44E1">
      <w:r>
        <w:t>M23        -    M42          0.09215     0.00955      0.07801    0.09066   0.01415</w:t>
      </w:r>
    </w:p>
    <w:p w:rsidR="001C44E1" w:rsidRDefault="001C44E1" w:rsidP="001C44E1">
      <w:r>
        <w:t>M23        -    M43          0.14208     0.02241      0.10837    0.12438   0.03372</w:t>
      </w:r>
    </w:p>
    <w:p w:rsidR="001C44E1" w:rsidRDefault="001C44E1" w:rsidP="001C44E1">
      <w:r>
        <w:t>M23        -    M44          0.06969     0.00857      0.05758    0.06648   0.01211</w:t>
      </w:r>
    </w:p>
    <w:p w:rsidR="001C44E1" w:rsidRDefault="001C44E1" w:rsidP="001C44E1">
      <w:r>
        <w:t>M23        -    M45          0.15727     0.04902      0.09114    0.13615   0.06613</w:t>
      </w:r>
    </w:p>
    <w:p w:rsidR="001C44E1" w:rsidRDefault="001C44E1" w:rsidP="001C44E1">
      <w:r>
        <w:t>M23        -    M46          0.07547     0.00074      0.06930    0.07883   0.00617</w:t>
      </w:r>
    </w:p>
    <w:p w:rsidR="001C44E1" w:rsidRDefault="001C44E1" w:rsidP="001C44E1">
      <w:r>
        <w:t>M23        -    M47          0.12230     0.00213      0.11675    0.11989   0.00555</w:t>
      </w:r>
    </w:p>
    <w:p w:rsidR="001C44E1" w:rsidRDefault="001C44E1" w:rsidP="001C44E1">
      <w:r>
        <w:t>M23        -    M48          0.14323     0.00341      0.13540    0.13858   0.00783</w:t>
      </w:r>
    </w:p>
    <w:p w:rsidR="001C44E1" w:rsidRDefault="001C44E1" w:rsidP="001C44E1">
      <w:r>
        <w:t>M23        -    M49          0.14871     0.00673      0.13058    0.13527   0.01813</w:t>
      </w:r>
    </w:p>
    <w:p w:rsidR="001C44E1" w:rsidRDefault="001C44E1" w:rsidP="001C44E1">
      <w:r>
        <w:t>M23        -    M50          0.11638     0.01260      0.11288    0.10602   0.00350</w:t>
      </w:r>
    </w:p>
    <w:p w:rsidR="001C44E1" w:rsidRDefault="001C44E1" w:rsidP="001C44E1">
      <w:r>
        <w:t>M23        -    M51          0.05680     0.00453      0.05357    0.05227   0.00323</w:t>
      </w:r>
    </w:p>
    <w:p w:rsidR="001C44E1" w:rsidRDefault="001C44E1" w:rsidP="001C44E1">
      <w:r>
        <w:lastRenderedPageBreak/>
        <w:t>M23        -    M52          0.07045     0.00903      0.06590    0.05927   0.00455</w:t>
      </w:r>
    </w:p>
    <w:p w:rsidR="001C44E1" w:rsidRDefault="001C44E1" w:rsidP="001C44E1">
      <w:r>
        <w:t>M23        -    M53          0.13352     0.00715      0.12748    0.12443   0.00604</w:t>
      </w:r>
    </w:p>
    <w:p w:rsidR="001C44E1" w:rsidRDefault="001C44E1" w:rsidP="001C44E1">
      <w:r>
        <w:t>M23        -    M54          0.10713     0.00928      0.10409    0.09592   0.00305</w:t>
      </w:r>
    </w:p>
    <w:p w:rsidR="001C44E1" w:rsidRDefault="001C44E1" w:rsidP="001C44E1">
      <w:r>
        <w:t>M23        -    M55          0.07885     0.00781      0.07559    0.06954   0.00326</w:t>
      </w:r>
    </w:p>
    <w:p w:rsidR="001C44E1" w:rsidRDefault="001C44E1" w:rsidP="001C44E1">
      <w:r>
        <w:t>M23        -    M56          0.09079     0.00797      0.08774    0.07396   0.00304</w:t>
      </w:r>
    </w:p>
    <w:p w:rsidR="001C44E1" w:rsidRDefault="001C44E1" w:rsidP="001C44E1">
      <w:r>
        <w:t>M23        -    M57          0.06291     0.00527      0.05963    0.05832   0.00328</w:t>
      </w:r>
    </w:p>
    <w:p w:rsidR="001C44E1" w:rsidRDefault="001C44E1" w:rsidP="001C44E1">
      <w:r>
        <w:t>M23        -    M58          0.07831     0.00046      0.07198    0.07733   0.00634</w:t>
      </w:r>
    </w:p>
    <w:p w:rsidR="001C44E1" w:rsidRDefault="001C44E1" w:rsidP="001C44E1">
      <w:r>
        <w:t>M23        -    M59          0.09046     0.00840      0.08590    0.07946   0.00456</w:t>
      </w:r>
    </w:p>
    <w:p w:rsidR="001C44E1" w:rsidRDefault="001C44E1" w:rsidP="001C44E1">
      <w:r>
        <w:t>M23        -    M60          0.10101     0.00916      0.09668    0.08115   0.00433</w:t>
      </w:r>
    </w:p>
    <w:p w:rsidR="001C44E1" w:rsidRDefault="001C44E1" w:rsidP="001C44E1">
      <w:r>
        <w:t>M23        -    M61          0.09542     0.00567      0.08563    0.08811   0.00979</w:t>
      </w:r>
    </w:p>
    <w:p w:rsidR="001C44E1" w:rsidRDefault="001C44E1" w:rsidP="001C44E1">
      <w:r>
        <w:t>M23        -    M62          0.07830     0.00112      0.07424    0.07739   0.00406</w:t>
      </w:r>
    </w:p>
    <w:p w:rsidR="001C44E1" w:rsidRDefault="001C44E1" w:rsidP="001C44E1">
      <w:r>
        <w:t>M23        -    M63          0.07821     0.00107      0.07394    0.07716   0.00427</w:t>
      </w:r>
    </w:p>
    <w:p w:rsidR="001C44E1" w:rsidRDefault="001C44E1" w:rsidP="001C44E1">
      <w:r>
        <w:t>M23        -    M64          0.09052     0.01516      0.08672    0.07406   0.00380</w:t>
      </w:r>
    </w:p>
    <w:p w:rsidR="001C44E1" w:rsidRDefault="001C44E1" w:rsidP="001C44E1">
      <w:r>
        <w:t>M23        -    M65          0.10038     0.00519      0.09078    0.09768   0.00960</w:t>
      </w:r>
    </w:p>
    <w:p w:rsidR="001C44E1" w:rsidRDefault="001C44E1" w:rsidP="001C44E1">
      <w:r>
        <w:t>M23        -    M66          0.11302     0.00984      0.10626    0.10979   0.00677</w:t>
      </w:r>
    </w:p>
    <w:p w:rsidR="001C44E1" w:rsidRDefault="001C44E1" w:rsidP="001C44E1">
      <w:r>
        <w:t>M23        -    M67          0.10502     0.00931      0.09833    0.09977   0.00669</w:t>
      </w:r>
    </w:p>
    <w:p w:rsidR="001C44E1" w:rsidRDefault="001C44E1" w:rsidP="001C44E1">
      <w:r>
        <w:t>M23        -    M68          0.07021     0.00786      0.06636    0.06236   0.00385</w:t>
      </w:r>
    </w:p>
    <w:p w:rsidR="001C44E1" w:rsidRDefault="001C44E1" w:rsidP="001C44E1">
      <w:r>
        <w:t>M23        -    M69          0.10523     0.01246      0.10121    0.08329   0.00402</w:t>
      </w:r>
    </w:p>
    <w:p w:rsidR="001C44E1" w:rsidRDefault="001C44E1" w:rsidP="001C44E1">
      <w:r>
        <w:t>M23        -    M70          0.10018     0.00509      0.08702    0.09168   0.01316</w:t>
      </w:r>
    </w:p>
    <w:p w:rsidR="001C44E1" w:rsidRDefault="001C44E1" w:rsidP="001C44E1">
      <w:r>
        <w:t>M23        -    M71          0.09017     0.00624      0.08056    0.07949   0.00961</w:t>
      </w:r>
    </w:p>
    <w:p w:rsidR="001C44E1" w:rsidRDefault="001C44E1" w:rsidP="001C44E1">
      <w:r>
        <w:t>M23        -    M72          0.07886     0.01013      0.07573    0.06034   0.00313</w:t>
      </w:r>
    </w:p>
    <w:p w:rsidR="001C44E1" w:rsidRDefault="001C44E1" w:rsidP="001C44E1">
      <w:r>
        <w:t>M23        -    M73          0.07806     0.00146      0.07205    0.08347   0.00601</w:t>
      </w:r>
    </w:p>
    <w:p w:rsidR="001C44E1" w:rsidRDefault="001C44E1" w:rsidP="001C44E1">
      <w:r>
        <w:t>M23        -    M74          0.08220     0.00204      0.07610    0.08350   0.00610</w:t>
      </w:r>
    </w:p>
    <w:p w:rsidR="001C44E1" w:rsidRDefault="001C44E1" w:rsidP="001C44E1">
      <w:r>
        <w:t>M23        -    M75          0.07519     0.00949      0.06937    0.07513   0.00582</w:t>
      </w:r>
    </w:p>
    <w:p w:rsidR="001C44E1" w:rsidRDefault="001C44E1" w:rsidP="001C44E1">
      <w:r>
        <w:t>M23        -    M76          0.14367     0.04315      0.09640    0.12027   0.04727</w:t>
      </w:r>
    </w:p>
    <w:p w:rsidR="001C44E1" w:rsidRDefault="001C44E1" w:rsidP="001C44E1">
      <w:r>
        <w:lastRenderedPageBreak/>
        <w:t>M23        -    M77          0.08376     0.00441      0.07987    0.08154   0.00389</w:t>
      </w:r>
    </w:p>
    <w:p w:rsidR="001C44E1" w:rsidRDefault="001C44E1" w:rsidP="001C44E1">
      <w:r>
        <w:t>M23        -    M78          0.09079     0.00158      0.08563    0.08535   0.00516</w:t>
      </w:r>
    </w:p>
    <w:p w:rsidR="001C44E1" w:rsidRDefault="001C44E1" w:rsidP="001C44E1">
      <w:r>
        <w:t>M23        -    M79          0.09350     0.00558      0.08294    0.09453   0.01055</w:t>
      </w:r>
    </w:p>
    <w:p w:rsidR="001C44E1" w:rsidRDefault="001C44E1" w:rsidP="001C44E1">
      <w:r>
        <w:t>M23        -    M80          0.07087     0.00315      0.06665    0.06871   0.00423</w:t>
      </w:r>
    </w:p>
    <w:p w:rsidR="001C44E1" w:rsidRDefault="001C44E1" w:rsidP="001C44E1">
      <w:r>
        <w:t>M23        -    M81          0.08231     0.00298      0.07749    0.07911   0.00482</w:t>
      </w:r>
    </w:p>
    <w:p w:rsidR="001C44E1" w:rsidRDefault="001C44E1" w:rsidP="001C44E1">
      <w:r>
        <w:t>M23        -    M82          0.09913     0.00576      0.09061    0.09199   0.00852</w:t>
      </w:r>
    </w:p>
    <w:p w:rsidR="001C44E1" w:rsidRDefault="001C44E1" w:rsidP="001C44E1">
      <w:r>
        <w:t>M23        -    M83          0.11403     0.00344      0.10930    0.11039   0.00472</w:t>
      </w:r>
    </w:p>
    <w:p w:rsidR="001C44E1" w:rsidRDefault="001C44E1" w:rsidP="001C44E1">
      <w:r>
        <w:t>M23        -    M84          0.07040     0.00551      0.06264    0.06381   0.00776</w:t>
      </w:r>
    </w:p>
    <w:p w:rsidR="001C44E1" w:rsidRDefault="001C44E1" w:rsidP="001C44E1">
      <w:r>
        <w:t>M23        -    M85          0.08210     0.00407      0.07698    0.08390   0.00512</w:t>
      </w:r>
    </w:p>
    <w:p w:rsidR="001C44E1" w:rsidRDefault="001C44E1" w:rsidP="001C44E1">
      <w:r>
        <w:t>M23        -    M86          0.12155     0.00282      0.11508    0.12280   0.00647</w:t>
      </w:r>
    </w:p>
    <w:p w:rsidR="001C44E1" w:rsidRDefault="001C44E1" w:rsidP="001C44E1">
      <w:r>
        <w:t>M23        -    M87          0.08297     0.00471      0.07662    0.08570   0.00635</w:t>
      </w:r>
    </w:p>
    <w:p w:rsidR="001C44E1" w:rsidRDefault="001C44E1" w:rsidP="001C44E1">
      <w:r>
        <w:t>M23        -    M88          0.12393     0.02400      0.11545    0.10515   0.00848</w:t>
      </w:r>
    </w:p>
    <w:p w:rsidR="001C44E1" w:rsidRDefault="001C44E1" w:rsidP="001C44E1">
      <w:r>
        <w:t>M23        -    M89          0.12900     0.00644      0.12338    0.12823   0.00563</w:t>
      </w:r>
    </w:p>
    <w:p w:rsidR="001C44E1" w:rsidRDefault="001C44E1" w:rsidP="001C44E1">
      <w:r>
        <w:t>M23        -    M90          0.10801     0.00640      0.09765    0.09864   0.01036</w:t>
      </w:r>
    </w:p>
    <w:p w:rsidR="001C44E1" w:rsidRDefault="001C44E1" w:rsidP="001C44E1">
      <w:r>
        <w:t>M23        -    M91          0.07906     0.01035      0.06768    0.07179   0.01138</w:t>
      </w:r>
    </w:p>
    <w:p w:rsidR="001C44E1" w:rsidRDefault="001C44E1" w:rsidP="001C44E1">
      <w:r>
        <w:t>M23        -    M92          0.10483     0.00780      0.09702    0.09675   0.00782</w:t>
      </w:r>
    </w:p>
    <w:p w:rsidR="001C44E1" w:rsidRDefault="001C44E1" w:rsidP="001C44E1">
      <w:r>
        <w:t>M23        -    M93          0.08089     0.00162      0.07262    0.08284   0.00827</w:t>
      </w:r>
    </w:p>
    <w:p w:rsidR="001C44E1" w:rsidRDefault="001C44E1" w:rsidP="001C44E1">
      <w:r>
        <w:t>M23        -    M94          0.10080     0.00878      0.09714    0.08696   0.00365</w:t>
      </w:r>
    </w:p>
    <w:p w:rsidR="001C44E1" w:rsidRDefault="001C44E1" w:rsidP="001C44E1">
      <w:r>
        <w:t>M23        -    M95          0.08583     0.00362      0.08294    0.08021   0.00289</w:t>
      </w:r>
    </w:p>
    <w:p w:rsidR="001C44E1" w:rsidRDefault="001C44E1" w:rsidP="001C44E1">
      <w:r>
        <w:t>M23        -    M96          0.08466     0.00562      0.08126    0.08018   0.00341</w:t>
      </w:r>
    </w:p>
    <w:p w:rsidR="001C44E1" w:rsidRDefault="001C44E1" w:rsidP="001C44E1">
      <w:r>
        <w:t>M23        -    M97          0.09455     0.00460      0.08867    0.08887   0.00588</w:t>
      </w:r>
    </w:p>
    <w:p w:rsidR="001C44E1" w:rsidRDefault="001C44E1" w:rsidP="001C44E1">
      <w:r>
        <w:t>M24        -    M25          0.28018     0.11914      0.13230    0.15095   0.14788</w:t>
      </w:r>
    </w:p>
    <w:p w:rsidR="001C44E1" w:rsidRDefault="001C44E1" w:rsidP="001C44E1">
      <w:r>
        <w:t>M24        -    M26          0.09851     0.00484      0.07515    0.09134   0.02336</w:t>
      </w:r>
    </w:p>
    <w:p w:rsidR="001C44E1" w:rsidRDefault="001C44E1" w:rsidP="001C44E1">
      <w:r>
        <w:t>M24        -    M27          0.07968     0.00619      0.07176    0.07459   0.00792</w:t>
      </w:r>
    </w:p>
    <w:p w:rsidR="001C44E1" w:rsidRDefault="001C44E1" w:rsidP="001C44E1">
      <w:r>
        <w:t>M24        -    M28          0.08470     0.00560      0.07143    0.08522   0.01328</w:t>
      </w:r>
    </w:p>
    <w:p w:rsidR="001C44E1" w:rsidRDefault="001C44E1" w:rsidP="001C44E1">
      <w:r>
        <w:lastRenderedPageBreak/>
        <w:t>M24        -    M29          0.07840     0.00174      0.06679    0.07265   0.01161</w:t>
      </w:r>
    </w:p>
    <w:p w:rsidR="001C44E1" w:rsidRDefault="001C44E1" w:rsidP="001C44E1">
      <w:r>
        <w:t>M24        -    M30          0.08428     0.01265      0.07610    0.07418   0.00818</w:t>
      </w:r>
    </w:p>
    <w:p w:rsidR="001C44E1" w:rsidRDefault="001C44E1" w:rsidP="001C44E1">
      <w:r>
        <w:t>M24        -    M31          0.07811     0.00537      0.06831    0.07328   0.00980</w:t>
      </w:r>
    </w:p>
    <w:p w:rsidR="001C44E1" w:rsidRDefault="001C44E1" w:rsidP="001C44E1">
      <w:r>
        <w:t>M24        -    M32          0.10088     0.00854      0.08975    0.09219   0.01114</w:t>
      </w:r>
    </w:p>
    <w:p w:rsidR="001C44E1" w:rsidRDefault="001C44E1" w:rsidP="001C44E1">
      <w:r>
        <w:t>M24        -    M33          0.07598     0.00776      0.06782    0.06626   0.00816</w:t>
      </w:r>
    </w:p>
    <w:p w:rsidR="001C44E1" w:rsidRDefault="001C44E1" w:rsidP="001C44E1">
      <w:r>
        <w:t>M24        -    M34          0.12513     0.00364      0.11679    0.12365   0.00834</w:t>
      </w:r>
    </w:p>
    <w:p w:rsidR="001C44E1" w:rsidRDefault="001C44E1" w:rsidP="001C44E1">
      <w:r>
        <w:t>M24        -    M35          0.09354     0.00143      0.08584    0.09303   0.00769</w:t>
      </w:r>
    </w:p>
    <w:p w:rsidR="001C44E1" w:rsidRDefault="001C44E1" w:rsidP="001C44E1">
      <w:r>
        <w:t>M24        -    M36          0.08421     0.00523      0.07050    0.07361   0.01372</w:t>
      </w:r>
    </w:p>
    <w:p w:rsidR="001C44E1" w:rsidRDefault="001C44E1" w:rsidP="001C44E1">
      <w:r>
        <w:t>M24        -    M37          0.08901     0.00314      0.08134    0.08556   0.00767</w:t>
      </w:r>
    </w:p>
    <w:p w:rsidR="001C44E1" w:rsidRDefault="001C44E1" w:rsidP="001C44E1">
      <w:r>
        <w:t>M24        -    M38          0.09504     0.00179      0.08640    0.09033   0.00864</w:t>
      </w:r>
    </w:p>
    <w:p w:rsidR="001C44E1" w:rsidRDefault="001C44E1" w:rsidP="001C44E1">
      <w:r>
        <w:t>M24        -    M39          0.08972     0.00098      0.07702    0.09087   0.01270</w:t>
      </w:r>
    </w:p>
    <w:p w:rsidR="001C44E1" w:rsidRDefault="001C44E1" w:rsidP="001C44E1">
      <w:r>
        <w:t>M24        -    M40          0.07213     0.00846      0.06315    0.07011   0.00898</w:t>
      </w:r>
    </w:p>
    <w:p w:rsidR="001C44E1" w:rsidRDefault="001C44E1" w:rsidP="001C44E1">
      <w:r>
        <w:t>M24        -    M41          0.07318     0.00033      0.06287    0.07265   0.01031</w:t>
      </w:r>
    </w:p>
    <w:p w:rsidR="001C44E1" w:rsidRDefault="001C44E1" w:rsidP="001C44E1">
      <w:r>
        <w:t>M24        -    M42          0.08465     0.00463      0.07710    0.08317   0.00755</w:t>
      </w:r>
    </w:p>
    <w:p w:rsidR="001C44E1" w:rsidRDefault="001C44E1" w:rsidP="001C44E1">
      <w:r>
        <w:t>M24        -    M43          0.12321     0.00855      0.11283    0.11248   0.01038</w:t>
      </w:r>
    </w:p>
    <w:p w:rsidR="001C44E1" w:rsidRDefault="001C44E1" w:rsidP="001C44E1">
      <w:r>
        <w:t>M24        -    M44          0.06813     0.00821      0.06046    0.06455   0.00767</w:t>
      </w:r>
    </w:p>
    <w:p w:rsidR="001C44E1" w:rsidRDefault="001C44E1" w:rsidP="001C44E1">
      <w:r>
        <w:t>M24        -    M45          0.12981     0.00528      0.12147    0.12733   0.00833</w:t>
      </w:r>
    </w:p>
    <w:p w:rsidR="001C44E1" w:rsidRDefault="001C44E1" w:rsidP="001C44E1">
      <w:r>
        <w:t>M24        -    M46          0.09227     0.00225      0.08125    0.09007   0.01102</w:t>
      </w:r>
    </w:p>
    <w:p w:rsidR="001C44E1" w:rsidRDefault="001C44E1" w:rsidP="001C44E1">
      <w:r>
        <w:t>M24        -    M47          0.11705     0.00688      0.10911    0.10919   0.00794</w:t>
      </w:r>
    </w:p>
    <w:p w:rsidR="001C44E1" w:rsidRDefault="001C44E1" w:rsidP="001C44E1">
      <w:r>
        <w:t>M24        -    M48          0.12729     0.00475      0.11851    0.11997   0.00878</w:t>
      </w:r>
    </w:p>
    <w:p w:rsidR="001C44E1" w:rsidRDefault="001C44E1" w:rsidP="001C44E1">
      <w:r>
        <w:t>M24        -    M49          0.12910     0.00636      0.11922    0.12121   0.00988</w:t>
      </w:r>
    </w:p>
    <w:p w:rsidR="001C44E1" w:rsidRDefault="001C44E1" w:rsidP="001C44E1">
      <w:r>
        <w:t>M24        -    M50          0.11832     0.01221      0.11108    0.10481   0.00725</w:t>
      </w:r>
    </w:p>
    <w:p w:rsidR="001C44E1" w:rsidRDefault="001C44E1" w:rsidP="001C44E1">
      <w:r>
        <w:t>M24        -    M51          0.06411     0.01189      0.05668    0.05162   0.00743</w:t>
      </w:r>
    </w:p>
    <w:p w:rsidR="001C44E1" w:rsidRDefault="001C44E1" w:rsidP="001C44E1">
      <w:r>
        <w:t>M24        -    M52          0.07096     0.01165      0.06386    0.05851   0.00710</w:t>
      </w:r>
    </w:p>
    <w:p w:rsidR="001C44E1" w:rsidRDefault="001C44E1" w:rsidP="001C44E1">
      <w:r>
        <w:t>M24        -    M53          0.11671     0.00436      0.10169    0.11329   0.01502</w:t>
      </w:r>
    </w:p>
    <w:p w:rsidR="001C44E1" w:rsidRDefault="001C44E1" w:rsidP="001C44E1">
      <w:r>
        <w:lastRenderedPageBreak/>
        <w:t>M24        -    M54          0.10467     0.01074      0.09757    0.09632   0.00710</w:t>
      </w:r>
    </w:p>
    <w:p w:rsidR="001C44E1" w:rsidRDefault="001C44E1" w:rsidP="001C44E1">
      <w:r>
        <w:t>M24        -    M55          0.08028     0.01140      0.06815    0.06590   0.01214</w:t>
      </w:r>
    </w:p>
    <w:p w:rsidR="001C44E1" w:rsidRDefault="001C44E1" w:rsidP="001C44E1">
      <w:r>
        <w:t>M24        -    M56          0.07675     0.00484      0.06690    0.06751   0.00986</w:t>
      </w:r>
    </w:p>
    <w:p w:rsidR="001C44E1" w:rsidRDefault="001C44E1" w:rsidP="001C44E1">
      <w:r>
        <w:t>M24        -    M57          0.06308     0.00576      0.05599    0.05880   0.00708</w:t>
      </w:r>
    </w:p>
    <w:p w:rsidR="001C44E1" w:rsidRDefault="001C44E1" w:rsidP="001C44E1">
      <w:r>
        <w:t>M24        -    M58          0.09033     0.00234      0.07798    0.08747   0.01235</w:t>
      </w:r>
    </w:p>
    <w:p w:rsidR="001C44E1" w:rsidRDefault="001C44E1" w:rsidP="001C44E1">
      <w:r>
        <w:t>M24        -    M59          0.10037     0.01107      0.08653    0.08619   0.01384</w:t>
      </w:r>
    </w:p>
    <w:p w:rsidR="001C44E1" w:rsidRDefault="001C44E1" w:rsidP="001C44E1">
      <w:r>
        <w:t>M24        -    M60          0.10208     0.00543      0.08741    0.09025   0.01467</w:t>
      </w:r>
    </w:p>
    <w:p w:rsidR="001C44E1" w:rsidRDefault="001C44E1" w:rsidP="001C44E1">
      <w:r>
        <w:t>M24        -    M61          0.10902     0.01249      0.08988    0.09287   0.01914</w:t>
      </w:r>
    </w:p>
    <w:p w:rsidR="001C44E1" w:rsidRDefault="001C44E1" w:rsidP="001C44E1">
      <w:r>
        <w:t>M24        -    M62          0.10137     0.00871      0.09370    0.09109   0.00766</w:t>
      </w:r>
    </w:p>
    <w:p w:rsidR="001C44E1" w:rsidRDefault="001C44E1" w:rsidP="001C44E1">
      <w:r>
        <w:t>M24        -    M63          0.10010     0.00713      0.09197    0.09072   0.00813</w:t>
      </w:r>
    </w:p>
    <w:p w:rsidR="001C44E1" w:rsidRDefault="001C44E1" w:rsidP="001C44E1">
      <w:r>
        <w:t>M24        -    M64          0.07504     0.00462      0.06759    0.06916   0.00745</w:t>
      </w:r>
    </w:p>
    <w:p w:rsidR="001C44E1" w:rsidRDefault="001C44E1" w:rsidP="001C44E1">
      <w:r>
        <w:t>M24        -    M65          0.10975     0.00370      0.08750    0.10338   0.02225</w:t>
      </w:r>
    </w:p>
    <w:p w:rsidR="001C44E1" w:rsidRDefault="001C44E1" w:rsidP="001C44E1">
      <w:r>
        <w:t>M24        -    M66          0.12051     0.01331      0.11014    0.10617   0.01037</w:t>
      </w:r>
    </w:p>
    <w:p w:rsidR="001C44E1" w:rsidRDefault="001C44E1" w:rsidP="001C44E1">
      <w:r>
        <w:t>M24        -    M67          0.11594     0.01430      0.10836    0.10175   0.00757</w:t>
      </w:r>
    </w:p>
    <w:p w:rsidR="001C44E1" w:rsidRDefault="001C44E1" w:rsidP="001C44E1">
      <w:r>
        <w:t>M24        -    M68          0.06477     0.00433      0.05689    0.06005   0.00788</w:t>
      </w:r>
    </w:p>
    <w:p w:rsidR="001C44E1" w:rsidRDefault="001C44E1" w:rsidP="001C44E1">
      <w:r>
        <w:t>M24        -    M69          0.09136     0.00358      0.08037    0.09045   0.01099</w:t>
      </w:r>
    </w:p>
    <w:p w:rsidR="001C44E1" w:rsidRDefault="001C44E1" w:rsidP="001C44E1">
      <w:r>
        <w:t>M24        -    M70          0.09987     0.00593      0.08612    0.09344   0.01375</w:t>
      </w:r>
    </w:p>
    <w:p w:rsidR="001C44E1" w:rsidRDefault="001C44E1" w:rsidP="001C44E1">
      <w:r>
        <w:t>M24        -    M71          0.07634     0.00252      0.06804    0.07397   0.00830</w:t>
      </w:r>
    </w:p>
    <w:p w:rsidR="001C44E1" w:rsidRDefault="001C44E1" w:rsidP="001C44E1">
      <w:r>
        <w:t>M24        -    M72          0.06594     0.00416      0.05812    0.06149   0.00782</w:t>
      </w:r>
    </w:p>
    <w:p w:rsidR="001C44E1" w:rsidRDefault="001C44E1" w:rsidP="001C44E1">
      <w:r>
        <w:t>M24        -    M73          0.07220     0.00054      0.06254    0.07264   0.00967</w:t>
      </w:r>
    </w:p>
    <w:p w:rsidR="001C44E1" w:rsidRDefault="001C44E1" w:rsidP="001C44E1">
      <w:r>
        <w:t>M24        -    M74          0.09707     0.00179      0.07913    0.08977   0.01795</w:t>
      </w:r>
    </w:p>
    <w:p w:rsidR="001C44E1" w:rsidRDefault="001C44E1" w:rsidP="001C44E1">
      <w:r>
        <w:t>M24        -    M75          0.06662     0.00358      0.05679    0.06854   0.00982</w:t>
      </w:r>
    </w:p>
    <w:p w:rsidR="001C44E1" w:rsidRDefault="001C44E1" w:rsidP="001C44E1">
      <w:r>
        <w:t>M24        -    M76          0.10771     0.00624      0.10032    0.10198   0.00739</w:t>
      </w:r>
    </w:p>
    <w:p w:rsidR="001C44E1" w:rsidRDefault="001C44E1" w:rsidP="001C44E1">
      <w:r>
        <w:t>M24        -    M77          0.06542     0.00514      0.05715    0.06808   0.00827</w:t>
      </w:r>
    </w:p>
    <w:p w:rsidR="001C44E1" w:rsidRDefault="001C44E1" w:rsidP="001C44E1">
      <w:r>
        <w:t>M24        -    M78          0.09775     0.00248      0.08220    0.09181   0.01554</w:t>
      </w:r>
    </w:p>
    <w:p w:rsidR="001C44E1" w:rsidRDefault="001C44E1" w:rsidP="001C44E1">
      <w:r>
        <w:lastRenderedPageBreak/>
        <w:t>M24        -    M79          0.09629     0.00286      0.08505    0.09597   0.01124</w:t>
      </w:r>
    </w:p>
    <w:p w:rsidR="001C44E1" w:rsidRDefault="001C44E1" w:rsidP="001C44E1">
      <w:r>
        <w:t>M24        -    M80          0.06605     0.01096      0.05710    0.06029   0.00895</w:t>
      </w:r>
    </w:p>
    <w:p w:rsidR="001C44E1" w:rsidRDefault="001C44E1" w:rsidP="001C44E1">
      <w:r>
        <w:t>M24        -    M81          0.08118     0.00276      0.06964    0.07370   0.01154</w:t>
      </w:r>
    </w:p>
    <w:p w:rsidR="001C44E1" w:rsidRDefault="001C44E1" w:rsidP="001C44E1">
      <w:r>
        <w:t>M24        -    M82          0.09524     0.01525      0.08581    0.08170   0.00943</w:t>
      </w:r>
    </w:p>
    <w:p w:rsidR="001C44E1" w:rsidRDefault="001C44E1" w:rsidP="001C44E1">
      <w:r>
        <w:t>M24        -    M83          0.09738     0.00548      0.08949    0.09486   0.00789</w:t>
      </w:r>
    </w:p>
    <w:p w:rsidR="001C44E1" w:rsidRDefault="001C44E1" w:rsidP="001C44E1">
      <w:r>
        <w:t>M24        -    M84          0.08081     0.01620      0.07071    0.06430   0.01010</w:t>
      </w:r>
    </w:p>
    <w:p w:rsidR="001C44E1" w:rsidRDefault="001C44E1" w:rsidP="001C44E1">
      <w:r>
        <w:t>M24        -    M85          0.08087     0.00430      0.06825    0.07603   0.01262</w:t>
      </w:r>
    </w:p>
    <w:p w:rsidR="001C44E1" w:rsidRDefault="001C44E1" w:rsidP="001C44E1">
      <w:r>
        <w:t>M24        -    M86          0.10225     0.00234      0.08991    0.09789   0.01233</w:t>
      </w:r>
    </w:p>
    <w:p w:rsidR="001C44E1" w:rsidRDefault="001C44E1" w:rsidP="001C44E1">
      <w:r>
        <w:t>M24        -    M87          0.08365     0.00402      0.07182    0.07678   0.01183</w:t>
      </w:r>
    </w:p>
    <w:p w:rsidR="001C44E1" w:rsidRDefault="001C44E1" w:rsidP="001C44E1">
      <w:r>
        <w:t>M24        -    M88          0.09347     0.00583      0.08437    0.09032   0.00910</w:t>
      </w:r>
    </w:p>
    <w:p w:rsidR="001C44E1" w:rsidRDefault="001C44E1" w:rsidP="001C44E1">
      <w:r>
        <w:t>M24        -    M89          0.10759     0.00395      0.09941    0.10728   0.00818</w:t>
      </w:r>
    </w:p>
    <w:p w:rsidR="001C44E1" w:rsidRDefault="001C44E1" w:rsidP="001C44E1">
      <w:r>
        <w:t>M24        -    M90          0.10511     0.00830      0.09329    0.09945   0.01183</w:t>
      </w:r>
    </w:p>
    <w:p w:rsidR="001C44E1" w:rsidRDefault="001C44E1" w:rsidP="001C44E1">
      <w:r>
        <w:t>M24        -    M91          0.08628     0.00648      0.07584    0.08491   0.01044</w:t>
      </w:r>
    </w:p>
    <w:p w:rsidR="001C44E1" w:rsidRDefault="001C44E1" w:rsidP="001C44E1">
      <w:r>
        <w:t>M24        -    M92          0.08955     0.00740      0.07794    0.08362   0.01161</w:t>
      </w:r>
    </w:p>
    <w:p w:rsidR="001C44E1" w:rsidRDefault="001C44E1" w:rsidP="001C44E1">
      <w:r>
        <w:t>M24        -    M93          0.09637     0.00169      0.08100    0.09432   0.01536</w:t>
      </w:r>
    </w:p>
    <w:p w:rsidR="001C44E1" w:rsidRDefault="001C44E1" w:rsidP="001C44E1">
      <w:r>
        <w:t>M24        -    M94          0.09567     0.00434      0.08260    0.09533   0.01307</w:t>
      </w:r>
    </w:p>
    <w:p w:rsidR="001C44E1" w:rsidRDefault="001C44E1" w:rsidP="001C44E1">
      <w:r>
        <w:t>M24        -    M95          0.08203     0.00485      0.07366    0.07581   0.00837</w:t>
      </w:r>
    </w:p>
    <w:p w:rsidR="001C44E1" w:rsidRDefault="001C44E1" w:rsidP="001C44E1">
      <w:r>
        <w:t>M24        -    M96          0.07916     0.00407      0.07198    0.07560   0.00718</w:t>
      </w:r>
    </w:p>
    <w:p w:rsidR="001C44E1" w:rsidRDefault="001C44E1" w:rsidP="001C44E1">
      <w:r>
        <w:t>M24        -    M97          0.08677     0.00479      0.07871    0.08246   0.00806</w:t>
      </w:r>
    </w:p>
    <w:p w:rsidR="001C44E1" w:rsidRDefault="001C44E1" w:rsidP="001C44E1">
      <w:r>
        <w:t>M25        -    M26          0.17014     0.00523      0.13614    0.16206   0.03399</w:t>
      </w:r>
    </w:p>
    <w:p w:rsidR="001C44E1" w:rsidRDefault="001C44E1" w:rsidP="001C44E1">
      <w:r>
        <w:t>M25        -    M27          0.12141     0.00454      0.10921    0.11578   0.01221</w:t>
      </w:r>
    </w:p>
    <w:p w:rsidR="001C44E1" w:rsidRDefault="001C44E1" w:rsidP="001C44E1">
      <w:r>
        <w:t>M25        -    M28          0.12730     0.00424      0.10932    0.12913   0.01798</w:t>
      </w:r>
    </w:p>
    <w:p w:rsidR="001C44E1" w:rsidRDefault="001C44E1" w:rsidP="001C44E1">
      <w:r>
        <w:t>M25        -    M29          0.14633     0.00131      0.12827    0.14315   0.01806</w:t>
      </w:r>
    </w:p>
    <w:p w:rsidR="001C44E1" w:rsidRDefault="001C44E1" w:rsidP="001C44E1">
      <w:r>
        <w:t>M25        -    M30          0.12155     0.00719      0.10887    0.11780   0.01269</w:t>
      </w:r>
    </w:p>
    <w:p w:rsidR="001C44E1" w:rsidRDefault="001C44E1" w:rsidP="001C44E1">
      <w:r>
        <w:t>M25        -    M31          0.12104     0.00669      0.10626    0.11519   0.01478</w:t>
      </w:r>
    </w:p>
    <w:p w:rsidR="001C44E1" w:rsidRDefault="001C44E1" w:rsidP="001C44E1">
      <w:r>
        <w:lastRenderedPageBreak/>
        <w:t>M25        -    M32          0.14125     0.00778      0.12037    0.13676   0.02088</w:t>
      </w:r>
    </w:p>
    <w:p w:rsidR="001C44E1" w:rsidRDefault="001C44E1" w:rsidP="001C44E1">
      <w:r>
        <w:t>M25        -    M33          0.11387     0.00638      0.10240    0.10527   0.01147</w:t>
      </w:r>
    </w:p>
    <w:p w:rsidR="001C44E1" w:rsidRDefault="001C44E1" w:rsidP="001C44E1">
      <w:r>
        <w:t>M25        -    M34          0.18874     0.00436      0.17509    0.18008   0.01365</w:t>
      </w:r>
    </w:p>
    <w:p w:rsidR="001C44E1" w:rsidRDefault="001C44E1" w:rsidP="001C44E1">
      <w:r>
        <w:t>M25        -    M35          0.14002     0.00343      0.12812    0.13814   0.01191</w:t>
      </w:r>
    </w:p>
    <w:p w:rsidR="001C44E1" w:rsidRDefault="001C44E1" w:rsidP="001C44E1">
      <w:r>
        <w:t>M25        -    M36          0.14051     0.00393      0.12188    0.13261   0.01863</w:t>
      </w:r>
    </w:p>
    <w:p w:rsidR="001C44E1" w:rsidRDefault="001C44E1" w:rsidP="001C44E1">
      <w:r>
        <w:t>M25        -    M37          0.13488     0.00425      0.12247    0.13127   0.01241</w:t>
      </w:r>
    </w:p>
    <w:p w:rsidR="001C44E1" w:rsidRDefault="001C44E1" w:rsidP="001C44E1">
      <w:r>
        <w:t>M25        -    M38          0.13948     0.00416      0.12707    0.13102   0.01240</w:t>
      </w:r>
    </w:p>
    <w:p w:rsidR="001C44E1" w:rsidRDefault="001C44E1" w:rsidP="001C44E1">
      <w:r>
        <w:t>M25        -    M39          0.16188     0.00065      0.14294    0.16168   0.01893</w:t>
      </w:r>
    </w:p>
    <w:p w:rsidR="001C44E1" w:rsidRDefault="001C44E1" w:rsidP="001C44E1">
      <w:r>
        <w:t>M25        -    M40          0.12342     0.00453      0.10814    0.12556   0.01527</w:t>
      </w:r>
    </w:p>
    <w:p w:rsidR="001C44E1" w:rsidRDefault="001C44E1" w:rsidP="001C44E1">
      <w:r>
        <w:t>M25        -    M41          0.15034     0.00033      0.13349    0.14974   0.01685</w:t>
      </w:r>
    </w:p>
    <w:p w:rsidR="001C44E1" w:rsidRDefault="001C44E1" w:rsidP="001C44E1">
      <w:r>
        <w:t>M25        -    M42          0.14740     0.00505      0.13578    0.13920   0.01163</w:t>
      </w:r>
    </w:p>
    <w:p w:rsidR="001C44E1" w:rsidRDefault="001C44E1" w:rsidP="001C44E1">
      <w:r>
        <w:t>M25        -    M43          0.16600     0.00401      0.15235    0.16281   0.01365</w:t>
      </w:r>
    </w:p>
    <w:p w:rsidR="001C44E1" w:rsidRDefault="001C44E1" w:rsidP="001C44E1">
      <w:r>
        <w:t>M25        -    M44          0.11088     0.00461      0.09841    0.10710   0.01247</w:t>
      </w:r>
    </w:p>
    <w:p w:rsidR="001C44E1" w:rsidRDefault="001C44E1" w:rsidP="001C44E1">
      <w:r>
        <w:t>M25        -    M45          0.18760     0.00401      0.17441    0.18121   0.01320</w:t>
      </w:r>
    </w:p>
    <w:p w:rsidR="001C44E1" w:rsidRDefault="001C44E1" w:rsidP="001C44E1">
      <w:r>
        <w:t>M25        -    M46          0.16614     0.00172      0.14570    0.16248   0.02044</w:t>
      </w:r>
    </w:p>
    <w:p w:rsidR="001C44E1" w:rsidRDefault="001C44E1" w:rsidP="001C44E1">
      <w:r>
        <w:t>M25        -    M47          0.16593     0.00719      0.15339    0.15849   0.01254</w:t>
      </w:r>
    </w:p>
    <w:p w:rsidR="001C44E1" w:rsidRDefault="001C44E1" w:rsidP="001C44E1">
      <w:r>
        <w:t>M25        -    M48          0.18162     0.00503      0.16804    0.17549   0.01359</w:t>
      </w:r>
    </w:p>
    <w:p w:rsidR="001C44E1" w:rsidRDefault="001C44E1" w:rsidP="001C44E1">
      <w:r>
        <w:t>M25        -    M49          0.18012     0.00618      0.16564    0.17592   0.01449</w:t>
      </w:r>
    </w:p>
    <w:p w:rsidR="001C44E1" w:rsidRDefault="001C44E1" w:rsidP="001C44E1">
      <w:r>
        <w:t>M25        -    M50          0.15510     0.01003      0.14400    0.14550   0.01111</w:t>
      </w:r>
    </w:p>
    <w:p w:rsidR="001C44E1" w:rsidRDefault="001C44E1" w:rsidP="001C44E1">
      <w:r>
        <w:t>M25        -    M51          0.10277     0.01093      0.09118    0.09097   0.01160</w:t>
      </w:r>
    </w:p>
    <w:p w:rsidR="001C44E1" w:rsidRDefault="001C44E1" w:rsidP="001C44E1">
      <w:r>
        <w:t>M25        -    M52          0.10890     0.00980      0.09775    0.09907   0.01115</w:t>
      </w:r>
    </w:p>
    <w:p w:rsidR="001C44E1" w:rsidRDefault="001C44E1" w:rsidP="001C44E1">
      <w:r>
        <w:t>M25        -    M53          0.16354     0.00551      0.14656    0.15733   0.01698</w:t>
      </w:r>
    </w:p>
    <w:p w:rsidR="001C44E1" w:rsidRDefault="001C44E1" w:rsidP="001C44E1">
      <w:r>
        <w:t>M25        -    M54          0.14922     0.01131      0.13811    0.13824   0.01111</w:t>
      </w:r>
    </w:p>
    <w:p w:rsidR="001C44E1" w:rsidRDefault="001C44E1" w:rsidP="001C44E1">
      <w:r>
        <w:t>M25        -    M55          0.12028     0.00912      0.10737    0.11164   0.01291</w:t>
      </w:r>
    </w:p>
    <w:p w:rsidR="001C44E1" w:rsidRDefault="001C44E1" w:rsidP="001C44E1">
      <w:r>
        <w:t>M25        -    M56          0.11539     0.00408      0.10413    0.11433   0.01127</w:t>
      </w:r>
    </w:p>
    <w:p w:rsidR="001C44E1" w:rsidRDefault="001C44E1" w:rsidP="001C44E1">
      <w:r>
        <w:lastRenderedPageBreak/>
        <w:t>M25        -    M57          0.10422     0.00477      0.09248    0.09957   0.01174</w:t>
      </w:r>
    </w:p>
    <w:p w:rsidR="001C44E1" w:rsidRDefault="001C44E1" w:rsidP="001C44E1">
      <w:r>
        <w:t>M25        -    M58          0.15467     0.00180      0.13313    0.15222   0.02154</w:t>
      </w:r>
    </w:p>
    <w:p w:rsidR="001C44E1" w:rsidRDefault="001C44E1" w:rsidP="001C44E1">
      <w:r>
        <w:t>M25        -    M59          0.14135     0.00829      0.12007    0.13203   0.02129</w:t>
      </w:r>
    </w:p>
    <w:p w:rsidR="001C44E1" w:rsidRDefault="001C44E1" w:rsidP="001C44E1">
      <w:r>
        <w:t>M25        -    M60          0.14778     0.00494      0.12940    0.14271   0.01838</w:t>
      </w:r>
    </w:p>
    <w:p w:rsidR="001C44E1" w:rsidRDefault="001C44E1" w:rsidP="001C44E1">
      <w:r>
        <w:t>M25        -    M61          0.16137     0.01204      0.12895    0.14491   0.03243</w:t>
      </w:r>
    </w:p>
    <w:p w:rsidR="001C44E1" w:rsidRDefault="001C44E1" w:rsidP="001C44E1">
      <w:r>
        <w:t>M25        -    M62          0.16622     0.00643      0.14995    0.15501   0.01626</w:t>
      </w:r>
    </w:p>
    <w:p w:rsidR="001C44E1" w:rsidRDefault="001C44E1" w:rsidP="001C44E1">
      <w:r>
        <w:t>M25        -    M63          0.16760     0.00642      0.15121    0.15581   0.01639</w:t>
      </w:r>
    </w:p>
    <w:p w:rsidR="001C44E1" w:rsidRDefault="001C44E1" w:rsidP="001C44E1">
      <w:r>
        <w:t>M25        -    M64          0.11862     0.00333      0.10640    0.11610   0.01222</w:t>
      </w:r>
    </w:p>
    <w:p w:rsidR="001C44E1" w:rsidRDefault="001C44E1" w:rsidP="001C44E1">
      <w:r>
        <w:t>M25        -    M65          0.16862     0.00290      0.13584    0.16145   0.03278</w:t>
      </w:r>
    </w:p>
    <w:p w:rsidR="001C44E1" w:rsidRDefault="001C44E1" w:rsidP="001C44E1">
      <w:r>
        <w:t>M25        -    M66          0.15484     0.00695      0.14107    0.14656   0.01376</w:t>
      </w:r>
    </w:p>
    <w:p w:rsidR="001C44E1" w:rsidRDefault="001C44E1" w:rsidP="001C44E1">
      <w:r>
        <w:t>M25        -    M67          0.15802     0.01235      0.14671    0.14712   0.01131</w:t>
      </w:r>
    </w:p>
    <w:p w:rsidR="001C44E1" w:rsidRDefault="001C44E1" w:rsidP="001C44E1">
      <w:r>
        <w:t>M25        -    M68          0.11809     0.00610      0.10657    0.10667   0.01152</w:t>
      </w:r>
    </w:p>
    <w:p w:rsidR="001C44E1" w:rsidRDefault="001C44E1" w:rsidP="001C44E1">
      <w:r>
        <w:t>M25        -    M69          0.13201     0.00332      0.11831    0.13632   0.01371</w:t>
      </w:r>
    </w:p>
    <w:p w:rsidR="001C44E1" w:rsidRDefault="001C44E1" w:rsidP="001C44E1">
      <w:r>
        <w:t>M25        -    M70          0.14795     0.00589      0.12720    0.13658   0.02075</w:t>
      </w:r>
    </w:p>
    <w:p w:rsidR="001C44E1" w:rsidRDefault="001C44E1" w:rsidP="001C44E1">
      <w:r>
        <w:t>M25        -    M71          0.11327     0.00124      0.10101    0.11432   0.01226</w:t>
      </w:r>
    </w:p>
    <w:p w:rsidR="001C44E1" w:rsidRDefault="001C44E1" w:rsidP="001C44E1">
      <w:r>
        <w:t>M25        -    M72          0.10591     0.00167      0.09416    0.10624   0.01175</w:t>
      </w:r>
    </w:p>
    <w:p w:rsidR="001C44E1" w:rsidRDefault="001C44E1" w:rsidP="001C44E1">
      <w:r>
        <w:t>M25        -    M73          0.14756     0.00045      0.13201    0.14792   0.01554</w:t>
      </w:r>
    </w:p>
    <w:p w:rsidR="001C44E1" w:rsidRDefault="001C44E1" w:rsidP="001C44E1">
      <w:r>
        <w:t>M25        -    M74          0.16781     0.00221      0.13930    0.15736   0.02851</w:t>
      </w:r>
    </w:p>
    <w:p w:rsidR="001C44E1" w:rsidRDefault="001C44E1" w:rsidP="001C44E1">
      <w:r>
        <w:t>M25        -    M75          0.13680     0.00343      0.12185    0.13784   0.01496</w:t>
      </w:r>
    </w:p>
    <w:p w:rsidR="001C44E1" w:rsidRDefault="001C44E1" w:rsidP="001C44E1">
      <w:r>
        <w:t>M25        -    M76          0.16423     0.00530      0.15294    0.15607   0.01128</w:t>
      </w:r>
    </w:p>
    <w:p w:rsidR="001C44E1" w:rsidRDefault="001C44E1" w:rsidP="001C44E1">
      <w:r>
        <w:t>M25        -    M77          0.10690     0.00312      0.09537    0.11250   0.01153</w:t>
      </w:r>
    </w:p>
    <w:p w:rsidR="001C44E1" w:rsidRDefault="001C44E1" w:rsidP="001C44E1">
      <w:r>
        <w:t>M25        -    M78          0.15151     0.00242      0.13461    0.15070   0.01689</w:t>
      </w:r>
    </w:p>
    <w:p w:rsidR="001C44E1" w:rsidRDefault="001C44E1" w:rsidP="001C44E1">
      <w:r>
        <w:t>M25        -    M79          0.14885     0.00192      0.13249    0.15021   0.01635</w:t>
      </w:r>
    </w:p>
    <w:p w:rsidR="001C44E1" w:rsidRDefault="001C44E1" w:rsidP="001C44E1">
      <w:r>
        <w:t>M25        -    M80          0.10039     0.00704      0.08957    0.09940   0.01082</w:t>
      </w:r>
    </w:p>
    <w:p w:rsidR="001C44E1" w:rsidRDefault="001C44E1" w:rsidP="001C44E1">
      <w:r>
        <w:t>M25        -    M81          0.13301     0.00300      0.11795    0.12729   0.01506</w:t>
      </w:r>
    </w:p>
    <w:p w:rsidR="001C44E1" w:rsidRDefault="001C44E1" w:rsidP="001C44E1">
      <w:r>
        <w:lastRenderedPageBreak/>
        <w:t>M25        -    M82          0.13173     0.00958      0.11854    0.12526   0.01320</w:t>
      </w:r>
    </w:p>
    <w:p w:rsidR="001C44E1" w:rsidRDefault="001C44E1" w:rsidP="001C44E1">
      <w:r>
        <w:t>M25        -    M83          0.13989     0.00479      0.12777    0.13958   0.01212</w:t>
      </w:r>
    </w:p>
    <w:p w:rsidR="001C44E1" w:rsidRDefault="001C44E1" w:rsidP="001C44E1">
      <w:r>
        <w:t>M25        -    M84          0.11734     0.01209      0.10379    0.10465   0.01355</w:t>
      </w:r>
    </w:p>
    <w:p w:rsidR="001C44E1" w:rsidRDefault="001C44E1" w:rsidP="001C44E1">
      <w:r>
        <w:t>M25        -    M85          0.15724     0.00410      0.13852    0.15301   0.01872</w:t>
      </w:r>
    </w:p>
    <w:p w:rsidR="001C44E1" w:rsidRDefault="001C44E1" w:rsidP="001C44E1">
      <w:r>
        <w:t>M25        -    M86          0.17860     0.00207      0.16153    0.17496   0.01708</w:t>
      </w:r>
    </w:p>
    <w:p w:rsidR="001C44E1" w:rsidRDefault="001C44E1" w:rsidP="001C44E1">
      <w:r>
        <w:t>M25        -    M87          0.16071     0.00413      0.14249    0.15226   0.01822</w:t>
      </w:r>
    </w:p>
    <w:p w:rsidR="001C44E1" w:rsidRDefault="001C44E1" w:rsidP="001C44E1">
      <w:r>
        <w:t>M25        -    M88          0.15218     0.00583      0.13002    0.14394   0.02216</w:t>
      </w:r>
    </w:p>
    <w:p w:rsidR="001C44E1" w:rsidRDefault="001C44E1" w:rsidP="001C44E1">
      <w:r>
        <w:t>M25        -    M89          0.15764     0.00510      0.14496    0.15789   0.01268</w:t>
      </w:r>
    </w:p>
    <w:p w:rsidR="001C44E1" w:rsidRDefault="001C44E1" w:rsidP="001C44E1">
      <w:r>
        <w:t>M25        -    M90          0.14723     0.00231      0.12875    0.14657   0.01848</w:t>
      </w:r>
    </w:p>
    <w:p w:rsidR="001C44E1" w:rsidRDefault="001C44E1" w:rsidP="001C44E1">
      <w:r>
        <w:t>M25        -    M91          0.15612     0.00415      0.13787    0.15499   0.01825</w:t>
      </w:r>
    </w:p>
    <w:p w:rsidR="001C44E1" w:rsidRDefault="001C44E1" w:rsidP="001C44E1">
      <w:r>
        <w:t>M25        -    M92          0.14511     0.00612      0.12838    0.14493   0.01673</w:t>
      </w:r>
    </w:p>
    <w:p w:rsidR="001C44E1" w:rsidRDefault="001C44E1" w:rsidP="001C44E1">
      <w:r>
        <w:t>M25        -    M93          0.17671     0.00148      0.15172    0.17156   0.02499</w:t>
      </w:r>
    </w:p>
    <w:p w:rsidR="001C44E1" w:rsidRDefault="001C44E1" w:rsidP="001C44E1">
      <w:r>
        <w:t>M25        -    M94          0.14944     0.00309      0.12821    0.15014   0.02124</w:t>
      </w:r>
    </w:p>
    <w:p w:rsidR="001C44E1" w:rsidRDefault="001C44E1" w:rsidP="001C44E1">
      <w:r>
        <w:t>M25        -    M95          0.12965     0.00398      0.11733    0.12550   0.01232</w:t>
      </w:r>
    </w:p>
    <w:p w:rsidR="001C44E1" w:rsidRDefault="001C44E1" w:rsidP="001C44E1">
      <w:r>
        <w:t>M25        -    M96          0.12419     0.00364      0.11288    0.12072   0.01131</w:t>
      </w:r>
    </w:p>
    <w:p w:rsidR="001C44E1" w:rsidRDefault="001C44E1" w:rsidP="001C44E1">
      <w:r>
        <w:t>M25        -    M97          0.13375     0.00372      0.12155    0.12778   0.01220</w:t>
      </w:r>
    </w:p>
    <w:p w:rsidR="001C44E1" w:rsidRDefault="001C44E1" w:rsidP="001C44E1">
      <w:r>
        <w:t>M26        -    M27          0.04970     0.00029      0.04678    0.05029   0.00292</w:t>
      </w:r>
    </w:p>
    <w:p w:rsidR="001C44E1" w:rsidRDefault="001C44E1" w:rsidP="001C44E1">
      <w:r>
        <w:t>M26        -    M28          0.06544     0.00018      0.05678    0.06640   0.00866</w:t>
      </w:r>
    </w:p>
    <w:p w:rsidR="001C44E1" w:rsidRDefault="001C44E1" w:rsidP="001C44E1">
      <w:r>
        <w:t>M26        -    M29          0.02882     0.00018      0.02689    0.02884   0.00192</w:t>
      </w:r>
    </w:p>
    <w:p w:rsidR="001C44E1" w:rsidRDefault="001C44E1" w:rsidP="001C44E1">
      <w:r>
        <w:t>M26        -    M30          0.04823     0.00063      0.04514    0.04806   0.00310</w:t>
      </w:r>
    </w:p>
    <w:p w:rsidR="001C44E1" w:rsidRDefault="001C44E1" w:rsidP="001C44E1">
      <w:r>
        <w:t>M26        -    M31          0.04792     0.00036      0.04272    0.04718   0.00520</w:t>
      </w:r>
    </w:p>
    <w:p w:rsidR="001C44E1" w:rsidRDefault="001C44E1" w:rsidP="001C44E1">
      <w:r>
        <w:t>M26        -    M32          0.08308     0.00031      0.07438    0.08322   0.00870</w:t>
      </w:r>
    </w:p>
    <w:p w:rsidR="001C44E1" w:rsidRDefault="001C44E1" w:rsidP="001C44E1">
      <w:r>
        <w:t>M26        -    M33          0.03953     0.00188      0.03791    0.03618   0.00162</w:t>
      </w:r>
    </w:p>
    <w:p w:rsidR="001C44E1" w:rsidRDefault="001C44E1" w:rsidP="001C44E1">
      <w:r>
        <w:t>M26        -    M34          0.08433     0.00027      0.08094    0.08415   0.00339</w:t>
      </w:r>
    </w:p>
    <w:p w:rsidR="001C44E1" w:rsidRDefault="001C44E1" w:rsidP="001C44E1">
      <w:r>
        <w:t>M26        -    M35          0.07716     0.00125      0.07523    0.07600   0.00193</w:t>
      </w:r>
    </w:p>
    <w:p w:rsidR="001C44E1" w:rsidRDefault="001C44E1" w:rsidP="001C44E1">
      <w:r>
        <w:lastRenderedPageBreak/>
        <w:t>M26        -    M36          0.04058     0.00037      0.03917    0.03962   0.00141</w:t>
      </w:r>
    </w:p>
    <w:p w:rsidR="001C44E1" w:rsidRDefault="001C44E1" w:rsidP="001C44E1">
      <w:r>
        <w:t>M26        -    M37          0.06788     0.00108      0.06529    0.06879   0.00259</w:t>
      </w:r>
    </w:p>
    <w:p w:rsidR="001C44E1" w:rsidRDefault="001C44E1" w:rsidP="001C44E1">
      <w:r>
        <w:t>M26        -    M38          0.08162     0.00138      0.07953    0.07811   0.00209</w:t>
      </w:r>
    </w:p>
    <w:p w:rsidR="001C44E1" w:rsidRDefault="001C44E1" w:rsidP="001C44E1">
      <w:r>
        <w:t>M26        -    M39          0.01799     0.00011      0.01585    0.01755   0.00214</w:t>
      </w:r>
    </w:p>
    <w:p w:rsidR="001C44E1" w:rsidRDefault="001C44E1" w:rsidP="001C44E1">
      <w:r>
        <w:t>M26        -    M40          0.03515     0.00081      0.02844    0.03723   0.00672</w:t>
      </w:r>
    </w:p>
    <w:p w:rsidR="001C44E1" w:rsidRDefault="001C44E1" w:rsidP="001C44E1">
      <w:r>
        <w:t>M26        -    M41          0.02380     0.00001      0.02174    0.02367   0.00207</w:t>
      </w:r>
    </w:p>
    <w:p w:rsidR="001C44E1" w:rsidRDefault="001C44E1" w:rsidP="001C44E1">
      <w:r>
        <w:t>M26        -    M42          0.05043     0.00038      0.04874    0.05060   0.00169</w:t>
      </w:r>
    </w:p>
    <w:p w:rsidR="001C44E1" w:rsidRDefault="001C44E1" w:rsidP="001C44E1">
      <w:r>
        <w:t>M26        -    M43          0.10010     0.00063      0.09475    0.10239   0.00535</w:t>
      </w:r>
    </w:p>
    <w:p w:rsidR="001C44E1" w:rsidRDefault="001C44E1" w:rsidP="001C44E1">
      <w:r>
        <w:t>M26        -    M44          0.02896     0.00081      0.02534    0.03131   0.00362</w:t>
      </w:r>
    </w:p>
    <w:p w:rsidR="001C44E1" w:rsidRDefault="001C44E1" w:rsidP="001C44E1">
      <w:r>
        <w:t>M26        -    M45          0.09205     0.00043      0.08836    0.09103   0.00368</w:t>
      </w:r>
    </w:p>
    <w:p w:rsidR="001C44E1" w:rsidRDefault="001C44E1" w:rsidP="001C44E1">
      <w:r>
        <w:t>M26        -    M46          0.01645     0.00067      0.01387    0.01458   0.00258</w:t>
      </w:r>
    </w:p>
    <w:p w:rsidR="001C44E1" w:rsidRDefault="001C44E1" w:rsidP="001C44E1">
      <w:r>
        <w:t>M26        -    M47          0.09429     0.00153      0.09178    0.09313   0.00251</w:t>
      </w:r>
    </w:p>
    <w:p w:rsidR="001C44E1" w:rsidRDefault="001C44E1" w:rsidP="001C44E1">
      <w:r>
        <w:t>M26        -    M48          0.11706     0.00224      0.11362    0.11181   0.00344</w:t>
      </w:r>
    </w:p>
    <w:p w:rsidR="001C44E1" w:rsidRDefault="001C44E1" w:rsidP="001C44E1">
      <w:r>
        <w:t>M26        -    M49          0.11774     0.00205      0.11228    0.11328   0.00546</w:t>
      </w:r>
    </w:p>
    <w:p w:rsidR="001C44E1" w:rsidRDefault="001C44E1" w:rsidP="001C44E1">
      <w:r>
        <w:t>M26        -    M50          0.07754     0.00130      0.07613    0.07703   0.00141</w:t>
      </w:r>
    </w:p>
    <w:p w:rsidR="001C44E1" w:rsidRDefault="001C44E1" w:rsidP="001C44E1">
      <w:r>
        <w:t>M26        -    M51          0.01789     0.00220      0.01629    0.01510   0.00160</w:t>
      </w:r>
    </w:p>
    <w:p w:rsidR="001C44E1" w:rsidRDefault="001C44E1" w:rsidP="001C44E1">
      <w:r>
        <w:t>M26        -    M52          0.03050     0.00202      0.02918    0.02882   0.00132</w:t>
      </w:r>
    </w:p>
    <w:p w:rsidR="001C44E1" w:rsidRDefault="001C44E1" w:rsidP="001C44E1">
      <w:r>
        <w:t>M26        -    M53          0.09366     0.00105      0.08871    0.09054   0.00494</w:t>
      </w:r>
    </w:p>
    <w:p w:rsidR="001C44E1" w:rsidRDefault="001C44E1" w:rsidP="001C44E1">
      <w:r>
        <w:t>M26        -    M54          0.06247     0.00082      0.06105    0.06204   0.00142</w:t>
      </w:r>
    </w:p>
    <w:p w:rsidR="001C44E1" w:rsidRDefault="001C44E1" w:rsidP="001C44E1">
      <w:r>
        <w:t>M26        -    M55          0.03898     0.00134      0.03663    0.03587   0.00235</w:t>
      </w:r>
    </w:p>
    <w:p w:rsidR="001C44E1" w:rsidRDefault="001C44E1" w:rsidP="001C44E1">
      <w:r>
        <w:t>M26        -    M56          0.03866     0.00172      0.03689    0.03535   0.00176</w:t>
      </w:r>
    </w:p>
    <w:p w:rsidR="001C44E1" w:rsidRDefault="001C44E1" w:rsidP="001C44E1">
      <w:r>
        <w:t>M26        -    M57          0.02673     0.00138      0.02422    0.02623   0.00252</w:t>
      </w:r>
    </w:p>
    <w:p w:rsidR="001C44E1" w:rsidRDefault="001C44E1" w:rsidP="001C44E1">
      <w:r>
        <w:t>M26        -    M58          0.02702     0.00077      0.02226    0.02703   0.00475</w:t>
      </w:r>
    </w:p>
    <w:p w:rsidR="001C44E1" w:rsidRDefault="001C44E1" w:rsidP="001C44E1">
      <w:r>
        <w:t>M26        -    M59          0.04518     0.00101      0.04123    0.04442   0.00395</w:t>
      </w:r>
    </w:p>
    <w:p w:rsidR="001C44E1" w:rsidRDefault="001C44E1" w:rsidP="001C44E1">
      <w:r>
        <w:t>M26        -    M60          0.03913     0.00132      0.03418    0.03931   0.00495</w:t>
      </w:r>
    </w:p>
    <w:p w:rsidR="001C44E1" w:rsidRDefault="001C44E1" w:rsidP="001C44E1">
      <w:r>
        <w:lastRenderedPageBreak/>
        <w:t>M26        -    M61          0.05746     0.00170      0.04545    0.05686   0.01200</w:t>
      </w:r>
    </w:p>
    <w:p w:rsidR="001C44E1" w:rsidRDefault="001C44E1" w:rsidP="001C44E1">
      <w:r>
        <w:t>M26        -    M62          0.03524     0.00102      0.03209    0.03090   0.00315</w:t>
      </w:r>
    </w:p>
    <w:p w:rsidR="001C44E1" w:rsidRDefault="001C44E1" w:rsidP="001C44E1">
      <w:r>
        <w:t>M26        -    M63          0.03345     0.00097      0.03019    0.02931   0.00326</w:t>
      </w:r>
    </w:p>
    <w:p w:rsidR="001C44E1" w:rsidRDefault="001C44E1" w:rsidP="001C44E1">
      <w:r>
        <w:t>M26        -    M64          0.04330     0.00116      0.04173    0.04158   0.00157</w:t>
      </w:r>
    </w:p>
    <w:p w:rsidR="001C44E1" w:rsidRDefault="001C44E1" w:rsidP="001C44E1">
      <w:r>
        <w:t>M26        -    M65          0.06986     0.00071      0.05672    0.06892   0.01314</w:t>
      </w:r>
    </w:p>
    <w:p w:rsidR="001C44E1" w:rsidRDefault="001C44E1" w:rsidP="001C44E1">
      <w:r>
        <w:t>M26        -    M66          0.07257     0.00153      0.07098    0.07411   0.00159</w:t>
      </w:r>
    </w:p>
    <w:p w:rsidR="001C44E1" w:rsidRDefault="001C44E1" w:rsidP="001C44E1">
      <w:r>
        <w:t>M26        -    M67          0.07502     0.00148      0.07337    0.07474   0.00164</w:t>
      </w:r>
    </w:p>
    <w:p w:rsidR="001C44E1" w:rsidRDefault="001C44E1" w:rsidP="001C44E1">
      <w:r>
        <w:t>M26        -    M68          0.03011     0.00185      0.02797    0.02758   0.00214</w:t>
      </w:r>
    </w:p>
    <w:p w:rsidR="001C44E1" w:rsidRDefault="001C44E1" w:rsidP="001C44E1">
      <w:r>
        <w:t>M26        -    M69          0.04314     0.00123      0.03858    0.04412   0.00456</w:t>
      </w:r>
    </w:p>
    <w:p w:rsidR="001C44E1" w:rsidRDefault="001C44E1" w:rsidP="001C44E1">
      <w:r>
        <w:t>M26        -    M70          0.06034     0.00072      0.05210    0.05791   0.00824</w:t>
      </w:r>
    </w:p>
    <w:p w:rsidR="001C44E1" w:rsidRDefault="001C44E1" w:rsidP="001C44E1">
      <w:r>
        <w:t>M26        -    M71          0.05234     0.00142      0.04867    0.04835   0.00367</w:t>
      </w:r>
    </w:p>
    <w:p w:rsidR="001C44E1" w:rsidRDefault="001C44E1" w:rsidP="001C44E1">
      <w:r>
        <w:t>M26        -    M72          0.02486     0.00051      0.02316    0.02198   0.00170</w:t>
      </w:r>
    </w:p>
    <w:p w:rsidR="001C44E1" w:rsidRDefault="001C44E1" w:rsidP="001C44E1">
      <w:r>
        <w:t>M26        -    M73          0.02691     0.00009      0.02507    0.02630   0.00184</w:t>
      </w:r>
    </w:p>
    <w:p w:rsidR="001C44E1" w:rsidRDefault="001C44E1" w:rsidP="001C44E1">
      <w:r>
        <w:t>M26        -    M74          0.02667     0.00083      0.02402    0.02584   0.00266</w:t>
      </w:r>
    </w:p>
    <w:p w:rsidR="001C44E1" w:rsidRDefault="001C44E1" w:rsidP="001C44E1">
      <w:r>
        <w:t>M26        -    M75          0.02665     0.00056      0.02471    0.02503   0.00194</w:t>
      </w:r>
    </w:p>
    <w:p w:rsidR="001C44E1" w:rsidRDefault="001C44E1" w:rsidP="001C44E1">
      <w:r>
        <w:t>M26        -    M76          0.08770     0.00088      0.08586    0.08502   0.00184</w:t>
      </w:r>
    </w:p>
    <w:p w:rsidR="001C44E1" w:rsidRDefault="001C44E1" w:rsidP="001C44E1">
      <w:r>
        <w:t>M26        -    M77          0.03694     0.00063      0.03469    0.03646   0.00225</w:t>
      </w:r>
    </w:p>
    <w:p w:rsidR="001C44E1" w:rsidRDefault="001C44E1" w:rsidP="001C44E1">
      <w:r>
        <w:t>M26        -    M78          0.02451     0.00070      0.02267    0.02349   0.00184</w:t>
      </w:r>
    </w:p>
    <w:p w:rsidR="001C44E1" w:rsidRDefault="001C44E1" w:rsidP="001C44E1">
      <w:r>
        <w:t>M26        -    M79          0.04568     0.00186      0.04360    0.04779   0.00208</w:t>
      </w:r>
    </w:p>
    <w:p w:rsidR="001C44E1" w:rsidRDefault="001C44E1" w:rsidP="001C44E1">
      <w:r>
        <w:t>M26        -    M80          0.03190     0.00030      0.03042    0.03191   0.00148</w:t>
      </w:r>
    </w:p>
    <w:p w:rsidR="001C44E1" w:rsidRDefault="001C44E1" w:rsidP="001C44E1">
      <w:r>
        <w:t>M26        -    M81          0.03394     0.00102      0.03137    0.03809   0.00257</w:t>
      </w:r>
    </w:p>
    <w:p w:rsidR="001C44E1" w:rsidRDefault="001C44E1" w:rsidP="001C44E1">
      <w:r>
        <w:t>M26        -    M82          0.06415     0.00062      0.05839    0.06413   0.00576</w:t>
      </w:r>
    </w:p>
    <w:p w:rsidR="001C44E1" w:rsidRDefault="001C44E1" w:rsidP="001C44E1">
      <w:r>
        <w:t>M26        -    M83          0.08997     0.00224      0.08766    0.08693   0.00231</w:t>
      </w:r>
    </w:p>
    <w:p w:rsidR="001C44E1" w:rsidRDefault="001C44E1" w:rsidP="001C44E1">
      <w:r>
        <w:t>M26        -    M84          0.04447     0.00154      0.04124    0.03753   0.00322</w:t>
      </w:r>
    </w:p>
    <w:p w:rsidR="001C44E1" w:rsidRDefault="001C44E1" w:rsidP="001C44E1">
      <w:r>
        <w:t>M26        -    M85          0.03140     0.00008      0.02949    0.03113   0.00191</w:t>
      </w:r>
    </w:p>
    <w:p w:rsidR="001C44E1" w:rsidRDefault="001C44E1" w:rsidP="001C44E1">
      <w:r>
        <w:lastRenderedPageBreak/>
        <w:t>M26        -    M86          0.07882     0.00008      0.07288    0.07799   0.00594</w:t>
      </w:r>
    </w:p>
    <w:p w:rsidR="001C44E1" w:rsidRDefault="001C44E1" w:rsidP="001C44E1">
      <w:r>
        <w:t>M26        -    M87          0.03075     0.00009      0.02893    0.02993   0.00183</w:t>
      </w:r>
    </w:p>
    <w:p w:rsidR="001C44E1" w:rsidRDefault="001C44E1" w:rsidP="001C44E1">
      <w:r>
        <w:t>M26        -    M88          0.07321     0.00124      0.07094    0.07166   0.00226</w:t>
      </w:r>
    </w:p>
    <w:p w:rsidR="001C44E1" w:rsidRDefault="001C44E1" w:rsidP="001C44E1">
      <w:r>
        <w:t>M26        -    M89          0.10002     0.00115      0.09873    0.09652   0.00129</w:t>
      </w:r>
    </w:p>
    <w:p w:rsidR="001C44E1" w:rsidRDefault="001C44E1" w:rsidP="001C44E1">
      <w:r>
        <w:t>M26        -    M90          0.07009     0.00170      0.06358    0.06853   0.00650</w:t>
      </w:r>
    </w:p>
    <w:p w:rsidR="001C44E1" w:rsidRDefault="001C44E1" w:rsidP="001C44E1">
      <w:r>
        <w:t>M26        -    M91          0.02895     0.00137      0.02388    0.02498   0.00508</w:t>
      </w:r>
    </w:p>
    <w:p w:rsidR="001C44E1" w:rsidRDefault="001C44E1" w:rsidP="001C44E1">
      <w:r>
        <w:t>M26        -    M92          0.06372     0.00045      0.05639    0.06244   0.00733</w:t>
      </w:r>
    </w:p>
    <w:p w:rsidR="001C44E1" w:rsidRDefault="001C44E1" w:rsidP="001C44E1">
      <w:r>
        <w:t>M26        -    M93          0.03164     0.00043      0.02781    0.03011   0.00383</w:t>
      </w:r>
    </w:p>
    <w:p w:rsidR="001C44E1" w:rsidRDefault="001C44E1" w:rsidP="001C44E1">
      <w:r>
        <w:t>M26        -    M94          0.05434     0.00043      0.05071    0.05324   0.00364</w:t>
      </w:r>
    </w:p>
    <w:p w:rsidR="001C44E1" w:rsidRDefault="001C44E1" w:rsidP="001C44E1">
      <w:r>
        <w:t>M26        -    M95          0.05590     0.00039      0.05446    0.05598   0.00144</w:t>
      </w:r>
    </w:p>
    <w:p w:rsidR="001C44E1" w:rsidRDefault="001C44E1" w:rsidP="001C44E1">
      <w:r>
        <w:t>M26        -    M96          0.05562     0.00083      0.05427    0.05356   0.00135</w:t>
      </w:r>
    </w:p>
    <w:p w:rsidR="001C44E1" w:rsidRDefault="001C44E1" w:rsidP="001C44E1">
      <w:r>
        <w:t>M26        -    M97          0.06812     0.00150      0.06595    0.06309   0.00218</w:t>
      </w:r>
    </w:p>
    <w:p w:rsidR="001C44E1" w:rsidRDefault="001C44E1" w:rsidP="001C44E1">
      <w:r>
        <w:t>M27        -    M28          0.11580     0.04158      0.10653    0.06556   0.00927</w:t>
      </w:r>
    </w:p>
    <w:p w:rsidR="001C44E1" w:rsidRDefault="001C44E1" w:rsidP="001C44E1">
      <w:r>
        <w:t>M27        -    M29          0.05984     0.00738      0.05871    0.05186   0.00113</w:t>
      </w:r>
    </w:p>
    <w:p w:rsidR="001C44E1" w:rsidRDefault="001C44E1" w:rsidP="001C44E1">
      <w:r>
        <w:t>M27        -    M30          0.06566     0.01524      0.06341    0.05492   0.00225</w:t>
      </w:r>
    </w:p>
    <w:p w:rsidR="001C44E1" w:rsidRDefault="001C44E1" w:rsidP="001C44E1">
      <w:r>
        <w:t>M27        -    M31          0.05700     0.00692      0.05329    0.05343   0.00371</w:t>
      </w:r>
    </w:p>
    <w:p w:rsidR="001C44E1" w:rsidRDefault="001C44E1" w:rsidP="001C44E1">
      <w:r>
        <w:t>M27        -    M32          0.07529     0.00722      0.07027    0.07371   0.00502</w:t>
      </w:r>
    </w:p>
    <w:p w:rsidR="001C44E1" w:rsidRDefault="001C44E1" w:rsidP="001C44E1">
      <w:r>
        <w:t>M27        -    M33          0.06261     0.01739      0.05517    0.04301   0.00745</w:t>
      </w:r>
    </w:p>
    <w:p w:rsidR="001C44E1" w:rsidRDefault="001C44E1" w:rsidP="001C44E1">
      <w:r>
        <w:t>M27        -    M34          0.08953     0.00043      0.08564    0.08768   0.00389</w:t>
      </w:r>
    </w:p>
    <w:p w:rsidR="001C44E1" w:rsidRDefault="001C44E1" w:rsidP="001C44E1">
      <w:r>
        <w:t>M27        -    M35          0.10272     0.02138      0.09784    0.07188   0.00488</w:t>
      </w:r>
    </w:p>
    <w:p w:rsidR="001C44E1" w:rsidRDefault="001C44E1" w:rsidP="001C44E1">
      <w:r>
        <w:t>M27        -    M36          0.05633     0.00785      0.05474    0.05133   0.00159</w:t>
      </w:r>
    </w:p>
    <w:p w:rsidR="001C44E1" w:rsidRDefault="001C44E1" w:rsidP="001C44E1">
      <w:r>
        <w:t>M27        -    M37          0.08874     0.01892      0.08347    0.06513   0.00528</w:t>
      </w:r>
    </w:p>
    <w:p w:rsidR="001C44E1" w:rsidRDefault="001C44E1" w:rsidP="001C44E1">
      <w:r>
        <w:t>M27        -    M38          0.07796     0.00834      0.07460    0.07138   0.00336</w:t>
      </w:r>
    </w:p>
    <w:p w:rsidR="001C44E1" w:rsidRDefault="001C44E1" w:rsidP="001C44E1">
      <w:r>
        <w:t>M27        -    M39          0.05181     0.00201      0.04833    0.05062   0.00349</w:t>
      </w:r>
    </w:p>
    <w:p w:rsidR="001C44E1" w:rsidRDefault="001C44E1" w:rsidP="001C44E1">
      <w:r>
        <w:t>M27        -    M40          0.05104     0.00972      0.04838    0.04967   0.00266</w:t>
      </w:r>
    </w:p>
    <w:p w:rsidR="001C44E1" w:rsidRDefault="001C44E1" w:rsidP="001C44E1">
      <w:r>
        <w:lastRenderedPageBreak/>
        <w:t>M27        -    M41          0.04910     0.00411      0.04767    0.05152   0.00143</w:t>
      </w:r>
    </w:p>
    <w:p w:rsidR="001C44E1" w:rsidRDefault="001C44E1" w:rsidP="001C44E1">
      <w:r>
        <w:t>M27        -    M42          0.08698     0.01998      0.08448    0.06309   0.00250</w:t>
      </w:r>
    </w:p>
    <w:p w:rsidR="001C44E1" w:rsidRDefault="001C44E1" w:rsidP="001C44E1">
      <w:r>
        <w:t>M27        -    M43          0.09130     0.00572      0.08806    0.08827   0.00324</w:t>
      </w:r>
    </w:p>
    <w:p w:rsidR="001C44E1" w:rsidRDefault="001C44E1" w:rsidP="001C44E1">
      <w:r>
        <w:t>M27        -    M44          0.06662     0.01863      0.05986    0.04482   0.00676</w:t>
      </w:r>
    </w:p>
    <w:p w:rsidR="001C44E1" w:rsidRDefault="001C44E1" w:rsidP="001C44E1">
      <w:r>
        <w:t>M27        -    M45          0.09435     0.00097      0.08961    0.09178   0.00474</w:t>
      </w:r>
    </w:p>
    <w:p w:rsidR="001C44E1" w:rsidRDefault="001C44E1" w:rsidP="001C44E1">
      <w:r>
        <w:t>M27        -    M46          0.04885     0.00212      0.04746    0.04796   0.00139</w:t>
      </w:r>
    </w:p>
    <w:p w:rsidR="001C44E1" w:rsidRDefault="001C44E1" w:rsidP="001C44E1">
      <w:r>
        <w:t>M27        -    M47          0.07700     0.00068      0.07481    0.07497   0.00219</w:t>
      </w:r>
    </w:p>
    <w:p w:rsidR="001C44E1" w:rsidRDefault="001C44E1" w:rsidP="001C44E1">
      <w:r>
        <w:t>M27        -    M48          0.09114     0.00204      0.08823    0.08734   0.00291</w:t>
      </w:r>
    </w:p>
    <w:p w:rsidR="001C44E1" w:rsidRDefault="001C44E1" w:rsidP="001C44E1">
      <w:r>
        <w:t>M27        -    M49          0.09087     0.00280      0.08622    0.08737   0.00464</w:t>
      </w:r>
    </w:p>
    <w:p w:rsidR="001C44E1" w:rsidRDefault="001C44E1" w:rsidP="001C44E1">
      <w:r>
        <w:t>M27        -    M50          0.07252     0.00484      0.07143    0.06598   0.00109</w:t>
      </w:r>
    </w:p>
    <w:p w:rsidR="001C44E1" w:rsidRDefault="001C44E1" w:rsidP="001C44E1">
      <w:r>
        <w:t>M27        -    M51          0.06105     0.02963      0.05544    0.02738   0.00561</w:t>
      </w:r>
    </w:p>
    <w:p w:rsidR="001C44E1" w:rsidRDefault="001C44E1" w:rsidP="001C44E1">
      <w:r>
        <w:t>M27        -    M52          0.06169     0.02799      0.06015    0.03436   0.00153</w:t>
      </w:r>
    </w:p>
    <w:p w:rsidR="001C44E1" w:rsidRDefault="001C44E1" w:rsidP="001C44E1">
      <w:r>
        <w:t>M27        -    M53          0.08088     0.00749      0.07812    0.06759   0.00276</w:t>
      </w:r>
    </w:p>
    <w:p w:rsidR="001C44E1" w:rsidRDefault="001C44E1" w:rsidP="001C44E1">
      <w:r>
        <w:t>M27        -    M54          0.05563     0.00609      0.05461    0.05070   0.00101</w:t>
      </w:r>
    </w:p>
    <w:p w:rsidR="001C44E1" w:rsidRDefault="001C44E1" w:rsidP="001C44E1">
      <w:r>
        <w:t>M27        -    M55          0.06837     0.02633      0.06437    0.04036   0.00400</w:t>
      </w:r>
    </w:p>
    <w:p w:rsidR="001C44E1" w:rsidRDefault="001C44E1" w:rsidP="001C44E1">
      <w:r>
        <w:t>M27        -    M56          0.06286     0.02175      0.06188    0.04341   0.00098</w:t>
      </w:r>
    </w:p>
    <w:p w:rsidR="001C44E1" w:rsidRDefault="001C44E1" w:rsidP="001C44E1">
      <w:r>
        <w:t>M27        -    M57          0.06253     0.02329      0.05902    0.03645   0.00351</w:t>
      </w:r>
    </w:p>
    <w:p w:rsidR="001C44E1" w:rsidRDefault="001C44E1" w:rsidP="001C44E1">
      <w:r>
        <w:t>M27        -    M58          0.05297     0.00249      0.05052    0.04861   0.00245</w:t>
      </w:r>
    </w:p>
    <w:p w:rsidR="001C44E1" w:rsidRDefault="001C44E1" w:rsidP="001C44E1">
      <w:r>
        <w:t>M27        -    M59          0.05998     0.00749      0.05475    0.04789   0.00522</w:t>
      </w:r>
    </w:p>
    <w:p w:rsidR="001C44E1" w:rsidRDefault="001C44E1" w:rsidP="001C44E1">
      <w:r>
        <w:t>M27        -    M60          0.06093     0.00444      0.05879    0.05179   0.00215</w:t>
      </w:r>
    </w:p>
    <w:p w:rsidR="001C44E1" w:rsidRDefault="001C44E1" w:rsidP="001C44E1">
      <w:r>
        <w:t>M27        -    M61          0.06138     0.00558      0.05411    0.05489   0.00727</w:t>
      </w:r>
    </w:p>
    <w:p w:rsidR="001C44E1" w:rsidRDefault="001C44E1" w:rsidP="001C44E1">
      <w:r>
        <w:t>M27        -    M62          0.05083     0.00226      0.04854    0.05183   0.00228</w:t>
      </w:r>
    </w:p>
    <w:p w:rsidR="001C44E1" w:rsidRDefault="001C44E1" w:rsidP="001C44E1">
      <w:r>
        <w:t>M27        -    M63          0.05260     0.00332      0.04990    0.05173   0.00270</w:t>
      </w:r>
    </w:p>
    <w:p w:rsidR="001C44E1" w:rsidRDefault="001C44E1" w:rsidP="001C44E1">
      <w:r>
        <w:t>M27        -    M64          0.05499     0.01165      0.05394    0.05007   0.00105</w:t>
      </w:r>
    </w:p>
    <w:p w:rsidR="001C44E1" w:rsidRDefault="001C44E1" w:rsidP="001C44E1">
      <w:r>
        <w:t>M27        -    M65          0.07363     0.00365      0.06768    0.06844   0.00595</w:t>
      </w:r>
    </w:p>
    <w:p w:rsidR="001C44E1" w:rsidRDefault="001C44E1" w:rsidP="001C44E1">
      <w:r>
        <w:lastRenderedPageBreak/>
        <w:t>M27        -    M66          0.07765     0.01185      0.07646    0.06699   0.00119</w:t>
      </w:r>
    </w:p>
    <w:p w:rsidR="001C44E1" w:rsidRDefault="001C44E1" w:rsidP="001C44E1">
      <w:r>
        <w:t>M27        -    M67          0.07686     0.00978      0.07476    0.06457   0.00210</w:t>
      </w:r>
    </w:p>
    <w:p w:rsidR="001C44E1" w:rsidRDefault="001C44E1" w:rsidP="001C44E1">
      <w:r>
        <w:t>M27        -    M68          0.04174     0.00625      0.04044    0.03786   0.00131</w:t>
      </w:r>
    </w:p>
    <w:p w:rsidR="001C44E1" w:rsidRDefault="001C44E1" w:rsidP="001C44E1">
      <w:r>
        <w:t>M27        -    M69          0.05595     0.00348      0.05338    0.05183   0.00257</w:t>
      </w:r>
    </w:p>
    <w:p w:rsidR="001C44E1" w:rsidRDefault="001C44E1" w:rsidP="001C44E1">
      <w:r>
        <w:t>M27        -    M70          0.06150     0.00423      0.05604    0.05578   0.00546</w:t>
      </w:r>
    </w:p>
    <w:p w:rsidR="001C44E1" w:rsidRDefault="001C44E1" w:rsidP="001C44E1">
      <w:r>
        <w:t>M27        -    M71          0.05669     0.00679      0.05400    0.05116   0.00268</w:t>
      </w:r>
    </w:p>
    <w:p w:rsidR="001C44E1" w:rsidRDefault="001C44E1" w:rsidP="001C44E1">
      <w:r>
        <w:t>M27        -    M72          0.04741     0.01012      0.04615    0.03934   0.00126</w:t>
      </w:r>
    </w:p>
    <w:p w:rsidR="001C44E1" w:rsidRDefault="001C44E1" w:rsidP="001C44E1">
      <w:r>
        <w:t>M27        -    M73          0.07774     0.01572      0.07183    0.05422   0.00590</w:t>
      </w:r>
    </w:p>
    <w:p w:rsidR="001C44E1" w:rsidRDefault="001C44E1" w:rsidP="001C44E1">
      <w:r>
        <w:t>M27        -    M74          0.05446     0.00099      0.05190    0.05159   0.00256</w:t>
      </w:r>
    </w:p>
    <w:p w:rsidR="001C44E1" w:rsidRDefault="001C44E1" w:rsidP="001C44E1">
      <w:r>
        <w:t>M27        -    M75          0.06937     0.01620      0.06634    0.04585   0.00302</w:t>
      </w:r>
    </w:p>
    <w:p w:rsidR="001C44E1" w:rsidRDefault="001C44E1" w:rsidP="001C44E1">
      <w:r>
        <w:t>M27        -    M76          0.10598     0.01628      0.10132    0.08240   0.00466</w:t>
      </w:r>
    </w:p>
    <w:p w:rsidR="001C44E1" w:rsidRDefault="001C44E1" w:rsidP="001C44E1">
      <w:r>
        <w:t>M27        -    M77          0.06878     0.02373      0.06554    0.04471   0.00324</w:t>
      </w:r>
    </w:p>
    <w:p w:rsidR="001C44E1" w:rsidRDefault="001C44E1" w:rsidP="001C44E1">
      <w:r>
        <w:t>M27        -    M78          0.05910     0.00465      0.05300    0.05116   0.00610</w:t>
      </w:r>
    </w:p>
    <w:p w:rsidR="001C44E1" w:rsidRDefault="001C44E1" w:rsidP="001C44E1">
      <w:r>
        <w:t>M27        -    M79          0.05783     0.00614      0.05378    0.04901   0.00405</w:t>
      </w:r>
    </w:p>
    <w:p w:rsidR="001C44E1" w:rsidRDefault="001C44E1" w:rsidP="001C44E1">
      <w:r>
        <w:t>M27        -    M80          0.06281     0.02630      0.06174    0.03665   0.00107</w:t>
      </w:r>
    </w:p>
    <w:p w:rsidR="001C44E1" w:rsidRDefault="001C44E1" w:rsidP="001C44E1">
      <w:r>
        <w:t>M27        -    M81          0.07318     0.02202      0.07075    0.04967   0.00243</w:t>
      </w:r>
    </w:p>
    <w:p w:rsidR="001C44E1" w:rsidRDefault="001C44E1" w:rsidP="001C44E1">
      <w:r>
        <w:t>M27        -    M82          0.08191     0.02111      0.07761    0.05973   0.00430</w:t>
      </w:r>
    </w:p>
    <w:p w:rsidR="001C44E1" w:rsidRDefault="001C44E1" w:rsidP="001C44E1">
      <w:r>
        <w:t>M27        -    M83          0.09072     0.01902      0.08857    0.07203   0.00215</w:t>
      </w:r>
    </w:p>
    <w:p w:rsidR="001C44E1" w:rsidRDefault="001C44E1" w:rsidP="001C44E1">
      <w:r>
        <w:t>M27        -    M84          0.06826     0.02628      0.06225    0.04271   0.00601</w:t>
      </w:r>
    </w:p>
    <w:p w:rsidR="001C44E1" w:rsidRDefault="001C44E1" w:rsidP="001C44E1">
      <w:r>
        <w:t>M27        -    M85          0.08365     0.01753      0.08041    0.05434   0.00324</w:t>
      </w:r>
    </w:p>
    <w:p w:rsidR="001C44E1" w:rsidRDefault="001C44E1" w:rsidP="001C44E1">
      <w:r>
        <w:t>M27        -    M86          0.08632     0.00525      0.08169    0.07900   0.00462</w:t>
      </w:r>
    </w:p>
    <w:p w:rsidR="001C44E1" w:rsidRDefault="001C44E1" w:rsidP="001C44E1">
      <w:r>
        <w:t>M27        -    M87          0.08156     0.01670      0.07764    0.05511   0.00392</w:t>
      </w:r>
    </w:p>
    <w:p w:rsidR="001C44E1" w:rsidRDefault="001C44E1" w:rsidP="001C44E1">
      <w:r>
        <w:t>M27        -    M88          0.07474     0.00679      0.07083    0.06951   0.00391</w:t>
      </w:r>
    </w:p>
    <w:p w:rsidR="001C44E1" w:rsidRDefault="001C44E1" w:rsidP="001C44E1">
      <w:r>
        <w:t>M27        -    M89          0.09405     0.00688      0.09290    0.08663   0.00115</w:t>
      </w:r>
    </w:p>
    <w:p w:rsidR="001C44E1" w:rsidRDefault="001C44E1" w:rsidP="001C44E1">
      <w:r>
        <w:t>M27        -    M90          0.06477     0.00368      0.06079    0.06283   0.00398</w:t>
      </w:r>
    </w:p>
    <w:p w:rsidR="001C44E1" w:rsidRDefault="001C44E1" w:rsidP="001C44E1">
      <w:r>
        <w:lastRenderedPageBreak/>
        <w:t>M27        -    M91          0.05388     0.00608      0.05144    0.04647   0.00245</w:t>
      </w:r>
    </w:p>
    <w:p w:rsidR="001C44E1" w:rsidRDefault="001C44E1" w:rsidP="001C44E1">
      <w:r>
        <w:t>M27        -    M92          0.08422     0.01439      0.07984    0.06427   0.00438</w:t>
      </w:r>
    </w:p>
    <w:p w:rsidR="001C44E1" w:rsidRDefault="001C44E1" w:rsidP="001C44E1">
      <w:r>
        <w:t>M27        -    M93          0.06209     0.00597      0.05824    0.05521   0.00385</w:t>
      </w:r>
    </w:p>
    <w:p w:rsidR="001C44E1" w:rsidRDefault="001C44E1" w:rsidP="001C44E1">
      <w:r>
        <w:t>M27        -    M94          0.05549     0.00155      0.05417    0.05576   0.00132</w:t>
      </w:r>
    </w:p>
    <w:p w:rsidR="001C44E1" w:rsidRDefault="001C44E1" w:rsidP="001C44E1">
      <w:r>
        <w:t>M27        -    M95          0.07407     0.01283      0.07284    0.05610   0.00123</w:t>
      </w:r>
    </w:p>
    <w:p w:rsidR="001C44E1" w:rsidRDefault="001C44E1" w:rsidP="001C44E1">
      <w:r>
        <w:t>M27        -    M96          0.06485     0.01377      0.06361    0.05323   0.00124</w:t>
      </w:r>
    </w:p>
    <w:p w:rsidR="001C44E1" w:rsidRDefault="001C44E1" w:rsidP="001C44E1">
      <w:r>
        <w:t>M27        -    M97          0.07306     0.00862      0.07091    0.06141   0.00215</w:t>
      </w:r>
    </w:p>
    <w:p w:rsidR="001C44E1" w:rsidRDefault="001C44E1" w:rsidP="001C44E1">
      <w:r>
        <w:t>M28        -    M29          0.06484     0.00940      0.05887    0.07068   0.00596</w:t>
      </w:r>
    </w:p>
    <w:p w:rsidR="001C44E1" w:rsidRDefault="001C44E1" w:rsidP="001C44E1">
      <w:r>
        <w:t>M28        -    M30          0.09104     0.01991      0.08041    0.07089   0.01063</w:t>
      </w:r>
    </w:p>
    <w:p w:rsidR="001C44E1" w:rsidRDefault="001C44E1" w:rsidP="001C44E1">
      <w:r>
        <w:t>M28        -    M31          0.09028     0.01950      0.07978    0.06949   0.01050</w:t>
      </w:r>
    </w:p>
    <w:p w:rsidR="001C44E1" w:rsidRDefault="001C44E1" w:rsidP="001C44E1">
      <w:r>
        <w:t>M28        -    M32          0.11436     0.02087      0.10077    0.08925   0.01358</w:t>
      </w:r>
    </w:p>
    <w:p w:rsidR="001C44E1" w:rsidRDefault="001C44E1" w:rsidP="001C44E1">
      <w:r>
        <w:t>M28        -    M33          0.06765     0.01238      0.06212    0.05911   0.00553</w:t>
      </w:r>
    </w:p>
    <w:p w:rsidR="001C44E1" w:rsidRDefault="001C44E1" w:rsidP="001C44E1">
      <w:r>
        <w:t>M28        -    M34          0.11544     0.00177      0.10848    0.11346   0.00697</w:t>
      </w:r>
    </w:p>
    <w:p w:rsidR="001C44E1" w:rsidRDefault="001C44E1" w:rsidP="001C44E1">
      <w:r>
        <w:t>M28        -    M35          0.11581     0.02007      0.10776    0.08241   0.00805</w:t>
      </w:r>
    </w:p>
    <w:p w:rsidR="001C44E1" w:rsidRDefault="001C44E1" w:rsidP="001C44E1">
      <w:r>
        <w:t>M28        -    M36          0.06781     0.00580      0.06193    0.06978   0.00588</w:t>
      </w:r>
    </w:p>
    <w:p w:rsidR="001C44E1" w:rsidRDefault="001C44E1" w:rsidP="001C44E1">
      <w:r>
        <w:t>M28        -    M37          0.10516     0.02186      0.09969    0.07839   0.00547</w:t>
      </w:r>
    </w:p>
    <w:p w:rsidR="001C44E1" w:rsidRDefault="001C44E1" w:rsidP="001C44E1">
      <w:r>
        <w:t>M28        -    M38          0.09625     0.00644      0.09041    0.08668   0.00584</w:t>
      </w:r>
    </w:p>
    <w:p w:rsidR="001C44E1" w:rsidRDefault="001C44E1" w:rsidP="001C44E1">
      <w:r>
        <w:t>M28        -    M39          0.07077     0.00070      0.06085    0.07175   0.00992</w:t>
      </w:r>
    </w:p>
    <w:p w:rsidR="001C44E1" w:rsidRDefault="001C44E1" w:rsidP="001C44E1">
      <w:r>
        <w:t>M28        -    M40          0.06175     0.00778      0.05546    0.06272   0.00629</w:t>
      </w:r>
    </w:p>
    <w:p w:rsidR="001C44E1" w:rsidRDefault="001C44E1" w:rsidP="001C44E1">
      <w:r>
        <w:t>M28        -    M41          0.06103     0.00418      0.05504    0.06776   0.00600</w:t>
      </w:r>
    </w:p>
    <w:p w:rsidR="001C44E1" w:rsidRDefault="001C44E1" w:rsidP="001C44E1">
      <w:r>
        <w:t>M28        -    M42          0.11135     0.02077      0.10297    0.08161   0.00838</w:t>
      </w:r>
    </w:p>
    <w:p w:rsidR="001C44E1" w:rsidRDefault="001C44E1" w:rsidP="001C44E1">
      <w:r>
        <w:t>M28        -    M43          0.10756     0.00646      0.10018    0.10585   0.00738</w:t>
      </w:r>
    </w:p>
    <w:p w:rsidR="001C44E1" w:rsidRDefault="001C44E1" w:rsidP="001C44E1">
      <w:r>
        <w:t>M28        -    M44          0.08837     0.02024      0.07655    0.05909   0.01182</w:t>
      </w:r>
    </w:p>
    <w:p w:rsidR="001C44E1" w:rsidRDefault="001C44E1" w:rsidP="001C44E1">
      <w:r>
        <w:t>M28        -    M45          0.12013     0.00090      0.11299    0.11803   0.00713</w:t>
      </w:r>
    </w:p>
    <w:p w:rsidR="001C44E1" w:rsidRDefault="001C44E1" w:rsidP="001C44E1">
      <w:r>
        <w:t>M28        -    M46          0.06656     0.00070      0.05729    0.06808   0.00926</w:t>
      </w:r>
    </w:p>
    <w:p w:rsidR="001C44E1" w:rsidRDefault="001C44E1" w:rsidP="001C44E1">
      <w:r>
        <w:lastRenderedPageBreak/>
        <w:t>M28        -    M47          0.08762     0.00268      0.08157    0.08597   0.00605</w:t>
      </w:r>
    </w:p>
    <w:p w:rsidR="001C44E1" w:rsidRDefault="001C44E1" w:rsidP="001C44E1">
      <w:r>
        <w:t>M28        -    M48          0.09841     0.00330      0.09164    0.10019   0.00677</w:t>
      </w:r>
    </w:p>
    <w:p w:rsidR="001C44E1" w:rsidRDefault="001C44E1" w:rsidP="001C44E1">
      <w:r>
        <w:t>M28        -    M49          0.09760     0.00394      0.08970    0.10016   0.00790</w:t>
      </w:r>
    </w:p>
    <w:p w:rsidR="001C44E1" w:rsidRDefault="001C44E1" w:rsidP="001C44E1">
      <w:r>
        <w:t>M28        -    M50          0.08246     0.00317      0.07699    0.07736   0.00547</w:t>
      </w:r>
    </w:p>
    <w:p w:rsidR="001C44E1" w:rsidRDefault="001C44E1" w:rsidP="001C44E1">
      <w:r>
        <w:t>M28        -    M51          0.07395     0.03089      0.06737    0.03494   0.00659</w:t>
      </w:r>
    </w:p>
    <w:p w:rsidR="001C44E1" w:rsidRDefault="001C44E1" w:rsidP="001C44E1">
      <w:r>
        <w:t>M28        -    M52          0.06733     0.02410      0.06353    0.04295   0.00380</w:t>
      </w:r>
    </w:p>
    <w:p w:rsidR="001C44E1" w:rsidRDefault="001C44E1" w:rsidP="001C44E1">
      <w:r>
        <w:t>M28        -    M53          0.07721     0.00397      0.07144    0.07485   0.00577</w:t>
      </w:r>
    </w:p>
    <w:p w:rsidR="001C44E1" w:rsidRDefault="001C44E1" w:rsidP="001C44E1">
      <w:r>
        <w:t>M28        -    M54          0.06394     0.00550      0.06059    0.05992   0.00335</w:t>
      </w:r>
    </w:p>
    <w:p w:rsidR="001C44E1" w:rsidRDefault="001C44E1" w:rsidP="001C44E1">
      <w:r>
        <w:t>M28        -    M55          0.07096     0.02594      0.06724    0.04777   0.00372</w:t>
      </w:r>
    </w:p>
    <w:p w:rsidR="001C44E1" w:rsidRDefault="001C44E1" w:rsidP="001C44E1">
      <w:r>
        <w:t>M28        -    M56          0.06228     0.02560      0.05852    0.05155   0.00377</w:t>
      </w:r>
    </w:p>
    <w:p w:rsidR="001C44E1" w:rsidRDefault="001C44E1" w:rsidP="001C44E1">
      <w:r>
        <w:t>M28        -    M57          0.07043     0.02210      0.06477    0.04885   0.00566</w:t>
      </w:r>
    </w:p>
    <w:p w:rsidR="001C44E1" w:rsidRDefault="001C44E1" w:rsidP="001C44E1">
      <w:r>
        <w:t>M28        -    M58          0.07080     0.00137      0.06079    0.06942   0.01001</w:t>
      </w:r>
    </w:p>
    <w:p w:rsidR="001C44E1" w:rsidRDefault="001C44E1" w:rsidP="001C44E1">
      <w:r>
        <w:t>M28        -    M59          0.07322     0.00795      0.06217    0.06239   0.01105</w:t>
      </w:r>
    </w:p>
    <w:p w:rsidR="001C44E1" w:rsidRDefault="001C44E1" w:rsidP="001C44E1">
      <w:r>
        <w:t>M28        -    M60          0.07370     0.00263      0.06614    0.07313   0.00756</w:t>
      </w:r>
    </w:p>
    <w:p w:rsidR="001C44E1" w:rsidRDefault="001C44E1" w:rsidP="001C44E1">
      <w:r>
        <w:t>M28        -    M61          0.08039     0.00753      0.06913    0.06867   0.01126</w:t>
      </w:r>
    </w:p>
    <w:p w:rsidR="001C44E1" w:rsidRDefault="001C44E1" w:rsidP="001C44E1">
      <w:r>
        <w:t>M28        -    M62          0.07091     0.00099      0.06051    0.07062   0.01040</w:t>
      </w:r>
    </w:p>
    <w:p w:rsidR="001C44E1" w:rsidRDefault="001C44E1" w:rsidP="001C44E1">
      <w:r>
        <w:t>M28        -    M63          0.07063     0.00086      0.06070    0.07058   0.00993</w:t>
      </w:r>
    </w:p>
    <w:p w:rsidR="001C44E1" w:rsidRDefault="001C44E1" w:rsidP="001C44E1">
      <w:r>
        <w:t>M28        -    M64          0.06431     0.00771      0.05857    0.06045   0.00574</w:t>
      </w:r>
    </w:p>
    <w:p w:rsidR="001C44E1" w:rsidRDefault="001C44E1" w:rsidP="001C44E1">
      <w:r>
        <w:t>M28        -    M65          0.08773     0.00254      0.07620    0.08382   0.01153</w:t>
      </w:r>
    </w:p>
    <w:p w:rsidR="001C44E1" w:rsidRDefault="001C44E1" w:rsidP="001C44E1">
      <w:r>
        <w:t>M28        -    M66          0.08684     0.00930      0.08187    0.08014   0.00497</w:t>
      </w:r>
    </w:p>
    <w:p w:rsidR="001C44E1" w:rsidRDefault="001C44E1" w:rsidP="001C44E1">
      <w:r>
        <w:t>M28        -    M67          0.08604     0.00825      0.08084    0.07647   0.00519</w:t>
      </w:r>
    </w:p>
    <w:p w:rsidR="001C44E1" w:rsidRDefault="001C44E1" w:rsidP="001C44E1">
      <w:r>
        <w:t>M28        -    M68          0.05783     0.00706      0.05224    0.04928   0.00559</w:t>
      </w:r>
    </w:p>
    <w:p w:rsidR="001C44E1" w:rsidRDefault="001C44E1" w:rsidP="001C44E1">
      <w:r>
        <w:t>M28        -    M69          0.06767     0.00360      0.06064    0.06732   0.00703</w:t>
      </w:r>
    </w:p>
    <w:p w:rsidR="001C44E1" w:rsidRDefault="001C44E1" w:rsidP="001C44E1">
      <w:r>
        <w:t>M28        -    M70          0.08213     0.01026      0.07335    0.06815   0.00877</w:t>
      </w:r>
    </w:p>
    <w:p w:rsidR="001C44E1" w:rsidRDefault="001C44E1" w:rsidP="001C44E1">
      <w:r>
        <w:t>M28        -    M71          0.06836     0.00812      0.06232    0.06289   0.00604</w:t>
      </w:r>
    </w:p>
    <w:p w:rsidR="001C44E1" w:rsidRDefault="001C44E1" w:rsidP="001C44E1">
      <w:r>
        <w:lastRenderedPageBreak/>
        <w:t>M28        -    M72          0.05694     0.00775      0.05099    0.05224   0.00596</w:t>
      </w:r>
    </w:p>
    <w:p w:rsidR="001C44E1" w:rsidRDefault="001C44E1" w:rsidP="001C44E1">
      <w:r>
        <w:t>M28        -    M73          0.10791     0.01592      0.09741    0.07316   0.01050</w:t>
      </w:r>
    </w:p>
    <w:p w:rsidR="001C44E1" w:rsidRDefault="001C44E1" w:rsidP="001C44E1">
      <w:r>
        <w:t>M28        -    M74          0.07650     0.00112      0.06823    0.07203   0.00827</w:t>
      </w:r>
    </w:p>
    <w:p w:rsidR="001C44E1" w:rsidRDefault="001C44E1" w:rsidP="001C44E1">
      <w:r>
        <w:t>M28        -    M75          0.09634     0.01628      0.08359    0.06250   0.01276</w:t>
      </w:r>
    </w:p>
    <w:p w:rsidR="001C44E1" w:rsidRDefault="001C44E1" w:rsidP="001C44E1">
      <w:r>
        <w:t>M28        -    M76          0.14027     0.01639      0.13247    0.10921   0.00780</w:t>
      </w:r>
    </w:p>
    <w:p w:rsidR="001C44E1" w:rsidRDefault="001C44E1" w:rsidP="001C44E1">
      <w:r>
        <w:t>M28        -    M77          0.08879     0.02063      0.07784    0.05675   0.01095</w:t>
      </w:r>
    </w:p>
    <w:p w:rsidR="001C44E1" w:rsidRDefault="001C44E1" w:rsidP="001C44E1">
      <w:r>
        <w:t>M28        -    M78          0.09171     0.00636      0.08200    0.07333   0.00971</w:t>
      </w:r>
    </w:p>
    <w:p w:rsidR="001C44E1" w:rsidRDefault="001C44E1" w:rsidP="001C44E1">
      <w:r>
        <w:t>M28        -    M79          0.06502     0.00395      0.06182    0.05873   0.00320</w:t>
      </w:r>
    </w:p>
    <w:p w:rsidR="001C44E1" w:rsidRDefault="001C44E1" w:rsidP="001C44E1">
      <w:r>
        <w:t>M28        -    M80          0.07093     0.02108      0.06527    0.04628   0.00566</w:t>
      </w:r>
    </w:p>
    <w:p w:rsidR="001C44E1" w:rsidRDefault="001C44E1" w:rsidP="001C44E1">
      <w:r>
        <w:t>M28        -    M81          0.09744     0.01701      0.08535    0.06927   0.01209</w:t>
      </w:r>
    </w:p>
    <w:p w:rsidR="001C44E1" w:rsidRDefault="001C44E1" w:rsidP="001C44E1">
      <w:r>
        <w:t>M28        -    M82          0.09754     0.01960      0.09019    0.07615   0.00735</w:t>
      </w:r>
    </w:p>
    <w:p w:rsidR="001C44E1" w:rsidRDefault="001C44E1" w:rsidP="001C44E1">
      <w:r>
        <w:t>M28        -    M83          0.10505     0.01773      0.09647    0.08426   0.00858</w:t>
      </w:r>
    </w:p>
    <w:p w:rsidR="001C44E1" w:rsidRDefault="001C44E1" w:rsidP="001C44E1">
      <w:r>
        <w:t>M28        -    M84          0.07350     0.01919      0.06727    0.05308   0.00623</w:t>
      </w:r>
    </w:p>
    <w:p w:rsidR="001C44E1" w:rsidRDefault="001C44E1" w:rsidP="001C44E1">
      <w:r>
        <w:t>M28        -    M85          0.10537     0.01674      0.09419    0.06833   0.01118</w:t>
      </w:r>
    </w:p>
    <w:p w:rsidR="001C44E1" w:rsidRDefault="001C44E1" w:rsidP="001C44E1">
      <w:r>
        <w:t>M28        -    M86          0.10204     0.00585      0.09010    0.08913   0.01194</w:t>
      </w:r>
    </w:p>
    <w:p w:rsidR="001C44E1" w:rsidRDefault="001C44E1" w:rsidP="001C44E1">
      <w:r>
        <w:t>M28        -    M87          0.10532     0.01630      0.09237    0.06842   0.01295</w:t>
      </w:r>
    </w:p>
    <w:p w:rsidR="001C44E1" w:rsidRDefault="001C44E1" w:rsidP="001C44E1">
      <w:r>
        <w:t>M28        -    M88          0.09808     0.00529      0.08983    0.08884   0.00825</w:t>
      </w:r>
    </w:p>
    <w:p w:rsidR="001C44E1" w:rsidRDefault="001C44E1" w:rsidP="001C44E1">
      <w:r>
        <w:t>M28        -    M89          0.10950     0.00708      0.10349    0.10196   0.00601</w:t>
      </w:r>
    </w:p>
    <w:p w:rsidR="001C44E1" w:rsidRDefault="001C44E1" w:rsidP="001C44E1">
      <w:r>
        <w:t>M28        -    M90          0.07960     0.00303      0.07077    0.07776   0.00883</w:t>
      </w:r>
    </w:p>
    <w:p w:rsidR="001C44E1" w:rsidRDefault="001C44E1" w:rsidP="001C44E1">
      <w:r>
        <w:t>M28        -    M91          0.06014     0.00305      0.05346    0.06040   0.00668</w:t>
      </w:r>
    </w:p>
    <w:p w:rsidR="001C44E1" w:rsidRDefault="001C44E1" w:rsidP="001C44E1">
      <w:r>
        <w:t>M28        -    M92          0.08212     0.01099      0.07314    0.07904   0.00898</w:t>
      </w:r>
    </w:p>
    <w:p w:rsidR="001C44E1" w:rsidRDefault="001C44E1" w:rsidP="001C44E1">
      <w:r>
        <w:t>M28        -    M93          0.07267     0.00136      0.06322    0.07327   0.00946</w:t>
      </w:r>
    </w:p>
    <w:p w:rsidR="001C44E1" w:rsidRDefault="001C44E1" w:rsidP="001C44E1">
      <w:r>
        <w:t>M28        -    M94          0.06963     0.00351      0.06426    0.06564   0.00537</w:t>
      </w:r>
    </w:p>
    <w:p w:rsidR="001C44E1" w:rsidRDefault="001C44E1" w:rsidP="001C44E1">
      <w:r>
        <w:t>M28        -    M95          0.07903     0.00737      0.07041    0.06875   0.00863</w:t>
      </w:r>
    </w:p>
    <w:p w:rsidR="001C44E1" w:rsidRDefault="001C44E1" w:rsidP="001C44E1">
      <w:r>
        <w:t>M28        -    M96          0.06978     0.00899      0.06417    0.06386   0.00562</w:t>
      </w:r>
    </w:p>
    <w:p w:rsidR="001C44E1" w:rsidRDefault="001C44E1" w:rsidP="001C44E1">
      <w:r>
        <w:lastRenderedPageBreak/>
        <w:t>M28        -    M97          0.08290     0.00701      0.07737    0.07359   0.00552</w:t>
      </w:r>
    </w:p>
    <w:p w:rsidR="001C44E1" w:rsidRDefault="001C44E1" w:rsidP="001C44E1">
      <w:r>
        <w:t>M29        -    M30          0.04375     0.00742      0.04034    0.05107   0.00341</w:t>
      </w:r>
    </w:p>
    <w:p w:rsidR="001C44E1" w:rsidRDefault="001C44E1" w:rsidP="001C44E1">
      <w:r>
        <w:t>M29        -    M31          0.05148     0.00582      0.04885    0.05053   0.00263</w:t>
      </w:r>
    </w:p>
    <w:p w:rsidR="001C44E1" w:rsidRDefault="001C44E1" w:rsidP="001C44E1">
      <w:r>
        <w:t>M29        -    M32          0.08058     0.00475      0.07651    0.08366   0.00407</w:t>
      </w:r>
    </w:p>
    <w:p w:rsidR="001C44E1" w:rsidRDefault="001C44E1" w:rsidP="001C44E1">
      <w:r>
        <w:t>M29        -    M33          0.04650     0.00622      0.04568    0.03910   0.00082</w:t>
      </w:r>
    </w:p>
    <w:p w:rsidR="001C44E1" w:rsidRDefault="001C44E1" w:rsidP="001C44E1">
      <w:r>
        <w:t>M29        -    M34          0.09174     0.00016      0.09107    0.09122   0.00068</w:t>
      </w:r>
    </w:p>
    <w:p w:rsidR="001C44E1" w:rsidRDefault="001C44E1" w:rsidP="001C44E1">
      <w:r>
        <w:t>M29        -    M35          0.07713     0.00507      0.07385    0.07148   0.00328</w:t>
      </w:r>
    </w:p>
    <w:p w:rsidR="001C44E1" w:rsidRDefault="001C44E1" w:rsidP="001C44E1">
      <w:r>
        <w:t>M29        -    M36          0.04968     0.01573      0.04834    0.04690   0.00134</w:t>
      </w:r>
    </w:p>
    <w:p w:rsidR="001C44E1" w:rsidRDefault="001C44E1" w:rsidP="001C44E1">
      <w:r>
        <w:t>M29        -    M37          0.07331     0.00671      0.07272    0.06836   0.00059</w:t>
      </w:r>
    </w:p>
    <w:p w:rsidR="001C44E1" w:rsidRDefault="001C44E1" w:rsidP="001C44E1">
      <w:r>
        <w:t>M29        -    M38          0.07558     0.00578      0.07464    0.07688   0.00094</w:t>
      </w:r>
    </w:p>
    <w:p w:rsidR="001C44E1" w:rsidRDefault="001C44E1" w:rsidP="001C44E1">
      <w:r>
        <w:t>M29        -    M39          0.02421     0.00002      0.02391    0.02397   0.00029</w:t>
      </w:r>
    </w:p>
    <w:p w:rsidR="001C44E1" w:rsidRDefault="001C44E1" w:rsidP="001C44E1">
      <w:r>
        <w:t>M29        -    M40          0.05729     0.01700      0.05202    0.04514   0.00527</w:t>
      </w:r>
    </w:p>
    <w:p w:rsidR="001C44E1" w:rsidRDefault="001C44E1" w:rsidP="001C44E1">
      <w:r>
        <w:t>M29        -    M41          0.02979     0.01531      0.02892    0.03667   0.00087</w:t>
      </w:r>
    </w:p>
    <w:p w:rsidR="001C44E1" w:rsidRDefault="001C44E1" w:rsidP="001C44E1">
      <w:r>
        <w:t>M29        -    M42          0.07647     0.00442      0.07453    0.06259   0.00194</w:t>
      </w:r>
    </w:p>
    <w:p w:rsidR="001C44E1" w:rsidRDefault="001C44E1" w:rsidP="001C44E1">
      <w:r>
        <w:t>M29        -    M43          0.10810     0.00489      0.10566    0.10257   0.00244</w:t>
      </w:r>
    </w:p>
    <w:p w:rsidR="001C44E1" w:rsidRDefault="001C44E1" w:rsidP="001C44E1">
      <w:r>
        <w:t>M29        -    M44          0.04703     0.00527      0.04627    0.03702   0.00076</w:t>
      </w:r>
    </w:p>
    <w:p w:rsidR="001C44E1" w:rsidRDefault="001C44E1" w:rsidP="001C44E1">
      <w:r>
        <w:t>M29        -    M45          0.09924     0.00028      0.09840    0.09814   0.00083</w:t>
      </w:r>
    </w:p>
    <w:p w:rsidR="001C44E1" w:rsidRDefault="001C44E1" w:rsidP="001C44E1">
      <w:r>
        <w:t>M29        -    M46          0.02091     0.00001      0.02061    0.02086   0.00031</w:t>
      </w:r>
    </w:p>
    <w:p w:rsidR="001C44E1" w:rsidRDefault="001C44E1" w:rsidP="001C44E1">
      <w:r>
        <w:t>M29        -    M47          0.07767     0.00232      0.07645    0.07232   0.00123</w:t>
      </w:r>
    </w:p>
    <w:p w:rsidR="001C44E1" w:rsidRDefault="001C44E1" w:rsidP="001C44E1">
      <w:r>
        <w:t>M29        -    M48          0.09566     0.00213      0.09390    0.08930   0.00176</w:t>
      </w:r>
    </w:p>
    <w:p w:rsidR="001C44E1" w:rsidRDefault="001C44E1" w:rsidP="001C44E1">
      <w:r>
        <w:t>M29        -    M49          0.09802     0.00234      0.09520    0.09107   0.00282</w:t>
      </w:r>
    </w:p>
    <w:p w:rsidR="001C44E1" w:rsidRDefault="001C44E1" w:rsidP="001C44E1">
      <w:r>
        <w:t>M29        -    M50          0.06956     0.00161      0.06823    0.06234   0.00133</w:t>
      </w:r>
    </w:p>
    <w:p w:rsidR="001C44E1" w:rsidRDefault="001C44E1" w:rsidP="001C44E1">
      <w:r>
        <w:t>M29        -    M51          0.01629     0.00185      0.01563    0.01627   0.00066</w:t>
      </w:r>
    </w:p>
    <w:p w:rsidR="001C44E1" w:rsidRDefault="001C44E1" w:rsidP="001C44E1">
      <w:r>
        <w:t>M29        -    M52          0.03220     0.00145      0.03153    0.03139   0.00067</w:t>
      </w:r>
    </w:p>
    <w:p w:rsidR="001C44E1" w:rsidRDefault="001C44E1" w:rsidP="001C44E1">
      <w:r>
        <w:t>M29        -    M53          0.08402     0.00094      0.07957    0.08477   0.00444</w:t>
      </w:r>
    </w:p>
    <w:p w:rsidR="001C44E1" w:rsidRDefault="001C44E1" w:rsidP="001C44E1">
      <w:r>
        <w:lastRenderedPageBreak/>
        <w:t>M29        -    M54          0.06142     0.00151      0.06032    0.06278   0.00110</w:t>
      </w:r>
    </w:p>
    <w:p w:rsidR="001C44E1" w:rsidRDefault="001C44E1" w:rsidP="001C44E1">
      <w:r>
        <w:t>M29        -    M55          0.04003     0.00267      0.03891    0.03415   0.00112</w:t>
      </w:r>
    </w:p>
    <w:p w:rsidR="001C44E1" w:rsidRDefault="001C44E1" w:rsidP="001C44E1">
      <w:r>
        <w:t>M29        -    M56          0.03124     0.00140      0.03063    0.03066   0.00061</w:t>
      </w:r>
    </w:p>
    <w:p w:rsidR="001C44E1" w:rsidRDefault="001C44E1" w:rsidP="001C44E1">
      <w:r>
        <w:t>M29        -    M57          0.02912     0.00657      0.02838    0.02806   0.00074</w:t>
      </w:r>
    </w:p>
    <w:p w:rsidR="001C44E1" w:rsidRDefault="001C44E1" w:rsidP="001C44E1">
      <w:r>
        <w:t>M29        -    M58          0.02755     0.00022      0.02624    0.02794   0.00130</w:t>
      </w:r>
    </w:p>
    <w:p w:rsidR="001C44E1" w:rsidRDefault="001C44E1" w:rsidP="001C44E1">
      <w:r>
        <w:t>M29        -    M59          0.03683     0.00184      0.03528    0.03553   0.00155</w:t>
      </w:r>
    </w:p>
    <w:p w:rsidR="001C44E1" w:rsidRDefault="001C44E1" w:rsidP="001C44E1">
      <w:r>
        <w:t>M29        -    M60          0.03816     0.00079      0.03713    0.03684   0.00103</w:t>
      </w:r>
    </w:p>
    <w:p w:rsidR="001C44E1" w:rsidRDefault="001C44E1" w:rsidP="001C44E1">
      <w:r>
        <w:t>M29        -    M61          0.05171     0.00237      0.04627    0.04727   0.00545</w:t>
      </w:r>
    </w:p>
    <w:p w:rsidR="001C44E1" w:rsidRDefault="001C44E1" w:rsidP="001C44E1">
      <w:r>
        <w:t>M29        -    M62          0.03182     0.00064      0.03141    0.03024   0.00040</w:t>
      </w:r>
    </w:p>
    <w:p w:rsidR="001C44E1" w:rsidRDefault="001C44E1" w:rsidP="001C44E1">
      <w:r>
        <w:t>M29        -    M63          0.03105     0.00063      0.03066    0.02951   0.00040</w:t>
      </w:r>
    </w:p>
    <w:p w:rsidR="001C44E1" w:rsidRDefault="001C44E1" w:rsidP="001C44E1">
      <w:r>
        <w:t>M29        -    M64          0.03985     0.00472      0.03939    0.04364   0.00046</w:t>
      </w:r>
    </w:p>
    <w:p w:rsidR="001C44E1" w:rsidRDefault="001C44E1" w:rsidP="001C44E1">
      <w:r>
        <w:t>M29        -    M65          0.06624     0.00074      0.05922    0.06388   0.00702</w:t>
      </w:r>
    </w:p>
    <w:p w:rsidR="001C44E1" w:rsidRDefault="001C44E1" w:rsidP="001C44E1">
      <w:r>
        <w:t>M29        -    M66          0.06472     0.00157      0.06465    0.06195   0.00007</w:t>
      </w:r>
    </w:p>
    <w:p w:rsidR="001C44E1" w:rsidRDefault="001C44E1" w:rsidP="001C44E1">
      <w:r>
        <w:t>M29        -    M67          0.06375     0.00199      0.06148    0.06170   0.00227</w:t>
      </w:r>
    </w:p>
    <w:p w:rsidR="001C44E1" w:rsidRDefault="001C44E1" w:rsidP="001C44E1">
      <w:r>
        <w:t>M29        -    M68          0.02942     0.00574      0.02864    0.03047   0.00078</w:t>
      </w:r>
    </w:p>
    <w:p w:rsidR="001C44E1" w:rsidRDefault="001C44E1" w:rsidP="001C44E1">
      <w:r>
        <w:t>M29        -    M69          0.04688     0.00333      0.04554    0.04195   0.00134</w:t>
      </w:r>
    </w:p>
    <w:p w:rsidR="001C44E1" w:rsidRDefault="001C44E1" w:rsidP="001C44E1">
      <w:r>
        <w:t>M29        -    M70          0.04562     0.00096      0.04210    0.04674   0.00352</w:t>
      </w:r>
    </w:p>
    <w:p w:rsidR="001C44E1" w:rsidRDefault="001C44E1" w:rsidP="001C44E1">
      <w:r>
        <w:t>M29        -    M71          0.04836     0.00647      0.04700    0.04688   0.00136</w:t>
      </w:r>
    </w:p>
    <w:p w:rsidR="001C44E1" w:rsidRDefault="001C44E1" w:rsidP="001C44E1">
      <w:r>
        <w:t>M29        -    M72          0.04237     0.00486      0.03947    0.03158   0.00290</w:t>
      </w:r>
    </w:p>
    <w:p w:rsidR="001C44E1" w:rsidRDefault="001C44E1" w:rsidP="001C44E1">
      <w:r>
        <w:t>M29        -    M73          0.05792     0.00398      0.05763    0.04119   0.00029</w:t>
      </w:r>
    </w:p>
    <w:p w:rsidR="001C44E1" w:rsidRDefault="001C44E1" w:rsidP="001C44E1">
      <w:r>
        <w:t>M29        -    M74          0.03224     0.00074      0.03205    0.03502   0.00020</w:t>
      </w:r>
    </w:p>
    <w:p w:rsidR="001C44E1" w:rsidRDefault="001C44E1" w:rsidP="001C44E1">
      <w:r>
        <w:t>M29        -    M75          0.04952     0.00415      0.04792    0.03562   0.00160</w:t>
      </w:r>
    </w:p>
    <w:p w:rsidR="001C44E1" w:rsidRDefault="001C44E1" w:rsidP="001C44E1">
      <w:r>
        <w:t>M29        -    M76          0.11160     0.00524      0.11138    0.09961   0.00023</w:t>
      </w:r>
    </w:p>
    <w:p w:rsidR="001C44E1" w:rsidRDefault="001C44E1" w:rsidP="001C44E1">
      <w:r>
        <w:t>M29        -    M77          0.04089     0.00128      0.03938    0.04122   0.00151</w:t>
      </w:r>
    </w:p>
    <w:p w:rsidR="001C44E1" w:rsidRDefault="001C44E1" w:rsidP="001C44E1">
      <w:r>
        <w:t>M29        -    M78          0.03679     0.00038      0.03624    0.03524   0.00054</w:t>
      </w:r>
    </w:p>
    <w:p w:rsidR="001C44E1" w:rsidRDefault="001C44E1" w:rsidP="001C44E1">
      <w:r>
        <w:lastRenderedPageBreak/>
        <w:t>M29        -    M79          0.05784     0.00271      0.05730    0.04843   0.00053</w:t>
      </w:r>
    </w:p>
    <w:p w:rsidR="001C44E1" w:rsidRDefault="001C44E1" w:rsidP="001C44E1">
      <w:r>
        <w:t>M29        -    M80          0.03229     0.00093      0.03159    0.03266   0.00069</w:t>
      </w:r>
    </w:p>
    <w:p w:rsidR="001C44E1" w:rsidRDefault="001C44E1" w:rsidP="001C44E1">
      <w:r>
        <w:t>M29        -    M81          0.05768     0.00418      0.05460    0.04966   0.00309</w:t>
      </w:r>
    </w:p>
    <w:p w:rsidR="001C44E1" w:rsidRDefault="001C44E1" w:rsidP="001C44E1">
      <w:r>
        <w:t>M29        -    M82          0.07209     0.00582      0.06952    0.06978   0.00257</w:t>
      </w:r>
    </w:p>
    <w:p w:rsidR="001C44E1" w:rsidRDefault="001C44E1" w:rsidP="001C44E1">
      <w:r>
        <w:t>M29        -    M83          0.08026     0.00443      0.07905    0.08146   0.00121</w:t>
      </w:r>
    </w:p>
    <w:p w:rsidR="001C44E1" w:rsidRDefault="001C44E1" w:rsidP="001C44E1">
      <w:r>
        <w:t>M29        -    M84          0.04525     0.00558      0.04435    0.03951   0.00090</w:t>
      </w:r>
    </w:p>
    <w:p w:rsidR="001C44E1" w:rsidRDefault="001C44E1" w:rsidP="001C44E1">
      <w:r>
        <w:t>M29        -    M85          0.05743     0.00544      0.05637    0.04515   0.00106</w:t>
      </w:r>
    </w:p>
    <w:p w:rsidR="001C44E1" w:rsidRDefault="001C44E1" w:rsidP="001C44E1">
      <w:r>
        <w:t>M29        -    M86          0.06780     0.00424      0.06368    0.07735   0.00411</w:t>
      </w:r>
    </w:p>
    <w:p w:rsidR="001C44E1" w:rsidRDefault="001C44E1" w:rsidP="001C44E1">
      <w:r>
        <w:t>M29        -    M87          0.05622     0.00495      0.05475    0.04204   0.00147</w:t>
      </w:r>
    </w:p>
    <w:p w:rsidR="001C44E1" w:rsidRDefault="001C44E1" w:rsidP="001C44E1">
      <w:r>
        <w:t>M29        -    M88          0.07922     0.00555      0.07802    0.08118   0.00120</w:t>
      </w:r>
    </w:p>
    <w:p w:rsidR="001C44E1" w:rsidRDefault="001C44E1" w:rsidP="001C44E1">
      <w:r>
        <w:t>M29        -    M89          0.10385     0.00444      0.10341    0.09803   0.00044</w:t>
      </w:r>
    </w:p>
    <w:p w:rsidR="001C44E1" w:rsidRDefault="001C44E1" w:rsidP="001C44E1">
      <w:r>
        <w:t>M29        -    M90          0.06090     0.00139      0.05857    0.05861   0.00233</w:t>
      </w:r>
    </w:p>
    <w:p w:rsidR="001C44E1" w:rsidRDefault="001C44E1" w:rsidP="001C44E1">
      <w:r>
        <w:t>M29        -    M91          0.02834     0.00127      0.02748    0.02525   0.00086</w:t>
      </w:r>
    </w:p>
    <w:p w:rsidR="001C44E1" w:rsidRDefault="001C44E1" w:rsidP="001C44E1">
      <w:r>
        <w:t>M29        -    M92          0.05677     0.00446      0.05311    0.06123   0.00367</w:t>
      </w:r>
    </w:p>
    <w:p w:rsidR="001C44E1" w:rsidRDefault="001C44E1" w:rsidP="001C44E1">
      <w:r>
        <w:t>M29        -    M93          0.03288     0.00032      0.03236    0.03158   0.00052</w:t>
      </w:r>
    </w:p>
    <w:p w:rsidR="001C44E1" w:rsidRDefault="001C44E1" w:rsidP="001C44E1">
      <w:r>
        <w:t>M29        -    M94          0.04760     0.00069      0.04691    0.04996   0.00068</w:t>
      </w:r>
    </w:p>
    <w:p w:rsidR="001C44E1" w:rsidRDefault="001C44E1" w:rsidP="001C44E1">
      <w:r>
        <w:t>M29        -    M95          0.05271     0.00649      0.05167    0.05374   0.00104</w:t>
      </w:r>
    </w:p>
    <w:p w:rsidR="001C44E1" w:rsidRDefault="001C44E1" w:rsidP="001C44E1">
      <w:r>
        <w:t>M29        -    M96          0.05035     0.00503      0.05014    0.05004   0.00020</w:t>
      </w:r>
    </w:p>
    <w:p w:rsidR="001C44E1" w:rsidRDefault="001C44E1" w:rsidP="001C44E1">
      <w:r>
        <w:t>M29        -    M97          0.05768     0.00460      0.05612    0.06059   0.00156</w:t>
      </w:r>
    </w:p>
    <w:p w:rsidR="001C44E1" w:rsidRDefault="001C44E1" w:rsidP="001C44E1">
      <w:r>
        <w:t>M30        -    M31          0.11687     0.07072      0.05216    0.05495   0.06471</w:t>
      </w:r>
    </w:p>
    <w:p w:rsidR="001C44E1" w:rsidRDefault="001C44E1" w:rsidP="001C44E1">
      <w:r>
        <w:t>M30        -    M32          0.15040     0.07591      0.07337    0.07538   0.07703</w:t>
      </w:r>
    </w:p>
    <w:p w:rsidR="001C44E1" w:rsidRDefault="001C44E1" w:rsidP="001C44E1">
      <w:r>
        <w:t>M30        -    M33          0.11374     0.04702      0.07426    0.04647   0.03948</w:t>
      </w:r>
    </w:p>
    <w:p w:rsidR="001C44E1" w:rsidRDefault="001C44E1" w:rsidP="001C44E1">
      <w:r>
        <w:t>M30        -    M34          0.09973     0.00118      0.09785    0.09610   0.00188</w:t>
      </w:r>
    </w:p>
    <w:p w:rsidR="001C44E1" w:rsidRDefault="001C44E1" w:rsidP="001C44E1">
      <w:r>
        <w:t>M30        -    M35          0.06720     0.00794      0.06496    0.06730   0.00224</w:t>
      </w:r>
    </w:p>
    <w:p w:rsidR="001C44E1" w:rsidRDefault="001C44E1" w:rsidP="001C44E1">
      <w:r>
        <w:t>M30        -    M36          0.05834     0.00831      0.05713    0.05368   0.00121</w:t>
      </w:r>
    </w:p>
    <w:p w:rsidR="001C44E1" w:rsidRDefault="001C44E1" w:rsidP="001C44E1">
      <w:r>
        <w:lastRenderedPageBreak/>
        <w:t>M30        -    M37          0.07182     0.00644      0.06880    0.06567   0.00303</w:t>
      </w:r>
    </w:p>
    <w:p w:rsidR="001C44E1" w:rsidRDefault="001C44E1" w:rsidP="001C44E1">
      <w:r>
        <w:t>M30        -    M38          0.08512     0.01890      0.07861    0.07427   0.00652</w:t>
      </w:r>
    </w:p>
    <w:p w:rsidR="001C44E1" w:rsidRDefault="001C44E1" w:rsidP="001C44E1">
      <w:r>
        <w:t>M30        -    M39          0.04813     0.00021      0.04499    0.04777   0.00314</w:t>
      </w:r>
    </w:p>
    <w:p w:rsidR="001C44E1" w:rsidRDefault="001C44E1" w:rsidP="001C44E1">
      <w:r>
        <w:t>M30        -    M40          0.04833     0.00664      0.04558    0.04770   0.00275</w:t>
      </w:r>
    </w:p>
    <w:p w:rsidR="001C44E1" w:rsidRDefault="001C44E1" w:rsidP="001C44E1">
      <w:r>
        <w:t>M30        -    M41          0.04160     0.00417      0.03994    0.04596   0.00166</w:t>
      </w:r>
    </w:p>
    <w:p w:rsidR="001C44E1" w:rsidRDefault="001C44E1" w:rsidP="001C44E1">
      <w:r>
        <w:t>M30        -    M42          0.06373     0.00588      0.06213    0.06474   0.00160</w:t>
      </w:r>
    </w:p>
    <w:p w:rsidR="001C44E1" w:rsidRDefault="001C44E1" w:rsidP="001C44E1">
      <w:r>
        <w:t>M30        -    M43          0.11432     0.01756      0.11046    0.09282   0.00386</w:t>
      </w:r>
    </w:p>
    <w:p w:rsidR="001C44E1" w:rsidRDefault="001C44E1" w:rsidP="001C44E1">
      <w:r>
        <w:t>M30        -    M44          0.04946     0.00710      0.04772    0.04578   0.00174</w:t>
      </w:r>
    </w:p>
    <w:p w:rsidR="001C44E1" w:rsidRDefault="001C44E1" w:rsidP="001C44E1">
      <w:r>
        <w:t>M30        -    M45          0.10710     0.00198      0.10508    0.10110   0.00202</w:t>
      </w:r>
    </w:p>
    <w:p w:rsidR="001C44E1" w:rsidRDefault="001C44E1" w:rsidP="001C44E1">
      <w:r>
        <w:t>M30        -    M46          0.04652     0.00078      0.04413    0.04535   0.00239</w:t>
      </w:r>
    </w:p>
    <w:p w:rsidR="001C44E1" w:rsidRDefault="001C44E1" w:rsidP="001C44E1">
      <w:r>
        <w:t>M30        -    M47          0.07662     0.00284      0.07372    0.07352   0.00291</w:t>
      </w:r>
    </w:p>
    <w:p w:rsidR="001C44E1" w:rsidRDefault="001C44E1" w:rsidP="001C44E1">
      <w:r>
        <w:t>M30        -    M48          0.09011     0.00504      0.08658    0.08605   0.00353</w:t>
      </w:r>
    </w:p>
    <w:p w:rsidR="001C44E1" w:rsidRDefault="001C44E1" w:rsidP="001C44E1">
      <w:r>
        <w:t>M30        -    M49          0.09014     0.00501      0.08547    0.08649   0.00467</w:t>
      </w:r>
    </w:p>
    <w:p w:rsidR="001C44E1" w:rsidRDefault="001C44E1" w:rsidP="001C44E1">
      <w:r>
        <w:t>M30        -    M50          0.07518     0.00385      0.07179    0.07029   0.00338</w:t>
      </w:r>
    </w:p>
    <w:p w:rsidR="001C44E1" w:rsidRDefault="001C44E1" w:rsidP="001C44E1">
      <w:r>
        <w:t>M30        -    M51          0.03797     0.02234      0.03425    0.02192   0.00371</w:t>
      </w:r>
    </w:p>
    <w:p w:rsidR="001C44E1" w:rsidRDefault="001C44E1" w:rsidP="001C44E1">
      <w:r>
        <w:t>M30        -    M52          0.05654     0.02398      0.05248    0.03194   0.00406</w:t>
      </w:r>
    </w:p>
    <w:p w:rsidR="001C44E1" w:rsidRDefault="001C44E1" w:rsidP="001C44E1">
      <w:r>
        <w:t>M30        -    M53          0.06087     0.00096      0.05804    0.06192   0.00283</w:t>
      </w:r>
    </w:p>
    <w:p w:rsidR="001C44E1" w:rsidRDefault="001C44E1" w:rsidP="001C44E1">
      <w:r>
        <w:t>M30        -    M54          0.04865     0.00260      0.04778    0.04693   0.00086</w:t>
      </w:r>
    </w:p>
    <w:p w:rsidR="001C44E1" w:rsidRDefault="001C44E1" w:rsidP="001C44E1">
      <w:r>
        <w:t>M30        -    M55          0.06017     0.02308      0.05499    0.03494   0.00518</w:t>
      </w:r>
    </w:p>
    <w:p w:rsidR="001C44E1" w:rsidRDefault="001C44E1" w:rsidP="001C44E1">
      <w:r>
        <w:t>M30        -    M56          0.06542     0.02160      0.06220    0.03610   0.00322</w:t>
      </w:r>
    </w:p>
    <w:p w:rsidR="001C44E1" w:rsidRDefault="001C44E1" w:rsidP="001C44E1">
      <w:r>
        <w:t>M30        -    M57          0.04611     0.00803      0.04486    0.03761   0.00125</w:t>
      </w:r>
    </w:p>
    <w:p w:rsidR="001C44E1" w:rsidRDefault="001C44E1" w:rsidP="001C44E1">
      <w:r>
        <w:t>M30        -    M58          0.05741     0.00276      0.05538    0.05189   0.00203</w:t>
      </w:r>
    </w:p>
    <w:p w:rsidR="001C44E1" w:rsidRDefault="001C44E1" w:rsidP="001C44E1">
      <w:r>
        <w:t>M30        -    M59          0.05360     0.00417      0.04789    0.05012   0.00571</w:t>
      </w:r>
    </w:p>
    <w:p w:rsidR="001C44E1" w:rsidRDefault="001C44E1" w:rsidP="001C44E1">
      <w:r>
        <w:t>M30        -    M60          0.05970     0.00323      0.05793    0.05838   0.00177</w:t>
      </w:r>
    </w:p>
    <w:p w:rsidR="001C44E1" w:rsidRDefault="001C44E1" w:rsidP="001C44E1">
      <w:r>
        <w:t>M30        -    M61          0.06520     0.00548      0.05830    0.05661   0.00690</w:t>
      </w:r>
    </w:p>
    <w:p w:rsidR="001C44E1" w:rsidRDefault="001C44E1" w:rsidP="001C44E1">
      <w:r>
        <w:lastRenderedPageBreak/>
        <w:t>M30        -    M62          0.05363     0.00146      0.05126    0.05116   0.00237</w:t>
      </w:r>
    </w:p>
    <w:p w:rsidR="001C44E1" w:rsidRDefault="001C44E1" w:rsidP="001C44E1">
      <w:r>
        <w:t>M30        -    M63          0.05347     0.00151      0.05108    0.05063   0.00240</w:t>
      </w:r>
    </w:p>
    <w:p w:rsidR="001C44E1" w:rsidRDefault="001C44E1" w:rsidP="001C44E1">
      <w:r>
        <w:t>M30        -    M64          0.06382     0.01990      0.06216    0.04676   0.00166</w:t>
      </w:r>
    </w:p>
    <w:p w:rsidR="001C44E1" w:rsidRDefault="001C44E1" w:rsidP="001C44E1">
      <w:r>
        <w:t>M30        -    M65          0.06862     0.00147      0.06244    0.06992   0.00618</w:t>
      </w:r>
    </w:p>
    <w:p w:rsidR="001C44E1" w:rsidRDefault="001C44E1" w:rsidP="001C44E1">
      <w:r>
        <w:t>M30        -    M66          0.06852     0.00605      0.06717    0.06821   0.00134</w:t>
      </w:r>
    </w:p>
    <w:p w:rsidR="001C44E1" w:rsidRDefault="001C44E1" w:rsidP="001C44E1">
      <w:r>
        <w:t>M30        -    M67          0.06650     0.00322      0.06499    0.06460   0.00151</w:t>
      </w:r>
    </w:p>
    <w:p w:rsidR="001C44E1" w:rsidRDefault="001C44E1" w:rsidP="001C44E1">
      <w:r>
        <w:t>M30        -    M68          0.05877     0.02183      0.05520    0.03676   0.00357</w:t>
      </w:r>
    </w:p>
    <w:p w:rsidR="001C44E1" w:rsidRDefault="001C44E1" w:rsidP="001C44E1">
      <w:r>
        <w:t>M30        -    M69          0.05366     0.00148      0.05109    0.05354   0.00256</w:t>
      </w:r>
    </w:p>
    <w:p w:rsidR="001C44E1" w:rsidRDefault="001C44E1" w:rsidP="001C44E1">
      <w:r>
        <w:t>M30        -    M70          0.05922     0.00344      0.05286    0.05576   0.00637</w:t>
      </w:r>
    </w:p>
    <w:p w:rsidR="001C44E1" w:rsidRDefault="001C44E1" w:rsidP="001C44E1">
      <w:r>
        <w:t>M30        -    M71          0.07312     0.01811      0.07007    0.05114   0.00305</w:t>
      </w:r>
    </w:p>
    <w:p w:rsidR="001C44E1" w:rsidRDefault="001C44E1" w:rsidP="001C44E1">
      <w:r>
        <w:t>M30        -    M72          0.07087     0.01824      0.06331    0.04061   0.00755</w:t>
      </w:r>
    </w:p>
    <w:p w:rsidR="001C44E1" w:rsidRDefault="001C44E1" w:rsidP="001C44E1">
      <w:r>
        <w:t>M30        -    M73          0.04696     0.00411      0.04571    0.05093   0.00124</w:t>
      </w:r>
    </w:p>
    <w:p w:rsidR="001C44E1" w:rsidRDefault="001C44E1" w:rsidP="001C44E1">
      <w:r>
        <w:t>M30        -    M74          0.05097     0.00130      0.04935    0.05251   0.00162</w:t>
      </w:r>
    </w:p>
    <w:p w:rsidR="001C44E1" w:rsidRDefault="001C44E1" w:rsidP="001C44E1">
      <w:r>
        <w:t>M30        -    M75          0.04020     0.00437      0.03823    0.04512   0.00197</w:t>
      </w:r>
    </w:p>
    <w:p w:rsidR="001C44E1" w:rsidRDefault="001C44E1" w:rsidP="001C44E1">
      <w:r>
        <w:t>M30        -    M76          0.09652     0.00649      0.09435    0.09473   0.00217</w:t>
      </w:r>
    </w:p>
    <w:p w:rsidR="001C44E1" w:rsidRDefault="001C44E1" w:rsidP="001C44E1">
      <w:r>
        <w:t>M30        -    M77          0.05135     0.02290      0.04787    0.04288   0.00348</w:t>
      </w:r>
    </w:p>
    <w:p w:rsidR="001C44E1" w:rsidRDefault="001C44E1" w:rsidP="001C44E1">
      <w:r>
        <w:t>M30        -    M78          0.06358     0.00473      0.06059    0.05223   0.00298</w:t>
      </w:r>
    </w:p>
    <w:p w:rsidR="001C44E1" w:rsidRDefault="001C44E1" w:rsidP="001C44E1">
      <w:r>
        <w:t>M30        -    M79          0.06259     0.00662      0.06177    0.04605   0.00082</w:t>
      </w:r>
    </w:p>
    <w:p w:rsidR="001C44E1" w:rsidRDefault="001C44E1" w:rsidP="001C44E1">
      <w:r>
        <w:t>M30        -    M80          0.05277     0.02106      0.05012    0.03633   0.00264</w:t>
      </w:r>
    </w:p>
    <w:p w:rsidR="001C44E1" w:rsidRDefault="001C44E1" w:rsidP="001C44E1">
      <w:r>
        <w:t>M30        -    M81          0.05281     0.00489      0.05020    0.05455   0.00262</w:t>
      </w:r>
    </w:p>
    <w:p w:rsidR="001C44E1" w:rsidRDefault="001C44E1" w:rsidP="001C44E1">
      <w:r>
        <w:t>M30        -    M82          0.07348     0.00673      0.06717    0.06874   0.00631</w:t>
      </w:r>
    </w:p>
    <w:p w:rsidR="001C44E1" w:rsidRDefault="001C44E1" w:rsidP="001C44E1">
      <w:r>
        <w:t>M30        -    M83          0.08621     0.00643      0.08417    0.07659   0.00205</w:t>
      </w:r>
    </w:p>
    <w:p w:rsidR="001C44E1" w:rsidRDefault="001C44E1" w:rsidP="001C44E1">
      <w:r>
        <w:t>M30        -    M84          0.04997     0.01030      0.04605    0.04612   0.00392</w:t>
      </w:r>
    </w:p>
    <w:p w:rsidR="001C44E1" w:rsidRDefault="001C44E1" w:rsidP="001C44E1">
      <w:r>
        <w:t>M30        -    M85          0.04652     0.00486      0.04458    0.04982   0.00194</w:t>
      </w:r>
    </w:p>
    <w:p w:rsidR="001C44E1" w:rsidRDefault="001C44E1" w:rsidP="001C44E1">
      <w:r>
        <w:t>M30        -    M86          0.07653     0.01565      0.07177    0.07133   0.00476</w:t>
      </w:r>
    </w:p>
    <w:p w:rsidR="001C44E1" w:rsidRDefault="001C44E1" w:rsidP="001C44E1">
      <w:r>
        <w:lastRenderedPageBreak/>
        <w:t>M30        -    M87          0.04322     0.00462      0.04157    0.04928   0.00165</w:t>
      </w:r>
    </w:p>
    <w:p w:rsidR="001C44E1" w:rsidRDefault="001C44E1" w:rsidP="001C44E1">
      <w:r>
        <w:t>M30        -    M88          0.08858     0.01844      0.08561    0.07207   0.00297</w:t>
      </w:r>
    </w:p>
    <w:p w:rsidR="001C44E1" w:rsidRDefault="001C44E1" w:rsidP="001C44E1">
      <w:r>
        <w:t>M30        -    M89          0.11857     0.01720      0.11304    0.08902   0.00553</w:t>
      </w:r>
    </w:p>
    <w:p w:rsidR="001C44E1" w:rsidRDefault="001C44E1" w:rsidP="001C44E1">
      <w:r>
        <w:t>M30        -    M90          0.07643     0.00975      0.06985    0.06578   0.00658</w:t>
      </w:r>
    </w:p>
    <w:p w:rsidR="001C44E1" w:rsidRDefault="001C44E1" w:rsidP="001C44E1">
      <w:r>
        <w:t>M30        -    M91          0.04573     0.00233      0.04307    0.04029   0.00265</w:t>
      </w:r>
    </w:p>
    <w:p w:rsidR="001C44E1" w:rsidRDefault="001C44E1" w:rsidP="001C44E1">
      <w:r>
        <w:t>M30        -    M92          0.07158     0.02220      0.06346    0.06033   0.00813</w:t>
      </w:r>
    </w:p>
    <w:p w:rsidR="001C44E1" w:rsidRDefault="001C44E1" w:rsidP="001C44E1">
      <w:r>
        <w:t>M30        -    M93          0.05137     0.00132      0.04800    0.04875   0.00336</w:t>
      </w:r>
    </w:p>
    <w:p w:rsidR="001C44E1" w:rsidRDefault="001C44E1" w:rsidP="001C44E1">
      <w:r>
        <w:t>M30        -    M94          0.05829     0.00229      0.05587    0.05602   0.00242</w:t>
      </w:r>
    </w:p>
    <w:p w:rsidR="001C44E1" w:rsidRDefault="001C44E1" w:rsidP="001C44E1">
      <w:r>
        <w:t>M30        -    M95          0.07456     0.01948      0.07016    0.05614   0.00441</w:t>
      </w:r>
    </w:p>
    <w:p w:rsidR="001C44E1" w:rsidRDefault="001C44E1" w:rsidP="001C44E1">
      <w:r>
        <w:t>M30        -    M96          0.07453     0.01834      0.07285    0.05212   0.00169</w:t>
      </w:r>
    </w:p>
    <w:p w:rsidR="001C44E1" w:rsidRDefault="001C44E1" w:rsidP="001C44E1">
      <w:r>
        <w:t>M30        -    M97          0.07818     0.01772      0.07585    0.06116   0.00233</w:t>
      </w:r>
    </w:p>
    <w:p w:rsidR="001C44E1" w:rsidRDefault="001C44E1" w:rsidP="001C44E1">
      <w:r>
        <w:t>M31        -    M32          0.18647     0.11426      0.07348    0.07475   0.11299</w:t>
      </w:r>
    </w:p>
    <w:p w:rsidR="001C44E1" w:rsidRDefault="001C44E1" w:rsidP="001C44E1">
      <w:r>
        <w:t>M31        -    M33          0.09763     0.03355      0.07827    0.04548   0.01937</w:t>
      </w:r>
    </w:p>
    <w:p w:rsidR="001C44E1" w:rsidRDefault="001C44E1" w:rsidP="001C44E1">
      <w:r>
        <w:t>M31        -    M34          0.09834     0.00651      0.09549    0.08834   0.00285</w:t>
      </w:r>
    </w:p>
    <w:p w:rsidR="001C44E1" w:rsidRDefault="001C44E1" w:rsidP="001C44E1">
      <w:r>
        <w:t>M31        -    M35          0.06857     0.00866      0.06486    0.06754   0.00371</w:t>
      </w:r>
    </w:p>
    <w:p w:rsidR="001C44E1" w:rsidRDefault="001C44E1" w:rsidP="001C44E1">
      <w:r>
        <w:t>M31        -    M36          0.05686     0.00745      0.05451    0.05409   0.00235</w:t>
      </w:r>
    </w:p>
    <w:p w:rsidR="001C44E1" w:rsidRDefault="001C44E1" w:rsidP="001C44E1">
      <w:r>
        <w:t>M31        -    M37          0.07702     0.01125      0.07313    0.06584   0.00388</w:t>
      </w:r>
    </w:p>
    <w:p w:rsidR="001C44E1" w:rsidRDefault="001C44E1" w:rsidP="001C44E1">
      <w:r>
        <w:t>M31        -    M38          0.08553     0.02149      0.07512    0.07323   0.01041</w:t>
      </w:r>
    </w:p>
    <w:p w:rsidR="001C44E1" w:rsidRDefault="001C44E1" w:rsidP="001C44E1">
      <w:r>
        <w:t>M31        -    M39          0.05219     0.00142      0.04656    0.04683   0.00562</w:t>
      </w:r>
    </w:p>
    <w:p w:rsidR="001C44E1" w:rsidRDefault="001C44E1" w:rsidP="001C44E1">
      <w:r>
        <w:t>M31        -    M40          0.04429     0.00617      0.04024    0.04599   0.00405</w:t>
      </w:r>
    </w:p>
    <w:p w:rsidR="001C44E1" w:rsidRDefault="001C44E1" w:rsidP="001C44E1">
      <w:r>
        <w:t>M31        -    M41          0.04302     0.00420      0.03967    0.04807   0.00335</w:t>
      </w:r>
    </w:p>
    <w:p w:rsidR="001C44E1" w:rsidRDefault="001C44E1" w:rsidP="001C44E1">
      <w:r>
        <w:t>M31        -    M42          0.06389     0.00755      0.06134    0.06000   0.00255</w:t>
      </w:r>
    </w:p>
    <w:p w:rsidR="001C44E1" w:rsidRDefault="001C44E1" w:rsidP="001C44E1">
      <w:r>
        <w:t>M31        -    M43          0.11828     0.02164      0.11362    0.08961   0.00466</w:t>
      </w:r>
    </w:p>
    <w:p w:rsidR="001C44E1" w:rsidRDefault="001C44E1" w:rsidP="001C44E1">
      <w:r>
        <w:t>M31        -    M44          0.04721     0.00949      0.04440    0.04312   0.00281</w:t>
      </w:r>
    </w:p>
    <w:p w:rsidR="001C44E1" w:rsidRDefault="001C44E1" w:rsidP="001C44E1">
      <w:r>
        <w:t>M31        -    M45          0.10369     0.00555      0.10068    0.09346   0.00301</w:t>
      </w:r>
    </w:p>
    <w:p w:rsidR="001C44E1" w:rsidRDefault="001C44E1" w:rsidP="001C44E1">
      <w:r>
        <w:lastRenderedPageBreak/>
        <w:t>M31        -    M46          0.04735     0.00052      0.04211    0.04485   0.00524</w:t>
      </w:r>
    </w:p>
    <w:p w:rsidR="001C44E1" w:rsidRDefault="001C44E1" w:rsidP="001C44E1">
      <w:r>
        <w:t>M31        -    M47          0.08151     0.00565      0.07852    0.07122   0.00299</w:t>
      </w:r>
    </w:p>
    <w:p w:rsidR="001C44E1" w:rsidRDefault="001C44E1" w:rsidP="001C44E1">
      <w:r>
        <w:t>M31        -    M48          0.09072     0.00395      0.08678    0.08354   0.00394</w:t>
      </w:r>
    </w:p>
    <w:p w:rsidR="001C44E1" w:rsidRDefault="001C44E1" w:rsidP="001C44E1">
      <w:r>
        <w:t>M31        -    M49          0.08812     0.00317      0.08330    0.08439   0.00483</w:t>
      </w:r>
    </w:p>
    <w:p w:rsidR="001C44E1" w:rsidRDefault="001C44E1" w:rsidP="001C44E1">
      <w:r>
        <w:t>M31        -    M50          0.07827     0.00949      0.07591    0.06863   0.00237</w:t>
      </w:r>
    </w:p>
    <w:p w:rsidR="001C44E1" w:rsidRDefault="001C44E1" w:rsidP="001C44E1">
      <w:r>
        <w:t>M31        -    M51          0.04284     0.02368      0.03899    0.02178   0.00385</w:t>
      </w:r>
    </w:p>
    <w:p w:rsidR="001C44E1" w:rsidRDefault="001C44E1" w:rsidP="001C44E1">
      <w:r>
        <w:t>M31        -    M52          0.05494     0.02426      0.05234    0.03054   0.00260</w:t>
      </w:r>
    </w:p>
    <w:p w:rsidR="001C44E1" w:rsidRDefault="001C44E1" w:rsidP="001C44E1">
      <w:r>
        <w:t>M31        -    M53          0.06670     0.00485      0.06265    0.06300   0.00406</w:t>
      </w:r>
    </w:p>
    <w:p w:rsidR="001C44E1" w:rsidRDefault="001C44E1" w:rsidP="001C44E1">
      <w:r>
        <w:t>M31        -    M54          0.05154     0.00431      0.05025    0.04707   0.00129</w:t>
      </w:r>
    </w:p>
    <w:p w:rsidR="001C44E1" w:rsidRDefault="001C44E1" w:rsidP="001C44E1">
      <w:r>
        <w:t>M31        -    M55          0.06350     0.02775      0.05781    0.03488   0.00569</w:t>
      </w:r>
    </w:p>
    <w:p w:rsidR="001C44E1" w:rsidRDefault="001C44E1" w:rsidP="001C44E1">
      <w:r>
        <w:t>M31        -    M56          0.06674     0.02519      0.06245    0.03461   0.00429</w:t>
      </w:r>
    </w:p>
    <w:p w:rsidR="001C44E1" w:rsidRDefault="001C44E1" w:rsidP="001C44E1">
      <w:r>
        <w:t>M31        -    M57          0.04508     0.00957      0.04260    0.03557   0.00248</w:t>
      </w:r>
    </w:p>
    <w:p w:rsidR="001C44E1" w:rsidRDefault="001C44E1" w:rsidP="001C44E1">
      <w:r>
        <w:t>M31        -    M58          0.04759     0.00201      0.04280    0.04723   0.00479</w:t>
      </w:r>
    </w:p>
    <w:p w:rsidR="001C44E1" w:rsidRDefault="001C44E1" w:rsidP="001C44E1">
      <w:r>
        <w:t>M31        -    M59          0.05344     0.00713      0.04768    0.04792   0.00577</w:t>
      </w:r>
    </w:p>
    <w:p w:rsidR="001C44E1" w:rsidRDefault="001C44E1" w:rsidP="001C44E1">
      <w:r>
        <w:t>M31        -    M60          0.05425     0.00880      0.05101    0.05307   0.00324</w:t>
      </w:r>
    </w:p>
    <w:p w:rsidR="001C44E1" w:rsidRDefault="001C44E1" w:rsidP="001C44E1">
      <w:r>
        <w:t>M31        -    M61          0.05931     0.00474      0.04924    0.05364   0.01007</w:t>
      </w:r>
    </w:p>
    <w:p w:rsidR="001C44E1" w:rsidRDefault="001C44E1" w:rsidP="001C44E1">
      <w:r>
        <w:t>M31        -    M62          0.05248     0.00212      0.04670    0.04728   0.00578</w:t>
      </w:r>
    </w:p>
    <w:p w:rsidR="001C44E1" w:rsidRDefault="001C44E1" w:rsidP="001C44E1">
      <w:r>
        <w:t>M31        -    M63          0.05243     0.00241      0.04662    0.04674   0.00582</w:t>
      </w:r>
    </w:p>
    <w:p w:rsidR="001C44E1" w:rsidRDefault="001C44E1" w:rsidP="001C44E1">
      <w:r>
        <w:t>M31        -    M64          0.05920     0.01713      0.05693    0.04511   0.00227</w:t>
      </w:r>
    </w:p>
    <w:p w:rsidR="001C44E1" w:rsidRDefault="001C44E1" w:rsidP="001C44E1">
      <w:r>
        <w:t>M31        -    M65          0.06961     0.00243      0.06184    0.06639   0.00778</w:t>
      </w:r>
    </w:p>
    <w:p w:rsidR="001C44E1" w:rsidRDefault="001C44E1" w:rsidP="001C44E1">
      <w:r>
        <w:t>M31        -    M66          0.07715     0.01058      0.07103    0.06847   0.00612</w:t>
      </w:r>
    </w:p>
    <w:p w:rsidR="001C44E1" w:rsidRDefault="001C44E1" w:rsidP="001C44E1">
      <w:r>
        <w:t>M31        -    M67          0.07394     0.00857      0.07116    0.06463   0.00278</w:t>
      </w:r>
    </w:p>
    <w:p w:rsidR="001C44E1" w:rsidRDefault="001C44E1" w:rsidP="001C44E1">
      <w:r>
        <w:t>M31        -    M68          0.06446     0.02811      0.05818    0.03698   0.00628</w:t>
      </w:r>
    </w:p>
    <w:p w:rsidR="001C44E1" w:rsidRDefault="001C44E1" w:rsidP="001C44E1">
      <w:r>
        <w:t>M31        -    M69          0.05823     0.00445      0.05375    0.05208   0.00448</w:t>
      </w:r>
    </w:p>
    <w:p w:rsidR="001C44E1" w:rsidRDefault="001C44E1" w:rsidP="001C44E1">
      <w:r>
        <w:t>M31        -    M70          0.05717     0.00200      0.05063    0.05539   0.00654</w:t>
      </w:r>
    </w:p>
    <w:p w:rsidR="001C44E1" w:rsidRDefault="001C44E1" w:rsidP="001C44E1">
      <w:r>
        <w:lastRenderedPageBreak/>
        <w:t>M31        -    M71          0.07538     0.02159      0.07033    0.05149   0.00505</w:t>
      </w:r>
    </w:p>
    <w:p w:rsidR="001C44E1" w:rsidRDefault="001C44E1" w:rsidP="001C44E1">
      <w:r>
        <w:t>M31        -    M72          0.06863     0.01987      0.06402    0.04130   0.00461</w:t>
      </w:r>
    </w:p>
    <w:p w:rsidR="001C44E1" w:rsidRDefault="001C44E1" w:rsidP="001C44E1">
      <w:r>
        <w:t>M31        -    M73          0.04673     0.00421      0.04419    0.04999   0.00254</w:t>
      </w:r>
    </w:p>
    <w:p w:rsidR="001C44E1" w:rsidRDefault="001C44E1" w:rsidP="001C44E1">
      <w:r>
        <w:t>M31        -    M74          0.05347     0.00045      0.04891    0.05292   0.00456</w:t>
      </w:r>
    </w:p>
    <w:p w:rsidR="001C44E1" w:rsidRDefault="001C44E1" w:rsidP="001C44E1">
      <w:r>
        <w:t>M31        -    M75          0.04400     0.00436      0.04030    0.04637   0.00370</w:t>
      </w:r>
    </w:p>
    <w:p w:rsidR="001C44E1" w:rsidRDefault="001C44E1" w:rsidP="001C44E1">
      <w:r>
        <w:t>M31        -    M76          0.09434     0.01063      0.09080    0.08849   0.00353</w:t>
      </w:r>
    </w:p>
    <w:p w:rsidR="001C44E1" w:rsidRDefault="001C44E1" w:rsidP="001C44E1">
      <w:r>
        <w:t>M31        -    M77          0.04830     0.02057      0.04551    0.04126   0.00278</w:t>
      </w:r>
    </w:p>
    <w:p w:rsidR="001C44E1" w:rsidRDefault="001C44E1" w:rsidP="001C44E1">
      <w:r>
        <w:t>M31        -    M78          0.06043     0.00567      0.05586    0.05249   0.00457</w:t>
      </w:r>
    </w:p>
    <w:p w:rsidR="001C44E1" w:rsidRDefault="001C44E1" w:rsidP="001C44E1">
      <w:r>
        <w:t>M31        -    M79          0.05059     0.00317      0.04895    0.04543   0.00164</w:t>
      </w:r>
    </w:p>
    <w:p w:rsidR="001C44E1" w:rsidRDefault="001C44E1" w:rsidP="001C44E1">
      <w:r>
        <w:t>M31        -    M80          0.05183     0.02274      0.05005    0.03353   0.00179</w:t>
      </w:r>
    </w:p>
    <w:p w:rsidR="001C44E1" w:rsidRDefault="001C44E1" w:rsidP="001C44E1">
      <w:r>
        <w:t>M31        -    M81          0.05976     0.00714      0.05444    0.05356   0.00532</w:t>
      </w:r>
    </w:p>
    <w:p w:rsidR="001C44E1" w:rsidRDefault="001C44E1" w:rsidP="001C44E1">
      <w:r>
        <w:t>M31        -    M82          0.07686     0.00972      0.06971    0.06573   0.00715</w:t>
      </w:r>
    </w:p>
    <w:p w:rsidR="001C44E1" w:rsidRDefault="001C44E1" w:rsidP="001C44E1">
      <w:r>
        <w:t>M31        -    M83          0.07922     0.00625      0.07612    0.07326   0.00310</w:t>
      </w:r>
    </w:p>
    <w:p w:rsidR="001C44E1" w:rsidRDefault="001C44E1" w:rsidP="001C44E1">
      <w:r>
        <w:t>M31        -    M84          0.05758     0.01670      0.05380    0.04315   0.00378</w:t>
      </w:r>
    </w:p>
    <w:p w:rsidR="001C44E1" w:rsidRDefault="001C44E1" w:rsidP="001C44E1">
      <w:r>
        <w:t>M31        -    M85          0.04367     0.00436      0.04027    0.04985   0.00340</w:t>
      </w:r>
    </w:p>
    <w:p w:rsidR="001C44E1" w:rsidRDefault="001C44E1" w:rsidP="001C44E1">
      <w:r>
        <w:t>M31        -    M86          0.07641     0.01577      0.07041    0.07218   0.00600</w:t>
      </w:r>
    </w:p>
    <w:p w:rsidR="001C44E1" w:rsidRDefault="001C44E1" w:rsidP="001C44E1">
      <w:r>
        <w:t>M31        -    M87          0.04461     0.00442      0.04144    0.05031   0.00317</w:t>
      </w:r>
    </w:p>
    <w:p w:rsidR="001C44E1" w:rsidRDefault="001C44E1" w:rsidP="001C44E1">
      <w:r>
        <w:t>M31        -    M88          0.09330     0.02148      0.09010    0.07174   0.00320</w:t>
      </w:r>
    </w:p>
    <w:p w:rsidR="001C44E1" w:rsidRDefault="001C44E1" w:rsidP="001C44E1">
      <w:r>
        <w:t>M31        -    M89          0.12215     0.01881      0.11605    0.08732   0.00610</w:t>
      </w:r>
    </w:p>
    <w:p w:rsidR="001C44E1" w:rsidRDefault="001C44E1" w:rsidP="001C44E1">
      <w:r>
        <w:t>M31        -    M90          0.07057     0.00709      0.06034    0.06288   0.01023</w:t>
      </w:r>
    </w:p>
    <w:p w:rsidR="001C44E1" w:rsidRDefault="001C44E1" w:rsidP="001C44E1">
      <w:r>
        <w:t>M31        -    M91          0.04464     0.00273      0.04025    0.03912   0.00440</w:t>
      </w:r>
    </w:p>
    <w:p w:rsidR="001C44E1" w:rsidRDefault="001C44E1" w:rsidP="001C44E1">
      <w:r>
        <w:t>M31        -    M92          0.06887     0.01757      0.06292    0.06295   0.00595</w:t>
      </w:r>
    </w:p>
    <w:p w:rsidR="001C44E1" w:rsidRDefault="001C44E1" w:rsidP="001C44E1">
      <w:r>
        <w:t>M31        -    M93          0.04991     0.00197      0.04605    0.04795   0.00387</w:t>
      </w:r>
    </w:p>
    <w:p w:rsidR="001C44E1" w:rsidRDefault="001C44E1" w:rsidP="001C44E1">
      <w:r>
        <w:t>M31        -    M94          0.06029     0.00323      0.05509    0.05598   0.00520</w:t>
      </w:r>
    </w:p>
    <w:p w:rsidR="001C44E1" w:rsidRDefault="001C44E1" w:rsidP="001C44E1">
      <w:r>
        <w:t>M31        -    M95          0.07181     0.01952      0.06398    0.05404   0.00783</w:t>
      </w:r>
    </w:p>
    <w:p w:rsidR="001C44E1" w:rsidRDefault="001C44E1" w:rsidP="001C44E1">
      <w:r>
        <w:lastRenderedPageBreak/>
        <w:t>M31        -    M96          0.07547     0.01846      0.07122    0.05221   0.00425</w:t>
      </w:r>
    </w:p>
    <w:p w:rsidR="001C44E1" w:rsidRDefault="001C44E1" w:rsidP="001C44E1">
      <w:r>
        <w:t>M31        -    M97          0.08229     0.02149      0.07962    0.05865   0.00267</w:t>
      </w:r>
    </w:p>
    <w:p w:rsidR="001C44E1" w:rsidRDefault="001C44E1" w:rsidP="001C44E1">
      <w:r>
        <w:t>M32        -    M33          0.09946     0.02478      0.08581    0.06326   0.01365</w:t>
      </w:r>
    </w:p>
    <w:p w:rsidR="001C44E1" w:rsidRDefault="001C44E1" w:rsidP="001C44E1">
      <w:r>
        <w:t>M32        -    M34          0.12886     0.00590      0.12392    0.11420   0.00493</w:t>
      </w:r>
    </w:p>
    <w:p w:rsidR="001C44E1" w:rsidRDefault="001C44E1" w:rsidP="001C44E1">
      <w:r>
        <w:t>M32        -    M35          0.09246     0.01105      0.08214    0.08573   0.01032</w:t>
      </w:r>
    </w:p>
    <w:p w:rsidR="001C44E1" w:rsidRDefault="001C44E1" w:rsidP="001C44E1">
      <w:r>
        <w:t>M32        -    M36          0.08687     0.00668      0.08279    0.08423   0.00408</w:t>
      </w:r>
    </w:p>
    <w:p w:rsidR="001C44E1" w:rsidRDefault="001C44E1" w:rsidP="001C44E1">
      <w:r>
        <w:t>M32        -    M37          0.10388     0.01136      0.09459    0.08764   0.00929</w:t>
      </w:r>
    </w:p>
    <w:p w:rsidR="001C44E1" w:rsidRDefault="001C44E1" w:rsidP="001C44E1">
      <w:r>
        <w:t>M32        -    M38          0.10402     0.02123      0.09218    0.08984   0.01185</w:t>
      </w:r>
    </w:p>
    <w:p w:rsidR="001C44E1" w:rsidRDefault="001C44E1" w:rsidP="001C44E1">
      <w:r>
        <w:t>M32        -    M39          0.08919     0.00146      0.07967    0.08488   0.00951</w:t>
      </w:r>
    </w:p>
    <w:p w:rsidR="001C44E1" w:rsidRDefault="001C44E1" w:rsidP="001C44E1">
      <w:r>
        <w:t>M32        -    M40          0.06986     0.00729      0.06390    0.07161   0.00596</w:t>
      </w:r>
    </w:p>
    <w:p w:rsidR="001C44E1" w:rsidRDefault="001C44E1" w:rsidP="001C44E1">
      <w:r>
        <w:t>M32        -    M41          0.08298     0.00430      0.07753    0.08564   0.00545</w:t>
      </w:r>
    </w:p>
    <w:p w:rsidR="001C44E1" w:rsidRDefault="001C44E1" w:rsidP="001C44E1">
      <w:r>
        <w:t>M32        -    M42          0.10032     0.00884      0.09588    0.08900   0.00444</w:t>
      </w:r>
    </w:p>
    <w:p w:rsidR="001C44E1" w:rsidRDefault="001C44E1" w:rsidP="001C44E1">
      <w:r>
        <w:t>M32        -    M43          0.14124     0.02412      0.13465    0.10695   0.00659</w:t>
      </w:r>
    </w:p>
    <w:p w:rsidR="001C44E1" w:rsidRDefault="001C44E1" w:rsidP="001C44E1">
      <w:r>
        <w:t>M32        -    M44          0.07322     0.01119      0.06858    0.06468   0.00464</w:t>
      </w:r>
    </w:p>
    <w:p w:rsidR="001C44E1" w:rsidRDefault="001C44E1" w:rsidP="001C44E1">
      <w:r>
        <w:t>M32        -    M45          0.13862     0.00923      0.13346    0.11640   0.00516</w:t>
      </w:r>
    </w:p>
    <w:p w:rsidR="001C44E1" w:rsidRDefault="001C44E1" w:rsidP="001C44E1">
      <w:r>
        <w:t>M32        -    M46          0.08615     0.00090      0.07832    0.08280   0.00783</w:t>
      </w:r>
    </w:p>
    <w:p w:rsidR="001C44E1" w:rsidRDefault="001C44E1" w:rsidP="001C44E1">
      <w:r>
        <w:t>M32        -    M47          0.11196     0.00609      0.10744    0.09794   0.00452</w:t>
      </w:r>
    </w:p>
    <w:p w:rsidR="001C44E1" w:rsidRDefault="001C44E1" w:rsidP="001C44E1">
      <w:r>
        <w:t>M32        -    M48          0.11900     0.00470      0.11349    0.11447   0.00551</w:t>
      </w:r>
    </w:p>
    <w:p w:rsidR="001C44E1" w:rsidRDefault="001C44E1" w:rsidP="001C44E1">
      <w:r>
        <w:t>M32        -    M49          0.11528     0.00388      0.10880    0.11387   0.00648</w:t>
      </w:r>
    </w:p>
    <w:p w:rsidR="001C44E1" w:rsidRDefault="001C44E1" w:rsidP="001C44E1">
      <w:r>
        <w:t>M32        -    M50          0.09995     0.00979      0.09515    0.08663   0.00480</w:t>
      </w:r>
    </w:p>
    <w:p w:rsidR="001C44E1" w:rsidRDefault="001C44E1" w:rsidP="001C44E1">
      <w:r>
        <w:t>M32        -    M51          0.06129     0.02278      0.05458    0.04205   0.00671</w:t>
      </w:r>
    </w:p>
    <w:p w:rsidR="001C44E1" w:rsidRDefault="001C44E1" w:rsidP="001C44E1">
      <w:r>
        <w:t>M32        -    M52          0.07853     0.02599      0.07276    0.05075   0.00577</w:t>
      </w:r>
    </w:p>
    <w:p w:rsidR="001C44E1" w:rsidRDefault="001C44E1" w:rsidP="001C44E1">
      <w:r>
        <w:t>M32        -    M53          0.08377     0.00220      0.07895    0.08204   0.00482</w:t>
      </w:r>
    </w:p>
    <w:p w:rsidR="001C44E1" w:rsidRDefault="001C44E1" w:rsidP="001C44E1">
      <w:r>
        <w:t>M32        -    M54          0.07013     0.00367      0.06727    0.06696   0.00286</w:t>
      </w:r>
    </w:p>
    <w:p w:rsidR="001C44E1" w:rsidRDefault="001C44E1" w:rsidP="001C44E1">
      <w:r>
        <w:t>M32        -    M55          0.08749     0.02959      0.07777    0.05620   0.00972</w:t>
      </w:r>
    </w:p>
    <w:p w:rsidR="001C44E1" w:rsidRDefault="001C44E1" w:rsidP="001C44E1">
      <w:r>
        <w:lastRenderedPageBreak/>
        <w:t>M32        -    M56          0.08817     0.02477      0.08189    0.05779   0.00628</w:t>
      </w:r>
    </w:p>
    <w:p w:rsidR="001C44E1" w:rsidRDefault="001C44E1" w:rsidP="001C44E1">
      <w:r>
        <w:t>M32        -    M57          0.06513     0.01009      0.06162    0.05632   0.00351</w:t>
      </w:r>
    </w:p>
    <w:p w:rsidR="001C44E1" w:rsidRDefault="001C44E1" w:rsidP="001C44E1">
      <w:r>
        <w:t>M32        -    M58          0.08658     0.00167      0.07958    0.08564   0.00700</w:t>
      </w:r>
    </w:p>
    <w:p w:rsidR="001C44E1" w:rsidRDefault="001C44E1" w:rsidP="001C44E1">
      <w:r>
        <w:t>M32        -    M59          0.08594     0.00835      0.07635    0.07409   0.00958</w:t>
      </w:r>
    </w:p>
    <w:p w:rsidR="001C44E1" w:rsidRDefault="001C44E1" w:rsidP="001C44E1">
      <w:r>
        <w:t>M32        -    M60          0.08615     0.00770      0.08115    0.08564   0.00500</w:t>
      </w:r>
    </w:p>
    <w:p w:rsidR="001C44E1" w:rsidRDefault="001C44E1" w:rsidP="001C44E1">
      <w:r>
        <w:t>M32        -    M61          0.09414     0.00476      0.07977    0.08250   0.01438</w:t>
      </w:r>
    </w:p>
    <w:p w:rsidR="001C44E1" w:rsidRDefault="001C44E1" w:rsidP="001C44E1">
      <w:r>
        <w:t>M32        -    M62          0.08860     0.00207      0.07959    0.08441   0.00901</w:t>
      </w:r>
    </w:p>
    <w:p w:rsidR="001C44E1" w:rsidRDefault="001C44E1" w:rsidP="001C44E1">
      <w:r>
        <w:t>M32        -    M63          0.08878     0.00237      0.07980    0.08409   0.00898</w:t>
      </w:r>
    </w:p>
    <w:p w:rsidR="001C44E1" w:rsidRDefault="001C44E1" w:rsidP="001C44E1">
      <w:r>
        <w:t>M32        -    M64          0.08615     0.01713      0.08224    0.06850   0.00391</w:t>
      </w:r>
    </w:p>
    <w:p w:rsidR="001C44E1" w:rsidRDefault="001C44E1" w:rsidP="001C44E1">
      <w:r>
        <w:t>M32        -    M65          0.10068     0.00252      0.08941    0.09829   0.01127</w:t>
      </w:r>
    </w:p>
    <w:p w:rsidR="001C44E1" w:rsidRDefault="001C44E1" w:rsidP="001C44E1">
      <w:r>
        <w:t>M32        -    M66          0.09181     0.00954      0.08701    0.08559   0.00480</w:t>
      </w:r>
    </w:p>
    <w:p w:rsidR="001C44E1" w:rsidRDefault="001C44E1" w:rsidP="001C44E1">
      <w:r>
        <w:t>M32        -    M67          0.09390     0.00799      0.08975    0.08634   0.00414</w:t>
      </w:r>
    </w:p>
    <w:p w:rsidR="001C44E1" w:rsidRDefault="001C44E1" w:rsidP="001C44E1">
      <w:r>
        <w:t>M32        -    M68          0.07594     0.01812      0.07092    0.05800   0.00502</w:t>
      </w:r>
    </w:p>
    <w:p w:rsidR="001C44E1" w:rsidRDefault="001C44E1" w:rsidP="001C44E1">
      <w:r>
        <w:t>M32        -    M69          0.07094     0.00377      0.06611    0.07111   0.00483</w:t>
      </w:r>
    </w:p>
    <w:p w:rsidR="001C44E1" w:rsidRDefault="001C44E1" w:rsidP="001C44E1">
      <w:r>
        <w:t>M32        -    M70          0.08419     0.00418      0.07470    0.07709   0.00949</w:t>
      </w:r>
    </w:p>
    <w:p w:rsidR="001C44E1" w:rsidRDefault="001C44E1" w:rsidP="001C44E1">
      <w:r>
        <w:t>M32        -    M71          0.09175     0.02200      0.08549    0.07001   0.00626</w:t>
      </w:r>
    </w:p>
    <w:p w:rsidR="001C44E1" w:rsidRDefault="001C44E1" w:rsidP="001C44E1">
      <w:r>
        <w:t>M32        -    M72          0.09213     0.01968      0.08391    0.06319   0.00822</w:t>
      </w:r>
    </w:p>
    <w:p w:rsidR="001C44E1" w:rsidRDefault="001C44E1" w:rsidP="001C44E1">
      <w:r>
        <w:t>M32        -    M73          0.08584     0.00420      0.08140    0.08872   0.00444</w:t>
      </w:r>
    </w:p>
    <w:p w:rsidR="001C44E1" w:rsidRDefault="001C44E1" w:rsidP="001C44E1">
      <w:r>
        <w:t>M32        -    M74          0.08770     0.00096      0.08121    0.08940   0.00649</w:t>
      </w:r>
    </w:p>
    <w:p w:rsidR="001C44E1" w:rsidRDefault="001C44E1" w:rsidP="001C44E1">
      <w:r>
        <w:t>M32        -    M75          0.08046     0.00433      0.07386    0.08242   0.00660</w:t>
      </w:r>
    </w:p>
    <w:p w:rsidR="001C44E1" w:rsidRDefault="001C44E1" w:rsidP="001C44E1">
      <w:r>
        <w:t>M32        -    M76          0.12992     0.01450      0.12592    0.11077   0.00400</w:t>
      </w:r>
    </w:p>
    <w:p w:rsidR="001C44E1" w:rsidRDefault="001C44E1" w:rsidP="001C44E1">
      <w:r>
        <w:t>M32        -    M77          0.07356     0.02060      0.06960    0.06324   0.00395</w:t>
      </w:r>
    </w:p>
    <w:p w:rsidR="001C44E1" w:rsidRDefault="001C44E1" w:rsidP="001C44E1">
      <w:r>
        <w:t>M32        -    M78          0.08126     0.00273      0.07600    0.07678   0.00526</w:t>
      </w:r>
    </w:p>
    <w:p w:rsidR="001C44E1" w:rsidRDefault="001C44E1" w:rsidP="001C44E1">
      <w:r>
        <w:t>M32        -    M79          0.09926     0.00626      0.09567    0.07719   0.00359</w:t>
      </w:r>
    </w:p>
    <w:p w:rsidR="001C44E1" w:rsidRDefault="001C44E1" w:rsidP="001C44E1">
      <w:r>
        <w:t>M32        -    M80          0.07542     0.02373      0.07248    0.05410   0.00294</w:t>
      </w:r>
    </w:p>
    <w:p w:rsidR="001C44E1" w:rsidRDefault="001C44E1" w:rsidP="001C44E1">
      <w:r>
        <w:lastRenderedPageBreak/>
        <w:t>M32        -    M81          0.08602     0.00753      0.07868    0.08066   0.00734</w:t>
      </w:r>
    </w:p>
    <w:p w:rsidR="001C44E1" w:rsidRDefault="001C44E1" w:rsidP="001C44E1">
      <w:r>
        <w:t>M32        -    M82          0.09476     0.01057      0.08738    0.08422   0.00738</w:t>
      </w:r>
    </w:p>
    <w:p w:rsidR="001C44E1" w:rsidRDefault="001C44E1" w:rsidP="001C44E1">
      <w:r>
        <w:t>M32        -    M83          0.09671     0.00567      0.09182    0.09226   0.00489</w:t>
      </w:r>
    </w:p>
    <w:p w:rsidR="001C44E1" w:rsidRDefault="001C44E1" w:rsidP="001C44E1">
      <w:r>
        <w:t>M32        -    M84          0.07369     0.01433      0.06859    0.06230   0.00510</w:t>
      </w:r>
    </w:p>
    <w:p w:rsidR="001C44E1" w:rsidRDefault="001C44E1" w:rsidP="001C44E1">
      <w:r>
        <w:t>M32        -    M85          0.08567     0.00536      0.07923    0.08819   0.00644</w:t>
      </w:r>
    </w:p>
    <w:p w:rsidR="001C44E1" w:rsidRDefault="001C44E1" w:rsidP="001C44E1">
      <w:r>
        <w:t>M32        -    M86          0.11816     0.01627      0.10961    0.11034   0.00855</w:t>
      </w:r>
    </w:p>
    <w:p w:rsidR="001C44E1" w:rsidRDefault="001C44E1" w:rsidP="001C44E1">
      <w:r>
        <w:t>M32        -    M87          0.08479     0.00475      0.07881    0.08874   0.00598</w:t>
      </w:r>
    </w:p>
    <w:p w:rsidR="001C44E1" w:rsidRDefault="001C44E1" w:rsidP="001C44E1">
      <w:r>
        <w:t>M32        -    M88          0.12262     0.02455      0.11798    0.09224   0.00464</w:t>
      </w:r>
    </w:p>
    <w:p w:rsidR="001C44E1" w:rsidRDefault="001C44E1" w:rsidP="001C44E1">
      <w:r>
        <w:t>M32        -    M89          0.13390     0.01753      0.12762    0.10300   0.00628</w:t>
      </w:r>
    </w:p>
    <w:p w:rsidR="001C44E1" w:rsidRDefault="001C44E1" w:rsidP="001C44E1">
      <w:r>
        <w:t>M32        -    M90          0.08582     0.00492      0.07686    0.08178   0.00896</w:t>
      </w:r>
    </w:p>
    <w:p w:rsidR="001C44E1" w:rsidRDefault="001C44E1" w:rsidP="001C44E1">
      <w:r>
        <w:t>M32        -    M91          0.07315     0.00270      0.06607    0.06952   0.00709</w:t>
      </w:r>
    </w:p>
    <w:p w:rsidR="001C44E1" w:rsidRDefault="001C44E1" w:rsidP="001C44E1">
      <w:r>
        <w:t>M32        -    M92          0.09574     0.01942      0.08743    0.08830   0.00831</w:t>
      </w:r>
    </w:p>
    <w:p w:rsidR="001C44E1" w:rsidRDefault="001C44E1" w:rsidP="001C44E1">
      <w:r>
        <w:t>M32        -    M93          0.08045     0.00127      0.07313    0.08023   0.00733</w:t>
      </w:r>
    </w:p>
    <w:p w:rsidR="001C44E1" w:rsidRDefault="001C44E1" w:rsidP="001C44E1">
      <w:r>
        <w:t>M32        -    M94          0.09798     0.00494      0.08722    0.08378   0.01075</w:t>
      </w:r>
    </w:p>
    <w:p w:rsidR="001C44E1" w:rsidRDefault="001C44E1" w:rsidP="001C44E1">
      <w:r>
        <w:t>M32        -    M95          0.10042     0.01938      0.09470    0.08259   0.00572</w:t>
      </w:r>
    </w:p>
    <w:p w:rsidR="001C44E1" w:rsidRDefault="001C44E1" w:rsidP="001C44E1">
      <w:r>
        <w:t>M32        -    M96          0.10028     0.01870      0.09648    0.07483   0.00380</w:t>
      </w:r>
    </w:p>
    <w:p w:rsidR="001C44E1" w:rsidRDefault="001C44E1" w:rsidP="001C44E1">
      <w:r>
        <w:t>M32        -    M97          0.09299     0.01669      0.08834    0.07716   0.00465</w:t>
      </w:r>
    </w:p>
    <w:p w:rsidR="001C44E1" w:rsidRDefault="001C44E1" w:rsidP="001C44E1">
      <w:r>
        <w:t>M33        -    M34          0.07643     0.00207      0.07570    0.07181   0.00073</w:t>
      </w:r>
    </w:p>
    <w:p w:rsidR="001C44E1" w:rsidRDefault="001C44E1" w:rsidP="001C44E1">
      <w:r>
        <w:t>M33        -    M35          0.06115     0.00430      0.06027    0.05779   0.00088</w:t>
      </w:r>
    </w:p>
    <w:p w:rsidR="001C44E1" w:rsidRDefault="001C44E1" w:rsidP="001C44E1">
      <w:r>
        <w:t>M33        -    M36          0.05186     0.00801      0.04961    0.03973   0.00226</w:t>
      </w:r>
    </w:p>
    <w:p w:rsidR="001C44E1" w:rsidRDefault="001C44E1" w:rsidP="001C44E1">
      <w:r>
        <w:t>M33        -    M37          0.05686     0.00460      0.05636    0.05499   0.00049</w:t>
      </w:r>
    </w:p>
    <w:p w:rsidR="001C44E1" w:rsidRDefault="001C44E1" w:rsidP="001C44E1">
      <w:r>
        <w:t>M33        -    M38          0.09228     0.01692      0.08906    0.06445   0.00323</w:t>
      </w:r>
    </w:p>
    <w:p w:rsidR="001C44E1" w:rsidRDefault="001C44E1" w:rsidP="001C44E1">
      <w:r>
        <w:t>M33        -    M39          0.03238     0.00052      0.03222    0.03239   0.00016</w:t>
      </w:r>
    </w:p>
    <w:p w:rsidR="001C44E1" w:rsidRDefault="001C44E1" w:rsidP="001C44E1">
      <w:r>
        <w:t>M33        -    M40          0.04090     0.00876      0.03911    0.03563   0.00179</w:t>
      </w:r>
    </w:p>
    <w:p w:rsidR="001C44E1" w:rsidRDefault="001C44E1" w:rsidP="001C44E1">
      <w:r>
        <w:t>M33        -    M41          0.04523     0.00406      0.04336    0.03836   0.00187</w:t>
      </w:r>
    </w:p>
    <w:p w:rsidR="001C44E1" w:rsidRDefault="001C44E1" w:rsidP="001C44E1">
      <w:r>
        <w:lastRenderedPageBreak/>
        <w:t>M33        -    M42          0.06722     0.00885      0.06495    0.05072   0.00227</w:t>
      </w:r>
    </w:p>
    <w:p w:rsidR="001C44E1" w:rsidRDefault="001C44E1" w:rsidP="001C44E1">
      <w:r>
        <w:t>M33        -    M43          0.09889     0.01965      0.09577    0.07800   0.00312</w:t>
      </w:r>
    </w:p>
    <w:p w:rsidR="001C44E1" w:rsidRDefault="001C44E1" w:rsidP="001C44E1">
      <w:r>
        <w:t>M33        -    M44          0.04077     0.00768      0.04007    0.03314   0.00069</w:t>
      </w:r>
    </w:p>
    <w:p w:rsidR="001C44E1" w:rsidRDefault="001C44E1" w:rsidP="001C44E1">
      <w:r>
        <w:t>M33        -    M45          0.08274     0.00206      0.08190    0.07622   0.00084</w:t>
      </w:r>
    </w:p>
    <w:p w:rsidR="001C44E1" w:rsidRDefault="001C44E1" w:rsidP="001C44E1">
      <w:r>
        <w:t>M33        -    M46          0.03000     0.00061      0.02961    0.03050   0.00039</w:t>
      </w:r>
    </w:p>
    <w:p w:rsidR="001C44E1" w:rsidRDefault="001C44E1" w:rsidP="001C44E1">
      <w:r>
        <w:t>M33        -    M47          0.06925     0.00258      0.06831    0.06806   0.00094</w:t>
      </w:r>
    </w:p>
    <w:p w:rsidR="001C44E1" w:rsidRDefault="001C44E1" w:rsidP="001C44E1">
      <w:r>
        <w:t>M33        -    M48          0.08223     0.00525      0.08004    0.08221   0.00219</w:t>
      </w:r>
    </w:p>
    <w:p w:rsidR="001C44E1" w:rsidRDefault="001C44E1" w:rsidP="001C44E1">
      <w:r>
        <w:t>M33        -    M49          0.08205     0.00462      0.07885    0.08135   0.00320</w:t>
      </w:r>
    </w:p>
    <w:p w:rsidR="001C44E1" w:rsidRDefault="001C44E1" w:rsidP="001C44E1">
      <w:r>
        <w:t>M33        -    M50          0.06693     0.00942      0.06670    0.05785   0.00022</w:t>
      </w:r>
    </w:p>
    <w:p w:rsidR="001C44E1" w:rsidRDefault="001C44E1" w:rsidP="001C44E1">
      <w:r>
        <w:t>M33        -    M51          0.05292     0.02504      0.05103    0.02429   0.00189</w:t>
      </w:r>
    </w:p>
    <w:p w:rsidR="001C44E1" w:rsidRDefault="001C44E1" w:rsidP="001C44E1">
      <w:r>
        <w:t>M33        -    M52          0.05213     0.02128      0.04850    0.03148   0.00363</w:t>
      </w:r>
    </w:p>
    <w:p w:rsidR="001C44E1" w:rsidRDefault="001C44E1" w:rsidP="001C44E1">
      <w:r>
        <w:t>M33        -    M53          0.07438     0.00376      0.07106    0.06566   0.00331</w:t>
      </w:r>
    </w:p>
    <w:p w:rsidR="001C44E1" w:rsidRDefault="001C44E1" w:rsidP="001C44E1">
      <w:r>
        <w:t>M33        -    M54          0.05375     0.00356      0.05301    0.04816   0.00074</w:t>
      </w:r>
    </w:p>
    <w:p w:rsidR="001C44E1" w:rsidRDefault="001C44E1" w:rsidP="001C44E1">
      <w:r>
        <w:t>M33        -    M55          0.06120     0.02700      0.05515    0.03629   0.00605</w:t>
      </w:r>
    </w:p>
    <w:p w:rsidR="001C44E1" w:rsidRDefault="001C44E1" w:rsidP="001C44E1">
      <w:r>
        <w:t>M33        -    M56          0.05338     0.02337      0.05081    0.03931   0.00257</w:t>
      </w:r>
    </w:p>
    <w:p w:rsidR="001C44E1" w:rsidRDefault="001C44E1" w:rsidP="001C44E1">
      <w:r>
        <w:t>M33        -    M57          0.03617     0.01171      0.03447    0.02702   0.00170</w:t>
      </w:r>
    </w:p>
    <w:p w:rsidR="001C44E1" w:rsidRDefault="001C44E1" w:rsidP="001C44E1">
      <w:r>
        <w:t>M33        -    M58          0.04027     0.00229      0.03918    0.03235   0.00110</w:t>
      </w:r>
    </w:p>
    <w:p w:rsidR="001C44E1" w:rsidRDefault="001C44E1" w:rsidP="001C44E1">
      <w:r>
        <w:t>M33        -    M59          0.04841     0.00821      0.04523    0.03704   0.00318</w:t>
      </w:r>
    </w:p>
    <w:p w:rsidR="001C44E1" w:rsidRDefault="001C44E1" w:rsidP="001C44E1">
      <w:r>
        <w:t>M33        -    M60          0.04884     0.00469      0.04782    0.03810   0.00102</w:t>
      </w:r>
    </w:p>
    <w:p w:rsidR="001C44E1" w:rsidRDefault="001C44E1" w:rsidP="001C44E1">
      <w:r>
        <w:t>M33        -    M61          0.05338     0.00659      0.04926    0.04285   0.00413</w:t>
      </w:r>
    </w:p>
    <w:p w:rsidR="001C44E1" w:rsidRDefault="001C44E1" w:rsidP="001C44E1">
      <w:r>
        <w:t>M33        -    M62          0.03289     0.00160      0.03234    0.03376   0.00055</w:t>
      </w:r>
    </w:p>
    <w:p w:rsidR="001C44E1" w:rsidRDefault="001C44E1" w:rsidP="001C44E1">
      <w:r>
        <w:t>M33        -    M63          0.03344     0.00242      0.03290    0.03301   0.00054</w:t>
      </w:r>
    </w:p>
    <w:p w:rsidR="001C44E1" w:rsidRDefault="001C44E1" w:rsidP="001C44E1">
      <w:r>
        <w:t>M33        -    M64          0.06136     0.02165      0.05957    0.03840   0.00179</w:t>
      </w:r>
    </w:p>
    <w:p w:rsidR="001C44E1" w:rsidRDefault="001C44E1" w:rsidP="001C44E1">
      <w:r>
        <w:t>M33        -    M65          0.05717     0.00255      0.05183    0.05308   0.00534</w:t>
      </w:r>
    </w:p>
    <w:p w:rsidR="001C44E1" w:rsidRDefault="001C44E1" w:rsidP="001C44E1">
      <w:r>
        <w:t>M33        -    M66          0.06429     0.00548      0.06414    0.05800   0.00015</w:t>
      </w:r>
    </w:p>
    <w:p w:rsidR="001C44E1" w:rsidRDefault="001C44E1" w:rsidP="001C44E1">
      <w:r>
        <w:lastRenderedPageBreak/>
        <w:t>M33        -    M67          0.06281     0.00575      0.06244    0.05461   0.00037</w:t>
      </w:r>
    </w:p>
    <w:p w:rsidR="001C44E1" w:rsidRDefault="001C44E1" w:rsidP="001C44E1">
      <w:r>
        <w:t>M33        -    M68          0.05929     0.02168      0.05382    0.02901   0.00546</w:t>
      </w:r>
    </w:p>
    <w:p w:rsidR="001C44E1" w:rsidRDefault="001C44E1" w:rsidP="001C44E1">
      <w:r>
        <w:t>M33        -    M69          0.04031     0.00554      0.03915    0.03849   0.00116</w:t>
      </w:r>
    </w:p>
    <w:p w:rsidR="001C44E1" w:rsidRDefault="001C44E1" w:rsidP="001C44E1">
      <w:r>
        <w:t>M33        -    M70          0.04905     0.00353      0.04543    0.04530   0.00362</w:t>
      </w:r>
    </w:p>
    <w:p w:rsidR="001C44E1" w:rsidRDefault="001C44E1" w:rsidP="001C44E1">
      <w:r>
        <w:t>M33        -    M71          0.06467     0.01930      0.06268    0.04203   0.00199</w:t>
      </w:r>
    </w:p>
    <w:p w:rsidR="001C44E1" w:rsidRDefault="001C44E1" w:rsidP="001C44E1">
      <w:r>
        <w:t>M33        -    M72          0.04633     0.01819      0.04583    0.02791   0.00050</w:t>
      </w:r>
    </w:p>
    <w:p w:rsidR="001C44E1" w:rsidRDefault="001C44E1" w:rsidP="001C44E1">
      <w:r>
        <w:t>M33        -    M73          0.04657     0.00528      0.04620    0.03958   0.00037</w:t>
      </w:r>
    </w:p>
    <w:p w:rsidR="001C44E1" w:rsidRDefault="001C44E1" w:rsidP="001C44E1">
      <w:r>
        <w:t>M33        -    M74          0.03914     0.00238      0.03893    0.03694   0.00021</w:t>
      </w:r>
    </w:p>
    <w:p w:rsidR="001C44E1" w:rsidRDefault="001C44E1" w:rsidP="001C44E1">
      <w:r>
        <w:t>M33        -    M75          0.04190     0.00508      0.04073    0.03630   0.00117</w:t>
      </w:r>
    </w:p>
    <w:p w:rsidR="001C44E1" w:rsidRDefault="001C44E1" w:rsidP="001C44E1">
      <w:r>
        <w:t>M33        -    M76          0.08582     0.00645      0.08483    0.07371   0.00098</w:t>
      </w:r>
    </w:p>
    <w:p w:rsidR="001C44E1" w:rsidRDefault="001C44E1" w:rsidP="001C44E1">
      <w:r>
        <w:t>M33        -    M77          0.06625     0.02004      0.06265    0.04121   0.00361</w:t>
      </w:r>
    </w:p>
    <w:p w:rsidR="001C44E1" w:rsidRDefault="001C44E1" w:rsidP="001C44E1">
      <w:r>
        <w:t>M33        -    M78          0.03861     0.00223      0.03818    0.03580   0.00042</w:t>
      </w:r>
    </w:p>
    <w:p w:rsidR="001C44E1" w:rsidRDefault="001C44E1" w:rsidP="001C44E1">
      <w:r>
        <w:t>M33        -    M79          0.04690     0.00308      0.04623    0.04896   0.00067</w:t>
      </w:r>
    </w:p>
    <w:p w:rsidR="001C44E1" w:rsidRDefault="001C44E1" w:rsidP="001C44E1">
      <w:r>
        <w:t>M33        -    M80          0.05615     0.02110      0.05493    0.03561   0.00122</w:t>
      </w:r>
    </w:p>
    <w:p w:rsidR="001C44E1" w:rsidRDefault="001C44E1" w:rsidP="001C44E1">
      <w:r>
        <w:t>M33        -    M81          0.04903     0.00622      0.04714    0.04075   0.00190</w:t>
      </w:r>
    </w:p>
    <w:p w:rsidR="001C44E1" w:rsidRDefault="001C44E1" w:rsidP="001C44E1">
      <w:r>
        <w:t>M33        -    M82          0.05722     0.01024      0.05288    0.05415   0.00434</w:t>
      </w:r>
    </w:p>
    <w:p w:rsidR="001C44E1" w:rsidRDefault="001C44E1" w:rsidP="001C44E1">
      <w:r>
        <w:t>M33        -    M83          0.07764     0.01249      0.07642    0.06593   0.00122</w:t>
      </w:r>
    </w:p>
    <w:p w:rsidR="001C44E1" w:rsidRDefault="001C44E1" w:rsidP="001C44E1">
      <w:r>
        <w:t>M33        -    M84          0.03896     0.00724      0.03785    0.03431   0.00111</w:t>
      </w:r>
    </w:p>
    <w:p w:rsidR="001C44E1" w:rsidRDefault="001C44E1" w:rsidP="001C44E1">
      <w:r>
        <w:t>M33        -    M85          0.04715     0.00440      0.04408    0.04030   0.00307</w:t>
      </w:r>
    </w:p>
    <w:p w:rsidR="001C44E1" w:rsidRDefault="001C44E1" w:rsidP="001C44E1">
      <w:r>
        <w:t>M33        -    M86          0.09945     0.01627      0.08951    0.06976   0.00995</w:t>
      </w:r>
    </w:p>
    <w:p w:rsidR="001C44E1" w:rsidRDefault="001C44E1" w:rsidP="001C44E1">
      <w:r>
        <w:t>M33        -    M87          0.04803     0.00478      0.04474    0.04021   0.00329</w:t>
      </w:r>
    </w:p>
    <w:p w:rsidR="001C44E1" w:rsidRDefault="001C44E1" w:rsidP="001C44E1">
      <w:r>
        <w:t>M33        -    M88          0.08659     0.01897      0.08316    0.05939   0.00342</w:t>
      </w:r>
    </w:p>
    <w:p w:rsidR="001C44E1" w:rsidRDefault="001C44E1" w:rsidP="001C44E1">
      <w:r>
        <w:t>M33        -    M89          0.09591     0.01702      0.09163    0.07580   0.00428</w:t>
      </w:r>
    </w:p>
    <w:p w:rsidR="001C44E1" w:rsidRDefault="001C44E1" w:rsidP="001C44E1">
      <w:r>
        <w:t>M33        -    M90          0.05652     0.00468      0.05379    0.05493   0.00273</w:t>
      </w:r>
    </w:p>
    <w:p w:rsidR="001C44E1" w:rsidRDefault="001C44E1" w:rsidP="001C44E1">
      <w:r>
        <w:t>M33        -    M91          0.03324     0.00273      0.03219    0.03069   0.00105</w:t>
      </w:r>
    </w:p>
    <w:p w:rsidR="001C44E1" w:rsidRDefault="001C44E1" w:rsidP="001C44E1">
      <w:r>
        <w:lastRenderedPageBreak/>
        <w:t>M33        -    M92          0.09356     0.02001      0.07952    0.05984   0.01404</w:t>
      </w:r>
    </w:p>
    <w:p w:rsidR="001C44E1" w:rsidRDefault="001C44E1" w:rsidP="001C44E1">
      <w:r>
        <w:t>M33        -    M93          0.04064     0.00578      0.03986    0.03803   0.00078</w:t>
      </w:r>
    </w:p>
    <w:p w:rsidR="001C44E1" w:rsidRDefault="001C44E1" w:rsidP="001C44E1">
      <w:r>
        <w:t>M33        -    M94          0.05326     0.00501      0.05119    0.04606   0.00207</w:t>
      </w:r>
    </w:p>
    <w:p w:rsidR="001C44E1" w:rsidRDefault="001C44E1" w:rsidP="001C44E1">
      <w:r>
        <w:t>M33        -    M95          0.07618     0.01938      0.07552    0.04700   0.00067</w:t>
      </w:r>
    </w:p>
    <w:p w:rsidR="001C44E1" w:rsidRDefault="001C44E1" w:rsidP="001C44E1">
      <w:r>
        <w:t>M33        -    M96          0.07449     0.02587      0.07355    0.04404   0.00094</w:t>
      </w:r>
    </w:p>
    <w:p w:rsidR="001C44E1" w:rsidRDefault="001C44E1" w:rsidP="001C44E1">
      <w:r>
        <w:t>M33        -    M97          0.07832     0.02212      0.07661    0.05055   0.00172</w:t>
      </w:r>
    </w:p>
    <w:p w:rsidR="001C44E1" w:rsidRDefault="001C44E1" w:rsidP="001C44E1">
      <w:r>
        <w:t>M34        -    M35          0.11338     0.00319      0.11180    0.10572   0.00158</w:t>
      </w:r>
    </w:p>
    <w:p w:rsidR="001C44E1" w:rsidRDefault="001C44E1" w:rsidP="001C44E1">
      <w:r>
        <w:t>M34        -    M36          0.09015     0.00075      0.08930    0.08573   0.00085</w:t>
      </w:r>
    </w:p>
    <w:p w:rsidR="001C44E1" w:rsidRDefault="001C44E1" w:rsidP="001C44E1">
      <w:r>
        <w:t>M34        -    M37          0.10767     0.00209      0.10499    0.10405   0.00268</w:t>
      </w:r>
    </w:p>
    <w:p w:rsidR="001C44E1" w:rsidRDefault="001C44E1" w:rsidP="001C44E1">
      <w:r>
        <w:t>M34        -    M38          0.11582     0.00243      0.11344    0.11556   0.00238</w:t>
      </w:r>
    </w:p>
    <w:p w:rsidR="001C44E1" w:rsidRDefault="001C44E1" w:rsidP="001C44E1">
      <w:r>
        <w:t>M34        -    M39          0.06900     0.00137      0.06582    0.07735   0.00318</w:t>
      </w:r>
    </w:p>
    <w:p w:rsidR="001C44E1" w:rsidRDefault="001C44E1" w:rsidP="001C44E1">
      <w:r>
        <w:t>M34        -    M40          0.07938     0.00101      0.07611    0.08031   0.00327</w:t>
      </w:r>
    </w:p>
    <w:p w:rsidR="001C44E1" w:rsidRDefault="001C44E1" w:rsidP="001C44E1">
      <w:r>
        <w:t>M34        -    M41          0.08836     0.00000      0.08723    0.08836   0.00113</w:t>
      </w:r>
    </w:p>
    <w:p w:rsidR="001C44E1" w:rsidRDefault="001C44E1" w:rsidP="001C44E1">
      <w:r>
        <w:t>M34        -    M42          0.08924     0.00749      0.07947    0.09258   0.00977</w:t>
      </w:r>
    </w:p>
    <w:p w:rsidR="001C44E1" w:rsidRDefault="001C44E1" w:rsidP="001C44E1">
      <w:r>
        <w:t>M34        -    M43          0.14842     0.01653      0.11084    0.13669   0.03758</w:t>
      </w:r>
    </w:p>
    <w:p w:rsidR="001C44E1" w:rsidRDefault="001C44E1" w:rsidP="001C44E1">
      <w:r>
        <w:t>M34        -    M44          0.07150     0.00389      0.06332    0.07110   0.00818</w:t>
      </w:r>
    </w:p>
    <w:p w:rsidR="001C44E1" w:rsidRDefault="001C44E1" w:rsidP="001C44E1">
      <w:r>
        <w:t>M34        -    M45          0.14591     0.04627      0.08626    0.14012   0.05965</w:t>
      </w:r>
    </w:p>
    <w:p w:rsidR="001C44E1" w:rsidRDefault="001C44E1" w:rsidP="001C44E1">
      <w:r>
        <w:t>M34        -    M46          0.07388     0.00020      0.07236    0.07776   0.00153</w:t>
      </w:r>
    </w:p>
    <w:p w:rsidR="001C44E1" w:rsidRDefault="001C44E1" w:rsidP="001C44E1">
      <w:r>
        <w:t>M34        -    M47          0.12905     0.00111      0.12492    0.12911   0.00413</w:t>
      </w:r>
    </w:p>
    <w:p w:rsidR="001C44E1" w:rsidRDefault="001C44E1" w:rsidP="001C44E1">
      <w:r>
        <w:t>M34        -    M48          0.15446     0.00192      0.14865    0.15152   0.00581</w:t>
      </w:r>
    </w:p>
    <w:p w:rsidR="001C44E1" w:rsidRDefault="001C44E1" w:rsidP="001C44E1">
      <w:r>
        <w:t>M34        -    M49          0.16236     0.00535      0.14718    0.14787   0.01518</w:t>
      </w:r>
    </w:p>
    <w:p w:rsidR="001C44E1" w:rsidRDefault="001C44E1" w:rsidP="001C44E1">
      <w:r>
        <w:t>M34        -    M50          0.12294     0.00867      0.12228    0.11368   0.00066</w:t>
      </w:r>
    </w:p>
    <w:p w:rsidR="001C44E1" w:rsidRDefault="001C44E1" w:rsidP="001C44E1">
      <w:r>
        <w:t>M34        -    M51          0.05388     0.00061      0.05303    0.05280   0.00084</w:t>
      </w:r>
    </w:p>
    <w:p w:rsidR="001C44E1" w:rsidRDefault="001C44E1" w:rsidP="001C44E1">
      <w:r>
        <w:t>M34        -    M52          0.06253     0.00052      0.06117    0.06146   0.00137</w:t>
      </w:r>
    </w:p>
    <w:p w:rsidR="001C44E1" w:rsidRDefault="001C44E1" w:rsidP="001C44E1">
      <w:r>
        <w:t>M34        -    M53          0.13809     0.00780      0.13108    0.12771   0.00701</w:t>
      </w:r>
    </w:p>
    <w:p w:rsidR="001C44E1" w:rsidRDefault="001C44E1" w:rsidP="001C44E1">
      <w:r>
        <w:lastRenderedPageBreak/>
        <w:t>M34        -    M54          0.10775     0.00680      0.10685    0.09810   0.00090</w:t>
      </w:r>
    </w:p>
    <w:p w:rsidR="001C44E1" w:rsidRDefault="001C44E1" w:rsidP="001C44E1">
      <w:r>
        <w:t>M34        -    M55          0.08155     0.00498      0.08054    0.07385   0.00100</w:t>
      </w:r>
    </w:p>
    <w:p w:rsidR="001C44E1" w:rsidRDefault="001C44E1" w:rsidP="001C44E1">
      <w:r>
        <w:t>M34        -    M56          0.09692     0.00781      0.09610    0.07827   0.00082</w:t>
      </w:r>
    </w:p>
    <w:p w:rsidR="001C44E1" w:rsidRDefault="001C44E1" w:rsidP="001C44E1">
      <w:r>
        <w:t>M34        -    M57          0.06233     0.00436      0.06153    0.06069   0.00080</w:t>
      </w:r>
    </w:p>
    <w:p w:rsidR="001C44E1" w:rsidRDefault="001C44E1" w:rsidP="001C44E1">
      <w:r>
        <w:t>M34        -    M58          0.08023     0.00001      0.07680    0.08003   0.00342</w:t>
      </w:r>
    </w:p>
    <w:p w:rsidR="001C44E1" w:rsidRDefault="001C44E1" w:rsidP="001C44E1">
      <w:r>
        <w:t>M34        -    M59          0.08780     0.00632      0.08522    0.07744   0.00258</w:t>
      </w:r>
    </w:p>
    <w:p w:rsidR="001C44E1" w:rsidRDefault="001C44E1" w:rsidP="001C44E1">
      <w:r>
        <w:t>M34        -    M60          0.10645     0.00907      0.10468    0.08303   0.00177</w:t>
      </w:r>
    </w:p>
    <w:p w:rsidR="001C44E1" w:rsidRDefault="001C44E1" w:rsidP="001C44E1">
      <w:r>
        <w:t>M34        -    M61          0.08769     0.00091      0.08166    0.08808   0.00602</w:t>
      </w:r>
    </w:p>
    <w:p w:rsidR="001C44E1" w:rsidRDefault="001C44E1" w:rsidP="001C44E1">
      <w:r>
        <w:t>M34        -    M62          0.07790     0.00020      0.07626    0.08028   0.00164</w:t>
      </w:r>
    </w:p>
    <w:p w:rsidR="001C44E1" w:rsidRDefault="001C44E1" w:rsidP="001C44E1">
      <w:r>
        <w:t>M34        -    M63          0.07782     0.00020      0.07609    0.08022   0.00173</w:t>
      </w:r>
    </w:p>
    <w:p w:rsidR="001C44E1" w:rsidRDefault="001C44E1" w:rsidP="001C44E1">
      <w:r>
        <w:t>M34        -    M64          0.08443     0.00375      0.08362    0.08045   0.00081</w:t>
      </w:r>
    </w:p>
    <w:p w:rsidR="001C44E1" w:rsidRDefault="001C44E1" w:rsidP="001C44E1">
      <w:r>
        <w:t>M34        -    M65          0.11073     0.00389      0.10294    0.10810   0.00779</w:t>
      </w:r>
    </w:p>
    <w:p w:rsidR="001C44E1" w:rsidRDefault="001C44E1" w:rsidP="001C44E1">
      <w:r>
        <w:t>M34        -    M66          0.11538     0.00425      0.11471    0.11328   0.00067</w:t>
      </w:r>
    </w:p>
    <w:p w:rsidR="001C44E1" w:rsidRDefault="001C44E1" w:rsidP="001C44E1">
      <w:r>
        <w:t>M34        -    M67          0.10563     0.00430      0.10411    0.10389   0.00153</w:t>
      </w:r>
    </w:p>
    <w:p w:rsidR="001C44E1" w:rsidRDefault="001C44E1" w:rsidP="001C44E1">
      <w:r>
        <w:t>M34        -    M68          0.06696     0.00255      0.06592    0.06549   0.00104</w:t>
      </w:r>
    </w:p>
    <w:p w:rsidR="001C44E1" w:rsidRDefault="001C44E1" w:rsidP="001C44E1">
      <w:r>
        <w:t>M34        -    M69          0.10522     0.00691      0.10362    0.08675   0.00160</w:t>
      </w:r>
    </w:p>
    <w:p w:rsidR="001C44E1" w:rsidRDefault="001C44E1" w:rsidP="001C44E1">
      <w:r>
        <w:t>M34        -    M70          0.09469     0.00059      0.08789    0.09269   0.00680</w:t>
      </w:r>
    </w:p>
    <w:p w:rsidR="001C44E1" w:rsidRDefault="001C44E1" w:rsidP="001C44E1">
      <w:r>
        <w:t>M34        -    M71          0.08580     0.00026      0.08083    0.08488   0.00497</w:t>
      </w:r>
    </w:p>
    <w:p w:rsidR="001C44E1" w:rsidRDefault="001C44E1" w:rsidP="001C44E1">
      <w:r>
        <w:t>M34        -    M72          0.07556     0.00409      0.07456    0.06571   0.00100</w:t>
      </w:r>
    </w:p>
    <w:p w:rsidR="001C44E1" w:rsidRDefault="001C44E1" w:rsidP="001C44E1">
      <w:r>
        <w:t>M34        -    M73          0.08594     0.00217      0.08392    0.09205   0.00201</w:t>
      </w:r>
    </w:p>
    <w:p w:rsidR="001C44E1" w:rsidRDefault="001C44E1" w:rsidP="001C44E1">
      <w:r>
        <w:t>M34        -    M74          0.07803     0.00067      0.07614    0.08403   0.00188</w:t>
      </w:r>
    </w:p>
    <w:p w:rsidR="001C44E1" w:rsidRDefault="001C44E1" w:rsidP="001C44E1">
      <w:r>
        <w:t>M34        -    M75          0.06979     0.00060      0.06867    0.07523   0.00112</w:t>
      </w:r>
    </w:p>
    <w:p w:rsidR="001C44E1" w:rsidRDefault="001C44E1" w:rsidP="001C44E1">
      <w:r>
        <w:t>M34        -    M76          0.14215     0.04234      0.09705    0.13131   0.04510</w:t>
      </w:r>
    </w:p>
    <w:p w:rsidR="001C44E1" w:rsidRDefault="001C44E1" w:rsidP="001C44E1">
      <w:r>
        <w:t>M34        -    M77          0.08882     0.00116      0.08750    0.09267   0.00132</w:t>
      </w:r>
    </w:p>
    <w:p w:rsidR="001C44E1" w:rsidRDefault="001C44E1" w:rsidP="001C44E1">
      <w:r>
        <w:t>M34        -    M78          0.09763     0.00229      0.09677    0.08690   0.00086</w:t>
      </w:r>
    </w:p>
    <w:p w:rsidR="001C44E1" w:rsidRDefault="001C44E1" w:rsidP="001C44E1">
      <w:r>
        <w:lastRenderedPageBreak/>
        <w:t>M34        -    M79          0.08985     0.00332      0.08654    0.09434   0.00331</w:t>
      </w:r>
    </w:p>
    <w:p w:rsidR="001C44E1" w:rsidRDefault="001C44E1" w:rsidP="001C44E1">
      <w:r>
        <w:t>M34        -    M80          0.07532     0.00104      0.07453    0.07713   0.00078</w:t>
      </w:r>
    </w:p>
    <w:p w:rsidR="001C44E1" w:rsidRDefault="001C44E1" w:rsidP="001C44E1">
      <w:r>
        <w:t>M34        -    M81          0.09042     0.00130      0.08612    0.08655   0.00430</w:t>
      </w:r>
    </w:p>
    <w:p w:rsidR="001C44E1" w:rsidRDefault="001C44E1" w:rsidP="001C44E1">
      <w:r>
        <w:t>M34        -    M82          0.11125     0.00628      0.10312    0.10439   0.00814</w:t>
      </w:r>
    </w:p>
    <w:p w:rsidR="001C44E1" w:rsidRDefault="001C44E1" w:rsidP="001C44E1">
      <w:r>
        <w:t>M34        -    M83          0.11918     0.00291      0.11137    0.11967   0.00781</w:t>
      </w:r>
    </w:p>
    <w:p w:rsidR="001C44E1" w:rsidRDefault="001C44E1" w:rsidP="001C44E1">
      <w:r>
        <w:t>M34        -    M84          0.07831     0.00700      0.07144    0.07150   0.00688</w:t>
      </w:r>
    </w:p>
    <w:p w:rsidR="001C44E1" w:rsidRDefault="001C44E1" w:rsidP="001C44E1">
      <w:r>
        <w:t>M34        -    M85          0.08930     0.00025      0.08795    0.09046   0.00135</w:t>
      </w:r>
    </w:p>
    <w:p w:rsidR="001C44E1" w:rsidRDefault="001C44E1" w:rsidP="001C44E1">
      <w:r>
        <w:t>M34        -    M86          0.13317     0.00007      0.12615    0.13282   0.00701</w:t>
      </w:r>
    </w:p>
    <w:p w:rsidR="001C44E1" w:rsidRDefault="001C44E1" w:rsidP="001C44E1">
      <w:r>
        <w:t>M34        -    M87          0.08735     0.00083      0.08603    0.09171   0.00131</w:t>
      </w:r>
    </w:p>
    <w:p w:rsidR="001C44E1" w:rsidRDefault="001C44E1" w:rsidP="001C44E1">
      <w:r>
        <w:t>M34        -    M88          0.12610     0.01411      0.12387    0.11934   0.00223</w:t>
      </w:r>
    </w:p>
    <w:p w:rsidR="001C44E1" w:rsidRDefault="001C44E1" w:rsidP="001C44E1">
      <w:r>
        <w:t>M34        -    M89          0.14308     0.00373      0.14207    0.13930   0.00101</w:t>
      </w:r>
    </w:p>
    <w:p w:rsidR="001C44E1" w:rsidRDefault="001C44E1" w:rsidP="001C44E1">
      <w:r>
        <w:t>M34        -    M90          0.10511     0.00169      0.09847    0.10586   0.00664</w:t>
      </w:r>
    </w:p>
    <w:p w:rsidR="001C44E1" w:rsidRDefault="001C44E1" w:rsidP="001C44E1">
      <w:r>
        <w:t>M34        -    M91          0.06917     0.00107      0.06571    0.07125   0.00345</w:t>
      </w:r>
    </w:p>
    <w:p w:rsidR="001C44E1" w:rsidRDefault="001C44E1" w:rsidP="001C44E1">
      <w:r>
        <w:t>M34        -    M92          0.11304     0.00216      0.10477    0.10368   0.00828</w:t>
      </w:r>
    </w:p>
    <w:p w:rsidR="001C44E1" w:rsidRDefault="001C44E1" w:rsidP="001C44E1">
      <w:r>
        <w:t>M34        -    M93          0.08464     0.00195      0.07977    0.08673   0.00486</w:t>
      </w:r>
    </w:p>
    <w:p w:rsidR="001C44E1" w:rsidRDefault="001C44E1" w:rsidP="001C44E1">
      <w:r>
        <w:t>M34        -    M94          0.08744     0.00063      0.08635    0.08881   0.00109</w:t>
      </w:r>
    </w:p>
    <w:p w:rsidR="001C44E1" w:rsidRDefault="001C44E1" w:rsidP="001C44E1">
      <w:r>
        <w:t>M34        -    M95          0.09606     0.00437      0.09536    0.08834   0.00070</w:t>
      </w:r>
    </w:p>
    <w:p w:rsidR="001C44E1" w:rsidRDefault="001C44E1" w:rsidP="001C44E1">
      <w:r>
        <w:t>M34        -    M96          0.08501     0.00375      0.08438    0.08402   0.00063</w:t>
      </w:r>
    </w:p>
    <w:p w:rsidR="001C44E1" w:rsidRDefault="001C44E1" w:rsidP="001C44E1">
      <w:r>
        <w:t>M34        -    M97          0.10134     0.00090      0.09933    0.10141   0.00201</w:t>
      </w:r>
    </w:p>
    <w:p w:rsidR="001C44E1" w:rsidRDefault="001C44E1" w:rsidP="001C44E1">
      <w:r>
        <w:t>M35        -    M36          0.10936     0.02256      0.07497    0.06968   0.03440</w:t>
      </w:r>
    </w:p>
    <w:p w:rsidR="001C44E1" w:rsidRDefault="001C44E1" w:rsidP="001C44E1">
      <w:r>
        <w:t>M35        -    M37          0.20113     0.09375      0.11660    0.08794   0.08452</w:t>
      </w:r>
    </w:p>
    <w:p w:rsidR="001C44E1" w:rsidRDefault="001C44E1" w:rsidP="001C44E1">
      <w:r>
        <w:t>M35        -    M38          0.17087     0.09462      0.09126    0.09544   0.07961</w:t>
      </w:r>
    </w:p>
    <w:p w:rsidR="001C44E1" w:rsidRDefault="001C44E1" w:rsidP="001C44E1">
      <w:r>
        <w:t>M35        -    M39          0.07983     0.00080      0.07762    0.07691   0.00221</w:t>
      </w:r>
    </w:p>
    <w:p w:rsidR="001C44E1" w:rsidRDefault="001C44E1" w:rsidP="001C44E1">
      <w:r>
        <w:t>M35        -    M40          0.07552     0.00943      0.07303    0.07026   0.00249</w:t>
      </w:r>
    </w:p>
    <w:p w:rsidR="001C44E1" w:rsidRDefault="001C44E1" w:rsidP="001C44E1">
      <w:r>
        <w:t>M35        -    M41          0.08993     0.00394      0.08525    0.08229   0.00468</w:t>
      </w:r>
    </w:p>
    <w:p w:rsidR="001C44E1" w:rsidRDefault="001C44E1" w:rsidP="001C44E1">
      <w:r>
        <w:lastRenderedPageBreak/>
        <w:t>M35        -    M42          0.10157     0.01943      0.10039    0.08580   0.00118</w:t>
      </w:r>
    </w:p>
    <w:p w:rsidR="001C44E1" w:rsidRDefault="001C44E1" w:rsidP="001C44E1">
      <w:r>
        <w:t>M35        -    M43          0.11564     0.00617      0.11230    0.11127   0.00334</w:t>
      </w:r>
    </w:p>
    <w:p w:rsidR="001C44E1" w:rsidRDefault="001C44E1" w:rsidP="001C44E1">
      <w:r>
        <w:t>M35        -    M44          0.07927     0.02120      0.07303    0.06111   0.00624</w:t>
      </w:r>
    </w:p>
    <w:p w:rsidR="001C44E1" w:rsidRDefault="001C44E1" w:rsidP="001C44E1">
      <w:r>
        <w:t>M35        -    M45          0.11344     0.00366      0.11125    0.10779   0.00219</w:t>
      </w:r>
    </w:p>
    <w:p w:rsidR="001C44E1" w:rsidRDefault="001C44E1" w:rsidP="001C44E1">
      <w:r>
        <w:t>M35        -    M46          0.07838     0.00114      0.07740    0.07676   0.00097</w:t>
      </w:r>
    </w:p>
    <w:p w:rsidR="001C44E1" w:rsidRDefault="001C44E1" w:rsidP="001C44E1">
      <w:r>
        <w:t>M35        -    M47          0.09510     0.00377      0.09171    0.09444   0.00338</w:t>
      </w:r>
    </w:p>
    <w:p w:rsidR="001C44E1" w:rsidRDefault="001C44E1" w:rsidP="001C44E1">
      <w:r>
        <w:t>M35        -    M48          0.11158     0.00173      0.10504    0.11002   0.00655</w:t>
      </w:r>
    </w:p>
    <w:p w:rsidR="001C44E1" w:rsidRDefault="001C44E1" w:rsidP="001C44E1">
      <w:r>
        <w:t>M35        -    M49          0.11171     0.00457      0.10478    0.11086   0.00693</w:t>
      </w:r>
    </w:p>
    <w:p w:rsidR="001C44E1" w:rsidRDefault="001C44E1" w:rsidP="001C44E1">
      <w:r>
        <w:t>M35        -    M50          0.08433     0.00544      0.08358    0.08149   0.00075</w:t>
      </w:r>
    </w:p>
    <w:p w:rsidR="001C44E1" w:rsidRDefault="001C44E1" w:rsidP="001C44E1">
      <w:r>
        <w:t>M35        -    M51          0.07186     0.02532      0.07008    0.04660   0.00178</w:t>
      </w:r>
    </w:p>
    <w:p w:rsidR="001C44E1" w:rsidRDefault="001C44E1" w:rsidP="001C44E1">
      <w:r>
        <w:t>M35        -    M52          0.09118     0.03599      0.08933    0.05337   0.00185</w:t>
      </w:r>
    </w:p>
    <w:p w:rsidR="001C44E1" w:rsidRDefault="001C44E1" w:rsidP="001C44E1">
      <w:r>
        <w:t>M35        -    M53          0.10497     0.01040      0.09807    0.09499   0.00691</w:t>
      </w:r>
    </w:p>
    <w:p w:rsidR="001C44E1" w:rsidRDefault="001C44E1" w:rsidP="001C44E1">
      <w:r>
        <w:t>M35        -    M54          0.08552     0.01355      0.08361    0.07192   0.00192</w:t>
      </w:r>
    </w:p>
    <w:p w:rsidR="001C44E1" w:rsidRDefault="001C44E1" w:rsidP="001C44E1">
      <w:r>
        <w:t>M35        -    M55          0.09810     0.02817      0.09460    0.06428   0.00350</w:t>
      </w:r>
    </w:p>
    <w:p w:rsidR="001C44E1" w:rsidRDefault="001C44E1" w:rsidP="001C44E1">
      <w:r>
        <w:t>M35        -    M56          0.10470     0.02525      0.10126    0.06844   0.00344</w:t>
      </w:r>
    </w:p>
    <w:p w:rsidR="001C44E1" w:rsidRDefault="001C44E1" w:rsidP="001C44E1">
      <w:r>
        <w:t>M35        -    M57          0.07720     0.02140      0.07452    0.05044   0.00268</w:t>
      </w:r>
    </w:p>
    <w:p w:rsidR="001C44E1" w:rsidRDefault="001C44E1" w:rsidP="001C44E1">
      <w:r>
        <w:t>M35        -    M58          0.06869     0.00044      0.06689    0.06948   0.00180</w:t>
      </w:r>
    </w:p>
    <w:p w:rsidR="001C44E1" w:rsidRDefault="001C44E1" w:rsidP="001C44E1">
      <w:r>
        <w:t>M35        -    M59          0.07776     0.00743      0.07569    0.06508   0.00207</w:t>
      </w:r>
    </w:p>
    <w:p w:rsidR="001C44E1" w:rsidRDefault="001C44E1" w:rsidP="001C44E1">
      <w:r>
        <w:t>M35        -    M60          0.07792     0.00450      0.07638    0.06918   0.00154</w:t>
      </w:r>
    </w:p>
    <w:p w:rsidR="001C44E1" w:rsidRDefault="001C44E1" w:rsidP="001C44E1">
      <w:r>
        <w:t>M35        -    M61          0.07679     0.00515      0.07218    0.07457   0.00462</w:t>
      </w:r>
    </w:p>
    <w:p w:rsidR="001C44E1" w:rsidRDefault="001C44E1" w:rsidP="001C44E1">
      <w:r>
        <w:t>M35        -    M62          0.07535     0.00131      0.07431    0.07530   0.00104</w:t>
      </w:r>
    </w:p>
    <w:p w:rsidR="001C44E1" w:rsidRDefault="001C44E1" w:rsidP="001C44E1">
      <w:r>
        <w:t>M35        -    M63          0.07559     0.00094      0.07458    0.07551   0.00102</w:t>
      </w:r>
    </w:p>
    <w:p w:rsidR="001C44E1" w:rsidRDefault="001C44E1" w:rsidP="001C44E1">
      <w:r>
        <w:t>M35        -    M64          0.08086     0.01411      0.07872    0.06898   0.00214</w:t>
      </w:r>
    </w:p>
    <w:p w:rsidR="001C44E1" w:rsidRDefault="001C44E1" w:rsidP="001C44E1">
      <w:r>
        <w:t>M35        -    M65          0.09645     0.00456      0.08981    0.08877   0.00664</w:t>
      </w:r>
    </w:p>
    <w:p w:rsidR="001C44E1" w:rsidRDefault="001C44E1" w:rsidP="001C44E1">
      <w:r>
        <w:t>M35        -    M66          0.08946     0.00547      0.08821    0.08466   0.00125</w:t>
      </w:r>
    </w:p>
    <w:p w:rsidR="001C44E1" w:rsidRDefault="001C44E1" w:rsidP="001C44E1">
      <w:r>
        <w:lastRenderedPageBreak/>
        <w:t>M35        -    M67          0.09118     0.00556      0.08911    0.08101   0.00207</w:t>
      </w:r>
    </w:p>
    <w:p w:rsidR="001C44E1" w:rsidRDefault="001C44E1" w:rsidP="001C44E1">
      <w:r>
        <w:t>M35        -    M68          0.06433     0.01563      0.06302    0.05414   0.00131</w:t>
      </w:r>
    </w:p>
    <w:p w:rsidR="001C44E1" w:rsidRDefault="001C44E1" w:rsidP="001C44E1">
      <w:r>
        <w:t>M35        -    M69          0.06509     0.00423      0.06323    0.06163   0.00186</w:t>
      </w:r>
    </w:p>
    <w:p w:rsidR="001C44E1" w:rsidRDefault="001C44E1" w:rsidP="001C44E1">
      <w:r>
        <w:t>M35        -    M70          0.07691     0.00699      0.06951    0.07214   0.00740</w:t>
      </w:r>
    </w:p>
    <w:p w:rsidR="001C44E1" w:rsidRDefault="001C44E1" w:rsidP="001C44E1">
      <w:r>
        <w:t>M35        -    M71          0.08351     0.01440      0.07524    0.06997   0.00827</w:t>
      </w:r>
    </w:p>
    <w:p w:rsidR="001C44E1" w:rsidRDefault="001C44E1" w:rsidP="001C44E1">
      <w:r>
        <w:t>M35        -    M72          0.07152     0.01078      0.06809    0.05506   0.00343</w:t>
      </w:r>
    </w:p>
    <w:p w:rsidR="001C44E1" w:rsidRDefault="001C44E1" w:rsidP="001C44E1">
      <w:r>
        <w:t>M35        -    M73          0.08989     0.01625      0.08920    0.07808   0.00069</w:t>
      </w:r>
    </w:p>
    <w:p w:rsidR="001C44E1" w:rsidRDefault="001C44E1" w:rsidP="001C44E1">
      <w:r>
        <w:t>M35        -    M74          0.07564     0.00080      0.07325    0.07292   0.00239</w:t>
      </w:r>
    </w:p>
    <w:p w:rsidR="001C44E1" w:rsidRDefault="001C44E1" w:rsidP="001C44E1">
      <w:r>
        <w:t>M35        -    M75          0.08431     0.02162      0.08295    0.07231   0.00136</w:t>
      </w:r>
    </w:p>
    <w:p w:rsidR="001C44E1" w:rsidRDefault="001C44E1" w:rsidP="001C44E1">
      <w:r>
        <w:t>M35        -    M76          0.11191     0.01769      0.10984    0.09539   0.00207</w:t>
      </w:r>
    </w:p>
    <w:p w:rsidR="001C44E1" w:rsidRDefault="001C44E1" w:rsidP="001C44E1">
      <w:r>
        <w:t>M35        -    M77          0.07645     0.02099      0.07395    0.06341   0.00249</w:t>
      </w:r>
    </w:p>
    <w:p w:rsidR="001C44E1" w:rsidRDefault="001C44E1" w:rsidP="001C44E1">
      <w:r>
        <w:t>M35        -    M78          0.06229     0.00096      0.06123    0.06512   0.00106</w:t>
      </w:r>
    </w:p>
    <w:p w:rsidR="001C44E1" w:rsidRDefault="001C44E1" w:rsidP="001C44E1">
      <w:r>
        <w:t>M35        -    M79          0.09497     0.00909      0.09177    0.07978   0.00320</w:t>
      </w:r>
    </w:p>
    <w:p w:rsidR="001C44E1" w:rsidRDefault="001C44E1" w:rsidP="001C44E1">
      <w:r>
        <w:t>M35        -    M80          0.07531     0.02193      0.07377    0.05565   0.00154</w:t>
      </w:r>
    </w:p>
    <w:p w:rsidR="001C44E1" w:rsidRDefault="001C44E1" w:rsidP="001C44E1">
      <w:r>
        <w:t>M35        -    M81          0.10195     0.02597      0.09828    0.07291   0.00367</w:t>
      </w:r>
    </w:p>
    <w:p w:rsidR="001C44E1" w:rsidRDefault="001C44E1" w:rsidP="001C44E1">
      <w:r>
        <w:t>M35        -    M82          0.10639     0.02406      0.09939    0.07458   0.00700</w:t>
      </w:r>
    </w:p>
    <w:p w:rsidR="001C44E1" w:rsidRDefault="001C44E1" w:rsidP="001C44E1">
      <w:r>
        <w:t>M35        -    M83          0.11692     0.01565      0.10845    0.09556   0.00847</w:t>
      </w:r>
    </w:p>
    <w:p w:rsidR="001C44E1" w:rsidRDefault="001C44E1" w:rsidP="001C44E1">
      <w:r>
        <w:t>M35        -    M84          0.08043     0.02016      0.07694    0.05605   0.00348</w:t>
      </w:r>
    </w:p>
    <w:p w:rsidR="001C44E1" w:rsidRDefault="001C44E1" w:rsidP="001C44E1">
      <w:r>
        <w:t>M35        -    M85          0.09385     0.01963      0.09194    0.08448   0.00190</w:t>
      </w:r>
    </w:p>
    <w:p w:rsidR="001C44E1" w:rsidRDefault="001C44E1" w:rsidP="001C44E1">
      <w:r>
        <w:t>M35        -    M86          0.11281     0.01185      0.10810    0.11684   0.00471</w:t>
      </w:r>
    </w:p>
    <w:p w:rsidR="001C44E1" w:rsidRDefault="001C44E1" w:rsidP="001C44E1">
      <w:r>
        <w:t>M35        -    M87          0.09839     0.01969      0.09595    0.08923   0.00244</w:t>
      </w:r>
    </w:p>
    <w:p w:rsidR="001C44E1" w:rsidRDefault="001C44E1" w:rsidP="001C44E1">
      <w:r>
        <w:t>M35        -    M88          0.10637     0.01730      0.10431    0.09076   0.00206</w:t>
      </w:r>
    </w:p>
    <w:p w:rsidR="001C44E1" w:rsidRDefault="001C44E1" w:rsidP="001C44E1">
      <w:r>
        <w:t>M35        -    M89          0.12437     0.01252      0.12267    0.11054   0.00170</w:t>
      </w:r>
    </w:p>
    <w:p w:rsidR="001C44E1" w:rsidRDefault="001C44E1" w:rsidP="001C44E1">
      <w:r>
        <w:t>M35        -    M90          0.07997     0.00890      0.07532    0.07303   0.00465</w:t>
      </w:r>
    </w:p>
    <w:p w:rsidR="001C44E1" w:rsidRDefault="001C44E1" w:rsidP="001C44E1">
      <w:r>
        <w:t>M35        -    M91          0.07743     0.01323      0.07621    0.06369   0.00123</w:t>
      </w:r>
    </w:p>
    <w:p w:rsidR="001C44E1" w:rsidRDefault="001C44E1" w:rsidP="001C44E1">
      <w:r>
        <w:lastRenderedPageBreak/>
        <w:t>M35        -    M92          0.08901     0.00882      0.08336    0.08338   0.00565</w:t>
      </w:r>
    </w:p>
    <w:p w:rsidR="001C44E1" w:rsidRDefault="001C44E1" w:rsidP="001C44E1">
      <w:r>
        <w:t>M35        -    M93          0.07589     0.00136      0.07500    0.07474   0.00089</w:t>
      </w:r>
    </w:p>
    <w:p w:rsidR="001C44E1" w:rsidRDefault="001C44E1" w:rsidP="001C44E1">
      <w:r>
        <w:t>M35        -    M94          0.09294     0.00756      0.08622    0.08260   0.00672</w:t>
      </w:r>
    </w:p>
    <w:p w:rsidR="001C44E1" w:rsidRDefault="001C44E1" w:rsidP="001C44E1">
      <w:r>
        <w:t>M35        -    M95          0.08984     0.00924      0.08899    0.07653   0.00085</w:t>
      </w:r>
    </w:p>
    <w:p w:rsidR="001C44E1" w:rsidRDefault="001C44E1" w:rsidP="001C44E1">
      <w:r>
        <w:t>M35        -    M96          0.08517     0.01236      0.08414    0.07390   0.00103</w:t>
      </w:r>
    </w:p>
    <w:p w:rsidR="001C44E1" w:rsidRDefault="001C44E1" w:rsidP="001C44E1">
      <w:r>
        <w:t>M35        -    M97          0.07799     0.00755      0.07661    0.07539   0.00139</w:t>
      </w:r>
    </w:p>
    <w:p w:rsidR="001C44E1" w:rsidRDefault="001C44E1" w:rsidP="001C44E1">
      <w:r>
        <w:t>M36        -    M37          0.09841     0.02984      0.06680    0.06461   0.03162</w:t>
      </w:r>
    </w:p>
    <w:p w:rsidR="001C44E1" w:rsidRDefault="001C44E1" w:rsidP="001C44E1">
      <w:r>
        <w:t>M36        -    M38          0.08128     0.01270      0.07568    0.06707   0.00560</w:t>
      </w:r>
    </w:p>
    <w:p w:rsidR="001C44E1" w:rsidRDefault="001C44E1" w:rsidP="001C44E1">
      <w:r>
        <w:t>M36        -    M39          0.03979     0.00082      0.03973    0.03948   0.00006</w:t>
      </w:r>
    </w:p>
    <w:p w:rsidR="001C44E1" w:rsidRDefault="001C44E1" w:rsidP="001C44E1">
      <w:r>
        <w:t>M36        -    M40          0.06063     0.01857      0.05786    0.04430   0.00277</w:t>
      </w:r>
    </w:p>
    <w:p w:rsidR="001C44E1" w:rsidRDefault="001C44E1" w:rsidP="001C44E1">
      <w:r>
        <w:t>M36        -    M41          0.04622     0.01524      0.04510    0.04604   0.00112</w:t>
      </w:r>
    </w:p>
    <w:p w:rsidR="001C44E1" w:rsidRDefault="001C44E1" w:rsidP="001C44E1">
      <w:r>
        <w:t>M36        -    M42          0.06267     0.00525      0.06086    0.05882   0.00181</w:t>
      </w:r>
    </w:p>
    <w:p w:rsidR="001C44E1" w:rsidRDefault="001C44E1" w:rsidP="001C44E1">
      <w:r>
        <w:t>M36        -    M43          0.09413     0.00612      0.09127    0.09170   0.00285</w:t>
      </w:r>
    </w:p>
    <w:p w:rsidR="001C44E1" w:rsidRDefault="001C44E1" w:rsidP="001C44E1">
      <w:r>
        <w:t>M36        -    M44          0.05493     0.00826      0.05248    0.04103   0.00245</w:t>
      </w:r>
    </w:p>
    <w:p w:rsidR="001C44E1" w:rsidRDefault="001C44E1" w:rsidP="001C44E1">
      <w:r>
        <w:t>M36        -    M45          0.09537     0.00068      0.09439    0.09075   0.00098</w:t>
      </w:r>
    </w:p>
    <w:p w:rsidR="001C44E1" w:rsidRDefault="001C44E1" w:rsidP="001C44E1">
      <w:r>
        <w:t>M36        -    M46          0.03687     0.00185      0.03680    0.03552   0.00006</w:t>
      </w:r>
    </w:p>
    <w:p w:rsidR="001C44E1" w:rsidRDefault="001C44E1" w:rsidP="001C44E1">
      <w:r>
        <w:t>M36        -    M47          0.08709     0.00504      0.08577    0.07767   0.00131</w:t>
      </w:r>
    </w:p>
    <w:p w:rsidR="001C44E1" w:rsidRDefault="001C44E1" w:rsidP="001C44E1">
      <w:r>
        <w:t>M36        -    M48          0.10271     0.00458      0.10080    0.09224   0.00191</w:t>
      </w:r>
    </w:p>
    <w:p w:rsidR="001C44E1" w:rsidRDefault="001C44E1" w:rsidP="001C44E1">
      <w:r>
        <w:t>M36        -    M49          0.09837     0.00395      0.09423    0.09339   0.00414</w:t>
      </w:r>
    </w:p>
    <w:p w:rsidR="001C44E1" w:rsidRDefault="001C44E1" w:rsidP="001C44E1">
      <w:r>
        <w:t>M36        -    M50          0.07282     0.00431      0.07266    0.06738   0.00016</w:t>
      </w:r>
    </w:p>
    <w:p w:rsidR="001C44E1" w:rsidRDefault="001C44E1" w:rsidP="001C44E1">
      <w:r>
        <w:t>M36        -    M51          0.03478     0.00552      0.03416    0.02848   0.00062</w:t>
      </w:r>
    </w:p>
    <w:p w:rsidR="001C44E1" w:rsidRDefault="001C44E1" w:rsidP="001C44E1">
      <w:r>
        <w:t>M36        -    M52          0.04297     0.00373      0.04219    0.03889   0.00078</w:t>
      </w:r>
    </w:p>
    <w:p w:rsidR="001C44E1" w:rsidRDefault="001C44E1" w:rsidP="001C44E1">
      <w:r>
        <w:t>M36        -    M53          0.09861     0.00397      0.09145    0.09133   0.00716</w:t>
      </w:r>
    </w:p>
    <w:p w:rsidR="001C44E1" w:rsidRDefault="001C44E1" w:rsidP="001C44E1">
      <w:r>
        <w:t>M36        -    M54          0.08046     0.00356      0.07979    0.07321   0.00067</w:t>
      </w:r>
    </w:p>
    <w:p w:rsidR="001C44E1" w:rsidRDefault="001C44E1" w:rsidP="001C44E1">
      <w:r>
        <w:t>M36        -    M55          0.05092     0.00272      0.05018    0.04568   0.00074</w:t>
      </w:r>
    </w:p>
    <w:p w:rsidR="001C44E1" w:rsidRDefault="001C44E1" w:rsidP="001C44E1">
      <w:r>
        <w:lastRenderedPageBreak/>
        <w:t>M36        -    M56          0.05078     0.00247      0.04971    0.04804   0.00106</w:t>
      </w:r>
    </w:p>
    <w:p w:rsidR="001C44E1" w:rsidRDefault="001C44E1" w:rsidP="001C44E1">
      <w:r>
        <w:t>M36        -    M57          0.03373     0.00617      0.03327    0.03242   0.00046</w:t>
      </w:r>
    </w:p>
    <w:p w:rsidR="001C44E1" w:rsidRDefault="001C44E1" w:rsidP="001C44E1">
      <w:r>
        <w:t>M36        -    M58          0.04251     0.00122      0.04154    0.04119   0.00097</w:t>
      </w:r>
    </w:p>
    <w:p w:rsidR="001C44E1" w:rsidRDefault="001C44E1" w:rsidP="001C44E1">
      <w:r>
        <w:t>M36        -    M59          0.05406     0.00479      0.05244    0.04247   0.00163</w:t>
      </w:r>
    </w:p>
    <w:p w:rsidR="001C44E1" w:rsidRDefault="001C44E1" w:rsidP="001C44E1">
      <w:r>
        <w:t>M36        -    M60          0.05086     0.00323      0.04861    0.04675   0.00225</w:t>
      </w:r>
    </w:p>
    <w:p w:rsidR="001C44E1" w:rsidRDefault="001C44E1" w:rsidP="001C44E1">
      <w:r>
        <w:t>M36        -    M61          0.05632     0.00399      0.05161    0.05148   0.00471</w:t>
      </w:r>
    </w:p>
    <w:p w:rsidR="001C44E1" w:rsidRDefault="001C44E1" w:rsidP="001C44E1">
      <w:r>
        <w:t>M36        -    M62          0.03939     0.00151      0.03872    0.04278   0.00067</w:t>
      </w:r>
    </w:p>
    <w:p w:rsidR="001C44E1" w:rsidRDefault="001C44E1" w:rsidP="001C44E1">
      <w:r>
        <w:t>M36        -    M63          0.03841     0.00124      0.03782    0.04182   0.00059</w:t>
      </w:r>
    </w:p>
    <w:p w:rsidR="001C44E1" w:rsidRDefault="001C44E1" w:rsidP="001C44E1">
      <w:r>
        <w:t>M36        -    M64          0.04607     0.00720      0.04582    0.04448   0.00025</w:t>
      </w:r>
    </w:p>
    <w:p w:rsidR="001C44E1" w:rsidRDefault="001C44E1" w:rsidP="001C44E1">
      <w:r>
        <w:t>M36        -    M65          0.07024     0.00376      0.06409    0.06715   0.00614</w:t>
      </w:r>
    </w:p>
    <w:p w:rsidR="001C44E1" w:rsidRDefault="001C44E1" w:rsidP="001C44E1">
      <w:r>
        <w:t>M36        -    M66          0.06788     0.00500      0.06720    0.06005   0.00068</w:t>
      </w:r>
    </w:p>
    <w:p w:rsidR="001C44E1" w:rsidRDefault="001C44E1" w:rsidP="001C44E1">
      <w:r>
        <w:t>M36        -    M67          0.07727     0.00472      0.07559    0.06730   0.00168</w:t>
      </w:r>
    </w:p>
    <w:p w:rsidR="001C44E1" w:rsidRDefault="001C44E1" w:rsidP="001C44E1">
      <w:r>
        <w:t>M36        -    M68          0.03608     0.00699      0.03565    0.03521   0.00042</w:t>
      </w:r>
    </w:p>
    <w:p w:rsidR="001C44E1" w:rsidRDefault="001C44E1" w:rsidP="001C44E1">
      <w:r>
        <w:t>M36        -    M69          0.04586     0.00123      0.04467    0.04390   0.00118</w:t>
      </w:r>
    </w:p>
    <w:p w:rsidR="001C44E1" w:rsidRDefault="001C44E1" w:rsidP="001C44E1">
      <w:r>
        <w:t>M36        -    M70          0.05248     0.00469      0.04825    0.05050   0.00422</w:t>
      </w:r>
    </w:p>
    <w:p w:rsidR="001C44E1" w:rsidRDefault="001C44E1" w:rsidP="001C44E1">
      <w:r>
        <w:t>M36        -    M71          0.05383     0.00764      0.05016    0.04730   0.00367</w:t>
      </w:r>
    </w:p>
    <w:p w:rsidR="001C44E1" w:rsidRDefault="001C44E1" w:rsidP="001C44E1">
      <w:r>
        <w:t>M36        -    M72          0.05399     0.01084      0.05350    0.03979   0.00048</w:t>
      </w:r>
    </w:p>
    <w:p w:rsidR="001C44E1" w:rsidRDefault="001C44E1" w:rsidP="001C44E1">
      <w:r>
        <w:t>M36        -    M73          0.05968     0.00451      0.05941    0.05039   0.00027</w:t>
      </w:r>
    </w:p>
    <w:p w:rsidR="001C44E1" w:rsidRDefault="001C44E1" w:rsidP="001C44E1">
      <w:r>
        <w:t>M36        -    M74          0.04278     0.00132      0.04253    0.04097   0.00025</w:t>
      </w:r>
    </w:p>
    <w:p w:rsidR="001C44E1" w:rsidRDefault="001C44E1" w:rsidP="001C44E1">
      <w:r>
        <w:t>M36        -    M75          0.05318     0.00536      0.05209    0.04319   0.00109</w:t>
      </w:r>
    </w:p>
    <w:p w:rsidR="001C44E1" w:rsidRDefault="001C44E1" w:rsidP="001C44E1">
      <w:r>
        <w:t>M36        -    M76          0.10189     0.00496      0.10154    0.09235   0.00034</w:t>
      </w:r>
    </w:p>
    <w:p w:rsidR="001C44E1" w:rsidRDefault="001C44E1" w:rsidP="001C44E1">
      <w:r>
        <w:t>M36        -    M77          0.06430     0.00340      0.06210    0.05551   0.00220</w:t>
      </w:r>
    </w:p>
    <w:p w:rsidR="001C44E1" w:rsidRDefault="001C44E1" w:rsidP="001C44E1">
      <w:r>
        <w:t>M36        -    M78          0.03523     0.00167      0.03489    0.03779   0.00034</w:t>
      </w:r>
    </w:p>
    <w:p w:rsidR="001C44E1" w:rsidRDefault="001C44E1" w:rsidP="001C44E1">
      <w:r>
        <w:t>M36        -    M79          0.06610     0.00122      0.06555    0.06297   0.00055</w:t>
      </w:r>
    </w:p>
    <w:p w:rsidR="001C44E1" w:rsidRDefault="001C44E1" w:rsidP="001C44E1">
      <w:r>
        <w:t>M36        -    M80          0.04855     0.00466      0.04814    0.04296   0.00041</w:t>
      </w:r>
    </w:p>
    <w:p w:rsidR="001C44E1" w:rsidRDefault="001C44E1" w:rsidP="001C44E1">
      <w:r>
        <w:lastRenderedPageBreak/>
        <w:t>M36        -    M81          0.05957     0.00882      0.05816    0.04692   0.00141</w:t>
      </w:r>
    </w:p>
    <w:p w:rsidR="001C44E1" w:rsidRDefault="001C44E1" w:rsidP="001C44E1">
      <w:r>
        <w:t>M36        -    M82          0.06729     0.00859      0.06322    0.06576   0.00407</w:t>
      </w:r>
    </w:p>
    <w:p w:rsidR="001C44E1" w:rsidRDefault="001C44E1" w:rsidP="001C44E1">
      <w:r>
        <w:t>M36        -    M83          0.07762     0.00746      0.07546    0.07186   0.00217</w:t>
      </w:r>
    </w:p>
    <w:p w:rsidR="001C44E1" w:rsidRDefault="001C44E1" w:rsidP="001C44E1">
      <w:r>
        <w:t>M36        -    M84          0.04663     0.00511      0.04588    0.04433   0.00075</w:t>
      </w:r>
    </w:p>
    <w:p w:rsidR="001C44E1" w:rsidRDefault="001C44E1" w:rsidP="001C44E1">
      <w:r>
        <w:t>M36        -    M85          0.05685     0.00527      0.05569    0.04936   0.00116</w:t>
      </w:r>
    </w:p>
    <w:p w:rsidR="001C44E1" w:rsidRDefault="001C44E1" w:rsidP="001C44E1">
      <w:r>
        <w:t>M36        -    M86          0.07206     0.00506      0.06820    0.07999   0.00386</w:t>
      </w:r>
    </w:p>
    <w:p w:rsidR="001C44E1" w:rsidRDefault="001C44E1" w:rsidP="001C44E1">
      <w:r>
        <w:t>M36        -    M87          0.06014     0.00526      0.05823    0.05007   0.00191</w:t>
      </w:r>
    </w:p>
    <w:p w:rsidR="001C44E1" w:rsidRDefault="001C44E1" w:rsidP="001C44E1">
      <w:r>
        <w:t>M36        -    M88          0.07152     0.00616      0.07041    0.07357   0.00111</w:t>
      </w:r>
    </w:p>
    <w:p w:rsidR="001C44E1" w:rsidRDefault="001C44E1" w:rsidP="001C44E1">
      <w:r>
        <w:t>M36        -    M89          0.09599     0.00635      0.09285    0.08250   0.00314</w:t>
      </w:r>
    </w:p>
    <w:p w:rsidR="001C44E1" w:rsidRDefault="001C44E1" w:rsidP="001C44E1">
      <w:r>
        <w:t>M36        -    M90          0.06708     0.00334      0.06469    0.06082   0.00239</w:t>
      </w:r>
    </w:p>
    <w:p w:rsidR="001C44E1" w:rsidRDefault="001C44E1" w:rsidP="001C44E1">
      <w:r>
        <w:t>M36        -    M91          0.03801     0.00444      0.03717    0.03288   0.00084</w:t>
      </w:r>
    </w:p>
    <w:p w:rsidR="001C44E1" w:rsidRDefault="001C44E1" w:rsidP="001C44E1">
      <w:r>
        <w:t>M36        -    M92          0.06317     0.00864      0.05939    0.06007   0.00378</w:t>
      </w:r>
    </w:p>
    <w:p w:rsidR="001C44E1" w:rsidRDefault="001C44E1" w:rsidP="001C44E1">
      <w:r>
        <w:t>M36        -    M93          0.04335     0.00127      0.04273    0.04452   0.00061</w:t>
      </w:r>
    </w:p>
    <w:p w:rsidR="001C44E1" w:rsidRDefault="001C44E1" w:rsidP="001C44E1">
      <w:r>
        <w:t>M36        -    M94          0.06723     0.00501      0.06656    0.05834   0.00067</w:t>
      </w:r>
    </w:p>
    <w:p w:rsidR="001C44E1" w:rsidRDefault="001C44E1" w:rsidP="001C44E1">
      <w:r>
        <w:t>M36        -    M95          0.07574     0.00934      0.07567    0.06067   0.00007</w:t>
      </w:r>
    </w:p>
    <w:p w:rsidR="001C44E1" w:rsidRDefault="001C44E1" w:rsidP="001C44E1">
      <w:r>
        <w:t>M36        -    M96          0.06942     0.01126      0.06922    0.05270   0.00019</w:t>
      </w:r>
    </w:p>
    <w:p w:rsidR="001C44E1" w:rsidRDefault="001C44E1" w:rsidP="001C44E1">
      <w:r>
        <w:t>M36        -    M97          0.06442     0.00661      0.06402    0.06087   0.00040</w:t>
      </w:r>
    </w:p>
    <w:p w:rsidR="001C44E1" w:rsidRDefault="001C44E1" w:rsidP="001C44E1">
      <w:r>
        <w:t>M37        -    M38          0.14975     0.06435      0.11892    0.08500   0.03083</w:t>
      </w:r>
    </w:p>
    <w:p w:rsidR="001C44E1" w:rsidRDefault="001C44E1" w:rsidP="001C44E1">
      <w:r>
        <w:t>M37        -    M39          0.07058     0.00070      0.07005    0.06968   0.00053</w:t>
      </w:r>
    </w:p>
    <w:p w:rsidR="001C44E1" w:rsidRDefault="001C44E1" w:rsidP="001C44E1">
      <w:r>
        <w:t>M37        -    M40          0.06559     0.00896      0.06359    0.06256   0.00200</w:t>
      </w:r>
    </w:p>
    <w:p w:rsidR="001C44E1" w:rsidRDefault="001C44E1" w:rsidP="001C44E1">
      <w:r>
        <w:t>M37        -    M41          0.07586     0.00413      0.07492    0.07154   0.00094</w:t>
      </w:r>
    </w:p>
    <w:p w:rsidR="001C44E1" w:rsidRDefault="001C44E1" w:rsidP="001C44E1">
      <w:r>
        <w:t>M37        -    M42          0.10149     0.01950      0.09910    0.07990   0.00238</w:t>
      </w:r>
    </w:p>
    <w:p w:rsidR="001C44E1" w:rsidRDefault="001C44E1" w:rsidP="001C44E1">
      <w:r>
        <w:t>M37        -    M43          0.10670     0.00696      0.10344    0.09967   0.00326</w:t>
      </w:r>
    </w:p>
    <w:p w:rsidR="001C44E1" w:rsidRDefault="001C44E1" w:rsidP="001C44E1">
      <w:r>
        <w:t>M37        -    M44          0.07666     0.02140      0.06797    0.05579   0.00869</w:t>
      </w:r>
    </w:p>
    <w:p w:rsidR="001C44E1" w:rsidRDefault="001C44E1" w:rsidP="001C44E1">
      <w:r>
        <w:t>M37        -    M45          0.10834     0.00162      0.10502    0.10646   0.00332</w:t>
      </w:r>
    </w:p>
    <w:p w:rsidR="001C44E1" w:rsidRDefault="001C44E1" w:rsidP="001C44E1">
      <w:r>
        <w:lastRenderedPageBreak/>
        <w:t>M37        -    M46          0.07264     0.00151      0.07181    0.06739   0.00084</w:t>
      </w:r>
    </w:p>
    <w:p w:rsidR="001C44E1" w:rsidRDefault="001C44E1" w:rsidP="001C44E1">
      <w:r>
        <w:t>M37        -    M47          0.09532     0.00677      0.09392    0.08761   0.00140</w:t>
      </w:r>
    </w:p>
    <w:p w:rsidR="001C44E1" w:rsidRDefault="001C44E1" w:rsidP="001C44E1">
      <w:r>
        <w:t>M37        -    M48          0.10752     0.00531      0.10523    0.10161   0.00230</w:t>
      </w:r>
    </w:p>
    <w:p w:rsidR="001C44E1" w:rsidRDefault="001C44E1" w:rsidP="001C44E1">
      <w:r>
        <w:t>M37        -    M49          0.10772     0.00603      0.10428    0.10164   0.00344</w:t>
      </w:r>
    </w:p>
    <w:p w:rsidR="001C44E1" w:rsidRDefault="001C44E1" w:rsidP="001C44E1">
      <w:r>
        <w:t>M37        -    M50          0.07804     0.00470      0.07670    0.07622   0.00134</w:t>
      </w:r>
    </w:p>
    <w:p w:rsidR="001C44E1" w:rsidRDefault="001C44E1" w:rsidP="001C44E1">
      <w:r>
        <w:t>M37        -    M51          0.06327     0.02778      0.06294    0.03930   0.00032</w:t>
      </w:r>
    </w:p>
    <w:p w:rsidR="001C44E1" w:rsidRDefault="001C44E1" w:rsidP="001C44E1">
      <w:r>
        <w:t>M37        -    M52          0.07928     0.03157      0.07909    0.04604   0.00019</w:t>
      </w:r>
    </w:p>
    <w:p w:rsidR="001C44E1" w:rsidRDefault="001C44E1" w:rsidP="001C44E1">
      <w:r>
        <w:t>M37        -    M53          0.08987     0.00640      0.08452    0.08171   0.00535</w:t>
      </w:r>
    </w:p>
    <w:p w:rsidR="001C44E1" w:rsidRDefault="001C44E1" w:rsidP="001C44E1">
      <w:r>
        <w:t>M37        -    M54          0.07659     0.01042      0.07475    0.06282   0.00184</w:t>
      </w:r>
    </w:p>
    <w:p w:rsidR="001C44E1" w:rsidRDefault="001C44E1" w:rsidP="001C44E1">
      <w:r>
        <w:t>M37        -    M55          0.08607     0.02726      0.08485    0.05354   0.00121</w:t>
      </w:r>
    </w:p>
    <w:p w:rsidR="001C44E1" w:rsidRDefault="001C44E1" w:rsidP="001C44E1">
      <w:r>
        <w:t>M37        -    M56          0.08995     0.02576      0.08953    0.05726   0.00043</w:t>
      </w:r>
    </w:p>
    <w:p w:rsidR="001C44E1" w:rsidRDefault="001C44E1" w:rsidP="001C44E1">
      <w:r>
        <w:t>M37        -    M57          0.07527     0.02359      0.07357    0.04745   0.00171</w:t>
      </w:r>
    </w:p>
    <w:p w:rsidR="001C44E1" w:rsidRDefault="001C44E1" w:rsidP="001C44E1">
      <w:r>
        <w:t>M37        -    M58          0.06362     0.00113      0.06215    0.06664   0.00147</w:t>
      </w:r>
    </w:p>
    <w:p w:rsidR="001C44E1" w:rsidRDefault="001C44E1" w:rsidP="001C44E1">
      <w:r>
        <w:t>M37        -    M59          0.07043     0.00621      0.06787    0.06217   0.00255</w:t>
      </w:r>
    </w:p>
    <w:p w:rsidR="001C44E1" w:rsidRDefault="001C44E1" w:rsidP="001C44E1">
      <w:r>
        <w:t>M37        -    M60          0.07338     0.00313      0.07207    0.06691   0.00131</w:t>
      </w:r>
    </w:p>
    <w:p w:rsidR="001C44E1" w:rsidRDefault="001C44E1" w:rsidP="001C44E1">
      <w:r>
        <w:t>M37        -    M61          0.07277     0.00620      0.06716    0.07092   0.00562</w:t>
      </w:r>
    </w:p>
    <w:p w:rsidR="001C44E1" w:rsidRDefault="001C44E1" w:rsidP="001C44E1">
      <w:r>
        <w:t>M37        -    M62          0.06718     0.00063      0.06598    0.06892   0.00120</w:t>
      </w:r>
    </w:p>
    <w:p w:rsidR="001C44E1" w:rsidRDefault="001C44E1" w:rsidP="001C44E1">
      <w:r>
        <w:t>M37        -    M63          0.06770     0.00059      0.06645    0.06895   0.00124</w:t>
      </w:r>
    </w:p>
    <w:p w:rsidR="001C44E1" w:rsidRDefault="001C44E1" w:rsidP="001C44E1">
      <w:r>
        <w:t>M37        -    M64          0.08358     0.01738      0.07835    0.06129   0.00523</w:t>
      </w:r>
    </w:p>
    <w:p w:rsidR="001C44E1" w:rsidRDefault="001C44E1" w:rsidP="001C44E1">
      <w:r>
        <w:t>M37        -    M65          0.08719     0.00698      0.08194    0.08245   0.00525</w:t>
      </w:r>
    </w:p>
    <w:p w:rsidR="001C44E1" w:rsidRDefault="001C44E1" w:rsidP="001C44E1">
      <w:r>
        <w:t>M37        -    M66          0.08963     0.00759      0.08852    0.07787   0.00111</w:t>
      </w:r>
    </w:p>
    <w:p w:rsidR="001C44E1" w:rsidRDefault="001C44E1" w:rsidP="001C44E1">
      <w:r>
        <w:t>M37        -    M67          0.08800     0.00744      0.08606    0.07713   0.00194</w:t>
      </w:r>
    </w:p>
    <w:p w:rsidR="001C44E1" w:rsidRDefault="001C44E1" w:rsidP="001C44E1">
      <w:r>
        <w:t>M37        -    M68          0.05654     0.01333      0.05583    0.04867   0.00071</w:t>
      </w:r>
    </w:p>
    <w:p w:rsidR="001C44E1" w:rsidRDefault="001C44E1" w:rsidP="001C44E1">
      <w:r>
        <w:t>M37        -    M69          0.06362     0.00554      0.06112    0.05898   0.00250</w:t>
      </w:r>
    </w:p>
    <w:p w:rsidR="001C44E1" w:rsidRDefault="001C44E1" w:rsidP="001C44E1">
      <w:r>
        <w:t>M37        -    M70          0.07156     0.00838      0.06422    0.06688   0.00734</w:t>
      </w:r>
    </w:p>
    <w:p w:rsidR="001C44E1" w:rsidRDefault="001C44E1" w:rsidP="001C44E1">
      <w:r>
        <w:lastRenderedPageBreak/>
        <w:t>M37        -    M71          0.06912     0.01149      0.06658    0.06208   0.00254</w:t>
      </w:r>
    </w:p>
    <w:p w:rsidR="001C44E1" w:rsidRDefault="001C44E1" w:rsidP="001C44E1">
      <w:r>
        <w:t>M37        -    M72          0.06020     0.01106      0.05857    0.05227   0.00163</w:t>
      </w:r>
    </w:p>
    <w:p w:rsidR="001C44E1" w:rsidRDefault="001C44E1" w:rsidP="001C44E1">
      <w:r>
        <w:t>M37        -    M73          0.09289     0.01561      0.09064    0.07262   0.00225</w:t>
      </w:r>
    </w:p>
    <w:p w:rsidR="001C44E1" w:rsidRDefault="001C44E1" w:rsidP="001C44E1">
      <w:r>
        <w:t>M37        -    M74          0.07213     0.00093      0.07174    0.06863   0.00039</w:t>
      </w:r>
    </w:p>
    <w:p w:rsidR="001C44E1" w:rsidRDefault="001C44E1" w:rsidP="001C44E1">
      <w:r>
        <w:t>M37        -    M75          0.09386     0.02120      0.09045    0.06477   0.00342</w:t>
      </w:r>
    </w:p>
    <w:p w:rsidR="001C44E1" w:rsidRDefault="001C44E1" w:rsidP="001C44E1">
      <w:r>
        <w:t>M37        -    M76          0.11643     0.01701      0.11350    0.09519   0.00294</w:t>
      </w:r>
    </w:p>
    <w:p w:rsidR="001C44E1" w:rsidRDefault="001C44E1" w:rsidP="001C44E1">
      <w:r>
        <w:t>M37        -    M77          0.08193     0.02197      0.07781    0.05737   0.00412</w:t>
      </w:r>
    </w:p>
    <w:p w:rsidR="001C44E1" w:rsidRDefault="001C44E1" w:rsidP="001C44E1">
      <w:r>
        <w:t>M37        -    M78          0.06158     0.00127      0.06041    0.06404   0.00117</w:t>
      </w:r>
    </w:p>
    <w:p w:rsidR="001C44E1" w:rsidRDefault="001C44E1" w:rsidP="001C44E1">
      <w:r>
        <w:t>M37        -    M79          0.08675     0.00835      0.08632    0.06721   0.00043</w:t>
      </w:r>
    </w:p>
    <w:p w:rsidR="001C44E1" w:rsidRDefault="001C44E1" w:rsidP="001C44E1">
      <w:r>
        <w:t>M37        -    M80          0.06989     0.02234      0.06888    0.04728   0.00101</w:t>
      </w:r>
    </w:p>
    <w:p w:rsidR="001C44E1" w:rsidRDefault="001C44E1" w:rsidP="001C44E1">
      <w:r>
        <w:t>M37        -    M81          0.11212     0.03174      0.11032    0.06512   0.00180</w:t>
      </w:r>
    </w:p>
    <w:p w:rsidR="001C44E1" w:rsidRDefault="001C44E1" w:rsidP="001C44E1">
      <w:r>
        <w:t>M37        -    M82          0.10248     0.02370      0.09931    0.07076   0.00317</w:t>
      </w:r>
    </w:p>
    <w:p w:rsidR="001C44E1" w:rsidRDefault="001C44E1" w:rsidP="001C44E1">
      <w:r>
        <w:t>M37        -    M83          0.10983     0.01840      0.09735    0.08530   0.01248</w:t>
      </w:r>
    </w:p>
    <w:p w:rsidR="001C44E1" w:rsidRDefault="001C44E1" w:rsidP="001C44E1">
      <w:r>
        <w:t>M37        -    M84          0.07896     0.02177      0.07588    0.05266   0.00308</w:t>
      </w:r>
    </w:p>
    <w:p w:rsidR="001C44E1" w:rsidRDefault="001C44E1" w:rsidP="001C44E1">
      <w:r>
        <w:t>M37        -    M85          0.09722     0.01725      0.09409    0.07502   0.00314</w:t>
      </w:r>
    </w:p>
    <w:p w:rsidR="001C44E1" w:rsidRDefault="001C44E1" w:rsidP="001C44E1">
      <w:r>
        <w:t>M37        -    M86          0.10959     0.00794      0.10459    0.10199   0.00501</w:t>
      </w:r>
    </w:p>
    <w:p w:rsidR="001C44E1" w:rsidRDefault="001C44E1" w:rsidP="001C44E1">
      <w:r>
        <w:t>M37        -    M87          0.10074     0.01721      0.09669    0.07821   0.00405</w:t>
      </w:r>
    </w:p>
    <w:p w:rsidR="001C44E1" w:rsidRDefault="001C44E1" w:rsidP="001C44E1">
      <w:r>
        <w:t>M37        -    M88          0.08751     0.00765      0.08566    0.08058   0.00186</w:t>
      </w:r>
    </w:p>
    <w:p w:rsidR="001C44E1" w:rsidRDefault="001C44E1" w:rsidP="001C44E1">
      <w:r>
        <w:t>M37        -    M89          0.11161     0.01151      0.10649    0.09783   0.00512</w:t>
      </w:r>
    </w:p>
    <w:p w:rsidR="001C44E1" w:rsidRDefault="001C44E1" w:rsidP="001C44E1">
      <w:r>
        <w:t>M37        -    M90          0.07999     0.01192      0.07477    0.06940   0.00522</w:t>
      </w:r>
    </w:p>
    <w:p w:rsidR="001C44E1" w:rsidRDefault="001C44E1" w:rsidP="001C44E1">
      <w:r>
        <w:t>M37        -    M91          0.07031     0.01245      0.06889    0.05813   0.00142</w:t>
      </w:r>
    </w:p>
    <w:p w:rsidR="001C44E1" w:rsidRDefault="001C44E1" w:rsidP="001C44E1">
      <w:r>
        <w:t>M37        -    M92          0.08461     0.00955      0.08016    0.07438   0.00445</w:t>
      </w:r>
    </w:p>
    <w:p w:rsidR="001C44E1" w:rsidRDefault="001C44E1" w:rsidP="001C44E1">
      <w:r>
        <w:t>M37        -    M93          0.06461     0.00110      0.06215    0.06846   0.00246</w:t>
      </w:r>
    </w:p>
    <w:p w:rsidR="001C44E1" w:rsidRDefault="001C44E1" w:rsidP="001C44E1">
      <w:r>
        <w:t>M37        -    M94          0.08166     0.00460      0.07952    0.07642   0.00214</w:t>
      </w:r>
    </w:p>
    <w:p w:rsidR="001C44E1" w:rsidRDefault="001C44E1" w:rsidP="001C44E1">
      <w:r>
        <w:t>M37        -    M95          0.09044     0.01183      0.08998    0.07071   0.00046</w:t>
      </w:r>
    </w:p>
    <w:p w:rsidR="001C44E1" w:rsidRDefault="001C44E1" w:rsidP="001C44E1">
      <w:r>
        <w:lastRenderedPageBreak/>
        <w:t>M37        -    M96          0.07792     0.00928      0.07701    0.06711   0.00091</w:t>
      </w:r>
    </w:p>
    <w:p w:rsidR="001C44E1" w:rsidRDefault="001C44E1" w:rsidP="001C44E1">
      <w:r>
        <w:t>M37        -    M97          0.07543     0.00690      0.07369    0.06897   0.00173</w:t>
      </w:r>
    </w:p>
    <w:p w:rsidR="001C44E1" w:rsidRDefault="001C44E1" w:rsidP="001C44E1">
      <w:r>
        <w:t>M38        -    M39          0.08002     0.00088      0.07769    0.07593   0.00234</w:t>
      </w:r>
    </w:p>
    <w:p w:rsidR="001C44E1" w:rsidRDefault="001C44E1" w:rsidP="001C44E1">
      <w:r>
        <w:t>M38        -    M40          0.07198     0.00750      0.06881    0.07226   0.00317</w:t>
      </w:r>
    </w:p>
    <w:p w:rsidR="001C44E1" w:rsidRDefault="001C44E1" w:rsidP="001C44E1">
      <w:r>
        <w:t>M38        -    M41          0.07924     0.00418      0.07777    0.08119   0.00147</w:t>
      </w:r>
    </w:p>
    <w:p w:rsidR="001C44E1" w:rsidRDefault="001C44E1" w:rsidP="001C44E1">
      <w:r>
        <w:t>M38        -    M42          0.08676     0.01154      0.08551    0.08065   0.00125</w:t>
      </w:r>
    </w:p>
    <w:p w:rsidR="001C44E1" w:rsidRDefault="001C44E1" w:rsidP="001C44E1">
      <w:r>
        <w:t>M38        -    M43          0.12755     0.01733      0.12425    0.10818   0.00330</w:t>
      </w:r>
    </w:p>
    <w:p w:rsidR="001C44E1" w:rsidRDefault="001C44E1" w:rsidP="001C44E1">
      <w:r>
        <w:t>M38        -    M44          0.07139     0.01378      0.06623    0.06602   0.00516</w:t>
      </w:r>
    </w:p>
    <w:p w:rsidR="001C44E1" w:rsidRDefault="001C44E1" w:rsidP="001C44E1">
      <w:r>
        <w:t>M38        -    M45          0.12029     0.00488      0.11686    0.12008   0.00343</w:t>
      </w:r>
    </w:p>
    <w:p w:rsidR="001C44E1" w:rsidRDefault="001C44E1" w:rsidP="001C44E1">
      <w:r>
        <w:t>M38        -    M46          0.07749     0.00104      0.07583    0.07384   0.00166</w:t>
      </w:r>
    </w:p>
    <w:p w:rsidR="001C44E1" w:rsidRDefault="001C44E1" w:rsidP="001C44E1">
      <w:r>
        <w:t>M38        -    M47          0.09150     0.00383      0.08969    0.08735   0.00181</w:t>
      </w:r>
    </w:p>
    <w:p w:rsidR="001C44E1" w:rsidRDefault="001C44E1" w:rsidP="001C44E1">
      <w:r>
        <w:t>M38        -    M48          0.10450     0.00255      0.10167    0.10059   0.00283</w:t>
      </w:r>
    </w:p>
    <w:p w:rsidR="001C44E1" w:rsidRDefault="001C44E1" w:rsidP="001C44E1">
      <w:r>
        <w:t>M38        -    M49          0.10282     0.00353      0.09763    0.10093   0.00519</w:t>
      </w:r>
    </w:p>
    <w:p w:rsidR="001C44E1" w:rsidRDefault="001C44E1" w:rsidP="001C44E1">
      <w:r>
        <w:t>M38        -    M50          0.08534     0.00511      0.08372    0.08384   0.00162</w:t>
      </w:r>
    </w:p>
    <w:p w:rsidR="001C44E1" w:rsidRDefault="001C44E1" w:rsidP="001C44E1">
      <w:r>
        <w:t>M38        -    M51          0.07215     0.03191      0.07152    0.04124   0.00063</w:t>
      </w:r>
    </w:p>
    <w:p w:rsidR="001C44E1" w:rsidRDefault="001C44E1" w:rsidP="001C44E1">
      <w:r>
        <w:t>M38        -    M52          0.08292     0.03348      0.08228    0.04877   0.00064</w:t>
      </w:r>
    </w:p>
    <w:p w:rsidR="001C44E1" w:rsidRDefault="001C44E1" w:rsidP="001C44E1">
      <w:r>
        <w:t>M38        -    M53          0.08844     0.00808      0.08543    0.08372   0.00301</w:t>
      </w:r>
    </w:p>
    <w:p w:rsidR="001C44E1" w:rsidRDefault="001C44E1" w:rsidP="001C44E1">
      <w:r>
        <w:t>M38        -    M54          0.07737     0.01390      0.07711    0.06477   0.00026</w:t>
      </w:r>
    </w:p>
    <w:p w:rsidR="001C44E1" w:rsidRDefault="001C44E1" w:rsidP="001C44E1">
      <w:r>
        <w:t>M38        -    M55          0.08382     0.02638      0.08113    0.05350   0.00269</w:t>
      </w:r>
    </w:p>
    <w:p w:rsidR="001C44E1" w:rsidRDefault="001C44E1" w:rsidP="001C44E1">
      <w:r>
        <w:t>M38        -    M56          0.08694     0.02285      0.08573    0.05607   0.00121</w:t>
      </w:r>
    </w:p>
    <w:p w:rsidR="001C44E1" w:rsidRDefault="001C44E1" w:rsidP="001C44E1">
      <w:r>
        <w:t>M38        -    M57          0.05808     0.00725      0.05666    0.05158   0.00142</w:t>
      </w:r>
    </w:p>
    <w:p w:rsidR="001C44E1" w:rsidRDefault="001C44E1" w:rsidP="001C44E1">
      <w:r>
        <w:t>M38        -    M58          0.07232     0.00070      0.07013    0.07219   0.00218</w:t>
      </w:r>
    </w:p>
    <w:p w:rsidR="001C44E1" w:rsidRDefault="001C44E1" w:rsidP="001C44E1">
      <w:r>
        <w:t>M38        -    M59          0.07351     0.00572      0.07119    0.06750   0.00233</w:t>
      </w:r>
    </w:p>
    <w:p w:rsidR="001C44E1" w:rsidRDefault="001C44E1" w:rsidP="001C44E1">
      <w:r>
        <w:t>M38        -    M60          0.07842     0.00236      0.07688    0.07572   0.00154</w:t>
      </w:r>
    </w:p>
    <w:p w:rsidR="001C44E1" w:rsidRDefault="001C44E1" w:rsidP="001C44E1">
      <w:r>
        <w:t>M38        -    M61          0.08246     0.00426      0.07771    0.07504   0.00475</w:t>
      </w:r>
    </w:p>
    <w:p w:rsidR="001C44E1" w:rsidRDefault="001C44E1" w:rsidP="001C44E1">
      <w:r>
        <w:lastRenderedPageBreak/>
        <w:t>M38        -    M62          0.07444     0.00127      0.07306    0.07360   0.00138</w:t>
      </w:r>
    </w:p>
    <w:p w:rsidR="001C44E1" w:rsidRDefault="001C44E1" w:rsidP="001C44E1">
      <w:r>
        <w:t>M38        -    M63          0.07500     0.00093      0.07364    0.07404   0.00136</w:t>
      </w:r>
    </w:p>
    <w:p w:rsidR="001C44E1" w:rsidRDefault="001C44E1" w:rsidP="001C44E1">
      <w:r>
        <w:t>M38        -    M64          0.08772     0.02329      0.08334    0.06699   0.00438</w:t>
      </w:r>
    </w:p>
    <w:p w:rsidR="001C44E1" w:rsidRDefault="001C44E1" w:rsidP="001C44E1">
      <w:r>
        <w:t>M38        -    M65          0.08949     0.00227      0.08413    0.08711   0.00536</w:t>
      </w:r>
    </w:p>
    <w:p w:rsidR="001C44E1" w:rsidRDefault="001C44E1" w:rsidP="001C44E1">
      <w:r>
        <w:t>M38        -    M66          0.08881     0.00279      0.08775    0.08714   0.00106</w:t>
      </w:r>
    </w:p>
    <w:p w:rsidR="001C44E1" w:rsidRDefault="001C44E1" w:rsidP="001C44E1">
      <w:r>
        <w:t>M38        -    M67          0.08130     0.00269      0.08037    0.07906   0.00094</w:t>
      </w:r>
    </w:p>
    <w:p w:rsidR="001C44E1" w:rsidRDefault="001C44E1" w:rsidP="001C44E1">
      <w:r>
        <w:t>M38        -    M68          0.07648     0.02369      0.07518    0.05357   0.00130</w:t>
      </w:r>
    </w:p>
    <w:p w:rsidR="001C44E1" w:rsidRDefault="001C44E1" w:rsidP="001C44E1">
      <w:r>
        <w:t>M38        -    M69          0.07517     0.00413      0.07332    0.07236   0.00185</w:t>
      </w:r>
    </w:p>
    <w:p w:rsidR="001C44E1" w:rsidRDefault="001C44E1" w:rsidP="001C44E1">
      <w:r>
        <w:t>M38        -    M70          0.07877     0.00732      0.07268    0.07311   0.00609</w:t>
      </w:r>
    </w:p>
    <w:p w:rsidR="001C44E1" w:rsidRDefault="001C44E1" w:rsidP="001C44E1">
      <w:r>
        <w:t>M38        -    M71          0.10987     0.02906      0.10357    0.06995   0.00630</w:t>
      </w:r>
    </w:p>
    <w:p w:rsidR="001C44E1" w:rsidRDefault="001C44E1" w:rsidP="001C44E1">
      <w:r>
        <w:t>M38        -    M72          0.08280     0.01934      0.07939    0.05623   0.00341</w:t>
      </w:r>
    </w:p>
    <w:p w:rsidR="001C44E1" w:rsidRDefault="001C44E1" w:rsidP="001C44E1">
      <w:r>
        <w:t>M38        -    M73          0.07898     0.00516      0.07809    0.07834   0.00089</w:t>
      </w:r>
    </w:p>
    <w:p w:rsidR="001C44E1" w:rsidRDefault="001C44E1" w:rsidP="001C44E1">
      <w:r>
        <w:t>M38        -    M74          0.07781     0.00034      0.07625    0.07706   0.00155</w:t>
      </w:r>
    </w:p>
    <w:p w:rsidR="001C44E1" w:rsidRDefault="001C44E1" w:rsidP="001C44E1">
      <w:r>
        <w:t>M38        -    M75          0.06748     0.00887      0.06572    0.07167   0.00176</w:t>
      </w:r>
    </w:p>
    <w:p w:rsidR="001C44E1" w:rsidRDefault="001C44E1" w:rsidP="001C44E1">
      <w:r>
        <w:t>M38        -    M76          0.10243     0.00822      0.09909    0.10523   0.00334</w:t>
      </w:r>
    </w:p>
    <w:p w:rsidR="001C44E1" w:rsidRDefault="001C44E1" w:rsidP="001C44E1">
      <w:r>
        <w:t>M38        -    M77          0.06932     0.02085      0.06691    0.06174   0.00241</w:t>
      </w:r>
    </w:p>
    <w:p w:rsidR="001C44E1" w:rsidRDefault="001C44E1" w:rsidP="001C44E1">
      <w:r>
        <w:t>M38        -    M78          0.08223     0.00081      0.08048    0.07961   0.00175</w:t>
      </w:r>
    </w:p>
    <w:p w:rsidR="001C44E1" w:rsidRDefault="001C44E1" w:rsidP="001C44E1">
      <w:r>
        <w:t>M38        -    M79          0.07818     0.00738      0.07774    0.06940   0.00043</w:t>
      </w:r>
    </w:p>
    <w:p w:rsidR="001C44E1" w:rsidRDefault="001C44E1" w:rsidP="001C44E1">
      <w:r>
        <w:t>M38        -    M80          0.07224     0.02140      0.07061    0.05411   0.00163</w:t>
      </w:r>
    </w:p>
    <w:p w:rsidR="001C44E1" w:rsidRDefault="001C44E1" w:rsidP="001C44E1">
      <w:r>
        <w:t>M38        -    M81          0.07332     0.00647      0.06868    0.07283   0.00464</w:t>
      </w:r>
    </w:p>
    <w:p w:rsidR="001C44E1" w:rsidRDefault="001C44E1" w:rsidP="001C44E1">
      <w:r>
        <w:t>M38        -    M82          0.08320     0.00643      0.07694    0.07868   0.00626</w:t>
      </w:r>
    </w:p>
    <w:p w:rsidR="001C44E1" w:rsidRDefault="001C44E1" w:rsidP="001C44E1">
      <w:r>
        <w:t>M38        -    M83          0.09576     0.00683      0.09364    0.09325   0.00212</w:t>
      </w:r>
    </w:p>
    <w:p w:rsidR="001C44E1" w:rsidRDefault="001C44E1" w:rsidP="001C44E1">
      <w:r>
        <w:t>M38        -    M84          0.06458     0.00805      0.06068    0.05760   0.00391</w:t>
      </w:r>
    </w:p>
    <w:p w:rsidR="001C44E1" w:rsidRDefault="001C44E1" w:rsidP="001C44E1">
      <w:r>
        <w:t>M38        -    M85          0.07025     0.00752      0.06871    0.07494   0.00154</w:t>
      </w:r>
    </w:p>
    <w:p w:rsidR="001C44E1" w:rsidRDefault="001C44E1" w:rsidP="001C44E1">
      <w:r>
        <w:t>M38        -    M86          0.10585     0.02058      0.09983    0.10011   0.00602</w:t>
      </w:r>
    </w:p>
    <w:p w:rsidR="001C44E1" w:rsidRDefault="001C44E1" w:rsidP="001C44E1">
      <w:r>
        <w:lastRenderedPageBreak/>
        <w:t>M38        -    M87          0.07019     0.00763      0.06823    0.07786   0.00196</w:t>
      </w:r>
    </w:p>
    <w:p w:rsidR="001C44E1" w:rsidRDefault="001C44E1" w:rsidP="001C44E1">
      <w:r>
        <w:t>M38        -    M88          0.11789     0.02450      0.11196    0.09268   0.00592</w:t>
      </w:r>
    </w:p>
    <w:p w:rsidR="001C44E1" w:rsidRDefault="001C44E1" w:rsidP="001C44E1">
      <w:r>
        <w:t>M38        -    M89          0.15377     0.02670      0.15302    0.12017   0.00075</w:t>
      </w:r>
    </w:p>
    <w:p w:rsidR="001C44E1" w:rsidRDefault="001C44E1" w:rsidP="001C44E1">
      <w:r>
        <w:t>M38        -    M90          0.08547     0.00589      0.08242    0.07905   0.00304</w:t>
      </w:r>
    </w:p>
    <w:p w:rsidR="001C44E1" w:rsidRDefault="001C44E1" w:rsidP="001C44E1">
      <w:r>
        <w:t>M38        -    M91          0.06856     0.00672      0.06724    0.06255   0.00131</w:t>
      </w:r>
    </w:p>
    <w:p w:rsidR="001C44E1" w:rsidRDefault="001C44E1" w:rsidP="001C44E1">
      <w:r>
        <w:t>M38        -    M92          0.10035     0.01938      0.09618    0.08378   0.00418</w:t>
      </w:r>
    </w:p>
    <w:p w:rsidR="001C44E1" w:rsidRDefault="001C44E1" w:rsidP="001C44E1">
      <w:r>
        <w:t>M38        -    M93          0.07212     0.00164      0.07104    0.07008   0.00108</w:t>
      </w:r>
    </w:p>
    <w:p w:rsidR="001C44E1" w:rsidRDefault="001C44E1" w:rsidP="001C44E1">
      <w:r>
        <w:t>M38        -    M94          0.08251     0.00575      0.07721    0.07340   0.00530</w:t>
      </w:r>
    </w:p>
    <w:p w:rsidR="001C44E1" w:rsidRDefault="001C44E1" w:rsidP="001C44E1">
      <w:r>
        <w:t>M38        -    M95          0.08596     0.01805      0.08478    0.06805   0.00117</w:t>
      </w:r>
    </w:p>
    <w:p w:rsidR="001C44E1" w:rsidRDefault="001C44E1" w:rsidP="001C44E1">
      <w:r>
        <w:t>M38        -    M96          0.09421     0.01939      0.09102    0.06903   0.00318</w:t>
      </w:r>
    </w:p>
    <w:p w:rsidR="001C44E1" w:rsidRDefault="001C44E1" w:rsidP="001C44E1">
      <w:r>
        <w:t>M38        -    M97          0.09962     0.01987      0.09859    0.07619   0.00102</w:t>
      </w:r>
    </w:p>
    <w:p w:rsidR="001C44E1" w:rsidRDefault="001C44E1" w:rsidP="001C44E1">
      <w:r>
        <w:t>M39        -    M40          0.03145     0.00039      0.02920    0.03136   0.00225</w:t>
      </w:r>
    </w:p>
    <w:p w:rsidR="001C44E1" w:rsidRDefault="001C44E1" w:rsidP="001C44E1">
      <w:r>
        <w:t>M39        -    M41          0.01965     0.00000      0.01848    0.01964   0.00117</w:t>
      </w:r>
    </w:p>
    <w:p w:rsidR="001C44E1" w:rsidRDefault="001C44E1" w:rsidP="001C44E1">
      <w:r>
        <w:t>M39        -    M42          0.04853     0.00013      0.04815    0.04941   0.00038</w:t>
      </w:r>
    </w:p>
    <w:p w:rsidR="001C44E1" w:rsidRDefault="001C44E1" w:rsidP="001C44E1">
      <w:r>
        <w:t>M39        -    M43          0.10069     0.00080      0.09423    0.10372   0.00647</w:t>
      </w:r>
    </w:p>
    <w:p w:rsidR="001C44E1" w:rsidRDefault="001C44E1" w:rsidP="001C44E1">
      <w:r>
        <w:t>M39        -    M44          0.02554     0.00128      0.02419    0.02869   0.00134</w:t>
      </w:r>
    </w:p>
    <w:p w:rsidR="001C44E1" w:rsidRDefault="001C44E1" w:rsidP="001C44E1">
      <w:r>
        <w:t>M39        -    M45          0.07750     0.00136      0.07391    0.08546   0.00359</w:t>
      </w:r>
    </w:p>
    <w:p w:rsidR="001C44E1" w:rsidRDefault="001C44E1" w:rsidP="001C44E1">
      <w:r>
        <w:t>M39        -    M46          0.00887     0.00032      0.00885    0.00935   0.00002</w:t>
      </w:r>
    </w:p>
    <w:p w:rsidR="001C44E1" w:rsidRDefault="001C44E1" w:rsidP="001C44E1">
      <w:r>
        <w:t>M39        -    M47          0.09163     0.00089      0.08793    0.08982   0.00370</w:t>
      </w:r>
    </w:p>
    <w:p w:rsidR="001C44E1" w:rsidRDefault="001C44E1" w:rsidP="001C44E1">
      <w:r>
        <w:t>M39        -    M48          0.11144     0.00048      0.10615    0.10956   0.00530</w:t>
      </w:r>
    </w:p>
    <w:p w:rsidR="001C44E1" w:rsidRDefault="001C44E1" w:rsidP="001C44E1">
      <w:r>
        <w:t>M39        -    M49          0.11042     0.00053      0.10367    0.11107   0.00675</w:t>
      </w:r>
    </w:p>
    <w:p w:rsidR="001C44E1" w:rsidRDefault="001C44E1" w:rsidP="001C44E1">
      <w:r>
        <w:t>M39        -    M50          0.07888     0.00150      0.07885    0.07465   0.00004</w:t>
      </w:r>
    </w:p>
    <w:p w:rsidR="001C44E1" w:rsidRDefault="001C44E1" w:rsidP="001C44E1">
      <w:r>
        <w:t>M39        -    M51          0.01364     0.00078      0.01336    0.01211   0.00028</w:t>
      </w:r>
    </w:p>
    <w:p w:rsidR="001C44E1" w:rsidRDefault="001C44E1" w:rsidP="001C44E1">
      <w:r>
        <w:t>M39        -    M52          0.02798     0.00090      0.02793    0.02352   0.00005</w:t>
      </w:r>
    </w:p>
    <w:p w:rsidR="001C44E1" w:rsidRDefault="001C44E1" w:rsidP="001C44E1">
      <w:r>
        <w:t>M39        -    M53          0.08887     0.00046      0.08428    0.08974   0.00459</w:t>
      </w:r>
    </w:p>
    <w:p w:rsidR="001C44E1" w:rsidRDefault="001C44E1" w:rsidP="001C44E1">
      <w:r>
        <w:lastRenderedPageBreak/>
        <w:t>M39        -    M54          0.06104     0.00086      0.06100    0.06030   0.00004</w:t>
      </w:r>
    </w:p>
    <w:p w:rsidR="001C44E1" w:rsidRDefault="001C44E1" w:rsidP="001C44E1">
      <w:r>
        <w:t>M39        -    M55          0.03836     0.00189      0.03758    0.03508   0.00078</w:t>
      </w:r>
    </w:p>
    <w:p w:rsidR="001C44E1" w:rsidRDefault="001C44E1" w:rsidP="001C44E1">
      <w:r>
        <w:t>M39        -    M56          0.03774     0.00102      0.03741    0.03328   0.00033</w:t>
      </w:r>
    </w:p>
    <w:p w:rsidR="001C44E1" w:rsidRDefault="001C44E1" w:rsidP="001C44E1">
      <w:r>
        <w:t>M39        -    M57          0.02592     0.00117      0.02568    0.02270   0.00024</w:t>
      </w:r>
    </w:p>
    <w:p w:rsidR="001C44E1" w:rsidRDefault="001C44E1" w:rsidP="001C44E1">
      <w:r>
        <w:t>M39        -    M58          0.01931     0.00027      0.01737    0.01920   0.00194</w:t>
      </w:r>
    </w:p>
    <w:p w:rsidR="001C44E1" w:rsidRDefault="001C44E1" w:rsidP="001C44E1">
      <w:r>
        <w:t>M39        -    M59          0.03882     0.00030      0.03565    0.03935   0.00317</w:t>
      </w:r>
    </w:p>
    <w:p w:rsidR="001C44E1" w:rsidRDefault="001C44E1" w:rsidP="001C44E1">
      <w:r>
        <w:t>M39        -    M60          0.03733     0.00062      0.03591    0.03417   0.00143</w:t>
      </w:r>
    </w:p>
    <w:p w:rsidR="001C44E1" w:rsidRDefault="001C44E1" w:rsidP="001C44E1">
      <w:r>
        <w:t>M39        -    M61          0.05259     0.00154      0.04417    0.04942   0.00842</w:t>
      </w:r>
    </w:p>
    <w:p w:rsidR="001C44E1" w:rsidRDefault="001C44E1" w:rsidP="001C44E1">
      <w:r>
        <w:t>M39        -    M62          0.02495     0.00042      0.02411    0.02371   0.00084</w:t>
      </w:r>
    </w:p>
    <w:p w:rsidR="001C44E1" w:rsidRDefault="001C44E1" w:rsidP="001C44E1">
      <w:r>
        <w:t>M39        -    M63          0.02297     0.00022      0.02228    0.02241   0.00069</w:t>
      </w:r>
    </w:p>
    <w:p w:rsidR="001C44E1" w:rsidRDefault="001C44E1" w:rsidP="001C44E1">
      <w:r>
        <w:t>M39        -    M64          0.03878     0.00057      0.03824    0.03749   0.00054</w:t>
      </w:r>
    </w:p>
    <w:p w:rsidR="001C44E1" w:rsidRDefault="001C44E1" w:rsidP="001C44E1">
      <w:r>
        <w:t>M39        -    M65          0.06665     0.00054      0.05819    0.06495   0.00846</w:t>
      </w:r>
    </w:p>
    <w:p w:rsidR="001C44E1" w:rsidRDefault="001C44E1" w:rsidP="001C44E1">
      <w:r>
        <w:t>M39        -    M66          0.07404     0.00109      0.07403    0.07217   0.00001</w:t>
      </w:r>
    </w:p>
    <w:p w:rsidR="001C44E1" w:rsidRDefault="001C44E1" w:rsidP="001C44E1">
      <w:r>
        <w:t>M39        -    M67          0.07175     0.00166      0.07152    0.07383   0.00023</w:t>
      </w:r>
    </w:p>
    <w:p w:rsidR="001C44E1" w:rsidRDefault="001C44E1" w:rsidP="001C44E1">
      <w:r>
        <w:t>M39        -    M68          0.02599     0.00047      0.02471    0.02518   0.00128</w:t>
      </w:r>
    </w:p>
    <w:p w:rsidR="001C44E1" w:rsidRDefault="001C44E1" w:rsidP="001C44E1">
      <w:r>
        <w:t>M39        -    M69          0.03611     0.00050      0.03469    0.03752   0.00142</w:t>
      </w:r>
    </w:p>
    <w:p w:rsidR="001C44E1" w:rsidRDefault="001C44E1" w:rsidP="001C44E1">
      <w:r>
        <w:t>M39        -    M70          0.05213     0.00081      0.04433    0.05363   0.00781</w:t>
      </w:r>
    </w:p>
    <w:p w:rsidR="001C44E1" w:rsidRDefault="001C44E1" w:rsidP="001C44E1">
      <w:r>
        <w:t>M39        -    M71          0.04568     0.00072      0.04075    0.04575   0.00493</w:t>
      </w:r>
    </w:p>
    <w:p w:rsidR="001C44E1" w:rsidRDefault="001C44E1" w:rsidP="001C44E1">
      <w:r>
        <w:t>M39        -    M72          0.02167     0.00053      0.02122    0.02207   0.00046</w:t>
      </w:r>
    </w:p>
    <w:p w:rsidR="001C44E1" w:rsidRDefault="001C44E1" w:rsidP="001C44E1">
      <w:r>
        <w:t>M39        -    M73          0.02288     0.00017      0.02281    0.02346   0.00007</w:t>
      </w:r>
    </w:p>
    <w:p w:rsidR="001C44E1" w:rsidRDefault="001C44E1" w:rsidP="001C44E1">
      <w:r>
        <w:t>M39        -    M74          0.02007     0.00052      0.02005    0.02165   0.00002</w:t>
      </w:r>
    </w:p>
    <w:p w:rsidR="001C44E1" w:rsidRDefault="001C44E1" w:rsidP="001C44E1">
      <w:r>
        <w:t>M39        -    M75          0.02107     0.00013      0.02008    0.02107   0.00099</w:t>
      </w:r>
    </w:p>
    <w:p w:rsidR="001C44E1" w:rsidRDefault="001C44E1" w:rsidP="001C44E1">
      <w:r>
        <w:t>M39        -    M76          0.07614     0.00137      0.07481    0.08269   0.00132</w:t>
      </w:r>
    </w:p>
    <w:p w:rsidR="001C44E1" w:rsidRDefault="001C44E1" w:rsidP="001C44E1">
      <w:r>
        <w:t>M39        -    M77          0.03601     0.00028      0.03410    0.03634   0.00191</w:t>
      </w:r>
    </w:p>
    <w:p w:rsidR="001C44E1" w:rsidRDefault="001C44E1" w:rsidP="001C44E1">
      <w:r>
        <w:t>M39        -    M78          0.02153     0.00010      0.02087    0.02110   0.00066</w:t>
      </w:r>
    </w:p>
    <w:p w:rsidR="001C44E1" w:rsidRDefault="001C44E1" w:rsidP="001C44E1">
      <w:r>
        <w:lastRenderedPageBreak/>
        <w:t>M39        -    M79          0.04382     0.00024      0.04372    0.04506   0.00010</w:t>
      </w:r>
    </w:p>
    <w:p w:rsidR="001C44E1" w:rsidRDefault="001C44E1" w:rsidP="001C44E1">
      <w:r>
        <w:t>M39        -    M80          0.02919     0.00088      0.02910    0.02923   0.00009</w:t>
      </w:r>
    </w:p>
    <w:p w:rsidR="001C44E1" w:rsidRDefault="001C44E1" w:rsidP="001C44E1">
      <w:r>
        <w:t>M39        -    M81          0.03701     0.00054      0.03447    0.03777   0.00253</w:t>
      </w:r>
    </w:p>
    <w:p w:rsidR="001C44E1" w:rsidRDefault="001C44E1" w:rsidP="001C44E1">
      <w:r>
        <w:t>M39        -    M82          0.06362     0.00026      0.05901    0.06549   0.00461</w:t>
      </w:r>
    </w:p>
    <w:p w:rsidR="001C44E1" w:rsidRDefault="001C44E1" w:rsidP="001C44E1">
      <w:r>
        <w:t>M39        -    M83          0.08351     0.00055      0.08124    0.08204   0.00227</w:t>
      </w:r>
    </w:p>
    <w:p w:rsidR="001C44E1" w:rsidRDefault="001C44E1" w:rsidP="001C44E1">
      <w:r>
        <w:t>M39        -    M84          0.03480     0.00060      0.03292    0.03357   0.00188</w:t>
      </w:r>
    </w:p>
    <w:p w:rsidR="001C44E1" w:rsidRDefault="001C44E1" w:rsidP="001C44E1">
      <w:r>
        <w:t>M39        -    M85          0.02748     0.00086      0.02649    0.02847   0.00099</w:t>
      </w:r>
    </w:p>
    <w:p w:rsidR="001C44E1" w:rsidRDefault="001C44E1" w:rsidP="001C44E1">
      <w:r>
        <w:t>M39        -    M86          0.07712     0.00077      0.07054    0.07885   0.00658</w:t>
      </w:r>
    </w:p>
    <w:p w:rsidR="001C44E1" w:rsidRDefault="001C44E1" w:rsidP="001C44E1">
      <w:r>
        <w:t>M39        -    M87          0.02816     0.00072      0.02720    0.02915   0.00096</w:t>
      </w:r>
    </w:p>
    <w:p w:rsidR="001C44E1" w:rsidRDefault="001C44E1" w:rsidP="001C44E1">
      <w:r>
        <w:t>M39        -    M88          0.07925     0.00085      0.07750    0.07731   0.00174</w:t>
      </w:r>
    </w:p>
    <w:p w:rsidR="001C44E1" w:rsidRDefault="001C44E1" w:rsidP="001C44E1">
      <w:r>
        <w:t>M39        -    M89          0.09183     0.00028      0.09178    0.09324   0.00005</w:t>
      </w:r>
    </w:p>
    <w:p w:rsidR="001C44E1" w:rsidRDefault="001C44E1" w:rsidP="001C44E1">
      <w:r>
        <w:t>M39        -    M90          0.07043     0.00143      0.06624    0.06512   0.00419</w:t>
      </w:r>
    </w:p>
    <w:p w:rsidR="001C44E1" w:rsidRDefault="001C44E1" w:rsidP="001C44E1">
      <w:r>
        <w:t>M39        -    M91          0.01832     0.00080      0.01694    0.01832   0.00139</w:t>
      </w:r>
    </w:p>
    <w:p w:rsidR="001C44E1" w:rsidRDefault="001C44E1" w:rsidP="001C44E1">
      <w:r>
        <w:t>M39        -    M92          0.06386     0.00055      0.05491    0.06245   0.00895</w:t>
      </w:r>
    </w:p>
    <w:p w:rsidR="001C44E1" w:rsidRDefault="001C44E1" w:rsidP="001C44E1">
      <w:r>
        <w:t>M39        -    M93          0.01992     0.00062      0.01855    0.02254   0.00137</w:t>
      </w:r>
    </w:p>
    <w:p w:rsidR="001C44E1" w:rsidRDefault="001C44E1" w:rsidP="001C44E1">
      <w:r>
        <w:t>M39        -    M94          0.04611     0.00047      0.04552    0.04439   0.00059</w:t>
      </w:r>
    </w:p>
    <w:p w:rsidR="001C44E1" w:rsidRDefault="001C44E1" w:rsidP="001C44E1">
      <w:r>
        <w:t>M39        -    M95          0.05493     0.00052      0.05488    0.05492   0.00005</w:t>
      </w:r>
    </w:p>
    <w:p w:rsidR="001C44E1" w:rsidRDefault="001C44E1" w:rsidP="001C44E1">
      <w:r>
        <w:t>M39        -    M96          0.05302     0.00068      0.05296    0.05120   0.00006</w:t>
      </w:r>
    </w:p>
    <w:p w:rsidR="001C44E1" w:rsidRDefault="001C44E1" w:rsidP="001C44E1">
      <w:r>
        <w:t>M39        -    M97          0.05991     0.00055      0.05896    0.05919   0.00095</w:t>
      </w:r>
    </w:p>
    <w:p w:rsidR="001C44E1" w:rsidRDefault="001C44E1" w:rsidP="001C44E1">
      <w:r>
        <w:t>M40        -    M41          0.04907     0.01612      0.03926    0.04376   0.00980</w:t>
      </w:r>
    </w:p>
    <w:p w:rsidR="001C44E1" w:rsidRDefault="001C44E1" w:rsidP="001C44E1">
      <w:r>
        <w:t>M40        -    M42          0.06910     0.00748      0.06722    0.05538   0.00188</w:t>
      </w:r>
    </w:p>
    <w:p w:rsidR="001C44E1" w:rsidRDefault="001C44E1" w:rsidP="001C44E1">
      <w:r>
        <w:t>M40        -    M43          0.09357     0.00850      0.08930    0.08875   0.00428</w:t>
      </w:r>
    </w:p>
    <w:p w:rsidR="001C44E1" w:rsidRDefault="001C44E1" w:rsidP="001C44E1">
      <w:r>
        <w:t>M40        -    M44          0.15804     0.10455      0.06625    0.04009   0.09179</w:t>
      </w:r>
    </w:p>
    <w:p w:rsidR="001C44E1" w:rsidRDefault="001C44E1" w:rsidP="001C44E1">
      <w:r>
        <w:t>M40        -    M45          0.08399     0.00070      0.08076    0.08547   0.00323</w:t>
      </w:r>
    </w:p>
    <w:p w:rsidR="001C44E1" w:rsidRDefault="001C44E1" w:rsidP="001C44E1">
      <w:r>
        <w:t>M40        -    M46          0.03055     0.00050      0.02857    0.03068   0.00198</w:t>
      </w:r>
    </w:p>
    <w:p w:rsidR="001C44E1" w:rsidRDefault="001C44E1" w:rsidP="001C44E1">
      <w:r>
        <w:lastRenderedPageBreak/>
        <w:t>M40        -    M47          0.07377     0.00240      0.07139    0.07281   0.00237</w:t>
      </w:r>
    </w:p>
    <w:p w:rsidR="001C44E1" w:rsidRDefault="001C44E1" w:rsidP="001C44E1">
      <w:r>
        <w:t>M40        -    M48          0.08712     0.00192      0.08379    0.08660   0.00333</w:t>
      </w:r>
    </w:p>
    <w:p w:rsidR="001C44E1" w:rsidRDefault="001C44E1" w:rsidP="001C44E1">
      <w:r>
        <w:t>M40        -    M49          0.08835     0.00176      0.08380    0.08869   0.00455</w:t>
      </w:r>
    </w:p>
    <w:p w:rsidR="001C44E1" w:rsidRDefault="001C44E1" w:rsidP="001C44E1">
      <w:r>
        <w:t>M40        -    M50          0.06592     0.00583      0.06416    0.06216   0.00176</w:t>
      </w:r>
    </w:p>
    <w:p w:rsidR="001C44E1" w:rsidRDefault="001C44E1" w:rsidP="001C44E1">
      <w:r>
        <w:t>M40        -    M51          0.03629     0.00532      0.03127    0.03025   0.00503</w:t>
      </w:r>
    </w:p>
    <w:p w:rsidR="001C44E1" w:rsidRDefault="001C44E1" w:rsidP="001C44E1">
      <w:r>
        <w:t>M40        -    M52          0.04410     0.00471      0.03726    0.04121   0.00684</w:t>
      </w:r>
    </w:p>
    <w:p w:rsidR="001C44E1" w:rsidRDefault="001C44E1" w:rsidP="001C44E1">
      <w:r>
        <w:t>M40        -    M53          0.09706     0.00786      0.08963    0.09181   0.00743</w:t>
      </w:r>
    </w:p>
    <w:p w:rsidR="001C44E1" w:rsidRDefault="001C44E1" w:rsidP="001C44E1">
      <w:r>
        <w:t>M40        -    M54          0.07686     0.00359      0.07253    0.07441   0.00433</w:t>
      </w:r>
    </w:p>
    <w:p w:rsidR="001C44E1" w:rsidRDefault="001C44E1" w:rsidP="001C44E1">
      <w:r>
        <w:t>M40        -    M55          0.04324     0.00358      0.03858    0.04313   0.00467</w:t>
      </w:r>
    </w:p>
    <w:p w:rsidR="001C44E1" w:rsidRDefault="001C44E1" w:rsidP="001C44E1">
      <w:r>
        <w:t>M40        -    M56          0.04589     0.00377      0.04089    0.04333   0.00500</w:t>
      </w:r>
    </w:p>
    <w:p w:rsidR="001C44E1" w:rsidRDefault="001C44E1" w:rsidP="001C44E1">
      <w:r>
        <w:t>M40        -    M57          0.04462     0.01601      0.04041    0.03035   0.00421</w:t>
      </w:r>
    </w:p>
    <w:p w:rsidR="001C44E1" w:rsidRDefault="001C44E1" w:rsidP="001C44E1">
      <w:r>
        <w:t>M40        -    M58          0.03646     0.00126      0.03271    0.03775   0.00376</w:t>
      </w:r>
    </w:p>
    <w:p w:rsidR="001C44E1" w:rsidRDefault="001C44E1" w:rsidP="001C44E1">
      <w:r>
        <w:t>M40        -    M59          0.04141     0.00525      0.03859    0.04047   0.00282</w:t>
      </w:r>
    </w:p>
    <w:p w:rsidR="001C44E1" w:rsidRDefault="001C44E1" w:rsidP="001C44E1">
      <w:r>
        <w:t>M40        -    M60          0.04103     0.00242      0.03825    0.04086   0.00278</w:t>
      </w:r>
    </w:p>
    <w:p w:rsidR="001C44E1" w:rsidRDefault="001C44E1" w:rsidP="001C44E1">
      <w:r>
        <w:t>M40        -    M61          0.05404     0.00424      0.04858    0.05228   0.00547</w:t>
      </w:r>
    </w:p>
    <w:p w:rsidR="001C44E1" w:rsidRDefault="001C44E1" w:rsidP="001C44E1">
      <w:r>
        <w:t>M40        -    M62          0.04402     0.00225      0.04017    0.04215   0.00384</w:t>
      </w:r>
    </w:p>
    <w:p w:rsidR="001C44E1" w:rsidRDefault="001C44E1" w:rsidP="001C44E1">
      <w:r>
        <w:t>M40        -    M63          0.04380     0.00225      0.03958    0.04214   0.00422</w:t>
      </w:r>
    </w:p>
    <w:p w:rsidR="001C44E1" w:rsidRDefault="001C44E1" w:rsidP="001C44E1">
      <w:r>
        <w:t>M40        -    M64          0.05246     0.00830      0.04866    0.04764   0.00379</w:t>
      </w:r>
    </w:p>
    <w:p w:rsidR="001C44E1" w:rsidRDefault="001C44E1" w:rsidP="001C44E1">
      <w:r>
        <w:t>M40        -    M65          0.06703     0.00156      0.05833    0.06717   0.00870</w:t>
      </w:r>
    </w:p>
    <w:p w:rsidR="001C44E1" w:rsidRDefault="001C44E1" w:rsidP="001C44E1">
      <w:r>
        <w:t>M40        -    M66          0.06931     0.00487      0.06735    0.06008   0.00196</w:t>
      </w:r>
    </w:p>
    <w:p w:rsidR="001C44E1" w:rsidRDefault="001C44E1" w:rsidP="001C44E1">
      <w:r>
        <w:t>M40        -    M67          0.06750     0.00703      0.06555    0.05983   0.00196</w:t>
      </w:r>
    </w:p>
    <w:p w:rsidR="001C44E1" w:rsidRDefault="001C44E1" w:rsidP="001C44E1">
      <w:r>
        <w:t>M40        -    M68          0.03685     0.00938      0.03255    0.03200   0.00430</w:t>
      </w:r>
    </w:p>
    <w:p w:rsidR="001C44E1" w:rsidRDefault="001C44E1" w:rsidP="001C44E1">
      <w:r>
        <w:t>M40        -    M69          0.04473     0.00274      0.03998    0.04424   0.00475</w:t>
      </w:r>
    </w:p>
    <w:p w:rsidR="001C44E1" w:rsidRDefault="001C44E1" w:rsidP="001C44E1">
      <w:r>
        <w:t>M40        -    M70          0.05289     0.00433      0.04757    0.04874   0.00532</w:t>
      </w:r>
    </w:p>
    <w:p w:rsidR="001C44E1" w:rsidRDefault="001C44E1" w:rsidP="001C44E1">
      <w:r>
        <w:t>M40        -    M71          0.04843     0.00514      0.04548    0.04643   0.00295</w:t>
      </w:r>
    </w:p>
    <w:p w:rsidR="001C44E1" w:rsidRDefault="001C44E1" w:rsidP="001C44E1">
      <w:r>
        <w:lastRenderedPageBreak/>
        <w:t>M40        -    M72          0.04273     0.01257      0.04063    0.03165   0.00210</w:t>
      </w:r>
    </w:p>
    <w:p w:rsidR="001C44E1" w:rsidRDefault="001C44E1" w:rsidP="001C44E1">
      <w:r>
        <w:t>M40        -    M73          0.05495     0.00426      0.05300    0.04438   0.00195</w:t>
      </w:r>
    </w:p>
    <w:p w:rsidR="001C44E1" w:rsidRDefault="001C44E1" w:rsidP="001C44E1">
      <w:r>
        <w:t>M40        -    M74          0.03846     0.00055      0.03609    0.03870   0.00237</w:t>
      </w:r>
    </w:p>
    <w:p w:rsidR="001C44E1" w:rsidRDefault="001C44E1" w:rsidP="001C44E1">
      <w:r>
        <w:t>M40        -    M75          0.04503     0.00491      0.04296    0.03502   0.00206</w:t>
      </w:r>
    </w:p>
    <w:p w:rsidR="001C44E1" w:rsidRDefault="001C44E1" w:rsidP="001C44E1">
      <w:r>
        <w:t>M40        -    M76          0.08445     0.00498      0.08275    0.07826   0.00170</w:t>
      </w:r>
    </w:p>
    <w:p w:rsidR="001C44E1" w:rsidRDefault="001C44E1" w:rsidP="001C44E1">
      <w:r>
        <w:t>M40        -    M77          0.04810     0.00216      0.04254    0.04836   0.00557</w:t>
      </w:r>
    </w:p>
    <w:p w:rsidR="001C44E1" w:rsidRDefault="001C44E1" w:rsidP="001C44E1">
      <w:r>
        <w:t>M40        -    M78          0.04050     0.00148      0.03866    0.03957   0.00183</w:t>
      </w:r>
    </w:p>
    <w:p w:rsidR="001C44E1" w:rsidRDefault="001C44E1" w:rsidP="001C44E1">
      <w:r>
        <w:t>M40        -    M79          0.06561     0.00274      0.05969    0.06405   0.00591</w:t>
      </w:r>
    </w:p>
    <w:p w:rsidR="001C44E1" w:rsidRDefault="001C44E1" w:rsidP="001C44E1">
      <w:r>
        <w:t>M40        -    M80          0.04276     0.00287      0.03800    0.04303   0.00477</w:t>
      </w:r>
    </w:p>
    <w:p w:rsidR="001C44E1" w:rsidRDefault="001C44E1" w:rsidP="001C44E1">
      <w:r>
        <w:t>M40        -    M81          0.05932     0.00811      0.05620    0.04659   0.00311</w:t>
      </w:r>
    </w:p>
    <w:p w:rsidR="001C44E1" w:rsidRDefault="001C44E1" w:rsidP="001C44E1">
      <w:r>
        <w:t>M40        -    M82          0.08090     0.01387      0.07284    0.05931   0.00806</w:t>
      </w:r>
    </w:p>
    <w:p w:rsidR="001C44E1" w:rsidRDefault="001C44E1" w:rsidP="001C44E1">
      <w:r>
        <w:t>M40        -    M83          0.08469     0.00537      0.08209    0.07643   0.00260</w:t>
      </w:r>
    </w:p>
    <w:p w:rsidR="001C44E1" w:rsidRDefault="001C44E1" w:rsidP="001C44E1">
      <w:r>
        <w:t>M40        -    M84          0.05203     0.01418      0.04737    0.04220   0.00466</w:t>
      </w:r>
    </w:p>
    <w:p w:rsidR="001C44E1" w:rsidRDefault="001C44E1" w:rsidP="001C44E1">
      <w:r>
        <w:t>M40        -    M85          0.05777     0.00594      0.05542    0.04671   0.00236</w:t>
      </w:r>
    </w:p>
    <w:p w:rsidR="001C44E1" w:rsidRDefault="001C44E1" w:rsidP="001C44E1">
      <w:r>
        <w:t>M40        -    M86          0.07169     0.00599      0.06520    0.07588   0.00649</w:t>
      </w:r>
    </w:p>
    <w:p w:rsidR="001C44E1" w:rsidRDefault="001C44E1" w:rsidP="001C44E1">
      <w:r>
        <w:t>M40        -    M87          0.05551     0.00587      0.05313    0.04539   0.00238</w:t>
      </w:r>
    </w:p>
    <w:p w:rsidR="001C44E1" w:rsidRDefault="001C44E1" w:rsidP="001C44E1">
      <w:r>
        <w:t>M40        -    M88          0.07274     0.00705      0.06977    0.07092   0.00298</w:t>
      </w:r>
    </w:p>
    <w:p w:rsidR="001C44E1" w:rsidRDefault="001C44E1" w:rsidP="001C44E1">
      <w:r>
        <w:t>M40        -    M89          0.09542     0.00696      0.09374    0.09139   0.00168</w:t>
      </w:r>
    </w:p>
    <w:p w:rsidR="001C44E1" w:rsidRDefault="001C44E1" w:rsidP="001C44E1">
      <w:r>
        <w:t>M40        -    M90          0.06418     0.00572      0.05494    0.05740   0.00924</w:t>
      </w:r>
    </w:p>
    <w:p w:rsidR="001C44E1" w:rsidRDefault="001C44E1" w:rsidP="001C44E1">
      <w:r>
        <w:t>M40        -    M91          0.03596     0.00208      0.03283    0.03501   0.00313</w:t>
      </w:r>
    </w:p>
    <w:p w:rsidR="001C44E1" w:rsidRDefault="001C44E1" w:rsidP="001C44E1">
      <w:r>
        <w:t>M40        -    M92          0.05271     0.00559      0.04729    0.05694   0.00541</w:t>
      </w:r>
    </w:p>
    <w:p w:rsidR="001C44E1" w:rsidRDefault="001C44E1" w:rsidP="001C44E1">
      <w:r>
        <w:t>M40        -    M93          0.04536     0.00259      0.03809    0.04073   0.00727</w:t>
      </w:r>
    </w:p>
    <w:p w:rsidR="001C44E1" w:rsidRDefault="001C44E1" w:rsidP="001C44E1">
      <w:r>
        <w:t>M40        -    M94          0.04871     0.00227      0.04490    0.04965   0.00381</w:t>
      </w:r>
    </w:p>
    <w:p w:rsidR="001C44E1" w:rsidRDefault="001C44E1" w:rsidP="001C44E1">
      <w:r>
        <w:t>M40        -    M95          0.04914     0.00597      0.04739    0.05088   0.00174</w:t>
      </w:r>
    </w:p>
    <w:p w:rsidR="001C44E1" w:rsidRDefault="001C44E1" w:rsidP="001C44E1">
      <w:r>
        <w:t>M40        -    M96          0.05798     0.01101      0.05632    0.04761   0.00166</w:t>
      </w:r>
    </w:p>
    <w:p w:rsidR="001C44E1" w:rsidRDefault="001C44E1" w:rsidP="001C44E1">
      <w:r>
        <w:lastRenderedPageBreak/>
        <w:t>M40        -    M97          0.06261     0.00698      0.06032    0.06073   0.00229</w:t>
      </w:r>
    </w:p>
    <w:p w:rsidR="001C44E1" w:rsidRDefault="001C44E1" w:rsidP="001C44E1">
      <w:r>
        <w:t>M41        -    M42          0.07348     0.00431      0.07138    0.06050   0.00210</w:t>
      </w:r>
    </w:p>
    <w:p w:rsidR="001C44E1" w:rsidRDefault="001C44E1" w:rsidP="001C44E1">
      <w:r>
        <w:t>M41        -    M43          0.11330     0.00384      0.11021    0.10960   0.00309</w:t>
      </w:r>
    </w:p>
    <w:p w:rsidR="001C44E1" w:rsidRDefault="001C44E1" w:rsidP="001C44E1">
      <w:r>
        <w:t>M41        -    M44          0.04606     0.00401      0.04492    0.03798   0.00114</w:t>
      </w:r>
    </w:p>
    <w:p w:rsidR="001C44E1" w:rsidRDefault="001C44E1" w:rsidP="001C44E1">
      <w:r>
        <w:t>M41        -    M45          0.09561     0.00000      0.09432    0.09561   0.00129</w:t>
      </w:r>
    </w:p>
    <w:p w:rsidR="001C44E1" w:rsidRDefault="001C44E1" w:rsidP="001C44E1">
      <w:r>
        <w:t>M41        -    M46          0.01689     0.00000      0.01571    0.01684   0.00117</w:t>
      </w:r>
    </w:p>
    <w:p w:rsidR="001C44E1" w:rsidRDefault="001C44E1" w:rsidP="001C44E1">
      <w:r>
        <w:t>M41        -    M47          0.06950     0.00009      0.06808    0.06986   0.00142</w:t>
      </w:r>
    </w:p>
    <w:p w:rsidR="001C44E1" w:rsidRDefault="001C44E1" w:rsidP="001C44E1">
      <w:r>
        <w:t>M41        -    M48          0.08562     0.00011      0.08315    0.08614   0.00247</w:t>
      </w:r>
    </w:p>
    <w:p w:rsidR="001C44E1" w:rsidRDefault="001C44E1" w:rsidP="001C44E1">
      <w:r>
        <w:t>M41        -    M49          0.09083     0.00017      0.08657    0.09112   0.00426</w:t>
      </w:r>
    </w:p>
    <w:p w:rsidR="001C44E1" w:rsidRDefault="001C44E1" w:rsidP="001C44E1">
      <w:r>
        <w:t>M41        -    M50          0.06834     0.00064      0.06709    0.06474   0.00125</w:t>
      </w:r>
    </w:p>
    <w:p w:rsidR="001C44E1" w:rsidRDefault="001C44E1" w:rsidP="001C44E1">
      <w:r>
        <w:t>M41        -    M51          0.01030     0.00016      0.00946    0.01030   0.00083</w:t>
      </w:r>
    </w:p>
    <w:p w:rsidR="001C44E1" w:rsidRDefault="001C44E1" w:rsidP="001C44E1">
      <w:r>
        <w:t>M41        -    M52          0.02620     0.00031      0.02613    0.02521   0.00007</w:t>
      </w:r>
    </w:p>
    <w:p w:rsidR="001C44E1" w:rsidRDefault="001C44E1" w:rsidP="001C44E1">
      <w:r>
        <w:t>M41        -    M53          0.08695     0.00032      0.08111    0.08594   0.00584</w:t>
      </w:r>
    </w:p>
    <w:p w:rsidR="001C44E1" w:rsidRDefault="001C44E1" w:rsidP="001C44E1">
      <w:r>
        <w:t>M41        -    M54          0.05860     0.00048      0.05859    0.05898   0.00001</w:t>
      </w:r>
    </w:p>
    <w:p w:rsidR="001C44E1" w:rsidRDefault="001C44E1" w:rsidP="001C44E1">
      <w:r>
        <w:t>M41        -    M55          0.02903     0.00013      0.02861    0.03019   0.00042</w:t>
      </w:r>
    </w:p>
    <w:p w:rsidR="001C44E1" w:rsidRDefault="001C44E1" w:rsidP="001C44E1">
      <w:r>
        <w:t>M41        -    M56          0.02723     0.00005      0.02669    0.02723   0.00053</w:t>
      </w:r>
    </w:p>
    <w:p w:rsidR="001C44E1" w:rsidRDefault="001C44E1" w:rsidP="001C44E1">
      <w:r>
        <w:t>M41        -    M57          0.02701     0.00433      0.02614    0.02533   0.00087</w:t>
      </w:r>
    </w:p>
    <w:p w:rsidR="001C44E1" w:rsidRDefault="001C44E1" w:rsidP="001C44E1">
      <w:r>
        <w:t>M41        -    M58          0.02286     0.00011      0.02148    0.02275   0.00139</w:t>
      </w:r>
    </w:p>
    <w:p w:rsidR="001C44E1" w:rsidRDefault="001C44E1" w:rsidP="001C44E1">
      <w:r>
        <w:t>M41        -    M59          0.03466     0.00033      0.03273    0.03438   0.00194</w:t>
      </w:r>
    </w:p>
    <w:p w:rsidR="001C44E1" w:rsidRDefault="001C44E1" w:rsidP="001C44E1">
      <w:r>
        <w:t>M41        -    M60          0.03273     0.00016      0.03147    0.03336   0.00126</w:t>
      </w:r>
    </w:p>
    <w:p w:rsidR="001C44E1" w:rsidRDefault="001C44E1" w:rsidP="001C44E1">
      <w:r>
        <w:t>M41        -    M61          0.04662     0.00016      0.04133    0.04658   0.00528</w:t>
      </w:r>
    </w:p>
    <w:p w:rsidR="001C44E1" w:rsidRDefault="001C44E1" w:rsidP="001C44E1">
      <w:r>
        <w:t>M41        -    M62          0.02774     0.00010      0.02685    0.02762   0.00089</w:t>
      </w:r>
    </w:p>
    <w:p w:rsidR="001C44E1" w:rsidRDefault="001C44E1" w:rsidP="001C44E1">
      <w:r>
        <w:t>M41        -    M63          0.02676     0.00010      0.02587    0.02659   0.00088</w:t>
      </w:r>
    </w:p>
    <w:p w:rsidR="001C44E1" w:rsidRDefault="001C44E1" w:rsidP="001C44E1">
      <w:r>
        <w:t>M41        -    M64          0.03775     0.00398      0.03695    0.04107   0.00079</w:t>
      </w:r>
    </w:p>
    <w:p w:rsidR="001C44E1" w:rsidRDefault="001C44E1" w:rsidP="001C44E1">
      <w:r>
        <w:t>M41        -    M65          0.06337     0.00022      0.05759    0.06224   0.00577</w:t>
      </w:r>
    </w:p>
    <w:p w:rsidR="001C44E1" w:rsidRDefault="001C44E1" w:rsidP="001C44E1">
      <w:r>
        <w:lastRenderedPageBreak/>
        <w:t>M41        -    M66          0.07298     0.00103      0.07165    0.06662   0.00134</w:t>
      </w:r>
    </w:p>
    <w:p w:rsidR="001C44E1" w:rsidRDefault="001C44E1" w:rsidP="001C44E1">
      <w:r>
        <w:t>M41        -    M67          0.06249     0.00016      0.06058    0.06281   0.00191</w:t>
      </w:r>
    </w:p>
    <w:p w:rsidR="001C44E1" w:rsidRDefault="001C44E1" w:rsidP="001C44E1">
      <w:r>
        <w:t>M41        -    M68          0.02541     0.00440      0.02463    0.02725   0.00079</w:t>
      </w:r>
    </w:p>
    <w:p w:rsidR="001C44E1" w:rsidRDefault="001C44E1" w:rsidP="001C44E1">
      <w:r>
        <w:t>M41        -    M69          0.03647     0.00013      0.03482    0.03646   0.00165</w:t>
      </w:r>
    </w:p>
    <w:p w:rsidR="001C44E1" w:rsidRDefault="001C44E1" w:rsidP="001C44E1">
      <w:r>
        <w:t>M41        -    M70          0.04420     0.00026      0.03962    0.04509   0.00458</w:t>
      </w:r>
    </w:p>
    <w:p w:rsidR="001C44E1" w:rsidRDefault="001C44E1" w:rsidP="001C44E1">
      <w:r>
        <w:t>M41        -    M71          0.05095     0.00404      0.04912    0.04999   0.00183</w:t>
      </w:r>
    </w:p>
    <w:p w:rsidR="001C44E1" w:rsidRDefault="001C44E1" w:rsidP="001C44E1">
      <w:r>
        <w:t>M41        -    M72          0.03677     0.00408      0.03480    0.02926   0.00197</w:t>
      </w:r>
    </w:p>
    <w:p w:rsidR="001C44E1" w:rsidRDefault="001C44E1" w:rsidP="001C44E1">
      <w:r>
        <w:t>M41        -    M73          0.04947     0.00392      0.04821    0.03379   0.00126</w:t>
      </w:r>
    </w:p>
    <w:p w:rsidR="001C44E1" w:rsidRDefault="001C44E1" w:rsidP="001C44E1">
      <w:r>
        <w:t>M41        -    M74          0.03020     0.00006      0.02926    0.03059   0.00094</w:t>
      </w:r>
    </w:p>
    <w:p w:rsidR="001C44E1" w:rsidRDefault="001C44E1" w:rsidP="001C44E1">
      <w:r>
        <w:t>M41        -    M75          0.04818     0.00397      0.04476    0.03202   0.00341</w:t>
      </w:r>
    </w:p>
    <w:p w:rsidR="001C44E1" w:rsidRDefault="001C44E1" w:rsidP="001C44E1">
      <w:r>
        <w:t>M41        -    M76          0.10764     0.00382      0.10665    0.09639   0.00099</w:t>
      </w:r>
    </w:p>
    <w:p w:rsidR="001C44E1" w:rsidRDefault="001C44E1" w:rsidP="001C44E1">
      <w:r>
        <w:t>M41        -    M77          0.03423     0.00078      0.03299    0.03434   0.00124</w:t>
      </w:r>
    </w:p>
    <w:p w:rsidR="001C44E1" w:rsidRDefault="001C44E1" w:rsidP="001C44E1">
      <w:r>
        <w:t>M41        -    M78          0.03079     0.00007      0.02855    0.03126   0.00224</w:t>
      </w:r>
    </w:p>
    <w:p w:rsidR="001C44E1" w:rsidRDefault="001C44E1" w:rsidP="001C44E1">
      <w:r>
        <w:t>M41        -    M79          0.04289     0.00040      0.04276    0.04449   0.00013</w:t>
      </w:r>
    </w:p>
    <w:p w:rsidR="001C44E1" w:rsidRDefault="001C44E1" w:rsidP="001C44E1">
      <w:r>
        <w:t>M41        -    M80          0.02441     0.00033      0.02429    0.02586   0.00012</w:t>
      </w:r>
    </w:p>
    <w:p w:rsidR="001C44E1" w:rsidRDefault="001C44E1" w:rsidP="001C44E1">
      <w:r>
        <w:t>M41        -    M81          0.06144     0.00400      0.05601    0.04822   0.00542</w:t>
      </w:r>
    </w:p>
    <w:p w:rsidR="001C44E1" w:rsidRDefault="001C44E1" w:rsidP="001C44E1">
      <w:r>
        <w:t>M41        -    M82          0.06799     0.00403      0.06378    0.06861   0.00420</w:t>
      </w:r>
    </w:p>
    <w:p w:rsidR="001C44E1" w:rsidRDefault="001C44E1" w:rsidP="001C44E1">
      <w:r>
        <w:t>M41        -    M83          0.08899     0.00432      0.08758    0.08647   0.00141</w:t>
      </w:r>
    </w:p>
    <w:p w:rsidR="001C44E1" w:rsidRDefault="001C44E1" w:rsidP="001C44E1">
      <w:r>
        <w:t>M41        -    M84          0.03861     0.00412      0.03742    0.03825   0.00118</w:t>
      </w:r>
    </w:p>
    <w:p w:rsidR="001C44E1" w:rsidRDefault="001C44E1" w:rsidP="001C44E1">
      <w:r>
        <w:t>M41        -    M85          0.05819     0.00387      0.05449    0.04092   0.00371</w:t>
      </w:r>
    </w:p>
    <w:p w:rsidR="001C44E1" w:rsidRDefault="001C44E1" w:rsidP="001C44E1">
      <w:r>
        <w:t>M41        -    M86          0.06687     0.00388      0.06160    0.07811   0.00527</w:t>
      </w:r>
    </w:p>
    <w:p w:rsidR="001C44E1" w:rsidRDefault="001C44E1" w:rsidP="001C44E1">
      <w:r>
        <w:t>M41        -    M87          0.05675     0.00386      0.05308    0.03961   0.00367</w:t>
      </w:r>
    </w:p>
    <w:p w:rsidR="001C44E1" w:rsidRDefault="001C44E1" w:rsidP="001C44E1">
      <w:r>
        <w:t>M41        -    M88          0.07633     0.00400      0.07477    0.07971   0.00156</w:t>
      </w:r>
    </w:p>
    <w:p w:rsidR="001C44E1" w:rsidRDefault="001C44E1" w:rsidP="001C44E1">
      <w:r>
        <w:t>M41        -    M89          0.11227     0.00402      0.11138    0.10684   0.00089</w:t>
      </w:r>
    </w:p>
    <w:p w:rsidR="001C44E1" w:rsidRDefault="001C44E1" w:rsidP="001C44E1">
      <w:r>
        <w:t>M41        -    M90          0.05571     0.00009      0.05262    0.05574   0.00309</w:t>
      </w:r>
    </w:p>
    <w:p w:rsidR="001C44E1" w:rsidRDefault="001C44E1" w:rsidP="001C44E1">
      <w:r>
        <w:lastRenderedPageBreak/>
        <w:t>M41        -    M91          0.02131     0.00009      0.01987    0.02101   0.00145</w:t>
      </w:r>
    </w:p>
    <w:p w:rsidR="001C44E1" w:rsidRDefault="001C44E1" w:rsidP="001C44E1">
      <w:r>
        <w:t>M41        -    M92          0.05722     0.00455      0.05208    0.06208   0.00514</w:t>
      </w:r>
    </w:p>
    <w:p w:rsidR="001C44E1" w:rsidRDefault="001C44E1" w:rsidP="001C44E1">
      <w:r>
        <w:t>M41        -    M93          0.02795     0.00003      0.02694    0.02821   0.00101</w:t>
      </w:r>
    </w:p>
    <w:p w:rsidR="001C44E1" w:rsidRDefault="001C44E1" w:rsidP="001C44E1">
      <w:r>
        <w:t>M41        -    M94          0.04541     0.00033      0.04439    0.04628   0.00102</w:t>
      </w:r>
    </w:p>
    <w:p w:rsidR="001C44E1" w:rsidRDefault="001C44E1" w:rsidP="001C44E1">
      <w:r>
        <w:t>M41        -    M95          0.04933     0.00396      0.04869    0.05339   0.00063</w:t>
      </w:r>
    </w:p>
    <w:p w:rsidR="001C44E1" w:rsidRDefault="001C44E1" w:rsidP="001C44E1">
      <w:r>
        <w:t>M41        -    M96          0.05656     0.00434      0.05592    0.05373   0.00064</w:t>
      </w:r>
    </w:p>
    <w:p w:rsidR="001C44E1" w:rsidRDefault="001C44E1" w:rsidP="001C44E1">
      <w:r>
        <w:t>M41        -    M97          0.06196     0.00445      0.06109    0.06079   0.00087</w:t>
      </w:r>
    </w:p>
    <w:p w:rsidR="001C44E1" w:rsidRDefault="001C44E1" w:rsidP="001C44E1">
      <w:r>
        <w:t>M42        -    M43          0.12185     0.01168      0.10275    0.10963   0.01909</w:t>
      </w:r>
    </w:p>
    <w:p w:rsidR="001C44E1" w:rsidRDefault="001C44E1" w:rsidP="001C44E1">
      <w:r>
        <w:t>M42        -    M44          0.06534     0.02149      0.05801    0.04573   0.00733</w:t>
      </w:r>
    </w:p>
    <w:p w:rsidR="001C44E1" w:rsidRDefault="001C44E1" w:rsidP="001C44E1">
      <w:r>
        <w:t>M42        -    M45          0.09605     0.01168      0.08287    0.09886   0.01317</w:t>
      </w:r>
    </w:p>
    <w:p w:rsidR="001C44E1" w:rsidRDefault="001C44E1" w:rsidP="001C44E1">
      <w:r>
        <w:t>M42        -    M46          0.04663     0.00057      0.04623    0.05041   0.00040</w:t>
      </w:r>
    </w:p>
    <w:p w:rsidR="001C44E1" w:rsidRDefault="001C44E1" w:rsidP="001C44E1">
      <w:r>
        <w:t>M42        -    M47          0.08969     0.00479      0.08839    0.08395   0.00131</w:t>
      </w:r>
    </w:p>
    <w:p w:rsidR="001C44E1" w:rsidRDefault="001C44E1" w:rsidP="001C44E1">
      <w:r>
        <w:t>M42        -    M48          0.10185     0.00274      0.09806    0.10140   0.00379</w:t>
      </w:r>
    </w:p>
    <w:p w:rsidR="001C44E1" w:rsidRDefault="001C44E1" w:rsidP="001C44E1">
      <w:r>
        <w:t>M42        -    M49          0.10592     0.00284      0.09883    0.10069   0.00710</w:t>
      </w:r>
    </w:p>
    <w:p w:rsidR="001C44E1" w:rsidRDefault="001C44E1" w:rsidP="001C44E1">
      <w:r>
        <w:t>M42        -    M50          0.07723     0.00395      0.07687    0.07301   0.00036</w:t>
      </w:r>
    </w:p>
    <w:p w:rsidR="001C44E1" w:rsidRDefault="001C44E1" w:rsidP="001C44E1">
      <w:r>
        <w:t>M42        -    M51          0.06220     0.02431      0.06094    0.04100   0.00127</w:t>
      </w:r>
    </w:p>
    <w:p w:rsidR="001C44E1" w:rsidRDefault="001C44E1" w:rsidP="001C44E1">
      <w:r>
        <w:t>M42        -    M52          0.07196     0.02228      0.06943    0.04801   0.00254</w:t>
      </w:r>
    </w:p>
    <w:p w:rsidR="001C44E1" w:rsidRDefault="001C44E1" w:rsidP="001C44E1">
      <w:r>
        <w:t>M42        -    M53          0.10019     0.00833      0.09671    0.09270   0.00349</w:t>
      </w:r>
    </w:p>
    <w:p w:rsidR="001C44E1" w:rsidRDefault="001C44E1" w:rsidP="001C44E1">
      <w:r>
        <w:t>M42        -    M54          0.06982     0.00386      0.06857    0.06893   0.00125</w:t>
      </w:r>
    </w:p>
    <w:p w:rsidR="001C44E1" w:rsidRDefault="001C44E1" w:rsidP="001C44E1">
      <w:r>
        <w:t>M42        -    M55          0.08568     0.02521      0.08181    0.05954   0.00388</w:t>
      </w:r>
    </w:p>
    <w:p w:rsidR="001C44E1" w:rsidRDefault="001C44E1" w:rsidP="001C44E1">
      <w:r>
        <w:t>M42        -    M56          0.09316     0.02215      0.09061    0.05900   0.00255</w:t>
      </w:r>
    </w:p>
    <w:p w:rsidR="001C44E1" w:rsidRDefault="001C44E1" w:rsidP="001C44E1">
      <w:r>
        <w:t>M42        -    M57          0.06726     0.02069      0.06378    0.04100   0.00349</w:t>
      </w:r>
    </w:p>
    <w:p w:rsidR="001C44E1" w:rsidRDefault="001C44E1" w:rsidP="001C44E1">
      <w:r>
        <w:t>M42        -    M58          0.04943     0.00042      0.04818    0.04827   0.00125</w:t>
      </w:r>
    </w:p>
    <w:p w:rsidR="001C44E1" w:rsidRDefault="001C44E1" w:rsidP="001C44E1">
      <w:r>
        <w:t>M42        -    M59          0.05887     0.00570      0.05687    0.04814   0.00200</w:t>
      </w:r>
    </w:p>
    <w:p w:rsidR="001C44E1" w:rsidRDefault="001C44E1" w:rsidP="001C44E1">
      <w:r>
        <w:t>M42        -    M60          0.05544     0.00216      0.05426    0.05070   0.00118</w:t>
      </w:r>
    </w:p>
    <w:p w:rsidR="001C44E1" w:rsidRDefault="001C44E1" w:rsidP="001C44E1">
      <w:r>
        <w:lastRenderedPageBreak/>
        <w:t>M42        -    M61          0.07277     0.00722      0.06767    0.05768   0.00510</w:t>
      </w:r>
    </w:p>
    <w:p w:rsidR="001C44E1" w:rsidRDefault="001C44E1" w:rsidP="001C44E1">
      <w:r>
        <w:t>M42        -    M62          0.04910     0.00097      0.04814    0.05057   0.00096</w:t>
      </w:r>
    </w:p>
    <w:p w:rsidR="001C44E1" w:rsidRDefault="001C44E1" w:rsidP="001C44E1">
      <w:r>
        <w:t>M42        -    M63          0.04911     0.00097      0.04822    0.05044   0.00089</w:t>
      </w:r>
    </w:p>
    <w:p w:rsidR="001C44E1" w:rsidRDefault="001C44E1" w:rsidP="001C44E1">
      <w:r>
        <w:t>M42        -    M64          0.05360     0.00594      0.05319    0.05485   0.00041</w:t>
      </w:r>
    </w:p>
    <w:p w:rsidR="001C44E1" w:rsidRDefault="001C44E1" w:rsidP="001C44E1">
      <w:r>
        <w:t>M42        -    M65          0.07560     0.00388      0.07015    0.07335   0.00546</w:t>
      </w:r>
    </w:p>
    <w:p w:rsidR="001C44E1" w:rsidRDefault="001C44E1" w:rsidP="001C44E1">
      <w:r>
        <w:t>M42        -    M66          0.07677     0.00783      0.07585    0.07941   0.00091</w:t>
      </w:r>
    </w:p>
    <w:p w:rsidR="001C44E1" w:rsidRDefault="001C44E1" w:rsidP="001C44E1">
      <w:r>
        <w:t>M42        -    M67          0.07059     0.00450      0.06989    0.07210   0.00070</w:t>
      </w:r>
    </w:p>
    <w:p w:rsidR="001C44E1" w:rsidRDefault="001C44E1" w:rsidP="001C44E1">
      <w:r>
        <w:t>M42        -    M68          0.04595     0.00727      0.04459    0.04368   0.00136</w:t>
      </w:r>
    </w:p>
    <w:p w:rsidR="001C44E1" w:rsidRDefault="001C44E1" w:rsidP="001C44E1">
      <w:r>
        <w:t>M42        -    M69          0.05623     0.00254      0.05353    0.05239   0.00270</w:t>
      </w:r>
    </w:p>
    <w:p w:rsidR="001C44E1" w:rsidRDefault="001C44E1" w:rsidP="001C44E1">
      <w:r>
        <w:t>M42        -    M70          0.06898     0.00862      0.06295    0.05886   0.00602</w:t>
      </w:r>
    </w:p>
    <w:p w:rsidR="001C44E1" w:rsidRDefault="001C44E1" w:rsidP="001C44E1">
      <w:r>
        <w:t>M42        -    M71          0.06308     0.00885      0.06099    0.05971   0.00209</w:t>
      </w:r>
    </w:p>
    <w:p w:rsidR="001C44E1" w:rsidRDefault="001C44E1" w:rsidP="001C44E1">
      <w:r>
        <w:t>M42        -    M72          0.05293     0.00569      0.05130    0.04365   0.00163</w:t>
      </w:r>
    </w:p>
    <w:p w:rsidR="001C44E1" w:rsidRDefault="001C44E1" w:rsidP="001C44E1">
      <w:r>
        <w:t>M42        -    M73          0.06115     0.01549      0.06016    0.06156   0.00099</w:t>
      </w:r>
    </w:p>
    <w:p w:rsidR="001C44E1" w:rsidRDefault="001C44E1" w:rsidP="001C44E1">
      <w:r>
        <w:t>M42        -    M74          0.05603     0.00096      0.05521    0.05521   0.00081</w:t>
      </w:r>
    </w:p>
    <w:p w:rsidR="001C44E1" w:rsidRDefault="001C44E1" w:rsidP="001C44E1">
      <w:r>
        <w:t>M42        -    M75          0.05631     0.01551      0.05537    0.05252   0.00094</w:t>
      </w:r>
    </w:p>
    <w:p w:rsidR="001C44E1" w:rsidRDefault="001C44E1" w:rsidP="001C44E1">
      <w:r>
        <w:t>M42        -    M76          0.10180     0.02632      0.08173    0.09671   0.02007</w:t>
      </w:r>
    </w:p>
    <w:p w:rsidR="001C44E1" w:rsidRDefault="001C44E1" w:rsidP="001C44E1">
      <w:r>
        <w:t>M42        -    M77          0.07459     0.02484      0.07218    0.06109   0.00242</w:t>
      </w:r>
    </w:p>
    <w:p w:rsidR="001C44E1" w:rsidRDefault="001C44E1" w:rsidP="001C44E1">
      <w:r>
        <w:t>M42        -    M78          0.06256     0.00159      0.06083    0.05733   0.00173</w:t>
      </w:r>
    </w:p>
    <w:p w:rsidR="001C44E1" w:rsidRDefault="001C44E1" w:rsidP="001C44E1">
      <w:r>
        <w:t>M42        -    M79          0.06880     0.00411      0.06767    0.06917   0.00114</w:t>
      </w:r>
    </w:p>
    <w:p w:rsidR="001C44E1" w:rsidRDefault="001C44E1" w:rsidP="001C44E1">
      <w:r>
        <w:t>M42        -    M80          0.07134     0.02504      0.06629    0.05022   0.00505</w:t>
      </w:r>
    </w:p>
    <w:p w:rsidR="001C44E1" w:rsidRDefault="001C44E1" w:rsidP="001C44E1">
      <w:r>
        <w:t>M42        -    M81          0.07216     0.01635      0.07024    0.06533   0.00192</w:t>
      </w:r>
    </w:p>
    <w:p w:rsidR="001C44E1" w:rsidRDefault="001C44E1" w:rsidP="001C44E1">
      <w:r>
        <w:t>M42        -    M82          0.10021     0.01951      0.09252    0.07583   0.00770</w:t>
      </w:r>
    </w:p>
    <w:p w:rsidR="001C44E1" w:rsidRDefault="001C44E1" w:rsidP="001C44E1">
      <w:r>
        <w:t>M42        -    M83          0.11695     0.01696      0.11004    0.09040   0.00692</w:t>
      </w:r>
    </w:p>
    <w:p w:rsidR="001C44E1" w:rsidRDefault="001C44E1" w:rsidP="001C44E1">
      <w:r>
        <w:t>M42        -    M84          0.06960     0.02326      0.06769    0.04638   0.00191</w:t>
      </w:r>
    </w:p>
    <w:p w:rsidR="001C44E1" w:rsidRDefault="001C44E1" w:rsidP="001C44E1">
      <w:r>
        <w:t>M42        -    M85          0.07287     0.01629      0.07195    0.06906   0.00092</w:t>
      </w:r>
    </w:p>
    <w:p w:rsidR="001C44E1" w:rsidRDefault="001C44E1" w:rsidP="001C44E1">
      <w:r>
        <w:lastRenderedPageBreak/>
        <w:t>M42        -    M86          0.09450     0.00411      0.08958    0.09990   0.00491</w:t>
      </w:r>
    </w:p>
    <w:p w:rsidR="001C44E1" w:rsidRDefault="001C44E1" w:rsidP="001C44E1">
      <w:r>
        <w:t>M42        -    M87          0.07844     0.01696      0.07757    0.06895   0.00087</w:t>
      </w:r>
    </w:p>
    <w:p w:rsidR="001C44E1" w:rsidRDefault="001C44E1" w:rsidP="001C44E1">
      <w:r>
        <w:t>M42        -    M88          0.09781     0.00974      0.09591    0.09031   0.00190</w:t>
      </w:r>
    </w:p>
    <w:p w:rsidR="001C44E1" w:rsidRDefault="001C44E1" w:rsidP="001C44E1">
      <w:r>
        <w:t>M42        -    M89          0.10536     0.00593      0.10491    0.10320   0.00045</w:t>
      </w:r>
    </w:p>
    <w:p w:rsidR="001C44E1" w:rsidRDefault="001C44E1" w:rsidP="001C44E1">
      <w:r>
        <w:t>M42        -    M90          0.07380     0.00335      0.07031    0.06553   0.00349</w:t>
      </w:r>
    </w:p>
    <w:p w:rsidR="001C44E1" w:rsidRDefault="001C44E1" w:rsidP="001C44E1">
      <w:r>
        <w:t>M42        -    M91          0.04680     0.00221      0.04584    0.04533   0.00096</w:t>
      </w:r>
    </w:p>
    <w:p w:rsidR="001C44E1" w:rsidRDefault="001C44E1" w:rsidP="001C44E1">
      <w:r>
        <w:t>M42        -    M92          0.07715     0.00615      0.07280    0.07890   0.00435</w:t>
      </w:r>
    </w:p>
    <w:p w:rsidR="001C44E1" w:rsidRDefault="001C44E1" w:rsidP="001C44E1">
      <w:r>
        <w:t>M42        -    M93          0.06172     0.00282      0.06101    0.05818   0.00071</w:t>
      </w:r>
    </w:p>
    <w:p w:rsidR="001C44E1" w:rsidRDefault="001C44E1" w:rsidP="001C44E1">
      <w:r>
        <w:t>M42        -    M94          0.06148     0.00518      0.06058    0.05862   0.00090</w:t>
      </w:r>
    </w:p>
    <w:p w:rsidR="001C44E1" w:rsidRDefault="001C44E1" w:rsidP="001C44E1">
      <w:r>
        <w:t>M42        -    M95          0.06458     0.00760      0.06359    0.06463   0.00099</w:t>
      </w:r>
    </w:p>
    <w:p w:rsidR="001C44E1" w:rsidRDefault="001C44E1" w:rsidP="001C44E1">
      <w:r>
        <w:t>M42        -    M96          0.07360     0.00839      0.07187    0.06386   0.00173</w:t>
      </w:r>
    </w:p>
    <w:p w:rsidR="001C44E1" w:rsidRDefault="001C44E1" w:rsidP="001C44E1">
      <w:r>
        <w:t>M42        -    M97          0.07551     0.00859      0.07428    0.07125   0.00123</w:t>
      </w:r>
    </w:p>
    <w:p w:rsidR="001C44E1" w:rsidRDefault="001C44E1" w:rsidP="001C44E1">
      <w:r>
        <w:t>M43        -    M44          0.08566     0.01268      0.07854    0.07651   0.00712</w:t>
      </w:r>
    </w:p>
    <w:p w:rsidR="001C44E1" w:rsidRDefault="001C44E1" w:rsidP="001C44E1">
      <w:r>
        <w:t>M43        -    M45          0.15772     0.02230      0.11481    0.14090   0.04291</w:t>
      </w:r>
    </w:p>
    <w:p w:rsidR="001C44E1" w:rsidRDefault="001C44E1" w:rsidP="001C44E1">
      <w:r>
        <w:t>M43        -    M46          0.10269     0.00115      0.09877    0.10363   0.00392</w:t>
      </w:r>
    </w:p>
    <w:p w:rsidR="001C44E1" w:rsidRDefault="001C44E1" w:rsidP="001C44E1">
      <w:r>
        <w:t>M43        -    M47          0.12617     0.00675      0.12290    0.11315   0.00327</w:t>
      </w:r>
    </w:p>
    <w:p w:rsidR="001C44E1" w:rsidRDefault="001C44E1" w:rsidP="001C44E1">
      <w:r>
        <w:t>M43        -    M48          0.14237     0.00722      0.13775    0.12968   0.00462</w:t>
      </w:r>
    </w:p>
    <w:p w:rsidR="001C44E1" w:rsidRDefault="001C44E1" w:rsidP="001C44E1">
      <w:r>
        <w:t>M43        -    M49          0.15498     0.01193      0.14676    0.12863   0.00822</w:t>
      </w:r>
    </w:p>
    <w:p w:rsidR="001C44E1" w:rsidRDefault="001C44E1" w:rsidP="001C44E1">
      <w:r>
        <w:t>M43        -    M50          0.12323     0.01551      0.11857    0.10314   0.00467</w:t>
      </w:r>
    </w:p>
    <w:p w:rsidR="001C44E1" w:rsidRDefault="001C44E1" w:rsidP="001C44E1">
      <w:r>
        <w:t>M43        -    M51          0.08809     0.02384      0.08541    0.06325   0.00269</w:t>
      </w:r>
    </w:p>
    <w:p w:rsidR="001C44E1" w:rsidRDefault="001C44E1" w:rsidP="001C44E1">
      <w:r>
        <w:t>M43        -    M52          0.09565     0.02497      0.09236    0.07053   0.00329</w:t>
      </w:r>
    </w:p>
    <w:p w:rsidR="001C44E1" w:rsidRDefault="001C44E1" w:rsidP="001C44E1">
      <w:r>
        <w:t>M43        -    M53          0.11757     0.00500      0.11394    0.11328   0.00363</w:t>
      </w:r>
    </w:p>
    <w:p w:rsidR="001C44E1" w:rsidRDefault="001C44E1" w:rsidP="001C44E1">
      <w:r>
        <w:t>M43        -    M54          0.09151     0.00531      0.08967    0.08863   0.00184</w:t>
      </w:r>
    </w:p>
    <w:p w:rsidR="001C44E1" w:rsidRDefault="001C44E1" w:rsidP="001C44E1">
      <w:r>
        <w:t>M43        -    M55          0.10710     0.02483      0.10095    0.08403   0.00615</w:t>
      </w:r>
    </w:p>
    <w:p w:rsidR="001C44E1" w:rsidRDefault="001C44E1" w:rsidP="001C44E1">
      <w:r>
        <w:t>M43        -    M56          0.12740     0.02906      0.11939    0.09361   0.00801</w:t>
      </w:r>
    </w:p>
    <w:p w:rsidR="001C44E1" w:rsidRDefault="001C44E1" w:rsidP="001C44E1">
      <w:r>
        <w:lastRenderedPageBreak/>
        <w:t>M43        -    M57          0.07194     0.00752      0.06878    0.06948   0.00317</w:t>
      </w:r>
    </w:p>
    <w:p w:rsidR="001C44E1" w:rsidRDefault="001C44E1" w:rsidP="001C44E1">
      <w:r>
        <w:t>M43        -    M58          0.09077     0.00060      0.08636    0.09326   0.00440</w:t>
      </w:r>
    </w:p>
    <w:p w:rsidR="001C44E1" w:rsidRDefault="001C44E1" w:rsidP="001C44E1">
      <w:r>
        <w:t>M43        -    M59          0.08561     0.00694      0.08176    0.07770   0.00385</w:t>
      </w:r>
    </w:p>
    <w:p w:rsidR="001C44E1" w:rsidRDefault="001C44E1" w:rsidP="001C44E1">
      <w:r>
        <w:t>M43        -    M60          0.10056     0.00706      0.09738    0.08867   0.00318</w:t>
      </w:r>
    </w:p>
    <w:p w:rsidR="001C44E1" w:rsidRDefault="001C44E1" w:rsidP="001C44E1">
      <w:r>
        <w:t>M43        -    M61          0.08791     0.00489      0.08171    0.08713   0.00621</w:t>
      </w:r>
    </w:p>
    <w:p w:rsidR="001C44E1" w:rsidRDefault="001C44E1" w:rsidP="001C44E1">
      <w:r>
        <w:t>M43        -    M62          0.09857     0.00117      0.09441    0.09667   0.00416</w:t>
      </w:r>
    </w:p>
    <w:p w:rsidR="001C44E1" w:rsidRDefault="001C44E1" w:rsidP="001C44E1">
      <w:r>
        <w:t>M43        -    M63          0.09967     0.00126      0.09505    0.09708   0.00463</w:t>
      </w:r>
    </w:p>
    <w:p w:rsidR="001C44E1" w:rsidRDefault="001C44E1" w:rsidP="001C44E1">
      <w:r>
        <w:t>M43        -    M64          0.10676     0.01882      0.10396    0.08609   0.00281</w:t>
      </w:r>
    </w:p>
    <w:p w:rsidR="001C44E1" w:rsidRDefault="001C44E1" w:rsidP="001C44E1">
      <w:r>
        <w:t>M43        -    M65          0.10685     0.00265      0.09745    0.10234   0.00940</w:t>
      </w:r>
    </w:p>
    <w:p w:rsidR="001C44E1" w:rsidRDefault="001C44E1" w:rsidP="001C44E1">
      <w:r>
        <w:t>M43        -    M66          0.10465     0.00571      0.10114    0.10118   0.00351</w:t>
      </w:r>
    </w:p>
    <w:p w:rsidR="001C44E1" w:rsidRDefault="001C44E1" w:rsidP="001C44E1">
      <w:r>
        <w:t>M43        -    M67          0.10016     0.00581      0.09709    0.09530   0.00307</w:t>
      </w:r>
    </w:p>
    <w:p w:rsidR="001C44E1" w:rsidRDefault="001C44E1" w:rsidP="001C44E1">
      <w:r>
        <w:t>M43        -    M68          0.09897     0.02133      0.09612    0.07394   0.00285</w:t>
      </w:r>
    </w:p>
    <w:p w:rsidR="001C44E1" w:rsidRDefault="001C44E1" w:rsidP="001C44E1">
      <w:r>
        <w:t>M43        -    M69          0.10528     0.01161      0.10191    0.08721   0.00337</w:t>
      </w:r>
    </w:p>
    <w:p w:rsidR="001C44E1" w:rsidRDefault="001C44E1" w:rsidP="001C44E1">
      <w:r>
        <w:t>M43        -    M70          0.08959     0.00361      0.08211    0.08592   0.00748</w:t>
      </w:r>
    </w:p>
    <w:p w:rsidR="001C44E1" w:rsidRDefault="001C44E1" w:rsidP="001C44E1">
      <w:r>
        <w:t>M43        -    M71          0.10808     0.02120      0.10110    0.08650   0.00699</w:t>
      </w:r>
    </w:p>
    <w:p w:rsidR="001C44E1" w:rsidRDefault="001C44E1" w:rsidP="001C44E1">
      <w:r>
        <w:t>M43        -    M72          0.09883     0.02053      0.09391    0.07204   0.00491</w:t>
      </w:r>
    </w:p>
    <w:p w:rsidR="001C44E1" w:rsidRDefault="001C44E1" w:rsidP="001C44E1">
      <w:r>
        <w:t>M43        -    M73          0.10589     0.00435      0.10219    0.10531   0.00369</w:t>
      </w:r>
    </w:p>
    <w:p w:rsidR="001C44E1" w:rsidRDefault="001C44E1" w:rsidP="001C44E1">
      <w:r>
        <w:t>M43        -    M74          0.08606     0.00141      0.08256    0.09069   0.00350</w:t>
      </w:r>
    </w:p>
    <w:p w:rsidR="001C44E1" w:rsidRDefault="001C44E1" w:rsidP="001C44E1">
      <w:r>
        <w:t>M43        -    M75          0.09693     0.00493      0.09395    0.09433   0.00298</w:t>
      </w:r>
    </w:p>
    <w:p w:rsidR="001C44E1" w:rsidRDefault="001C44E1" w:rsidP="001C44E1">
      <w:r>
        <w:t>M43        -    M76          0.15727     0.02582      0.12542    0.13253   0.03185</w:t>
      </w:r>
    </w:p>
    <w:p w:rsidR="001C44E1" w:rsidRDefault="001C44E1" w:rsidP="001C44E1">
      <w:r>
        <w:t>M43        -    M77          0.11821     0.02203      0.11617    0.09234   0.00204</w:t>
      </w:r>
    </w:p>
    <w:p w:rsidR="001C44E1" w:rsidRDefault="001C44E1" w:rsidP="001C44E1">
      <w:r>
        <w:t>M43        -    M78          0.09761     0.00141      0.09497    0.09752   0.00264</w:t>
      </w:r>
    </w:p>
    <w:p w:rsidR="001C44E1" w:rsidRDefault="001C44E1" w:rsidP="001C44E1">
      <w:r>
        <w:t>M43        -    M79          0.08795     0.00186      0.08646    0.08897   0.00149</w:t>
      </w:r>
    </w:p>
    <w:p w:rsidR="001C44E1" w:rsidRDefault="001C44E1" w:rsidP="001C44E1">
      <w:r>
        <w:t>M43        -    M80          0.10379     0.02339      0.10247    0.07630   0.00131</w:t>
      </w:r>
    </w:p>
    <w:p w:rsidR="001C44E1" w:rsidRDefault="001C44E1" w:rsidP="001C44E1">
      <w:r>
        <w:t>M43        -    M81          0.10607     0.00678      0.10207    0.09536   0.00401</w:t>
      </w:r>
    </w:p>
    <w:p w:rsidR="001C44E1" w:rsidRDefault="001C44E1" w:rsidP="001C44E1">
      <w:r>
        <w:lastRenderedPageBreak/>
        <w:t>M43        -    M82          0.11476     0.01160      0.10992    0.09833   0.00483</w:t>
      </w:r>
    </w:p>
    <w:p w:rsidR="001C44E1" w:rsidRDefault="001C44E1" w:rsidP="001C44E1">
      <w:r>
        <w:t>M43        -    M83          0.11898     0.00668      0.11220    0.11523   0.00678</w:t>
      </w:r>
    </w:p>
    <w:p w:rsidR="001C44E1" w:rsidRDefault="001C44E1" w:rsidP="001C44E1">
      <w:r>
        <w:t>M43        -    M84          0.08509     0.01140      0.08148    0.07689   0.00361</w:t>
      </w:r>
    </w:p>
    <w:p w:rsidR="001C44E1" w:rsidRDefault="001C44E1" w:rsidP="001C44E1">
      <w:r>
        <w:t>M43        -    M85          0.11750     0.00649      0.11308    0.11186   0.00442</w:t>
      </w:r>
    </w:p>
    <w:p w:rsidR="001C44E1" w:rsidRDefault="001C44E1" w:rsidP="001C44E1">
      <w:r>
        <w:t>M43        -    M86          0.16984     0.01968      0.16360    0.14179   0.00624</w:t>
      </w:r>
    </w:p>
    <w:p w:rsidR="001C44E1" w:rsidRDefault="001C44E1" w:rsidP="001C44E1">
      <w:r>
        <w:t>M43        -    M87          0.12069     0.00679      0.11431    0.11357   0.00638</w:t>
      </w:r>
    </w:p>
    <w:p w:rsidR="001C44E1" w:rsidRDefault="001C44E1" w:rsidP="001C44E1">
      <w:r>
        <w:t>M43        -    M88          0.14751     0.03245      0.14385    0.11427   0.00366</w:t>
      </w:r>
    </w:p>
    <w:p w:rsidR="001C44E1" w:rsidRDefault="001C44E1" w:rsidP="001C44E1">
      <w:r>
        <w:t>M43        -    M89          0.14686     0.01823      0.14245    0.12829   0.00441</w:t>
      </w:r>
    </w:p>
    <w:p w:rsidR="001C44E1" w:rsidRDefault="001C44E1" w:rsidP="001C44E1">
      <w:r>
        <w:t>M43        -    M90          0.09655     0.00479      0.09057    0.09471   0.00599</w:t>
      </w:r>
    </w:p>
    <w:p w:rsidR="001C44E1" w:rsidRDefault="001C44E1" w:rsidP="001C44E1">
      <w:r>
        <w:t>M43        -    M91          0.08217     0.00323      0.07775    0.08388   0.00441</w:t>
      </w:r>
    </w:p>
    <w:p w:rsidR="001C44E1" w:rsidRDefault="001C44E1" w:rsidP="001C44E1">
      <w:r>
        <w:t>M43        -    M92          0.12967     0.01871      0.11732    0.10184   0.01235</w:t>
      </w:r>
    </w:p>
    <w:p w:rsidR="001C44E1" w:rsidRDefault="001C44E1" w:rsidP="001C44E1">
      <w:r>
        <w:t>M43        -    M93          0.10584     0.00168      0.09874    0.10582   0.00711</w:t>
      </w:r>
    </w:p>
    <w:p w:rsidR="001C44E1" w:rsidRDefault="001C44E1" w:rsidP="001C44E1">
      <w:r>
        <w:t>M43        -    M94          0.09169     0.00224      0.08879    0.09168   0.00290</w:t>
      </w:r>
    </w:p>
    <w:p w:rsidR="001C44E1" w:rsidRDefault="001C44E1" w:rsidP="001C44E1">
      <w:r>
        <w:t>M43        -    M95          0.11887     0.02241      0.11589    0.09161   0.00298</w:t>
      </w:r>
    </w:p>
    <w:p w:rsidR="001C44E1" w:rsidRDefault="001C44E1" w:rsidP="001C44E1">
      <w:r>
        <w:t>M43        -    M96          0.11588     0.02328      0.11244    0.08877   0.00344</w:t>
      </w:r>
    </w:p>
    <w:p w:rsidR="001C44E1" w:rsidRDefault="001C44E1" w:rsidP="001C44E1">
      <w:r>
        <w:t>M43        -    M97          0.13068     0.01960      0.12584    0.10339   0.00484</w:t>
      </w:r>
    </w:p>
    <w:p w:rsidR="001C44E1" w:rsidRDefault="001C44E1" w:rsidP="001C44E1">
      <w:r>
        <w:t>M44        -    M45          0.07917     0.00768      0.06912    0.07647   0.01005</w:t>
      </w:r>
    </w:p>
    <w:p w:rsidR="001C44E1" w:rsidRDefault="001C44E1" w:rsidP="001C44E1">
      <w:r>
        <w:t>M44        -    M46          0.02870     0.00108      0.02822    0.02605   0.00047</w:t>
      </w:r>
    </w:p>
    <w:p w:rsidR="001C44E1" w:rsidRDefault="001C44E1" w:rsidP="001C44E1">
      <w:r>
        <w:t>M44        -    M47          0.06816     0.00339      0.06676    0.06675   0.00140</w:t>
      </w:r>
    </w:p>
    <w:p w:rsidR="001C44E1" w:rsidRDefault="001C44E1" w:rsidP="001C44E1">
      <w:r>
        <w:t>M44        -    M48          0.08059     0.00267      0.07775    0.07938   0.00284</w:t>
      </w:r>
    </w:p>
    <w:p w:rsidR="001C44E1" w:rsidRDefault="001C44E1" w:rsidP="001C44E1">
      <w:r>
        <w:t>M44        -    M49          0.08004     0.00249      0.07558    0.07966   0.00445</w:t>
      </w:r>
    </w:p>
    <w:p w:rsidR="001C44E1" w:rsidRDefault="001C44E1" w:rsidP="001C44E1">
      <w:r>
        <w:t>M44        -    M50          0.06424     0.01195      0.06364    0.05821   0.00060</w:t>
      </w:r>
    </w:p>
    <w:p w:rsidR="001C44E1" w:rsidRDefault="001C44E1" w:rsidP="001C44E1">
      <w:r>
        <w:t>M44        -    M51          0.05401     0.03344      0.05219    0.02275   0.00182</w:t>
      </w:r>
    </w:p>
    <w:p w:rsidR="001C44E1" w:rsidRDefault="001C44E1" w:rsidP="001C44E1">
      <w:r>
        <w:t>M44        -    M52          0.05654     0.02570      0.05126    0.03011   0.00529</w:t>
      </w:r>
    </w:p>
    <w:p w:rsidR="001C44E1" w:rsidRDefault="001C44E1" w:rsidP="001C44E1">
      <w:r>
        <w:t>M44        -    M53          0.06868     0.00909      0.06586    0.06308   0.00282</w:t>
      </w:r>
    </w:p>
    <w:p w:rsidR="001C44E1" w:rsidRDefault="001C44E1" w:rsidP="001C44E1">
      <w:r>
        <w:lastRenderedPageBreak/>
        <w:t>M44        -    M54          0.05063     0.00512      0.04853    0.04741   0.00210</w:t>
      </w:r>
    </w:p>
    <w:p w:rsidR="001C44E1" w:rsidRDefault="001C44E1" w:rsidP="001C44E1">
      <w:r>
        <w:t>M44        -    M55          0.05998     0.02580      0.05511    0.03531   0.00487</w:t>
      </w:r>
    </w:p>
    <w:p w:rsidR="001C44E1" w:rsidRDefault="001C44E1" w:rsidP="001C44E1">
      <w:r>
        <w:t>M44        -    M56          0.06794     0.02562      0.06315    0.03792   0.00479</w:t>
      </w:r>
    </w:p>
    <w:p w:rsidR="001C44E1" w:rsidRDefault="001C44E1" w:rsidP="001C44E1">
      <w:r>
        <w:t>M44        -    M57          0.05777     0.02909      0.05720    0.02586   0.00057</w:t>
      </w:r>
    </w:p>
    <w:p w:rsidR="001C44E1" w:rsidRDefault="001C44E1" w:rsidP="001C44E1">
      <w:r>
        <w:t>M44        -    M58          0.03146     0.00146      0.02935    0.03222   0.00211</w:t>
      </w:r>
    </w:p>
    <w:p w:rsidR="001C44E1" w:rsidRDefault="001C44E1" w:rsidP="001C44E1">
      <w:r>
        <w:t>M44        -    M59          0.03808     0.00438      0.03581    0.03572   0.00227</w:t>
      </w:r>
    </w:p>
    <w:p w:rsidR="001C44E1" w:rsidRDefault="001C44E1" w:rsidP="001C44E1">
      <w:r>
        <w:t>M44        -    M60          0.03822     0.00174      0.03612    0.03792   0.00209</w:t>
      </w:r>
    </w:p>
    <w:p w:rsidR="001C44E1" w:rsidRDefault="001C44E1" w:rsidP="001C44E1">
      <w:r>
        <w:t>M44        -    M61          0.04680     0.00430      0.04227    0.04321   0.00453</w:t>
      </w:r>
    </w:p>
    <w:p w:rsidR="001C44E1" w:rsidRDefault="001C44E1" w:rsidP="001C44E1">
      <w:r>
        <w:t>M44        -    M62          0.03621     0.00298      0.03457    0.03514   0.00164</w:t>
      </w:r>
    </w:p>
    <w:p w:rsidR="001C44E1" w:rsidRDefault="001C44E1" w:rsidP="001C44E1">
      <w:r>
        <w:t>M44        -    M63          0.03600     0.00295      0.03408    0.03502   0.00192</w:t>
      </w:r>
    </w:p>
    <w:p w:rsidR="001C44E1" w:rsidRDefault="001C44E1" w:rsidP="001C44E1">
      <w:r>
        <w:t>M44        -    M64          0.04079     0.00758      0.03987    0.03924   0.00092</w:t>
      </w:r>
    </w:p>
    <w:p w:rsidR="001C44E1" w:rsidRDefault="001C44E1" w:rsidP="001C44E1">
      <w:r>
        <w:t>M44        -    M65          0.05813     0.00303      0.05050    0.05764   0.00762</w:t>
      </w:r>
    </w:p>
    <w:p w:rsidR="001C44E1" w:rsidRDefault="001C44E1" w:rsidP="001C44E1">
      <w:r>
        <w:t>M44        -    M66          0.05725     0.00315      0.05654    0.05616   0.00071</w:t>
      </w:r>
    </w:p>
    <w:p w:rsidR="001C44E1" w:rsidRDefault="001C44E1" w:rsidP="001C44E1">
      <w:r>
        <w:t>M44        -    M67          0.05994     0.00668      0.05907    0.05396   0.00087</w:t>
      </w:r>
    </w:p>
    <w:p w:rsidR="001C44E1" w:rsidRDefault="001C44E1" w:rsidP="001C44E1">
      <w:r>
        <w:t>M44        -    M68          0.03855     0.01215      0.03691    0.02721   0.00165</w:t>
      </w:r>
    </w:p>
    <w:p w:rsidR="001C44E1" w:rsidRDefault="001C44E1" w:rsidP="001C44E1">
      <w:r>
        <w:t>M44        -    M69          0.04267     0.00312      0.04066    0.03916   0.00202</w:t>
      </w:r>
    </w:p>
    <w:p w:rsidR="001C44E1" w:rsidRDefault="001C44E1" w:rsidP="001C44E1">
      <w:r>
        <w:t>M44        -    M70          0.05807     0.01153      0.05249    0.04450   0.00558</w:t>
      </w:r>
    </w:p>
    <w:p w:rsidR="001C44E1" w:rsidRDefault="001C44E1" w:rsidP="001C44E1">
      <w:r>
        <w:t>M44        -    M71          0.04738     0.00801      0.04540    0.04126   0.00198</w:t>
      </w:r>
    </w:p>
    <w:p w:rsidR="001C44E1" w:rsidRDefault="001C44E1" w:rsidP="001C44E1">
      <w:r>
        <w:t>M44        -    M72          0.03941     0.01333      0.03748    0.02829   0.00193</w:t>
      </w:r>
    </w:p>
    <w:p w:rsidR="001C44E1" w:rsidRDefault="001C44E1" w:rsidP="001C44E1">
      <w:r>
        <w:t>M44        -    M73          0.04783     0.01521      0.04436    0.03851   0.00348</w:t>
      </w:r>
    </w:p>
    <w:p w:rsidR="001C44E1" w:rsidRDefault="001C44E1" w:rsidP="001C44E1">
      <w:r>
        <w:t>M44        -    M74          0.03188     0.00097      0.03070    0.03257   0.00118</w:t>
      </w:r>
    </w:p>
    <w:p w:rsidR="001C44E1" w:rsidRDefault="001C44E1" w:rsidP="001C44E1">
      <w:r>
        <w:t>M44        -    M75          0.03886     0.01633      0.03632    0.02892   0.00254</w:t>
      </w:r>
    </w:p>
    <w:p w:rsidR="001C44E1" w:rsidRDefault="001C44E1" w:rsidP="001C44E1">
      <w:r>
        <w:t>M44        -    M76          0.08754     0.02297      0.07576    0.07069   0.01178</w:t>
      </w:r>
    </w:p>
    <w:p w:rsidR="001C44E1" w:rsidRDefault="001C44E1" w:rsidP="001C44E1">
      <w:r>
        <w:t>M44        -    M77          0.06078     0.02228      0.05802    0.04535   0.00277</w:t>
      </w:r>
    </w:p>
    <w:p w:rsidR="001C44E1" w:rsidRDefault="001C44E1" w:rsidP="001C44E1">
      <w:r>
        <w:t>M44        -    M78          0.03391     0.00098      0.03316    0.03355   0.00075</w:t>
      </w:r>
    </w:p>
    <w:p w:rsidR="001C44E1" w:rsidRDefault="001C44E1" w:rsidP="001C44E1">
      <w:r>
        <w:lastRenderedPageBreak/>
        <w:t>M44        -    M79          0.04651     0.00315      0.04596    0.04674   0.00055</w:t>
      </w:r>
    </w:p>
    <w:p w:rsidR="001C44E1" w:rsidRDefault="001C44E1" w:rsidP="001C44E1">
      <w:r>
        <w:t>M44        -    M80          0.05788     0.02387      0.05527    0.03953   0.00261</w:t>
      </w:r>
    </w:p>
    <w:p w:rsidR="001C44E1" w:rsidRDefault="001C44E1" w:rsidP="001C44E1">
      <w:r>
        <w:t>M44        -    M81          0.05722     0.02040      0.05344    0.03964   0.00378</w:t>
      </w:r>
    </w:p>
    <w:p w:rsidR="001C44E1" w:rsidRDefault="001C44E1" w:rsidP="001C44E1">
      <w:r>
        <w:t>M44        -    M82          0.08642     0.02116      0.07191    0.05589   0.01451</w:t>
      </w:r>
    </w:p>
    <w:p w:rsidR="001C44E1" w:rsidRDefault="001C44E1" w:rsidP="001C44E1">
      <w:r>
        <w:t>M44        -    M83          0.09083     0.01750      0.08422    0.06754   0.00661</w:t>
      </w:r>
    </w:p>
    <w:p w:rsidR="001C44E1" w:rsidRDefault="001C44E1" w:rsidP="001C44E1">
      <w:r>
        <w:t>M44        -    M84          0.06694     0.02508      0.05222    0.03776   0.01472</w:t>
      </w:r>
    </w:p>
    <w:p w:rsidR="001C44E1" w:rsidRDefault="001C44E1" w:rsidP="001C44E1">
      <w:r>
        <w:t>M44        -    M85          0.04752     0.01732      0.04471    0.03593   0.00281</w:t>
      </w:r>
    </w:p>
    <w:p w:rsidR="001C44E1" w:rsidRDefault="001C44E1" w:rsidP="001C44E1">
      <w:r>
        <w:t>M44        -    M86          0.06171     0.00561      0.05722    0.06451   0.00449</w:t>
      </w:r>
    </w:p>
    <w:p w:rsidR="001C44E1" w:rsidRDefault="001C44E1" w:rsidP="001C44E1">
      <w:r>
        <w:t>M44        -    M87          0.04805     0.01690      0.04498    0.03665   0.00307</w:t>
      </w:r>
    </w:p>
    <w:p w:rsidR="001C44E1" w:rsidRDefault="001C44E1" w:rsidP="001C44E1">
      <w:r>
        <w:t>M44        -    M88          0.06984     0.01249      0.06658    0.06321   0.00325</w:t>
      </w:r>
    </w:p>
    <w:p w:rsidR="001C44E1" w:rsidRDefault="001C44E1" w:rsidP="001C44E1">
      <w:r>
        <w:t>M44        -    M89          0.08912     0.01029      0.08808    0.08086   0.00104</w:t>
      </w:r>
    </w:p>
    <w:p w:rsidR="001C44E1" w:rsidRDefault="001C44E1" w:rsidP="001C44E1">
      <w:r>
        <w:t>M44        -    M90          0.06370     0.00896      0.05548    0.05540   0.00822</w:t>
      </w:r>
    </w:p>
    <w:p w:rsidR="001C44E1" w:rsidRDefault="001C44E1" w:rsidP="001C44E1">
      <w:r>
        <w:t>M44        -    M91          0.03173     0.00270      0.03009    0.02941   0.00164</w:t>
      </w:r>
    </w:p>
    <w:p w:rsidR="001C44E1" w:rsidRDefault="001C44E1" w:rsidP="001C44E1">
      <w:r>
        <w:t>M44        -    M92          0.05198     0.00672      0.04744    0.05272   0.00454</w:t>
      </w:r>
    </w:p>
    <w:p w:rsidR="001C44E1" w:rsidRDefault="001C44E1" w:rsidP="001C44E1">
      <w:r>
        <w:t>M44        -    M93          0.04052     0.00210      0.03607    0.03623   0.00445</w:t>
      </w:r>
    </w:p>
    <w:p w:rsidR="001C44E1" w:rsidRDefault="001C44E1" w:rsidP="001C44E1">
      <w:r>
        <w:t>M44        -    M94          0.04430     0.00397      0.04276    0.03971   0.00154</w:t>
      </w:r>
    </w:p>
    <w:p w:rsidR="001C44E1" w:rsidRDefault="001C44E1" w:rsidP="001C44E1">
      <w:r>
        <w:t>M44        -    M95          0.04516     0.00483      0.04437    0.04640   0.00079</w:t>
      </w:r>
    </w:p>
    <w:p w:rsidR="001C44E1" w:rsidRDefault="001C44E1" w:rsidP="001C44E1">
      <w:r>
        <w:t>M44        -    M96          0.05427     0.01086      0.05340    0.04210   0.00087</w:t>
      </w:r>
    </w:p>
    <w:p w:rsidR="001C44E1" w:rsidRDefault="001C44E1" w:rsidP="001C44E1">
      <w:r>
        <w:t>M44        -    M97          0.06082     0.00933      0.05980    0.05339   0.00102</w:t>
      </w:r>
    </w:p>
    <w:p w:rsidR="001C44E1" w:rsidRDefault="001C44E1" w:rsidP="001C44E1">
      <w:r>
        <w:t>M45        -    M46          0.08154     0.00020      0.07970    0.08532   0.00185</w:t>
      </w:r>
    </w:p>
    <w:p w:rsidR="001C44E1" w:rsidRDefault="001C44E1" w:rsidP="001C44E1">
      <w:r>
        <w:t>M45        -    M47          0.13214     0.00071      0.12891    0.13278   0.00324</w:t>
      </w:r>
    </w:p>
    <w:p w:rsidR="001C44E1" w:rsidRDefault="001C44E1" w:rsidP="001C44E1">
      <w:r>
        <w:t>M45        -    M48          0.15773     0.00242      0.15180    0.15511   0.00592</w:t>
      </w:r>
    </w:p>
    <w:p w:rsidR="001C44E1" w:rsidRDefault="001C44E1" w:rsidP="001C44E1">
      <w:r>
        <w:t>M45        -    M49          0.16697     0.00585      0.15030    0.15121   0.01667</w:t>
      </w:r>
    </w:p>
    <w:p w:rsidR="001C44E1" w:rsidRDefault="001C44E1" w:rsidP="001C44E1">
      <w:r>
        <w:t>M45        -    M50          0.13009     0.01177      0.12922    0.11777   0.00087</w:t>
      </w:r>
    </w:p>
    <w:p w:rsidR="001C44E1" w:rsidRDefault="001C44E1" w:rsidP="001C44E1">
      <w:r>
        <w:t>M45        -    M51          0.06133     0.00221      0.06027    0.05732   0.00107</w:t>
      </w:r>
    </w:p>
    <w:p w:rsidR="001C44E1" w:rsidRDefault="001C44E1" w:rsidP="001C44E1">
      <w:r>
        <w:lastRenderedPageBreak/>
        <w:t>M45        -    M52          0.06736     0.00071      0.06565    0.06564   0.00171</w:t>
      </w:r>
    </w:p>
    <w:p w:rsidR="001C44E1" w:rsidRDefault="001C44E1" w:rsidP="001C44E1">
      <w:r>
        <w:t>M45        -    M53          0.13837     0.00493      0.13207    0.13195   0.00629</w:t>
      </w:r>
    </w:p>
    <w:p w:rsidR="001C44E1" w:rsidRDefault="001C44E1" w:rsidP="001C44E1">
      <w:r>
        <w:t>M45        -    M54          0.10781     0.00403      0.10688    0.10227   0.00093</w:t>
      </w:r>
    </w:p>
    <w:p w:rsidR="001C44E1" w:rsidRDefault="001C44E1" w:rsidP="001C44E1">
      <w:r>
        <w:t>M45        -    M55          0.08615     0.00518      0.08503    0.07844   0.00113</w:t>
      </w:r>
    </w:p>
    <w:p w:rsidR="001C44E1" w:rsidRDefault="001C44E1" w:rsidP="001C44E1">
      <w:r>
        <w:t>M45        -    M56          0.10273     0.00802      0.10174    0.08352   0.00098</w:t>
      </w:r>
    </w:p>
    <w:p w:rsidR="001C44E1" w:rsidRDefault="001C44E1" w:rsidP="001C44E1">
      <w:r>
        <w:t>M45        -    M57          0.06531     0.00324      0.06420    0.06495   0.00111</w:t>
      </w:r>
    </w:p>
    <w:p w:rsidR="001C44E1" w:rsidRDefault="001C44E1" w:rsidP="001C44E1">
      <w:r>
        <w:t>M45        -    M58          0.08688     0.00001      0.08330    0.08664   0.00358</w:t>
      </w:r>
    </w:p>
    <w:p w:rsidR="001C44E1" w:rsidRDefault="001C44E1" w:rsidP="001C44E1">
      <w:r>
        <w:t>M45        -    M59          0.09263     0.00607      0.08936    0.08172   0.00327</w:t>
      </w:r>
    </w:p>
    <w:p w:rsidR="001C44E1" w:rsidRDefault="001C44E1" w:rsidP="001C44E1">
      <w:r>
        <w:t>M45        -    M60          0.11287     0.00922      0.11101    0.08892   0.00186</w:t>
      </w:r>
    </w:p>
    <w:p w:rsidR="001C44E1" w:rsidRDefault="001C44E1" w:rsidP="001C44E1">
      <w:r>
        <w:t>M45        -    M61          0.09356     0.00172      0.08620    0.09187   0.00736</w:t>
      </w:r>
    </w:p>
    <w:p w:rsidR="001C44E1" w:rsidRDefault="001C44E1" w:rsidP="001C44E1">
      <w:r>
        <w:t>M45        -    M62          0.08446     0.00026      0.08265    0.08632   0.00181</w:t>
      </w:r>
    </w:p>
    <w:p w:rsidR="001C44E1" w:rsidRDefault="001C44E1" w:rsidP="001C44E1">
      <w:r>
        <w:t>M45        -    M63          0.08453     0.00026      0.08261    0.08641   0.00192</w:t>
      </w:r>
    </w:p>
    <w:p w:rsidR="001C44E1" w:rsidRDefault="001C44E1" w:rsidP="001C44E1">
      <w:r>
        <w:t>M45        -    M64          0.08678     0.00274      0.08570    0.08446   0.00109</w:t>
      </w:r>
    </w:p>
    <w:p w:rsidR="001C44E1" w:rsidRDefault="001C44E1" w:rsidP="001C44E1">
      <w:r>
        <w:t>M45        -    M65          0.11504     0.00406      0.10795    0.11187   0.00709</w:t>
      </w:r>
    </w:p>
    <w:p w:rsidR="001C44E1" w:rsidRDefault="001C44E1" w:rsidP="001C44E1">
      <w:r>
        <w:t>M45        -    M66          0.11707     0.00325      0.11592    0.11746   0.00115</w:t>
      </w:r>
    </w:p>
    <w:p w:rsidR="001C44E1" w:rsidRDefault="001C44E1" w:rsidP="001C44E1">
      <w:r>
        <w:t>M45        -    M67          0.10972     0.00500      0.10781    0.10700   0.00191</w:t>
      </w:r>
    </w:p>
    <w:p w:rsidR="001C44E1" w:rsidRDefault="001C44E1" w:rsidP="001C44E1">
      <w:r>
        <w:t>M45        -    M68          0.06955     0.00132      0.06833    0.06977   0.00122</w:t>
      </w:r>
    </w:p>
    <w:p w:rsidR="001C44E1" w:rsidRDefault="001C44E1" w:rsidP="001C44E1">
      <w:r>
        <w:t>M45        -    M69          0.11414     0.00945      0.11227    0.09143   0.00187</w:t>
      </w:r>
    </w:p>
    <w:p w:rsidR="001C44E1" w:rsidRDefault="001C44E1" w:rsidP="001C44E1">
      <w:r>
        <w:t>M45        -    M70          0.10080     0.00259      0.09249    0.09631   0.00831</w:t>
      </w:r>
    </w:p>
    <w:p w:rsidR="001C44E1" w:rsidRDefault="001C44E1" w:rsidP="001C44E1">
      <w:r>
        <w:t>M45        -    M71          0.08986     0.00107      0.08338    0.08805   0.00647</w:t>
      </w:r>
    </w:p>
    <w:p w:rsidR="001C44E1" w:rsidRDefault="001C44E1" w:rsidP="001C44E1">
      <w:r>
        <w:t>M45        -    M72          0.07978     0.00497      0.07873    0.07060   0.00104</w:t>
      </w:r>
    </w:p>
    <w:p w:rsidR="001C44E1" w:rsidRDefault="001C44E1" w:rsidP="001C44E1">
      <w:r>
        <w:t>M45        -    M73          0.09257     0.00242      0.09014    0.09926   0.00243</w:t>
      </w:r>
    </w:p>
    <w:p w:rsidR="001C44E1" w:rsidRDefault="001C44E1" w:rsidP="001C44E1">
      <w:r>
        <w:t>M45        -    M74          0.08461     0.00066      0.08254    0.09055   0.00206</w:t>
      </w:r>
    </w:p>
    <w:p w:rsidR="001C44E1" w:rsidRDefault="001C44E1" w:rsidP="001C44E1">
      <w:r>
        <w:t>M45        -    M75          0.07583     0.00062      0.07452    0.08134   0.00132</w:t>
      </w:r>
    </w:p>
    <w:p w:rsidR="001C44E1" w:rsidRDefault="001C44E1" w:rsidP="001C44E1">
      <w:r>
        <w:t>M45        -    M76          0.15416     0.05197      0.10073    0.13766   0.05343</w:t>
      </w:r>
    </w:p>
    <w:p w:rsidR="001C44E1" w:rsidRDefault="001C44E1" w:rsidP="001C44E1">
      <w:r>
        <w:lastRenderedPageBreak/>
        <w:t>M45        -    M77          0.09644     0.00197      0.09496    0.09742   0.00148</w:t>
      </w:r>
    </w:p>
    <w:p w:rsidR="001C44E1" w:rsidRDefault="001C44E1" w:rsidP="001C44E1">
      <w:r>
        <w:t>M45        -    M78          0.09986     0.00106      0.09864    0.09368   0.00121</w:t>
      </w:r>
    </w:p>
    <w:p w:rsidR="001C44E1" w:rsidRDefault="001C44E1" w:rsidP="001C44E1">
      <w:r>
        <w:t>M45        -    M79          0.09437     0.00316      0.09082    0.10013   0.00355</w:t>
      </w:r>
    </w:p>
    <w:p w:rsidR="001C44E1" w:rsidRDefault="001C44E1" w:rsidP="001C44E1">
      <w:r>
        <w:t>M45        -    M80          0.07856     0.00142      0.07703    0.08107   0.00153</w:t>
      </w:r>
    </w:p>
    <w:p w:rsidR="001C44E1" w:rsidRDefault="001C44E1" w:rsidP="001C44E1">
      <w:r>
        <w:t>M45        -    M81          0.09732     0.00177      0.09269    0.09142   0.00464</w:t>
      </w:r>
    </w:p>
    <w:p w:rsidR="001C44E1" w:rsidRDefault="001C44E1" w:rsidP="001C44E1">
      <w:r>
        <w:t>M45        -    M82          0.11466     0.00579      0.10665    0.10872   0.00801</w:t>
      </w:r>
    </w:p>
    <w:p w:rsidR="001C44E1" w:rsidRDefault="001C44E1" w:rsidP="001C44E1">
      <w:r>
        <w:t>M45        -    M83          0.12195     0.00087      0.11550    0.12346   0.00645</w:t>
      </w:r>
    </w:p>
    <w:p w:rsidR="001C44E1" w:rsidRDefault="001C44E1" w:rsidP="001C44E1">
      <w:r>
        <w:t>M45        -    M84          0.08025     0.00504      0.07411    0.07562   0.00614</w:t>
      </w:r>
    </w:p>
    <w:p w:rsidR="001C44E1" w:rsidRDefault="001C44E1" w:rsidP="001C44E1">
      <w:r>
        <w:t>M45        -    M85          0.09521     0.00038      0.09376    0.09696   0.00145</w:t>
      </w:r>
    </w:p>
    <w:p w:rsidR="001C44E1" w:rsidRDefault="001C44E1" w:rsidP="001C44E1">
      <w:r>
        <w:t>M45        -    M86          0.13831     0.00002      0.13156    0.13856   0.00675</w:t>
      </w:r>
    </w:p>
    <w:p w:rsidR="001C44E1" w:rsidRDefault="001C44E1" w:rsidP="001C44E1">
      <w:r>
        <w:t>M45        -    M87          0.09422     0.00083      0.09271    0.09841   0.00151</w:t>
      </w:r>
    </w:p>
    <w:p w:rsidR="001C44E1" w:rsidRDefault="001C44E1" w:rsidP="001C44E1">
      <w:r>
        <w:t>M45        -    M88          0.13503     0.02167      0.13204    0.12375   0.00298</w:t>
      </w:r>
    </w:p>
    <w:p w:rsidR="001C44E1" w:rsidRDefault="001C44E1" w:rsidP="001C44E1">
      <w:r>
        <w:t>M45        -    M89          0.14294     0.00513      0.14123    0.14065   0.00171</w:t>
      </w:r>
    </w:p>
    <w:p w:rsidR="001C44E1" w:rsidRDefault="001C44E1" w:rsidP="001C44E1">
      <w:r>
        <w:t>M45        -    M90          0.10960     0.00270      0.10170    0.10951   0.00790</w:t>
      </w:r>
    </w:p>
    <w:p w:rsidR="001C44E1" w:rsidRDefault="001C44E1" w:rsidP="001C44E1">
      <w:r>
        <w:t>M45        -    M91          0.07389     0.00106      0.07029    0.07583   0.00360</w:t>
      </w:r>
    </w:p>
    <w:p w:rsidR="001C44E1" w:rsidRDefault="001C44E1" w:rsidP="001C44E1">
      <w:r>
        <w:t>M45        -    M92          0.11813     0.00259      0.10964    0.10752   0.00848</w:t>
      </w:r>
    </w:p>
    <w:p w:rsidR="001C44E1" w:rsidRDefault="001C44E1" w:rsidP="001C44E1">
      <w:r>
        <w:t>M45        -    M93          0.08886     0.00156      0.08369    0.09251   0.00517</w:t>
      </w:r>
    </w:p>
    <w:p w:rsidR="001C44E1" w:rsidRDefault="001C44E1" w:rsidP="001C44E1">
      <w:r>
        <w:t>M45        -    M94          0.09338     0.00161      0.09213    0.09383   0.00125</w:t>
      </w:r>
    </w:p>
    <w:p w:rsidR="001C44E1" w:rsidRDefault="001C44E1" w:rsidP="001C44E1">
      <w:r>
        <w:t>M45        -    M95          0.10000     0.00454      0.09902    0.09173   0.00097</w:t>
      </w:r>
    </w:p>
    <w:p w:rsidR="001C44E1" w:rsidRDefault="001C44E1" w:rsidP="001C44E1">
      <w:r>
        <w:t>M45        -    M96          0.09005     0.00329      0.08926    0.08693   0.00079</w:t>
      </w:r>
    </w:p>
    <w:p w:rsidR="001C44E1" w:rsidRDefault="001C44E1" w:rsidP="001C44E1">
      <w:r>
        <w:t>M45        -    M97          0.10925     0.00277      0.10680    0.10556   0.00245</w:t>
      </w:r>
    </w:p>
    <w:p w:rsidR="001C44E1" w:rsidRDefault="001C44E1" w:rsidP="001C44E1">
      <w:r>
        <w:t>M46        -    M47          0.09234     0.00130      0.08894    0.08856   0.00339</w:t>
      </w:r>
    </w:p>
    <w:p w:rsidR="001C44E1" w:rsidRDefault="001C44E1" w:rsidP="001C44E1">
      <w:r>
        <w:t>M46        -    M48          0.11174     0.00133      0.10934    0.10844   0.00240</w:t>
      </w:r>
    </w:p>
    <w:p w:rsidR="001C44E1" w:rsidRDefault="001C44E1" w:rsidP="001C44E1">
      <w:r>
        <w:t>M46        -    M49          0.10989     0.00177      0.10558    0.11052   0.00431</w:t>
      </w:r>
    </w:p>
    <w:p w:rsidR="001C44E1" w:rsidRDefault="001C44E1" w:rsidP="001C44E1">
      <w:r>
        <w:t>M46        -    M50          0.07560     0.00218      0.07557    0.07066   0.00003</w:t>
      </w:r>
    </w:p>
    <w:p w:rsidR="001C44E1" w:rsidRDefault="001C44E1" w:rsidP="001C44E1">
      <w:r>
        <w:lastRenderedPageBreak/>
        <w:t>M46        -    M51          0.01267     0.00139      0.01218    0.01055   0.00049</w:t>
      </w:r>
    </w:p>
    <w:p w:rsidR="001C44E1" w:rsidRDefault="001C44E1" w:rsidP="001C44E1">
      <w:r>
        <w:t>M46        -    M52          0.02895     0.00178      0.02879    0.02378   0.00016</w:t>
      </w:r>
    </w:p>
    <w:p w:rsidR="001C44E1" w:rsidRDefault="001C44E1" w:rsidP="001C44E1">
      <w:r>
        <w:t>M46        -    M53          0.09074     0.00216      0.08382    0.08680   0.00692</w:t>
      </w:r>
    </w:p>
    <w:p w:rsidR="001C44E1" w:rsidRDefault="001C44E1" w:rsidP="001C44E1">
      <w:r>
        <w:t>M46        -    M54          0.06105     0.00097      0.06098    0.05937   0.00006</w:t>
      </w:r>
    </w:p>
    <w:p w:rsidR="001C44E1" w:rsidRDefault="001C44E1" w:rsidP="001C44E1">
      <w:r>
        <w:t>M46        -    M55          0.03806     0.00284      0.03753    0.03157   0.00053</w:t>
      </w:r>
    </w:p>
    <w:p w:rsidR="001C44E1" w:rsidRDefault="001C44E1" w:rsidP="001C44E1">
      <w:r>
        <w:t>M46        -    M56          0.03631     0.00176      0.03613    0.03021   0.00018</w:t>
      </w:r>
    </w:p>
    <w:p w:rsidR="001C44E1" w:rsidRDefault="001C44E1" w:rsidP="001C44E1">
      <w:r>
        <w:t>M46        -    M57          0.02218     0.00046      0.02158    0.02177   0.00060</w:t>
      </w:r>
    </w:p>
    <w:p w:rsidR="001C44E1" w:rsidRDefault="001C44E1" w:rsidP="001C44E1">
      <w:r>
        <w:t>M46        -    M58          0.01567     0.00014      0.01360    0.01573   0.00207</w:t>
      </w:r>
    </w:p>
    <w:p w:rsidR="001C44E1" w:rsidRDefault="001C44E1" w:rsidP="001C44E1">
      <w:r>
        <w:t>M46        -    M59          0.04062     0.00150      0.03705    0.03817   0.00358</w:t>
      </w:r>
    </w:p>
    <w:p w:rsidR="001C44E1" w:rsidRDefault="001C44E1" w:rsidP="001C44E1">
      <w:r>
        <w:t>M46        -    M60          0.03169     0.00041      0.03047    0.03017   0.00122</w:t>
      </w:r>
    </w:p>
    <w:p w:rsidR="001C44E1" w:rsidRDefault="001C44E1" w:rsidP="001C44E1">
      <w:r>
        <w:t>M46        -    M61          0.05077     0.00141      0.04202    0.04876   0.00875</w:t>
      </w:r>
    </w:p>
    <w:p w:rsidR="001C44E1" w:rsidRDefault="001C44E1" w:rsidP="001C44E1">
      <w:r>
        <w:t>M46        -    M62          0.01863     0.00137      0.01685    0.02028   0.00178</w:t>
      </w:r>
    </w:p>
    <w:p w:rsidR="001C44E1" w:rsidRDefault="001C44E1" w:rsidP="001C44E1">
      <w:r>
        <w:t>M46        -    M63          0.01868     0.00101      0.01732    0.01972   0.00136</w:t>
      </w:r>
    </w:p>
    <w:p w:rsidR="001C44E1" w:rsidRDefault="001C44E1" w:rsidP="001C44E1">
      <w:r>
        <w:t>M46        -    M64          0.04045     0.00090      0.04039    0.03674   0.00006</w:t>
      </w:r>
    </w:p>
    <w:p w:rsidR="001C44E1" w:rsidRDefault="001C44E1" w:rsidP="001C44E1">
      <w:r>
        <w:t>M46        -    M65          0.06757     0.00158      0.06019    0.06332   0.00738</w:t>
      </w:r>
    </w:p>
    <w:p w:rsidR="001C44E1" w:rsidRDefault="001C44E1" w:rsidP="001C44E1">
      <w:r>
        <w:t>M46        -    M66          0.07164     0.00093      0.07143    0.07091   0.00021</w:t>
      </w:r>
    </w:p>
    <w:p w:rsidR="001C44E1" w:rsidRDefault="001C44E1" w:rsidP="001C44E1">
      <w:r>
        <w:t>M46        -    M67          0.07278     0.00154      0.07244    0.07186   0.00034</w:t>
      </w:r>
    </w:p>
    <w:p w:rsidR="001C44E1" w:rsidRDefault="001C44E1" w:rsidP="001C44E1">
      <w:r>
        <w:t>M46        -    M68          0.02378     0.00085      0.02254    0.02318   0.00124</w:t>
      </w:r>
    </w:p>
    <w:p w:rsidR="001C44E1" w:rsidRDefault="001C44E1" w:rsidP="001C44E1">
      <w:r>
        <w:t>M46        -    M69          0.03550     0.00060      0.03413    0.03496   0.00137</w:t>
      </w:r>
    </w:p>
    <w:p w:rsidR="001C44E1" w:rsidRDefault="001C44E1" w:rsidP="001C44E1">
      <w:r>
        <w:t>M46        -    M70          0.05278     0.00062      0.04670    0.05167   0.00608</w:t>
      </w:r>
    </w:p>
    <w:p w:rsidR="001C44E1" w:rsidRDefault="001C44E1" w:rsidP="001C44E1">
      <w:r>
        <w:t>M46        -    M71          0.05143     0.00137      0.04867    0.04538   0.00276</w:t>
      </w:r>
    </w:p>
    <w:p w:rsidR="001C44E1" w:rsidRDefault="001C44E1" w:rsidP="001C44E1">
      <w:r>
        <w:t>M46        -    M72          0.02131     0.00039      0.02070    0.01970   0.00061</w:t>
      </w:r>
    </w:p>
    <w:p w:rsidR="001C44E1" w:rsidRDefault="001C44E1" w:rsidP="001C44E1">
      <w:r>
        <w:t>M46        -    M73          0.01901     0.00029      0.01894    0.01923   0.00007</w:t>
      </w:r>
    </w:p>
    <w:p w:rsidR="001C44E1" w:rsidRDefault="001C44E1" w:rsidP="001C44E1">
      <w:r>
        <w:t>M46        -    M74          0.01972     0.00009      0.01967    0.01903   0.00005</w:t>
      </w:r>
    </w:p>
    <w:p w:rsidR="001C44E1" w:rsidRDefault="001C44E1" w:rsidP="001C44E1">
      <w:r>
        <w:t>M46        -    M75          0.01784     0.00025      0.01657    0.01761   0.00127</w:t>
      </w:r>
    </w:p>
    <w:p w:rsidR="001C44E1" w:rsidRDefault="001C44E1" w:rsidP="001C44E1">
      <w:r>
        <w:lastRenderedPageBreak/>
        <w:t>M46        -    M76          0.07771     0.00031      0.07727    0.08129   0.00045</w:t>
      </w:r>
    </w:p>
    <w:p w:rsidR="001C44E1" w:rsidRDefault="001C44E1" w:rsidP="001C44E1">
      <w:r>
        <w:t>M46        -    M77          0.03246     0.00032      0.02974    0.03216   0.00271</w:t>
      </w:r>
    </w:p>
    <w:p w:rsidR="001C44E1" w:rsidRDefault="001C44E1" w:rsidP="001C44E1">
      <w:r>
        <w:t>M46        -    M78          0.01880     0.00048      0.01838    0.01919   0.00043</w:t>
      </w:r>
    </w:p>
    <w:p w:rsidR="001C44E1" w:rsidRDefault="001C44E1" w:rsidP="001C44E1">
      <w:r>
        <w:t>M46        -    M79          0.04098     0.00096      0.04087    0.04228   0.00011</w:t>
      </w:r>
    </w:p>
    <w:p w:rsidR="001C44E1" w:rsidRDefault="001C44E1" w:rsidP="001C44E1">
      <w:r>
        <w:t>M46        -    M80          0.02481     0.00042      0.02479    0.02574   0.00003</w:t>
      </w:r>
    </w:p>
    <w:p w:rsidR="001C44E1" w:rsidRDefault="001C44E1" w:rsidP="001C44E1">
      <w:r>
        <w:t>M46        -    M81          0.03764     0.00085      0.03541    0.03704   0.00223</w:t>
      </w:r>
    </w:p>
    <w:p w:rsidR="001C44E1" w:rsidRDefault="001C44E1" w:rsidP="001C44E1">
      <w:r>
        <w:t>M46        -    M82          0.05867     0.00061      0.05508    0.06139   0.00359</w:t>
      </w:r>
    </w:p>
    <w:p w:rsidR="001C44E1" w:rsidRDefault="001C44E1" w:rsidP="001C44E1">
      <w:r>
        <w:t>M46        -    M83          0.08306     0.00055      0.08129    0.08277   0.00177</w:t>
      </w:r>
    </w:p>
    <w:p w:rsidR="001C44E1" w:rsidRDefault="001C44E1" w:rsidP="001C44E1">
      <w:r>
        <w:t>M46        -    M84          0.03776     0.00189      0.03628    0.03217   0.00147</w:t>
      </w:r>
    </w:p>
    <w:p w:rsidR="001C44E1" w:rsidRDefault="001C44E1" w:rsidP="001C44E1">
      <w:r>
        <w:t>M46        -    M85          0.02973     0.00029      0.02804    0.02700   0.00169</w:t>
      </w:r>
    </w:p>
    <w:p w:rsidR="001C44E1" w:rsidRDefault="001C44E1" w:rsidP="001C44E1">
      <w:r>
        <w:t>M46        -    M86          0.08175     0.00047      0.07376    0.07762   0.00799</w:t>
      </w:r>
    </w:p>
    <w:p w:rsidR="001C44E1" w:rsidRDefault="001C44E1" w:rsidP="001C44E1">
      <w:r>
        <w:t>M46        -    M87          0.02998     0.00037      0.02865    0.02747   0.00132</w:t>
      </w:r>
    </w:p>
    <w:p w:rsidR="001C44E1" w:rsidRDefault="001C44E1" w:rsidP="001C44E1">
      <w:r>
        <w:t>M46        -    M88          0.07197     0.00057      0.07052    0.07297   0.00145</w:t>
      </w:r>
    </w:p>
    <w:p w:rsidR="001C44E1" w:rsidRDefault="001C44E1" w:rsidP="001C44E1">
      <w:r>
        <w:t>M46        -    M89          0.09450     0.00094      0.09446    0.09335   0.00004</w:t>
      </w:r>
    </w:p>
    <w:p w:rsidR="001C44E1" w:rsidRDefault="001C44E1" w:rsidP="001C44E1">
      <w:r>
        <w:t>M46        -    M90          0.06394     0.00080      0.06015    0.06149   0.00379</w:t>
      </w:r>
    </w:p>
    <w:p w:rsidR="001C44E1" w:rsidRDefault="001C44E1" w:rsidP="001C44E1">
      <w:r>
        <w:t>M46        -    M91          0.01877     0.00067      0.01739    0.01676   0.00138</w:t>
      </w:r>
    </w:p>
    <w:p w:rsidR="001C44E1" w:rsidRDefault="001C44E1" w:rsidP="001C44E1">
      <w:r>
        <w:t>M46        -    M92          0.06329     0.00086      0.05603    0.06107   0.00726</w:t>
      </w:r>
    </w:p>
    <w:p w:rsidR="001C44E1" w:rsidRDefault="001C44E1" w:rsidP="001C44E1">
      <w:r>
        <w:t>M46        -    M93          0.02511     0.00087      0.02437    0.02095   0.00074</w:t>
      </w:r>
    </w:p>
    <w:p w:rsidR="001C44E1" w:rsidRDefault="001C44E1" w:rsidP="001C44E1">
      <w:r>
        <w:t>M46        -    M94          0.04947     0.00072      0.04852    0.04495   0.00095</w:t>
      </w:r>
    </w:p>
    <w:p w:rsidR="001C44E1" w:rsidRDefault="001C44E1" w:rsidP="001C44E1">
      <w:r>
        <w:t>M46        -    M95          0.05424     0.00073      0.05406    0.05193   0.00018</w:t>
      </w:r>
    </w:p>
    <w:p w:rsidR="001C44E1" w:rsidRDefault="001C44E1" w:rsidP="001C44E1">
      <w:r>
        <w:t>M46        -    M96          0.05248     0.00064      0.05233    0.05068   0.00015</w:t>
      </w:r>
    </w:p>
    <w:p w:rsidR="001C44E1" w:rsidRDefault="001C44E1" w:rsidP="001C44E1">
      <w:r>
        <w:t>M46        -    M97          0.06562     0.00170      0.06482    0.05842   0.00080</w:t>
      </w:r>
    </w:p>
    <w:p w:rsidR="001C44E1" w:rsidRDefault="001C44E1" w:rsidP="001C44E1">
      <w:r>
        <w:t>M47        -    M48          0.20305     0.07964      0.10054    0.12327   0.10251</w:t>
      </w:r>
    </w:p>
    <w:p w:rsidR="001C44E1" w:rsidRDefault="001C44E1" w:rsidP="001C44E1">
      <w:r>
        <w:t>M47        -    M49          0.22020     0.09791      0.10127    0.12523   0.11893</w:t>
      </w:r>
    </w:p>
    <w:p w:rsidR="001C44E1" w:rsidRDefault="001C44E1" w:rsidP="001C44E1">
      <w:r>
        <w:t>M47        -    M50          0.11152     0.00338      0.10895    0.10794   0.00258</w:t>
      </w:r>
    </w:p>
    <w:p w:rsidR="001C44E1" w:rsidRDefault="001C44E1" w:rsidP="001C44E1">
      <w:r>
        <w:lastRenderedPageBreak/>
        <w:t>M47        -    M51          0.05493     0.00480      0.05298    0.05088   0.00194</w:t>
      </w:r>
    </w:p>
    <w:p w:rsidR="001C44E1" w:rsidRDefault="001C44E1" w:rsidP="001C44E1">
      <w:r>
        <w:t>M47        -    M52          0.06721     0.00600      0.06590    0.06073   0.00131</w:t>
      </w:r>
    </w:p>
    <w:p w:rsidR="001C44E1" w:rsidRDefault="001C44E1" w:rsidP="001C44E1">
      <w:r>
        <w:t>M47        -    M53          0.11231     0.00540      0.10351    0.10950   0.00881</w:t>
      </w:r>
    </w:p>
    <w:p w:rsidR="001C44E1" w:rsidRDefault="001C44E1" w:rsidP="001C44E1">
      <w:r>
        <w:t>M47        -    M54          0.09906     0.00419      0.09719    0.09650   0.00187</w:t>
      </w:r>
    </w:p>
    <w:p w:rsidR="001C44E1" w:rsidRDefault="001C44E1" w:rsidP="001C44E1">
      <w:r>
        <w:t>M47        -    M55          0.06670     0.00470      0.06545    0.06376   0.00124</w:t>
      </w:r>
    </w:p>
    <w:p w:rsidR="001C44E1" w:rsidRDefault="001C44E1" w:rsidP="001C44E1">
      <w:r>
        <w:t>M47        -    M56          0.06834     0.00233      0.06735    0.06612   0.00100</w:t>
      </w:r>
    </w:p>
    <w:p w:rsidR="001C44E1" w:rsidRDefault="001C44E1" w:rsidP="001C44E1">
      <w:r>
        <w:t>M47        -    M57          0.06777     0.00617      0.06618    0.05970   0.00159</w:t>
      </w:r>
    </w:p>
    <w:p w:rsidR="001C44E1" w:rsidRDefault="001C44E1" w:rsidP="001C44E1">
      <w:r>
        <w:t>M47        -    M58          0.09574     0.00209      0.09187    0.09241   0.00387</w:t>
      </w:r>
    </w:p>
    <w:p w:rsidR="001C44E1" w:rsidRDefault="001C44E1" w:rsidP="001C44E1">
      <w:r>
        <w:t>M47        -    M59          0.09674     0.00522      0.09326    0.08924   0.00348</w:t>
      </w:r>
    </w:p>
    <w:p w:rsidR="001C44E1" w:rsidRDefault="001C44E1" w:rsidP="001C44E1">
      <w:r>
        <w:t>M47        -    M60          0.09857     0.00320      0.09385    0.09460   0.00473</w:t>
      </w:r>
    </w:p>
    <w:p w:rsidR="001C44E1" w:rsidRDefault="001C44E1" w:rsidP="001C44E1">
      <w:r>
        <w:t>M47        -    M61          0.10845     0.00682      0.10160    0.09829   0.00685</w:t>
      </w:r>
    </w:p>
    <w:p w:rsidR="001C44E1" w:rsidRDefault="001C44E1" w:rsidP="001C44E1">
      <w:r>
        <w:t>M47        -    M62          0.09769     0.00223      0.09554    0.09535   0.00215</w:t>
      </w:r>
    </w:p>
    <w:p w:rsidR="001C44E1" w:rsidRDefault="001C44E1" w:rsidP="001C44E1">
      <w:r>
        <w:t>M47        -    M63          0.09678     0.00216      0.09474    0.09508   0.00204</w:t>
      </w:r>
    </w:p>
    <w:p w:rsidR="001C44E1" w:rsidRDefault="001C44E1" w:rsidP="001C44E1">
      <w:r>
        <w:t>M47        -    M64          0.07044     0.00327      0.06850    0.06894   0.00194</w:t>
      </w:r>
    </w:p>
    <w:p w:rsidR="001C44E1" w:rsidRDefault="001C44E1" w:rsidP="001C44E1">
      <w:r>
        <w:t>M47        -    M65          0.11922     0.00240      0.11382    0.11344   0.00540</w:t>
      </w:r>
    </w:p>
    <w:p w:rsidR="001C44E1" w:rsidRDefault="001C44E1" w:rsidP="001C44E1">
      <w:r>
        <w:t>M47        -    M66          0.11412     0.00622      0.11054    0.10824   0.00358</w:t>
      </w:r>
    </w:p>
    <w:p w:rsidR="001C44E1" w:rsidRDefault="001C44E1" w:rsidP="001C44E1">
      <w:r>
        <w:t>M47        -    M67          0.10988     0.00645      0.10245    0.10614   0.00742</w:t>
      </w:r>
    </w:p>
    <w:p w:rsidR="001C44E1" w:rsidRDefault="001C44E1" w:rsidP="001C44E1">
      <w:r>
        <w:t>M47        -    M68          0.06184     0.00646      0.06056    0.05842   0.00128</w:t>
      </w:r>
    </w:p>
    <w:p w:rsidR="001C44E1" w:rsidRDefault="001C44E1" w:rsidP="001C44E1">
      <w:r>
        <w:t>M47        -    M69          0.09762     0.00160      0.09517    0.09322   0.00245</w:t>
      </w:r>
    </w:p>
    <w:p w:rsidR="001C44E1" w:rsidRDefault="001C44E1" w:rsidP="001C44E1">
      <w:r>
        <w:t>M47        -    M70          0.09816     0.00336      0.09245    0.09414   0.00572</w:t>
      </w:r>
    </w:p>
    <w:p w:rsidR="001C44E1" w:rsidRDefault="001C44E1" w:rsidP="001C44E1">
      <w:r>
        <w:t>M47        -    M71          0.07766     0.00793      0.07439    0.07299   0.00327</w:t>
      </w:r>
    </w:p>
    <w:p w:rsidR="001C44E1" w:rsidRDefault="001C44E1" w:rsidP="001C44E1">
      <w:r>
        <w:t>M47        -    M72          0.06285     0.00105      0.06038    0.06062   0.00247</w:t>
      </w:r>
    </w:p>
    <w:p w:rsidR="001C44E1" w:rsidRDefault="001C44E1" w:rsidP="001C44E1">
      <w:r>
        <w:t>M47        -    M73          0.07305     0.00025      0.07210    0.07243   0.00094</w:t>
      </w:r>
    </w:p>
    <w:p w:rsidR="001C44E1" w:rsidRDefault="001C44E1" w:rsidP="001C44E1">
      <w:r>
        <w:t>M47        -    M74          0.09361     0.00181      0.09248    0.09305   0.00113</w:t>
      </w:r>
    </w:p>
    <w:p w:rsidR="001C44E1" w:rsidRDefault="001C44E1" w:rsidP="001C44E1">
      <w:r>
        <w:t>M47        -    M75          0.07001     0.00209      0.06859    0.06678   0.00142</w:t>
      </w:r>
    </w:p>
    <w:p w:rsidR="001C44E1" w:rsidRDefault="001C44E1" w:rsidP="001C44E1">
      <w:r>
        <w:lastRenderedPageBreak/>
        <w:t>M47        -    M76          0.10757     0.00104      0.10649    0.10797   0.00109</w:t>
      </w:r>
    </w:p>
    <w:p w:rsidR="001C44E1" w:rsidRDefault="001C44E1" w:rsidP="001C44E1">
      <w:r>
        <w:t>M47        -    M77          0.07483     0.00381      0.07287    0.06744   0.00196</w:t>
      </w:r>
    </w:p>
    <w:p w:rsidR="001C44E1" w:rsidRDefault="001C44E1" w:rsidP="001C44E1">
      <w:r>
        <w:t>M47        -    M78          0.09465     0.00190      0.09235    0.09114   0.00230</w:t>
      </w:r>
    </w:p>
    <w:p w:rsidR="001C44E1" w:rsidRDefault="001C44E1" w:rsidP="001C44E1">
      <w:r>
        <w:t>M47        -    M79          0.10297     0.00262      0.09620    0.10051   0.00677</w:t>
      </w:r>
    </w:p>
    <w:p w:rsidR="001C44E1" w:rsidRDefault="001C44E1" w:rsidP="001C44E1">
      <w:r>
        <w:t>M47        -    M80          0.07434     0.00877      0.07279    0.06303   0.00155</w:t>
      </w:r>
    </w:p>
    <w:p w:rsidR="001C44E1" w:rsidRDefault="001C44E1" w:rsidP="001C44E1">
      <w:r>
        <w:t>M47        -    M81          0.08200     0.00370      0.07874    0.07478   0.00327</w:t>
      </w:r>
    </w:p>
    <w:p w:rsidR="001C44E1" w:rsidRDefault="001C44E1" w:rsidP="001C44E1">
      <w:r>
        <w:t>M47        -    M82          0.09766     0.00809      0.09427    0.08687   0.00338</w:t>
      </w:r>
    </w:p>
    <w:p w:rsidR="001C44E1" w:rsidRDefault="001C44E1" w:rsidP="001C44E1">
      <w:r>
        <w:t>M47        -    M83          0.10663     0.00529      0.10460    0.10044   0.00203</w:t>
      </w:r>
    </w:p>
    <w:p w:rsidR="001C44E1" w:rsidRDefault="001C44E1" w:rsidP="001C44E1">
      <w:r>
        <w:t>M47        -    M84          0.07575     0.00719      0.07419    0.06910   0.00156</w:t>
      </w:r>
    </w:p>
    <w:p w:rsidR="001C44E1" w:rsidRDefault="001C44E1" w:rsidP="001C44E1">
      <w:r>
        <w:t>M47        -    M85          0.07546     0.00160      0.07390    0.07440   0.00156</w:t>
      </w:r>
    </w:p>
    <w:p w:rsidR="001C44E1" w:rsidRDefault="001C44E1" w:rsidP="001C44E1">
      <w:r>
        <w:t>M47        -    M86          0.09313     0.00096      0.08822    0.09248   0.00491</w:t>
      </w:r>
    </w:p>
    <w:p w:rsidR="001C44E1" w:rsidRDefault="001C44E1" w:rsidP="001C44E1">
      <w:r>
        <w:t>M47        -    M87          0.07302     0.00142      0.07150    0.07237   0.00152</w:t>
      </w:r>
    </w:p>
    <w:p w:rsidR="001C44E1" w:rsidRDefault="001C44E1" w:rsidP="001C44E1">
      <w:r>
        <w:t>M47        -    M88          0.09801     0.00648      0.09239    0.08753   0.00562</w:t>
      </w:r>
    </w:p>
    <w:p w:rsidR="001C44E1" w:rsidRDefault="001C44E1" w:rsidP="001C44E1">
      <w:r>
        <w:t>M47        -    M89          0.10964     0.00393      0.10820    0.10652   0.00144</w:t>
      </w:r>
    </w:p>
    <w:p w:rsidR="001C44E1" w:rsidRDefault="001C44E1" w:rsidP="001C44E1">
      <w:r>
        <w:t>M47        -    M90          0.10701     0.00326      0.10351    0.10310   0.00350</w:t>
      </w:r>
    </w:p>
    <w:p w:rsidR="001C44E1" w:rsidRDefault="001C44E1" w:rsidP="001C44E1">
      <w:r>
        <w:t>M47        -    M91          0.09105     0.00428      0.08695    0.08475   0.00409</w:t>
      </w:r>
    </w:p>
    <w:p w:rsidR="001C44E1" w:rsidRDefault="001C44E1" w:rsidP="001C44E1">
      <w:r>
        <w:t>M47        -    M92          0.08692     0.00379      0.08233    0.08004   0.00459</w:t>
      </w:r>
    </w:p>
    <w:p w:rsidR="001C44E1" w:rsidRDefault="001C44E1" w:rsidP="001C44E1">
      <w:r>
        <w:t>M47        -    M93          0.09769     0.00285      0.09504    0.09403   0.00265</w:t>
      </w:r>
    </w:p>
    <w:p w:rsidR="001C44E1" w:rsidRDefault="001C44E1" w:rsidP="001C44E1">
      <w:r>
        <w:t>M47        -    M94          0.11427     0.00660      0.11213    0.10093   0.00213</w:t>
      </w:r>
    </w:p>
    <w:p w:rsidR="001C44E1" w:rsidRDefault="001C44E1" w:rsidP="001C44E1">
      <w:r>
        <w:t>M47        -    M95          0.08234     0.00316      0.07950    0.08088   0.00284</w:t>
      </w:r>
    </w:p>
    <w:p w:rsidR="001C44E1" w:rsidRDefault="001C44E1" w:rsidP="001C44E1">
      <w:r>
        <w:t>M47        -    M96          0.08533     0.00361      0.08157    0.07799   0.00376</w:t>
      </w:r>
    </w:p>
    <w:p w:rsidR="001C44E1" w:rsidRDefault="001C44E1" w:rsidP="001C44E1">
      <w:r>
        <w:t>M47        -    M97          0.08523     0.00216      0.08297    0.08563   0.00226</w:t>
      </w:r>
    </w:p>
    <w:p w:rsidR="001C44E1" w:rsidRDefault="001C44E1" w:rsidP="001C44E1">
      <w:r>
        <w:t>M48        -    M49          0.21588     0.08597      0.11476    0.13785   0.10112</w:t>
      </w:r>
    </w:p>
    <w:p w:rsidR="001C44E1" w:rsidRDefault="001C44E1" w:rsidP="001C44E1">
      <w:r>
        <w:t>M48        -    M50          0.12885     0.00320      0.12067    0.12142   0.00818</w:t>
      </w:r>
    </w:p>
    <w:p w:rsidR="001C44E1" w:rsidRDefault="001C44E1" w:rsidP="001C44E1">
      <w:r>
        <w:t>M48        -    M51          0.06640     0.00305      0.06425    0.06228   0.00215</w:t>
      </w:r>
    </w:p>
    <w:p w:rsidR="001C44E1" w:rsidRDefault="001C44E1" w:rsidP="001C44E1">
      <w:r>
        <w:lastRenderedPageBreak/>
        <w:t>M48        -    M52          0.07459     0.00433      0.07285    0.07330   0.00174</w:t>
      </w:r>
    </w:p>
    <w:p w:rsidR="001C44E1" w:rsidRDefault="001C44E1" w:rsidP="001C44E1">
      <w:r>
        <w:t>M48        -    M53          0.12207     0.00347      0.11595    0.12085   0.00612</w:t>
      </w:r>
    </w:p>
    <w:p w:rsidR="001C44E1" w:rsidRDefault="001C44E1" w:rsidP="001C44E1">
      <w:r>
        <w:t>M48        -    M54          0.10879     0.00175      0.10574    0.10870   0.00305</w:t>
      </w:r>
    </w:p>
    <w:p w:rsidR="001C44E1" w:rsidRDefault="001C44E1" w:rsidP="001C44E1">
      <w:r>
        <w:t>M48        -    M55          0.08271     0.00499      0.08062    0.07537   0.00209</w:t>
      </w:r>
    </w:p>
    <w:p w:rsidR="001C44E1" w:rsidRDefault="001C44E1" w:rsidP="001C44E1">
      <w:r>
        <w:t>M48        -    M56          0.08565     0.00368      0.08380    0.07788   0.00185</w:t>
      </w:r>
    </w:p>
    <w:p w:rsidR="001C44E1" w:rsidRDefault="001C44E1" w:rsidP="001C44E1">
      <w:r>
        <w:t>M48        -    M57          0.07345     0.00252      0.07110    0.07055   0.00235</w:t>
      </w:r>
    </w:p>
    <w:p w:rsidR="001C44E1" w:rsidRDefault="001C44E1" w:rsidP="001C44E1">
      <w:r>
        <w:t>M48        -    M58          0.11531     0.00177      0.11038    0.11076   0.00493</w:t>
      </w:r>
    </w:p>
    <w:p w:rsidR="001C44E1" w:rsidRDefault="001C44E1" w:rsidP="001C44E1">
      <w:r>
        <w:t>M48        -    M59          0.10644     0.00404      0.10215    0.10269   0.00429</w:t>
      </w:r>
    </w:p>
    <w:p w:rsidR="001C44E1" w:rsidRDefault="001C44E1" w:rsidP="001C44E1">
      <w:r>
        <w:t>M48        -    M60          0.11610     0.00301      0.11064    0.11164   0.00546</w:t>
      </w:r>
    </w:p>
    <w:p w:rsidR="001C44E1" w:rsidRDefault="001C44E1" w:rsidP="001C44E1">
      <w:r>
        <w:t>M48        -    M61          0.11815     0.00479      0.11037    0.11317   0.00778</w:t>
      </w:r>
    </w:p>
    <w:p w:rsidR="001C44E1" w:rsidRDefault="001C44E1" w:rsidP="001C44E1">
      <w:r>
        <w:t>M48        -    M62          0.11549     0.00371      0.11268    0.11341   0.00281</w:t>
      </w:r>
    </w:p>
    <w:p w:rsidR="001C44E1" w:rsidRDefault="001C44E1" w:rsidP="001C44E1">
      <w:r>
        <w:t>M48        -    M63          0.11587     0.00395      0.11301    0.11318   0.00286</w:t>
      </w:r>
    </w:p>
    <w:p w:rsidR="001C44E1" w:rsidRDefault="001C44E1" w:rsidP="001C44E1">
      <w:r>
        <w:t>M48        -    M64          0.08212     0.00381      0.08020    0.08032   0.00192</w:t>
      </w:r>
    </w:p>
    <w:p w:rsidR="001C44E1" w:rsidRDefault="001C44E1" w:rsidP="001C44E1">
      <w:r>
        <w:t>M48        -    M65          0.13535     0.00209      0.12933    0.13132   0.00602</w:t>
      </w:r>
    </w:p>
    <w:p w:rsidR="001C44E1" w:rsidRDefault="001C44E1" w:rsidP="001C44E1">
      <w:r>
        <w:t>M48        -    M66          0.12744     0.00299      0.12051    0.12306   0.00692</w:t>
      </w:r>
    </w:p>
    <w:p w:rsidR="001C44E1" w:rsidRDefault="001C44E1" w:rsidP="001C44E1">
      <w:r>
        <w:t>M48        -    M67          0.12295     0.00423      0.11279    0.12022   0.01015</w:t>
      </w:r>
    </w:p>
    <w:p w:rsidR="001C44E1" w:rsidRDefault="001C44E1" w:rsidP="001C44E1">
      <w:r>
        <w:t>M48        -    M68          0.07169     0.00460      0.06940    0.06895   0.00229</w:t>
      </w:r>
    </w:p>
    <w:p w:rsidR="001C44E1" w:rsidRDefault="001C44E1" w:rsidP="001C44E1">
      <w:r>
        <w:t>M48        -    M69          0.11760     0.00416      0.11474    0.10804   0.00286</w:t>
      </w:r>
    </w:p>
    <w:p w:rsidR="001C44E1" w:rsidRDefault="001C44E1" w:rsidP="001C44E1">
      <w:r>
        <w:t>M48        -    M70          0.10892     0.00420      0.10003    0.10668   0.00889</w:t>
      </w:r>
    </w:p>
    <w:p w:rsidR="001C44E1" w:rsidRDefault="001C44E1" w:rsidP="001C44E1">
      <w:r>
        <w:t>M48        -    M71          0.09052     0.00544      0.08608    0.08467   0.00444</w:t>
      </w:r>
    </w:p>
    <w:p w:rsidR="001C44E1" w:rsidRDefault="001C44E1" w:rsidP="001C44E1">
      <w:r>
        <w:t>M48        -    M72          0.07629     0.00370      0.07213    0.07302   0.00416</w:t>
      </w:r>
    </w:p>
    <w:p w:rsidR="001C44E1" w:rsidRDefault="001C44E1" w:rsidP="001C44E1">
      <w:r>
        <w:t>M48        -    M73          0.09004     0.00069      0.08830    0.08915   0.00174</w:t>
      </w:r>
    </w:p>
    <w:p w:rsidR="001C44E1" w:rsidRDefault="001C44E1" w:rsidP="001C44E1">
      <w:r>
        <w:t>M48        -    M74          0.11392     0.00202      0.11112    0.11305   0.00281</w:t>
      </w:r>
    </w:p>
    <w:p w:rsidR="001C44E1" w:rsidRDefault="001C44E1" w:rsidP="001C44E1">
      <w:r>
        <w:t>M48        -    M75          0.08382     0.00213      0.08124    0.08298   0.00257</w:t>
      </w:r>
    </w:p>
    <w:p w:rsidR="001C44E1" w:rsidRDefault="001C44E1" w:rsidP="001C44E1">
      <w:r>
        <w:t>M48        -    M76          0.12921     0.00363      0.12713    0.12785   0.00208</w:t>
      </w:r>
    </w:p>
    <w:p w:rsidR="001C44E1" w:rsidRDefault="001C44E1" w:rsidP="001C44E1">
      <w:r>
        <w:lastRenderedPageBreak/>
        <w:t>M48        -    M77          0.08339     0.00271      0.08058    0.08070   0.00281</w:t>
      </w:r>
    </w:p>
    <w:p w:rsidR="001C44E1" w:rsidRDefault="001C44E1" w:rsidP="001C44E1">
      <w:r>
        <w:t>M48        -    M78          0.11296     0.00142      0.10798    0.11050   0.00498</w:t>
      </w:r>
    </w:p>
    <w:p w:rsidR="001C44E1" w:rsidRDefault="001C44E1" w:rsidP="001C44E1">
      <w:r>
        <w:t>M48        -    M79          0.12067     0.00175      0.11391    0.11948   0.00676</w:t>
      </w:r>
    </w:p>
    <w:p w:rsidR="001C44E1" w:rsidRDefault="001C44E1" w:rsidP="001C44E1">
      <w:r>
        <w:t>M48        -    M80          0.07859     0.00356      0.07639    0.07584   0.00220</w:t>
      </w:r>
    </w:p>
    <w:p w:rsidR="001C44E1" w:rsidRDefault="001C44E1" w:rsidP="001C44E1">
      <w:r>
        <w:t>M48        -    M81          0.09842     0.00312      0.09356    0.09103   0.00486</w:t>
      </w:r>
    </w:p>
    <w:p w:rsidR="001C44E1" w:rsidRDefault="001C44E1" w:rsidP="001C44E1">
      <w:r>
        <w:t>M48        -    M82          0.10341     0.00244      0.09902    0.10165   0.00440</w:t>
      </w:r>
    </w:p>
    <w:p w:rsidR="001C44E1" w:rsidRDefault="001C44E1" w:rsidP="001C44E1">
      <w:r>
        <w:t>M48        -    M83          0.11351     0.00271      0.10984    0.11537   0.00368</w:t>
      </w:r>
    </w:p>
    <w:p w:rsidR="001C44E1" w:rsidRDefault="001C44E1" w:rsidP="001C44E1">
      <w:r>
        <w:t>M48        -    M84          0.09376     0.00741      0.09084    0.08207   0.00293</w:t>
      </w:r>
    </w:p>
    <w:p w:rsidR="001C44E1" w:rsidRDefault="001C44E1" w:rsidP="001C44E1">
      <w:r>
        <w:t>M48        -    M85          0.09165     0.00152      0.08898    0.09146   0.00266</w:t>
      </w:r>
    </w:p>
    <w:p w:rsidR="001C44E1" w:rsidRDefault="001C44E1" w:rsidP="001C44E1">
      <w:r>
        <w:t>M48        -    M86          0.10620     0.00108      0.10060    0.10651   0.00560</w:t>
      </w:r>
    </w:p>
    <w:p w:rsidR="001C44E1" w:rsidRDefault="001C44E1" w:rsidP="001C44E1">
      <w:r>
        <w:t>M48        -    M87          0.08783     0.00137      0.08503    0.08866   0.00281</w:t>
      </w:r>
    </w:p>
    <w:p w:rsidR="001C44E1" w:rsidRDefault="001C44E1" w:rsidP="001C44E1">
      <w:r>
        <w:t>M48        -    M88          0.11235     0.01225      0.10558    0.09919   0.00677</w:t>
      </w:r>
    </w:p>
    <w:p w:rsidR="001C44E1" w:rsidRDefault="001C44E1" w:rsidP="001C44E1">
      <w:r>
        <w:t>M48        -    M89          0.12885     0.00296      0.12551    0.12257   0.00335</w:t>
      </w:r>
    </w:p>
    <w:p w:rsidR="001C44E1" w:rsidRDefault="001C44E1" w:rsidP="001C44E1">
      <w:r>
        <w:t>M48        -    M90          0.12095     0.00325      0.11424    0.11629   0.00671</w:t>
      </w:r>
    </w:p>
    <w:p w:rsidR="001C44E1" w:rsidRDefault="001C44E1" w:rsidP="001C44E1">
      <w:r>
        <w:t>M48        -    M91          0.10466     0.00246      0.09942    0.10054   0.00524</w:t>
      </w:r>
    </w:p>
    <w:p w:rsidR="001C44E1" w:rsidRDefault="001C44E1" w:rsidP="001C44E1">
      <w:r>
        <w:t>M48        -    M92          0.10186     0.00432      0.09548    0.09244   0.00638</w:t>
      </w:r>
    </w:p>
    <w:p w:rsidR="001C44E1" w:rsidRDefault="001C44E1" w:rsidP="001C44E1">
      <w:r>
        <w:t>M48        -    M93          0.11216     0.00074      0.10798    0.11123   0.00418</w:t>
      </w:r>
    </w:p>
    <w:p w:rsidR="001C44E1" w:rsidRDefault="001C44E1" w:rsidP="001C44E1">
      <w:r>
        <w:t>M48        -    M94          0.12586     0.00360      0.12073    0.11855   0.00513</w:t>
      </w:r>
    </w:p>
    <w:p w:rsidR="001C44E1" w:rsidRDefault="001C44E1" w:rsidP="001C44E1">
      <w:r>
        <w:t>M48        -    M95          0.09463     0.00322      0.09048    0.09472   0.00414</w:t>
      </w:r>
    </w:p>
    <w:p w:rsidR="001C44E1" w:rsidRDefault="001C44E1" w:rsidP="001C44E1">
      <w:r>
        <w:t>M48        -    M96          0.09630     0.00588      0.09429    0.09157   0.00201</w:t>
      </w:r>
    </w:p>
    <w:p w:rsidR="001C44E1" w:rsidRDefault="001C44E1" w:rsidP="001C44E1">
      <w:r>
        <w:t>M48        -    M97          0.10216     0.00275      0.09911    0.09842   0.00305</w:t>
      </w:r>
    </w:p>
    <w:p w:rsidR="001C44E1" w:rsidRDefault="001C44E1" w:rsidP="001C44E1">
      <w:r>
        <w:t>M49        -    M50          0.12702     0.00341      0.12010    0.12018   0.00692</w:t>
      </w:r>
    </w:p>
    <w:p w:rsidR="001C44E1" w:rsidRDefault="001C44E1" w:rsidP="001C44E1">
      <w:r>
        <w:t>M49        -    M51          0.06576     0.00250      0.06269    0.06338   0.00307</w:t>
      </w:r>
    </w:p>
    <w:p w:rsidR="001C44E1" w:rsidRDefault="001C44E1" w:rsidP="001C44E1">
      <w:r>
        <w:t>M49        -    M52          0.07780     0.00521      0.07460    0.07349   0.00321</w:t>
      </w:r>
    </w:p>
    <w:p w:rsidR="001C44E1" w:rsidRDefault="001C44E1" w:rsidP="001C44E1">
      <w:r>
        <w:t>M49        -    M53          0.12362     0.00312      0.11653    0.12137   0.00708</w:t>
      </w:r>
    </w:p>
    <w:p w:rsidR="001C44E1" w:rsidRDefault="001C44E1" w:rsidP="001C44E1">
      <w:r>
        <w:lastRenderedPageBreak/>
        <w:t>M49        -    M54          0.11240     0.00450      0.10742    0.10922   0.00498</w:t>
      </w:r>
    </w:p>
    <w:p w:rsidR="001C44E1" w:rsidRDefault="001C44E1" w:rsidP="001C44E1">
      <w:r>
        <w:t>M49        -    M55          0.08366     0.00558      0.08045    0.07586   0.00322</w:t>
      </w:r>
    </w:p>
    <w:p w:rsidR="001C44E1" w:rsidRDefault="001C44E1" w:rsidP="001C44E1">
      <w:r>
        <w:t>M49        -    M56          0.09017     0.00523      0.08718    0.07898   0.00299</w:t>
      </w:r>
    </w:p>
    <w:p w:rsidR="001C44E1" w:rsidRDefault="001C44E1" w:rsidP="001C44E1">
      <w:r>
        <w:t>M49        -    M57          0.07357     0.00339      0.07049    0.07063   0.00309</w:t>
      </w:r>
    </w:p>
    <w:p w:rsidR="001C44E1" w:rsidRDefault="001C44E1" w:rsidP="001C44E1">
      <w:r>
        <w:t>M49        -    M58          0.11636     0.00229      0.10953    0.11035   0.00683</w:t>
      </w:r>
    </w:p>
    <w:p w:rsidR="001C44E1" w:rsidRDefault="001C44E1" w:rsidP="001C44E1">
      <w:r>
        <w:t>M49        -    M59          0.10565     0.00555      0.10083    0.10249   0.00483</w:t>
      </w:r>
    </w:p>
    <w:p w:rsidR="001C44E1" w:rsidRDefault="001C44E1" w:rsidP="001C44E1">
      <w:r>
        <w:t>M49        -    M60          0.11798     0.00484      0.11198    0.11007   0.00601</w:t>
      </w:r>
    </w:p>
    <w:p w:rsidR="001C44E1" w:rsidRDefault="001C44E1" w:rsidP="001C44E1">
      <w:r>
        <w:t>M49        -    M61          0.11656     0.00602      0.10763    0.11322   0.00893</w:t>
      </w:r>
    </w:p>
    <w:p w:rsidR="001C44E1" w:rsidRDefault="001C44E1" w:rsidP="001C44E1">
      <w:r>
        <w:t>M49        -    M62          0.11419     0.00269      0.11071    0.11351   0.00347</w:t>
      </w:r>
    </w:p>
    <w:p w:rsidR="001C44E1" w:rsidRDefault="001C44E1" w:rsidP="001C44E1">
      <w:r>
        <w:t>M49        -    M63          0.11460     0.00303      0.11103    0.11330   0.00357</w:t>
      </w:r>
    </w:p>
    <w:p w:rsidR="001C44E1" w:rsidRDefault="001C44E1" w:rsidP="001C44E1">
      <w:r>
        <w:t>M49        -    M64          0.08244     0.00247      0.07889    0.08256   0.00355</w:t>
      </w:r>
    </w:p>
    <w:p w:rsidR="001C44E1" w:rsidRDefault="001C44E1" w:rsidP="001C44E1">
      <w:r>
        <w:t>M49        -    M65          0.13617     0.00271      0.12895    0.13131   0.00722</w:t>
      </w:r>
    </w:p>
    <w:p w:rsidR="001C44E1" w:rsidRDefault="001C44E1" w:rsidP="001C44E1">
      <w:r>
        <w:t>M49        -    M66          0.12484     0.00375      0.11637    0.12204   0.00847</w:t>
      </w:r>
    </w:p>
    <w:p w:rsidR="001C44E1" w:rsidRDefault="001C44E1" w:rsidP="001C44E1">
      <w:r>
        <w:t>M49        -    M67          0.12497     0.00543      0.11498    0.12077   0.01000</w:t>
      </w:r>
    </w:p>
    <w:p w:rsidR="001C44E1" w:rsidRDefault="001C44E1" w:rsidP="001C44E1">
      <w:r>
        <w:t>M49        -    M68          0.07674     0.00591      0.07353    0.07096   0.00321</w:t>
      </w:r>
    </w:p>
    <w:p w:rsidR="001C44E1" w:rsidRDefault="001C44E1" w:rsidP="001C44E1">
      <w:r>
        <w:t>M49        -    M69          0.11660     0.00373      0.11250    0.10818   0.00409</w:t>
      </w:r>
    </w:p>
    <w:p w:rsidR="001C44E1" w:rsidRDefault="001C44E1" w:rsidP="001C44E1">
      <w:r>
        <w:t>M49        -    M70          0.11066     0.00491      0.10207    0.10719   0.00858</w:t>
      </w:r>
    </w:p>
    <w:p w:rsidR="001C44E1" w:rsidRDefault="001C44E1" w:rsidP="001C44E1">
      <w:r>
        <w:t>M49        -    M71          0.08823     0.00555      0.08376    0.08571   0.00447</w:t>
      </w:r>
    </w:p>
    <w:p w:rsidR="001C44E1" w:rsidRDefault="001C44E1" w:rsidP="001C44E1">
      <w:r>
        <w:t>M49        -    M72          0.07432     0.00128      0.06865    0.07352   0.00567</w:t>
      </w:r>
    </w:p>
    <w:p w:rsidR="001C44E1" w:rsidRDefault="001C44E1" w:rsidP="001C44E1">
      <w:r>
        <w:t>M49        -    M73          0.09150     0.00018      0.08788    0.09165   0.00362</w:t>
      </w:r>
    </w:p>
    <w:p w:rsidR="001C44E1" w:rsidRDefault="001C44E1" w:rsidP="001C44E1">
      <w:r>
        <w:t>M49        -    M74          0.11120     0.00143      0.10610    0.11370   0.00511</w:t>
      </w:r>
    </w:p>
    <w:p w:rsidR="001C44E1" w:rsidRDefault="001C44E1" w:rsidP="001C44E1">
      <w:r>
        <w:t>M49        -    M75          0.08770     0.00242      0.08298    0.08635   0.00472</w:t>
      </w:r>
    </w:p>
    <w:p w:rsidR="001C44E1" w:rsidRDefault="001C44E1" w:rsidP="001C44E1">
      <w:r>
        <w:t>M49        -    M76          0.13768     0.00537      0.12900    0.12401   0.00868</w:t>
      </w:r>
    </w:p>
    <w:p w:rsidR="001C44E1" w:rsidRDefault="001C44E1" w:rsidP="001C44E1">
      <w:r>
        <w:t>M49        -    M77          0.09032     0.00430      0.08608    0.08293   0.00424</w:t>
      </w:r>
    </w:p>
    <w:p w:rsidR="001C44E1" w:rsidRDefault="001C44E1" w:rsidP="001C44E1">
      <w:r>
        <w:t>M49        -    M78          0.11755     0.00174      0.11017    0.11119   0.00738</w:t>
      </w:r>
    </w:p>
    <w:p w:rsidR="001C44E1" w:rsidRDefault="001C44E1" w:rsidP="001C44E1">
      <w:r>
        <w:lastRenderedPageBreak/>
        <w:t>M49        -    M79          0.12380     0.00194      0.11185    0.11995   0.01195</w:t>
      </w:r>
    </w:p>
    <w:p w:rsidR="001C44E1" w:rsidRDefault="001C44E1" w:rsidP="001C44E1">
      <w:r>
        <w:t>M49        -    M80          0.08712     0.00809      0.08426    0.07652   0.00286</w:t>
      </w:r>
    </w:p>
    <w:p w:rsidR="001C44E1" w:rsidRDefault="001C44E1" w:rsidP="001C44E1">
      <w:r>
        <w:t>M49        -    M81          0.09709     0.00222      0.09193    0.09171   0.00517</w:t>
      </w:r>
    </w:p>
    <w:p w:rsidR="001C44E1" w:rsidRDefault="001C44E1" w:rsidP="001C44E1">
      <w:r>
        <w:t>M49        -    M82          0.10229     0.00438      0.09705    0.09889   0.00524</w:t>
      </w:r>
    </w:p>
    <w:p w:rsidR="001C44E1" w:rsidRDefault="001C44E1" w:rsidP="001C44E1">
      <w:r>
        <w:t>M49        -    M83          0.11306     0.00338      0.10934    0.11458   0.00372</w:t>
      </w:r>
    </w:p>
    <w:p w:rsidR="001C44E1" w:rsidRDefault="001C44E1" w:rsidP="001C44E1">
      <w:r>
        <w:t>M49        -    M84          0.09017     0.00561      0.08665    0.08151   0.00352</w:t>
      </w:r>
    </w:p>
    <w:p w:rsidR="001C44E1" w:rsidRDefault="001C44E1" w:rsidP="001C44E1">
      <w:r>
        <w:t>M49        -    M85          0.09284     0.00114      0.08864    0.09438   0.00420</w:t>
      </w:r>
    </w:p>
    <w:p w:rsidR="001C44E1" w:rsidRDefault="001C44E1" w:rsidP="001C44E1">
      <w:r>
        <w:t>M49        -    M86          0.11113     0.00055      0.10435    0.11116   0.00678</w:t>
      </w:r>
    </w:p>
    <w:p w:rsidR="001C44E1" w:rsidRDefault="001C44E1" w:rsidP="001C44E1">
      <w:r>
        <w:t>M49        -    M87          0.08951     0.00095      0.08544    0.09182   0.00406</w:t>
      </w:r>
    </w:p>
    <w:p w:rsidR="001C44E1" w:rsidRDefault="001C44E1" w:rsidP="001C44E1">
      <w:r>
        <w:t>M49        -    M88          0.10396     0.00717      0.09936    0.10016   0.00459</w:t>
      </w:r>
    </w:p>
    <w:p w:rsidR="001C44E1" w:rsidRDefault="001C44E1" w:rsidP="001C44E1">
      <w:r>
        <w:t>M49        -    M89          0.12987     0.00564      0.12292    0.12225   0.00695</w:t>
      </w:r>
    </w:p>
    <w:p w:rsidR="001C44E1" w:rsidRDefault="001C44E1" w:rsidP="001C44E1">
      <w:r>
        <w:t>M49        -    M90          0.11453     0.00289      0.10724    0.11468   0.00729</w:t>
      </w:r>
    </w:p>
    <w:p w:rsidR="001C44E1" w:rsidRDefault="001C44E1" w:rsidP="001C44E1">
      <w:r>
        <w:t>M49        -    M91          0.10946     0.00444      0.10191    0.10190   0.00755</w:t>
      </w:r>
    </w:p>
    <w:p w:rsidR="001C44E1" w:rsidRDefault="001C44E1" w:rsidP="001C44E1">
      <w:r>
        <w:t>M49        -    M92          0.10377     0.00375      0.09658    0.09543   0.00719</w:t>
      </w:r>
    </w:p>
    <w:p w:rsidR="001C44E1" w:rsidRDefault="001C44E1" w:rsidP="001C44E1">
      <w:r>
        <w:t>M49        -    M93          0.11601     0.00208      0.11038    0.11136   0.00563</w:t>
      </w:r>
    </w:p>
    <w:p w:rsidR="001C44E1" w:rsidRDefault="001C44E1" w:rsidP="001C44E1">
      <w:r>
        <w:t>M49        -    M94          0.12209     0.00385      0.11654    0.11894   0.00556</w:t>
      </w:r>
    </w:p>
    <w:p w:rsidR="001C44E1" w:rsidRDefault="001C44E1" w:rsidP="001C44E1">
      <w:r>
        <w:t>M49        -    M95          0.09519     0.00495      0.08846    0.09511   0.00673</w:t>
      </w:r>
    </w:p>
    <w:p w:rsidR="001C44E1" w:rsidRDefault="001C44E1" w:rsidP="001C44E1">
      <w:r>
        <w:t>M49        -    M96          0.09711     0.00545      0.09315    0.09210   0.00396</w:t>
      </w:r>
    </w:p>
    <w:p w:rsidR="001C44E1" w:rsidRDefault="001C44E1" w:rsidP="001C44E1">
      <w:r>
        <w:t>M49        -    M97          0.10285     0.00299      0.09889    0.09910   0.00396</w:t>
      </w:r>
    </w:p>
    <w:p w:rsidR="001C44E1" w:rsidRDefault="001C44E1" w:rsidP="001C44E1">
      <w:r>
        <w:t>M50        -    M51          0.05624     0.01156      0.05472    0.04269   0.00152</w:t>
      </w:r>
    </w:p>
    <w:p w:rsidR="001C44E1" w:rsidRDefault="001C44E1" w:rsidP="001C44E1">
      <w:r>
        <w:t>M50        -    M52          0.05117     0.00254      0.05113    0.04996   0.00004</w:t>
      </w:r>
    </w:p>
    <w:p w:rsidR="001C44E1" w:rsidRDefault="001C44E1" w:rsidP="001C44E1">
      <w:r>
        <w:t>M50        -    M53          0.11163     0.00690      0.10925    0.10399   0.00238</w:t>
      </w:r>
    </w:p>
    <w:p w:rsidR="001C44E1" w:rsidRDefault="001C44E1" w:rsidP="001C44E1">
      <w:r>
        <w:t>M50        -    M54          0.09217     0.00735      0.09055    0.08554   0.00162</w:t>
      </w:r>
    </w:p>
    <w:p w:rsidR="001C44E1" w:rsidRDefault="001C44E1" w:rsidP="001C44E1">
      <w:r>
        <w:t>M50        -    M55          0.06476     0.00537      0.06396    0.05742   0.00080</w:t>
      </w:r>
    </w:p>
    <w:p w:rsidR="001C44E1" w:rsidRDefault="001C44E1" w:rsidP="001C44E1">
      <w:r>
        <w:t>M50        -    M56          0.07096     0.00618      0.06939    0.06399   0.00157</w:t>
      </w:r>
    </w:p>
    <w:p w:rsidR="001C44E1" w:rsidRDefault="001C44E1" w:rsidP="001C44E1">
      <w:r>
        <w:lastRenderedPageBreak/>
        <w:t>M50        -    M57          0.05908     0.00724      0.05879    0.05189   0.00029</w:t>
      </w:r>
    </w:p>
    <w:p w:rsidR="001C44E1" w:rsidRDefault="001C44E1" w:rsidP="001C44E1">
      <w:r>
        <w:t>M50        -    M58          0.07840     0.00135      0.07734    0.07766   0.00106</w:t>
      </w:r>
    </w:p>
    <w:p w:rsidR="001C44E1" w:rsidRDefault="001C44E1" w:rsidP="001C44E1">
      <w:r>
        <w:t>M50        -    M59          0.07930     0.00528      0.07282    0.07633   0.00648</w:t>
      </w:r>
    </w:p>
    <w:p w:rsidR="001C44E1" w:rsidRDefault="001C44E1" w:rsidP="001C44E1">
      <w:r>
        <w:t>M50        -    M60          0.08305     0.00338      0.08156    0.08240   0.00149</w:t>
      </w:r>
    </w:p>
    <w:p w:rsidR="001C44E1" w:rsidRDefault="001C44E1" w:rsidP="001C44E1">
      <w:r>
        <w:t>M50        -    M61          0.08216     0.00180      0.07731    0.08282   0.00484</w:t>
      </w:r>
    </w:p>
    <w:p w:rsidR="001C44E1" w:rsidRDefault="001C44E1" w:rsidP="001C44E1">
      <w:r>
        <w:t>M50        -    M62          0.08329     0.00351      0.08292    0.07911   0.00037</w:t>
      </w:r>
    </w:p>
    <w:p w:rsidR="001C44E1" w:rsidRDefault="001C44E1" w:rsidP="001C44E1">
      <w:r>
        <w:t>M50        -    M63          0.08319     0.00365      0.08282    0.07847   0.00037</w:t>
      </w:r>
    </w:p>
    <w:p w:rsidR="001C44E1" w:rsidRDefault="001C44E1" w:rsidP="001C44E1">
      <w:r>
        <w:t>M50        -    M64          0.06404     0.00678      0.06396    0.06215   0.00008</w:t>
      </w:r>
    </w:p>
    <w:p w:rsidR="001C44E1" w:rsidRDefault="001C44E1" w:rsidP="001C44E1">
      <w:r>
        <w:t>M50        -    M65          0.10224     0.00640      0.09757    0.09354   0.00466</w:t>
      </w:r>
    </w:p>
    <w:p w:rsidR="001C44E1" w:rsidRDefault="001C44E1" w:rsidP="001C44E1">
      <w:r>
        <w:t>M50        -    M66          0.10312     0.01131      0.10306    0.09184   0.00006</w:t>
      </w:r>
    </w:p>
    <w:p w:rsidR="001C44E1" w:rsidRDefault="001C44E1" w:rsidP="001C44E1">
      <w:r>
        <w:t>M50        -    M67          0.09564     0.00443      0.09481    0.09202   0.00083</w:t>
      </w:r>
    </w:p>
    <w:p w:rsidR="001C44E1" w:rsidRDefault="001C44E1" w:rsidP="001C44E1">
      <w:r>
        <w:t>M50        -    M68          0.05628     0.00553      0.05449    0.05189   0.00179</w:t>
      </w:r>
    </w:p>
    <w:p w:rsidR="001C44E1" w:rsidRDefault="001C44E1" w:rsidP="001C44E1">
      <w:r>
        <w:t>M50        -    M69          0.09303     0.01158      0.09196    0.07779   0.00108</w:t>
      </w:r>
    </w:p>
    <w:p w:rsidR="001C44E1" w:rsidRDefault="001C44E1" w:rsidP="001C44E1">
      <w:r>
        <w:t>M50        -    M70          0.08744     0.00691      0.08215    0.08236   0.00528</w:t>
      </w:r>
    </w:p>
    <w:p w:rsidR="001C44E1" w:rsidRDefault="001C44E1" w:rsidP="001C44E1">
      <w:r>
        <w:t>M50        -    M71          0.06520     0.00471      0.06365    0.06463   0.00154</w:t>
      </w:r>
    </w:p>
    <w:p w:rsidR="001C44E1" w:rsidRDefault="001C44E1" w:rsidP="001C44E1">
      <w:r>
        <w:t>M50        -    M72          0.05798     0.01033      0.05428    0.05004   0.00370</w:t>
      </w:r>
    </w:p>
    <w:p w:rsidR="001C44E1" w:rsidRDefault="001C44E1" w:rsidP="001C44E1">
      <w:r>
        <w:t>M50        -    M73          0.06588     0.00041      0.06502    0.06487   0.00086</w:t>
      </w:r>
    </w:p>
    <w:p w:rsidR="001C44E1" w:rsidRDefault="001C44E1" w:rsidP="001C44E1">
      <w:r>
        <w:t>M50        -    M74          0.06731     0.00148      0.06728    0.07020   0.00002</w:t>
      </w:r>
    </w:p>
    <w:p w:rsidR="001C44E1" w:rsidRDefault="001C44E1" w:rsidP="001C44E1">
      <w:r>
        <w:t>M50        -    M75          0.05544     0.00161      0.05484    0.05695   0.00060</w:t>
      </w:r>
    </w:p>
    <w:p w:rsidR="001C44E1" w:rsidRDefault="001C44E1" w:rsidP="001C44E1">
      <w:r>
        <w:t>M50        -    M76          0.11369     0.01376      0.11327    0.09919   0.00042</w:t>
      </w:r>
    </w:p>
    <w:p w:rsidR="001C44E1" w:rsidRDefault="001C44E1" w:rsidP="001C44E1">
      <w:r>
        <w:t>M50        -    M77          0.06567     0.00154      0.06417    0.06321   0.00150</w:t>
      </w:r>
    </w:p>
    <w:p w:rsidR="001C44E1" w:rsidRDefault="001C44E1" w:rsidP="001C44E1">
      <w:r>
        <w:t>M50        -    M78          0.07210     0.00238      0.07176    0.07058   0.00034</w:t>
      </w:r>
    </w:p>
    <w:p w:rsidR="001C44E1" w:rsidRDefault="001C44E1" w:rsidP="001C44E1">
      <w:r>
        <w:t>M50        -    M79          0.08004     0.00337      0.07990    0.07780   0.00015</w:t>
      </w:r>
    </w:p>
    <w:p w:rsidR="001C44E1" w:rsidRDefault="001C44E1" w:rsidP="001C44E1">
      <w:r>
        <w:t>M50        -    M80          0.05827     0.00590      0.05812    0.05506   0.00015</w:t>
      </w:r>
    </w:p>
    <w:p w:rsidR="001C44E1" w:rsidRDefault="001C44E1" w:rsidP="001C44E1">
      <w:r>
        <w:t>M50        -    M81          0.07020     0.00824      0.06888    0.06130   0.00132</w:t>
      </w:r>
    </w:p>
    <w:p w:rsidR="001C44E1" w:rsidRDefault="001C44E1" w:rsidP="001C44E1">
      <w:r>
        <w:lastRenderedPageBreak/>
        <w:t>M50        -    M82          0.09092     0.01661      0.08835    0.07472   0.00257</w:t>
      </w:r>
    </w:p>
    <w:p w:rsidR="001C44E1" w:rsidRDefault="001C44E1" w:rsidP="001C44E1">
      <w:r>
        <w:t>M50        -    M83          0.10410     0.01406      0.10113    0.08679   0.00296</w:t>
      </w:r>
    </w:p>
    <w:p w:rsidR="001C44E1" w:rsidRDefault="001C44E1" w:rsidP="001C44E1">
      <w:r>
        <w:t>M50        -    M84          0.08183     0.02269      0.08103    0.05779   0.00080</w:t>
      </w:r>
    </w:p>
    <w:p w:rsidR="001C44E1" w:rsidRDefault="001C44E1" w:rsidP="001C44E1">
      <w:r>
        <w:t>M50        -    M85          0.06203     0.00093      0.06129    0.06084   0.00075</w:t>
      </w:r>
    </w:p>
    <w:p w:rsidR="001C44E1" w:rsidRDefault="001C44E1" w:rsidP="001C44E1">
      <w:r>
        <w:t>M50        -    M86          0.09199     0.00079      0.08738    0.08945   0.00461</w:t>
      </w:r>
    </w:p>
    <w:p w:rsidR="001C44E1" w:rsidRDefault="001C44E1" w:rsidP="001C44E1">
      <w:r>
        <w:t>M50        -    M87          0.06422     0.00102      0.06361    0.06217   0.00061</w:t>
      </w:r>
    </w:p>
    <w:p w:rsidR="001C44E1" w:rsidRDefault="001C44E1" w:rsidP="001C44E1">
      <w:r>
        <w:t>M50        -    M88          0.09364     0.01034      0.09139    0.08397   0.00225</w:t>
      </w:r>
    </w:p>
    <w:p w:rsidR="001C44E1" w:rsidRDefault="001C44E1" w:rsidP="001C44E1">
      <w:r>
        <w:t>M50        -    M89          0.09887     0.00357      0.09835    0.09383   0.00052</w:t>
      </w:r>
    </w:p>
    <w:p w:rsidR="001C44E1" w:rsidRDefault="001C44E1" w:rsidP="001C44E1">
      <w:r>
        <w:t>M50        -    M90          0.09336     0.00345      0.08861    0.09121   0.00476</w:t>
      </w:r>
    </w:p>
    <w:p w:rsidR="001C44E1" w:rsidRDefault="001C44E1" w:rsidP="001C44E1">
      <w:r>
        <w:t>M50        -    M91          0.07021     0.00271      0.06865    0.06612   0.00156</w:t>
      </w:r>
    </w:p>
    <w:p w:rsidR="001C44E1" w:rsidRDefault="001C44E1" w:rsidP="001C44E1">
      <w:r>
        <w:t>M50        -    M92          0.07987     0.00335      0.07550    0.07423   0.00438</w:t>
      </w:r>
    </w:p>
    <w:p w:rsidR="001C44E1" w:rsidRDefault="001C44E1" w:rsidP="001C44E1">
      <w:r>
        <w:t>M50        -    M93          0.07728     0.00094      0.07629    0.07783   0.00099</w:t>
      </w:r>
    </w:p>
    <w:p w:rsidR="001C44E1" w:rsidRDefault="001C44E1" w:rsidP="001C44E1">
      <w:r>
        <w:t>M50        -    M94          0.08042     0.00491      0.07823    0.07786   0.00218</w:t>
      </w:r>
    </w:p>
    <w:p w:rsidR="001C44E1" w:rsidRDefault="001C44E1" w:rsidP="001C44E1">
      <w:r>
        <w:t>M50        -    M95          0.07315     0.00427      0.07294    0.07190   0.00021</w:t>
      </w:r>
    </w:p>
    <w:p w:rsidR="001C44E1" w:rsidRDefault="001C44E1" w:rsidP="001C44E1">
      <w:r>
        <w:t>M50        -    M96          0.07329     0.00843      0.07227    0.06650   0.00103</w:t>
      </w:r>
    </w:p>
    <w:p w:rsidR="001C44E1" w:rsidRDefault="001C44E1" w:rsidP="001C44E1">
      <w:r>
        <w:t>M50        -    M97          0.08167     0.00461      0.07602    0.07750   0.00566</w:t>
      </w:r>
    </w:p>
    <w:p w:rsidR="001C44E1" w:rsidRDefault="001C44E1" w:rsidP="001C44E1">
      <w:r>
        <w:t>M51        -    M52          0.08690     0.06467      0.04111    0.01869   0.04579</w:t>
      </w:r>
    </w:p>
    <w:p w:rsidR="001C44E1" w:rsidRDefault="001C44E1" w:rsidP="001C44E1">
      <w:r>
        <w:t>M51        -    M53          0.05394     0.00399      0.05088    0.05024   0.00306</w:t>
      </w:r>
    </w:p>
    <w:p w:rsidR="001C44E1" w:rsidRDefault="001C44E1" w:rsidP="001C44E1">
      <w:r>
        <w:t>M51        -    M54          0.05058     0.01504      0.05031    0.03517   0.00028</w:t>
      </w:r>
    </w:p>
    <w:p w:rsidR="001C44E1" w:rsidRDefault="001C44E1" w:rsidP="001C44E1">
      <w:r>
        <w:t>M51        -    M55          0.06819     0.04309      0.06705    0.02206   0.00114</w:t>
      </w:r>
    </w:p>
    <w:p w:rsidR="001C44E1" w:rsidRDefault="001C44E1" w:rsidP="001C44E1">
      <w:r>
        <w:t>M51        -    M56          0.05486     0.03213      0.05437    0.02112   0.00049</w:t>
      </w:r>
    </w:p>
    <w:p w:rsidR="001C44E1" w:rsidRDefault="001C44E1" w:rsidP="001C44E1">
      <w:r>
        <w:t>M51        -    M57          0.04073     0.02818      0.03519    0.01288   0.00554</w:t>
      </w:r>
    </w:p>
    <w:p w:rsidR="001C44E1" w:rsidRDefault="001C44E1" w:rsidP="001C44E1">
      <w:r>
        <w:t>M51        -    M58          0.01911     0.00319      0.01784    0.01505   0.00127</w:t>
      </w:r>
    </w:p>
    <w:p w:rsidR="001C44E1" w:rsidRDefault="001C44E1" w:rsidP="001C44E1">
      <w:r>
        <w:t>M51        -    M59          0.03628     0.01340      0.03363    0.02367   0.00265</w:t>
      </w:r>
    </w:p>
    <w:p w:rsidR="001C44E1" w:rsidRDefault="001C44E1" w:rsidP="001C44E1">
      <w:r>
        <w:t>M51        -    M60          0.02587     0.00514      0.02454    0.02216   0.00132</w:t>
      </w:r>
    </w:p>
    <w:p w:rsidR="001C44E1" w:rsidRDefault="001C44E1" w:rsidP="001C44E1">
      <w:r>
        <w:lastRenderedPageBreak/>
        <w:t>M51        -    M61          0.04854     0.01674      0.04245    0.02995   0.00609</w:t>
      </w:r>
    </w:p>
    <w:p w:rsidR="001C44E1" w:rsidRDefault="001C44E1" w:rsidP="001C44E1">
      <w:r>
        <w:t>M51        -    M62          0.02034     0.00261      0.01940    0.01714   0.00093</w:t>
      </w:r>
    </w:p>
    <w:p w:rsidR="001C44E1" w:rsidRDefault="001C44E1" w:rsidP="001C44E1">
      <w:r>
        <w:t>M51        -    M63          0.01952     0.00239      0.01875    0.01654   0.00078</w:t>
      </w:r>
    </w:p>
    <w:p w:rsidR="001C44E1" w:rsidRDefault="001C44E1" w:rsidP="001C44E1">
      <w:r>
        <w:t>M51        -    M64          0.04160     0.02667      0.04093    0.01885   0.00067</w:t>
      </w:r>
    </w:p>
    <w:p w:rsidR="001C44E1" w:rsidRDefault="001C44E1" w:rsidP="001C44E1">
      <w:r>
        <w:t>M51        -    M65          0.04028     0.00371      0.03490    0.03909   0.00538</w:t>
      </w:r>
    </w:p>
    <w:p w:rsidR="001C44E1" w:rsidRDefault="001C44E1" w:rsidP="001C44E1">
      <w:r>
        <w:t>M51        -    M66          0.05745     0.01013      0.05607    0.04287   0.00138</w:t>
      </w:r>
    </w:p>
    <w:p w:rsidR="001C44E1" w:rsidRDefault="001C44E1" w:rsidP="001C44E1">
      <w:r>
        <w:t>M51        -    M67          0.05436     0.01082      0.05365    0.04149   0.00071</w:t>
      </w:r>
    </w:p>
    <w:p w:rsidR="001C44E1" w:rsidRDefault="001C44E1" w:rsidP="001C44E1">
      <w:r>
        <w:t>M51        -    M68          0.03758     0.02635      0.03725    0.01183   0.00033</w:t>
      </w:r>
    </w:p>
    <w:p w:rsidR="001C44E1" w:rsidRDefault="001C44E1" w:rsidP="001C44E1">
      <w:r>
        <w:t>M51        -    M69          0.03037     0.00339      0.02900    0.02497   0.00137</w:t>
      </w:r>
    </w:p>
    <w:p w:rsidR="001C44E1" w:rsidRDefault="001C44E1" w:rsidP="001C44E1">
      <w:r>
        <w:t>M51        -    M70          0.04140     0.00913      0.03675    0.03141   0.00465</w:t>
      </w:r>
    </w:p>
    <w:p w:rsidR="001C44E1" w:rsidRDefault="001C44E1" w:rsidP="001C44E1">
      <w:r>
        <w:t>M51        -    M71          0.04695     0.02264      0.04591    0.02584   0.00104</w:t>
      </w:r>
    </w:p>
    <w:p w:rsidR="001C44E1" w:rsidRDefault="001C44E1" w:rsidP="001C44E1">
      <w:r>
        <w:t>M51        -    M72          0.04858     0.02402      0.04356    0.01949   0.00502</w:t>
      </w:r>
    </w:p>
    <w:p w:rsidR="001C44E1" w:rsidRDefault="001C44E1" w:rsidP="001C44E1">
      <w:r>
        <w:t>M51        -    M73          0.04088     0.02014      0.03980    0.02881   0.00109</w:t>
      </w:r>
    </w:p>
    <w:p w:rsidR="001C44E1" w:rsidRDefault="001C44E1" w:rsidP="001C44E1">
      <w:r>
        <w:t>M51        -    M74          0.01822     0.00106      0.01782    0.01818   0.00040</w:t>
      </w:r>
    </w:p>
    <w:p w:rsidR="001C44E1" w:rsidRDefault="001C44E1" w:rsidP="001C44E1">
      <w:r>
        <w:t>M51        -    M75          0.03988     0.02219      0.03804    0.02545   0.00184</w:t>
      </w:r>
    </w:p>
    <w:p w:rsidR="001C44E1" w:rsidRDefault="001C44E1" w:rsidP="001C44E1">
      <w:r>
        <w:t>M51        -    M76          0.07872     0.02262      0.07678    0.06105   0.00193</w:t>
      </w:r>
    </w:p>
    <w:p w:rsidR="001C44E1" w:rsidRDefault="001C44E1" w:rsidP="001C44E1">
      <w:r>
        <w:t>M51        -    M77          0.03733     0.02220      0.03510    0.02456   0.00223</w:t>
      </w:r>
    </w:p>
    <w:p w:rsidR="001C44E1" w:rsidRDefault="001C44E1" w:rsidP="001C44E1">
      <w:r>
        <w:t>M51        -    M78          0.02467     0.00440      0.02394    0.01836   0.00073</w:t>
      </w:r>
    </w:p>
    <w:p w:rsidR="001C44E1" w:rsidRDefault="001C44E1" w:rsidP="001C44E1">
      <w:r>
        <w:t>M51        -    M79          0.03075     0.00443      0.03034    0.03001   0.00041</w:t>
      </w:r>
    </w:p>
    <w:p w:rsidR="001C44E1" w:rsidRDefault="001C44E1" w:rsidP="001C44E1">
      <w:r>
        <w:t>M51        -    M80          0.03827     0.02468      0.03633    0.02026   0.00194</w:t>
      </w:r>
    </w:p>
    <w:p w:rsidR="001C44E1" w:rsidRDefault="001C44E1" w:rsidP="001C44E1">
      <w:r>
        <w:t>M51        -    M81          0.04702     0.02235      0.04388    0.03341   0.00314</w:t>
      </w:r>
    </w:p>
    <w:p w:rsidR="001C44E1" w:rsidRDefault="001C44E1" w:rsidP="001C44E1">
      <w:r>
        <w:t>M51        -    M82          0.06075     0.02595      0.05866    0.03796   0.00209</w:t>
      </w:r>
    </w:p>
    <w:p w:rsidR="001C44E1" w:rsidRDefault="001C44E1" w:rsidP="001C44E1">
      <w:r>
        <w:t>M51        -    M83          0.07523     0.02747      0.07343    0.04778   0.00180</w:t>
      </w:r>
    </w:p>
    <w:p w:rsidR="001C44E1" w:rsidRDefault="001C44E1" w:rsidP="001C44E1">
      <w:r>
        <w:t>M51        -    M84          0.04155     0.02131      0.03930    0.01993   0.00225</w:t>
      </w:r>
    </w:p>
    <w:p w:rsidR="001C44E1" w:rsidRDefault="001C44E1" w:rsidP="001C44E1">
      <w:r>
        <w:t>M51        -    M85          0.04689     0.02266      0.04514    0.03099   0.00175</w:t>
      </w:r>
    </w:p>
    <w:p w:rsidR="001C44E1" w:rsidRDefault="001C44E1" w:rsidP="001C44E1">
      <w:r>
        <w:lastRenderedPageBreak/>
        <w:t>M51        -    M86          0.05261     0.02385      0.05001    0.03486   0.00260</w:t>
      </w:r>
    </w:p>
    <w:p w:rsidR="001C44E1" w:rsidRDefault="001C44E1" w:rsidP="001C44E1">
      <w:r>
        <w:t>M51        -    M87          0.04654     0.02300      0.04480    0.03061   0.00173</w:t>
      </w:r>
    </w:p>
    <w:p w:rsidR="001C44E1" w:rsidRDefault="001C44E1" w:rsidP="001C44E1">
      <w:r>
        <w:t>M51        -    M88          0.06146     0.02689      0.05992    0.03969   0.00154</w:t>
      </w:r>
    </w:p>
    <w:p w:rsidR="001C44E1" w:rsidRDefault="001C44E1" w:rsidP="001C44E1">
      <w:r>
        <w:t>M51        -    M89          0.09944     0.03036      0.09685    0.06192   0.00258</w:t>
      </w:r>
    </w:p>
    <w:p w:rsidR="001C44E1" w:rsidRDefault="001C44E1" w:rsidP="001C44E1">
      <w:r>
        <w:t>M51        -    M90          0.06225     0.01721      0.05800    0.03960   0.00425</w:t>
      </w:r>
    </w:p>
    <w:p w:rsidR="001C44E1" w:rsidRDefault="001C44E1" w:rsidP="001C44E1">
      <w:r>
        <w:t>M51        -    M91          0.02269     0.00824      0.02152    0.01540   0.00117</w:t>
      </w:r>
    </w:p>
    <w:p w:rsidR="001C44E1" w:rsidRDefault="001C44E1" w:rsidP="001C44E1">
      <w:r>
        <w:t>M51        -    M92          0.05184     0.02905      0.04932    0.03073   0.00253</w:t>
      </w:r>
    </w:p>
    <w:p w:rsidR="001C44E1" w:rsidRDefault="001C44E1" w:rsidP="001C44E1">
      <w:r>
        <w:t>M51        -    M93          0.02175     0.00139      0.02075    0.01875   0.00100</w:t>
      </w:r>
    </w:p>
    <w:p w:rsidR="001C44E1" w:rsidRDefault="001C44E1" w:rsidP="001C44E1">
      <w:r>
        <w:t>M51        -    M94          0.03124     0.00433      0.03027    0.02833   0.00098</w:t>
      </w:r>
    </w:p>
    <w:p w:rsidR="001C44E1" w:rsidRDefault="001C44E1" w:rsidP="001C44E1">
      <w:r>
        <w:t>M51        -    M95          0.04867     0.02503      0.04330    0.02661   0.00537</w:t>
      </w:r>
    </w:p>
    <w:p w:rsidR="001C44E1" w:rsidRDefault="001C44E1" w:rsidP="001C44E1">
      <w:r>
        <w:t>M51        -    M96          0.05645     0.02950      0.05538    0.02804   0.00107</w:t>
      </w:r>
    </w:p>
    <w:p w:rsidR="001C44E1" w:rsidRDefault="001C44E1" w:rsidP="001C44E1">
      <w:r>
        <w:t>M51        -    M97          0.05314     0.02515      0.05182    0.03107   0.00131</w:t>
      </w:r>
    </w:p>
    <w:p w:rsidR="001C44E1" w:rsidRDefault="001C44E1" w:rsidP="001C44E1">
      <w:r>
        <w:t>M52        -    M53          0.06631     0.01022      0.06318    0.05696   0.00313</w:t>
      </w:r>
    </w:p>
    <w:p w:rsidR="001C44E1" w:rsidRDefault="001C44E1" w:rsidP="001C44E1">
      <w:r>
        <w:t>M52        -    M54          0.06395     0.02089      0.06361    0.04236   0.00035</w:t>
      </w:r>
    </w:p>
    <w:p w:rsidR="001C44E1" w:rsidRDefault="001C44E1" w:rsidP="001C44E1">
      <w:r>
        <w:t>M52        -    M55          0.06946     0.04184      0.05611    0.02938   0.01335</w:t>
      </w:r>
    </w:p>
    <w:p w:rsidR="001C44E1" w:rsidRDefault="001C44E1" w:rsidP="001C44E1">
      <w:r>
        <w:t>M52        -    M56          0.05341     0.02529      0.04715    0.02909   0.00625</w:t>
      </w:r>
    </w:p>
    <w:p w:rsidR="001C44E1" w:rsidRDefault="001C44E1" w:rsidP="001C44E1">
      <w:r>
        <w:t>M52        -    M57          0.04965     0.02924      0.04768    0.02079   0.00197</w:t>
      </w:r>
    </w:p>
    <w:p w:rsidR="001C44E1" w:rsidRDefault="001C44E1" w:rsidP="001C44E1">
      <w:r>
        <w:t>M52        -    M58          0.03373     0.00375      0.03283    0.02737   0.00090</w:t>
      </w:r>
    </w:p>
    <w:p w:rsidR="001C44E1" w:rsidRDefault="001C44E1" w:rsidP="001C44E1">
      <w:r>
        <w:t>M52        -    M59          0.03984     0.00731      0.03827    0.03158   0.00157</w:t>
      </w:r>
    </w:p>
    <w:p w:rsidR="001C44E1" w:rsidRDefault="001C44E1" w:rsidP="001C44E1">
      <w:r>
        <w:t>M52        -    M60          0.03930     0.00524      0.03846    0.03133   0.00084</w:t>
      </w:r>
    </w:p>
    <w:p w:rsidR="001C44E1" w:rsidRDefault="001C44E1" w:rsidP="001C44E1">
      <w:r>
        <w:t>M52        -    M61          0.05332     0.00972      0.04852    0.03941   0.00480</w:t>
      </w:r>
    </w:p>
    <w:p w:rsidR="001C44E1" w:rsidRDefault="001C44E1" w:rsidP="001C44E1">
      <w:r>
        <w:t>M52        -    M62          0.02954     0.00323      0.02872    0.02870   0.00082</w:t>
      </w:r>
    </w:p>
    <w:p w:rsidR="001C44E1" w:rsidRDefault="001C44E1" w:rsidP="001C44E1">
      <w:r>
        <w:t>M52        -    M63          0.02765     0.00272      0.02700    0.02808   0.00065</w:t>
      </w:r>
    </w:p>
    <w:p w:rsidR="001C44E1" w:rsidRDefault="001C44E1" w:rsidP="001C44E1">
      <w:r>
        <w:t>M52        -    M64          0.05928     0.03088      0.05908    0.02879   0.00020</w:t>
      </w:r>
    </w:p>
    <w:p w:rsidR="001C44E1" w:rsidRDefault="001C44E1" w:rsidP="001C44E1">
      <w:r>
        <w:t>M52        -    M65          0.05479     0.00299      0.05029    0.04873   0.00449</w:t>
      </w:r>
    </w:p>
    <w:p w:rsidR="001C44E1" w:rsidRDefault="001C44E1" w:rsidP="001C44E1">
      <w:r>
        <w:lastRenderedPageBreak/>
        <w:t>M52        -    M66          0.05303     0.00309      0.05292    0.04952   0.00011</w:t>
      </w:r>
    </w:p>
    <w:p w:rsidR="001C44E1" w:rsidRDefault="001C44E1" w:rsidP="001C44E1">
      <w:r>
        <w:t>M52        -    M67          0.05130     0.00195      0.05106    0.04899   0.00024</w:t>
      </w:r>
    </w:p>
    <w:p w:rsidR="001C44E1" w:rsidRDefault="001C44E1" w:rsidP="001C44E1">
      <w:r>
        <w:t>M52        -    M68          0.05252     0.03088      0.04658    0.02036   0.00594</w:t>
      </w:r>
    </w:p>
    <w:p w:rsidR="001C44E1" w:rsidRDefault="001C44E1" w:rsidP="001C44E1">
      <w:r>
        <w:t>M52        -    M69          0.04494     0.00737      0.04369    0.03568   0.00126</w:t>
      </w:r>
    </w:p>
    <w:p w:rsidR="001C44E1" w:rsidRDefault="001C44E1" w:rsidP="001C44E1">
      <w:r>
        <w:t>M52        -    M70          0.04978     0.00998      0.04597    0.03881   0.00381</w:t>
      </w:r>
    </w:p>
    <w:p w:rsidR="001C44E1" w:rsidRDefault="001C44E1" w:rsidP="001C44E1">
      <w:r>
        <w:t>M52        -    M71          0.06529     0.03076      0.05816    0.03390   0.00714</w:t>
      </w:r>
    </w:p>
    <w:p w:rsidR="001C44E1" w:rsidRDefault="001C44E1" w:rsidP="001C44E1">
      <w:r>
        <w:t>M52        -    M72          0.05398     0.02491      0.05265    0.02787   0.00133</w:t>
      </w:r>
    </w:p>
    <w:p w:rsidR="001C44E1" w:rsidRDefault="001C44E1" w:rsidP="001C44E1">
      <w:r>
        <w:t>M52        -    M73          0.06458     0.01937      0.06232    0.04345   0.00226</w:t>
      </w:r>
    </w:p>
    <w:p w:rsidR="001C44E1" w:rsidRDefault="001C44E1" w:rsidP="001C44E1">
      <w:r>
        <w:t>M52        -    M74          0.02835     0.00187      0.02826    0.03040   0.00010</w:t>
      </w:r>
    </w:p>
    <w:p w:rsidR="001C44E1" w:rsidRDefault="001C44E1" w:rsidP="001C44E1">
      <w:r>
        <w:t>M52        -    M75          0.06417     0.02490      0.06234    0.03869   0.00183</w:t>
      </w:r>
    </w:p>
    <w:p w:rsidR="001C44E1" w:rsidRDefault="001C44E1" w:rsidP="001C44E1">
      <w:r>
        <w:t>M52        -    M76          0.09112     0.01984      0.09110    0.06994   0.00002</w:t>
      </w:r>
    </w:p>
    <w:p w:rsidR="001C44E1" w:rsidRDefault="001C44E1" w:rsidP="001C44E1">
      <w:r>
        <w:t>M52        -    M77          0.06043     0.02390      0.05840    0.03639   0.00203</w:t>
      </w:r>
    </w:p>
    <w:p w:rsidR="001C44E1" w:rsidRDefault="001C44E1" w:rsidP="001C44E1">
      <w:r>
        <w:t>M52        -    M78          0.03704     0.00317      0.03632    0.03101   0.00072</w:t>
      </w:r>
    </w:p>
    <w:p w:rsidR="001C44E1" w:rsidRDefault="001C44E1" w:rsidP="001C44E1">
      <w:r>
        <w:t>M52        -    M79          0.04442     0.00689      0.04330    0.03884   0.00112</w:t>
      </w:r>
    </w:p>
    <w:p w:rsidR="001C44E1" w:rsidRDefault="001C44E1" w:rsidP="001C44E1">
      <w:r>
        <w:t>M52        -    M80          0.05468     0.02701      0.05387    0.02932   0.00080</w:t>
      </w:r>
    </w:p>
    <w:p w:rsidR="001C44E1" w:rsidRDefault="001C44E1" w:rsidP="001C44E1">
      <w:r>
        <w:t>M52        -    M81          0.06861     0.02366      0.06271    0.04273   0.00590</w:t>
      </w:r>
    </w:p>
    <w:p w:rsidR="001C44E1" w:rsidRDefault="001C44E1" w:rsidP="001C44E1">
      <w:r>
        <w:t>M52        -    M82          0.07090     0.02487      0.06947    0.04396   0.00142</w:t>
      </w:r>
    </w:p>
    <w:p w:rsidR="001C44E1" w:rsidRDefault="001C44E1" w:rsidP="001C44E1">
      <w:r>
        <w:t>M52        -    M83          0.08090     0.02503      0.07931    0.05493   0.00159</w:t>
      </w:r>
    </w:p>
    <w:p w:rsidR="001C44E1" w:rsidRDefault="001C44E1" w:rsidP="001C44E1">
      <w:r>
        <w:t>M52        -    M84          0.05286     0.02521      0.05227    0.02781   0.00059</w:t>
      </w:r>
    </w:p>
    <w:p w:rsidR="001C44E1" w:rsidRDefault="001C44E1" w:rsidP="001C44E1">
      <w:r>
        <w:t>M52        -    M85          0.07055     0.02641      0.06816    0.04408   0.00239</w:t>
      </w:r>
    </w:p>
    <w:p w:rsidR="001C44E1" w:rsidRDefault="001C44E1" w:rsidP="001C44E1">
      <w:r>
        <w:t>M52        -    M86          0.07633     0.02906      0.07261    0.04721   0.00372</w:t>
      </w:r>
    </w:p>
    <w:p w:rsidR="001C44E1" w:rsidRDefault="001C44E1" w:rsidP="001C44E1">
      <w:r>
        <w:t>M52        -    M87          0.07155     0.02631      0.06947    0.04280   0.00208</w:t>
      </w:r>
    </w:p>
    <w:p w:rsidR="001C44E1" w:rsidRDefault="001C44E1" w:rsidP="001C44E1">
      <w:r>
        <w:t>M52        -    M88          0.07756     0.03123      0.07359    0.04700   0.00397</w:t>
      </w:r>
    </w:p>
    <w:p w:rsidR="001C44E1" w:rsidRDefault="001C44E1" w:rsidP="001C44E1">
      <w:r>
        <w:t>M52        -    M89          0.09377     0.02297      0.09173    0.07006   0.00204</w:t>
      </w:r>
    </w:p>
    <w:p w:rsidR="001C44E1" w:rsidRDefault="001C44E1" w:rsidP="001C44E1">
      <w:r>
        <w:t>M52        -    M90          0.05519     0.00778      0.05275    0.04556   0.00244</w:t>
      </w:r>
    </w:p>
    <w:p w:rsidR="001C44E1" w:rsidRDefault="001C44E1" w:rsidP="001C44E1">
      <w:r>
        <w:lastRenderedPageBreak/>
        <w:t>M52        -    M91          0.03897     0.00940      0.03815    0.02435   0.00082</w:t>
      </w:r>
    </w:p>
    <w:p w:rsidR="001C44E1" w:rsidRDefault="001C44E1" w:rsidP="001C44E1">
      <w:r>
        <w:t>M52        -    M92          0.06464     0.02719      0.06083    0.04060   0.00381</w:t>
      </w:r>
    </w:p>
    <w:p w:rsidR="001C44E1" w:rsidRDefault="001C44E1" w:rsidP="001C44E1">
      <w:r>
        <w:t>M52        -    M93          0.03370     0.00111      0.03248    0.03078   0.00123</w:t>
      </w:r>
    </w:p>
    <w:p w:rsidR="001C44E1" w:rsidRDefault="001C44E1" w:rsidP="001C44E1">
      <w:r>
        <w:t>M52        -    M94          0.05543     0.01221      0.05280    0.03920   0.00264</w:t>
      </w:r>
    </w:p>
    <w:p w:rsidR="001C44E1" w:rsidRDefault="001C44E1" w:rsidP="001C44E1">
      <w:r>
        <w:t>M52        -    M95          0.06000     0.02558      0.05971    0.03366   0.00029</w:t>
      </w:r>
    </w:p>
    <w:p w:rsidR="001C44E1" w:rsidRDefault="001C44E1" w:rsidP="001C44E1">
      <w:r>
        <w:t>M52        -    M96          0.05770     0.02345      0.05728    0.03525   0.00043</w:t>
      </w:r>
    </w:p>
    <w:p w:rsidR="001C44E1" w:rsidRDefault="001C44E1" w:rsidP="001C44E1">
      <w:r>
        <w:t>M52        -    M97          0.06517     0.02367      0.06349    0.04094   0.00169</w:t>
      </w:r>
    </w:p>
    <w:p w:rsidR="001C44E1" w:rsidRDefault="001C44E1" w:rsidP="001C44E1">
      <w:r>
        <w:t>M53        -    M54          0.19012     0.08716      0.13156    0.09451   0.05856</w:t>
      </w:r>
    </w:p>
    <w:p w:rsidR="001C44E1" w:rsidRDefault="001C44E1" w:rsidP="001C44E1">
      <w:r>
        <w:t>M53        -    M55          0.10519     0.03110      0.08205    0.06727   0.02315</w:t>
      </w:r>
    </w:p>
    <w:p w:rsidR="001C44E1" w:rsidRDefault="001C44E1" w:rsidP="001C44E1">
      <w:r>
        <w:t>M53        -    M56          0.09671     0.01962      0.08390    0.07143   0.01281</w:t>
      </w:r>
    </w:p>
    <w:p w:rsidR="001C44E1" w:rsidRDefault="001C44E1" w:rsidP="001C44E1">
      <w:r>
        <w:t>M53        -    M57          0.06288     0.00999      0.06032    0.05270   0.00256</w:t>
      </w:r>
    </w:p>
    <w:p w:rsidR="001C44E1" w:rsidRDefault="001C44E1" w:rsidP="001C44E1">
      <w:r>
        <w:t>M53        -    M58          0.08713     0.00183      0.07963    0.08194   0.00750</w:t>
      </w:r>
    </w:p>
    <w:p w:rsidR="001C44E1" w:rsidRDefault="001C44E1" w:rsidP="001C44E1">
      <w:r>
        <w:t>M53        -    M59          0.09175     0.00490      0.08318    0.08364   0.00857</w:t>
      </w:r>
    </w:p>
    <w:p w:rsidR="001C44E1" w:rsidRDefault="001C44E1" w:rsidP="001C44E1">
      <w:r>
        <w:t>M53        -    M60          0.09715     0.00560      0.08987    0.08486   0.00728</w:t>
      </w:r>
    </w:p>
    <w:p w:rsidR="001C44E1" w:rsidRDefault="001C44E1" w:rsidP="001C44E1">
      <w:r>
        <w:t>M53        -    M61          0.09769     0.00699      0.08618    0.08989   0.01151</w:t>
      </w:r>
    </w:p>
    <w:p w:rsidR="001C44E1" w:rsidRDefault="001C44E1" w:rsidP="001C44E1">
      <w:r>
        <w:t>M53        -    M62          0.08679     0.00155      0.08063    0.08427   0.00616</w:t>
      </w:r>
    </w:p>
    <w:p w:rsidR="001C44E1" w:rsidRDefault="001C44E1" w:rsidP="001C44E1">
      <w:r>
        <w:t>M53        -    M63          0.08655     0.00176      0.08000    0.08428   0.00655</w:t>
      </w:r>
    </w:p>
    <w:p w:rsidR="001C44E1" w:rsidRDefault="001C44E1" w:rsidP="001C44E1">
      <w:r>
        <w:t>M53        -    M64          0.06592     0.00692      0.06363    0.05962   0.00230</w:t>
      </w:r>
    </w:p>
    <w:p w:rsidR="001C44E1" w:rsidRDefault="001C44E1" w:rsidP="001C44E1">
      <w:r>
        <w:t>M53        -    M65          0.10245     0.00647      0.09411    0.09757   0.00834</w:t>
      </w:r>
    </w:p>
    <w:p w:rsidR="001C44E1" w:rsidRDefault="001C44E1" w:rsidP="001C44E1">
      <w:r>
        <w:t>M53        -    M66          0.11404     0.00659      0.11040    0.10430   0.00364</w:t>
      </w:r>
    </w:p>
    <w:p w:rsidR="001C44E1" w:rsidRDefault="001C44E1" w:rsidP="001C44E1">
      <w:r>
        <w:t>M53        -    M67          0.11031     0.00967      0.10625    0.10006   0.00406</w:t>
      </w:r>
    </w:p>
    <w:p w:rsidR="001C44E1" w:rsidRDefault="001C44E1" w:rsidP="001C44E1">
      <w:r>
        <w:t>M53        -    M68          0.05581     0.00330      0.05303    0.05339   0.00278</w:t>
      </w:r>
    </w:p>
    <w:p w:rsidR="001C44E1" w:rsidRDefault="001C44E1" w:rsidP="001C44E1">
      <w:r>
        <w:t>M53        -    M69          0.09561     0.01406      0.09219    0.08488   0.00342</w:t>
      </w:r>
    </w:p>
    <w:p w:rsidR="001C44E1" w:rsidRDefault="001C44E1" w:rsidP="001C44E1">
      <w:r>
        <w:t>M53        -    M70          0.09659     0.00704      0.09059    0.09101   0.00600</w:t>
      </w:r>
    </w:p>
    <w:p w:rsidR="001C44E1" w:rsidRDefault="001C44E1" w:rsidP="001C44E1">
      <w:r>
        <w:t>M53        -    M71          0.06937     0.00469      0.06630    0.06744   0.00308</w:t>
      </w:r>
    </w:p>
    <w:p w:rsidR="001C44E1" w:rsidRDefault="001C44E1" w:rsidP="001C44E1">
      <w:r>
        <w:lastRenderedPageBreak/>
        <w:t>M53        -    M72          0.06822     0.00600      0.06447    0.06153   0.00374</w:t>
      </w:r>
    </w:p>
    <w:p w:rsidR="001C44E1" w:rsidRDefault="001C44E1" w:rsidP="001C44E1">
      <w:r>
        <w:t>M53        -    M73          0.07769     0.00081      0.07412    0.07883   0.00356</w:t>
      </w:r>
    </w:p>
    <w:p w:rsidR="001C44E1" w:rsidRDefault="001C44E1" w:rsidP="001C44E1">
      <w:r>
        <w:t>M53        -    M74          0.08528     0.00127      0.07914    0.08351   0.00614</w:t>
      </w:r>
    </w:p>
    <w:p w:rsidR="001C44E1" w:rsidRDefault="001C44E1" w:rsidP="001C44E1">
      <w:r>
        <w:t>M53        -    M75          0.07473     0.00407      0.07105    0.07407   0.00368</w:t>
      </w:r>
    </w:p>
    <w:p w:rsidR="001C44E1" w:rsidRDefault="001C44E1" w:rsidP="001C44E1">
      <w:r>
        <w:t>M53        -    M76          0.11679     0.00515      0.11419    0.10977   0.00259</w:t>
      </w:r>
    </w:p>
    <w:p w:rsidR="001C44E1" w:rsidRDefault="001C44E1" w:rsidP="001C44E1">
      <w:r>
        <w:t>M53        -    M77          0.07030     0.00502      0.06717    0.06886   0.00314</w:t>
      </w:r>
    </w:p>
    <w:p w:rsidR="001C44E1" w:rsidRDefault="001C44E1" w:rsidP="001C44E1">
      <w:r>
        <w:t>M53        -    M78          0.08772     0.00140      0.08152    0.08590   0.00620</w:t>
      </w:r>
    </w:p>
    <w:p w:rsidR="001C44E1" w:rsidRDefault="001C44E1" w:rsidP="001C44E1">
      <w:r>
        <w:t>M53        -    M79          0.09924     0.00457      0.09349    0.09262   0.00576</w:t>
      </w:r>
    </w:p>
    <w:p w:rsidR="001C44E1" w:rsidRDefault="001C44E1" w:rsidP="001C44E1">
      <w:r>
        <w:t>M53        -    M80          0.06090     0.00388      0.05837    0.05907   0.00254</w:t>
      </w:r>
    </w:p>
    <w:p w:rsidR="001C44E1" w:rsidRDefault="001C44E1" w:rsidP="001C44E1">
      <w:r>
        <w:t>M53        -    M81          0.08573     0.00710      0.08106    0.07553   0.00467</w:t>
      </w:r>
    </w:p>
    <w:p w:rsidR="001C44E1" w:rsidRDefault="001C44E1" w:rsidP="001C44E1">
      <w:r>
        <w:t>M53        -    M82          0.08281     0.00550      0.07708    0.07693   0.00573</w:t>
      </w:r>
    </w:p>
    <w:p w:rsidR="001C44E1" w:rsidRDefault="001C44E1" w:rsidP="001C44E1">
      <w:r>
        <w:t>M53        -    M83          0.09531     0.00283      0.09265    0.09040   0.00267</w:t>
      </w:r>
    </w:p>
    <w:p w:rsidR="001C44E1" w:rsidRDefault="001C44E1" w:rsidP="001C44E1">
      <w:r>
        <w:t>M53        -    M84          0.06718     0.00901      0.06444    0.05815   0.00274</w:t>
      </w:r>
    </w:p>
    <w:p w:rsidR="001C44E1" w:rsidRDefault="001C44E1" w:rsidP="001C44E1">
      <w:r>
        <w:t>M53        -    M85          0.09025     0.00658      0.08589    0.08396   0.00437</w:t>
      </w:r>
    </w:p>
    <w:p w:rsidR="001C44E1" w:rsidRDefault="001C44E1" w:rsidP="001C44E1">
      <w:r>
        <w:t>M53        -    M86          0.09472     0.00719      0.08995    0.08978   0.00477</w:t>
      </w:r>
    </w:p>
    <w:p w:rsidR="001C44E1" w:rsidRDefault="001C44E1" w:rsidP="001C44E1">
      <w:r>
        <w:t>M53        -    M87          0.09278     0.00702      0.08788    0.08672   0.00490</w:t>
      </w:r>
    </w:p>
    <w:p w:rsidR="001C44E1" w:rsidRDefault="001C44E1" w:rsidP="001C44E1">
      <w:r>
        <w:t>M53        -    M88          0.09585     0.01327      0.09175    0.08125   0.00410</w:t>
      </w:r>
    </w:p>
    <w:p w:rsidR="001C44E1" w:rsidRDefault="001C44E1" w:rsidP="001C44E1">
      <w:r>
        <w:t>M53        -    M89          0.11821     0.00861      0.11240    0.10574   0.00581</w:t>
      </w:r>
    </w:p>
    <w:p w:rsidR="001C44E1" w:rsidRDefault="001C44E1" w:rsidP="001C44E1">
      <w:r>
        <w:t>M53        -    M90          0.10025     0.00538      0.09441    0.09709   0.00584</w:t>
      </w:r>
    </w:p>
    <w:p w:rsidR="001C44E1" w:rsidRDefault="001C44E1" w:rsidP="001C44E1">
      <w:r>
        <w:t>M53        -    M91          0.08487     0.00550      0.08016    0.08143   0.00472</w:t>
      </w:r>
    </w:p>
    <w:p w:rsidR="001C44E1" w:rsidRDefault="001C44E1" w:rsidP="001C44E1">
      <w:r>
        <w:t>M53        -    M92          0.07661     0.00343      0.07147    0.07150   0.00513</w:t>
      </w:r>
    </w:p>
    <w:p w:rsidR="001C44E1" w:rsidRDefault="001C44E1" w:rsidP="001C44E1">
      <w:r>
        <w:t>M53        -    M93          0.09680     0.00188      0.08914    0.09415   0.00766</w:t>
      </w:r>
    </w:p>
    <w:p w:rsidR="001C44E1" w:rsidRDefault="001C44E1" w:rsidP="001C44E1">
      <w:r>
        <w:t>M53        -    M94          0.10125     0.00587      0.09354    0.09286   0.00771</w:t>
      </w:r>
    </w:p>
    <w:p w:rsidR="001C44E1" w:rsidRDefault="001C44E1" w:rsidP="001C44E1">
      <w:r>
        <w:t>M53        -    M95          0.07348     0.00368      0.07080    0.06813   0.00268</w:t>
      </w:r>
    </w:p>
    <w:p w:rsidR="001C44E1" w:rsidRDefault="001C44E1" w:rsidP="001C44E1">
      <w:r>
        <w:t>M53        -    M96          0.08620     0.01691      0.08356    0.07073   0.00264</w:t>
      </w:r>
    </w:p>
    <w:p w:rsidR="001C44E1" w:rsidRDefault="001C44E1" w:rsidP="001C44E1">
      <w:r>
        <w:lastRenderedPageBreak/>
        <w:t>M53        -    M97          0.08400     0.01270      0.08067    0.07205   0.00333</w:t>
      </w:r>
    </w:p>
    <w:p w:rsidR="001C44E1" w:rsidRDefault="001C44E1" w:rsidP="001C44E1">
      <w:r>
        <w:t>M54        -    M55          0.09210     0.03679      0.05255    0.04770   0.03955</w:t>
      </w:r>
    </w:p>
    <w:p w:rsidR="001C44E1" w:rsidRDefault="001C44E1" w:rsidP="001C44E1">
      <w:r>
        <w:t>M54        -    M56          0.07094     0.01444      0.06360    0.04837   0.00734</w:t>
      </w:r>
    </w:p>
    <w:p w:rsidR="001C44E1" w:rsidRDefault="001C44E1" w:rsidP="001C44E1">
      <w:r>
        <w:t>M54        -    M57          0.05134     0.01228      0.05130    0.03770   0.00003</w:t>
      </w:r>
    </w:p>
    <w:p w:rsidR="001C44E1" w:rsidRDefault="001C44E1" w:rsidP="001C44E1">
      <w:r>
        <w:t>M54        -    M58          0.06483     0.00191      0.06364    0.06049   0.00119</w:t>
      </w:r>
    </w:p>
    <w:p w:rsidR="001C44E1" w:rsidRDefault="001C44E1" w:rsidP="001C44E1">
      <w:r>
        <w:t>M54        -    M59          0.07429     0.00748      0.07251    0.06660   0.00178</w:t>
      </w:r>
    </w:p>
    <w:p w:rsidR="001C44E1" w:rsidRDefault="001C44E1" w:rsidP="001C44E1">
      <w:r>
        <w:t>M54        -    M60          0.07163     0.00329      0.07074    0.06482   0.00090</w:t>
      </w:r>
    </w:p>
    <w:p w:rsidR="001C44E1" w:rsidRDefault="001C44E1" w:rsidP="001C44E1">
      <w:r>
        <w:t>M54        -    M61          0.08401     0.01003      0.07937    0.07291   0.00465</w:t>
      </w:r>
    </w:p>
    <w:p w:rsidR="001C44E1" w:rsidRDefault="001C44E1" w:rsidP="001C44E1">
      <w:r>
        <w:t>M54        -    M62          0.06728     0.00210      0.06684    0.06143   0.00043</w:t>
      </w:r>
    </w:p>
    <w:p w:rsidR="001C44E1" w:rsidRDefault="001C44E1" w:rsidP="001C44E1">
      <w:r>
        <w:t>M54        -    M63          0.06577     0.00190      0.06533    0.06122   0.00044</w:t>
      </w:r>
    </w:p>
    <w:p w:rsidR="001C44E1" w:rsidRDefault="001C44E1" w:rsidP="001C44E1">
      <w:r>
        <w:t>M54        -    M64          0.05492     0.00816      0.05481    0.04426   0.00011</w:t>
      </w:r>
    </w:p>
    <w:p w:rsidR="001C44E1" w:rsidRDefault="001C44E1" w:rsidP="001C44E1">
      <w:r>
        <w:t>M54        -    M65          0.08634     0.00454      0.08034    0.08260   0.00600</w:t>
      </w:r>
    </w:p>
    <w:p w:rsidR="001C44E1" w:rsidRDefault="001C44E1" w:rsidP="001C44E1">
      <w:r>
        <w:t>M54        -    M66          0.09860     0.01014      0.09216    0.08594   0.00644</w:t>
      </w:r>
    </w:p>
    <w:p w:rsidR="001C44E1" w:rsidRDefault="001C44E1" w:rsidP="001C44E1">
      <w:r>
        <w:t>M54        -    M67          0.09297     0.00887      0.08858    0.08589   0.00439</w:t>
      </w:r>
    </w:p>
    <w:p w:rsidR="001C44E1" w:rsidRDefault="001C44E1" w:rsidP="001C44E1">
      <w:r>
        <w:t>M54        -    M68          0.04519     0.00652      0.04484    0.03867   0.00036</w:t>
      </w:r>
    </w:p>
    <w:p w:rsidR="001C44E1" w:rsidRDefault="001C44E1" w:rsidP="001C44E1">
      <w:r>
        <w:t>M54        -    M69          0.08318     0.01595      0.08082    0.06920   0.00236</w:t>
      </w:r>
    </w:p>
    <w:p w:rsidR="001C44E1" w:rsidRDefault="001C44E1" w:rsidP="001C44E1">
      <w:r>
        <w:t>M54        -    M70          0.08268     0.00705      0.07545    0.07528   0.00724</w:t>
      </w:r>
    </w:p>
    <w:p w:rsidR="001C44E1" w:rsidRDefault="001C44E1" w:rsidP="001C44E1">
      <w:r>
        <w:t>M54        -    M71          0.05544     0.00572      0.05496    0.04957   0.00048</w:t>
      </w:r>
    </w:p>
    <w:p w:rsidR="001C44E1" w:rsidRDefault="001C44E1" w:rsidP="001C44E1">
      <w:r>
        <w:t>M54        -    M72          0.04952     0.00519      0.04495    0.04536   0.00457</w:t>
      </w:r>
    </w:p>
    <w:p w:rsidR="001C44E1" w:rsidRDefault="001C44E1" w:rsidP="001C44E1">
      <w:r>
        <w:t>M54        -    M73          0.06105     0.00038      0.05864    0.06124   0.00241</w:t>
      </w:r>
    </w:p>
    <w:p w:rsidR="001C44E1" w:rsidRDefault="001C44E1" w:rsidP="001C44E1">
      <w:r>
        <w:t>M54        -    M74          0.06699     0.00100      0.06659    0.06477   0.00040</w:t>
      </w:r>
    </w:p>
    <w:p w:rsidR="001C44E1" w:rsidRDefault="001C44E1" w:rsidP="001C44E1">
      <w:r>
        <w:t>M54        -    M75          0.06217     0.00640      0.06085    0.05611   0.00132</w:t>
      </w:r>
    </w:p>
    <w:p w:rsidR="001C44E1" w:rsidRDefault="001C44E1" w:rsidP="001C44E1">
      <w:r>
        <w:t>M54        -    M76          0.09452     0.00423      0.09254    0.08912   0.00197</w:t>
      </w:r>
    </w:p>
    <w:p w:rsidR="001C44E1" w:rsidRDefault="001C44E1" w:rsidP="001C44E1">
      <w:r>
        <w:t>M54        -    M77          0.05799     0.00716      0.05643    0.05230   0.00156</w:t>
      </w:r>
    </w:p>
    <w:p w:rsidR="001C44E1" w:rsidRDefault="001C44E1" w:rsidP="001C44E1">
      <w:r>
        <w:t>M54        -    M78          0.06609     0.00120      0.06583    0.06572   0.00026</w:t>
      </w:r>
    </w:p>
    <w:p w:rsidR="001C44E1" w:rsidRDefault="001C44E1" w:rsidP="001C44E1">
      <w:r>
        <w:lastRenderedPageBreak/>
        <w:t>M54        -    M79          0.07946     0.00267      0.07909    0.07495   0.00037</w:t>
      </w:r>
    </w:p>
    <w:p w:rsidR="001C44E1" w:rsidRDefault="001C44E1" w:rsidP="001C44E1">
      <w:r>
        <w:t>M54        -    M80          0.05465     0.01237      0.04941    0.04500   0.00524</w:t>
      </w:r>
    </w:p>
    <w:p w:rsidR="001C44E1" w:rsidRDefault="001C44E1" w:rsidP="001C44E1">
      <w:r>
        <w:t>M54        -    M81          0.07111     0.00771      0.06719    0.05949   0.00392</w:t>
      </w:r>
    </w:p>
    <w:p w:rsidR="001C44E1" w:rsidRDefault="001C44E1" w:rsidP="001C44E1">
      <w:r>
        <w:t>M54        -    M82          0.07537     0.01340      0.07178    0.06265   0.00359</w:t>
      </w:r>
    </w:p>
    <w:p w:rsidR="001C44E1" w:rsidRDefault="001C44E1" w:rsidP="001C44E1">
      <w:r>
        <w:t>M54        -    M83          0.07891     0.00456      0.07704    0.07184   0.00187</w:t>
      </w:r>
    </w:p>
    <w:p w:rsidR="001C44E1" w:rsidRDefault="001C44E1" w:rsidP="001C44E1">
      <w:r>
        <w:t>M54        -    M84          0.06152     0.01564      0.06017    0.04495   0.00134</w:t>
      </w:r>
    </w:p>
    <w:p w:rsidR="001C44E1" w:rsidRDefault="001C44E1" w:rsidP="001C44E1">
      <w:r>
        <w:t>M54        -    M85          0.07607     0.00978      0.07430    0.06348   0.00177</w:t>
      </w:r>
    </w:p>
    <w:p w:rsidR="001C44E1" w:rsidRDefault="001C44E1" w:rsidP="001C44E1">
      <w:r>
        <w:t>M54        -    M86          0.08057     0.01165      0.07797    0.06758   0.00261</w:t>
      </w:r>
    </w:p>
    <w:p w:rsidR="001C44E1" w:rsidRDefault="001C44E1" w:rsidP="001C44E1">
      <w:r>
        <w:t>M54        -    M87          0.07523     0.00977      0.07344    0.06342   0.00179</w:t>
      </w:r>
    </w:p>
    <w:p w:rsidR="001C44E1" w:rsidRDefault="001C44E1" w:rsidP="001C44E1">
      <w:r>
        <w:t>M54        -    M88          0.08408     0.01282      0.08333    0.06622   0.00075</w:t>
      </w:r>
    </w:p>
    <w:p w:rsidR="001C44E1" w:rsidRDefault="001C44E1" w:rsidP="001C44E1">
      <w:r>
        <w:t>M54        -    M89          0.09288     0.00847      0.09273    0.08581   0.00015</w:t>
      </w:r>
    </w:p>
    <w:p w:rsidR="001C44E1" w:rsidRDefault="001C44E1" w:rsidP="001C44E1">
      <w:r>
        <w:t>M54        -    M90          0.09014     0.00622      0.08637    0.08323   0.00377</w:t>
      </w:r>
    </w:p>
    <w:p w:rsidR="001C44E1" w:rsidRDefault="001C44E1" w:rsidP="001C44E1">
      <w:r>
        <w:t>M54        -    M91          0.07431     0.00862      0.07327    0.06229   0.00104</w:t>
      </w:r>
    </w:p>
    <w:p w:rsidR="001C44E1" w:rsidRDefault="001C44E1" w:rsidP="001C44E1">
      <w:r>
        <w:t>M54        -    M92          0.06919     0.00870      0.06682    0.05833   0.00237</w:t>
      </w:r>
    </w:p>
    <w:p w:rsidR="001C44E1" w:rsidRDefault="001C44E1" w:rsidP="001C44E1">
      <w:r>
        <w:t>M54        -    M93          0.07265     0.00301      0.07153    0.06844   0.00112</w:t>
      </w:r>
    </w:p>
    <w:p w:rsidR="001C44E1" w:rsidRDefault="001C44E1" w:rsidP="001C44E1">
      <w:r>
        <w:t>M54        -    M94          0.09008     0.01050      0.08883    0.07603   0.00125</w:t>
      </w:r>
    </w:p>
    <w:p w:rsidR="001C44E1" w:rsidRDefault="001C44E1" w:rsidP="001C44E1">
      <w:r>
        <w:t>M54        -    M95          0.05882     0.00552      0.05780    0.05169   0.00102</w:t>
      </w:r>
    </w:p>
    <w:p w:rsidR="001C44E1" w:rsidRDefault="001C44E1" w:rsidP="001C44E1">
      <w:r>
        <w:t>M54        -    M96          0.05937     0.00756      0.05910    0.05273   0.00027</w:t>
      </w:r>
    </w:p>
    <w:p w:rsidR="001C44E1" w:rsidRDefault="001C44E1" w:rsidP="001C44E1">
      <w:r>
        <w:t>M54        -    M97          0.06215     0.00691      0.06201    0.05671   0.00014</w:t>
      </w:r>
    </w:p>
    <w:p w:rsidR="001C44E1" w:rsidRDefault="001C44E1" w:rsidP="001C44E1">
      <w:r>
        <w:t>M55        -    M56          0.11771     0.07630      0.04056    0.04063   0.07715</w:t>
      </w:r>
    </w:p>
    <w:p w:rsidR="001C44E1" w:rsidRDefault="001C44E1" w:rsidP="001C44E1">
      <w:r>
        <w:t>M55        -    M57          0.05476     0.02993      0.05445    0.02620   0.00031</w:t>
      </w:r>
    </w:p>
    <w:p w:rsidR="001C44E1" w:rsidRDefault="001C44E1" w:rsidP="001C44E1">
      <w:r>
        <w:t>M55        -    M58          0.03391     0.00214      0.03263    0.03441   0.00128</w:t>
      </w:r>
    </w:p>
    <w:p w:rsidR="001C44E1" w:rsidRDefault="001C44E1" w:rsidP="001C44E1">
      <w:r>
        <w:t>M55        -    M59          0.04746     0.01052      0.04376    0.03718   0.00370</w:t>
      </w:r>
    </w:p>
    <w:p w:rsidR="001C44E1" w:rsidRDefault="001C44E1" w:rsidP="001C44E1">
      <w:r>
        <w:t>M55        -    M60          0.04270     0.00636      0.04098    0.03942   0.00172</w:t>
      </w:r>
    </w:p>
    <w:p w:rsidR="001C44E1" w:rsidRDefault="001C44E1" w:rsidP="001C44E1">
      <w:r>
        <w:t>M55        -    M61          0.05501     0.01173      0.04955    0.04353   0.00546</w:t>
      </w:r>
    </w:p>
    <w:p w:rsidR="001C44E1" w:rsidRDefault="001C44E1" w:rsidP="001C44E1">
      <w:r>
        <w:lastRenderedPageBreak/>
        <w:t>M55        -    M62          0.04167     0.00222      0.04081    0.03587   0.00086</w:t>
      </w:r>
    </w:p>
    <w:p w:rsidR="001C44E1" w:rsidRDefault="001C44E1" w:rsidP="001C44E1">
      <w:r>
        <w:t>M55        -    M63          0.04209     0.00260      0.04105    0.03560   0.00105</w:t>
      </w:r>
    </w:p>
    <w:p w:rsidR="001C44E1" w:rsidRDefault="001C44E1" w:rsidP="001C44E1">
      <w:r>
        <w:t>M55        -    M64          0.05558     0.02114      0.05483    0.03172   0.00075</w:t>
      </w:r>
    </w:p>
    <w:p w:rsidR="001C44E1" w:rsidRDefault="001C44E1" w:rsidP="001C44E1">
      <w:r>
        <w:t>M55        -    M65          0.05746     0.00810      0.05268    0.05300   0.00477</w:t>
      </w:r>
    </w:p>
    <w:p w:rsidR="001C44E1" w:rsidRDefault="001C44E1" w:rsidP="001C44E1">
      <w:r>
        <w:t>M55        -    M66          0.06718     0.01022      0.06528    0.05504   0.00190</w:t>
      </w:r>
    </w:p>
    <w:p w:rsidR="001C44E1" w:rsidRDefault="001C44E1" w:rsidP="001C44E1">
      <w:r>
        <w:t>M55        -    M67          0.06713     0.01292      0.06658    0.05411   0.00055</w:t>
      </w:r>
    </w:p>
    <w:p w:rsidR="001C44E1" w:rsidRDefault="001C44E1" w:rsidP="001C44E1">
      <w:r>
        <w:t>M55        -    M68          0.04897     0.02625      0.04668    0.02553   0.00229</w:t>
      </w:r>
    </w:p>
    <w:p w:rsidR="001C44E1" w:rsidRDefault="001C44E1" w:rsidP="001C44E1">
      <w:r>
        <w:t>M55        -    M69          0.04195     0.00631      0.04062    0.03832   0.00134</w:t>
      </w:r>
    </w:p>
    <w:p w:rsidR="001C44E1" w:rsidRDefault="001C44E1" w:rsidP="001C44E1">
      <w:r>
        <w:t>M55        -    M70          0.04815     0.00533      0.04409    0.04379   0.00406</w:t>
      </w:r>
    </w:p>
    <w:p w:rsidR="001C44E1" w:rsidRDefault="001C44E1" w:rsidP="001C44E1">
      <w:r>
        <w:t>M55        -    M71          0.06442     0.02580      0.05859    0.03906   0.00584</w:t>
      </w:r>
    </w:p>
    <w:p w:rsidR="001C44E1" w:rsidRDefault="001C44E1" w:rsidP="001C44E1">
      <w:r>
        <w:t>M55        -    M72          0.05308     0.02220      0.05102    0.03294   0.00206</w:t>
      </w:r>
    </w:p>
    <w:p w:rsidR="001C44E1" w:rsidRDefault="001C44E1" w:rsidP="001C44E1">
      <w:r>
        <w:t>M55        -    M73          0.07347     0.01926      0.07217    0.04869   0.00130</w:t>
      </w:r>
    </w:p>
    <w:p w:rsidR="001C44E1" w:rsidRDefault="001C44E1" w:rsidP="001C44E1">
      <w:r>
        <w:t>M55        -    M74          0.03395     0.00129      0.03364    0.03275   0.00031</w:t>
      </w:r>
    </w:p>
    <w:p w:rsidR="001C44E1" w:rsidRDefault="001C44E1" w:rsidP="001C44E1">
      <w:r>
        <w:t>M55        -    M75          0.06836     0.02129      0.06560    0.04325   0.00276</w:t>
      </w:r>
    </w:p>
    <w:p w:rsidR="001C44E1" w:rsidRDefault="001C44E1" w:rsidP="001C44E1">
      <w:r>
        <w:t>M55        -    M76          0.11177     0.02550      0.11095    0.08043   0.00082</w:t>
      </w:r>
    </w:p>
    <w:p w:rsidR="001C44E1" w:rsidRDefault="001C44E1" w:rsidP="001C44E1">
      <w:r>
        <w:t>M55        -    M77          0.06817     0.02526      0.06508    0.03925   0.00309</w:t>
      </w:r>
    </w:p>
    <w:p w:rsidR="001C44E1" w:rsidRDefault="001C44E1" w:rsidP="001C44E1">
      <w:r>
        <w:t>M55        -    M78          0.03823     0.00391      0.03736    0.03404   0.00087</w:t>
      </w:r>
    </w:p>
    <w:p w:rsidR="001C44E1" w:rsidRDefault="001C44E1" w:rsidP="001C44E1">
      <w:r>
        <w:t>M55        -    M79          0.04677     0.00439      0.04607    0.04179   0.00070</w:t>
      </w:r>
    </w:p>
    <w:p w:rsidR="001C44E1" w:rsidRDefault="001C44E1" w:rsidP="001C44E1">
      <w:r>
        <w:t>M55        -    M80          0.05967     0.02623      0.05360    0.03156   0.00607</w:t>
      </w:r>
    </w:p>
    <w:p w:rsidR="001C44E1" w:rsidRDefault="001C44E1" w:rsidP="001C44E1">
      <w:r>
        <w:t>M55        -    M81          0.07890     0.02362      0.07493    0.04585   0.00397</w:t>
      </w:r>
    </w:p>
    <w:p w:rsidR="001C44E1" w:rsidRDefault="001C44E1" w:rsidP="001C44E1">
      <w:r>
        <w:t>M55        -    M82          0.07365     0.02607      0.07140    0.05032   0.00225</w:t>
      </w:r>
    </w:p>
    <w:p w:rsidR="001C44E1" w:rsidRDefault="001C44E1" w:rsidP="001C44E1">
      <w:r>
        <w:t>M55        -    M83          0.08215     0.02136      0.08149    0.06127   0.00066</w:t>
      </w:r>
    </w:p>
    <w:p w:rsidR="001C44E1" w:rsidRDefault="001C44E1" w:rsidP="001C44E1">
      <w:r>
        <w:t>M55        -    M84          0.05764     0.02441      0.05715    0.03152   0.00049</w:t>
      </w:r>
    </w:p>
    <w:p w:rsidR="001C44E1" w:rsidRDefault="001C44E1" w:rsidP="001C44E1">
      <w:r>
        <w:t>M55        -    M85          0.07667     0.02166      0.07283    0.05073   0.00384</w:t>
      </w:r>
    </w:p>
    <w:p w:rsidR="001C44E1" w:rsidRDefault="001C44E1" w:rsidP="001C44E1">
      <w:r>
        <w:t>M55        -    M86          0.07990     0.02186      0.07632    0.05478   0.00358</w:t>
      </w:r>
    </w:p>
    <w:p w:rsidR="001C44E1" w:rsidRDefault="001C44E1" w:rsidP="001C44E1">
      <w:r>
        <w:lastRenderedPageBreak/>
        <w:t>M55        -    M87          0.07817     0.02150      0.07542    0.05213   0.00274</w:t>
      </w:r>
    </w:p>
    <w:p w:rsidR="001C44E1" w:rsidRDefault="001C44E1" w:rsidP="001C44E1">
      <w:r>
        <w:t>M55        -    M88          0.08500     0.02713      0.07515    0.05643   0.00986</w:t>
      </w:r>
    </w:p>
    <w:p w:rsidR="001C44E1" w:rsidRDefault="001C44E1" w:rsidP="001C44E1">
      <w:r>
        <w:t>M55        -    M89          0.10328     0.02641      0.10242    0.07655   0.00086</w:t>
      </w:r>
    </w:p>
    <w:p w:rsidR="001C44E1" w:rsidRDefault="001C44E1" w:rsidP="001C44E1">
      <w:r>
        <w:t>M55        -    M90          0.06172     0.01237      0.05859    0.05131   0.00313</w:t>
      </w:r>
    </w:p>
    <w:p w:rsidR="001C44E1" w:rsidRDefault="001C44E1" w:rsidP="001C44E1">
      <w:r>
        <w:t>M55        -    M91          0.03542     0.00461      0.03439    0.03054   0.00104</w:t>
      </w:r>
    </w:p>
    <w:p w:rsidR="001C44E1" w:rsidRDefault="001C44E1" w:rsidP="001C44E1">
      <w:r>
        <w:t>M55        -    M92          0.07413     0.02583      0.06746    0.04318   0.00668</w:t>
      </w:r>
    </w:p>
    <w:p w:rsidR="001C44E1" w:rsidRDefault="001C44E1" w:rsidP="001C44E1">
      <w:r>
        <w:t>M55        -    M93          0.04179     0.00125      0.04064    0.04109   0.00114</w:t>
      </w:r>
    </w:p>
    <w:p w:rsidR="001C44E1" w:rsidRDefault="001C44E1" w:rsidP="001C44E1">
      <w:r>
        <w:t>M55        -    M94          0.05185     0.00608      0.05054    0.04445   0.00131</w:t>
      </w:r>
    </w:p>
    <w:p w:rsidR="001C44E1" w:rsidRDefault="001C44E1" w:rsidP="001C44E1">
      <w:r>
        <w:t>M55        -    M95          0.06882     0.02455      0.06768    0.04126   0.00114</w:t>
      </w:r>
    </w:p>
    <w:p w:rsidR="001C44E1" w:rsidRDefault="001C44E1" w:rsidP="001C44E1">
      <w:r>
        <w:t>M55        -    M96          0.07387     0.02832      0.07171    0.04216   0.00217</w:t>
      </w:r>
    </w:p>
    <w:p w:rsidR="001C44E1" w:rsidRDefault="001C44E1" w:rsidP="001C44E1">
      <w:r>
        <w:t>M55        -    M97          0.07032     0.02234      0.06882    0.04624   0.00151</w:t>
      </w:r>
    </w:p>
    <w:p w:rsidR="001C44E1" w:rsidRDefault="001C44E1" w:rsidP="001C44E1">
      <w:r>
        <w:t>M56        -    M57          0.05506     0.03283      0.05390    0.02584   0.00116</w:t>
      </w:r>
    </w:p>
    <w:p w:rsidR="001C44E1" w:rsidRDefault="001C44E1" w:rsidP="001C44E1">
      <w:r>
        <w:t>M56        -    M58          0.03441     0.00174      0.03331    0.03286   0.00110</w:t>
      </w:r>
    </w:p>
    <w:p w:rsidR="001C44E1" w:rsidRDefault="001C44E1" w:rsidP="001C44E1">
      <w:r>
        <w:t>M56        -    M59          0.03656     0.00484      0.03456    0.03487   0.00199</w:t>
      </w:r>
    </w:p>
    <w:p w:rsidR="001C44E1" w:rsidRDefault="001C44E1" w:rsidP="001C44E1">
      <w:r>
        <w:t>M56        -    M60          0.04021     0.00583      0.03855    0.03915   0.00165</w:t>
      </w:r>
    </w:p>
    <w:p w:rsidR="001C44E1" w:rsidRDefault="001C44E1" w:rsidP="001C44E1">
      <w:r>
        <w:t>M56        -    M61          0.04212     0.00369      0.03795    0.04099   0.00417</w:t>
      </w:r>
    </w:p>
    <w:p w:rsidR="001C44E1" w:rsidRDefault="001C44E1" w:rsidP="001C44E1">
      <w:r>
        <w:t>M56        -    M62          0.03646     0.00155      0.03588    0.03594   0.00058</w:t>
      </w:r>
    </w:p>
    <w:p w:rsidR="001C44E1" w:rsidRDefault="001C44E1" w:rsidP="001C44E1">
      <w:r>
        <w:t>M56        -    M63          0.03599     0.00172      0.03542    0.03507   0.00057</w:t>
      </w:r>
    </w:p>
    <w:p w:rsidR="001C44E1" w:rsidRDefault="001C44E1" w:rsidP="001C44E1">
      <w:r>
        <w:t>M56        -    M64          0.05973     0.02060      0.05910    0.03190   0.00062</w:t>
      </w:r>
    </w:p>
    <w:p w:rsidR="001C44E1" w:rsidRDefault="001C44E1" w:rsidP="001C44E1">
      <w:r>
        <w:t>M56        -    M65          0.05749     0.00317      0.05289    0.05500   0.00460</w:t>
      </w:r>
    </w:p>
    <w:p w:rsidR="001C44E1" w:rsidRDefault="001C44E1" w:rsidP="001C44E1">
      <w:r>
        <w:t>M56        -    M66          0.07036     0.00903      0.06803    0.06104   0.00233</w:t>
      </w:r>
    </w:p>
    <w:p w:rsidR="001C44E1" w:rsidRDefault="001C44E1" w:rsidP="001C44E1">
      <w:r>
        <w:t>M56        -    M67          0.06552     0.01164      0.06515    0.05520   0.00037</w:t>
      </w:r>
    </w:p>
    <w:p w:rsidR="001C44E1" w:rsidRDefault="001C44E1" w:rsidP="001C44E1">
      <w:r>
        <w:t>M56        -    M68          0.05456     0.02690      0.05180    0.02423   0.00275</w:t>
      </w:r>
    </w:p>
    <w:p w:rsidR="001C44E1" w:rsidRDefault="001C44E1" w:rsidP="001C44E1">
      <w:r>
        <w:t>M56        -    M69          0.04707     0.00675      0.04582    0.03938   0.00125</w:t>
      </w:r>
    </w:p>
    <w:p w:rsidR="001C44E1" w:rsidRDefault="001C44E1" w:rsidP="001C44E1">
      <w:r>
        <w:t>M56        -    M70          0.04535     0.00370      0.04150    0.04427   0.00385</w:t>
      </w:r>
    </w:p>
    <w:p w:rsidR="001C44E1" w:rsidRDefault="001C44E1" w:rsidP="001C44E1">
      <w:r>
        <w:lastRenderedPageBreak/>
        <w:t>M56        -    M71          0.06694     0.02166      0.06030    0.04218   0.00664</w:t>
      </w:r>
    </w:p>
    <w:p w:rsidR="001C44E1" w:rsidRDefault="001C44E1" w:rsidP="001C44E1">
      <w:r>
        <w:t>M56        -    M72          0.05008     0.02551      0.04902    0.03202   0.00106</w:t>
      </w:r>
    </w:p>
    <w:p w:rsidR="001C44E1" w:rsidRDefault="001C44E1" w:rsidP="001C44E1">
      <w:r>
        <w:t>M56        -    M73          0.08378     0.01955      0.08048    0.04619   0.00330</w:t>
      </w:r>
    </w:p>
    <w:p w:rsidR="001C44E1" w:rsidRDefault="001C44E1" w:rsidP="001C44E1">
      <w:r>
        <w:t>M56        -    M74          0.03235     0.00095      0.03148    0.03063   0.00088</w:t>
      </w:r>
    </w:p>
    <w:p w:rsidR="001C44E1" w:rsidRDefault="001C44E1" w:rsidP="001C44E1">
      <w:r>
        <w:t>M56        -    M75          0.07744     0.02059      0.07149    0.03965   0.00594</w:t>
      </w:r>
    </w:p>
    <w:p w:rsidR="001C44E1" w:rsidRDefault="001C44E1" w:rsidP="001C44E1">
      <w:r>
        <w:t>M56        -    M76          0.13309     0.02841      0.13194    0.08721   0.00114</w:t>
      </w:r>
    </w:p>
    <w:p w:rsidR="001C44E1" w:rsidRDefault="001C44E1" w:rsidP="001C44E1">
      <w:r>
        <w:t>M56        -    M77          0.07776     0.02397      0.07575    0.04064   0.00201</w:t>
      </w:r>
    </w:p>
    <w:p w:rsidR="001C44E1" w:rsidRDefault="001C44E1" w:rsidP="001C44E1">
      <w:r>
        <w:t>M56        -    M78          0.03438     0.00188      0.03336    0.03182   0.00102</w:t>
      </w:r>
    </w:p>
    <w:p w:rsidR="001C44E1" w:rsidRDefault="001C44E1" w:rsidP="001C44E1">
      <w:r>
        <w:t>M56        -    M79          0.04804     0.00381      0.04717    0.04276   0.00087</w:t>
      </w:r>
    </w:p>
    <w:p w:rsidR="001C44E1" w:rsidRDefault="001C44E1" w:rsidP="001C44E1">
      <w:r>
        <w:t>M56        -    M80          0.06766     0.02513      0.06684    0.03521   0.00082</w:t>
      </w:r>
    </w:p>
    <w:p w:rsidR="001C44E1" w:rsidRDefault="001C44E1" w:rsidP="001C44E1">
      <w:r>
        <w:t>M56        -    M81          0.08003     0.02145      0.07449    0.04675   0.00554</w:t>
      </w:r>
    </w:p>
    <w:p w:rsidR="001C44E1" w:rsidRDefault="001C44E1" w:rsidP="001C44E1">
      <w:r>
        <w:t>M56        -    M82          0.08232     0.02504      0.08021    0.05887   0.00212</w:t>
      </w:r>
    </w:p>
    <w:p w:rsidR="001C44E1" w:rsidRDefault="001C44E1" w:rsidP="001C44E1">
      <w:r>
        <w:t>M56        -    M83          0.09498     0.02306      0.09454    0.07233   0.00044</w:t>
      </w:r>
    </w:p>
    <w:p w:rsidR="001C44E1" w:rsidRDefault="001C44E1" w:rsidP="001C44E1">
      <w:r>
        <w:t>M56        -    M84          0.06255     0.02429      0.06174    0.03658   0.00081</w:t>
      </w:r>
    </w:p>
    <w:p w:rsidR="001C44E1" w:rsidRDefault="001C44E1" w:rsidP="001C44E1">
      <w:r>
        <w:t>M56        -    M85          0.08361     0.01963      0.07732    0.04698   0.00629</w:t>
      </w:r>
    </w:p>
    <w:p w:rsidR="001C44E1" w:rsidRDefault="001C44E1" w:rsidP="001C44E1">
      <w:r>
        <w:t>M56        -    M86          0.08834     0.01975      0.08225    0.05321   0.00610</w:t>
      </w:r>
    </w:p>
    <w:p w:rsidR="001C44E1" w:rsidRDefault="001C44E1" w:rsidP="001C44E1">
      <w:r>
        <w:t>M56        -    M87          0.08676     0.02002      0.08108    0.04873   0.00568</w:t>
      </w:r>
    </w:p>
    <w:p w:rsidR="001C44E1" w:rsidRDefault="001C44E1" w:rsidP="001C44E1">
      <w:r>
        <w:t>M56        -    M88          0.09062     0.02148      0.08557    0.06105   0.00505</w:t>
      </w:r>
    </w:p>
    <w:p w:rsidR="001C44E1" w:rsidRDefault="001C44E1" w:rsidP="001C44E1">
      <w:r>
        <w:t>M56        -    M89          0.11005     0.02700      0.10971    0.08262   0.00034</w:t>
      </w:r>
    </w:p>
    <w:p w:rsidR="001C44E1" w:rsidRDefault="001C44E1" w:rsidP="001C44E1">
      <w:r>
        <w:t>M56        -    M90          0.06782     0.01268      0.06471    0.05655   0.00311</w:t>
      </w:r>
    </w:p>
    <w:p w:rsidR="001C44E1" w:rsidRDefault="001C44E1" w:rsidP="001C44E1">
      <w:r>
        <w:t>M56        -    M91          0.03368     0.00397      0.03254    0.02784   0.00115</w:t>
      </w:r>
    </w:p>
    <w:p w:rsidR="001C44E1" w:rsidRDefault="001C44E1" w:rsidP="001C44E1">
      <w:r>
        <w:t>M56        -    M92          0.07904     0.02272      0.07251    0.04466   0.00653</w:t>
      </w:r>
    </w:p>
    <w:p w:rsidR="001C44E1" w:rsidRDefault="001C44E1" w:rsidP="001C44E1">
      <w:r>
        <w:t>M56        -    M93          0.04601     0.00111      0.04511    0.04267   0.00090</w:t>
      </w:r>
    </w:p>
    <w:p w:rsidR="001C44E1" w:rsidRDefault="001C44E1" w:rsidP="001C44E1">
      <w:r>
        <w:t>M56        -    M94          0.04601     0.00220      0.04424    0.04278   0.00177</w:t>
      </w:r>
    </w:p>
    <w:p w:rsidR="001C44E1" w:rsidRDefault="001C44E1" w:rsidP="001C44E1">
      <w:r>
        <w:t>M56        -    M95          0.07944     0.03019      0.07890    0.04491   0.00054</w:t>
      </w:r>
    </w:p>
    <w:p w:rsidR="001C44E1" w:rsidRDefault="001C44E1" w:rsidP="001C44E1">
      <w:r>
        <w:lastRenderedPageBreak/>
        <w:t>M56        -    M96          0.07016     0.02396      0.06982    0.04513   0.00035</w:t>
      </w:r>
    </w:p>
    <w:p w:rsidR="001C44E1" w:rsidRDefault="001C44E1" w:rsidP="001C44E1">
      <w:r>
        <w:t>M56        -    M97          0.08484     0.02259      0.08337    0.05249   0.00148</w:t>
      </w:r>
    </w:p>
    <w:p w:rsidR="001C44E1" w:rsidRDefault="001C44E1" w:rsidP="001C44E1">
      <w:r>
        <w:t>M57        -    M58          0.03514     0.00929      0.02950    0.02538   0.00564</w:t>
      </w:r>
    </w:p>
    <w:p w:rsidR="001C44E1" w:rsidRDefault="001C44E1" w:rsidP="001C44E1">
      <w:r>
        <w:t>M57        -    M59          0.04064     0.00999      0.03361    0.03187   0.00703</w:t>
      </w:r>
    </w:p>
    <w:p w:rsidR="001C44E1" w:rsidRDefault="001C44E1" w:rsidP="001C44E1">
      <w:r>
        <w:t>M57        -    M60          0.04078     0.00755      0.03935    0.03097   0.00143</w:t>
      </w:r>
    </w:p>
    <w:p w:rsidR="001C44E1" w:rsidRDefault="001C44E1" w:rsidP="001C44E1">
      <w:r>
        <w:t>M57        -    M61          0.04526     0.00708      0.03843    0.03872   0.00683</w:t>
      </w:r>
    </w:p>
    <w:p w:rsidR="001C44E1" w:rsidRDefault="001C44E1" w:rsidP="001C44E1">
      <w:r>
        <w:t>M57        -    M62          0.03252     0.00452      0.03063    0.02784   0.00189</w:t>
      </w:r>
    </w:p>
    <w:p w:rsidR="001C44E1" w:rsidRDefault="001C44E1" w:rsidP="001C44E1">
      <w:r>
        <w:t>M57        -    M63          0.03177     0.00444      0.03006    0.02722   0.00171</w:t>
      </w:r>
    </w:p>
    <w:p w:rsidR="001C44E1" w:rsidRDefault="001C44E1" w:rsidP="001C44E1">
      <w:r>
        <w:t>M57        -    M64          0.04158     0.00872      0.04137    0.03195   0.00020</w:t>
      </w:r>
    </w:p>
    <w:p w:rsidR="001C44E1" w:rsidRDefault="001C44E1" w:rsidP="001C44E1">
      <w:r>
        <w:t>M57        -    M65          0.04961     0.00294      0.04433    0.04720   0.00528</w:t>
      </w:r>
    </w:p>
    <w:p w:rsidR="001C44E1" w:rsidRDefault="001C44E1" w:rsidP="001C44E1">
      <w:r>
        <w:t>M57        -    M66          0.05894     0.00873      0.05875    0.04872   0.00020</w:t>
      </w:r>
    </w:p>
    <w:p w:rsidR="001C44E1" w:rsidRDefault="001C44E1" w:rsidP="001C44E1">
      <w:r>
        <w:t>M57        -    M67          0.06611     0.01777      0.06527    0.04970   0.00084</w:t>
      </w:r>
    </w:p>
    <w:p w:rsidR="001C44E1" w:rsidRDefault="001C44E1" w:rsidP="001C44E1">
      <w:r>
        <w:t>M57        -    M68          0.03148     0.01045      0.03074    0.02350   0.00074</w:t>
      </w:r>
    </w:p>
    <w:p w:rsidR="001C44E1" w:rsidRDefault="001C44E1" w:rsidP="001C44E1">
      <w:r>
        <w:t>M57        -    M69          0.04251     0.00903      0.04147    0.03373   0.00103</w:t>
      </w:r>
    </w:p>
    <w:p w:rsidR="001C44E1" w:rsidRDefault="001C44E1" w:rsidP="001C44E1">
      <w:r>
        <w:t>M57        -    M70          0.04746     0.00646      0.04322    0.03986   0.00424</w:t>
      </w:r>
    </w:p>
    <w:p w:rsidR="001C44E1" w:rsidRDefault="001C44E1" w:rsidP="001C44E1">
      <w:r>
        <w:t>M57        -    M71          0.03810     0.00653      0.03666    0.03505   0.00144</w:t>
      </w:r>
    </w:p>
    <w:p w:rsidR="001C44E1" w:rsidRDefault="001C44E1" w:rsidP="001C44E1">
      <w:r>
        <w:t>M57        -    M72          0.03323     0.01313      0.03261    0.02277   0.00061</w:t>
      </w:r>
    </w:p>
    <w:p w:rsidR="001C44E1" w:rsidRDefault="001C44E1" w:rsidP="001C44E1">
      <w:r>
        <w:t>M57        -    M73          0.04779     0.01544      0.04641    0.02729   0.00138</w:t>
      </w:r>
    </w:p>
    <w:p w:rsidR="001C44E1" w:rsidRDefault="001C44E1" w:rsidP="001C44E1">
      <w:r>
        <w:t>M57        -    M74          0.02567     0.00085      0.02521    0.02599   0.00046</w:t>
      </w:r>
    </w:p>
    <w:p w:rsidR="001C44E1" w:rsidRDefault="001C44E1" w:rsidP="001C44E1">
      <w:r>
        <w:t>M57        -    M75          0.05318     0.02047      0.05239    0.02443   0.00080</w:t>
      </w:r>
    </w:p>
    <w:p w:rsidR="001C44E1" w:rsidRDefault="001C44E1" w:rsidP="001C44E1">
      <w:r>
        <w:t>M57        -    M76          0.08156     0.01920      0.08089    0.06104   0.00067</w:t>
      </w:r>
    </w:p>
    <w:p w:rsidR="001C44E1" w:rsidRDefault="001C44E1" w:rsidP="001C44E1">
      <w:r>
        <w:t>M57        -    M77          0.05295     0.02334      0.04933    0.02659   0.00362</w:t>
      </w:r>
    </w:p>
    <w:p w:rsidR="001C44E1" w:rsidRDefault="001C44E1" w:rsidP="001C44E1">
      <w:r>
        <w:t>M57        -    M78          0.02783     0.00129      0.02690    0.02705   0.00093</w:t>
      </w:r>
    </w:p>
    <w:p w:rsidR="001C44E1" w:rsidRDefault="001C44E1" w:rsidP="001C44E1">
      <w:r>
        <w:t>M57        -    M79          0.03528     0.00389      0.03519    0.03016   0.00010</w:t>
      </w:r>
    </w:p>
    <w:p w:rsidR="001C44E1" w:rsidRDefault="001C44E1" w:rsidP="001C44E1">
      <w:r>
        <w:t>M57        -    M80          0.04679     0.02408      0.04544    0.02106   0.00135</w:t>
      </w:r>
    </w:p>
    <w:p w:rsidR="001C44E1" w:rsidRDefault="001C44E1" w:rsidP="001C44E1">
      <w:r>
        <w:lastRenderedPageBreak/>
        <w:t>M57        -    M81          0.06065     0.02150      0.05649    0.03226   0.00416</w:t>
      </w:r>
    </w:p>
    <w:p w:rsidR="001C44E1" w:rsidRDefault="001C44E1" w:rsidP="001C44E1">
      <w:r>
        <w:t>M57        -    M82          0.07375     0.02302      0.07063    0.04395   0.00311</w:t>
      </w:r>
    </w:p>
    <w:p w:rsidR="001C44E1" w:rsidRDefault="001C44E1" w:rsidP="001C44E1">
      <w:r>
        <w:t>M57        -    M83          0.08365     0.02127      0.08162    0.05573   0.00203</w:t>
      </w:r>
    </w:p>
    <w:p w:rsidR="001C44E1" w:rsidRDefault="001C44E1" w:rsidP="001C44E1">
      <w:r>
        <w:t>M57        -    M84          0.06306     0.02910      0.06225    0.02857   0.00080</w:t>
      </w:r>
    </w:p>
    <w:p w:rsidR="001C44E1" w:rsidRDefault="001C44E1" w:rsidP="001C44E1">
      <w:r>
        <w:t>M57        -    M85          0.05816     0.02072      0.05728    0.03058   0.00088</w:t>
      </w:r>
    </w:p>
    <w:p w:rsidR="001C44E1" w:rsidRDefault="001C44E1" w:rsidP="001C44E1">
      <w:r>
        <w:t>M57        -    M86          0.06415     0.00882      0.06003    0.05649   0.00412</w:t>
      </w:r>
    </w:p>
    <w:p w:rsidR="001C44E1" w:rsidRDefault="001C44E1" w:rsidP="001C44E1">
      <w:r>
        <w:t>M57        -    M87          0.05769     0.02042      0.05681    0.03024   0.00089</w:t>
      </w:r>
    </w:p>
    <w:p w:rsidR="001C44E1" w:rsidRDefault="001C44E1" w:rsidP="001C44E1">
      <w:r>
        <w:t>M57        -    M88          0.05677     0.00707      0.05536    0.05091   0.00141</w:t>
      </w:r>
    </w:p>
    <w:p w:rsidR="001C44E1" w:rsidRDefault="001C44E1" w:rsidP="001C44E1">
      <w:r>
        <w:t>M57        -    M89          0.07100     0.00760      0.07084    0.06577   0.00016</w:t>
      </w:r>
    </w:p>
    <w:p w:rsidR="001C44E1" w:rsidRDefault="001C44E1" w:rsidP="001C44E1">
      <w:r>
        <w:t>M57        -    M90          0.05289     0.00372      0.04957    0.04628   0.00331</w:t>
      </w:r>
    </w:p>
    <w:p w:rsidR="001C44E1" w:rsidRDefault="001C44E1" w:rsidP="001C44E1">
      <w:r>
        <w:t>M57        -    M91          0.03542     0.00895      0.03449    0.02581   0.00093</w:t>
      </w:r>
    </w:p>
    <w:p w:rsidR="001C44E1" w:rsidRDefault="001C44E1" w:rsidP="001C44E1">
      <w:r>
        <w:t>M57        -    M92          0.05873     0.01315      0.05498    0.04700   0.00376</w:t>
      </w:r>
    </w:p>
    <w:p w:rsidR="001C44E1" w:rsidRDefault="001C44E1" w:rsidP="001C44E1">
      <w:r>
        <w:t>M57        -    M93          0.03986     0.00398      0.03937    0.03294   0.00050</w:t>
      </w:r>
    </w:p>
    <w:p w:rsidR="001C44E1" w:rsidRDefault="001C44E1" w:rsidP="001C44E1">
      <w:r>
        <w:t>M57        -    M94          0.04113     0.00322      0.03953    0.03800   0.00160</w:t>
      </w:r>
    </w:p>
    <w:p w:rsidR="001C44E1" w:rsidRDefault="001C44E1" w:rsidP="001C44E1">
      <w:r>
        <w:t>M57        -    M95          0.05147     0.01477      0.04850    0.03916   0.00297</w:t>
      </w:r>
    </w:p>
    <w:p w:rsidR="001C44E1" w:rsidRDefault="001C44E1" w:rsidP="001C44E1">
      <w:r>
        <w:t>M57        -    M96          0.04533     0.01265      0.04480    0.03714   0.00054</w:t>
      </w:r>
    </w:p>
    <w:p w:rsidR="001C44E1" w:rsidRDefault="001C44E1" w:rsidP="001C44E1">
      <w:r>
        <w:t>M57        -    M97          0.05243     0.00861      0.05167    0.04482   0.00076</w:t>
      </w:r>
    </w:p>
    <w:p w:rsidR="001C44E1" w:rsidRDefault="001C44E1" w:rsidP="001C44E1">
      <w:r>
        <w:t>M58        -    M59          0.05527     0.01200      0.03405    0.04567   0.02122</w:t>
      </w:r>
    </w:p>
    <w:p w:rsidR="001C44E1" w:rsidRDefault="001C44E1" w:rsidP="001C44E1">
      <w:r>
        <w:t>M58        -    M60          0.06629     0.02935      0.02515    0.04483   0.04114</w:t>
      </w:r>
    </w:p>
    <w:p w:rsidR="001C44E1" w:rsidRDefault="001C44E1" w:rsidP="001C44E1">
      <w:r>
        <w:t>M58        -    M61          0.08082     0.02219      0.03691    0.05718   0.04391</w:t>
      </w:r>
    </w:p>
    <w:p w:rsidR="001C44E1" w:rsidRDefault="001C44E1" w:rsidP="001C44E1">
      <w:r>
        <w:t>M58        -    M62          0.03915     0.00182      0.03616    0.03490   0.00299</w:t>
      </w:r>
    </w:p>
    <w:p w:rsidR="001C44E1" w:rsidRDefault="001C44E1" w:rsidP="001C44E1">
      <w:r>
        <w:t>M58        -    M63          0.03878     0.00191      0.03651    0.03353   0.00227</w:t>
      </w:r>
    </w:p>
    <w:p w:rsidR="001C44E1" w:rsidRDefault="001C44E1" w:rsidP="001C44E1">
      <w:r>
        <w:t>M58        -    M64          0.04213     0.00181      0.04122    0.04070   0.00091</w:t>
      </w:r>
    </w:p>
    <w:p w:rsidR="001C44E1" w:rsidRDefault="001C44E1" w:rsidP="001C44E1">
      <w:r>
        <w:t>M58        -    M65          0.07804     0.00223      0.06361    0.07404   0.01443</w:t>
      </w:r>
    </w:p>
    <w:p w:rsidR="001C44E1" w:rsidRDefault="001C44E1" w:rsidP="001C44E1">
      <w:r>
        <w:t>M58        -    M66          0.06514     0.00107      0.06386    0.06723   0.00128</w:t>
      </w:r>
    </w:p>
    <w:p w:rsidR="001C44E1" w:rsidRDefault="001C44E1" w:rsidP="001C44E1">
      <w:r>
        <w:lastRenderedPageBreak/>
        <w:t>M58        -    M67          0.07646     0.00308      0.07520    0.07555   0.00125</w:t>
      </w:r>
    </w:p>
    <w:p w:rsidR="001C44E1" w:rsidRDefault="001C44E1" w:rsidP="001C44E1">
      <w:r>
        <w:t>M58        -    M68          0.02832     0.00274      0.02700    0.02627   0.00131</w:t>
      </w:r>
    </w:p>
    <w:p w:rsidR="001C44E1" w:rsidRDefault="001C44E1" w:rsidP="001C44E1">
      <w:r>
        <w:t>M58        -    M69          0.04233     0.00125      0.03865    0.04350   0.00369</w:t>
      </w:r>
    </w:p>
    <w:p w:rsidR="001C44E1" w:rsidRDefault="001C44E1" w:rsidP="001C44E1">
      <w:r>
        <w:t>M58        -    M70          0.05721     0.00132      0.04852    0.05779   0.00869</w:t>
      </w:r>
    </w:p>
    <w:p w:rsidR="001C44E1" w:rsidRDefault="001C44E1" w:rsidP="001C44E1">
      <w:r>
        <w:t>M58        -    M71          0.04537     0.00135      0.04173    0.04410   0.00364</w:t>
      </w:r>
    </w:p>
    <w:p w:rsidR="001C44E1" w:rsidRDefault="001C44E1" w:rsidP="001C44E1">
      <w:r>
        <w:t>M58        -    M72          0.02264     0.00105      0.02137    0.02266   0.00127</w:t>
      </w:r>
    </w:p>
    <w:p w:rsidR="001C44E1" w:rsidRDefault="001C44E1" w:rsidP="001C44E1">
      <w:r>
        <w:t>M58        -    M73          0.02920     0.00038      0.02809    0.02820   0.00112</w:t>
      </w:r>
    </w:p>
    <w:p w:rsidR="001C44E1" w:rsidRDefault="001C44E1" w:rsidP="001C44E1">
      <w:r>
        <w:t>M58        -    M74          0.02931     0.00035      0.02773    0.02777   0.00158</w:t>
      </w:r>
    </w:p>
    <w:p w:rsidR="001C44E1" w:rsidRDefault="001C44E1" w:rsidP="001C44E1">
      <w:r>
        <w:t>M58        -    M75          0.02437     0.00055      0.02292    0.02383   0.00145</w:t>
      </w:r>
    </w:p>
    <w:p w:rsidR="001C44E1" w:rsidRDefault="001C44E1" w:rsidP="001C44E1">
      <w:r>
        <w:t>M58        -    M76          0.08214     0.00037      0.08046    0.08197   0.00168</w:t>
      </w:r>
    </w:p>
    <w:p w:rsidR="001C44E1" w:rsidRDefault="001C44E1" w:rsidP="001C44E1">
      <w:r>
        <w:t>M58        -    M77          0.03731     0.00123      0.03447    0.03562   0.00284</w:t>
      </w:r>
    </w:p>
    <w:p w:rsidR="001C44E1" w:rsidRDefault="001C44E1" w:rsidP="001C44E1">
      <w:r>
        <w:t>M58        -    M78          0.02791     0.00139      0.02669    0.02497   0.00122</w:t>
      </w:r>
    </w:p>
    <w:p w:rsidR="001C44E1" w:rsidRDefault="001C44E1" w:rsidP="001C44E1">
      <w:r>
        <w:t>M58        -    M79          0.04532     0.00068      0.04408    0.04684   0.00124</w:t>
      </w:r>
    </w:p>
    <w:p w:rsidR="001C44E1" w:rsidRDefault="001C44E1" w:rsidP="001C44E1">
      <w:r>
        <w:t>M58        -    M80          0.03026     0.00190      0.02940    0.03209   0.00086</w:t>
      </w:r>
    </w:p>
    <w:p w:rsidR="001C44E1" w:rsidRDefault="001C44E1" w:rsidP="001C44E1">
      <w:r>
        <w:t>M58        -    M81          0.04035     0.00094      0.03787    0.03743   0.00248</w:t>
      </w:r>
    </w:p>
    <w:p w:rsidR="001C44E1" w:rsidRDefault="001C44E1" w:rsidP="001C44E1">
      <w:r>
        <w:t>M58        -    M82          0.05921     0.00165      0.05368    0.06161   0.00553</w:t>
      </w:r>
    </w:p>
    <w:p w:rsidR="001C44E1" w:rsidRDefault="001C44E1" w:rsidP="001C44E1">
      <w:r>
        <w:t>M58        -    M83          0.07836     0.00109      0.07609    0.07734   0.00228</w:t>
      </w:r>
    </w:p>
    <w:p w:rsidR="001C44E1" w:rsidRDefault="001C44E1" w:rsidP="001C44E1">
      <w:r>
        <w:t>M58        -    M84          0.03965     0.00244      0.03633    0.03833   0.00331</w:t>
      </w:r>
    </w:p>
    <w:p w:rsidR="001C44E1" w:rsidRDefault="001C44E1" w:rsidP="001C44E1">
      <w:r>
        <w:t>M58        -    M85          0.02992     0.00043      0.02837    0.02863   0.00155</w:t>
      </w:r>
    </w:p>
    <w:p w:rsidR="001C44E1" w:rsidRDefault="001C44E1" w:rsidP="001C44E1">
      <w:r>
        <w:t>M58        -    M86          0.07391     0.00056      0.06801    0.07222   0.00590</w:t>
      </w:r>
    </w:p>
    <w:p w:rsidR="001C44E1" w:rsidRDefault="001C44E1" w:rsidP="001C44E1">
      <w:r>
        <w:t>M58        -    M87          0.02929     0.00034      0.02785    0.02834   0.00144</w:t>
      </w:r>
    </w:p>
    <w:p w:rsidR="001C44E1" w:rsidRDefault="001C44E1" w:rsidP="001C44E1">
      <w:r>
        <w:t>M58        -    M88          0.06867     0.00172      0.06659    0.06710   0.00208</w:t>
      </w:r>
    </w:p>
    <w:p w:rsidR="001C44E1" w:rsidRDefault="001C44E1" w:rsidP="001C44E1">
      <w:r>
        <w:t>M58        -    M89          0.09131     0.00092      0.09046    0.08766   0.00085</w:t>
      </w:r>
    </w:p>
    <w:p w:rsidR="001C44E1" w:rsidRDefault="001C44E1" w:rsidP="001C44E1">
      <w:r>
        <w:t>M58        -    M90          0.07267     0.00290      0.06350    0.06799   0.00917</w:t>
      </w:r>
    </w:p>
    <w:p w:rsidR="001C44E1" w:rsidRDefault="001C44E1" w:rsidP="001C44E1">
      <w:r>
        <w:t>M58        -    M91          0.02689     0.00153      0.02177    0.02672   0.00511</w:t>
      </w:r>
    </w:p>
    <w:p w:rsidR="001C44E1" w:rsidRDefault="001C44E1" w:rsidP="001C44E1">
      <w:r>
        <w:lastRenderedPageBreak/>
        <w:t>M58        -    M92          0.06540     0.00165      0.06092    0.06103   0.00448</w:t>
      </w:r>
    </w:p>
    <w:p w:rsidR="001C44E1" w:rsidRDefault="001C44E1" w:rsidP="001C44E1">
      <w:r>
        <w:t>M58        -    M93          0.03006     0.00072      0.02728    0.03074   0.00278</w:t>
      </w:r>
    </w:p>
    <w:p w:rsidR="001C44E1" w:rsidRDefault="001C44E1" w:rsidP="001C44E1">
      <w:r>
        <w:t>M58        -    M94          0.05456     0.00223      0.05309    0.05134   0.00148</w:t>
      </w:r>
    </w:p>
    <w:p w:rsidR="001C44E1" w:rsidRDefault="001C44E1" w:rsidP="001C44E1">
      <w:r>
        <w:t>M58        -    M95          0.06129     0.00220      0.06014    0.05752   0.00115</w:t>
      </w:r>
    </w:p>
    <w:p w:rsidR="001C44E1" w:rsidRDefault="001C44E1" w:rsidP="001C44E1">
      <w:r>
        <w:t>M58        -    M96          0.05227     0.00138      0.05117    0.05067   0.00111</w:t>
      </w:r>
    </w:p>
    <w:p w:rsidR="001C44E1" w:rsidRDefault="001C44E1" w:rsidP="001C44E1">
      <w:r>
        <w:t>M58        -    M97          0.06565     0.00149      0.06384    0.06116   0.00182</w:t>
      </w:r>
    </w:p>
    <w:p w:rsidR="001C44E1" w:rsidRDefault="001C44E1" w:rsidP="001C44E1">
      <w:r>
        <w:t>M59        -    M60          0.08189     0.02939      0.04546    0.05343   0.03643</w:t>
      </w:r>
    </w:p>
    <w:p w:rsidR="001C44E1" w:rsidRDefault="001C44E1" w:rsidP="001C44E1">
      <w:r>
        <w:t>M59        -    M61          0.16625     0.09421      0.05211    0.06483   0.11414</w:t>
      </w:r>
    </w:p>
    <w:p w:rsidR="001C44E1" w:rsidRDefault="001C44E1" w:rsidP="001C44E1">
      <w:r>
        <w:t>M59        -    M62          0.05493     0.01114      0.03896    0.04755   0.01597</w:t>
      </w:r>
    </w:p>
    <w:p w:rsidR="001C44E1" w:rsidRDefault="001C44E1" w:rsidP="001C44E1">
      <w:r>
        <w:t>M59        -    M63          0.05410     0.01074      0.03826    0.04680   0.01584</w:t>
      </w:r>
    </w:p>
    <w:p w:rsidR="001C44E1" w:rsidRDefault="001C44E1" w:rsidP="001C44E1">
      <w:r>
        <w:t>M59        -    M64          0.04770     0.00700      0.04319    0.04342   0.00450</w:t>
      </w:r>
    </w:p>
    <w:p w:rsidR="001C44E1" w:rsidRDefault="001C44E1" w:rsidP="001C44E1">
      <w:r>
        <w:t>M59        -    M65          0.07794     0.00309      0.06839    0.07390   0.00955</w:t>
      </w:r>
    </w:p>
    <w:p w:rsidR="001C44E1" w:rsidRDefault="001C44E1" w:rsidP="001C44E1">
      <w:r>
        <w:t>M59        -    M66          0.09155     0.01725      0.08943    0.07239   0.00212</w:t>
      </w:r>
    </w:p>
    <w:p w:rsidR="001C44E1" w:rsidRDefault="001C44E1" w:rsidP="001C44E1">
      <w:r>
        <w:t>M59        -    M67          0.10834     0.02226      0.10441    0.07807   0.00393</w:t>
      </w:r>
    </w:p>
    <w:p w:rsidR="001C44E1" w:rsidRDefault="001C44E1" w:rsidP="001C44E1">
      <w:r>
        <w:t>M59        -    M68          0.04194     0.00763      0.03627    0.03395   0.00567</w:t>
      </w:r>
    </w:p>
    <w:p w:rsidR="001C44E1" w:rsidRDefault="001C44E1" w:rsidP="001C44E1">
      <w:r>
        <w:t>M59        -    M69          0.06014     0.00776      0.05556    0.05366   0.00458</w:t>
      </w:r>
    </w:p>
    <w:p w:rsidR="001C44E1" w:rsidRDefault="001C44E1" w:rsidP="001C44E1">
      <w:r>
        <w:t>M59        -    M70          0.07071     0.00488      0.06060    0.06549   0.01011</w:t>
      </w:r>
    </w:p>
    <w:p w:rsidR="001C44E1" w:rsidRDefault="001C44E1" w:rsidP="001C44E1">
      <w:r>
        <w:t>M59        -    M71          0.05069     0.00849      0.04778    0.04567   0.00292</w:t>
      </w:r>
    </w:p>
    <w:p w:rsidR="001C44E1" w:rsidRDefault="001C44E1" w:rsidP="001C44E1">
      <w:r>
        <w:t>M59        -    M72          0.03992     0.01012      0.03513    0.03120   0.00479</w:t>
      </w:r>
    </w:p>
    <w:p w:rsidR="001C44E1" w:rsidRDefault="001C44E1" w:rsidP="001C44E1">
      <w:r>
        <w:t>M59        -    M73          0.03928     0.00167      0.03765    0.03598   0.00163</w:t>
      </w:r>
    </w:p>
    <w:p w:rsidR="001C44E1" w:rsidRDefault="001C44E1" w:rsidP="001C44E1">
      <w:r>
        <w:t>M59        -    M74          0.05238     0.00357      0.04884    0.04626   0.00354</w:t>
      </w:r>
    </w:p>
    <w:p w:rsidR="001C44E1" w:rsidRDefault="001C44E1" w:rsidP="001C44E1">
      <w:r>
        <w:t>M59        -    M75          0.04263     0.00445      0.04001    0.03512   0.00261</w:t>
      </w:r>
    </w:p>
    <w:p w:rsidR="001C44E1" w:rsidRDefault="001C44E1" w:rsidP="001C44E1">
      <w:r>
        <w:t>M59        -    M76          0.07900     0.00677      0.07723    0.06794   0.00177</w:t>
      </w:r>
    </w:p>
    <w:p w:rsidR="001C44E1" w:rsidRDefault="001C44E1" w:rsidP="001C44E1">
      <w:r>
        <w:t>M59        -    M77          0.04165     0.00446      0.03580    0.03739   0.00585</w:t>
      </w:r>
    </w:p>
    <w:p w:rsidR="001C44E1" w:rsidRDefault="001C44E1" w:rsidP="001C44E1">
      <w:r>
        <w:t>M59        -    M78          0.04603     0.00226      0.04173    0.04259   0.00430</w:t>
      </w:r>
    </w:p>
    <w:p w:rsidR="001C44E1" w:rsidRDefault="001C44E1" w:rsidP="001C44E1">
      <w:r>
        <w:lastRenderedPageBreak/>
        <w:t>M59        -    M79          0.06115     0.00155      0.05864    0.05947   0.00251</w:t>
      </w:r>
    </w:p>
    <w:p w:rsidR="001C44E1" w:rsidRDefault="001C44E1" w:rsidP="001C44E1">
      <w:r>
        <w:t>M59        -    M80          0.03528     0.00472      0.03248    0.03310   0.00280</w:t>
      </w:r>
    </w:p>
    <w:p w:rsidR="001C44E1" w:rsidRDefault="001C44E1" w:rsidP="001C44E1">
      <w:r>
        <w:t>M59        -    M81          0.04864     0.00266      0.04624    0.04240   0.00240</w:t>
      </w:r>
    </w:p>
    <w:p w:rsidR="001C44E1" w:rsidRDefault="001C44E1" w:rsidP="001C44E1">
      <w:r>
        <w:t>M59        -    M82          0.05709     0.00379      0.05345    0.05512   0.00364</w:t>
      </w:r>
    </w:p>
    <w:p w:rsidR="001C44E1" w:rsidRDefault="001C44E1" w:rsidP="001C44E1">
      <w:r>
        <w:t>M59        -    M83          0.07938     0.00719      0.07712    0.06731   0.00226</w:t>
      </w:r>
    </w:p>
    <w:p w:rsidR="001C44E1" w:rsidRDefault="001C44E1" w:rsidP="001C44E1">
      <w:r>
        <w:t>M59        -    M84          0.04121     0.00440      0.03941    0.03833   0.00180</w:t>
      </w:r>
    </w:p>
    <w:p w:rsidR="001C44E1" w:rsidRDefault="001C44E1" w:rsidP="001C44E1">
      <w:r>
        <w:t>M59        -    M85          0.04380     0.00355      0.04166    0.03896   0.00214</w:t>
      </w:r>
    </w:p>
    <w:p w:rsidR="001C44E1" w:rsidRDefault="001C44E1" w:rsidP="001C44E1">
      <w:r>
        <w:t>M59        -    M86          0.07539     0.00190      0.06888    0.07201   0.00651</w:t>
      </w:r>
    </w:p>
    <w:p w:rsidR="001C44E1" w:rsidRDefault="001C44E1" w:rsidP="001C44E1">
      <w:r>
        <w:t>M59        -    M87          0.04346     0.00371      0.04151    0.03921   0.00195</w:t>
      </w:r>
    </w:p>
    <w:p w:rsidR="001C44E1" w:rsidRDefault="001C44E1" w:rsidP="001C44E1">
      <w:r>
        <w:t>M59        -    M88          0.06972     0.00615      0.06717    0.06326   0.00255</w:t>
      </w:r>
    </w:p>
    <w:p w:rsidR="001C44E1" w:rsidRDefault="001C44E1" w:rsidP="001C44E1">
      <w:r>
        <w:t>M59        -    M89          0.07832     0.00233      0.07635    0.07665   0.00197</w:t>
      </w:r>
    </w:p>
    <w:p w:rsidR="001C44E1" w:rsidRDefault="001C44E1" w:rsidP="001C44E1">
      <w:r>
        <w:t>M59        -    M90          0.06969     0.00357      0.06498    0.06918   0.00471</w:t>
      </w:r>
    </w:p>
    <w:p w:rsidR="001C44E1" w:rsidRDefault="001C44E1" w:rsidP="001C44E1">
      <w:r>
        <w:t>M59        -    M91          0.04877     0.00577      0.04661    0.04351   0.00216</w:t>
      </w:r>
    </w:p>
    <w:p w:rsidR="001C44E1" w:rsidRDefault="001C44E1" w:rsidP="001C44E1">
      <w:r>
        <w:t>M59        -    M92          0.07035     0.00774      0.06548    0.06061   0.00486</w:t>
      </w:r>
    </w:p>
    <w:p w:rsidR="001C44E1" w:rsidRDefault="001C44E1" w:rsidP="001C44E1">
      <w:r>
        <w:t>M59        -    M93          0.04629     0.00096      0.04445    0.04547   0.00184</w:t>
      </w:r>
    </w:p>
    <w:p w:rsidR="001C44E1" w:rsidRDefault="001C44E1" w:rsidP="001C44E1">
      <w:r>
        <w:t>M59        -    M94          0.07899     0.00868      0.07192    0.06541   0.00707</w:t>
      </w:r>
    </w:p>
    <w:p w:rsidR="001C44E1" w:rsidRDefault="001C44E1" w:rsidP="001C44E1">
      <w:r>
        <w:t>M59        -    M95          0.06575     0.00868      0.06132    0.05356   0.00443</w:t>
      </w:r>
    </w:p>
    <w:p w:rsidR="001C44E1" w:rsidRDefault="001C44E1" w:rsidP="001C44E1">
      <w:r>
        <w:t>M59        -    M96          0.07263     0.01613      0.06707    0.05038   0.00556</w:t>
      </w:r>
    </w:p>
    <w:p w:rsidR="001C44E1" w:rsidRDefault="001C44E1" w:rsidP="001C44E1">
      <w:r>
        <w:t>M59        -    M97          0.06143     0.00681      0.05481    0.05440   0.00662</w:t>
      </w:r>
    </w:p>
    <w:p w:rsidR="001C44E1" w:rsidRDefault="001C44E1" w:rsidP="001C44E1">
      <w:r>
        <w:t>M60        -    M61          0.09837     0.03623      0.04468    0.06220   0.05369</w:t>
      </w:r>
    </w:p>
    <w:p w:rsidR="001C44E1" w:rsidRDefault="001C44E1" w:rsidP="001C44E1">
      <w:r>
        <w:t>M60        -    M62          0.04582     0.00386      0.03928    0.04478   0.00654</w:t>
      </w:r>
    </w:p>
    <w:p w:rsidR="001C44E1" w:rsidRDefault="001C44E1" w:rsidP="001C44E1">
      <w:r>
        <w:t>M60        -    M63          0.04507     0.00331      0.03973    0.04377   0.00535</w:t>
      </w:r>
    </w:p>
    <w:p w:rsidR="001C44E1" w:rsidRDefault="001C44E1" w:rsidP="001C44E1">
      <w:r>
        <w:t>M60        -    M64          0.04363     0.00127      0.04286    0.04418   0.00076</w:t>
      </w:r>
    </w:p>
    <w:p w:rsidR="001C44E1" w:rsidRDefault="001C44E1" w:rsidP="001C44E1">
      <w:r>
        <w:t>M60        -    M65          0.08108     0.00168      0.06818    0.07797   0.01291</w:t>
      </w:r>
    </w:p>
    <w:p w:rsidR="001C44E1" w:rsidRDefault="001C44E1" w:rsidP="001C44E1">
      <w:r>
        <w:t>M60        -    M66          0.07791     0.00329      0.07686    0.07098   0.00105</w:t>
      </w:r>
    </w:p>
    <w:p w:rsidR="001C44E1" w:rsidRDefault="001C44E1" w:rsidP="001C44E1">
      <w:r>
        <w:lastRenderedPageBreak/>
        <w:t>M60        -    M67          0.09346     0.00649      0.09175    0.07887   0.00171</w:t>
      </w:r>
    </w:p>
    <w:p w:rsidR="001C44E1" w:rsidRDefault="001C44E1" w:rsidP="001C44E1">
      <w:r>
        <w:t>M60        -    M68          0.03557     0.00271      0.03415    0.03225   0.00142</w:t>
      </w:r>
    </w:p>
    <w:p w:rsidR="001C44E1" w:rsidRDefault="001C44E1" w:rsidP="001C44E1">
      <w:r>
        <w:t>M60        -    M69          0.05385     0.00535      0.04985    0.05172   0.00400</w:t>
      </w:r>
    </w:p>
    <w:p w:rsidR="001C44E1" w:rsidRDefault="001C44E1" w:rsidP="001C44E1">
      <w:r>
        <w:t>M60        -    M70          0.06462     0.00265      0.05401    0.06403   0.01060</w:t>
      </w:r>
    </w:p>
    <w:p w:rsidR="001C44E1" w:rsidRDefault="001C44E1" w:rsidP="001C44E1">
      <w:r>
        <w:t>M60        -    M71          0.05369     0.00603      0.04878    0.04690   0.00491</w:t>
      </w:r>
    </w:p>
    <w:p w:rsidR="001C44E1" w:rsidRDefault="001C44E1" w:rsidP="001C44E1">
      <w:r>
        <w:t>M60        -    M72          0.03056     0.00670      0.02889    0.02874   0.00166</w:t>
      </w:r>
    </w:p>
    <w:p w:rsidR="001C44E1" w:rsidRDefault="001C44E1" w:rsidP="001C44E1">
      <w:r>
        <w:t>M60        -    M73          0.04038     0.00026      0.03955    0.03894   0.00082</w:t>
      </w:r>
    </w:p>
    <w:p w:rsidR="001C44E1" w:rsidRDefault="001C44E1" w:rsidP="001C44E1">
      <w:r>
        <w:t>M60        -    M74          0.04269     0.00095      0.04135    0.03992   0.00134</w:t>
      </w:r>
    </w:p>
    <w:p w:rsidR="001C44E1" w:rsidRDefault="001C44E1" w:rsidP="001C44E1">
      <w:r>
        <w:t>M60        -    M75          0.03878     0.00167      0.03726    0.03454   0.00152</w:t>
      </w:r>
    </w:p>
    <w:p w:rsidR="001C44E1" w:rsidRDefault="001C44E1" w:rsidP="001C44E1">
      <w:r>
        <w:t>M60        -    M76          0.10341     0.00978      0.10252    0.08261   0.00089</w:t>
      </w:r>
    </w:p>
    <w:p w:rsidR="001C44E1" w:rsidRDefault="001C44E1" w:rsidP="001C44E1">
      <w:r>
        <w:t>M60        -    M77          0.04632     0.00283      0.04328    0.04184   0.00304</w:t>
      </w:r>
    </w:p>
    <w:p w:rsidR="001C44E1" w:rsidRDefault="001C44E1" w:rsidP="001C44E1">
      <w:r>
        <w:t>M60        -    M78          0.04149     0.00209      0.04016    0.03674   0.00133</w:t>
      </w:r>
    </w:p>
    <w:p w:rsidR="001C44E1" w:rsidRDefault="001C44E1" w:rsidP="001C44E1">
      <w:r>
        <w:t>M60        -    M79          0.05590     0.00081      0.05447    0.05479   0.00143</w:t>
      </w:r>
    </w:p>
    <w:p w:rsidR="001C44E1" w:rsidRDefault="001C44E1" w:rsidP="001C44E1">
      <w:r>
        <w:t>M60        -    M80          0.03941     0.00340      0.03843    0.03800   0.00098</w:t>
      </w:r>
    </w:p>
    <w:p w:rsidR="001C44E1" w:rsidRDefault="001C44E1" w:rsidP="001C44E1">
      <w:r>
        <w:t>M60        -    M81          0.04552     0.00312      0.04373    0.04306   0.00180</w:t>
      </w:r>
    </w:p>
    <w:p w:rsidR="001C44E1" w:rsidRDefault="001C44E1" w:rsidP="001C44E1">
      <w:r>
        <w:t>M60        -    M82          0.06971     0.00486      0.06290    0.06356   0.00681</w:t>
      </w:r>
    </w:p>
    <w:p w:rsidR="001C44E1" w:rsidRDefault="001C44E1" w:rsidP="001C44E1">
      <w:r>
        <w:t>M60        -    M83          0.08117     0.00279      0.07826    0.07418   0.00292</w:t>
      </w:r>
    </w:p>
    <w:p w:rsidR="001C44E1" w:rsidRDefault="001C44E1" w:rsidP="001C44E1">
      <w:r>
        <w:t>M60        -    M84          0.04551     0.00523      0.03801    0.04201   0.00750</w:t>
      </w:r>
    </w:p>
    <w:p w:rsidR="001C44E1" w:rsidRDefault="001C44E1" w:rsidP="001C44E1">
      <w:r>
        <w:t>M60        -    M85          0.03625     0.00058      0.03466    0.03547   0.00159</w:t>
      </w:r>
    </w:p>
    <w:p w:rsidR="001C44E1" w:rsidRDefault="001C44E1" w:rsidP="001C44E1">
      <w:r>
        <w:t>M60        -    M86          0.07511     0.00116      0.06940    0.07466   0.00571</w:t>
      </w:r>
    </w:p>
    <w:p w:rsidR="001C44E1" w:rsidRDefault="001C44E1" w:rsidP="001C44E1">
      <w:r>
        <w:t>M60        -    M87          0.03559     0.00027      0.03416    0.03596   0.00143</w:t>
      </w:r>
    </w:p>
    <w:p w:rsidR="001C44E1" w:rsidRDefault="001C44E1" w:rsidP="001C44E1">
      <w:r>
        <w:t>M60        -    M88          0.07593     0.00582      0.07340    0.06757   0.00253</w:t>
      </w:r>
    </w:p>
    <w:p w:rsidR="001C44E1" w:rsidRDefault="001C44E1" w:rsidP="001C44E1">
      <w:r>
        <w:t>M60        -    M89          0.08894     0.00215      0.08798    0.08487   0.00096</w:t>
      </w:r>
    </w:p>
    <w:p w:rsidR="001C44E1" w:rsidRDefault="001C44E1" w:rsidP="001C44E1">
      <w:r>
        <w:t>M60        -    M90          0.07971     0.00605      0.07317    0.07378   0.00654</w:t>
      </w:r>
    </w:p>
    <w:p w:rsidR="001C44E1" w:rsidRDefault="001C44E1" w:rsidP="001C44E1">
      <w:r>
        <w:t>M60        -    M91          0.03616     0.00146      0.03335    0.03631   0.00281</w:t>
      </w:r>
    </w:p>
    <w:p w:rsidR="001C44E1" w:rsidRDefault="001C44E1" w:rsidP="001C44E1">
      <w:r>
        <w:lastRenderedPageBreak/>
        <w:t>M60        -    M92          0.07387     0.00415      0.07014    0.06699   0.00373</w:t>
      </w:r>
    </w:p>
    <w:p w:rsidR="001C44E1" w:rsidRDefault="001C44E1" w:rsidP="001C44E1">
      <w:r>
        <w:t>M60        -    M93          0.04354     0.00161      0.04174    0.04124   0.00180</w:t>
      </w:r>
    </w:p>
    <w:p w:rsidR="001C44E1" w:rsidRDefault="001C44E1" w:rsidP="001C44E1">
      <w:r>
        <w:t>M60        -    M94          0.06101     0.00190      0.05927    0.06071   0.00173</w:t>
      </w:r>
    </w:p>
    <w:p w:rsidR="001C44E1" w:rsidRDefault="001C44E1" w:rsidP="001C44E1">
      <w:r>
        <w:t>M60        -    M95          0.07026     0.00579      0.06653    0.06017   0.00373</w:t>
      </w:r>
    </w:p>
    <w:p w:rsidR="001C44E1" w:rsidRDefault="001C44E1" w:rsidP="001C44E1">
      <w:r>
        <w:t>M60        -    M96          0.05983     0.00452      0.05812    0.05288   0.00171</w:t>
      </w:r>
    </w:p>
    <w:p w:rsidR="001C44E1" w:rsidRDefault="001C44E1" w:rsidP="001C44E1">
      <w:r>
        <w:t>M60        -    M97          0.07064     0.00376      0.06623    0.06219   0.00441</w:t>
      </w:r>
    </w:p>
    <w:p w:rsidR="001C44E1" w:rsidRDefault="001C44E1" w:rsidP="001C44E1">
      <w:r>
        <w:t>M61        -    M62          0.06582     0.00853      0.04261    0.05991   0.02321</w:t>
      </w:r>
    </w:p>
    <w:p w:rsidR="001C44E1" w:rsidRDefault="001C44E1" w:rsidP="001C44E1">
      <w:r>
        <w:t>M61        -    M63          0.06291     0.00677      0.04196    0.05924   0.02095</w:t>
      </w:r>
    </w:p>
    <w:p w:rsidR="001C44E1" w:rsidRDefault="001C44E1" w:rsidP="001C44E1">
      <w:r>
        <w:t>M61        -    M64          0.05435     0.00454      0.05036    0.05321   0.00399</w:t>
      </w:r>
    </w:p>
    <w:p w:rsidR="001C44E1" w:rsidRDefault="001C44E1" w:rsidP="001C44E1">
      <w:r>
        <w:t>M61        -    M65          0.09265     0.00365      0.07682    0.08661   0.01583</w:t>
      </w:r>
    </w:p>
    <w:p w:rsidR="001C44E1" w:rsidRDefault="001C44E1" w:rsidP="001C44E1">
      <w:r>
        <w:t>M61        -    M66          0.10011     0.01855      0.09576    0.07947   0.00435</w:t>
      </w:r>
    </w:p>
    <w:p w:rsidR="001C44E1" w:rsidRDefault="001C44E1" w:rsidP="001C44E1">
      <w:r>
        <w:t>M61        -    M67          0.10940     0.02190      0.10521    0.08628   0.00419</w:t>
      </w:r>
    </w:p>
    <w:p w:rsidR="001C44E1" w:rsidRDefault="001C44E1" w:rsidP="001C44E1">
      <w:r>
        <w:t>M61        -    M68          0.04339     0.00408      0.03799    0.04078   0.00539</w:t>
      </w:r>
    </w:p>
    <w:p w:rsidR="001C44E1" w:rsidRDefault="001C44E1" w:rsidP="001C44E1">
      <w:r>
        <w:t>M61        -    M69          0.06395     0.00313      0.05752    0.06210   0.00643</w:t>
      </w:r>
    </w:p>
    <w:p w:rsidR="001C44E1" w:rsidRDefault="001C44E1" w:rsidP="001C44E1">
      <w:r>
        <w:t>M61        -    M70          0.08310     0.00761      0.07080    0.07286   0.01229</w:t>
      </w:r>
    </w:p>
    <w:p w:rsidR="001C44E1" w:rsidRDefault="001C44E1" w:rsidP="001C44E1">
      <w:r>
        <w:t>M61        -    M71          0.06315     0.00852      0.05652    0.05295   0.00663</w:t>
      </w:r>
    </w:p>
    <w:p w:rsidR="001C44E1" w:rsidRDefault="001C44E1" w:rsidP="001C44E1">
      <w:r>
        <w:t>M61        -    M72          0.04375     0.00562      0.03789    0.03788   0.00586</w:t>
      </w:r>
    </w:p>
    <w:p w:rsidR="001C44E1" w:rsidRDefault="001C44E1" w:rsidP="001C44E1">
      <w:r>
        <w:t>M61        -    M73          0.04865     0.00068      0.04351    0.04775   0.00514</w:t>
      </w:r>
    </w:p>
    <w:p w:rsidR="001C44E1" w:rsidRDefault="001C44E1" w:rsidP="001C44E1">
      <w:r>
        <w:t>M61        -    M74          0.06387     0.00341      0.05378    0.05728   0.01009</w:t>
      </w:r>
    </w:p>
    <w:p w:rsidR="001C44E1" w:rsidRDefault="001C44E1" w:rsidP="001C44E1">
      <w:r>
        <w:t>M61        -    M75          0.04903     0.00361      0.04435    0.04512   0.00468</w:t>
      </w:r>
    </w:p>
    <w:p w:rsidR="001C44E1" w:rsidRDefault="001C44E1" w:rsidP="001C44E1">
      <w:r>
        <w:t>M61        -    M76          0.08013     0.00383      0.07516    0.07634   0.00497</w:t>
      </w:r>
    </w:p>
    <w:p w:rsidR="001C44E1" w:rsidRDefault="001C44E1" w:rsidP="001C44E1">
      <w:r>
        <w:t>M61        -    M77          0.04432     0.00223      0.03891    0.04382   0.00541</w:t>
      </w:r>
    </w:p>
    <w:p w:rsidR="001C44E1" w:rsidRDefault="001C44E1" w:rsidP="001C44E1">
      <w:r>
        <w:t>M61        -    M78          0.05833     0.00365      0.04976    0.05136   0.00857</w:t>
      </w:r>
    </w:p>
    <w:p w:rsidR="001C44E1" w:rsidRDefault="001C44E1" w:rsidP="001C44E1">
      <w:r>
        <w:t>M61        -    M79          0.06988     0.00288      0.06396    0.06819   0.00592</w:t>
      </w:r>
    </w:p>
    <w:p w:rsidR="001C44E1" w:rsidRDefault="001C44E1" w:rsidP="001C44E1">
      <w:r>
        <w:t>M61        -    M80          0.04013     0.00481      0.03662    0.03943   0.00351</w:t>
      </w:r>
    </w:p>
    <w:p w:rsidR="001C44E1" w:rsidRDefault="001C44E1" w:rsidP="001C44E1">
      <w:r>
        <w:lastRenderedPageBreak/>
        <w:t>M61        -    M81          0.05509     0.00328      0.05061    0.05168   0.00448</w:t>
      </w:r>
    </w:p>
    <w:p w:rsidR="001C44E1" w:rsidRDefault="001C44E1" w:rsidP="001C44E1">
      <w:r>
        <w:t>M61        -    M82          0.06623     0.00793      0.06049    0.06193   0.00574</w:t>
      </w:r>
    </w:p>
    <w:p w:rsidR="001C44E1" w:rsidRDefault="001C44E1" w:rsidP="001C44E1">
      <w:r>
        <w:t>M61        -    M83          0.08348     0.00349      0.07877    0.07695   0.00470</w:t>
      </w:r>
    </w:p>
    <w:p w:rsidR="001C44E1" w:rsidRDefault="001C44E1" w:rsidP="001C44E1">
      <w:r>
        <w:t>M61        -    M84          0.04660     0.00241      0.04206    0.04571   0.00454</w:t>
      </w:r>
    </w:p>
    <w:p w:rsidR="001C44E1" w:rsidRDefault="001C44E1" w:rsidP="001C44E1">
      <w:r>
        <w:t>M61        -    M85          0.05831     0.00377      0.05388    0.05183   0.00442</w:t>
      </w:r>
    </w:p>
    <w:p w:rsidR="001C44E1" w:rsidRDefault="001C44E1" w:rsidP="001C44E1">
      <w:r>
        <w:t>M61        -    M86          0.08864     0.00218      0.08123    0.08438   0.00741</w:t>
      </w:r>
    </w:p>
    <w:p w:rsidR="001C44E1" w:rsidRDefault="001C44E1" w:rsidP="001C44E1">
      <w:r>
        <w:t>M61        -    M87          0.05887     0.00428      0.05450    0.05099   0.00437</w:t>
      </w:r>
    </w:p>
    <w:p w:rsidR="001C44E1" w:rsidRDefault="001C44E1" w:rsidP="001C44E1">
      <w:r>
        <w:t>M61        -    M88          0.08236     0.00676      0.07678    0.07114   0.00558</w:t>
      </w:r>
    </w:p>
    <w:p w:rsidR="001C44E1" w:rsidRDefault="001C44E1" w:rsidP="001C44E1">
      <w:r>
        <w:t>M61        -    M89          0.08948     0.00424      0.08510    0.08751   0.00437</w:t>
      </w:r>
    </w:p>
    <w:p w:rsidR="001C44E1" w:rsidRDefault="001C44E1" w:rsidP="001C44E1">
      <w:r>
        <w:t>M61        -    M90          0.08475     0.00679      0.06942    0.07620   0.01533</w:t>
      </w:r>
    </w:p>
    <w:p w:rsidR="001C44E1" w:rsidRDefault="001C44E1" w:rsidP="001C44E1">
      <w:r>
        <w:t>M61        -    M91          0.06031     0.00491      0.05414    0.05472   0.00618</w:t>
      </w:r>
    </w:p>
    <w:p w:rsidR="001C44E1" w:rsidRDefault="001C44E1" w:rsidP="001C44E1">
      <w:r>
        <w:t>M61        -    M92          0.07378     0.00611      0.06661    0.06830   0.00717</w:t>
      </w:r>
    </w:p>
    <w:p w:rsidR="001C44E1" w:rsidRDefault="001C44E1" w:rsidP="001C44E1">
      <w:r>
        <w:t>M61        -    M93          0.05778     0.00159      0.05062    0.05606   0.00717</w:t>
      </w:r>
    </w:p>
    <w:p w:rsidR="001C44E1" w:rsidRDefault="001C44E1" w:rsidP="001C44E1">
      <w:r>
        <w:t>M61        -    M94          0.08974     0.01078      0.07816    0.07299   0.01158</w:t>
      </w:r>
    </w:p>
    <w:p w:rsidR="001C44E1" w:rsidRDefault="001C44E1" w:rsidP="001C44E1">
      <w:r>
        <w:t>M61        -    M95          0.06735     0.00524      0.06350    0.06240   0.00385</w:t>
      </w:r>
    </w:p>
    <w:p w:rsidR="001C44E1" w:rsidRDefault="001C44E1" w:rsidP="001C44E1">
      <w:r>
        <w:t>M61        -    M96          0.07456     0.01002      0.07077    0.05894   0.00379</w:t>
      </w:r>
    </w:p>
    <w:p w:rsidR="001C44E1" w:rsidRDefault="001C44E1" w:rsidP="001C44E1">
      <w:r>
        <w:t>M61        -    M97          0.07010     0.00467      0.06420    0.06359   0.00590</w:t>
      </w:r>
    </w:p>
    <w:p w:rsidR="001C44E1" w:rsidRDefault="001C44E1" w:rsidP="001C44E1">
      <w:r>
        <w:t>M62        -    M63          0.07037     0.05132      0.01739    0.03880   0.05297</w:t>
      </w:r>
    </w:p>
    <w:p w:rsidR="001C44E1" w:rsidRDefault="001C44E1" w:rsidP="001C44E1">
      <w:r>
        <w:t>M62        -    M64          0.04740     0.00170      0.04693    0.04478   0.00047</w:t>
      </w:r>
    </w:p>
    <w:p w:rsidR="001C44E1" w:rsidRDefault="001C44E1" w:rsidP="001C44E1">
      <w:r>
        <w:t>M62        -    M65          0.08374     0.00243      0.07292    0.07698   0.01082</w:t>
      </w:r>
    </w:p>
    <w:p w:rsidR="001C44E1" w:rsidRDefault="001C44E1" w:rsidP="001C44E1">
      <w:r>
        <w:t>M62        -    M66          0.07486     0.00578      0.07391    0.07108   0.00096</w:t>
      </w:r>
    </w:p>
    <w:p w:rsidR="001C44E1" w:rsidRDefault="001C44E1" w:rsidP="001C44E1">
      <w:r>
        <w:t>M62        -    M67          0.07851     0.00287      0.07783    0.07749   0.00068</w:t>
      </w:r>
    </w:p>
    <w:p w:rsidR="001C44E1" w:rsidRDefault="001C44E1" w:rsidP="001C44E1">
      <w:r>
        <w:t>M62        -    M68          0.03095     0.00188      0.02847    0.02843   0.00248</w:t>
      </w:r>
    </w:p>
    <w:p w:rsidR="001C44E1" w:rsidRDefault="001C44E1" w:rsidP="001C44E1">
      <w:r>
        <w:t>M62        -    M69          0.05187     0.00435      0.04683    0.04650   0.00504</w:t>
      </w:r>
    </w:p>
    <w:p w:rsidR="001C44E1" w:rsidRDefault="001C44E1" w:rsidP="001C44E1">
      <w:r>
        <w:t>M62        -    M70          0.06439     0.00540      0.05752    0.05989   0.00687</w:t>
      </w:r>
    </w:p>
    <w:p w:rsidR="001C44E1" w:rsidRDefault="001C44E1" w:rsidP="001C44E1">
      <w:r>
        <w:lastRenderedPageBreak/>
        <w:t>M62        -    M71          0.04988     0.00255      0.04538    0.04721   0.00449</w:t>
      </w:r>
    </w:p>
    <w:p w:rsidR="001C44E1" w:rsidRDefault="001C44E1" w:rsidP="001C44E1">
      <w:r>
        <w:t>M62        -    M72          0.02552     0.00132      0.02424    0.02433   0.00129</w:t>
      </w:r>
    </w:p>
    <w:p w:rsidR="001C44E1" w:rsidRDefault="001C44E1" w:rsidP="001C44E1">
      <w:r>
        <w:t>M62        -    M73          0.03106     0.00025      0.03063    0.03004   0.00042</w:t>
      </w:r>
    </w:p>
    <w:p w:rsidR="001C44E1" w:rsidRDefault="001C44E1" w:rsidP="001C44E1">
      <w:r>
        <w:t>M62        -    M74          0.03542     0.00113      0.03503    0.03024   0.00040</w:t>
      </w:r>
    </w:p>
    <w:p w:rsidR="001C44E1" w:rsidRDefault="001C44E1" w:rsidP="001C44E1">
      <w:r>
        <w:t>M62        -    M75          0.02709     0.00052      0.02572    0.02539   0.00137</w:t>
      </w:r>
    </w:p>
    <w:p w:rsidR="001C44E1" w:rsidRDefault="001C44E1" w:rsidP="001C44E1">
      <w:r>
        <w:t>M62        -    M76          0.07551     0.00037      0.07493    0.07798   0.00059</w:t>
      </w:r>
    </w:p>
    <w:p w:rsidR="001C44E1" w:rsidRDefault="001C44E1" w:rsidP="001C44E1">
      <w:r>
        <w:t>M62        -    M77          0.03767     0.00085      0.03459    0.03647   0.00308</w:t>
      </w:r>
    </w:p>
    <w:p w:rsidR="001C44E1" w:rsidRDefault="001C44E1" w:rsidP="001C44E1">
      <w:r>
        <w:t>M62        -    M78          0.02584     0.00041      0.02499    0.02668   0.00085</w:t>
      </w:r>
    </w:p>
    <w:p w:rsidR="001C44E1" w:rsidRDefault="001C44E1" w:rsidP="001C44E1">
      <w:r>
        <w:t>M62        -    M79          0.04825     0.00123      0.04783    0.04830   0.00042</w:t>
      </w:r>
    </w:p>
    <w:p w:rsidR="001C44E1" w:rsidRDefault="001C44E1" w:rsidP="001C44E1">
      <w:r>
        <w:t>M62        -    M80          0.03562     0.00212      0.03528    0.03286   0.00034</w:t>
      </w:r>
    </w:p>
    <w:p w:rsidR="001C44E1" w:rsidRDefault="001C44E1" w:rsidP="001C44E1">
      <w:r>
        <w:t>M62        -    M81          0.04385     0.00230      0.04228    0.04127   0.00157</w:t>
      </w:r>
    </w:p>
    <w:p w:rsidR="001C44E1" w:rsidRDefault="001C44E1" w:rsidP="001C44E1">
      <w:r>
        <w:t>M62        -    M82          0.06654     0.00305      0.06256    0.06161   0.00397</w:t>
      </w:r>
    </w:p>
    <w:p w:rsidR="001C44E1" w:rsidRDefault="001C44E1" w:rsidP="001C44E1">
      <w:r>
        <w:t>M62        -    M83          0.08723     0.00181      0.08538    0.08215   0.00186</w:t>
      </w:r>
    </w:p>
    <w:p w:rsidR="001C44E1" w:rsidRDefault="001C44E1" w:rsidP="001C44E1">
      <w:r>
        <w:t>M62        -    M84          0.04829     0.00521      0.04739    0.04117   0.00090</w:t>
      </w:r>
    </w:p>
    <w:p w:rsidR="001C44E1" w:rsidRDefault="001C44E1" w:rsidP="001C44E1">
      <w:r>
        <w:t>M62        -    M85          0.03834     0.00095      0.03694    0.03440   0.00140</w:t>
      </w:r>
    </w:p>
    <w:p w:rsidR="001C44E1" w:rsidRDefault="001C44E1" w:rsidP="001C44E1">
      <w:r>
        <w:t>M62        -    M86          0.08481     0.00142      0.07809    0.07950   0.00672</w:t>
      </w:r>
    </w:p>
    <w:p w:rsidR="001C44E1" w:rsidRDefault="001C44E1" w:rsidP="001C44E1">
      <w:r>
        <w:t>M62        -    M87          0.03646     0.00073      0.03518    0.03370   0.00128</w:t>
      </w:r>
    </w:p>
    <w:p w:rsidR="001C44E1" w:rsidRDefault="001C44E1" w:rsidP="001C44E1">
      <w:r>
        <w:t>M62        -    M88          0.07505     0.00365      0.07359    0.06775   0.00147</w:t>
      </w:r>
    </w:p>
    <w:p w:rsidR="001C44E1" w:rsidRDefault="001C44E1" w:rsidP="001C44E1">
      <w:r>
        <w:t>M62        -    M89          0.09064     0.00100      0.08983    0.09064   0.00081</w:t>
      </w:r>
    </w:p>
    <w:p w:rsidR="001C44E1" w:rsidRDefault="001C44E1" w:rsidP="001C44E1">
      <w:r>
        <w:t>M62        -    M90          0.07635     0.00297      0.07058    0.06917   0.00578</w:t>
      </w:r>
    </w:p>
    <w:p w:rsidR="001C44E1" w:rsidRDefault="001C44E1" w:rsidP="001C44E1">
      <w:r>
        <w:t>M62        -    M91          0.03937     0.00326      0.03786    0.03112   0.00151</w:t>
      </w:r>
    </w:p>
    <w:p w:rsidR="001C44E1" w:rsidRDefault="001C44E1" w:rsidP="001C44E1">
      <w:r>
        <w:t>M62        -    M92          0.06410     0.00180      0.05631    0.06246   0.00779</w:t>
      </w:r>
    </w:p>
    <w:p w:rsidR="001C44E1" w:rsidRDefault="001C44E1" w:rsidP="001C44E1">
      <w:r>
        <w:t>M62        -    M93          0.03743     0.00045      0.03503    0.03558   0.00240</w:t>
      </w:r>
    </w:p>
    <w:p w:rsidR="001C44E1" w:rsidRDefault="001C44E1" w:rsidP="001C44E1">
      <w:r>
        <w:t>M62        -    M94          0.05944     0.00175      0.05870    0.05517   0.00074</w:t>
      </w:r>
    </w:p>
    <w:p w:rsidR="001C44E1" w:rsidRDefault="001C44E1" w:rsidP="001C44E1">
      <w:r>
        <w:t>M62        -    M95          0.05921     0.00212      0.05839    0.05932   0.00083</w:t>
      </w:r>
    </w:p>
    <w:p w:rsidR="001C44E1" w:rsidRDefault="001C44E1" w:rsidP="001C44E1">
      <w:r>
        <w:lastRenderedPageBreak/>
        <w:t>M62        -    M96          0.05894     0.00279      0.05852    0.05341   0.00042</w:t>
      </w:r>
    </w:p>
    <w:p w:rsidR="001C44E1" w:rsidRDefault="001C44E1" w:rsidP="001C44E1">
      <w:r>
        <w:t>M62        -    M97          0.06892     0.00369      0.06762    0.06543   0.00130</w:t>
      </w:r>
    </w:p>
    <w:p w:rsidR="001C44E1" w:rsidRDefault="001C44E1" w:rsidP="001C44E1">
      <w:r>
        <w:t>M63        -    M64          0.04728     0.00165      0.04679    0.04450   0.00049</w:t>
      </w:r>
    </w:p>
    <w:p w:rsidR="001C44E1" w:rsidRDefault="001C44E1" w:rsidP="001C44E1">
      <w:r>
        <w:t>M63        -    M65          0.08245     0.00181      0.07094    0.07655   0.01151</w:t>
      </w:r>
    </w:p>
    <w:p w:rsidR="001C44E1" w:rsidRDefault="001C44E1" w:rsidP="001C44E1">
      <w:r>
        <w:t>M63        -    M66          0.07178     0.00371      0.07111    0.07058   0.00067</w:t>
      </w:r>
    </w:p>
    <w:p w:rsidR="001C44E1" w:rsidRDefault="001C44E1" w:rsidP="001C44E1">
      <w:r>
        <w:t>M63        -    M67          0.07765     0.00219      0.07699    0.07691   0.00066</w:t>
      </w:r>
    </w:p>
    <w:p w:rsidR="001C44E1" w:rsidRDefault="001C44E1" w:rsidP="001C44E1">
      <w:r>
        <w:t>M63        -    M68          0.02958     0.00168      0.02736    0.02796   0.00221</w:t>
      </w:r>
    </w:p>
    <w:p w:rsidR="001C44E1" w:rsidRDefault="001C44E1" w:rsidP="001C44E1">
      <w:r>
        <w:t>M63        -    M69          0.05037     0.00406      0.04504    0.04567   0.00533</w:t>
      </w:r>
    </w:p>
    <w:p w:rsidR="001C44E1" w:rsidRDefault="001C44E1" w:rsidP="001C44E1">
      <w:r>
        <w:t>M63        -    M70          0.06302     0.00448      0.05554    0.05929   0.00748</w:t>
      </w:r>
    </w:p>
    <w:p w:rsidR="001C44E1" w:rsidRDefault="001C44E1" w:rsidP="001C44E1">
      <w:r>
        <w:t>M63        -    M71          0.04719     0.00168      0.04331    0.04679   0.00388</w:t>
      </w:r>
    </w:p>
    <w:p w:rsidR="001C44E1" w:rsidRDefault="001C44E1" w:rsidP="001C44E1">
      <w:r>
        <w:t>M63        -    M72          0.02535     0.00143      0.02416    0.02387   0.00119</w:t>
      </w:r>
    </w:p>
    <w:p w:rsidR="001C44E1" w:rsidRDefault="001C44E1" w:rsidP="001C44E1">
      <w:r>
        <w:t>M63        -    M73          0.03026     0.00025      0.02984    0.02915   0.00043</w:t>
      </w:r>
    </w:p>
    <w:p w:rsidR="001C44E1" w:rsidRDefault="001C44E1" w:rsidP="001C44E1">
      <w:r>
        <w:t>M63        -    M74          0.03382     0.00101      0.03341    0.02917   0.00041</w:t>
      </w:r>
    </w:p>
    <w:p w:rsidR="001C44E1" w:rsidRDefault="001C44E1" w:rsidP="001C44E1">
      <w:r>
        <w:t>M63        -    M75          0.02553     0.00055      0.02421    0.02403   0.00132</w:t>
      </w:r>
    </w:p>
    <w:p w:rsidR="001C44E1" w:rsidRDefault="001C44E1" w:rsidP="001C44E1">
      <w:r>
        <w:t>M63        -    M76          0.07525     0.00044      0.07463    0.07763   0.00063</w:t>
      </w:r>
    </w:p>
    <w:p w:rsidR="001C44E1" w:rsidRDefault="001C44E1" w:rsidP="001C44E1">
      <w:r>
        <w:t>M63        -    M77          0.03637     0.00087      0.03351    0.03547   0.00286</w:t>
      </w:r>
    </w:p>
    <w:p w:rsidR="001C44E1" w:rsidRDefault="001C44E1" w:rsidP="001C44E1">
      <w:r>
        <w:t>M63        -    M78          0.02489     0.00039      0.02403    0.02600   0.00086</w:t>
      </w:r>
    </w:p>
    <w:p w:rsidR="001C44E1" w:rsidRDefault="001C44E1" w:rsidP="001C44E1">
      <w:r>
        <w:t>M63        -    M79          0.04663     0.00104      0.04624    0.04727   0.00039</w:t>
      </w:r>
    </w:p>
    <w:p w:rsidR="001C44E1" w:rsidRDefault="001C44E1" w:rsidP="001C44E1">
      <w:r>
        <w:t>M63        -    M80          0.03556     0.00244      0.03522    0.03207   0.00034</w:t>
      </w:r>
    </w:p>
    <w:p w:rsidR="001C44E1" w:rsidRDefault="001C44E1" w:rsidP="001C44E1">
      <w:r>
        <w:t>M63        -    M81          0.04375     0.00236      0.04213    0.04058   0.00162</w:t>
      </w:r>
    </w:p>
    <w:p w:rsidR="001C44E1" w:rsidRDefault="001C44E1" w:rsidP="001C44E1">
      <w:r>
        <w:t>M63        -    M82          0.06762     0.00336      0.06323    0.06141   0.00439</w:t>
      </w:r>
    </w:p>
    <w:p w:rsidR="001C44E1" w:rsidRDefault="001C44E1" w:rsidP="001C44E1">
      <w:r>
        <w:t>M63        -    M83          0.08784     0.00204      0.08599    0.08175   0.00186</w:t>
      </w:r>
    </w:p>
    <w:p w:rsidR="001C44E1" w:rsidRDefault="001C44E1" w:rsidP="001C44E1">
      <w:r>
        <w:t>M63        -    M84          0.04734     0.00496      0.04638    0.04035   0.00096</w:t>
      </w:r>
    </w:p>
    <w:p w:rsidR="001C44E1" w:rsidRDefault="001C44E1" w:rsidP="001C44E1">
      <w:r>
        <w:t>M63        -    M85          0.03648     0.00073      0.03494    0.03354   0.00154</w:t>
      </w:r>
    </w:p>
    <w:p w:rsidR="001C44E1" w:rsidRDefault="001C44E1" w:rsidP="001C44E1">
      <w:r>
        <w:t>M63        -    M86          0.08314     0.00120      0.07607    0.07886   0.00707</w:t>
      </w:r>
    </w:p>
    <w:p w:rsidR="001C44E1" w:rsidRDefault="001C44E1" w:rsidP="001C44E1">
      <w:r>
        <w:lastRenderedPageBreak/>
        <w:t>M63        -    M87          0.03580     0.00073      0.03455    0.03296   0.00125</w:t>
      </w:r>
    </w:p>
    <w:p w:rsidR="001C44E1" w:rsidRDefault="001C44E1" w:rsidP="001C44E1">
      <w:r>
        <w:t>M63        -    M88          0.07571     0.00315      0.07419    0.06949   0.00153</w:t>
      </w:r>
    </w:p>
    <w:p w:rsidR="001C44E1" w:rsidRDefault="001C44E1" w:rsidP="001C44E1">
      <w:r>
        <w:t>M63        -    M89          0.09109     0.00122      0.09015    0.09112   0.00093</w:t>
      </w:r>
    </w:p>
    <w:p w:rsidR="001C44E1" w:rsidRDefault="001C44E1" w:rsidP="001C44E1">
      <w:r>
        <w:t>M63        -    M90          0.07479     0.00265      0.06902    0.06858   0.00578</w:t>
      </w:r>
    </w:p>
    <w:p w:rsidR="001C44E1" w:rsidRDefault="001C44E1" w:rsidP="001C44E1">
      <w:r>
        <w:t>M63        -    M91          0.03836     0.00316      0.03672    0.03031   0.00164</w:t>
      </w:r>
    </w:p>
    <w:p w:rsidR="001C44E1" w:rsidRDefault="001C44E1" w:rsidP="001C44E1">
      <w:r>
        <w:t>M63        -    M92          0.06288     0.00155      0.05544    0.06182   0.00744</w:t>
      </w:r>
    </w:p>
    <w:p w:rsidR="001C44E1" w:rsidRDefault="001C44E1" w:rsidP="001C44E1">
      <w:r>
        <w:t>M63        -    M93          0.03609     0.00038      0.03369    0.03442   0.00240</w:t>
      </w:r>
    </w:p>
    <w:p w:rsidR="001C44E1" w:rsidRDefault="001C44E1" w:rsidP="001C44E1">
      <w:r>
        <w:t>M63        -    M94          0.05719     0.00139      0.05643    0.05399   0.00075</w:t>
      </w:r>
    </w:p>
    <w:p w:rsidR="001C44E1" w:rsidRDefault="001C44E1" w:rsidP="001C44E1">
      <w:r>
        <w:t>M63        -    M95          0.05794     0.00195      0.05706    0.05861   0.00088</w:t>
      </w:r>
    </w:p>
    <w:p w:rsidR="001C44E1" w:rsidRDefault="001C44E1" w:rsidP="001C44E1">
      <w:r>
        <w:t>M63        -    M96          0.05791     0.00257      0.05748    0.05274   0.00044</w:t>
      </w:r>
    </w:p>
    <w:p w:rsidR="001C44E1" w:rsidRDefault="001C44E1" w:rsidP="001C44E1">
      <w:r>
        <w:t>M63        -    M97          0.06808     0.00335      0.06696    0.06492   0.00111</w:t>
      </w:r>
    </w:p>
    <w:p w:rsidR="001C44E1" w:rsidRDefault="001C44E1" w:rsidP="001C44E1">
      <w:r>
        <w:t>M64        -    M65          0.06569     0.00637      0.05789    0.06512   0.00780</w:t>
      </w:r>
    </w:p>
    <w:p w:rsidR="001C44E1" w:rsidRDefault="001C44E1" w:rsidP="001C44E1">
      <w:r>
        <w:t>M64        -    M66          0.07306     0.01245      0.07262    0.06395   0.00044</w:t>
      </w:r>
    </w:p>
    <w:p w:rsidR="001C44E1" w:rsidRDefault="001C44E1" w:rsidP="001C44E1">
      <w:r>
        <w:t>M64        -    M67          0.06599     0.01041      0.06530    0.06070   0.00069</w:t>
      </w:r>
    </w:p>
    <w:p w:rsidR="001C44E1" w:rsidRDefault="001C44E1" w:rsidP="001C44E1">
      <w:r>
        <w:t>M64        -    M68          0.05937     0.02415      0.05724    0.03223   0.00213</w:t>
      </w:r>
    </w:p>
    <w:p w:rsidR="001C44E1" w:rsidRDefault="001C44E1" w:rsidP="001C44E1">
      <w:r>
        <w:t>M64        -    M69          0.05488     0.00577      0.05356    0.04767   0.00132</w:t>
      </w:r>
    </w:p>
    <w:p w:rsidR="001C44E1" w:rsidRDefault="001C44E1" w:rsidP="001C44E1">
      <w:r>
        <w:t>M64        -    M70          0.05380     0.00462      0.04970    0.05036   0.00410</w:t>
      </w:r>
    </w:p>
    <w:p w:rsidR="001C44E1" w:rsidRDefault="001C44E1" w:rsidP="001C44E1">
      <w:r>
        <w:t>M64        -    M71          0.07712     0.02386      0.07572    0.04742   0.00140</w:t>
      </w:r>
    </w:p>
    <w:p w:rsidR="001C44E1" w:rsidRDefault="001C44E1" w:rsidP="001C44E1">
      <w:r>
        <w:t>M64        -    M72          0.08117     0.03571      0.06266    0.03294   0.01851</w:t>
      </w:r>
    </w:p>
    <w:p w:rsidR="001C44E1" w:rsidRDefault="001C44E1" w:rsidP="001C44E1">
      <w:r>
        <w:t>M64        -    M73          0.03879     0.00400      0.03842    0.04192   0.00037</w:t>
      </w:r>
    </w:p>
    <w:p w:rsidR="001C44E1" w:rsidRDefault="001C44E1" w:rsidP="001C44E1">
      <w:r>
        <w:t>M64        -    M74          0.04528     0.00151      0.04474    0.04274   0.00054</w:t>
      </w:r>
    </w:p>
    <w:p w:rsidR="001C44E1" w:rsidRDefault="001C44E1" w:rsidP="001C44E1">
      <w:r>
        <w:t>M64        -    M75          0.04817     0.01436      0.04701    0.03643   0.00116</w:t>
      </w:r>
    </w:p>
    <w:p w:rsidR="001C44E1" w:rsidRDefault="001C44E1" w:rsidP="001C44E1">
      <w:r>
        <w:t>M64        -    M76          0.07802     0.00709      0.07775    0.07507   0.00027</w:t>
      </w:r>
    </w:p>
    <w:p w:rsidR="001C44E1" w:rsidRDefault="001C44E1" w:rsidP="001C44E1">
      <w:r>
        <w:t>M64        -    M77          0.04934     0.02169      0.04724    0.03494   0.00209</w:t>
      </w:r>
    </w:p>
    <w:p w:rsidR="001C44E1" w:rsidRDefault="001C44E1" w:rsidP="001C44E1">
      <w:r>
        <w:t>M64        -    M78          0.04434     0.00193      0.04371    0.04441   0.00064</w:t>
      </w:r>
    </w:p>
    <w:p w:rsidR="001C44E1" w:rsidRDefault="001C44E1" w:rsidP="001C44E1">
      <w:r>
        <w:lastRenderedPageBreak/>
        <w:t>M64        -    M79          0.04537     0.00859      0.04457    0.04024   0.00080</w:t>
      </w:r>
    </w:p>
    <w:p w:rsidR="001C44E1" w:rsidRDefault="001C44E1" w:rsidP="001C44E1">
      <w:r>
        <w:t>M64        -    M80          0.05159     0.02367      0.04931    0.02975   0.00228</w:t>
      </w:r>
    </w:p>
    <w:p w:rsidR="001C44E1" w:rsidRDefault="001C44E1" w:rsidP="001C44E1">
      <w:r>
        <w:t>M64        -    M81          0.05279     0.00901      0.05149    0.04685   0.00130</w:t>
      </w:r>
    </w:p>
    <w:p w:rsidR="001C44E1" w:rsidRDefault="001C44E1" w:rsidP="001C44E1">
      <w:r>
        <w:t>M64        -    M82          0.06822     0.00988      0.06428    0.05606   0.00394</w:t>
      </w:r>
    </w:p>
    <w:p w:rsidR="001C44E1" w:rsidRDefault="001C44E1" w:rsidP="001C44E1">
      <w:r>
        <w:t>M64        -    M83          0.08237     0.01108      0.07940    0.07315   0.00297</w:t>
      </w:r>
    </w:p>
    <w:p w:rsidR="001C44E1" w:rsidRDefault="001C44E1" w:rsidP="001C44E1">
      <w:r>
        <w:t>M64        -    M84          0.05171     0.00937      0.05102    0.04005   0.00069</w:t>
      </w:r>
    </w:p>
    <w:p w:rsidR="001C44E1" w:rsidRDefault="001C44E1" w:rsidP="001C44E1">
      <w:r>
        <w:t>M64        -    M85          0.04656     0.00813      0.04490    0.04720   0.00166</w:t>
      </w:r>
    </w:p>
    <w:p w:rsidR="001C44E1" w:rsidRDefault="001C44E1" w:rsidP="001C44E1">
      <w:r>
        <w:t>M64        -    M86          0.08343     0.01910      0.07722    0.07123   0.00621</w:t>
      </w:r>
    </w:p>
    <w:p w:rsidR="001C44E1" w:rsidRDefault="001C44E1" w:rsidP="001C44E1">
      <w:r>
        <w:t>M64        -    M87          0.04547     0.00811      0.04361    0.04612   0.00186</w:t>
      </w:r>
    </w:p>
    <w:p w:rsidR="001C44E1" w:rsidRDefault="001C44E1" w:rsidP="001C44E1">
      <w:r>
        <w:t>M64        -    M88          0.08468     0.02170      0.07760    0.06252   0.00709</w:t>
      </w:r>
    </w:p>
    <w:p w:rsidR="001C44E1" w:rsidRDefault="001C44E1" w:rsidP="001C44E1">
      <w:r>
        <w:t>M64        -    M89          0.11050     0.01905      0.10985    0.08595   0.00065</w:t>
      </w:r>
    </w:p>
    <w:p w:rsidR="001C44E1" w:rsidRDefault="001C44E1" w:rsidP="001C44E1">
      <w:r>
        <w:t>M64        -    M90          0.07248     0.00937      0.06952    0.05765   0.00296</w:t>
      </w:r>
    </w:p>
    <w:p w:rsidR="001C44E1" w:rsidRDefault="001C44E1" w:rsidP="001C44E1">
      <w:r>
        <w:t>M64        -    M91          0.05227     0.01307      0.05122    0.03891   0.00105</w:t>
      </w:r>
    </w:p>
    <w:p w:rsidR="001C44E1" w:rsidRDefault="001C44E1" w:rsidP="001C44E1">
      <w:r>
        <w:t>M64        -    M92          0.07349     0.02304      0.06676    0.05570   0.00673</w:t>
      </w:r>
    </w:p>
    <w:p w:rsidR="001C44E1" w:rsidRDefault="001C44E1" w:rsidP="001C44E1">
      <w:r>
        <w:t>M64        -    M93          0.04686     0.00191      0.04616    0.04544   0.00070</w:t>
      </w:r>
    </w:p>
    <w:p w:rsidR="001C44E1" w:rsidRDefault="001C44E1" w:rsidP="001C44E1">
      <w:r>
        <w:t>M64        -    M94          0.06285     0.00971      0.06075    0.05290   0.00210</w:t>
      </w:r>
    </w:p>
    <w:p w:rsidR="001C44E1" w:rsidRDefault="001C44E1" w:rsidP="001C44E1">
      <w:r>
        <w:t>M64        -    M95          0.06881     0.01869      0.06764    0.04983   0.00117</w:t>
      </w:r>
    </w:p>
    <w:p w:rsidR="001C44E1" w:rsidRDefault="001C44E1" w:rsidP="001C44E1">
      <w:r>
        <w:t>M64        -    M96          0.07059     0.02200      0.06652    0.04945   0.00407</w:t>
      </w:r>
    </w:p>
    <w:p w:rsidR="001C44E1" w:rsidRDefault="001C44E1" w:rsidP="001C44E1">
      <w:r>
        <w:t>M64        -    M97          0.08092     0.02100      0.07820    0.05878   0.00272</w:t>
      </w:r>
    </w:p>
    <w:p w:rsidR="001C44E1" w:rsidRDefault="001C44E1" w:rsidP="001C44E1">
      <w:r>
        <w:t>M65        -    M66          0.10393     0.01137      0.09931    0.08830   0.00462</w:t>
      </w:r>
    </w:p>
    <w:p w:rsidR="001C44E1" w:rsidRDefault="001C44E1" w:rsidP="001C44E1">
      <w:r>
        <w:t>M65        -    M67          0.11311     0.01542      0.10567    0.09634   0.00745</w:t>
      </w:r>
    </w:p>
    <w:p w:rsidR="001C44E1" w:rsidRDefault="001C44E1" w:rsidP="001C44E1">
      <w:r>
        <w:t>M65        -    M68          0.05372     0.00646      0.04653    0.04895   0.00719</w:t>
      </w:r>
    </w:p>
    <w:p w:rsidR="001C44E1" w:rsidRDefault="001C44E1" w:rsidP="001C44E1">
      <w:r>
        <w:t>M65        -    M69          0.08175     0.01031      0.05891    0.07250   0.02284</w:t>
      </w:r>
    </w:p>
    <w:p w:rsidR="001C44E1" w:rsidRDefault="001C44E1" w:rsidP="001C44E1">
      <w:r>
        <w:t>M65        -    M70          0.08701     0.00681      0.07449    0.08133   0.01252</w:t>
      </w:r>
    </w:p>
    <w:p w:rsidR="001C44E1" w:rsidRDefault="001C44E1" w:rsidP="001C44E1">
      <w:r>
        <w:t>M65        -    M71          0.06869     0.00279      0.06308    0.06196   0.00562</w:t>
      </w:r>
    </w:p>
    <w:p w:rsidR="001C44E1" w:rsidRDefault="001C44E1" w:rsidP="001C44E1">
      <w:r>
        <w:lastRenderedPageBreak/>
        <w:t>M65        -    M72          0.05275     0.00783      0.04495    0.04624   0.00780</w:t>
      </w:r>
    </w:p>
    <w:p w:rsidR="001C44E1" w:rsidRDefault="001C44E1" w:rsidP="001C44E1">
      <w:r>
        <w:t>M65        -    M73          0.06878     0.00024      0.06137    0.06714   0.00741</w:t>
      </w:r>
    </w:p>
    <w:p w:rsidR="001C44E1" w:rsidRDefault="001C44E1" w:rsidP="001C44E1">
      <w:r>
        <w:t>M65        -    M74          0.07184     0.00098      0.06313    0.07042   0.00871</w:t>
      </w:r>
    </w:p>
    <w:p w:rsidR="001C44E1" w:rsidRDefault="001C44E1" w:rsidP="001C44E1">
      <w:r>
        <w:t>M65        -    M75          0.05579     0.00074      0.04996    0.05673   0.00583</w:t>
      </w:r>
    </w:p>
    <w:p w:rsidR="001C44E1" w:rsidRDefault="001C44E1" w:rsidP="001C44E1">
      <w:r>
        <w:t>M65        -    M76          0.10040     0.00417      0.09562    0.09675   0.00478</w:t>
      </w:r>
    </w:p>
    <w:p w:rsidR="001C44E1" w:rsidRDefault="001C44E1" w:rsidP="001C44E1">
      <w:r>
        <w:t>M65        -    M77          0.05774     0.00117      0.05248    0.05681   0.00525</w:t>
      </w:r>
    </w:p>
    <w:p w:rsidR="001C44E1" w:rsidRDefault="001C44E1" w:rsidP="001C44E1">
      <w:r>
        <w:t>M65        -    M78          0.06420     0.00172      0.05658    0.06305   0.00762</w:t>
      </w:r>
    </w:p>
    <w:p w:rsidR="001C44E1" w:rsidRDefault="001C44E1" w:rsidP="001C44E1">
      <w:r>
        <w:t>M65        -    M79          0.07616     0.00202      0.06977    0.07618   0.00639</w:t>
      </w:r>
    </w:p>
    <w:p w:rsidR="001C44E1" w:rsidRDefault="001C44E1" w:rsidP="001C44E1">
      <w:r>
        <w:t>M65        -    M80          0.05509     0.00344      0.05034    0.05258   0.00475</w:t>
      </w:r>
    </w:p>
    <w:p w:rsidR="001C44E1" w:rsidRDefault="001C44E1" w:rsidP="001C44E1">
      <w:r>
        <w:t>M65        -    M81          0.06933     0.00412      0.06294    0.06289   0.00639</w:t>
      </w:r>
    </w:p>
    <w:p w:rsidR="001C44E1" w:rsidRDefault="001C44E1" w:rsidP="001C44E1">
      <w:r>
        <w:t>M65        -    M82          0.08149     0.00248      0.07263    0.07687   0.00885</w:t>
      </w:r>
    </w:p>
    <w:p w:rsidR="001C44E1" w:rsidRDefault="001C44E1" w:rsidP="001C44E1">
      <w:r>
        <w:t>M65        -    M83          0.09246     0.00288      0.08692    0.08997   0.00554</w:t>
      </w:r>
    </w:p>
    <w:p w:rsidR="001C44E1" w:rsidRDefault="001C44E1" w:rsidP="001C44E1">
      <w:r>
        <w:t>M65        -    M84          0.06445     0.00278      0.05911    0.05817   0.00534</w:t>
      </w:r>
    </w:p>
    <w:p w:rsidR="001C44E1" w:rsidRDefault="001C44E1" w:rsidP="001C44E1">
      <w:r>
        <w:t>M65        -    M85          0.06809     0.00346      0.06126    0.06547   0.00683</w:t>
      </w:r>
    </w:p>
    <w:p w:rsidR="001C44E1" w:rsidRDefault="001C44E1" w:rsidP="001C44E1">
      <w:r>
        <w:t>M65        -    M86          0.10207     0.00286      0.09387    0.09829   0.00820</w:t>
      </w:r>
    </w:p>
    <w:p w:rsidR="001C44E1" w:rsidRDefault="001C44E1" w:rsidP="001C44E1">
      <w:r>
        <w:t>M65        -    M87          0.06677     0.00253      0.06070    0.06471   0.00607</w:t>
      </w:r>
    </w:p>
    <w:p w:rsidR="001C44E1" w:rsidRDefault="001C44E1" w:rsidP="001C44E1">
      <w:r>
        <w:t>M65        -    M88          0.09449     0.00491      0.08781    0.08513   0.00668</w:t>
      </w:r>
    </w:p>
    <w:p w:rsidR="001C44E1" w:rsidRDefault="001C44E1" w:rsidP="001C44E1">
      <w:r>
        <w:t>M65        -    M89          0.11270     0.00429      0.10824    0.10107   0.00447</w:t>
      </w:r>
    </w:p>
    <w:p w:rsidR="001C44E1" w:rsidRDefault="001C44E1" w:rsidP="001C44E1">
      <w:r>
        <w:t>M65        -    M90          0.09193     0.00191      0.08030    0.09046   0.01163</w:t>
      </w:r>
    </w:p>
    <w:p w:rsidR="001C44E1" w:rsidRDefault="001C44E1" w:rsidP="001C44E1">
      <w:r>
        <w:t>M65        -    M91          0.06564     0.00228      0.05310    0.06577   0.01254</w:t>
      </w:r>
    </w:p>
    <w:p w:rsidR="001C44E1" w:rsidRDefault="001C44E1" w:rsidP="001C44E1">
      <w:r>
        <w:t>M65        -    M92          0.07628     0.00262      0.06835    0.07836   0.00794</w:t>
      </w:r>
    </w:p>
    <w:p w:rsidR="001C44E1" w:rsidRDefault="001C44E1" w:rsidP="001C44E1">
      <w:r>
        <w:t>M65        -    M93          0.07550     0.00214      0.06382    0.07025   0.01167</w:t>
      </w:r>
    </w:p>
    <w:p w:rsidR="001C44E1" w:rsidRDefault="001C44E1" w:rsidP="001C44E1">
      <w:r>
        <w:t>M65        -    M94          0.08629     0.00240      0.07967    0.08102   0.00662</w:t>
      </w:r>
    </w:p>
    <w:p w:rsidR="001C44E1" w:rsidRDefault="001C44E1" w:rsidP="001C44E1">
      <w:r>
        <w:t>M65        -    M95          0.08850     0.00695      0.08412    0.07851   0.00438</w:t>
      </w:r>
    </w:p>
    <w:p w:rsidR="001C44E1" w:rsidRDefault="001C44E1" w:rsidP="001C44E1">
      <w:r>
        <w:t>M65        -    M96          0.07688     0.00591      0.07252    0.06978   0.00436</w:t>
      </w:r>
    </w:p>
    <w:p w:rsidR="001C44E1" w:rsidRDefault="001C44E1" w:rsidP="001C44E1">
      <w:r>
        <w:lastRenderedPageBreak/>
        <w:t>M65        -    M97          0.09266     0.00736      0.08705    0.07875   0.00560</w:t>
      </w:r>
    </w:p>
    <w:p w:rsidR="001C44E1" w:rsidRDefault="001C44E1" w:rsidP="001C44E1">
      <w:r>
        <w:t>M66        -    M67          0.13657     0.04323      0.08431    0.09118   0.05226</w:t>
      </w:r>
    </w:p>
    <w:p w:rsidR="001C44E1" w:rsidRDefault="001C44E1" w:rsidP="001C44E1">
      <w:r>
        <w:t>M66        -    M68          0.05606     0.00539      0.05304    0.05177   0.00302</w:t>
      </w:r>
    </w:p>
    <w:p w:rsidR="001C44E1" w:rsidRDefault="001C44E1" w:rsidP="001C44E1">
      <w:r>
        <w:t>M66        -    M69          0.08240     0.01284      0.08135    0.07215   0.00105</w:t>
      </w:r>
    </w:p>
    <w:p w:rsidR="001C44E1" w:rsidRDefault="001C44E1" w:rsidP="001C44E1">
      <w:r>
        <w:t>M66        -    M70          0.08768     0.00667      0.08406    0.08192   0.00362</w:t>
      </w:r>
    </w:p>
    <w:p w:rsidR="001C44E1" w:rsidRDefault="001C44E1" w:rsidP="001C44E1">
      <w:r>
        <w:t>M66        -    M71          0.09411     0.02349      0.08335    0.06440   0.01075</w:t>
      </w:r>
    </w:p>
    <w:p w:rsidR="001C44E1" w:rsidRDefault="001C44E1" w:rsidP="001C44E1">
      <w:r>
        <w:t>M66        -    M72          0.07449     0.01492      0.06529    0.05206   0.00920</w:t>
      </w:r>
    </w:p>
    <w:p w:rsidR="001C44E1" w:rsidRDefault="001C44E1" w:rsidP="001C44E1">
      <w:r>
        <w:t>M66        -    M73          0.07204     0.00153      0.07183    0.06486   0.00021</w:t>
      </w:r>
    </w:p>
    <w:p w:rsidR="001C44E1" w:rsidRDefault="001C44E1" w:rsidP="001C44E1">
      <w:r>
        <w:t>M66        -    M74          0.07670     0.00154      0.07661    0.07142   0.00008</w:t>
      </w:r>
    </w:p>
    <w:p w:rsidR="001C44E1" w:rsidRDefault="001C44E1" w:rsidP="001C44E1">
      <w:r>
        <w:t>M66        -    M75          0.06078     0.00420      0.06017    0.05885   0.00061</w:t>
      </w:r>
    </w:p>
    <w:p w:rsidR="001C44E1" w:rsidRDefault="001C44E1" w:rsidP="001C44E1">
      <w:r>
        <w:t>M66        -    M76          0.09642     0.00372      0.09617    0.09721   0.00025</w:t>
      </w:r>
    </w:p>
    <w:p w:rsidR="001C44E1" w:rsidRDefault="001C44E1" w:rsidP="001C44E1">
      <w:r>
        <w:t>M66        -    M77          0.06874     0.00465      0.06685    0.06273   0.00189</w:t>
      </w:r>
    </w:p>
    <w:p w:rsidR="001C44E1" w:rsidRDefault="001C44E1" w:rsidP="001C44E1">
      <w:r>
        <w:t>M66        -    M78          0.06695     0.00393      0.06489    0.06995   0.00206</w:t>
      </w:r>
    </w:p>
    <w:p w:rsidR="001C44E1" w:rsidRDefault="001C44E1" w:rsidP="001C44E1">
      <w:r>
        <w:t>M66        -    M79          0.08396     0.00498      0.08313    0.08027   0.00082</w:t>
      </w:r>
    </w:p>
    <w:p w:rsidR="001C44E1" w:rsidRDefault="001C44E1" w:rsidP="001C44E1">
      <w:r>
        <w:t>M66        -    M80          0.05643     0.00522      0.05635    0.05160   0.00008</w:t>
      </w:r>
    </w:p>
    <w:p w:rsidR="001C44E1" w:rsidRDefault="001C44E1" w:rsidP="001C44E1">
      <w:r>
        <w:t>M66        -    M81          0.07403     0.00603      0.07259    0.06735   0.00144</w:t>
      </w:r>
    </w:p>
    <w:p w:rsidR="001C44E1" w:rsidRDefault="001C44E1" w:rsidP="001C44E1">
      <w:r>
        <w:t>M66        -    M82          0.10181     0.02662      0.09744    0.07426   0.00437</w:t>
      </w:r>
    </w:p>
    <w:p w:rsidR="001C44E1" w:rsidRDefault="001C44E1" w:rsidP="001C44E1">
      <w:r>
        <w:t>M66        -    M83          0.10135     0.00693      0.10015    0.08919   0.00120</w:t>
      </w:r>
    </w:p>
    <w:p w:rsidR="001C44E1" w:rsidRDefault="001C44E1" w:rsidP="001C44E1">
      <w:r>
        <w:t>M66        -    M84          0.07530     0.01894      0.07404    0.05629   0.00126</w:t>
      </w:r>
    </w:p>
    <w:p w:rsidR="001C44E1" w:rsidRDefault="001C44E1" w:rsidP="001C44E1">
      <w:r>
        <w:t>M66        -    M85          0.07372     0.00609      0.07292    0.06940   0.00080</w:t>
      </w:r>
    </w:p>
    <w:p w:rsidR="001C44E1" w:rsidRDefault="001C44E1" w:rsidP="001C44E1">
      <w:r>
        <w:t>M66        -    M86          0.10594     0.00361      0.10111    0.10292   0.00483</w:t>
      </w:r>
    </w:p>
    <w:p w:rsidR="001C44E1" w:rsidRDefault="001C44E1" w:rsidP="001C44E1">
      <w:r>
        <w:t>M66        -    M87          0.07709     0.00583      0.07602    0.07098   0.00107</w:t>
      </w:r>
    </w:p>
    <w:p w:rsidR="001C44E1" w:rsidRDefault="001C44E1" w:rsidP="001C44E1">
      <w:r>
        <w:t>M66        -    M88          0.09092     0.00628      0.08961    0.08410   0.00131</w:t>
      </w:r>
    </w:p>
    <w:p w:rsidR="001C44E1" w:rsidRDefault="001C44E1" w:rsidP="001C44E1">
      <w:r>
        <w:t>M66        -    M89          0.10713     0.00714      0.10697    0.09733   0.00016</w:t>
      </w:r>
    </w:p>
    <w:p w:rsidR="001C44E1" w:rsidRDefault="001C44E1" w:rsidP="001C44E1">
      <w:r>
        <w:t>M66        -    M90          0.09115     0.00451      0.08491    0.08542   0.00624</w:t>
      </w:r>
    </w:p>
    <w:p w:rsidR="001C44E1" w:rsidRDefault="001C44E1" w:rsidP="001C44E1">
      <w:r>
        <w:lastRenderedPageBreak/>
        <w:t>M66        -    M91          0.06252     0.00541      0.06082    0.06405   0.00170</w:t>
      </w:r>
    </w:p>
    <w:p w:rsidR="001C44E1" w:rsidRDefault="001C44E1" w:rsidP="001C44E1">
      <w:r>
        <w:t>M66        -    M92          0.08060     0.01194      0.07690    0.07466   0.00370</w:t>
      </w:r>
    </w:p>
    <w:p w:rsidR="001C44E1" w:rsidRDefault="001C44E1" w:rsidP="001C44E1">
      <w:r>
        <w:t>M66        -    M93          0.08316     0.00480      0.08243    0.07335   0.00072</w:t>
      </w:r>
    </w:p>
    <w:p w:rsidR="001C44E1" w:rsidRDefault="001C44E1" w:rsidP="001C44E1">
      <w:r>
        <w:t>M66        -    M94          0.09442     0.00761      0.09329    0.08352   0.00113</w:t>
      </w:r>
    </w:p>
    <w:p w:rsidR="001C44E1" w:rsidRDefault="001C44E1" w:rsidP="001C44E1">
      <w:r>
        <w:t>M66        -    M95          0.07499     0.00563      0.07419    0.07044   0.00079</w:t>
      </w:r>
    </w:p>
    <w:p w:rsidR="001C44E1" w:rsidRDefault="001C44E1" w:rsidP="001C44E1">
      <w:r>
        <w:t>M66        -    M96          0.07713     0.01329      0.07681    0.06665   0.00031</w:t>
      </w:r>
    </w:p>
    <w:p w:rsidR="001C44E1" w:rsidRDefault="001C44E1" w:rsidP="001C44E1">
      <w:r>
        <w:t>M66        -    M97          0.08130     0.00745      0.07966    0.07211   0.00164</w:t>
      </w:r>
    </w:p>
    <w:p w:rsidR="001C44E1" w:rsidRDefault="001C44E1" w:rsidP="001C44E1">
      <w:r>
        <w:t>M67        -    M68          0.06230     0.01122      0.06131    0.05208   0.00098</w:t>
      </w:r>
    </w:p>
    <w:p w:rsidR="001C44E1" w:rsidRDefault="001C44E1" w:rsidP="001C44E1">
      <w:r>
        <w:t>M67        -    M69          0.08405     0.00860      0.08197    0.07454   0.00209</w:t>
      </w:r>
    </w:p>
    <w:p w:rsidR="001C44E1" w:rsidRDefault="001C44E1" w:rsidP="001C44E1">
      <w:r>
        <w:t>M67        -    M70          0.10272     0.01557      0.09428    0.08308   0.00844</w:t>
      </w:r>
    </w:p>
    <w:p w:rsidR="001C44E1" w:rsidRDefault="001C44E1" w:rsidP="001C44E1">
      <w:r>
        <w:t>M67        -    M71          0.07026     0.00830      0.06453    0.06212   0.00573</w:t>
      </w:r>
    </w:p>
    <w:p w:rsidR="001C44E1" w:rsidRDefault="001C44E1" w:rsidP="001C44E1">
      <w:r>
        <w:t>M67        -    M72          0.07691     0.01829      0.06899    0.05139   0.00792</w:t>
      </w:r>
    </w:p>
    <w:p w:rsidR="001C44E1" w:rsidRDefault="001C44E1" w:rsidP="001C44E1">
      <w:r>
        <w:t>M67        -    M73          0.06383     0.00054      0.06238    0.06450   0.00145</w:t>
      </w:r>
    </w:p>
    <w:p w:rsidR="001C44E1" w:rsidRDefault="001C44E1" w:rsidP="001C44E1">
      <w:r>
        <w:t>M67        -    M74          0.07971     0.00204      0.07932    0.07714   0.00039</w:t>
      </w:r>
    </w:p>
    <w:p w:rsidR="001C44E1" w:rsidRDefault="001C44E1" w:rsidP="001C44E1">
      <w:r>
        <w:t>M67        -    M75          0.06194     0.00458      0.06014    0.06163   0.00181</w:t>
      </w:r>
    </w:p>
    <w:p w:rsidR="001C44E1" w:rsidRDefault="001C44E1" w:rsidP="001C44E1">
      <w:r>
        <w:t>M67        -    M76          0.09164     0.00496      0.09114    0.08935   0.00050</w:t>
      </w:r>
    </w:p>
    <w:p w:rsidR="001C44E1" w:rsidRDefault="001C44E1" w:rsidP="001C44E1">
      <w:r>
        <w:t>M67        -    M77          0.06022     0.00270      0.05918    0.05691   0.00104</w:t>
      </w:r>
    </w:p>
    <w:p w:rsidR="001C44E1" w:rsidRDefault="001C44E1" w:rsidP="001C44E1">
      <w:r>
        <w:t>M67        -    M78          0.06987     0.00157      0.06931    0.07019   0.00056</w:t>
      </w:r>
    </w:p>
    <w:p w:rsidR="001C44E1" w:rsidRDefault="001C44E1" w:rsidP="001C44E1">
      <w:r>
        <w:t>M67        -    M79          0.08905     0.00728      0.08796    0.08456   0.00108</w:t>
      </w:r>
    </w:p>
    <w:p w:rsidR="001C44E1" w:rsidRDefault="001C44E1" w:rsidP="001C44E1">
      <w:r>
        <w:t>M67        -    M80          0.05323     0.00345      0.05297    0.05012   0.00026</w:t>
      </w:r>
    </w:p>
    <w:p w:rsidR="001C44E1" w:rsidRDefault="001C44E1" w:rsidP="001C44E1">
      <w:r>
        <w:t>M67        -    M81          0.08345     0.00887      0.08085    0.06359   0.00260</w:t>
      </w:r>
    </w:p>
    <w:p w:rsidR="001C44E1" w:rsidRDefault="001C44E1" w:rsidP="001C44E1">
      <w:r>
        <w:t>M67        -    M82          0.08412     0.01197      0.08137    0.07161   0.00275</w:t>
      </w:r>
    </w:p>
    <w:p w:rsidR="001C44E1" w:rsidRDefault="001C44E1" w:rsidP="001C44E1">
      <w:r>
        <w:t>M67        -    M83          0.09544     0.01001      0.09405    0.08264   0.00139</w:t>
      </w:r>
    </w:p>
    <w:p w:rsidR="001C44E1" w:rsidRDefault="001C44E1" w:rsidP="001C44E1">
      <w:r>
        <w:t>M67        -    M84          0.06122     0.00658      0.06039    0.05471   0.00083</w:t>
      </w:r>
    </w:p>
    <w:p w:rsidR="001C44E1" w:rsidRDefault="001C44E1" w:rsidP="001C44E1">
      <w:r>
        <w:t>M67        -    M85          0.06626     0.00169      0.06451    0.06631   0.00175</w:t>
      </w:r>
    </w:p>
    <w:p w:rsidR="001C44E1" w:rsidRDefault="001C44E1" w:rsidP="001C44E1">
      <w:r>
        <w:lastRenderedPageBreak/>
        <w:t>M67        -    M86          0.09256     0.00142      0.08713    0.09397   0.00543</w:t>
      </w:r>
    </w:p>
    <w:p w:rsidR="001C44E1" w:rsidRDefault="001C44E1" w:rsidP="001C44E1">
      <w:r>
        <w:t>M67        -    M87          0.06633     0.00176      0.06506    0.06647   0.00128</w:t>
      </w:r>
    </w:p>
    <w:p w:rsidR="001C44E1" w:rsidRDefault="001C44E1" w:rsidP="001C44E1">
      <w:r>
        <w:t>M67        -    M88          0.08206     0.00522      0.08078    0.07976   0.00128</w:t>
      </w:r>
    </w:p>
    <w:p w:rsidR="001C44E1" w:rsidRDefault="001C44E1" w:rsidP="001C44E1">
      <w:r>
        <w:t>M67        -    M89          0.09148     0.00272      0.09104    0.08876   0.00044</w:t>
      </w:r>
    </w:p>
    <w:p w:rsidR="001C44E1" w:rsidRDefault="001C44E1" w:rsidP="001C44E1">
      <w:r>
        <w:t>M67        -    M90          0.09270     0.00774      0.08796    0.08678   0.00473</w:t>
      </w:r>
    </w:p>
    <w:p w:rsidR="001C44E1" w:rsidRDefault="001C44E1" w:rsidP="001C44E1">
      <w:r>
        <w:t>M67        -    M91          0.06911     0.00419      0.06810    0.06891   0.00100</w:t>
      </w:r>
    </w:p>
    <w:p w:rsidR="001C44E1" w:rsidRDefault="001C44E1" w:rsidP="001C44E1">
      <w:r>
        <w:t>M67        -    M92          0.08954     0.01000      0.08446    0.07593   0.00508</w:t>
      </w:r>
    </w:p>
    <w:p w:rsidR="001C44E1" w:rsidRDefault="001C44E1" w:rsidP="001C44E1">
      <w:r>
        <w:t>M67        -    M93          0.07521     0.00265      0.07434    0.07375   0.00087</w:t>
      </w:r>
    </w:p>
    <w:p w:rsidR="001C44E1" w:rsidRDefault="001C44E1" w:rsidP="001C44E1">
      <w:r>
        <w:t>M67        -    M94          0.09732     0.00590      0.09640    0.09214   0.00092</w:t>
      </w:r>
    </w:p>
    <w:p w:rsidR="001C44E1" w:rsidRDefault="001C44E1" w:rsidP="001C44E1">
      <w:r>
        <w:t>M67        -    M95          0.08742     0.00912      0.08630    0.07177   0.00111</w:t>
      </w:r>
    </w:p>
    <w:p w:rsidR="001C44E1" w:rsidRDefault="001C44E1" w:rsidP="001C44E1">
      <w:r>
        <w:t>M67        -    M96          0.08160     0.01220      0.08044    0.06721   0.00115</w:t>
      </w:r>
    </w:p>
    <w:p w:rsidR="001C44E1" w:rsidRDefault="001C44E1" w:rsidP="001C44E1">
      <w:r>
        <w:t>M67        -    M97          0.07382     0.00324      0.07048    0.07034   0.00335</w:t>
      </w:r>
    </w:p>
    <w:p w:rsidR="001C44E1" w:rsidRDefault="001C44E1" w:rsidP="001C44E1">
      <w:r>
        <w:t>M68        -    M69          0.04203     0.00906      0.03993    0.03596   0.00210</w:t>
      </w:r>
    </w:p>
    <w:p w:rsidR="001C44E1" w:rsidRDefault="001C44E1" w:rsidP="001C44E1">
      <w:r>
        <w:t>M68        -    M70          0.05710     0.01458      0.05318    0.04076   0.00393</w:t>
      </w:r>
    </w:p>
    <w:p w:rsidR="001C44E1" w:rsidRDefault="001C44E1" w:rsidP="001C44E1">
      <w:r>
        <w:t>M68        -    M71          0.06184     0.02204      0.05752    0.03621   0.00432</w:t>
      </w:r>
    </w:p>
    <w:p w:rsidR="001C44E1" w:rsidRDefault="001C44E1" w:rsidP="001C44E1">
      <w:r>
        <w:t>M68        -    M72          0.05880     0.02477      0.05251    0.02473   0.00628</w:t>
      </w:r>
    </w:p>
    <w:p w:rsidR="001C44E1" w:rsidRDefault="001C44E1" w:rsidP="001C44E1">
      <w:r>
        <w:t>M68        -    M73          0.02762     0.00406      0.02692    0.02913   0.00069</w:t>
      </w:r>
    </w:p>
    <w:p w:rsidR="001C44E1" w:rsidRDefault="001C44E1" w:rsidP="001C44E1">
      <w:r>
        <w:t>M68        -    M74          0.03046     0.00133      0.02876    0.02945   0.00171</w:t>
      </w:r>
    </w:p>
    <w:p w:rsidR="001C44E1" w:rsidRDefault="001C44E1" w:rsidP="001C44E1">
      <w:r>
        <w:t>M68        -    M75          0.03264     0.00835      0.03154    0.02674   0.00110</w:t>
      </w:r>
    </w:p>
    <w:p w:rsidR="001C44E1" w:rsidRDefault="001C44E1" w:rsidP="001C44E1">
      <w:r>
        <w:t>M68        -    M76          0.06467     0.00512      0.06372    0.06557   0.00095</w:t>
      </w:r>
    </w:p>
    <w:p w:rsidR="001C44E1" w:rsidRDefault="001C44E1" w:rsidP="001C44E1">
      <w:r>
        <w:t>M68        -    M77          0.04443     0.02307      0.03989    0.02720   0.00455</w:t>
      </w:r>
    </w:p>
    <w:p w:rsidR="001C44E1" w:rsidRDefault="001C44E1" w:rsidP="001C44E1">
      <w:r>
        <w:t>M68        -    M78          0.03712     0.00498      0.03414    0.03076   0.00298</w:t>
      </w:r>
    </w:p>
    <w:p w:rsidR="001C44E1" w:rsidRDefault="001C44E1" w:rsidP="001C44E1">
      <w:r>
        <w:t>M68        -    M79          0.04029     0.00558      0.03986    0.03140   0.00042</w:t>
      </w:r>
    </w:p>
    <w:p w:rsidR="001C44E1" w:rsidRDefault="001C44E1" w:rsidP="001C44E1">
      <w:r>
        <w:t>M68        -    M80          0.04438     0.02404      0.04255    0.02164   0.00184</w:t>
      </w:r>
    </w:p>
    <w:p w:rsidR="001C44E1" w:rsidRDefault="001C44E1" w:rsidP="001C44E1">
      <w:r>
        <w:t>M68        -    M81          0.03598     0.00880      0.03443    0.03313   0.00154</w:t>
      </w:r>
    </w:p>
    <w:p w:rsidR="001C44E1" w:rsidRDefault="001C44E1" w:rsidP="001C44E1">
      <w:r>
        <w:lastRenderedPageBreak/>
        <w:t>M68        -    M82          0.05198     0.00792      0.04883    0.04738   0.00316</w:t>
      </w:r>
    </w:p>
    <w:p w:rsidR="001C44E1" w:rsidRDefault="001C44E1" w:rsidP="001C44E1">
      <w:r>
        <w:t>M68        -    M83          0.06739     0.01242      0.06549    0.05720   0.00189</w:t>
      </w:r>
    </w:p>
    <w:p w:rsidR="001C44E1" w:rsidRDefault="001C44E1" w:rsidP="001C44E1">
      <w:r>
        <w:t>M68        -    M84          0.03860     0.00917      0.03750    0.02938   0.00110</w:t>
      </w:r>
    </w:p>
    <w:p w:rsidR="001C44E1" w:rsidRDefault="001C44E1" w:rsidP="001C44E1">
      <w:r>
        <w:t>M68        -    M85          0.03586     0.00640      0.03488    0.03247   0.00098</w:t>
      </w:r>
    </w:p>
    <w:p w:rsidR="001C44E1" w:rsidRDefault="001C44E1" w:rsidP="001C44E1">
      <w:r>
        <w:t>M68        -    M86          0.07512     0.01875      0.07051    0.05684   0.00461</w:t>
      </w:r>
    </w:p>
    <w:p w:rsidR="001C44E1" w:rsidRDefault="001C44E1" w:rsidP="001C44E1">
      <w:r>
        <w:t>M68        -    M87          0.03508     0.00614      0.03418    0.03203   0.00090</w:t>
      </w:r>
    </w:p>
    <w:p w:rsidR="001C44E1" w:rsidRDefault="001C44E1" w:rsidP="001C44E1">
      <w:r>
        <w:t>M68        -    M88          0.07888     0.01960      0.07719    0.05704   0.00169</w:t>
      </w:r>
    </w:p>
    <w:p w:rsidR="001C44E1" w:rsidRDefault="001C44E1" w:rsidP="001C44E1">
      <w:r>
        <w:t>M68        -    M89          0.09382     0.01973      0.09096    0.06690   0.00287</w:t>
      </w:r>
    </w:p>
    <w:p w:rsidR="001C44E1" w:rsidRDefault="001C44E1" w:rsidP="001C44E1">
      <w:r>
        <w:t>M68        -    M90          0.05222     0.00441      0.04910    0.04803   0.00312</w:t>
      </w:r>
    </w:p>
    <w:p w:rsidR="001C44E1" w:rsidRDefault="001C44E1" w:rsidP="001C44E1">
      <w:r>
        <w:t>M68        -    M91          0.03350     0.00678      0.03231    0.02721   0.00118</w:t>
      </w:r>
    </w:p>
    <w:p w:rsidR="001C44E1" w:rsidRDefault="001C44E1" w:rsidP="001C44E1">
      <w:r>
        <w:t>M68        -    M92          0.07124     0.02254      0.06764    0.04674   0.00360</w:t>
      </w:r>
    </w:p>
    <w:p w:rsidR="001C44E1" w:rsidRDefault="001C44E1" w:rsidP="001C44E1">
      <w:r>
        <w:t>M68        -    M93          0.03601     0.00226      0.03530    0.03198   0.00071</w:t>
      </w:r>
    </w:p>
    <w:p w:rsidR="001C44E1" w:rsidRDefault="001C44E1" w:rsidP="001C44E1">
      <w:r>
        <w:t>M68        -    M94          0.04642     0.00756      0.04520    0.04009   0.00122</w:t>
      </w:r>
    </w:p>
    <w:p w:rsidR="001C44E1" w:rsidRDefault="001C44E1" w:rsidP="001C44E1">
      <w:r>
        <w:t>M68        -    M95          0.05933     0.01976      0.05699    0.03932   0.00234</w:t>
      </w:r>
    </w:p>
    <w:p w:rsidR="001C44E1" w:rsidRDefault="001C44E1" w:rsidP="001C44E1">
      <w:r>
        <w:t>M68        -    M96          0.06772     0.02669      0.06617    0.03863   0.00155</w:t>
      </w:r>
    </w:p>
    <w:p w:rsidR="001C44E1" w:rsidRDefault="001C44E1" w:rsidP="001C44E1">
      <w:r>
        <w:t>M68        -    M97          0.06701     0.01944      0.06486    0.04515   0.00214</w:t>
      </w:r>
    </w:p>
    <w:p w:rsidR="001C44E1" w:rsidRDefault="001C44E1" w:rsidP="001C44E1">
      <w:r>
        <w:t>M69        -    M70          0.08082     0.01548      0.06116    0.06329   0.01966</w:t>
      </w:r>
    </w:p>
    <w:p w:rsidR="001C44E1" w:rsidRDefault="001C44E1" w:rsidP="001C44E1">
      <w:r>
        <w:t>M69        -    M71          0.05647     0.00996      0.05193    0.04743   0.00453</w:t>
      </w:r>
    </w:p>
    <w:p w:rsidR="001C44E1" w:rsidRDefault="001C44E1" w:rsidP="001C44E1">
      <w:r>
        <w:t>M69        -    M72          0.04284     0.01083      0.04068    0.03204   0.00216</w:t>
      </w:r>
    </w:p>
    <w:p w:rsidR="001C44E1" w:rsidRDefault="001C44E1" w:rsidP="001C44E1">
      <w:r>
        <w:t>M69        -    M73          0.04039     0.00023      0.03930    0.03984   0.00109</w:t>
      </w:r>
    </w:p>
    <w:p w:rsidR="001C44E1" w:rsidRDefault="001C44E1" w:rsidP="001C44E1">
      <w:r>
        <w:t>M69        -    M74          0.04442     0.00140      0.04308    0.04289   0.00134</w:t>
      </w:r>
    </w:p>
    <w:p w:rsidR="001C44E1" w:rsidRDefault="001C44E1" w:rsidP="001C44E1">
      <w:r>
        <w:t>M69        -    M75          0.03896     0.00400      0.03669    0.03524   0.00227</w:t>
      </w:r>
    </w:p>
    <w:p w:rsidR="001C44E1" w:rsidRDefault="001C44E1" w:rsidP="001C44E1">
      <w:r>
        <w:t>M69        -    M76          0.10357     0.01013      0.10101    0.08026   0.00256</w:t>
      </w:r>
    </w:p>
    <w:p w:rsidR="001C44E1" w:rsidRDefault="001C44E1" w:rsidP="001C44E1">
      <w:r>
        <w:t>M69        -    M77          0.04168     0.00374      0.03937    0.04336   0.00231</w:t>
      </w:r>
    </w:p>
    <w:p w:rsidR="001C44E1" w:rsidRDefault="001C44E1" w:rsidP="001C44E1">
      <w:r>
        <w:t>M69        -    M78          0.04532     0.00118      0.04325    0.04421   0.00207</w:t>
      </w:r>
    </w:p>
    <w:p w:rsidR="001C44E1" w:rsidRDefault="001C44E1" w:rsidP="001C44E1">
      <w:r>
        <w:lastRenderedPageBreak/>
        <w:t>M69        -    M79          0.05636     0.00347      0.05539    0.05476   0.00097</w:t>
      </w:r>
    </w:p>
    <w:p w:rsidR="001C44E1" w:rsidRDefault="001C44E1" w:rsidP="001C44E1">
      <w:r>
        <w:t>M69        -    M80          0.03968     0.00356      0.03880    0.03716   0.00088</w:t>
      </w:r>
    </w:p>
    <w:p w:rsidR="001C44E1" w:rsidRDefault="001C44E1" w:rsidP="001C44E1">
      <w:r>
        <w:t>M69        -    M81          0.05111     0.00323      0.04843    0.04500   0.00268</w:t>
      </w:r>
    </w:p>
    <w:p w:rsidR="001C44E1" w:rsidRDefault="001C44E1" w:rsidP="001C44E1">
      <w:r>
        <w:t>M69        -    M82          0.07622     0.00878      0.07233    0.06179   0.00389</w:t>
      </w:r>
    </w:p>
    <w:p w:rsidR="001C44E1" w:rsidRDefault="001C44E1" w:rsidP="001C44E1">
      <w:r>
        <w:t>M69        -    M83          0.07758     0.00276      0.07510    0.07304   0.00248</w:t>
      </w:r>
    </w:p>
    <w:p w:rsidR="001C44E1" w:rsidRDefault="001C44E1" w:rsidP="001C44E1">
      <w:r>
        <w:t>M69        -    M84          0.05287     0.00888      0.05137    0.04329   0.00150</w:t>
      </w:r>
    </w:p>
    <w:p w:rsidR="001C44E1" w:rsidRDefault="001C44E1" w:rsidP="001C44E1">
      <w:r>
        <w:t>M69        -    M85          0.04284     0.00262      0.04105    0.04119   0.00179</w:t>
      </w:r>
    </w:p>
    <w:p w:rsidR="001C44E1" w:rsidRDefault="001C44E1" w:rsidP="001C44E1">
      <w:r>
        <w:t>M69        -    M86          0.07729     0.00227      0.07214    0.07644   0.00515</w:t>
      </w:r>
    </w:p>
    <w:p w:rsidR="001C44E1" w:rsidRDefault="001C44E1" w:rsidP="001C44E1">
      <w:r>
        <w:t>M69        -    M87          0.03931     0.00257      0.03777    0.03880   0.00155</w:t>
      </w:r>
    </w:p>
    <w:p w:rsidR="001C44E1" w:rsidRDefault="001C44E1" w:rsidP="001C44E1">
      <w:r>
        <w:t>M69        -    M88          0.08291     0.00998      0.07986    0.07071   0.00304</w:t>
      </w:r>
    </w:p>
    <w:p w:rsidR="001C44E1" w:rsidRDefault="001C44E1" w:rsidP="001C44E1">
      <w:r>
        <w:t>M69        -    M89          0.09061     0.01017      0.08608    0.08341   0.00453</w:t>
      </w:r>
    </w:p>
    <w:p w:rsidR="001C44E1" w:rsidRDefault="001C44E1" w:rsidP="001C44E1">
      <w:r>
        <w:t>M69        -    M90          0.07891     0.00418      0.07218    0.07586   0.00673</w:t>
      </w:r>
    </w:p>
    <w:p w:rsidR="001C44E1" w:rsidRDefault="001C44E1" w:rsidP="001C44E1">
      <w:r>
        <w:t>M69        -    M91          0.04733     0.00607      0.04196    0.04391   0.00537</w:t>
      </w:r>
    </w:p>
    <w:p w:rsidR="001C44E1" w:rsidRDefault="001C44E1" w:rsidP="001C44E1">
      <w:r>
        <w:t>M69        -    M92          0.06470     0.00554      0.06030    0.06247   0.00440</w:t>
      </w:r>
    </w:p>
    <w:p w:rsidR="001C44E1" w:rsidRDefault="001C44E1" w:rsidP="001C44E1">
      <w:r>
        <w:t>M69        -    M93          0.04909     0.00212      0.04694    0.04810   0.00215</w:t>
      </w:r>
    </w:p>
    <w:p w:rsidR="001C44E1" w:rsidRDefault="001C44E1" w:rsidP="001C44E1">
      <w:r>
        <w:t>M69        -    M94          0.07052     0.00572      0.06908    0.06168   0.00144</w:t>
      </w:r>
    </w:p>
    <w:p w:rsidR="001C44E1" w:rsidRDefault="001C44E1" w:rsidP="001C44E1">
      <w:r>
        <w:t>M69        -    M95          0.05831     0.00285      0.05643    0.05286   0.00188</w:t>
      </w:r>
    </w:p>
    <w:p w:rsidR="001C44E1" w:rsidRDefault="001C44E1" w:rsidP="001C44E1">
      <w:r>
        <w:t>M69        -    M96          0.04956     0.00299      0.04642    0.04812   0.00314</w:t>
      </w:r>
    </w:p>
    <w:p w:rsidR="001C44E1" w:rsidRDefault="001C44E1" w:rsidP="001C44E1">
      <w:r>
        <w:t>M69        -    M97          0.06467     0.00796      0.06007    0.06188   0.00461</w:t>
      </w:r>
    </w:p>
    <w:p w:rsidR="001C44E1" w:rsidRDefault="001C44E1" w:rsidP="001C44E1">
      <w:r>
        <w:t>M70        -    M71          0.06652     0.01372      0.04828    0.05278   0.01824</w:t>
      </w:r>
    </w:p>
    <w:p w:rsidR="001C44E1" w:rsidRDefault="001C44E1" w:rsidP="001C44E1">
      <w:r>
        <w:t>M70        -    M72          0.04987     0.00776      0.04512    0.03995   0.00475</w:t>
      </w:r>
    </w:p>
    <w:p w:rsidR="001C44E1" w:rsidRDefault="001C44E1" w:rsidP="001C44E1">
      <w:r>
        <w:t>M70        -    M73          0.04813     0.00062      0.04399    0.04722   0.00413</w:t>
      </w:r>
    </w:p>
    <w:p w:rsidR="001C44E1" w:rsidRDefault="001C44E1" w:rsidP="001C44E1">
      <w:r>
        <w:t>M70        -    M74          0.05936     0.00105      0.05363    0.05893   0.00573</w:t>
      </w:r>
    </w:p>
    <w:p w:rsidR="001C44E1" w:rsidRDefault="001C44E1" w:rsidP="001C44E1">
      <w:r>
        <w:t>M70        -    M75          0.04631     0.00416      0.04085    0.04344   0.00546</w:t>
      </w:r>
    </w:p>
    <w:p w:rsidR="001C44E1" w:rsidRDefault="001C44E1" w:rsidP="001C44E1">
      <w:r>
        <w:t>M70        -    M76          0.08211     0.00334      0.07768    0.07826   0.00444</w:t>
      </w:r>
    </w:p>
    <w:p w:rsidR="001C44E1" w:rsidRDefault="001C44E1" w:rsidP="001C44E1">
      <w:r>
        <w:lastRenderedPageBreak/>
        <w:t>M70        -    M77          0.04732     0.00150      0.04283    0.04612   0.00448</w:t>
      </w:r>
    </w:p>
    <w:p w:rsidR="001C44E1" w:rsidRDefault="001C44E1" w:rsidP="001C44E1">
      <w:r>
        <w:t>M70        -    M78          0.05944     0.00095      0.05352    0.05883   0.00592</w:t>
      </w:r>
    </w:p>
    <w:p w:rsidR="001C44E1" w:rsidRDefault="001C44E1" w:rsidP="001C44E1">
      <w:r>
        <w:t>M70        -    M79          0.07214     0.00375      0.06711    0.06894   0.00502</w:t>
      </w:r>
    </w:p>
    <w:p w:rsidR="001C44E1" w:rsidRDefault="001C44E1" w:rsidP="001C44E1">
      <w:r>
        <w:t>M70        -    M80          0.04649     0.00540      0.04256    0.04044   0.00393</w:t>
      </w:r>
    </w:p>
    <w:p w:rsidR="001C44E1" w:rsidRDefault="001C44E1" w:rsidP="001C44E1">
      <w:r>
        <w:t>M70        -    M81          0.06031     0.00918      0.05511    0.05004   0.00519</w:t>
      </w:r>
    </w:p>
    <w:p w:rsidR="001C44E1" w:rsidRDefault="001C44E1" w:rsidP="001C44E1">
      <w:r>
        <w:t>M70        -    M82          0.06929     0.00445      0.06285    0.06215   0.00645</w:t>
      </w:r>
    </w:p>
    <w:p w:rsidR="001C44E1" w:rsidRDefault="001C44E1" w:rsidP="001C44E1">
      <w:r>
        <w:t>M70        -    M83          0.08033     0.00447      0.07546    0.07409   0.00487</w:t>
      </w:r>
    </w:p>
    <w:p w:rsidR="001C44E1" w:rsidRDefault="001C44E1" w:rsidP="001C44E1">
      <w:r>
        <w:t>M70        -    M84          0.04895     0.00245      0.04426    0.04544   0.00469</w:t>
      </w:r>
    </w:p>
    <w:p w:rsidR="001C44E1" w:rsidRDefault="001C44E1" w:rsidP="001C44E1">
      <w:r>
        <w:t>M70        -    M85          0.05219     0.00304      0.04731    0.04882   0.00488</w:t>
      </w:r>
    </w:p>
    <w:p w:rsidR="001C44E1" w:rsidRDefault="001C44E1" w:rsidP="001C44E1">
      <w:r>
        <w:t>M70        -    M86          0.08377     0.00469      0.07627    0.07801   0.00750</w:t>
      </w:r>
    </w:p>
    <w:p w:rsidR="001C44E1" w:rsidRDefault="001C44E1" w:rsidP="001C44E1">
      <w:r>
        <w:t>M70        -    M87          0.05180     0.00258      0.04571    0.04949   0.00610</w:t>
      </w:r>
    </w:p>
    <w:p w:rsidR="001C44E1" w:rsidRDefault="001C44E1" w:rsidP="001C44E1">
      <w:r>
        <w:t>M70        -    M88          0.07930     0.00797      0.07446    0.07056   0.00484</w:t>
      </w:r>
    </w:p>
    <w:p w:rsidR="001C44E1" w:rsidRDefault="001C44E1" w:rsidP="001C44E1">
      <w:r>
        <w:t>M70        -    M89          0.09163     0.00651      0.08374    0.08646   0.00789</w:t>
      </w:r>
    </w:p>
    <w:p w:rsidR="001C44E1" w:rsidRDefault="001C44E1" w:rsidP="001C44E1">
      <w:r>
        <w:t>M70        -    M90          0.08650     0.00645      0.07473    0.07998   0.01177</w:t>
      </w:r>
    </w:p>
    <w:p w:rsidR="001C44E1" w:rsidRDefault="001C44E1" w:rsidP="001C44E1">
      <w:r>
        <w:t>M70        -    M91          0.06749     0.00547      0.05705    0.05883   0.01044</w:t>
      </w:r>
    </w:p>
    <w:p w:rsidR="001C44E1" w:rsidRDefault="001C44E1" w:rsidP="001C44E1">
      <w:r>
        <w:t>M70        -    M92          0.07484     0.00760      0.06643    0.06771   0.00841</w:t>
      </w:r>
    </w:p>
    <w:p w:rsidR="001C44E1" w:rsidRDefault="001C44E1" w:rsidP="001C44E1">
      <w:r>
        <w:t>M70        -    M93          0.05991     0.00094      0.04999    0.06311   0.00992</w:t>
      </w:r>
    </w:p>
    <w:p w:rsidR="001C44E1" w:rsidRDefault="001C44E1" w:rsidP="001C44E1">
      <w:r>
        <w:t>M70        -    M94          0.07967     0.00701      0.07357    0.06802   0.00610</w:t>
      </w:r>
    </w:p>
    <w:p w:rsidR="001C44E1" w:rsidRDefault="001C44E1" w:rsidP="001C44E1">
      <w:r>
        <w:t>M70        -    M95          0.06774     0.01097      0.06325    0.05865   0.00450</w:t>
      </w:r>
    </w:p>
    <w:p w:rsidR="001C44E1" w:rsidRDefault="001C44E1" w:rsidP="001C44E1">
      <w:r>
        <w:t>M70        -    M96          0.06429     0.00583      0.05994    0.05596   0.00435</w:t>
      </w:r>
    </w:p>
    <w:p w:rsidR="001C44E1" w:rsidRDefault="001C44E1" w:rsidP="001C44E1">
      <w:r>
        <w:t>M70        -    M97          0.06685     0.00742      0.06163    0.06094   0.00522</w:t>
      </w:r>
    </w:p>
    <w:p w:rsidR="001C44E1" w:rsidRDefault="001C44E1" w:rsidP="001C44E1">
      <w:r>
        <w:t>M71        -    M72          0.06529     0.02030      0.06369    0.03855   0.00160</w:t>
      </w:r>
    </w:p>
    <w:p w:rsidR="001C44E1" w:rsidRDefault="001C44E1" w:rsidP="001C44E1">
      <w:r>
        <w:t>M71        -    M73          0.05106     0.00410      0.04998    0.04805   0.00108</w:t>
      </w:r>
    </w:p>
    <w:p w:rsidR="001C44E1" w:rsidRDefault="001C44E1" w:rsidP="001C44E1">
      <w:r>
        <w:t>M71        -    M74          0.04267     0.00131      0.04152    0.04485   0.00115</w:t>
      </w:r>
    </w:p>
    <w:p w:rsidR="001C44E1" w:rsidRDefault="001C44E1" w:rsidP="001C44E1">
      <w:r>
        <w:t>M71        -    M75          0.04836     0.00739      0.04610    0.04316   0.00226</w:t>
      </w:r>
    </w:p>
    <w:p w:rsidR="001C44E1" w:rsidRDefault="001C44E1" w:rsidP="001C44E1">
      <w:r>
        <w:lastRenderedPageBreak/>
        <w:t>M71        -    M76          0.07992     0.00512      0.07824    0.07968   0.00168</w:t>
      </w:r>
    </w:p>
    <w:p w:rsidR="001C44E1" w:rsidRDefault="001C44E1" w:rsidP="001C44E1">
      <w:r>
        <w:t>M71        -    M77          0.06984     0.02429      0.06817    0.04581   0.00167</w:t>
      </w:r>
    </w:p>
    <w:p w:rsidR="001C44E1" w:rsidRDefault="001C44E1" w:rsidP="001C44E1">
      <w:r>
        <w:t>M71        -    M78          0.04758     0.00111      0.04566    0.04478   0.00192</w:t>
      </w:r>
    </w:p>
    <w:p w:rsidR="001C44E1" w:rsidRDefault="001C44E1" w:rsidP="001C44E1">
      <w:r>
        <w:t>M71        -    M79          0.05304     0.00405      0.05249    0.04672   0.00056</w:t>
      </w:r>
    </w:p>
    <w:p w:rsidR="001C44E1" w:rsidRDefault="001C44E1" w:rsidP="001C44E1">
      <w:r>
        <w:t>M71        -    M80          0.06125     0.02485      0.05882    0.03598   0.00242</w:t>
      </w:r>
    </w:p>
    <w:p w:rsidR="001C44E1" w:rsidRDefault="001C44E1" w:rsidP="001C44E1">
      <w:r>
        <w:t>M71        -    M81          0.05174     0.00523      0.04916    0.05010   0.00258</w:t>
      </w:r>
    </w:p>
    <w:p w:rsidR="001C44E1" w:rsidRDefault="001C44E1" w:rsidP="001C44E1">
      <w:r>
        <w:t>M71        -    M82          0.06829     0.01268      0.06458    0.05861   0.00371</w:t>
      </w:r>
    </w:p>
    <w:p w:rsidR="001C44E1" w:rsidRDefault="001C44E1" w:rsidP="001C44E1">
      <w:r>
        <w:t>M71        -    M83          0.07780     0.00852      0.07570    0.07257   0.00209</w:t>
      </w:r>
    </w:p>
    <w:p w:rsidR="001C44E1" w:rsidRDefault="001C44E1" w:rsidP="001C44E1">
      <w:r>
        <w:t>M71        -    M84          0.05250     0.01101      0.05059    0.04271   0.00192</w:t>
      </w:r>
    </w:p>
    <w:p w:rsidR="001C44E1" w:rsidRDefault="001C44E1" w:rsidP="001C44E1">
      <w:r>
        <w:t>M71        -    M85          0.05632     0.00760      0.05466    0.05142   0.00167</w:t>
      </w:r>
    </w:p>
    <w:p w:rsidR="001C44E1" w:rsidRDefault="001C44E1" w:rsidP="001C44E1">
      <w:r>
        <w:t>M71        -    M86          0.09668     0.01731      0.09161    0.07834   0.00507</w:t>
      </w:r>
    </w:p>
    <w:p w:rsidR="001C44E1" w:rsidRDefault="001C44E1" w:rsidP="001C44E1">
      <w:r>
        <w:t>M71        -    M87          0.05996     0.00762      0.05836    0.05378   0.00160</w:t>
      </w:r>
    </w:p>
    <w:p w:rsidR="001C44E1" w:rsidRDefault="001C44E1" w:rsidP="001C44E1">
      <w:r>
        <w:t>M71        -    M88          0.09021     0.02177      0.08707    0.06555   0.00314</w:t>
      </w:r>
    </w:p>
    <w:p w:rsidR="001C44E1" w:rsidRDefault="001C44E1" w:rsidP="001C44E1">
      <w:r>
        <w:t>M71        -    M89          0.10645     0.01592      0.10068    0.08456   0.00577</w:t>
      </w:r>
    </w:p>
    <w:p w:rsidR="001C44E1" w:rsidRDefault="001C44E1" w:rsidP="001C44E1">
      <w:r>
        <w:t>M71        -    M90          0.06799     0.00759      0.06278    0.05834   0.00521</w:t>
      </w:r>
    </w:p>
    <w:p w:rsidR="001C44E1" w:rsidRDefault="001C44E1" w:rsidP="001C44E1">
      <w:r>
        <w:t>M71        -    M91          0.04673     0.00538      0.04370    0.04070   0.00304</w:t>
      </w:r>
    </w:p>
    <w:p w:rsidR="001C44E1" w:rsidRDefault="001C44E1" w:rsidP="001C44E1">
      <w:r>
        <w:t>M71        -    M92          0.08521     0.02153      0.07595    0.05802   0.00926</w:t>
      </w:r>
    </w:p>
    <w:p w:rsidR="001C44E1" w:rsidRDefault="001C44E1" w:rsidP="001C44E1">
      <w:r>
        <w:t>M71        -    M93          0.05564     0.00191      0.05240    0.05067   0.00324</w:t>
      </w:r>
    </w:p>
    <w:p w:rsidR="001C44E1" w:rsidRDefault="001C44E1" w:rsidP="001C44E1">
      <w:r>
        <w:t>M71        -    M94          0.05830     0.00410      0.05641    0.05341   0.00189</w:t>
      </w:r>
    </w:p>
    <w:p w:rsidR="001C44E1" w:rsidRDefault="001C44E1" w:rsidP="001C44E1">
      <w:r>
        <w:t>M71        -    M95          0.07540     0.01832      0.07429    0.05235   0.00112</w:t>
      </w:r>
    </w:p>
    <w:p w:rsidR="001C44E1" w:rsidRDefault="001C44E1" w:rsidP="001C44E1">
      <w:r>
        <w:t>M71        -    M96          0.08080     0.02170      0.07930    0.05127   0.00150</w:t>
      </w:r>
    </w:p>
    <w:p w:rsidR="001C44E1" w:rsidRDefault="001C44E1" w:rsidP="001C44E1">
      <w:r>
        <w:t>M71        -    M97          0.08608     0.02095      0.08082    0.05767   0.00526</w:t>
      </w:r>
    </w:p>
    <w:p w:rsidR="001C44E1" w:rsidRDefault="001C44E1" w:rsidP="001C44E1">
      <w:r>
        <w:t>M72        -    M73          0.04262     0.00441      0.04020    0.03228   0.00242</w:t>
      </w:r>
    </w:p>
    <w:p w:rsidR="001C44E1" w:rsidRDefault="001C44E1" w:rsidP="001C44E1">
      <w:r>
        <w:t>M72        -    M74          0.03178     0.00503      0.03148    0.02850   0.00030</w:t>
      </w:r>
    </w:p>
    <w:p w:rsidR="001C44E1" w:rsidRDefault="001C44E1" w:rsidP="001C44E1">
      <w:r>
        <w:t>M72        -    M75          0.04712     0.00918      0.04107    0.02679   0.00605</w:t>
      </w:r>
    </w:p>
    <w:p w:rsidR="001C44E1" w:rsidRDefault="001C44E1" w:rsidP="001C44E1">
      <w:r>
        <w:lastRenderedPageBreak/>
        <w:t>M72        -    M76          0.08297     0.00924      0.08165    0.06783   0.00131</w:t>
      </w:r>
    </w:p>
    <w:p w:rsidR="001C44E1" w:rsidRDefault="001C44E1" w:rsidP="001C44E1">
      <w:r>
        <w:t>M72        -    M77          0.07744     0.02581      0.07186    0.04080   0.00557</w:t>
      </w:r>
    </w:p>
    <w:p w:rsidR="001C44E1" w:rsidRDefault="001C44E1" w:rsidP="001C44E1">
      <w:r>
        <w:t>M72        -    M78          0.02477     0.00206      0.02424    0.02704   0.00053</w:t>
      </w:r>
    </w:p>
    <w:p w:rsidR="001C44E1" w:rsidRDefault="001C44E1" w:rsidP="001C44E1">
      <w:r>
        <w:t>M72        -    M79          0.05228     0.00464      0.04987    0.04452   0.00241</w:t>
      </w:r>
    </w:p>
    <w:p w:rsidR="001C44E1" w:rsidRDefault="001C44E1" w:rsidP="001C44E1">
      <w:r>
        <w:t>M72        -    M80          0.05616     0.02552      0.05305    0.02852   0.00311</w:t>
      </w:r>
    </w:p>
    <w:p w:rsidR="001C44E1" w:rsidRDefault="001C44E1" w:rsidP="001C44E1">
      <w:r>
        <w:t>M72        -    M81          0.05198     0.01215      0.04761    0.03532   0.00438</w:t>
      </w:r>
    </w:p>
    <w:p w:rsidR="001C44E1" w:rsidRDefault="001C44E1" w:rsidP="001C44E1">
      <w:r>
        <w:t>M72        -    M82          0.06156     0.01722      0.05882    0.04615   0.00274</w:t>
      </w:r>
    </w:p>
    <w:p w:rsidR="001C44E1" w:rsidRDefault="001C44E1" w:rsidP="001C44E1">
      <w:r>
        <w:t>M72        -    M83          0.06897     0.01316      0.06766    0.05721   0.00131</w:t>
      </w:r>
    </w:p>
    <w:p w:rsidR="001C44E1" w:rsidRDefault="001C44E1" w:rsidP="001C44E1">
      <w:r>
        <w:t>M72        -    M84          0.03936     0.01371      0.03844    0.02743   0.00093</w:t>
      </w:r>
    </w:p>
    <w:p w:rsidR="001C44E1" w:rsidRDefault="001C44E1" w:rsidP="001C44E1">
      <w:r>
        <w:t>M72        -    M85          0.04766     0.00835      0.04524    0.03380   0.00243</w:t>
      </w:r>
    </w:p>
    <w:p w:rsidR="001C44E1" w:rsidRDefault="001C44E1" w:rsidP="001C44E1">
      <w:r>
        <w:t>M72        -    M86          0.09720     0.01784      0.08815    0.06252   0.00906</w:t>
      </w:r>
    </w:p>
    <w:p w:rsidR="001C44E1" w:rsidRDefault="001C44E1" w:rsidP="001C44E1">
      <w:r>
        <w:t>M72        -    M87          0.04973     0.00854      0.04761    0.03531   0.00212</w:t>
      </w:r>
    </w:p>
    <w:p w:rsidR="001C44E1" w:rsidRDefault="001C44E1" w:rsidP="001C44E1">
      <w:r>
        <w:t>M72        -    M88          0.08825     0.02212      0.08323    0.05807   0.00503</w:t>
      </w:r>
    </w:p>
    <w:p w:rsidR="001C44E1" w:rsidRDefault="001C44E1" w:rsidP="001C44E1">
      <w:r>
        <w:t>M72        -    M89          0.08803     0.01860      0.08756    0.07153   0.00047</w:t>
      </w:r>
    </w:p>
    <w:p w:rsidR="001C44E1" w:rsidRDefault="001C44E1" w:rsidP="001C44E1">
      <w:r>
        <w:t>M72        -    M90          0.05412     0.00695      0.05138    0.04611   0.00274</w:t>
      </w:r>
    </w:p>
    <w:p w:rsidR="001C44E1" w:rsidRDefault="001C44E1" w:rsidP="001C44E1">
      <w:r>
        <w:t>M72        -    M91          0.03347     0.00927      0.03212    0.02319   0.00134</w:t>
      </w:r>
    </w:p>
    <w:p w:rsidR="001C44E1" w:rsidRDefault="001C44E1" w:rsidP="001C44E1">
      <w:r>
        <w:t>M72        -    M92          0.09263     0.02460      0.07927    0.05166   0.01336</w:t>
      </w:r>
    </w:p>
    <w:p w:rsidR="001C44E1" w:rsidRDefault="001C44E1" w:rsidP="001C44E1">
      <w:r>
        <w:t>M72        -    M93          0.03038     0.00204      0.02942    0.03101   0.00096</w:t>
      </w:r>
    </w:p>
    <w:p w:rsidR="001C44E1" w:rsidRDefault="001C44E1" w:rsidP="001C44E1">
      <w:r>
        <w:t>M72        -    M94          0.04548     0.00752      0.04338    0.03804   0.00211</w:t>
      </w:r>
    </w:p>
    <w:p w:rsidR="001C44E1" w:rsidRDefault="001C44E1" w:rsidP="001C44E1">
      <w:r>
        <w:t>M72        -    M95          0.06671     0.01993      0.06616    0.04063   0.00055</w:t>
      </w:r>
    </w:p>
    <w:p w:rsidR="001C44E1" w:rsidRDefault="001C44E1" w:rsidP="001C44E1">
      <w:r>
        <w:t>M72        -    M96          0.07665     0.03090      0.07434    0.03892   0.00231</w:t>
      </w:r>
    </w:p>
    <w:p w:rsidR="001C44E1" w:rsidRDefault="001C44E1" w:rsidP="001C44E1">
      <w:r>
        <w:t>M72        -    M97          0.07446     0.01999      0.07178    0.04494   0.00268</w:t>
      </w:r>
    </w:p>
    <w:p w:rsidR="001C44E1" w:rsidRDefault="001C44E1" w:rsidP="001C44E1">
      <w:r>
        <w:t>M73        -    M74          0.02858     0.00472      0.02819    0.03355   0.00039</w:t>
      </w:r>
    </w:p>
    <w:p w:rsidR="001C44E1" w:rsidRDefault="001C44E1" w:rsidP="001C44E1">
      <w:r>
        <w:t>M73        -    M75          0.02684     0.01560      0.02565    0.03316   0.00119</w:t>
      </w:r>
    </w:p>
    <w:p w:rsidR="001C44E1" w:rsidRDefault="001C44E1" w:rsidP="001C44E1">
      <w:r>
        <w:t>M73        -    M76          0.09576     0.01826      0.08850    0.10093   0.00726</w:t>
      </w:r>
    </w:p>
    <w:p w:rsidR="001C44E1" w:rsidRDefault="001C44E1" w:rsidP="001C44E1">
      <w:r>
        <w:lastRenderedPageBreak/>
        <w:t>M73        -    M77          0.05386     0.01947      0.05216    0.05443   0.00170</w:t>
      </w:r>
    </w:p>
    <w:p w:rsidR="001C44E1" w:rsidRDefault="001C44E1" w:rsidP="001C44E1">
      <w:r>
        <w:t>M73        -    M78          0.02980     0.00042      0.02936    0.03227   0.00044</w:t>
      </w:r>
    </w:p>
    <w:p w:rsidR="001C44E1" w:rsidRDefault="001C44E1" w:rsidP="001C44E1">
      <w:r>
        <w:t>M73        -    M79          0.06417     0.00014      0.06331    0.06467   0.00086</w:t>
      </w:r>
    </w:p>
    <w:p w:rsidR="001C44E1" w:rsidRDefault="001C44E1" w:rsidP="001C44E1">
      <w:r>
        <w:t>M73        -    M80          0.05860     0.02001      0.05481    0.04645   0.00380</w:t>
      </w:r>
    </w:p>
    <w:p w:rsidR="001C44E1" w:rsidRDefault="001C44E1" w:rsidP="001C44E1">
      <w:r>
        <w:t>M73        -    M81          0.05014     0.01577      0.04875    0.04818   0.00138</w:t>
      </w:r>
    </w:p>
    <w:p w:rsidR="001C44E1" w:rsidRDefault="001C44E1" w:rsidP="001C44E1">
      <w:r>
        <w:t>M73        -    M82          0.09587     0.01600      0.08759    0.07223   0.00828</w:t>
      </w:r>
    </w:p>
    <w:p w:rsidR="001C44E1" w:rsidRDefault="001C44E1" w:rsidP="001C44E1">
      <w:r>
        <w:t>M73        -    M83          0.10561     0.01579      0.10326    0.08338   0.00235</w:t>
      </w:r>
    </w:p>
    <w:p w:rsidR="001C44E1" w:rsidRDefault="001C44E1" w:rsidP="001C44E1">
      <w:r>
        <w:t>M73        -    M84          0.06009     0.01567      0.05534    0.03984   0.00475</w:t>
      </w:r>
    </w:p>
    <w:p w:rsidR="001C44E1" w:rsidRDefault="001C44E1" w:rsidP="001C44E1">
      <w:r>
        <w:t>M73        -    M85          0.03505     0.01538      0.03401    0.04221   0.00104</w:t>
      </w:r>
    </w:p>
    <w:p w:rsidR="001C44E1" w:rsidRDefault="001C44E1" w:rsidP="001C44E1">
      <w:r>
        <w:t>M73        -    M86          0.06431     0.00382      0.06006    0.07541   0.00424</w:t>
      </w:r>
    </w:p>
    <w:p w:rsidR="001C44E1" w:rsidRDefault="001C44E1" w:rsidP="001C44E1">
      <w:r>
        <w:t>M73        -    M87          0.03360     0.01535      0.03258    0.04068   0.00102</w:t>
      </w:r>
    </w:p>
    <w:p w:rsidR="001C44E1" w:rsidRDefault="001C44E1" w:rsidP="001C44E1">
      <w:r>
        <w:t>M73        -    M88          0.08034     0.00545      0.07902    0.08172   0.00133</w:t>
      </w:r>
    </w:p>
    <w:p w:rsidR="001C44E1" w:rsidRDefault="001C44E1" w:rsidP="001C44E1">
      <w:r>
        <w:t>M73        -    M89          0.11189     0.00491      0.11144    0.10199   0.00045</w:t>
      </w:r>
    </w:p>
    <w:p w:rsidR="001C44E1" w:rsidRDefault="001C44E1" w:rsidP="001C44E1">
      <w:r>
        <w:t>M73        -    M90          0.06113     0.00076      0.05788    0.05955   0.00325</w:t>
      </w:r>
    </w:p>
    <w:p w:rsidR="001C44E1" w:rsidRDefault="001C44E1" w:rsidP="001C44E1">
      <w:r>
        <w:t>M73        -    M91          0.02358     0.00083      0.02232    0.02373   0.00126</w:t>
      </w:r>
    </w:p>
    <w:p w:rsidR="001C44E1" w:rsidRDefault="001C44E1" w:rsidP="001C44E1">
      <w:r>
        <w:t>M73        -    M92          0.05557     0.00397      0.05167    0.06093   0.00390</w:t>
      </w:r>
    </w:p>
    <w:p w:rsidR="001C44E1" w:rsidRDefault="001C44E1" w:rsidP="001C44E1">
      <w:r>
        <w:t>M73        -    M93          0.03087     0.00002      0.03029    0.03104   0.00058</w:t>
      </w:r>
    </w:p>
    <w:p w:rsidR="001C44E1" w:rsidRDefault="001C44E1" w:rsidP="001C44E1">
      <w:r>
        <w:t>M73        -    M94          0.04999     0.00146      0.04882    0.04896   0.00116</w:t>
      </w:r>
    </w:p>
    <w:p w:rsidR="001C44E1" w:rsidRDefault="001C44E1" w:rsidP="001C44E1">
      <w:r>
        <w:t>M73        -    M95          0.05424     0.00392      0.05362    0.05698   0.00061</w:t>
      </w:r>
    </w:p>
    <w:p w:rsidR="001C44E1" w:rsidRDefault="001C44E1" w:rsidP="001C44E1">
      <w:r>
        <w:t>M73        -    M96          0.05422     0.00391      0.05383    0.05332   0.00038</w:t>
      </w:r>
    </w:p>
    <w:p w:rsidR="001C44E1" w:rsidRDefault="001C44E1" w:rsidP="001C44E1">
      <w:r>
        <w:t>M73        -    M97          0.06146     0.00446      0.06066    0.06185   0.00080</w:t>
      </w:r>
    </w:p>
    <w:p w:rsidR="001C44E1" w:rsidRDefault="001C44E1" w:rsidP="001C44E1">
      <w:r>
        <w:t>M74        -    M75          0.03278     0.00090      0.03198    0.02997   0.00079</w:t>
      </w:r>
    </w:p>
    <w:p w:rsidR="001C44E1" w:rsidRDefault="001C44E1" w:rsidP="001C44E1">
      <w:r>
        <w:t>M74        -    M76          0.07931     0.00081      0.07862    0.08519   0.00069</w:t>
      </w:r>
    </w:p>
    <w:p w:rsidR="001C44E1" w:rsidRDefault="001C44E1" w:rsidP="001C44E1">
      <w:r>
        <w:t>M74        -    M77          0.04451     0.00151      0.04162    0.04102   0.00289</w:t>
      </w:r>
    </w:p>
    <w:p w:rsidR="001C44E1" w:rsidRDefault="001C44E1" w:rsidP="001C44E1">
      <w:r>
        <w:t>M74        -    M78          0.02954     0.00039      0.02924    0.03125   0.00030</w:t>
      </w:r>
    </w:p>
    <w:p w:rsidR="001C44E1" w:rsidRDefault="001C44E1" w:rsidP="001C44E1">
      <w:r>
        <w:lastRenderedPageBreak/>
        <w:t>M74        -    M79          0.06204     0.00267      0.06193    0.05234   0.00010</w:t>
      </w:r>
    </w:p>
    <w:p w:rsidR="001C44E1" w:rsidRDefault="001C44E1" w:rsidP="001C44E1">
      <w:r>
        <w:t>M74        -    M80          0.02960     0.00127      0.02952    0.03076   0.00008</w:t>
      </w:r>
    </w:p>
    <w:p w:rsidR="001C44E1" w:rsidRDefault="001C44E1" w:rsidP="001C44E1">
      <w:r>
        <w:t>M74        -    M81          0.05172     0.00256      0.04815    0.04499   0.00357</w:t>
      </w:r>
    </w:p>
    <w:p w:rsidR="001C44E1" w:rsidRDefault="001C44E1" w:rsidP="001C44E1">
      <w:r>
        <w:t>M74        -    M82          0.06311     0.00231      0.05773    0.06390   0.00538</w:t>
      </w:r>
    </w:p>
    <w:p w:rsidR="001C44E1" w:rsidRDefault="001C44E1" w:rsidP="001C44E1">
      <w:r>
        <w:t>M74        -    M83          0.07166     0.00201      0.07067    0.07509   0.00099</w:t>
      </w:r>
    </w:p>
    <w:p w:rsidR="001C44E1" w:rsidRDefault="001C44E1" w:rsidP="001C44E1">
      <w:r>
        <w:t>M74        -    M84          0.03304     0.00255      0.03078    0.03473   0.00226</w:t>
      </w:r>
    </w:p>
    <w:p w:rsidR="001C44E1" w:rsidRDefault="001C44E1" w:rsidP="001C44E1">
      <w:r>
        <w:t>M74        -    M85          0.04137     0.00144      0.04046    0.03883   0.00092</w:t>
      </w:r>
    </w:p>
    <w:p w:rsidR="001C44E1" w:rsidRDefault="001C44E1" w:rsidP="001C44E1">
      <w:r>
        <w:t>M74        -    M86          0.08205     0.00072      0.07612    0.08407   0.00593</w:t>
      </w:r>
    </w:p>
    <w:p w:rsidR="001C44E1" w:rsidRDefault="001C44E1" w:rsidP="001C44E1">
      <w:r>
        <w:t>M74        -    M87          0.03999     0.00151      0.03904    0.03724   0.00096</w:t>
      </w:r>
    </w:p>
    <w:p w:rsidR="001C44E1" w:rsidRDefault="001C44E1" w:rsidP="001C44E1">
      <w:r>
        <w:t>M74        -    M88          0.07363     0.00304      0.07256    0.07467   0.00107</w:t>
      </w:r>
    </w:p>
    <w:p w:rsidR="001C44E1" w:rsidRDefault="001C44E1" w:rsidP="001C44E1">
      <w:r>
        <w:t>M74        -    M89          0.09197     0.00045      0.09129    0.09229   0.00068</w:t>
      </w:r>
    </w:p>
    <w:p w:rsidR="001C44E1" w:rsidRDefault="001C44E1" w:rsidP="001C44E1">
      <w:r>
        <w:t>M74        -    M90          0.06490     0.00174      0.06215    0.06646   0.00275</w:t>
      </w:r>
    </w:p>
    <w:p w:rsidR="001C44E1" w:rsidRDefault="001C44E1" w:rsidP="001C44E1">
      <w:r>
        <w:t>M74        -    M91          0.03530     0.00264      0.03359    0.02834   0.00171</w:t>
      </w:r>
    </w:p>
    <w:p w:rsidR="001C44E1" w:rsidRDefault="001C44E1" w:rsidP="001C44E1">
      <w:r>
        <w:t>M74        -    M92          0.06740     0.00210      0.06187    0.06373   0.00553</w:t>
      </w:r>
    </w:p>
    <w:p w:rsidR="001C44E1" w:rsidRDefault="001C44E1" w:rsidP="001C44E1">
      <w:r>
        <w:t>M74        -    M93          0.03056     0.00033      0.02997    0.02912   0.00059</w:t>
      </w:r>
    </w:p>
    <w:p w:rsidR="001C44E1" w:rsidRDefault="001C44E1" w:rsidP="001C44E1">
      <w:r>
        <w:t>M74        -    M94          0.05176     0.00253      0.04843    0.05411   0.00332</w:t>
      </w:r>
    </w:p>
    <w:p w:rsidR="001C44E1" w:rsidRDefault="001C44E1" w:rsidP="001C44E1">
      <w:r>
        <w:t>M74        -    M95          0.05821     0.00139      0.05816    0.05585   0.00005</w:t>
      </w:r>
    </w:p>
    <w:p w:rsidR="001C44E1" w:rsidRDefault="001C44E1" w:rsidP="001C44E1">
      <w:r>
        <w:t>M74        -    M96          0.05303     0.00191      0.05299    0.05116   0.00004</w:t>
      </w:r>
    </w:p>
    <w:p w:rsidR="001C44E1" w:rsidRDefault="001C44E1" w:rsidP="001C44E1">
      <w:r>
        <w:t>M74        -    M97          0.05440     0.00067      0.05375    0.05522   0.00065</w:t>
      </w:r>
    </w:p>
    <w:p w:rsidR="001C44E1" w:rsidRDefault="001C44E1" w:rsidP="001C44E1">
      <w:r>
        <w:t>M75        -    M76          0.08362     0.01939      0.07866    0.08495   0.00496</w:t>
      </w:r>
    </w:p>
    <w:p w:rsidR="001C44E1" w:rsidRDefault="001C44E1" w:rsidP="001C44E1">
      <w:r>
        <w:t>M75        -    M77          0.05139     0.02143      0.04891    0.04787   0.00249</w:t>
      </w:r>
    </w:p>
    <w:p w:rsidR="001C44E1" w:rsidRDefault="001C44E1" w:rsidP="001C44E1">
      <w:r>
        <w:t>M75        -    M78          0.02672     0.00014      0.02483    0.02786   0.00189</w:t>
      </w:r>
    </w:p>
    <w:p w:rsidR="001C44E1" w:rsidRDefault="001C44E1" w:rsidP="001C44E1">
      <w:r>
        <w:t>M75        -    M79          0.06113     0.00165      0.05853    0.06031   0.00260</w:t>
      </w:r>
    </w:p>
    <w:p w:rsidR="001C44E1" w:rsidRDefault="001C44E1" w:rsidP="001C44E1">
      <w:r>
        <w:t>M75        -    M80          0.05493     0.02149      0.05174    0.03930   0.00319</w:t>
      </w:r>
    </w:p>
    <w:p w:rsidR="001C44E1" w:rsidRDefault="001C44E1" w:rsidP="001C44E1">
      <w:r>
        <w:t>M75        -    M81          0.05500     0.01768      0.05308    0.04205   0.00193</w:t>
      </w:r>
    </w:p>
    <w:p w:rsidR="001C44E1" w:rsidRDefault="001C44E1" w:rsidP="001C44E1">
      <w:r>
        <w:lastRenderedPageBreak/>
        <w:t>M75        -    M82          0.08518     0.01784      0.07399    0.06073   0.01119</w:t>
      </w:r>
    </w:p>
    <w:p w:rsidR="001C44E1" w:rsidRDefault="001C44E1" w:rsidP="001C44E1">
      <w:r>
        <w:t>M75        -    M83          0.09662     0.01599      0.09299    0.07193   0.00363</w:t>
      </w:r>
    </w:p>
    <w:p w:rsidR="001C44E1" w:rsidRDefault="001C44E1" w:rsidP="001C44E1">
      <w:r>
        <w:t>M75        -    M84          0.05131     0.01627      0.04590    0.03184   0.00542</w:t>
      </w:r>
    </w:p>
    <w:p w:rsidR="001C44E1" w:rsidRDefault="001C44E1" w:rsidP="001C44E1">
      <w:r>
        <w:t>M75        -    M85          0.02870     0.01973      0.02690    0.03757   0.00180</w:t>
      </w:r>
    </w:p>
    <w:p w:rsidR="001C44E1" w:rsidRDefault="001C44E1" w:rsidP="001C44E1">
      <w:r>
        <w:t>M75        -    M86          0.05727     0.00759      0.05294    0.07175   0.00434</w:t>
      </w:r>
    </w:p>
    <w:p w:rsidR="001C44E1" w:rsidRDefault="001C44E1" w:rsidP="001C44E1">
      <w:r>
        <w:t>M75        -    M87          0.02759     0.01969      0.02593    0.03608   0.00165</w:t>
      </w:r>
    </w:p>
    <w:p w:rsidR="001C44E1" w:rsidRDefault="001C44E1" w:rsidP="001C44E1">
      <w:r>
        <w:t>M75        -    M88          0.07180     0.00763      0.07029    0.06986   0.00151</w:t>
      </w:r>
    </w:p>
    <w:p w:rsidR="001C44E1" w:rsidRDefault="001C44E1" w:rsidP="001C44E1">
      <w:r>
        <w:t>M75        -    M89          0.09341     0.00690      0.09260    0.08847   0.00081</w:t>
      </w:r>
    </w:p>
    <w:p w:rsidR="001C44E1" w:rsidRDefault="001C44E1" w:rsidP="001C44E1">
      <w:r>
        <w:t>M75        -    M90          0.06041     0.00443      0.05641    0.05064   0.00400</w:t>
      </w:r>
    </w:p>
    <w:p w:rsidR="001C44E1" w:rsidRDefault="001C44E1" w:rsidP="001C44E1">
      <w:r>
        <w:t>M75        -    M91          0.02579     0.01015      0.02410    0.02034   0.00169</w:t>
      </w:r>
    </w:p>
    <w:p w:rsidR="001C44E1" w:rsidRDefault="001C44E1" w:rsidP="001C44E1">
      <w:r>
        <w:t>M75        -    M92          0.05154     0.01052      0.04749    0.05957   0.00405</w:t>
      </w:r>
    </w:p>
    <w:p w:rsidR="001C44E1" w:rsidRDefault="001C44E1" w:rsidP="001C44E1">
      <w:r>
        <w:t>M75        -    M93          0.02442     0.00052      0.02345    0.02415   0.00097</w:t>
      </w:r>
    </w:p>
    <w:p w:rsidR="001C44E1" w:rsidRDefault="001C44E1" w:rsidP="001C44E1">
      <w:r>
        <w:t>M75        -    M94          0.06027     0.00660      0.05900    0.04460   0.00128</w:t>
      </w:r>
    </w:p>
    <w:p w:rsidR="001C44E1" w:rsidRDefault="001C44E1" w:rsidP="001C44E1">
      <w:r>
        <w:t>M75        -    M95          0.05302     0.00591      0.05244    0.05048   0.00058</w:t>
      </w:r>
    </w:p>
    <w:p w:rsidR="001C44E1" w:rsidRDefault="001C44E1" w:rsidP="001C44E1">
      <w:r>
        <w:t>M75        -    M96          0.05508     0.00885      0.05385    0.05017   0.00122</w:t>
      </w:r>
    </w:p>
    <w:p w:rsidR="001C44E1" w:rsidRDefault="001C44E1" w:rsidP="001C44E1">
      <w:r>
        <w:t>M75        -    M97          0.05065     0.00528      0.04972    0.05250   0.00093</w:t>
      </w:r>
    </w:p>
    <w:p w:rsidR="001C44E1" w:rsidRDefault="001C44E1" w:rsidP="001C44E1">
      <w:r>
        <w:t>M76        -    M77          0.10806     0.02176      0.10532    0.10254   0.00275</w:t>
      </w:r>
    </w:p>
    <w:p w:rsidR="001C44E1" w:rsidRDefault="001C44E1" w:rsidP="001C44E1">
      <w:r>
        <w:t>M76        -    M78          0.09407     0.00117      0.09363    0.08863   0.00044</w:t>
      </w:r>
    </w:p>
    <w:p w:rsidR="001C44E1" w:rsidRDefault="001C44E1" w:rsidP="001C44E1">
      <w:r>
        <w:t>M76        -    M79          0.09751     0.00332      0.09716    0.09965   0.00035</w:t>
      </w:r>
    </w:p>
    <w:p w:rsidR="001C44E1" w:rsidRDefault="001C44E1" w:rsidP="001C44E1">
      <w:r>
        <w:t>M76        -    M80          0.09549     0.02134      0.08808    0.08535   0.00741</w:t>
      </w:r>
    </w:p>
    <w:p w:rsidR="001C44E1" w:rsidRDefault="001C44E1" w:rsidP="001C44E1">
      <w:r>
        <w:t>M76        -    M81          0.10700     0.01873      0.10549    0.08738   0.00151</w:t>
      </w:r>
    </w:p>
    <w:p w:rsidR="001C44E1" w:rsidRDefault="001C44E1" w:rsidP="001C44E1">
      <w:r>
        <w:t>M76        -    M82          0.13353     0.02293      0.12207    0.10455   0.01146</w:t>
      </w:r>
    </w:p>
    <w:p w:rsidR="001C44E1" w:rsidRDefault="001C44E1" w:rsidP="001C44E1">
      <w:r>
        <w:t>M76        -    M83          0.12771     0.01623      0.12122    0.11073   0.00649</w:t>
      </w:r>
    </w:p>
    <w:p w:rsidR="001C44E1" w:rsidRDefault="001C44E1" w:rsidP="001C44E1">
      <w:r>
        <w:t>M76        -    M84          0.10069     0.02351      0.09144    0.07208   0.00926</w:t>
      </w:r>
    </w:p>
    <w:p w:rsidR="001C44E1" w:rsidRDefault="001C44E1" w:rsidP="001C44E1">
      <w:r>
        <w:t>M76        -    M85          0.09642     0.01552      0.09461    0.09389   0.00181</w:t>
      </w:r>
    </w:p>
    <w:p w:rsidR="001C44E1" w:rsidRDefault="001C44E1" w:rsidP="001C44E1">
      <w:r>
        <w:lastRenderedPageBreak/>
        <w:t>M76        -    M86          0.11692     0.00394      0.11280    0.12264   0.00412</w:t>
      </w:r>
    </w:p>
    <w:p w:rsidR="001C44E1" w:rsidRDefault="001C44E1" w:rsidP="001C44E1">
      <w:r>
        <w:t>M76        -    M87          0.09315     0.01600      0.09070    0.09366   0.00244</w:t>
      </w:r>
    </w:p>
    <w:p w:rsidR="001C44E1" w:rsidRDefault="001C44E1" w:rsidP="001C44E1">
      <w:r>
        <w:t>M76        -    M88          0.12617     0.02615      0.12062    0.11340   0.00555</w:t>
      </w:r>
    </w:p>
    <w:p w:rsidR="001C44E1" w:rsidRDefault="001C44E1" w:rsidP="001C44E1">
      <w:r>
        <w:t>M76        -    M89          0.12878     0.00741      0.12779    0.12417   0.00098</w:t>
      </w:r>
    </w:p>
    <w:p w:rsidR="001C44E1" w:rsidRDefault="001C44E1" w:rsidP="001C44E1">
      <w:r>
        <w:t>M76        -    M90          0.09492     0.00399      0.09040    0.09248   0.00452</w:t>
      </w:r>
    </w:p>
    <w:p w:rsidR="001C44E1" w:rsidRDefault="001C44E1" w:rsidP="001C44E1">
      <w:r>
        <w:t>M76        -    M91          0.06282     0.00119      0.06163    0.06531   0.00119</w:t>
      </w:r>
    </w:p>
    <w:p w:rsidR="001C44E1" w:rsidRDefault="001C44E1" w:rsidP="001C44E1">
      <w:r>
        <w:t>M76        -    M92          0.10541     0.00642      0.10090    0.09891   0.00451</w:t>
      </w:r>
    </w:p>
    <w:p w:rsidR="001C44E1" w:rsidRDefault="001C44E1" w:rsidP="001C44E1">
      <w:r>
        <w:t>M76        -    M93          0.08204     0.00163      0.07969    0.08408   0.00234</w:t>
      </w:r>
    </w:p>
    <w:p w:rsidR="001C44E1" w:rsidRDefault="001C44E1" w:rsidP="001C44E1">
      <w:r>
        <w:t>M76        -    M94          0.08305     0.00168      0.08232    0.08323   0.00074</w:t>
      </w:r>
    </w:p>
    <w:p w:rsidR="001C44E1" w:rsidRDefault="001C44E1" w:rsidP="001C44E1">
      <w:r>
        <w:t>M76        -    M95          0.09328     0.00903      0.09305    0.08626   0.00023</w:t>
      </w:r>
    </w:p>
    <w:p w:rsidR="001C44E1" w:rsidRDefault="001C44E1" w:rsidP="001C44E1">
      <w:r>
        <w:t>M76        -    M96          0.08702     0.00815      0.08644    0.08072   0.00058</w:t>
      </w:r>
    </w:p>
    <w:p w:rsidR="001C44E1" w:rsidRDefault="001C44E1" w:rsidP="001C44E1">
      <w:r>
        <w:t>M76        -    M97          0.10227     0.00764      0.10165    0.09786   0.00062</w:t>
      </w:r>
    </w:p>
    <w:p w:rsidR="001C44E1" w:rsidRDefault="001C44E1" w:rsidP="001C44E1">
      <w:r>
        <w:t>M77        -    M78          0.05082     0.00391      0.04587    0.03997   0.00495</w:t>
      </w:r>
    </w:p>
    <w:p w:rsidR="001C44E1" w:rsidRDefault="001C44E1" w:rsidP="001C44E1">
      <w:r>
        <w:t>M77        -    M79          0.05077     0.00365      0.04976    0.05419   0.00101</w:t>
      </w:r>
    </w:p>
    <w:p w:rsidR="001C44E1" w:rsidRDefault="001C44E1" w:rsidP="001C44E1">
      <w:r>
        <w:t>M77        -    M80          0.11384     0.07768      0.03938    0.03960   0.07446</w:t>
      </w:r>
    </w:p>
    <w:p w:rsidR="001C44E1" w:rsidRDefault="001C44E1" w:rsidP="001C44E1">
      <w:r>
        <w:t>M77        -    M81          0.05695     0.02060      0.05350    0.05178   0.00345</w:t>
      </w:r>
    </w:p>
    <w:p w:rsidR="001C44E1" w:rsidRDefault="001C44E1" w:rsidP="001C44E1">
      <w:r>
        <w:t>M77        -    M82          0.08998     0.02393      0.08446    0.06213   0.00551</w:t>
      </w:r>
    </w:p>
    <w:p w:rsidR="001C44E1" w:rsidRDefault="001C44E1" w:rsidP="001C44E1">
      <w:r>
        <w:t>M77        -    M83          0.09450     0.02183      0.08959    0.06942   0.00491</w:t>
      </w:r>
    </w:p>
    <w:p w:rsidR="001C44E1" w:rsidRDefault="001C44E1" w:rsidP="001C44E1">
      <w:r>
        <w:t>M77        -    M84          0.06190     0.02187      0.05901    0.03975   0.00289</w:t>
      </w:r>
    </w:p>
    <w:p w:rsidR="001C44E1" w:rsidRDefault="001C44E1" w:rsidP="001C44E1">
      <w:r>
        <w:t>M77        -    M85          0.05394     0.02100      0.05141    0.05377   0.00254</w:t>
      </w:r>
    </w:p>
    <w:p w:rsidR="001C44E1" w:rsidRDefault="001C44E1" w:rsidP="001C44E1">
      <w:r>
        <w:t>M77        -    M86          0.05619     0.02087      0.05281    0.05820   0.00337</w:t>
      </w:r>
    </w:p>
    <w:p w:rsidR="001C44E1" w:rsidRDefault="001C44E1" w:rsidP="001C44E1">
      <w:r>
        <w:t>M77        -    M87          0.05385     0.02107      0.05142    0.05368   0.00243</w:t>
      </w:r>
    </w:p>
    <w:p w:rsidR="001C44E1" w:rsidRDefault="001C44E1" w:rsidP="001C44E1">
      <w:r>
        <w:t>M77        -    M88          0.08108     0.02383      0.07943    0.06155   0.00165</w:t>
      </w:r>
    </w:p>
    <w:p w:rsidR="001C44E1" w:rsidRDefault="001C44E1" w:rsidP="001C44E1">
      <w:r>
        <w:t>M77        -    M89          0.11438     0.02151      0.10813    0.08826   0.00625</w:t>
      </w:r>
    </w:p>
    <w:p w:rsidR="001C44E1" w:rsidRDefault="001C44E1" w:rsidP="001C44E1">
      <w:r>
        <w:t>M77        -    M90          0.07109     0.00591      0.06780    0.05890   0.00330</w:t>
      </w:r>
    </w:p>
    <w:p w:rsidR="001C44E1" w:rsidRDefault="001C44E1" w:rsidP="001C44E1">
      <w:r>
        <w:lastRenderedPageBreak/>
        <w:t>M77        -    M91          0.03798     0.00343      0.03527    0.03159   0.00272</w:t>
      </w:r>
    </w:p>
    <w:p w:rsidR="001C44E1" w:rsidRDefault="001C44E1" w:rsidP="001C44E1">
      <w:r>
        <w:t>M77        -    M92          0.07075     0.02461      0.06756    0.05291   0.00319</w:t>
      </w:r>
    </w:p>
    <w:p w:rsidR="001C44E1" w:rsidRDefault="001C44E1" w:rsidP="001C44E1">
      <w:r>
        <w:t>M77        -    M93          0.04758     0.00170      0.04447    0.04310   0.00311</w:t>
      </w:r>
    </w:p>
    <w:p w:rsidR="001C44E1" w:rsidRDefault="001C44E1" w:rsidP="001C44E1">
      <w:r>
        <w:t>M77        -    M94          0.05776     0.00739      0.05628    0.04989   0.00148</w:t>
      </w:r>
    </w:p>
    <w:p w:rsidR="001C44E1" w:rsidRDefault="001C44E1" w:rsidP="001C44E1">
      <w:r>
        <w:t>M77        -    M95          0.06530     0.02228      0.06317    0.04444   0.00214</w:t>
      </w:r>
    </w:p>
    <w:p w:rsidR="001C44E1" w:rsidRDefault="001C44E1" w:rsidP="001C44E1">
      <w:r>
        <w:t>M77        -    M96          0.06311     0.02421      0.05914    0.04535   0.00397</w:t>
      </w:r>
    </w:p>
    <w:p w:rsidR="001C44E1" w:rsidRDefault="001C44E1" w:rsidP="001C44E1">
      <w:r>
        <w:t>M77        -    M97          0.06331     0.02549      0.05992    0.05199   0.00339</w:t>
      </w:r>
    </w:p>
    <w:p w:rsidR="001C44E1" w:rsidRDefault="001C44E1" w:rsidP="001C44E1">
      <w:r>
        <w:t>M78        -    M79          0.04727     0.00225      0.04681    0.04885   0.00046</w:t>
      </w:r>
    </w:p>
    <w:p w:rsidR="001C44E1" w:rsidRDefault="001C44E1" w:rsidP="001C44E1">
      <w:r>
        <w:t>M78        -    M80          0.03189     0.00116      0.03131    0.03109   0.00057</w:t>
      </w:r>
    </w:p>
    <w:p w:rsidR="001C44E1" w:rsidRDefault="001C44E1" w:rsidP="001C44E1">
      <w:r>
        <w:t>M78        -    M81          0.05003     0.00121      0.04448    0.04576   0.00555</w:t>
      </w:r>
    </w:p>
    <w:p w:rsidR="001C44E1" w:rsidRDefault="001C44E1" w:rsidP="001C44E1">
      <w:r>
        <w:t>M78        -    M82          0.06682     0.00446      0.06246    0.06726   0.00436</w:t>
      </w:r>
    </w:p>
    <w:p w:rsidR="001C44E1" w:rsidRDefault="001C44E1" w:rsidP="001C44E1">
      <w:r>
        <w:t>M78        -    M83          0.07491     0.00117      0.07373    0.07771   0.00118</w:t>
      </w:r>
    </w:p>
    <w:p w:rsidR="001C44E1" w:rsidRDefault="001C44E1" w:rsidP="001C44E1">
      <w:r>
        <w:t>M78        -    M84          0.04136     0.00646      0.03921    0.03578   0.00216</w:t>
      </w:r>
    </w:p>
    <w:p w:rsidR="001C44E1" w:rsidRDefault="001C44E1" w:rsidP="001C44E1">
      <w:r>
        <w:t>M78        -    M85          0.03728     0.00044      0.03532    0.03803   0.00196</w:t>
      </w:r>
    </w:p>
    <w:p w:rsidR="001C44E1" w:rsidRDefault="001C44E1" w:rsidP="001C44E1">
      <w:r>
        <w:t>M78        -    M86          0.08723     0.00020      0.07805    0.08454   0.00917</w:t>
      </w:r>
    </w:p>
    <w:p w:rsidR="001C44E1" w:rsidRDefault="001C44E1" w:rsidP="001C44E1">
      <w:r>
        <w:t>M78        -    M87          0.03688     0.00008      0.03448    0.03608   0.00240</w:t>
      </w:r>
    </w:p>
    <w:p w:rsidR="001C44E1" w:rsidRDefault="001C44E1" w:rsidP="001C44E1">
      <w:r>
        <w:t>M78        -    M88          0.08077     0.00075      0.07793    0.08057   0.00283</w:t>
      </w:r>
    </w:p>
    <w:p w:rsidR="001C44E1" w:rsidRDefault="001C44E1" w:rsidP="001C44E1">
      <w:r>
        <w:t>M78        -    M89          0.08827     0.00060      0.08789    0.09234   0.00039</w:t>
      </w:r>
    </w:p>
    <w:p w:rsidR="001C44E1" w:rsidRDefault="001C44E1" w:rsidP="001C44E1">
      <w:r>
        <w:t>M78        -    M90          0.06931     0.00267      0.06414    0.06836   0.00517</w:t>
      </w:r>
    </w:p>
    <w:p w:rsidR="001C44E1" w:rsidRDefault="001C44E1" w:rsidP="001C44E1">
      <w:r>
        <w:t>M78        -    M91          0.02871     0.00147      0.02692    0.02786   0.00179</w:t>
      </w:r>
    </w:p>
    <w:p w:rsidR="001C44E1" w:rsidRDefault="001C44E1" w:rsidP="001C44E1">
      <w:r>
        <w:t>M78        -    M92          0.07217     0.00155      0.06380    0.06588   0.00837</w:t>
      </w:r>
    </w:p>
    <w:p w:rsidR="001C44E1" w:rsidRDefault="001C44E1" w:rsidP="001C44E1">
      <w:r>
        <w:t>M78        -    M93          0.02957     0.00071      0.02879    0.03007   0.00078</w:t>
      </w:r>
    </w:p>
    <w:p w:rsidR="001C44E1" w:rsidRDefault="001C44E1" w:rsidP="001C44E1">
      <w:r>
        <w:t>M78        -    M94          0.05810     0.00270      0.05703    0.05097   0.00107</w:t>
      </w:r>
    </w:p>
    <w:p w:rsidR="001C44E1" w:rsidRDefault="001C44E1" w:rsidP="001C44E1">
      <w:r>
        <w:t>M78        -    M95          0.04928     0.00141      0.04867    0.04973   0.00061</w:t>
      </w:r>
    </w:p>
    <w:p w:rsidR="001C44E1" w:rsidRDefault="001C44E1" w:rsidP="001C44E1">
      <w:r>
        <w:t>M78        -    M96          0.04701     0.00130      0.04675    0.04557   0.00026</w:t>
      </w:r>
    </w:p>
    <w:p w:rsidR="001C44E1" w:rsidRDefault="001C44E1" w:rsidP="001C44E1">
      <w:r>
        <w:lastRenderedPageBreak/>
        <w:t>M78        -    M97          0.06261     0.00127      0.06172    0.05791   0.00089</w:t>
      </w:r>
    </w:p>
    <w:p w:rsidR="001C44E1" w:rsidRDefault="001C44E1" w:rsidP="001C44E1">
      <w:r>
        <w:t>M79        -    M80          0.03907     0.00320      0.03887    0.03990   0.00020</w:t>
      </w:r>
    </w:p>
    <w:p w:rsidR="001C44E1" w:rsidRDefault="001C44E1" w:rsidP="001C44E1">
      <w:r>
        <w:t>M79        -    M81          0.07594     0.00533      0.07074    0.06419   0.00520</w:t>
      </w:r>
    </w:p>
    <w:p w:rsidR="001C44E1" w:rsidRDefault="001C44E1" w:rsidP="001C44E1">
      <w:r>
        <w:t>M79        -    M82          0.06712     0.00536      0.06543    0.06247   0.00170</w:t>
      </w:r>
    </w:p>
    <w:p w:rsidR="001C44E1" w:rsidRDefault="001C44E1" w:rsidP="001C44E1">
      <w:r>
        <w:t>M79        -    M83          0.07087     0.00286      0.06997    0.06914   0.00089</w:t>
      </w:r>
    </w:p>
    <w:p w:rsidR="001C44E1" w:rsidRDefault="001C44E1" w:rsidP="001C44E1">
      <w:r>
        <w:t>M79        -    M84          0.04255     0.00435      0.04214    0.03724   0.00042</w:t>
      </w:r>
    </w:p>
    <w:p w:rsidR="001C44E1" w:rsidRDefault="001C44E1" w:rsidP="001C44E1">
      <w:r>
        <w:t>M79        -    M85          0.06538     0.00251      0.06313    0.06843   0.00225</w:t>
      </w:r>
    </w:p>
    <w:p w:rsidR="001C44E1" w:rsidRDefault="001C44E1" w:rsidP="001C44E1">
      <w:r>
        <w:t>M79        -    M86          0.07042     0.00173      0.06678    0.07356   0.00364</w:t>
      </w:r>
    </w:p>
    <w:p w:rsidR="001C44E1" w:rsidRDefault="001C44E1" w:rsidP="001C44E1">
      <w:r>
        <w:t>M79        -    M87          0.06341     0.00239      0.06124    0.06789   0.00216</w:t>
      </w:r>
    </w:p>
    <w:p w:rsidR="001C44E1" w:rsidRDefault="001C44E1" w:rsidP="001C44E1">
      <w:r>
        <w:t>M79        -    M88          0.07376     0.00457      0.07317    0.06735   0.00059</w:t>
      </w:r>
    </w:p>
    <w:p w:rsidR="001C44E1" w:rsidRDefault="001C44E1" w:rsidP="001C44E1">
      <w:r>
        <w:t>M79        -    M89          0.09788     0.00311      0.09626    0.09280   0.00162</w:t>
      </w:r>
    </w:p>
    <w:p w:rsidR="001C44E1" w:rsidRDefault="001C44E1" w:rsidP="001C44E1">
      <w:r>
        <w:t>M79        -    M90          0.07670     0.00521      0.07126    0.07259   0.00544</w:t>
      </w:r>
    </w:p>
    <w:p w:rsidR="001C44E1" w:rsidRDefault="001C44E1" w:rsidP="001C44E1">
      <w:r>
        <w:t>M79        -    M91          0.04121     0.00314      0.03962    0.04273   0.00159</w:t>
      </w:r>
    </w:p>
    <w:p w:rsidR="001C44E1" w:rsidRDefault="001C44E1" w:rsidP="001C44E1">
      <w:r>
        <w:t>M79        -    M92          0.05744     0.00089      0.05494    0.05536   0.00250</w:t>
      </w:r>
    </w:p>
    <w:p w:rsidR="001C44E1" w:rsidRDefault="001C44E1" w:rsidP="001C44E1">
      <w:r>
        <w:t>M79        -    M93          0.04696     0.00083      0.04631    0.04754   0.00065</w:t>
      </w:r>
    </w:p>
    <w:p w:rsidR="001C44E1" w:rsidRDefault="001C44E1" w:rsidP="001C44E1">
      <w:r>
        <w:t>M79        -    M94          0.07011     0.00376      0.06915    0.06264   0.00096</w:t>
      </w:r>
    </w:p>
    <w:p w:rsidR="001C44E1" w:rsidRDefault="001C44E1" w:rsidP="001C44E1">
      <w:r>
        <w:t>M79        -    M95          0.06229     0.00552      0.06055    0.05140   0.00174</w:t>
      </w:r>
    </w:p>
    <w:p w:rsidR="001C44E1" w:rsidRDefault="001C44E1" w:rsidP="001C44E1">
      <w:r>
        <w:t>M79        -    M96          0.05349     0.00293      0.05308    0.05219   0.00041</w:t>
      </w:r>
    </w:p>
    <w:p w:rsidR="001C44E1" w:rsidRDefault="001C44E1" w:rsidP="001C44E1">
      <w:r>
        <w:t>M79        -    M97          0.04986     0.00294      0.04950    0.04863   0.00035</w:t>
      </w:r>
    </w:p>
    <w:p w:rsidR="001C44E1" w:rsidRDefault="001C44E1" w:rsidP="001C44E1">
      <w:r>
        <w:t>M80        -    M81          0.05834     0.02060      0.05502    0.04207   0.00332</w:t>
      </w:r>
    </w:p>
    <w:p w:rsidR="001C44E1" w:rsidRDefault="001C44E1" w:rsidP="001C44E1">
      <w:r>
        <w:t>M80        -    M82          0.08199     0.02617      0.07764    0.05148   0.00435</w:t>
      </w:r>
    </w:p>
    <w:p w:rsidR="001C44E1" w:rsidRDefault="001C44E1" w:rsidP="001C44E1">
      <w:r>
        <w:t>M80        -    M83          0.07831     0.02275      0.07504    0.05789   0.00326</w:t>
      </w:r>
    </w:p>
    <w:p w:rsidR="001C44E1" w:rsidRDefault="001C44E1" w:rsidP="001C44E1">
      <w:r>
        <w:t>M80        -    M84          0.05800     0.02610      0.05691    0.03300   0.00109</w:t>
      </w:r>
    </w:p>
    <w:p w:rsidR="001C44E1" w:rsidRDefault="001C44E1" w:rsidP="001C44E1">
      <w:r>
        <w:t>M80        -    M85          0.05204     0.02146      0.04883    0.04177   0.00320</w:t>
      </w:r>
    </w:p>
    <w:p w:rsidR="001C44E1" w:rsidRDefault="001C44E1" w:rsidP="001C44E1">
      <w:r>
        <w:t>M80        -    M86          0.05592     0.02053      0.05281    0.04512   0.00311</w:t>
      </w:r>
    </w:p>
    <w:p w:rsidR="001C44E1" w:rsidRDefault="001C44E1" w:rsidP="001C44E1">
      <w:r>
        <w:lastRenderedPageBreak/>
        <w:t>M80        -    M87          0.05405     0.02121      0.05182    0.04149   0.00223</w:t>
      </w:r>
    </w:p>
    <w:p w:rsidR="001C44E1" w:rsidRDefault="001C44E1" w:rsidP="001C44E1">
      <w:r>
        <w:t>M80        -    M88          0.07332     0.02601      0.06653    0.05070   0.00679</w:t>
      </w:r>
    </w:p>
    <w:p w:rsidR="001C44E1" w:rsidRDefault="001C44E1" w:rsidP="001C44E1">
      <w:r>
        <w:t>M80        -    M89          0.09595     0.02091      0.09231    0.07440   0.00364</w:t>
      </w:r>
    </w:p>
    <w:p w:rsidR="001C44E1" w:rsidRDefault="001C44E1" w:rsidP="001C44E1">
      <w:r>
        <w:t>M80        -    M90          0.05965     0.00436      0.05752    0.05212   0.00213</w:t>
      </w:r>
    </w:p>
    <w:p w:rsidR="001C44E1" w:rsidRDefault="001C44E1" w:rsidP="001C44E1">
      <w:r>
        <w:t>M80        -    M91          0.03125     0.00338      0.03034    0.02541   0.00090</w:t>
      </w:r>
    </w:p>
    <w:p w:rsidR="001C44E1" w:rsidRDefault="001C44E1" w:rsidP="001C44E1">
      <w:r>
        <w:t>M80        -    M92          0.06565     0.02627      0.06131    0.04142   0.00434</w:t>
      </w:r>
    </w:p>
    <w:p w:rsidR="001C44E1" w:rsidRDefault="001C44E1" w:rsidP="001C44E1">
      <w:r>
        <w:t>M80        -    M93          0.03614     0.00312      0.03475    0.03422   0.00139</w:t>
      </w:r>
    </w:p>
    <w:p w:rsidR="001C44E1" w:rsidRDefault="001C44E1" w:rsidP="001C44E1">
      <w:r>
        <w:t>M80        -    M94          0.04339     0.00407      0.04280    0.03882   0.00060</w:t>
      </w:r>
    </w:p>
    <w:p w:rsidR="001C44E1" w:rsidRDefault="001C44E1" w:rsidP="001C44E1">
      <w:r>
        <w:t>M80        -    M95          0.06348     0.02399      0.06275    0.03827   0.00073</w:t>
      </w:r>
    </w:p>
    <w:p w:rsidR="001C44E1" w:rsidRDefault="001C44E1" w:rsidP="001C44E1">
      <w:r>
        <w:t>M80        -    M96          0.06048     0.02448      0.05893    0.03761   0.00156</w:t>
      </w:r>
    </w:p>
    <w:p w:rsidR="001C44E1" w:rsidRDefault="001C44E1" w:rsidP="001C44E1">
      <w:r>
        <w:t>M80        -    M97          0.06341     0.02674      0.05878    0.04415   0.00463</w:t>
      </w:r>
    </w:p>
    <w:p w:rsidR="001C44E1" w:rsidRDefault="001C44E1" w:rsidP="001C44E1">
      <w:r>
        <w:t>M81        -    M82          0.09151     0.01958      0.08462    0.06301   0.00689</w:t>
      </w:r>
    </w:p>
    <w:p w:rsidR="001C44E1" w:rsidRDefault="001C44E1" w:rsidP="001C44E1">
      <w:r>
        <w:t>M81        -    M83          0.11106     0.02259      0.10883    0.07699   0.00224</w:t>
      </w:r>
    </w:p>
    <w:p w:rsidR="001C44E1" w:rsidRDefault="001C44E1" w:rsidP="001C44E1">
      <w:r>
        <w:t>M81        -    M84          0.06513     0.02013      0.06016    0.04088   0.00497</w:t>
      </w:r>
    </w:p>
    <w:p w:rsidR="001C44E1" w:rsidRDefault="001C44E1" w:rsidP="001C44E1">
      <w:r>
        <w:t>M81        -    M85          0.06093     0.01746      0.05862    0.05477   0.00230</w:t>
      </w:r>
    </w:p>
    <w:p w:rsidR="001C44E1" w:rsidRDefault="001C44E1" w:rsidP="001C44E1">
      <w:r>
        <w:t>M81        -    M86          0.08514     0.00740      0.07839    0.08667   0.00675</w:t>
      </w:r>
    </w:p>
    <w:p w:rsidR="001C44E1" w:rsidRDefault="001C44E1" w:rsidP="001C44E1">
      <w:r>
        <w:t>M81        -    M87          0.06110     0.01759      0.05888    0.05315   0.00222</w:t>
      </w:r>
    </w:p>
    <w:p w:rsidR="001C44E1" w:rsidRDefault="001C44E1" w:rsidP="001C44E1">
      <w:r>
        <w:t>M81        -    M88          0.07203     0.00803      0.06656    0.06946   0.00547</w:t>
      </w:r>
    </w:p>
    <w:p w:rsidR="001C44E1" w:rsidRDefault="001C44E1" w:rsidP="001C44E1">
      <w:r>
        <w:t>M81        -    M89          0.10066     0.00792      0.09485    0.09180   0.00581</w:t>
      </w:r>
    </w:p>
    <w:p w:rsidR="001C44E1" w:rsidRDefault="001C44E1" w:rsidP="001C44E1">
      <w:r>
        <w:t>M81        -    M90          0.05534     0.00320      0.05195    0.05617   0.00339</w:t>
      </w:r>
    </w:p>
    <w:p w:rsidR="001C44E1" w:rsidRDefault="001C44E1" w:rsidP="001C44E1">
      <w:r>
        <w:t>M81        -    M91          0.04382     0.00441      0.04092    0.03450   0.00290</w:t>
      </w:r>
    </w:p>
    <w:p w:rsidR="001C44E1" w:rsidRDefault="001C44E1" w:rsidP="001C44E1">
      <w:r>
        <w:t>M81        -    M92          0.06682     0.00746      0.06188    0.06773   0.00495</w:t>
      </w:r>
    </w:p>
    <w:p w:rsidR="001C44E1" w:rsidRDefault="001C44E1" w:rsidP="001C44E1">
      <w:r>
        <w:t>M81        -    M93          0.04263     0.00044      0.04023    0.04131   0.00240</w:t>
      </w:r>
    </w:p>
    <w:p w:rsidR="001C44E1" w:rsidRDefault="001C44E1" w:rsidP="001C44E1">
      <w:r>
        <w:t>M81        -    M94          0.05233     0.00306      0.05024    0.05300   0.00209</w:t>
      </w:r>
    </w:p>
    <w:p w:rsidR="001C44E1" w:rsidRDefault="001C44E1" w:rsidP="001C44E1">
      <w:r>
        <w:t>M81        -    M95          0.05984     0.00663      0.05819    0.05524   0.00165</w:t>
      </w:r>
    </w:p>
    <w:p w:rsidR="001C44E1" w:rsidRDefault="001C44E1" w:rsidP="001C44E1">
      <w:r>
        <w:lastRenderedPageBreak/>
        <w:t>M81        -    M96          0.06882     0.00946      0.06514    0.05470   0.00368</w:t>
      </w:r>
    </w:p>
    <w:p w:rsidR="001C44E1" w:rsidRDefault="001C44E1" w:rsidP="001C44E1">
      <w:r>
        <w:t>M81        -    M97          0.06176     0.00474      0.06012    0.06188   0.00163</w:t>
      </w:r>
    </w:p>
    <w:p w:rsidR="001C44E1" w:rsidRDefault="001C44E1" w:rsidP="001C44E1">
      <w:r>
        <w:t>M82        -    M83          0.11338     0.02388      0.10875    0.08190   0.00463</w:t>
      </w:r>
    </w:p>
    <w:p w:rsidR="001C44E1" w:rsidRDefault="001C44E1" w:rsidP="001C44E1">
      <w:r>
        <w:t>M82        -    M84          0.12606     0.06270      0.06164    0.05349   0.06442</w:t>
      </w:r>
    </w:p>
    <w:p w:rsidR="001C44E1" w:rsidRDefault="001C44E1" w:rsidP="001C44E1">
      <w:r>
        <w:t>M82        -    M85          0.09543     0.01708      0.08749    0.06798   0.00794</w:t>
      </w:r>
    </w:p>
    <w:p w:rsidR="001C44E1" w:rsidRDefault="001C44E1" w:rsidP="001C44E1">
      <w:r>
        <w:t>M82        -    M86          0.09785     0.00526      0.08882    0.09189   0.00904</w:t>
      </w:r>
    </w:p>
    <w:p w:rsidR="001C44E1" w:rsidRDefault="001C44E1" w:rsidP="001C44E1">
      <w:r>
        <w:t>M82        -    M87          0.09319     0.01677      0.08506    0.06713   0.00813</w:t>
      </w:r>
    </w:p>
    <w:p w:rsidR="001C44E1" w:rsidRDefault="001C44E1" w:rsidP="001C44E1">
      <w:r>
        <w:t>M82        -    M88          0.09772     0.01000      0.09384    0.08071   0.00388</w:t>
      </w:r>
    </w:p>
    <w:p w:rsidR="001C44E1" w:rsidRDefault="001C44E1" w:rsidP="001C44E1">
      <w:r>
        <w:t>M82        -    M89          0.09486     0.00909      0.09105    0.08833   0.00381</w:t>
      </w:r>
    </w:p>
    <w:p w:rsidR="001C44E1" w:rsidRDefault="001C44E1" w:rsidP="001C44E1">
      <w:r>
        <w:t>M82        -    M90          0.07595     0.00844      0.07094    0.07071   0.00501</w:t>
      </w:r>
    </w:p>
    <w:p w:rsidR="001C44E1" w:rsidRDefault="001C44E1" w:rsidP="001C44E1">
      <w:r>
        <w:t>M82        -    M91          0.05765     0.00740      0.05453    0.05071   0.00313</w:t>
      </w:r>
    </w:p>
    <w:p w:rsidR="001C44E1" w:rsidRDefault="001C44E1" w:rsidP="001C44E1">
      <w:r>
        <w:t>M82        -    M92          0.08199     0.00985      0.07476    0.07259   0.00723</w:t>
      </w:r>
    </w:p>
    <w:p w:rsidR="001C44E1" w:rsidRDefault="001C44E1" w:rsidP="001C44E1">
      <w:r>
        <w:t>M82        -    M93          0.06385     0.00141      0.05912    0.06263   0.00472</w:t>
      </w:r>
    </w:p>
    <w:p w:rsidR="001C44E1" w:rsidRDefault="001C44E1" w:rsidP="001C44E1">
      <w:r>
        <w:t>M82        -    M94          0.07238     0.00508      0.06885    0.06628   0.00353</w:t>
      </w:r>
    </w:p>
    <w:p w:rsidR="001C44E1" w:rsidRDefault="001C44E1" w:rsidP="001C44E1">
      <w:r>
        <w:t>M82        -    M95          0.07723     0.00923      0.07292    0.06776   0.00431</w:t>
      </w:r>
    </w:p>
    <w:p w:rsidR="001C44E1" w:rsidRDefault="001C44E1" w:rsidP="001C44E1">
      <w:r>
        <w:t>M82        -    M96          0.06702     0.00584      0.06446    0.06205   0.00256</w:t>
      </w:r>
    </w:p>
    <w:p w:rsidR="001C44E1" w:rsidRDefault="001C44E1" w:rsidP="001C44E1">
      <w:r>
        <w:t>M82        -    M97          0.07607     0.00772      0.07023    0.07315   0.00584</w:t>
      </w:r>
    </w:p>
    <w:p w:rsidR="001C44E1" w:rsidRDefault="001C44E1" w:rsidP="001C44E1">
      <w:r>
        <w:t>M83        -    M84          0.08953     0.02213      0.08510    0.06489   0.00442</w:t>
      </w:r>
    </w:p>
    <w:p w:rsidR="001C44E1" w:rsidRDefault="001C44E1" w:rsidP="001C44E1">
      <w:r>
        <w:t>M83        -    M85          0.11007     0.01584      0.10739    0.08754   0.00268</w:t>
      </w:r>
    </w:p>
    <w:p w:rsidR="001C44E1" w:rsidRDefault="001C44E1" w:rsidP="001C44E1">
      <w:r>
        <w:t>M83        -    M86          0.11746     0.00528      0.11266    0.11484   0.00480</w:t>
      </w:r>
    </w:p>
    <w:p w:rsidR="001C44E1" w:rsidRDefault="001C44E1" w:rsidP="001C44E1">
      <w:r>
        <w:t>M83        -    M87          0.10834     0.01576      0.10411    0.08810   0.00423</w:t>
      </w:r>
    </w:p>
    <w:p w:rsidR="001C44E1" w:rsidRDefault="001C44E1" w:rsidP="001C44E1">
      <w:r>
        <w:t>M83        -    M88          0.09381     0.00739      0.09173    0.09068   0.00208</w:t>
      </w:r>
    </w:p>
    <w:p w:rsidR="001C44E1" w:rsidRDefault="001C44E1" w:rsidP="001C44E1">
      <w:r>
        <w:t>M83        -    M89          0.11969     0.00631      0.11857    0.11247   0.00111</w:t>
      </w:r>
    </w:p>
    <w:p w:rsidR="001C44E1" w:rsidRDefault="001C44E1" w:rsidP="001C44E1">
      <w:r>
        <w:t>M83        -    M90          0.08714     0.00512      0.07985    0.08094   0.00729</w:t>
      </w:r>
    </w:p>
    <w:p w:rsidR="001C44E1" w:rsidRDefault="001C44E1" w:rsidP="001C44E1">
      <w:r>
        <w:t>M83        -    M91          0.07378     0.00307      0.07003    0.06818   0.00374</w:t>
      </w:r>
    </w:p>
    <w:p w:rsidR="001C44E1" w:rsidRDefault="001C44E1" w:rsidP="001C44E1">
      <w:r>
        <w:lastRenderedPageBreak/>
        <w:t>M83        -    M92          0.08814     0.00609      0.08344    0.08152   0.00471</w:t>
      </w:r>
    </w:p>
    <w:p w:rsidR="001C44E1" w:rsidRDefault="001C44E1" w:rsidP="001C44E1">
      <w:r>
        <w:t>M83        -    M93          0.08863     0.00328      0.08612    0.08588   0.00251</w:t>
      </w:r>
    </w:p>
    <w:p w:rsidR="001C44E1" w:rsidRDefault="001C44E1" w:rsidP="001C44E1">
      <w:r>
        <w:t>M83        -    M94          0.09471     0.00465      0.09300    0.08156   0.00171</w:t>
      </w:r>
    </w:p>
    <w:p w:rsidR="001C44E1" w:rsidRDefault="001C44E1" w:rsidP="001C44E1">
      <w:r>
        <w:t>M83        -    M95          0.08850     0.00961      0.08751    0.07901   0.00099</w:t>
      </w:r>
    </w:p>
    <w:p w:rsidR="001C44E1" w:rsidRDefault="001C44E1" w:rsidP="001C44E1">
      <w:r>
        <w:t>M83        -    M96          0.08563     0.00960      0.08465    0.07590   0.00098</w:t>
      </w:r>
    </w:p>
    <w:p w:rsidR="001C44E1" w:rsidRDefault="001C44E1" w:rsidP="001C44E1">
      <w:r>
        <w:t>M83        -    M97          0.08838     0.00782      0.08676    0.08616   0.00162</w:t>
      </w:r>
    </w:p>
    <w:p w:rsidR="001C44E1" w:rsidRDefault="001C44E1" w:rsidP="001C44E1">
      <w:r>
        <w:t>M84        -    M85          0.06489     0.02037      0.06062    0.03779   0.00426</w:t>
      </w:r>
    </w:p>
    <w:p w:rsidR="001C44E1" w:rsidRDefault="001C44E1" w:rsidP="001C44E1">
      <w:r>
        <w:t>M84        -    M86          0.06878     0.00702      0.06348    0.06297   0.00529</w:t>
      </w:r>
    </w:p>
    <w:p w:rsidR="001C44E1" w:rsidRDefault="001C44E1" w:rsidP="001C44E1">
      <w:r>
        <w:t>M84        -    M87          0.06234     0.02010      0.05724    0.03656   0.00510</w:t>
      </w:r>
    </w:p>
    <w:p w:rsidR="001C44E1" w:rsidRDefault="001C44E1" w:rsidP="001C44E1">
      <w:r>
        <w:t>M84        -    M88          0.06877     0.00996      0.06545    0.05871   0.00332</w:t>
      </w:r>
    </w:p>
    <w:p w:rsidR="001C44E1" w:rsidRDefault="001C44E1" w:rsidP="001C44E1">
      <w:r>
        <w:t>M84        -    M89          0.08247     0.01166      0.07903    0.07330   0.00344</w:t>
      </w:r>
    </w:p>
    <w:p w:rsidR="001C44E1" w:rsidRDefault="001C44E1" w:rsidP="001C44E1">
      <w:r>
        <w:t>M84        -    M90          0.05964     0.00581      0.05440    0.05552   0.00524</w:t>
      </w:r>
    </w:p>
    <w:p w:rsidR="001C44E1" w:rsidRDefault="001C44E1" w:rsidP="001C44E1">
      <w:r>
        <w:t>M84        -    M91          0.03388     0.00215      0.03220    0.03251   0.00168</w:t>
      </w:r>
    </w:p>
    <w:p w:rsidR="001C44E1" w:rsidRDefault="001C44E1" w:rsidP="001C44E1">
      <w:r>
        <w:t>M84        -    M92          0.05717     0.00718      0.05279    0.05159   0.00438</w:t>
      </w:r>
    </w:p>
    <w:p w:rsidR="001C44E1" w:rsidRDefault="001C44E1" w:rsidP="001C44E1">
      <w:r>
        <w:t>M84        -    M93          0.05045     0.00369      0.04826    0.04171   0.00219</w:t>
      </w:r>
    </w:p>
    <w:p w:rsidR="001C44E1" w:rsidRDefault="001C44E1" w:rsidP="001C44E1">
      <w:r>
        <w:t>M84        -    M94          0.04832     0.00322      0.04665    0.04703   0.00168</w:t>
      </w:r>
    </w:p>
    <w:p w:rsidR="001C44E1" w:rsidRDefault="001C44E1" w:rsidP="001C44E1">
      <w:r>
        <w:t>M84        -    M95          0.05160     0.00826      0.04801    0.04766   0.00360</w:t>
      </w:r>
    </w:p>
    <w:p w:rsidR="001C44E1" w:rsidRDefault="001C44E1" w:rsidP="001C44E1">
      <w:r>
        <w:t>M84        -    M96          0.04883     0.00701      0.04792    0.04386   0.00091</w:t>
      </w:r>
    </w:p>
    <w:p w:rsidR="001C44E1" w:rsidRDefault="001C44E1" w:rsidP="001C44E1">
      <w:r>
        <w:t>M84        -    M97          0.06534     0.00825      0.06362    0.05611   0.00172</w:t>
      </w:r>
    </w:p>
    <w:p w:rsidR="001C44E1" w:rsidRDefault="001C44E1" w:rsidP="001C44E1">
      <w:r>
        <w:t>M85        -    M86          0.06419     0.02425      0.05681    0.08523   0.00738</w:t>
      </w:r>
    </w:p>
    <w:p w:rsidR="001C44E1" w:rsidRDefault="001C44E1" w:rsidP="001C44E1">
      <w:r>
        <w:t>M85        -    M87          0.03499     0.03889      0.02634    0.04930   0.00865</w:t>
      </w:r>
    </w:p>
    <w:p w:rsidR="001C44E1" w:rsidRDefault="001C44E1" w:rsidP="001C44E1">
      <w:r>
        <w:t>M85        -    M88          0.09298     0.01719      0.08891    0.08230   0.00407</w:t>
      </w:r>
    </w:p>
    <w:p w:rsidR="001C44E1" w:rsidRDefault="001C44E1" w:rsidP="001C44E1">
      <w:r>
        <w:t>M85        -    M89          0.10433     0.00458      0.10326    0.09979   0.00108</w:t>
      </w:r>
    </w:p>
    <w:p w:rsidR="001C44E1" w:rsidRDefault="001C44E1" w:rsidP="001C44E1">
      <w:r>
        <w:t>M85        -    M90          0.06182     0.00341      0.05769    0.05426   0.00413</w:t>
      </w:r>
    </w:p>
    <w:p w:rsidR="001C44E1" w:rsidRDefault="001C44E1" w:rsidP="001C44E1">
      <w:r>
        <w:t>M85        -    M91          0.02951     0.00479      0.02741    0.02949   0.00210</w:t>
      </w:r>
    </w:p>
    <w:p w:rsidR="001C44E1" w:rsidRDefault="001C44E1" w:rsidP="001C44E1">
      <w:r>
        <w:lastRenderedPageBreak/>
        <w:t>M85        -    M92          0.05850     0.00931      0.05385    0.06503   0.00465</w:t>
      </w:r>
    </w:p>
    <w:p w:rsidR="001C44E1" w:rsidRDefault="001C44E1" w:rsidP="001C44E1">
      <w:r>
        <w:t>M85        -    M93          0.03183     0.00285      0.03056    0.03541   0.00127</w:t>
      </w:r>
    </w:p>
    <w:p w:rsidR="001C44E1" w:rsidRDefault="001C44E1" w:rsidP="001C44E1">
      <w:r>
        <w:t>M85        -    M94          0.07710     0.00935      0.07521    0.05358   0.00189</w:t>
      </w:r>
    </w:p>
    <w:p w:rsidR="001C44E1" w:rsidRDefault="001C44E1" w:rsidP="001C44E1">
      <w:r>
        <w:t>M85        -    M95          0.05566     0.00446      0.05488    0.05605   0.00077</w:t>
      </w:r>
    </w:p>
    <w:p w:rsidR="001C44E1" w:rsidRDefault="001C44E1" w:rsidP="001C44E1">
      <w:r>
        <w:t>M85        -    M96          0.06407     0.00918      0.06337    0.05792   0.00071</w:t>
      </w:r>
    </w:p>
    <w:p w:rsidR="001C44E1" w:rsidRDefault="001C44E1" w:rsidP="001C44E1">
      <w:r>
        <w:t>M85        -    M97          0.06196     0.00613      0.06063    0.06285   0.00133</w:t>
      </w:r>
    </w:p>
    <w:p w:rsidR="001C44E1" w:rsidRDefault="001C44E1" w:rsidP="001C44E1">
      <w:r>
        <w:t>M86        -    M87          0.06097     0.02294      0.05528    0.08374   0.00569</w:t>
      </w:r>
    </w:p>
    <w:p w:rsidR="001C44E1" w:rsidRDefault="001C44E1" w:rsidP="001C44E1">
      <w:r>
        <w:t>M86        -    M88          0.12340     0.02544      0.11600    0.10619   0.00739</w:t>
      </w:r>
    </w:p>
    <w:p w:rsidR="001C44E1" w:rsidRDefault="001C44E1" w:rsidP="001C44E1">
      <w:r>
        <w:t>M86        -    M89          0.15569     0.01625      0.15002    0.13077   0.00566</w:t>
      </w:r>
    </w:p>
    <w:p w:rsidR="001C44E1" w:rsidRDefault="001C44E1" w:rsidP="001C44E1">
      <w:r>
        <w:t>M86        -    M90          0.08686     0.00341      0.08057    0.08178   0.00629</w:t>
      </w:r>
    </w:p>
    <w:p w:rsidR="001C44E1" w:rsidRDefault="001C44E1" w:rsidP="001C44E1">
      <w:r>
        <w:t>M86        -    M91          0.06957     0.00412      0.06490    0.06954   0.00467</w:t>
      </w:r>
    </w:p>
    <w:p w:rsidR="001C44E1" w:rsidRDefault="001C44E1" w:rsidP="001C44E1">
      <w:r>
        <w:t>M86        -    M92          0.08998     0.01958      0.08254    0.08878   0.00744</w:t>
      </w:r>
    </w:p>
    <w:p w:rsidR="001C44E1" w:rsidRDefault="001C44E1" w:rsidP="001C44E1">
      <w:r>
        <w:t>M86        -    M93          0.07660     0.00169      0.07191    0.08086   0.00468</w:t>
      </w:r>
    </w:p>
    <w:p w:rsidR="001C44E1" w:rsidRDefault="001C44E1" w:rsidP="001C44E1">
      <w:r>
        <w:t>M86        -    M94          0.11100     0.00847      0.10362    0.08925   0.00738</w:t>
      </w:r>
    </w:p>
    <w:p w:rsidR="001C44E1" w:rsidRDefault="001C44E1" w:rsidP="001C44E1">
      <w:r>
        <w:t>M86        -    M95          0.09440     0.01681      0.08998    0.07967   0.00442</w:t>
      </w:r>
    </w:p>
    <w:p w:rsidR="001C44E1" w:rsidRDefault="001C44E1" w:rsidP="001C44E1">
      <w:r>
        <w:t>M86        -    M96          0.10450     0.01889      0.09870    0.08426   0.00580</w:t>
      </w:r>
    </w:p>
    <w:p w:rsidR="001C44E1" w:rsidRDefault="001C44E1" w:rsidP="001C44E1">
      <w:r>
        <w:t>M86        -    M97          0.10066     0.01977      0.09496    0.08710   0.00569</w:t>
      </w:r>
    </w:p>
    <w:p w:rsidR="001C44E1" w:rsidRDefault="001C44E1" w:rsidP="001C44E1">
      <w:r>
        <w:t>M87        -    M88          0.09152     0.01663      0.08823    0.08281   0.00329</w:t>
      </w:r>
    </w:p>
    <w:p w:rsidR="001C44E1" w:rsidRDefault="001C44E1" w:rsidP="001C44E1">
      <w:r>
        <w:t>M87        -    M89          0.10889     0.00445      0.10806    0.10473   0.00082</w:t>
      </w:r>
    </w:p>
    <w:p w:rsidR="001C44E1" w:rsidRDefault="001C44E1" w:rsidP="001C44E1">
      <w:r>
        <w:t>M87        -    M90          0.06278     0.00390      0.05858    0.05393   0.00420</w:t>
      </w:r>
    </w:p>
    <w:p w:rsidR="001C44E1" w:rsidRDefault="001C44E1" w:rsidP="001C44E1">
      <w:r>
        <w:t>M87        -    M91          0.02972     0.00476      0.02739    0.02883   0.00233</w:t>
      </w:r>
    </w:p>
    <w:p w:rsidR="001C44E1" w:rsidRDefault="001C44E1" w:rsidP="001C44E1">
      <w:r>
        <w:t>M87        -    M92          0.05685     0.00948      0.05251    0.06537   0.00435</w:t>
      </w:r>
    </w:p>
    <w:p w:rsidR="001C44E1" w:rsidRDefault="001C44E1" w:rsidP="001C44E1">
      <w:r>
        <w:t>M87        -    M93          0.03283     0.00280      0.03164    0.03684   0.00120</w:t>
      </w:r>
    </w:p>
    <w:p w:rsidR="001C44E1" w:rsidRDefault="001C44E1" w:rsidP="001C44E1">
      <w:r>
        <w:t>M87        -    M94          0.07134     0.00901      0.06924    0.05042   0.00210</w:t>
      </w:r>
    </w:p>
    <w:p w:rsidR="001C44E1" w:rsidRDefault="001C44E1" w:rsidP="001C44E1">
      <w:r>
        <w:t>M87        -    M95          0.05518     0.00436      0.05435    0.05631   0.00083</w:t>
      </w:r>
    </w:p>
    <w:p w:rsidR="001C44E1" w:rsidRDefault="001C44E1" w:rsidP="001C44E1">
      <w:r>
        <w:lastRenderedPageBreak/>
        <w:t>M87        -    M96          0.06759     0.00886      0.06649    0.05975   0.00110</w:t>
      </w:r>
    </w:p>
    <w:p w:rsidR="001C44E1" w:rsidRDefault="001C44E1" w:rsidP="001C44E1">
      <w:r>
        <w:t>M87        -    M97          0.06238     0.00631      0.06120    0.06225   0.00118</w:t>
      </w:r>
    </w:p>
    <w:p w:rsidR="001C44E1" w:rsidRDefault="001C44E1" w:rsidP="001C44E1">
      <w:r>
        <w:t>M88        -    M89          0.13277     0.01773      0.13006    0.10455   0.00271</w:t>
      </w:r>
    </w:p>
    <w:p w:rsidR="001C44E1" w:rsidRDefault="001C44E1" w:rsidP="001C44E1">
      <w:r>
        <w:t>M88        -    M90          0.09652     0.00708      0.09335    0.08097   0.00318</w:t>
      </w:r>
    </w:p>
    <w:p w:rsidR="001C44E1" w:rsidRDefault="001C44E1" w:rsidP="001C44E1">
      <w:r>
        <w:t>M88        -    M91          0.07321     0.00619      0.07154    0.06610   0.00166</w:t>
      </w:r>
    </w:p>
    <w:p w:rsidR="001C44E1" w:rsidRDefault="001C44E1" w:rsidP="001C44E1">
      <w:r>
        <w:t>M88        -    M92          0.09753     0.02147      0.09260    0.08238   0.00493</w:t>
      </w:r>
    </w:p>
    <w:p w:rsidR="001C44E1" w:rsidRDefault="001C44E1" w:rsidP="001C44E1">
      <w:r>
        <w:t>M88        -    M93          0.08058     0.00262      0.07909    0.07906   0.00148</w:t>
      </w:r>
    </w:p>
    <w:p w:rsidR="001C44E1" w:rsidRDefault="001C44E1" w:rsidP="001C44E1">
      <w:r>
        <w:t>M88        -    M94          0.08779     0.00827      0.08361    0.07313   0.00418</w:t>
      </w:r>
    </w:p>
    <w:p w:rsidR="001C44E1" w:rsidRDefault="001C44E1" w:rsidP="001C44E1">
      <w:r>
        <w:t>M88        -    M95          0.08598     0.01710      0.08377    0.06848   0.00221</w:t>
      </w:r>
    </w:p>
    <w:p w:rsidR="001C44E1" w:rsidRDefault="001C44E1" w:rsidP="001C44E1">
      <w:r>
        <w:t>M88        -    M96          0.09735     0.02203      0.09620    0.06754   0.00115</w:t>
      </w:r>
    </w:p>
    <w:p w:rsidR="001C44E1" w:rsidRDefault="001C44E1" w:rsidP="001C44E1">
      <w:r>
        <w:t>M88        -    M97          0.10493     0.02075      0.10301    0.07941   0.00192</w:t>
      </w:r>
    </w:p>
    <w:p w:rsidR="001C44E1" w:rsidRDefault="001C44E1" w:rsidP="001C44E1">
      <w:r>
        <w:t>M89        -    M90          0.10186     0.01465      0.09813    0.09008   0.00373</w:t>
      </w:r>
    </w:p>
    <w:p w:rsidR="001C44E1" w:rsidRDefault="001C44E1" w:rsidP="001C44E1">
      <w:r>
        <w:t>M89        -    M91          0.08079     0.00592      0.07519    0.08024   0.00560</w:t>
      </w:r>
    </w:p>
    <w:p w:rsidR="001C44E1" w:rsidRDefault="001C44E1" w:rsidP="001C44E1">
      <w:r>
        <w:t>M89        -    M92          0.12790     0.01944      0.12104    0.10200   0.00686</w:t>
      </w:r>
    </w:p>
    <w:p w:rsidR="001C44E1" w:rsidRDefault="001C44E1" w:rsidP="001C44E1">
      <w:r>
        <w:t>M89        -    M93          0.10227     0.00344      0.10176    0.09643   0.00051</w:t>
      </w:r>
    </w:p>
    <w:p w:rsidR="001C44E1" w:rsidRDefault="001C44E1" w:rsidP="001C44E1">
      <w:r>
        <w:t>M89        -    M94          0.09137     0.00148      0.09081    0.08937   0.00056</w:t>
      </w:r>
    </w:p>
    <w:p w:rsidR="001C44E1" w:rsidRDefault="001C44E1" w:rsidP="001C44E1">
      <w:r>
        <w:t>M89        -    M95          0.11135     0.01953      0.10506    0.08325   0.00628</w:t>
      </w:r>
    </w:p>
    <w:p w:rsidR="001C44E1" w:rsidRDefault="001C44E1" w:rsidP="001C44E1">
      <w:r>
        <w:t>M89        -    M96          0.11205     0.02335      0.11099    0.08208   0.00106</w:t>
      </w:r>
    </w:p>
    <w:p w:rsidR="001C44E1" w:rsidRDefault="001C44E1" w:rsidP="001C44E1">
      <w:r>
        <w:t>M89        -    M97          0.12232     0.01847      0.11984    0.09487   0.00248</w:t>
      </w:r>
    </w:p>
    <w:p w:rsidR="001C44E1" w:rsidRDefault="001C44E1" w:rsidP="001C44E1">
      <w:r>
        <w:t>M90        -    M91          0.08357     0.01136      0.06810    0.06150   0.01546</w:t>
      </w:r>
    </w:p>
    <w:p w:rsidR="001C44E1" w:rsidRDefault="001C44E1" w:rsidP="001C44E1">
      <w:r>
        <w:t>M90        -    M92          0.07415     0.00509      0.06797    0.07175   0.00618</w:t>
      </w:r>
    </w:p>
    <w:p w:rsidR="001C44E1" w:rsidRDefault="001C44E1" w:rsidP="001C44E1">
      <w:r>
        <w:t>M90        -    M93          0.07465     0.00506      0.05584    0.07040   0.01881</w:t>
      </w:r>
    </w:p>
    <w:p w:rsidR="001C44E1" w:rsidRDefault="001C44E1" w:rsidP="001C44E1">
      <w:r>
        <w:t>M90        -    M94          0.08404     0.00575      0.08087    0.07529   0.00317</w:t>
      </w:r>
    </w:p>
    <w:p w:rsidR="001C44E1" w:rsidRDefault="001C44E1" w:rsidP="001C44E1">
      <w:r>
        <w:t>M90        -    M95          0.07280     0.00739      0.06903    0.06571   0.00376</w:t>
      </w:r>
    </w:p>
    <w:p w:rsidR="001C44E1" w:rsidRDefault="001C44E1" w:rsidP="001C44E1">
      <w:r>
        <w:t>M90        -    M96          0.06470     0.00603      0.06183    0.05902   0.00287</w:t>
      </w:r>
    </w:p>
    <w:p w:rsidR="001C44E1" w:rsidRDefault="001C44E1" w:rsidP="001C44E1">
      <w:r>
        <w:lastRenderedPageBreak/>
        <w:t>M90        -    M97          0.08050     0.00906      0.07543    0.07373   0.00508</w:t>
      </w:r>
    </w:p>
    <w:p w:rsidR="001C44E1" w:rsidRDefault="001C44E1" w:rsidP="001C44E1">
      <w:r>
        <w:t>M91        -    M92          0.06161     0.01152      0.05644    0.05376   0.00518</w:t>
      </w:r>
    </w:p>
    <w:p w:rsidR="001C44E1" w:rsidRDefault="001C44E1" w:rsidP="001C44E1">
      <w:r>
        <w:t>M91        -    M93          0.02820     0.00247      0.02405    0.02962   0.00415</w:t>
      </w:r>
    </w:p>
    <w:p w:rsidR="001C44E1" w:rsidRDefault="001C44E1" w:rsidP="001C44E1">
      <w:r>
        <w:t>M91        -    M94          0.06453     0.00720      0.06290    0.04936   0.00163</w:t>
      </w:r>
    </w:p>
    <w:p w:rsidR="001C44E1" w:rsidRDefault="001C44E1" w:rsidP="001C44E1">
      <w:r>
        <w:t>M91        -    M95          0.04877     0.00139      0.04759    0.04700   0.00118</w:t>
      </w:r>
    </w:p>
    <w:p w:rsidR="001C44E1" w:rsidRDefault="001C44E1" w:rsidP="001C44E1">
      <w:r>
        <w:t>M91        -    M96          0.04925     0.00745      0.04828    0.04370   0.00097</w:t>
      </w:r>
    </w:p>
    <w:p w:rsidR="001C44E1" w:rsidRDefault="001C44E1" w:rsidP="001C44E1">
      <w:r>
        <w:t>M91        -    M97          0.05080     0.00252      0.04962    0.05383   0.00117</w:t>
      </w:r>
    </w:p>
    <w:p w:rsidR="001C44E1" w:rsidRDefault="001C44E1" w:rsidP="001C44E1">
      <w:r>
        <w:t>M92        -    M93          0.06538     0.00157      0.05447    0.06267   0.01091</w:t>
      </w:r>
    </w:p>
    <w:p w:rsidR="001C44E1" w:rsidRDefault="001C44E1" w:rsidP="001C44E1">
      <w:r>
        <w:t>M92        -    M94          0.08225     0.00658      0.07832    0.07088   0.00393</w:t>
      </w:r>
    </w:p>
    <w:p w:rsidR="001C44E1" w:rsidRDefault="001C44E1" w:rsidP="001C44E1">
      <w:r>
        <w:t>M92        -    M95          0.08996     0.02076      0.08622    0.06508   0.00374</w:t>
      </w:r>
    </w:p>
    <w:p w:rsidR="001C44E1" w:rsidRDefault="001C44E1" w:rsidP="001C44E1">
      <w:r>
        <w:t>M92        -    M96          0.08519     0.01938      0.08005    0.06137   0.00515</w:t>
      </w:r>
    </w:p>
    <w:p w:rsidR="001C44E1" w:rsidRDefault="001C44E1" w:rsidP="001C44E1">
      <w:r>
        <w:t>M92        -    M97          0.08012     0.01715      0.07441    0.06627   0.00571</w:t>
      </w:r>
    </w:p>
    <w:p w:rsidR="001C44E1" w:rsidRDefault="001C44E1" w:rsidP="001C44E1">
      <w:r>
        <w:t>M93        -    M94          0.06373     0.00526      0.06278    0.05355   0.00095</w:t>
      </w:r>
    </w:p>
    <w:p w:rsidR="001C44E1" w:rsidRDefault="001C44E1" w:rsidP="001C44E1">
      <w:r>
        <w:t>M93        -    M95          0.06126     0.00108      0.06061    0.05749   0.00064</w:t>
      </w:r>
    </w:p>
    <w:p w:rsidR="001C44E1" w:rsidRDefault="001C44E1" w:rsidP="001C44E1">
      <w:r>
        <w:t>M93        -    M96          0.05750     0.00301      0.05611    0.05177   0.00139</w:t>
      </w:r>
    </w:p>
    <w:p w:rsidR="001C44E1" w:rsidRDefault="001C44E1" w:rsidP="001C44E1">
      <w:r>
        <w:t>M93        -    M97          0.07240     0.00170      0.07146    0.06778   0.00094</w:t>
      </w:r>
    </w:p>
    <w:p w:rsidR="001C44E1" w:rsidRDefault="001C44E1" w:rsidP="001C44E1">
      <w:r>
        <w:t>M94        -    M95          0.07443     0.00577      0.07298    0.06896   0.00145</w:t>
      </w:r>
    </w:p>
    <w:p w:rsidR="001C44E1" w:rsidRDefault="001C44E1" w:rsidP="001C44E1">
      <w:r>
        <w:t>M94        -    M96          0.08490     0.00893      0.08177    0.06469   0.00313</w:t>
      </w:r>
    </w:p>
    <w:p w:rsidR="001C44E1" w:rsidRDefault="001C44E1" w:rsidP="001C44E1">
      <w:r>
        <w:t>M94        -    M97          0.07568     0.00588      0.06962    0.06775   0.00605</w:t>
      </w:r>
    </w:p>
    <w:p w:rsidR="001C44E1" w:rsidRDefault="001C44E1" w:rsidP="001C44E1">
      <w:r>
        <w:t>M95        -    M96          0.12844     0.05597      0.07795    0.06028   0.05049</w:t>
      </w:r>
    </w:p>
    <w:p w:rsidR="001C44E1" w:rsidRDefault="001C44E1" w:rsidP="001C44E1">
      <w:r>
        <w:t>M95        -    M97          0.11119     0.03890      0.10238    0.06462   0.00881</w:t>
      </w:r>
    </w:p>
    <w:p w:rsidR="001C44E1" w:rsidRDefault="001C44E1" w:rsidP="001C44E1">
      <w:r>
        <w:t>M96        -    M97          0.10356     0.03567      0.08816    0.05901   0.01540</w:t>
      </w:r>
    </w:p>
    <w:p w:rsidR="001C44E1" w:rsidRDefault="001C44E1" w:rsidP="001C44E1"/>
    <w:p w:rsidR="001C44E1" w:rsidRDefault="001C44E1" w:rsidP="001C44E1">
      <w:r>
        <w:t xml:space="preserve">    Overall Average          0.08470     0.00815      0.07947    0.07660   0.00523</w:t>
      </w:r>
    </w:p>
    <w:p w:rsidR="001C44E1" w:rsidRDefault="001C44E1" w:rsidP="001C44E1">
      <w:r>
        <w:t>==========================================================</w:t>
      </w:r>
      <w:r>
        <w:t>===========================</w:t>
      </w:r>
    </w:p>
    <w:p w:rsidR="001C44E1" w:rsidRDefault="001C44E1" w:rsidP="001C44E1"/>
    <w:p w:rsidR="007C3E1D" w:rsidRDefault="0081621F"/>
    <w:sectPr w:rsidR="007C3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4E1"/>
    <w:rsid w:val="001C44E1"/>
    <w:rsid w:val="0081621F"/>
    <w:rsid w:val="00D76800"/>
    <w:rsid w:val="00EA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407D8-B28A-4FCB-B9FC-CC979A41E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4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4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8</Pages>
  <Words>57836</Words>
  <Characters>329671</Characters>
  <Application>Microsoft Office Word</Application>
  <DocSecurity>0</DocSecurity>
  <Lines>2747</Lines>
  <Paragraphs>7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y Sezen</dc:creator>
  <cp:keywords/>
  <dc:description/>
  <cp:lastModifiedBy>Uzay Sezen</cp:lastModifiedBy>
  <cp:revision>2</cp:revision>
  <dcterms:created xsi:type="dcterms:W3CDTF">2015-07-09T00:40:00Z</dcterms:created>
  <dcterms:modified xsi:type="dcterms:W3CDTF">2015-07-09T00:42:00Z</dcterms:modified>
</cp:coreProperties>
</file>